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629B47" w14:textId="28FA84F5" w:rsidR="005E2D13" w:rsidRPr="00B46C53" w:rsidRDefault="00132F3D" w:rsidP="00F359B6">
      <w:pPr>
        <w:pStyle w:val="Titel"/>
        <w:jc w:val="center"/>
        <w:rPr>
          <w:rFonts w:ascii="Times New Roman" w:hAnsi="Times New Roman" w:cs="Times New Roman"/>
          <w:sz w:val="52"/>
          <w:szCs w:val="52"/>
        </w:rPr>
      </w:pPr>
      <w:r w:rsidRPr="00B46C53">
        <w:rPr>
          <w:rFonts w:ascii="Times New Roman" w:eastAsia="Times New Roman" w:hAnsi="Times New Roman" w:cs="Times New Roman"/>
          <w:sz w:val="52"/>
          <w:szCs w:val="52"/>
        </w:rPr>
        <w:t xml:space="preserve">Advancing Rare Disease Therapeutics Through Digital Twins: </w:t>
      </w:r>
      <w:r w:rsidR="00811982" w:rsidRPr="00B46C53">
        <w:rPr>
          <w:rFonts w:ascii="Times New Roman" w:eastAsia="Times New Roman" w:hAnsi="Times New Roman" w:cs="Times New Roman"/>
          <w:sz w:val="52"/>
          <w:szCs w:val="52"/>
        </w:rPr>
        <w:t>Opportunities in Drug Development and Precision Dosing</w:t>
      </w:r>
    </w:p>
    <w:p w14:paraId="5E6309D1" w14:textId="0E586C62" w:rsidR="00447561" w:rsidRPr="00B46C53" w:rsidRDefault="00447561" w:rsidP="00447561">
      <w:pPr>
        <w:jc w:val="center"/>
        <w:rPr>
          <w:rFonts w:ascii="Times New Roman" w:hAnsi="Times New Roman" w:cs="Times New Roman"/>
        </w:rPr>
      </w:pPr>
      <w:r w:rsidRPr="00B46C53">
        <w:rPr>
          <w:rFonts w:ascii="Times New Roman" w:hAnsi="Times New Roman" w:cs="Times New Roman"/>
        </w:rPr>
        <w:t xml:space="preserve">Supplementary Materials </w:t>
      </w:r>
    </w:p>
    <w:p w14:paraId="3A0F7E0E" w14:textId="77777777" w:rsidR="006266C0" w:rsidRPr="00B46C53" w:rsidRDefault="006266C0" w:rsidP="00447561">
      <w:pPr>
        <w:jc w:val="center"/>
        <w:rPr>
          <w:rFonts w:ascii="Times New Roman" w:hAnsi="Times New Roman" w:cs="Times New Roman"/>
        </w:rPr>
      </w:pPr>
    </w:p>
    <w:p w14:paraId="55BFC8CE" w14:textId="77777777" w:rsidR="00BF3142" w:rsidRPr="00B46C53" w:rsidRDefault="00BF3142" w:rsidP="00BF3142">
      <w:pPr>
        <w:spacing w:before="120" w:line="276" w:lineRule="auto"/>
        <w:rPr>
          <w:rFonts w:ascii="Times New Roman" w:eastAsia="Times New Roman" w:hAnsi="Times New Roman" w:cs="Times New Roman"/>
          <w:szCs w:val="24"/>
        </w:rPr>
      </w:pPr>
      <w:r w:rsidRPr="00B46C53">
        <w:rPr>
          <w:rFonts w:ascii="Times New Roman" w:eastAsia="Times New Roman" w:hAnsi="Times New Roman" w:cs="Times New Roman"/>
          <w:szCs w:val="24"/>
        </w:rPr>
        <w:t>Charlotte Maria Ursula Dette*</w:t>
      </w:r>
      <w:r w:rsidRPr="00B46C53">
        <w:rPr>
          <w:rFonts w:ascii="Times New Roman" w:eastAsia="Times New Roman" w:hAnsi="Times New Roman" w:cs="Times New Roman"/>
          <w:szCs w:val="24"/>
          <w:vertAlign w:val="superscript"/>
        </w:rPr>
        <w:t>1</w:t>
      </w:r>
      <w:r w:rsidRPr="00B46C53">
        <w:rPr>
          <w:rFonts w:ascii="Times New Roman" w:eastAsia="Times New Roman" w:hAnsi="Times New Roman" w:cs="Times New Roman"/>
          <w:szCs w:val="24"/>
        </w:rPr>
        <w:t>, Veronika Alberg*</w:t>
      </w:r>
      <w:r w:rsidRPr="00B46C53">
        <w:rPr>
          <w:rFonts w:ascii="Times New Roman" w:eastAsia="Times New Roman" w:hAnsi="Times New Roman" w:cs="Times New Roman"/>
          <w:szCs w:val="24"/>
          <w:vertAlign w:val="superscript"/>
        </w:rPr>
        <w:t>1</w:t>
      </w:r>
      <w:r w:rsidRPr="00B46C53">
        <w:rPr>
          <w:rFonts w:ascii="Times New Roman" w:eastAsia="Times New Roman" w:hAnsi="Times New Roman" w:cs="Times New Roman"/>
          <w:szCs w:val="24"/>
        </w:rPr>
        <w:t>, Simeon Rüdesheim</w:t>
      </w:r>
      <w:r w:rsidRPr="00B46C53">
        <w:rPr>
          <w:rFonts w:ascii="Times New Roman" w:eastAsia="Times New Roman" w:hAnsi="Times New Roman" w:cs="Times New Roman"/>
          <w:szCs w:val="24"/>
          <w:vertAlign w:val="superscript"/>
        </w:rPr>
        <w:t>1,2</w:t>
      </w:r>
      <w:r w:rsidRPr="00B46C53">
        <w:rPr>
          <w:rFonts w:ascii="Times New Roman" w:eastAsia="Times New Roman" w:hAnsi="Times New Roman" w:cs="Times New Roman"/>
          <w:szCs w:val="24"/>
        </w:rPr>
        <w:t>, Dominik Selzer</w:t>
      </w:r>
      <w:r w:rsidRPr="00B46C53">
        <w:rPr>
          <w:rFonts w:ascii="Times New Roman" w:eastAsia="Times New Roman" w:hAnsi="Times New Roman" w:cs="Times New Roman"/>
          <w:szCs w:val="24"/>
          <w:vertAlign w:val="superscript"/>
        </w:rPr>
        <w:t>1</w:t>
      </w:r>
      <w:r w:rsidRPr="00B46C53">
        <w:rPr>
          <w:rFonts w:ascii="Times New Roman" w:eastAsia="Times New Roman" w:hAnsi="Times New Roman" w:cs="Times New Roman"/>
          <w:szCs w:val="24"/>
        </w:rPr>
        <w:t>, Fatima Zahra Marok</w:t>
      </w:r>
      <w:r w:rsidRPr="00B46C53">
        <w:rPr>
          <w:rFonts w:ascii="Times New Roman" w:eastAsia="Times New Roman" w:hAnsi="Times New Roman" w:cs="Times New Roman"/>
          <w:szCs w:val="24"/>
          <w:vertAlign w:val="superscript"/>
        </w:rPr>
        <w:t>1</w:t>
      </w:r>
      <w:r w:rsidRPr="00B46C53">
        <w:rPr>
          <w:rFonts w:ascii="Times New Roman" w:eastAsia="Times New Roman" w:hAnsi="Times New Roman" w:cs="Times New Roman"/>
          <w:szCs w:val="24"/>
        </w:rPr>
        <w:t>, Nicola Luigi Bragazzi</w:t>
      </w:r>
      <w:r w:rsidRPr="00B46C53">
        <w:rPr>
          <w:rFonts w:ascii="Times New Roman" w:eastAsia="Times New Roman" w:hAnsi="Times New Roman" w:cs="Times New Roman"/>
          <w:szCs w:val="24"/>
          <w:vertAlign w:val="superscript"/>
        </w:rPr>
        <w:t>1</w:t>
      </w:r>
      <w:r w:rsidRPr="00B46C53">
        <w:rPr>
          <w:rFonts w:ascii="Times New Roman" w:eastAsia="Times New Roman" w:hAnsi="Times New Roman" w:cs="Times New Roman"/>
          <w:szCs w:val="24"/>
        </w:rPr>
        <w:t>, Laura Maria Fuhr</w:t>
      </w:r>
      <w:r w:rsidRPr="00B46C53">
        <w:rPr>
          <w:rFonts w:ascii="Times New Roman" w:eastAsia="Times New Roman" w:hAnsi="Times New Roman" w:cs="Times New Roman"/>
          <w:szCs w:val="24"/>
          <w:vertAlign w:val="superscript"/>
        </w:rPr>
        <w:t>1</w:t>
      </w:r>
      <w:r w:rsidRPr="00B46C53">
        <w:rPr>
          <w:rFonts w:ascii="Times New Roman" w:eastAsia="Times New Roman" w:hAnsi="Times New Roman" w:cs="Times New Roman"/>
          <w:szCs w:val="24"/>
        </w:rPr>
        <w:t>, Søren Brunak</w:t>
      </w:r>
      <w:r w:rsidRPr="00B46C53">
        <w:rPr>
          <w:rFonts w:ascii="Times New Roman" w:eastAsia="Times New Roman" w:hAnsi="Times New Roman" w:cs="Times New Roman"/>
          <w:szCs w:val="24"/>
          <w:vertAlign w:val="superscript"/>
        </w:rPr>
        <w:t>3</w:t>
      </w:r>
      <w:r w:rsidRPr="00B46C53">
        <w:rPr>
          <w:rFonts w:ascii="Times New Roman" w:eastAsia="Times New Roman" w:hAnsi="Times New Roman" w:cs="Times New Roman"/>
          <w:szCs w:val="24"/>
        </w:rPr>
        <w:t>, Ewan R. Pearson</w:t>
      </w:r>
      <w:r w:rsidRPr="00B46C53">
        <w:rPr>
          <w:rFonts w:ascii="Times New Roman" w:eastAsia="Times New Roman" w:hAnsi="Times New Roman" w:cs="Times New Roman"/>
          <w:szCs w:val="24"/>
          <w:vertAlign w:val="superscript"/>
        </w:rPr>
        <w:t>4</w:t>
      </w:r>
      <w:r w:rsidRPr="00B46C53">
        <w:rPr>
          <w:rFonts w:ascii="Times New Roman" w:eastAsia="Times New Roman" w:hAnsi="Times New Roman" w:cs="Times New Roman"/>
          <w:szCs w:val="24"/>
        </w:rPr>
        <w:t>, Tobias Zahn</w:t>
      </w:r>
      <w:r w:rsidRPr="00B46C53">
        <w:rPr>
          <w:rFonts w:ascii="Times New Roman" w:eastAsia="Times New Roman" w:hAnsi="Times New Roman" w:cs="Times New Roman"/>
          <w:szCs w:val="24"/>
          <w:vertAlign w:val="superscript"/>
        </w:rPr>
        <w:t>5</w:t>
      </w:r>
      <w:r w:rsidRPr="00B46C53">
        <w:rPr>
          <w:rFonts w:ascii="Times New Roman" w:eastAsia="Times New Roman" w:hAnsi="Times New Roman" w:cs="Times New Roman"/>
          <w:szCs w:val="24"/>
        </w:rPr>
        <w:t>, Dimitra Kiritsi</w:t>
      </w:r>
      <w:r w:rsidRPr="00B46C53">
        <w:rPr>
          <w:rFonts w:ascii="Times New Roman" w:eastAsia="Times New Roman" w:hAnsi="Times New Roman" w:cs="Times New Roman"/>
          <w:szCs w:val="24"/>
          <w:vertAlign w:val="superscript"/>
        </w:rPr>
        <w:t>6,7</w:t>
      </w:r>
      <w:r w:rsidRPr="00B46C53">
        <w:rPr>
          <w:rFonts w:ascii="Times New Roman" w:eastAsia="Times New Roman" w:hAnsi="Times New Roman" w:cs="Times New Roman"/>
          <w:szCs w:val="24"/>
        </w:rPr>
        <w:t>, Matthias Schwab</w:t>
      </w:r>
      <w:r w:rsidRPr="00B46C53">
        <w:rPr>
          <w:rFonts w:ascii="Times New Roman" w:eastAsia="Times New Roman" w:hAnsi="Times New Roman" w:cs="Times New Roman"/>
          <w:szCs w:val="24"/>
          <w:vertAlign w:val="superscript"/>
        </w:rPr>
        <w:t>2,8,9</w:t>
      </w:r>
      <w:r w:rsidRPr="00B46C53">
        <w:rPr>
          <w:rFonts w:ascii="Times New Roman" w:eastAsia="Times New Roman" w:hAnsi="Times New Roman" w:cs="Times New Roman"/>
          <w:szCs w:val="24"/>
        </w:rPr>
        <w:t>, Thorsten Lehr</w:t>
      </w:r>
      <w:r w:rsidRPr="00B46C53">
        <w:rPr>
          <w:rFonts w:ascii="Times New Roman" w:eastAsia="Times New Roman" w:hAnsi="Times New Roman" w:cs="Times New Roman"/>
          <w:szCs w:val="24"/>
          <w:vertAlign w:val="superscript"/>
        </w:rPr>
        <w:t>1</w:t>
      </w:r>
    </w:p>
    <w:p w14:paraId="39875AC2" w14:textId="77777777" w:rsidR="00BF3142" w:rsidRPr="00B46C53" w:rsidRDefault="00BF3142" w:rsidP="00BF3142">
      <w:pPr>
        <w:spacing w:before="120"/>
        <w:jc w:val="left"/>
        <w:rPr>
          <w:rFonts w:ascii="Times New Roman" w:eastAsia="Calibri" w:hAnsi="Times New Roman" w:cs="Times New Roman"/>
          <w:sz w:val="20"/>
          <w:szCs w:val="18"/>
        </w:rPr>
      </w:pPr>
      <w:r w:rsidRPr="00B46C53">
        <w:rPr>
          <w:rFonts w:ascii="Times New Roman" w:eastAsia="Calibri" w:hAnsi="Times New Roman" w:cs="Times New Roman"/>
          <w:sz w:val="20"/>
          <w:szCs w:val="18"/>
          <w:vertAlign w:val="superscript"/>
        </w:rPr>
        <w:t>1</w:t>
      </w:r>
      <w:r w:rsidRPr="00B46C53">
        <w:rPr>
          <w:rFonts w:ascii="Times New Roman" w:eastAsia="Calibri" w:hAnsi="Times New Roman" w:cs="Times New Roman"/>
          <w:sz w:val="20"/>
          <w:szCs w:val="18"/>
        </w:rPr>
        <w:t xml:space="preserve"> Clinical Pharmacy, Saarland University, 66123 Saarbrücken, Germany</w:t>
      </w:r>
    </w:p>
    <w:p w14:paraId="18B188BD" w14:textId="77777777" w:rsidR="00BF3142" w:rsidRPr="00B46C53" w:rsidRDefault="00BF3142" w:rsidP="00BF3142">
      <w:pPr>
        <w:spacing w:before="120"/>
        <w:jc w:val="left"/>
        <w:rPr>
          <w:rFonts w:ascii="Times New Roman" w:eastAsia="Calibri" w:hAnsi="Times New Roman" w:cs="Times New Roman"/>
          <w:sz w:val="20"/>
          <w:szCs w:val="18"/>
        </w:rPr>
      </w:pPr>
      <w:r w:rsidRPr="00B46C53">
        <w:rPr>
          <w:rFonts w:ascii="Times New Roman" w:eastAsia="Calibri" w:hAnsi="Times New Roman" w:cs="Times New Roman"/>
          <w:sz w:val="20"/>
          <w:szCs w:val="18"/>
          <w:vertAlign w:val="superscript"/>
        </w:rPr>
        <w:t>2</w:t>
      </w:r>
      <w:r w:rsidRPr="00B46C53">
        <w:rPr>
          <w:rFonts w:ascii="Times New Roman" w:eastAsia="Calibri" w:hAnsi="Times New Roman" w:cs="Times New Roman"/>
          <w:sz w:val="20"/>
          <w:szCs w:val="18"/>
        </w:rPr>
        <w:t xml:space="preserve"> Dr. Margarete Fischer-Bosch-Institute of Clinical Pharmacology, 70376 Stuttgart, Germany</w:t>
      </w:r>
    </w:p>
    <w:p w14:paraId="6DD78057" w14:textId="77777777" w:rsidR="00BF3142" w:rsidRPr="00B46C53" w:rsidRDefault="00BF3142" w:rsidP="00BF3142">
      <w:pPr>
        <w:spacing w:before="120"/>
        <w:jc w:val="left"/>
        <w:rPr>
          <w:rFonts w:ascii="Times New Roman" w:eastAsia="Calibri" w:hAnsi="Times New Roman" w:cs="Times New Roman"/>
          <w:sz w:val="20"/>
          <w:szCs w:val="18"/>
        </w:rPr>
      </w:pPr>
      <w:r w:rsidRPr="00B46C53">
        <w:rPr>
          <w:rFonts w:ascii="Times New Roman" w:eastAsia="Calibri" w:hAnsi="Times New Roman" w:cs="Times New Roman"/>
          <w:sz w:val="20"/>
          <w:szCs w:val="18"/>
          <w:vertAlign w:val="superscript"/>
        </w:rPr>
        <w:t>3</w:t>
      </w:r>
      <w:r w:rsidRPr="00B46C53">
        <w:rPr>
          <w:rFonts w:ascii="Times New Roman" w:eastAsia="Calibri" w:hAnsi="Times New Roman" w:cs="Times New Roman"/>
          <w:sz w:val="20"/>
          <w:szCs w:val="18"/>
        </w:rPr>
        <w:t xml:space="preserve"> Novo Nordisk Foundation Center for Protein Research, Faculty of Health and Medical Sciences, University of Copenhagen, Copenhagen, Denmark</w:t>
      </w:r>
    </w:p>
    <w:p w14:paraId="7F6386F5" w14:textId="77777777" w:rsidR="00BF3142" w:rsidRPr="00B46C53" w:rsidRDefault="00BF3142" w:rsidP="00BF3142">
      <w:pPr>
        <w:spacing w:before="120"/>
        <w:jc w:val="left"/>
        <w:rPr>
          <w:rFonts w:ascii="Times New Roman" w:eastAsia="Calibri" w:hAnsi="Times New Roman" w:cs="Times New Roman"/>
          <w:sz w:val="20"/>
          <w:szCs w:val="18"/>
        </w:rPr>
      </w:pPr>
      <w:r w:rsidRPr="00B46C53">
        <w:rPr>
          <w:rFonts w:ascii="Times New Roman" w:eastAsia="Calibri" w:hAnsi="Times New Roman" w:cs="Times New Roman"/>
          <w:sz w:val="20"/>
          <w:szCs w:val="18"/>
          <w:vertAlign w:val="superscript"/>
        </w:rPr>
        <w:t>4</w:t>
      </w:r>
      <w:r w:rsidRPr="00B46C53">
        <w:rPr>
          <w:rFonts w:ascii="Times New Roman" w:eastAsia="Calibri" w:hAnsi="Times New Roman" w:cs="Times New Roman"/>
          <w:sz w:val="20"/>
          <w:szCs w:val="18"/>
        </w:rPr>
        <w:t xml:space="preserve"> Division of Diabetes, Endocrinology and Reproductive Biology, Ninewells Hospital and School of Medicine, University of Dundee, Dundee, UK</w:t>
      </w:r>
      <w:r w:rsidRPr="00B46C53" w:rsidDel="00217188">
        <w:rPr>
          <w:rFonts w:ascii="Times New Roman" w:eastAsia="Calibri" w:hAnsi="Times New Roman" w:cs="Times New Roman"/>
          <w:sz w:val="20"/>
          <w:szCs w:val="18"/>
        </w:rPr>
        <w:t xml:space="preserve"> </w:t>
      </w:r>
    </w:p>
    <w:p w14:paraId="283D60DD" w14:textId="77777777" w:rsidR="00BF3142" w:rsidRPr="00B46C53" w:rsidRDefault="00BF3142" w:rsidP="00BF3142">
      <w:pPr>
        <w:spacing w:before="120"/>
        <w:jc w:val="left"/>
        <w:rPr>
          <w:rFonts w:ascii="Times New Roman" w:eastAsia="Calibri" w:hAnsi="Times New Roman" w:cs="Times New Roman"/>
          <w:sz w:val="20"/>
          <w:szCs w:val="18"/>
        </w:rPr>
      </w:pPr>
      <w:r w:rsidRPr="00B46C53">
        <w:rPr>
          <w:rFonts w:ascii="Times New Roman" w:eastAsia="Calibri" w:hAnsi="Times New Roman" w:cs="Times New Roman"/>
          <w:sz w:val="20"/>
          <w:szCs w:val="18"/>
          <w:vertAlign w:val="superscript"/>
        </w:rPr>
        <w:t>5</w:t>
      </w:r>
      <w:r w:rsidRPr="00B46C53">
        <w:rPr>
          <w:rFonts w:ascii="Times New Roman" w:eastAsia="Calibri" w:hAnsi="Times New Roman" w:cs="Times New Roman"/>
          <w:sz w:val="20"/>
          <w:szCs w:val="18"/>
        </w:rPr>
        <w:t xml:space="preserve"> Crowd Pharma GmbH, 75179 Pforzheim, Germany</w:t>
      </w:r>
    </w:p>
    <w:p w14:paraId="55B9BB80" w14:textId="77777777" w:rsidR="00BF3142" w:rsidRPr="00B46C53" w:rsidRDefault="00BF3142" w:rsidP="00BF3142">
      <w:pPr>
        <w:spacing w:before="120"/>
        <w:jc w:val="left"/>
        <w:rPr>
          <w:rFonts w:ascii="Times New Roman" w:eastAsia="Calibri" w:hAnsi="Times New Roman" w:cs="Times New Roman"/>
          <w:sz w:val="20"/>
          <w:szCs w:val="18"/>
        </w:rPr>
      </w:pPr>
      <w:r w:rsidRPr="00B46C53">
        <w:rPr>
          <w:rFonts w:ascii="Times New Roman" w:eastAsia="Calibri" w:hAnsi="Times New Roman" w:cs="Times New Roman"/>
          <w:sz w:val="20"/>
          <w:szCs w:val="18"/>
          <w:vertAlign w:val="superscript"/>
        </w:rPr>
        <w:t xml:space="preserve">6 </w:t>
      </w:r>
      <w:r w:rsidRPr="00B46C53">
        <w:rPr>
          <w:rFonts w:ascii="Times New Roman" w:eastAsia="Calibri" w:hAnsi="Times New Roman" w:cs="Times New Roman"/>
          <w:sz w:val="20"/>
          <w:szCs w:val="18"/>
        </w:rPr>
        <w:t xml:space="preserve">Department of Dermatology, Medical Center – University of Freiburg, Faculty of Medicine, University of Freiburg, 79106 Freiburg, Germany </w:t>
      </w:r>
    </w:p>
    <w:p w14:paraId="515B06B3" w14:textId="77777777" w:rsidR="00BF3142" w:rsidRPr="00B46C53" w:rsidRDefault="00BF3142" w:rsidP="00BF3142">
      <w:pPr>
        <w:spacing w:before="120"/>
        <w:jc w:val="left"/>
        <w:rPr>
          <w:rFonts w:ascii="Times New Roman" w:eastAsia="Calibri" w:hAnsi="Times New Roman" w:cs="Times New Roman"/>
          <w:sz w:val="20"/>
          <w:szCs w:val="18"/>
        </w:rPr>
      </w:pPr>
      <w:r w:rsidRPr="00B46C53">
        <w:rPr>
          <w:rFonts w:ascii="Times New Roman" w:eastAsia="Calibri" w:hAnsi="Times New Roman" w:cs="Times New Roman"/>
          <w:sz w:val="20"/>
          <w:szCs w:val="18"/>
          <w:vertAlign w:val="superscript"/>
        </w:rPr>
        <w:t>7</w:t>
      </w:r>
      <w:r w:rsidRPr="00B46C53">
        <w:rPr>
          <w:rFonts w:ascii="Times New Roman" w:eastAsia="Calibri" w:hAnsi="Times New Roman" w:cs="Times New Roman"/>
          <w:sz w:val="20"/>
          <w:szCs w:val="18"/>
        </w:rPr>
        <w:t xml:space="preserve"> First Department of Dermatology, Faculty of Medicine, Aristotle University of Thessaloniki, Thessaloniki, Greece</w:t>
      </w:r>
    </w:p>
    <w:p w14:paraId="2C1CDBC4" w14:textId="77777777" w:rsidR="00BF3142" w:rsidRPr="00B46C53" w:rsidRDefault="00BF3142" w:rsidP="00BF3142">
      <w:pPr>
        <w:spacing w:before="120"/>
        <w:jc w:val="left"/>
        <w:rPr>
          <w:rFonts w:ascii="Times New Roman" w:eastAsia="Calibri" w:hAnsi="Times New Roman" w:cs="Times New Roman"/>
          <w:sz w:val="20"/>
          <w:szCs w:val="18"/>
        </w:rPr>
      </w:pPr>
      <w:r w:rsidRPr="00B46C53">
        <w:rPr>
          <w:rFonts w:ascii="Times New Roman" w:eastAsia="Calibri" w:hAnsi="Times New Roman" w:cs="Times New Roman"/>
          <w:sz w:val="20"/>
          <w:szCs w:val="18"/>
          <w:vertAlign w:val="superscript"/>
        </w:rPr>
        <w:t>8</w:t>
      </w:r>
      <w:r w:rsidRPr="00B46C53">
        <w:rPr>
          <w:rFonts w:ascii="Times New Roman" w:eastAsia="Calibri" w:hAnsi="Times New Roman" w:cs="Times New Roman"/>
          <w:sz w:val="20"/>
          <w:szCs w:val="18"/>
        </w:rPr>
        <w:t xml:space="preserve"> Departments of Clinical Pharmacology, Pharmacy and Biochemistry, University of Tübingen, 72076 Tübingen, Germany</w:t>
      </w:r>
      <w:r w:rsidRPr="00B46C53">
        <w:rPr>
          <w:rFonts w:ascii="Times New Roman" w:eastAsia="Calibri" w:hAnsi="Times New Roman" w:cs="Times New Roman"/>
          <w:sz w:val="20"/>
          <w:szCs w:val="18"/>
        </w:rPr>
        <w:br/>
      </w:r>
      <w:r w:rsidRPr="00B46C53">
        <w:rPr>
          <w:rFonts w:ascii="Times New Roman" w:eastAsia="Calibri" w:hAnsi="Times New Roman" w:cs="Times New Roman"/>
          <w:sz w:val="20"/>
          <w:szCs w:val="18"/>
          <w:vertAlign w:val="superscript"/>
        </w:rPr>
        <w:t>9</w:t>
      </w:r>
      <w:r w:rsidRPr="00B46C53">
        <w:rPr>
          <w:rFonts w:ascii="Times New Roman" w:eastAsia="Calibri" w:hAnsi="Times New Roman" w:cs="Times New Roman"/>
          <w:sz w:val="20"/>
          <w:szCs w:val="18"/>
        </w:rPr>
        <w:t xml:space="preserve"> Cluster of Excellence iFIT (EXC2180) “Image-Guided and Functionally Instructed Tumor Therapies”, University of Tübingen, 72076 Tübingen, Germany</w:t>
      </w:r>
    </w:p>
    <w:p w14:paraId="6194BEB1" w14:textId="77777777" w:rsidR="00BF3142" w:rsidRPr="00B46C53" w:rsidRDefault="00BF3142" w:rsidP="00BF3142">
      <w:pPr>
        <w:rPr>
          <w:rFonts w:ascii="Times New Roman" w:eastAsia="Calibri" w:hAnsi="Times New Roman" w:cs="Times New Roman"/>
          <w:sz w:val="20"/>
          <w:szCs w:val="18"/>
        </w:rPr>
      </w:pPr>
    </w:p>
    <w:p w14:paraId="054B0B43" w14:textId="4EC7C9C7" w:rsidR="00A70768" w:rsidRPr="00B46C53" w:rsidRDefault="00BF3142" w:rsidP="00BF3142">
      <w:r w:rsidRPr="00B46C53">
        <w:rPr>
          <w:rFonts w:ascii="Times New Roman" w:eastAsia="Calibri" w:hAnsi="Times New Roman" w:cs="Times New Roman"/>
          <w:sz w:val="20"/>
          <w:szCs w:val="18"/>
        </w:rPr>
        <w:t>* C.M.U. Dette and V. Alberg contributed equally to this work and are listed as co-first authors.</w:t>
      </w:r>
    </w:p>
    <w:p w14:paraId="1417ABAA" w14:textId="77777777" w:rsidR="00A70768" w:rsidRPr="00B46C53" w:rsidRDefault="00A70768" w:rsidP="00447561">
      <w:pPr>
        <w:jc w:val="center"/>
      </w:pPr>
    </w:p>
    <w:p w14:paraId="792E37AE" w14:textId="77777777" w:rsidR="00A70768" w:rsidRPr="00B46C53" w:rsidRDefault="00A70768" w:rsidP="00447561">
      <w:pPr>
        <w:jc w:val="center"/>
      </w:pPr>
    </w:p>
    <w:p w14:paraId="0F7567BF" w14:textId="02D83F31" w:rsidR="00A70768" w:rsidRPr="00B46C53" w:rsidRDefault="00A70768" w:rsidP="00A70768">
      <w:pPr>
        <w:jc w:val="left"/>
        <w:rPr>
          <w:rFonts w:ascii="Times New Roman" w:hAnsi="Times New Roman" w:cs="Times New Roman"/>
          <w:b/>
          <w:bCs/>
        </w:rPr>
      </w:pPr>
      <w:r w:rsidRPr="00B46C53">
        <w:rPr>
          <w:rFonts w:ascii="Times New Roman" w:hAnsi="Times New Roman" w:cs="Times New Roman"/>
          <w:b/>
          <w:bCs/>
        </w:rPr>
        <w:t xml:space="preserve">Funding: </w:t>
      </w:r>
    </w:p>
    <w:p w14:paraId="3081A2E8" w14:textId="77777777" w:rsidR="004806F2" w:rsidRPr="00B46C53" w:rsidRDefault="004806F2" w:rsidP="004806F2">
      <w:pPr>
        <w:rPr>
          <w:rFonts w:ascii="Times New Roman" w:hAnsi="Times New Roman" w:cs="Times New Roman"/>
        </w:rPr>
      </w:pPr>
      <w:r w:rsidRPr="00B46C53">
        <w:rPr>
          <w:rFonts w:ascii="Times New Roman" w:hAnsi="Times New Roman" w:cs="Times New Roman"/>
        </w:rPr>
        <w:t>MS and SR were in parts supported by the Robert Bosch Stiftung Stuttgart, Germany. MS was also funded by the Deutsche Forschungsgemeinschaft (DFG, German Research Foundation) under Germany</w:t>
      </w:r>
      <w:r w:rsidRPr="00B46C53">
        <w:rPr>
          <w:rFonts w:ascii="Times New Roman" w:hAnsi="Times New Roman" w:cs="Times New Roman" w:hint="eastAsia"/>
        </w:rPr>
        <w:t>’</w:t>
      </w:r>
      <w:r w:rsidRPr="00B46C53">
        <w:rPr>
          <w:rFonts w:ascii="Times New Roman" w:hAnsi="Times New Roman" w:cs="Times New Roman"/>
        </w:rPr>
        <w:t xml:space="preserve">s Excellence Strategy </w:t>
      </w:r>
      <w:r w:rsidRPr="00B46C53">
        <w:rPr>
          <w:rFonts w:ascii="Times New Roman" w:hAnsi="Times New Roman" w:cs="Times New Roman" w:hint="eastAsia"/>
        </w:rPr>
        <w:t>–</w:t>
      </w:r>
      <w:r w:rsidRPr="00B46C53">
        <w:rPr>
          <w:rFonts w:ascii="Times New Roman" w:hAnsi="Times New Roman" w:cs="Times New Roman"/>
        </w:rPr>
        <w:t xml:space="preserve"> EXC 2180 </w:t>
      </w:r>
      <w:r w:rsidRPr="00B46C53">
        <w:rPr>
          <w:rFonts w:ascii="Times New Roman" w:hAnsi="Times New Roman" w:cs="Times New Roman" w:hint="eastAsia"/>
        </w:rPr>
        <w:t>–</w:t>
      </w:r>
      <w:r w:rsidRPr="00B46C53">
        <w:rPr>
          <w:rFonts w:ascii="Times New Roman" w:hAnsi="Times New Roman" w:cs="Times New Roman"/>
        </w:rPr>
        <w:t xml:space="preserve"> 390900677. </w:t>
      </w:r>
    </w:p>
    <w:p w14:paraId="785377D2" w14:textId="77777777" w:rsidR="004806F2" w:rsidRPr="00B46C53" w:rsidRDefault="004806F2" w:rsidP="004806F2">
      <w:pPr>
        <w:rPr>
          <w:rFonts w:ascii="Times New Roman" w:hAnsi="Times New Roman" w:cs="Times New Roman"/>
        </w:rPr>
      </w:pPr>
    </w:p>
    <w:p w14:paraId="3658A86F" w14:textId="35289AF4" w:rsidR="00D14C19" w:rsidRPr="00B46C53" w:rsidRDefault="004806F2" w:rsidP="004806F2">
      <w:pPr>
        <w:rPr>
          <w:rFonts w:ascii="Times New Roman" w:hAnsi="Times New Roman" w:cs="Times New Roman"/>
        </w:rPr>
      </w:pPr>
      <w:r w:rsidRPr="00B46C53">
        <w:rPr>
          <w:rFonts w:ascii="Times New Roman" w:hAnsi="Times New Roman" w:cs="Times New Roman"/>
        </w:rPr>
        <w:t>For all authors no specific funding was received for this work.</w:t>
      </w:r>
    </w:p>
    <w:p w14:paraId="6D3C798B" w14:textId="77777777" w:rsidR="004806F2" w:rsidRPr="00B46C53" w:rsidRDefault="004806F2" w:rsidP="004806F2">
      <w:pPr>
        <w:rPr>
          <w:rFonts w:ascii="Times New Roman" w:hAnsi="Times New Roman" w:cs="Times New Roman"/>
        </w:rPr>
      </w:pPr>
    </w:p>
    <w:p w14:paraId="4BAA1E61" w14:textId="499FCB2C" w:rsidR="00D14C19" w:rsidRPr="00B46C53" w:rsidRDefault="00413840" w:rsidP="00D14C19">
      <w:pPr>
        <w:rPr>
          <w:rFonts w:ascii="Times New Roman" w:hAnsi="Times New Roman" w:cs="Times New Roman"/>
          <w:b/>
          <w:bCs/>
        </w:rPr>
      </w:pPr>
      <w:r w:rsidRPr="00B46C53">
        <w:rPr>
          <w:rFonts w:ascii="Times New Roman" w:hAnsi="Times New Roman" w:cs="Times New Roman"/>
          <w:b/>
          <w:bCs/>
        </w:rPr>
        <w:t>Declaration</w:t>
      </w:r>
      <w:r w:rsidR="00D14C19" w:rsidRPr="00B46C53">
        <w:rPr>
          <w:rFonts w:ascii="Times New Roman" w:hAnsi="Times New Roman" w:cs="Times New Roman"/>
          <w:b/>
          <w:bCs/>
        </w:rPr>
        <w:t xml:space="preserve"> of Interests</w:t>
      </w:r>
      <w:r w:rsidR="001535F0" w:rsidRPr="00B46C53">
        <w:rPr>
          <w:rFonts w:ascii="Times New Roman" w:hAnsi="Times New Roman" w:cs="Times New Roman"/>
          <w:b/>
          <w:bCs/>
        </w:rPr>
        <w:t>:</w:t>
      </w:r>
    </w:p>
    <w:p w14:paraId="47628D77" w14:textId="77777777" w:rsidR="001535F0" w:rsidRPr="00B46C53" w:rsidRDefault="001535F0" w:rsidP="001535F0">
      <w:pPr>
        <w:rPr>
          <w:rFonts w:ascii="Times New Roman" w:hAnsi="Times New Roman" w:cs="Times New Roman"/>
          <w:szCs w:val="24"/>
        </w:rPr>
      </w:pPr>
      <w:r w:rsidRPr="00B46C53">
        <w:rPr>
          <w:rFonts w:ascii="Times New Roman" w:hAnsi="Times New Roman" w:cs="Times New Roman"/>
          <w:szCs w:val="24"/>
        </w:rPr>
        <w:t>All authors declare no competing interest for this work.</w:t>
      </w:r>
    </w:p>
    <w:p w14:paraId="092ABB5D" w14:textId="77777777" w:rsidR="001535F0" w:rsidRPr="00B46C53" w:rsidRDefault="001535F0" w:rsidP="00D14C19">
      <w:pPr>
        <w:rPr>
          <w:rFonts w:ascii="Times New Roman" w:hAnsi="Times New Roman" w:cs="Times New Roman"/>
        </w:rPr>
      </w:pPr>
    </w:p>
    <w:p w14:paraId="1A50D4C9" w14:textId="23DA9695" w:rsidR="001535F0" w:rsidRPr="00B46C53" w:rsidRDefault="001535F0" w:rsidP="00D14C19">
      <w:pPr>
        <w:rPr>
          <w:rFonts w:ascii="Times New Roman" w:hAnsi="Times New Roman" w:cs="Times New Roman"/>
          <w:b/>
          <w:bCs/>
        </w:rPr>
      </w:pPr>
      <w:r w:rsidRPr="00B46C53">
        <w:rPr>
          <w:rFonts w:ascii="Times New Roman" w:hAnsi="Times New Roman" w:cs="Times New Roman"/>
          <w:b/>
          <w:bCs/>
        </w:rPr>
        <w:t xml:space="preserve">Corresponding Author: </w:t>
      </w:r>
    </w:p>
    <w:p w14:paraId="1D16BA6F" w14:textId="77777777" w:rsidR="00186504" w:rsidRPr="00B46C53" w:rsidRDefault="00186504" w:rsidP="00186504">
      <w:pPr>
        <w:spacing w:line="276" w:lineRule="auto"/>
        <w:rPr>
          <w:rFonts w:ascii="Times New Roman" w:hAnsi="Times New Roman" w:cs="Times New Roman"/>
          <w:sz w:val="22"/>
        </w:rPr>
      </w:pPr>
      <w:r w:rsidRPr="00B46C53">
        <w:rPr>
          <w:rFonts w:ascii="Times New Roman" w:hAnsi="Times New Roman" w:cs="Times New Roman"/>
          <w:sz w:val="22"/>
        </w:rPr>
        <w:t>Prof. Dr. Thorsten Lehr, thorsten.lehr@uni-saarland.de</w:t>
      </w:r>
    </w:p>
    <w:p w14:paraId="0BFAF2E5" w14:textId="77777777" w:rsidR="00186504" w:rsidRPr="00B46C53" w:rsidRDefault="00186504" w:rsidP="00186504">
      <w:pPr>
        <w:spacing w:line="276" w:lineRule="auto"/>
        <w:rPr>
          <w:rFonts w:ascii="Times New Roman" w:hAnsi="Times New Roman" w:cs="Times New Roman"/>
          <w:sz w:val="22"/>
        </w:rPr>
      </w:pPr>
      <w:r w:rsidRPr="00B46C53">
        <w:rPr>
          <w:rFonts w:ascii="Times New Roman" w:hAnsi="Times New Roman" w:cs="Times New Roman"/>
          <w:sz w:val="22"/>
        </w:rPr>
        <w:t>Clinical Pharmacy, Saarland University, Campus C4 3, 66123 Saarbrücken, Germany.</w:t>
      </w:r>
    </w:p>
    <w:p w14:paraId="3544E201" w14:textId="77777777" w:rsidR="00186504" w:rsidRPr="00B46C53" w:rsidRDefault="00186504" w:rsidP="00186504">
      <w:pPr>
        <w:spacing w:line="276" w:lineRule="auto"/>
        <w:rPr>
          <w:rFonts w:ascii="Times New Roman" w:hAnsi="Times New Roman" w:cs="Times New Roman"/>
          <w:sz w:val="22"/>
        </w:rPr>
      </w:pPr>
      <w:r w:rsidRPr="00B46C53">
        <w:rPr>
          <w:rFonts w:ascii="Times New Roman" w:hAnsi="Times New Roman" w:cs="Times New Roman"/>
          <w:sz w:val="22"/>
        </w:rPr>
        <w:t>ORCID: 0000 0002 8372 1465</w:t>
      </w:r>
    </w:p>
    <w:p w14:paraId="2E9F1DA7" w14:textId="77777777" w:rsidR="00186504" w:rsidRPr="00B46C53" w:rsidRDefault="00186504" w:rsidP="00186504">
      <w:pPr>
        <w:spacing w:line="276" w:lineRule="auto"/>
        <w:jc w:val="left"/>
        <w:rPr>
          <w:rFonts w:ascii="Times New Roman" w:hAnsi="Times New Roman" w:cs="Times New Roman"/>
          <w:sz w:val="22"/>
        </w:rPr>
      </w:pPr>
      <w:r w:rsidRPr="00B46C53">
        <w:rPr>
          <w:rFonts w:ascii="Times New Roman" w:hAnsi="Times New Roman" w:cs="Times New Roman"/>
          <w:sz w:val="22"/>
        </w:rPr>
        <w:t xml:space="preserve">Phone: +49 681 302 70255 </w:t>
      </w:r>
    </w:p>
    <w:p w14:paraId="423A7B7D" w14:textId="77777777" w:rsidR="006A183E" w:rsidRPr="00B46C53" w:rsidRDefault="006A183E" w:rsidP="00D14C19">
      <w:pPr>
        <w:sectPr w:rsidR="006A183E" w:rsidRPr="00B46C53" w:rsidSect="00851728">
          <w:footerReference w:type="default" r:id="rId10"/>
          <w:pgSz w:w="11906" w:h="16838"/>
          <w:pgMar w:top="1417" w:right="1417" w:bottom="1134" w:left="1417" w:header="708" w:footer="708" w:gutter="0"/>
          <w:cols w:space="708"/>
          <w:titlePg/>
          <w:docGrid w:linePitch="360"/>
        </w:sectPr>
      </w:pPr>
    </w:p>
    <w:p w14:paraId="3FF23500" w14:textId="22756EBB" w:rsidR="00155B07" w:rsidRPr="00B46C53" w:rsidRDefault="00F359B6" w:rsidP="00155B07">
      <w:pPr>
        <w:pStyle w:val="berschrift1"/>
        <w:rPr>
          <w:rFonts w:cs="Times New Roman"/>
        </w:rPr>
      </w:pPr>
      <w:r w:rsidRPr="00B46C53">
        <w:rPr>
          <w:rFonts w:cs="Times New Roman"/>
        </w:rPr>
        <w:lastRenderedPageBreak/>
        <w:t>S1</w:t>
      </w:r>
      <w:r w:rsidR="00155B07" w:rsidRPr="00B46C53">
        <w:rPr>
          <w:rFonts w:cs="Times New Roman"/>
        </w:rPr>
        <w:t xml:space="preserve"> Digital Twins in Healthcare</w:t>
      </w:r>
    </w:p>
    <w:p w14:paraId="3D81057D" w14:textId="4B33692B" w:rsidR="00856679" w:rsidRPr="00B46C53" w:rsidRDefault="00856679" w:rsidP="00856679">
      <w:pPr>
        <w:pStyle w:val="berschrift2"/>
        <w:rPr>
          <w:rFonts w:cs="Times New Roman"/>
        </w:rPr>
      </w:pPr>
      <w:r w:rsidRPr="00B46C53">
        <w:rPr>
          <w:rFonts w:cs="Times New Roman"/>
        </w:rPr>
        <w:t>S1.1. Pubmed Search Term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984"/>
        <w:gridCol w:w="900"/>
        <w:gridCol w:w="2160"/>
        <w:gridCol w:w="3491"/>
      </w:tblGrid>
      <w:tr w:rsidR="005E5111" w:rsidRPr="00B46C53" w14:paraId="57EA0FBC" w14:textId="77777777">
        <w:trPr>
          <w:trHeight w:val="332"/>
        </w:trPr>
        <w:tc>
          <w:tcPr>
            <w:tcW w:w="9071" w:type="dxa"/>
            <w:gridSpan w:val="5"/>
            <w:tcBorders>
              <w:bottom w:val="single" w:sz="4" w:space="0" w:color="156082" w:themeColor="accent1"/>
            </w:tcBorders>
          </w:tcPr>
          <w:p w14:paraId="7BD28FF8" w14:textId="5765AC61" w:rsidR="005E5111" w:rsidRPr="00B46C53" w:rsidRDefault="005E5111" w:rsidP="006C59D6">
            <w:pPr>
              <w:jc w:val="left"/>
              <w:rPr>
                <w:rStyle w:val="Kommentarzeichen"/>
                <w:rFonts w:ascii="Times New Roman" w:hAnsi="Times New Roman"/>
                <w:b/>
                <w:bCs/>
                <w:iCs/>
                <w:sz w:val="20"/>
                <w:szCs w:val="20"/>
              </w:rPr>
            </w:pPr>
            <w:r w:rsidRPr="00B46C53">
              <w:rPr>
                <w:rStyle w:val="Kommentarzeichen"/>
                <w:rFonts w:ascii="Times New Roman" w:hAnsi="Times New Roman"/>
                <w:b/>
                <w:bCs/>
                <w:iCs/>
                <w:sz w:val="20"/>
                <w:szCs w:val="20"/>
              </w:rPr>
              <w:t xml:space="preserve">Table S1: </w:t>
            </w:r>
            <w:r w:rsidR="006C59D6" w:rsidRPr="00B46C53">
              <w:rPr>
                <w:rStyle w:val="Kommentarzeichen"/>
                <w:rFonts w:ascii="Times New Roman" w:hAnsi="Times New Roman"/>
                <w:b/>
                <w:bCs/>
                <w:iCs/>
                <w:sz w:val="20"/>
                <w:szCs w:val="20"/>
              </w:rPr>
              <w:t xml:space="preserve">Literature search term and additional filter criteria using the PubMed database (search performed on </w:t>
            </w:r>
            <w:r w:rsidR="000E31B4" w:rsidRPr="00B46C53">
              <w:rPr>
                <w:rStyle w:val="Kommentarzeichen"/>
                <w:rFonts w:ascii="Times New Roman" w:hAnsi="Times New Roman"/>
                <w:b/>
                <w:bCs/>
                <w:iCs/>
                <w:sz w:val="20"/>
                <w:szCs w:val="20"/>
              </w:rPr>
              <w:t>24</w:t>
            </w:r>
            <w:r w:rsidR="006C59D6" w:rsidRPr="00B46C53">
              <w:rPr>
                <w:rStyle w:val="Kommentarzeichen"/>
                <w:rFonts w:ascii="Times New Roman" w:hAnsi="Times New Roman"/>
                <w:b/>
                <w:bCs/>
                <w:iCs/>
                <w:sz w:val="20"/>
                <w:szCs w:val="20"/>
                <w:vertAlign w:val="superscript"/>
              </w:rPr>
              <w:t>th</w:t>
            </w:r>
            <w:r w:rsidR="006C59D6" w:rsidRPr="00B46C53">
              <w:rPr>
                <w:rStyle w:val="Kommentarzeichen"/>
                <w:rFonts w:ascii="Times New Roman" w:hAnsi="Times New Roman"/>
                <w:b/>
                <w:bCs/>
                <w:iCs/>
                <w:sz w:val="20"/>
                <w:szCs w:val="20"/>
              </w:rPr>
              <w:t xml:space="preserve"> of July 2025).</w:t>
            </w:r>
          </w:p>
        </w:tc>
      </w:tr>
      <w:tr w:rsidR="005E5111" w:rsidRPr="00B46C53" w14:paraId="5E7024C5" w14:textId="77777777" w:rsidTr="0018279F">
        <w:trPr>
          <w:trHeight w:val="332"/>
        </w:trPr>
        <w:tc>
          <w:tcPr>
            <w:tcW w:w="536" w:type="dxa"/>
            <w:tcBorders>
              <w:top w:val="single" w:sz="4" w:space="0" w:color="156082" w:themeColor="accent1"/>
              <w:bottom w:val="single" w:sz="4" w:space="0" w:color="156082" w:themeColor="accent1"/>
            </w:tcBorders>
          </w:tcPr>
          <w:p w14:paraId="02856294" w14:textId="77777777" w:rsidR="005E5111" w:rsidRPr="00B46C53" w:rsidRDefault="005E5111">
            <w:pPr>
              <w:rPr>
                <w:rStyle w:val="Kommentarzeichen"/>
                <w:rFonts w:ascii="Times New Roman" w:hAnsi="Times New Roman"/>
                <w:iCs/>
                <w:sz w:val="20"/>
                <w:szCs w:val="20"/>
              </w:rPr>
            </w:pPr>
            <w:r w:rsidRPr="00B46C53">
              <w:rPr>
                <w:rStyle w:val="Kommentarzeichen"/>
                <w:rFonts w:ascii="Times New Roman" w:hAnsi="Times New Roman"/>
                <w:iCs/>
                <w:sz w:val="20"/>
                <w:szCs w:val="20"/>
              </w:rPr>
              <w:t>Nr.</w:t>
            </w:r>
          </w:p>
        </w:tc>
        <w:tc>
          <w:tcPr>
            <w:tcW w:w="1984" w:type="dxa"/>
            <w:tcBorders>
              <w:top w:val="single" w:sz="4" w:space="0" w:color="156082" w:themeColor="accent1"/>
              <w:bottom w:val="single" w:sz="4" w:space="0" w:color="156082" w:themeColor="accent1"/>
            </w:tcBorders>
          </w:tcPr>
          <w:p w14:paraId="52238C19" w14:textId="77777777" w:rsidR="005E5111" w:rsidRPr="00B46C53" w:rsidRDefault="005E5111">
            <w:pPr>
              <w:rPr>
                <w:rStyle w:val="Kommentarzeichen"/>
                <w:rFonts w:ascii="Times New Roman" w:hAnsi="Times New Roman"/>
                <w:iCs/>
                <w:sz w:val="20"/>
                <w:szCs w:val="20"/>
              </w:rPr>
            </w:pPr>
            <w:r w:rsidRPr="00B46C53">
              <w:rPr>
                <w:rStyle w:val="Kommentarzeichen"/>
                <w:rFonts w:ascii="Times New Roman" w:hAnsi="Times New Roman"/>
                <w:iCs/>
                <w:sz w:val="20"/>
                <w:szCs w:val="20"/>
              </w:rPr>
              <w:t>Search term</w:t>
            </w:r>
          </w:p>
        </w:tc>
        <w:tc>
          <w:tcPr>
            <w:tcW w:w="900" w:type="dxa"/>
            <w:tcBorders>
              <w:top w:val="single" w:sz="4" w:space="0" w:color="156082" w:themeColor="accent1"/>
              <w:bottom w:val="single" w:sz="4" w:space="0" w:color="156082" w:themeColor="accent1"/>
            </w:tcBorders>
          </w:tcPr>
          <w:p w14:paraId="38C28E1A" w14:textId="77777777" w:rsidR="005E5111" w:rsidRPr="00B46C53" w:rsidRDefault="005E5111">
            <w:pPr>
              <w:rPr>
                <w:rStyle w:val="Kommentarzeichen"/>
                <w:rFonts w:ascii="Times New Roman" w:hAnsi="Times New Roman"/>
                <w:iCs/>
                <w:sz w:val="20"/>
                <w:szCs w:val="20"/>
              </w:rPr>
            </w:pPr>
          </w:p>
        </w:tc>
        <w:tc>
          <w:tcPr>
            <w:tcW w:w="2160" w:type="dxa"/>
            <w:tcBorders>
              <w:top w:val="single" w:sz="4" w:space="0" w:color="156082" w:themeColor="accent1"/>
              <w:bottom w:val="single" w:sz="4" w:space="0" w:color="156082" w:themeColor="accent1"/>
            </w:tcBorders>
          </w:tcPr>
          <w:p w14:paraId="1AD23EF5" w14:textId="77777777" w:rsidR="005E5111" w:rsidRPr="00B46C53" w:rsidRDefault="005E5111">
            <w:pPr>
              <w:rPr>
                <w:rStyle w:val="Kommentarzeichen"/>
                <w:rFonts w:ascii="Times New Roman" w:hAnsi="Times New Roman"/>
                <w:iCs/>
                <w:sz w:val="20"/>
                <w:szCs w:val="20"/>
              </w:rPr>
            </w:pPr>
          </w:p>
        </w:tc>
        <w:tc>
          <w:tcPr>
            <w:tcW w:w="3491" w:type="dxa"/>
            <w:tcBorders>
              <w:top w:val="single" w:sz="4" w:space="0" w:color="156082" w:themeColor="accent1"/>
              <w:bottom w:val="single" w:sz="4" w:space="0" w:color="156082" w:themeColor="accent1"/>
            </w:tcBorders>
          </w:tcPr>
          <w:p w14:paraId="0EC609BC" w14:textId="77777777" w:rsidR="005E5111" w:rsidRPr="00B46C53" w:rsidRDefault="005E5111">
            <w:pPr>
              <w:rPr>
                <w:rStyle w:val="Kommentarzeichen"/>
                <w:rFonts w:ascii="Times New Roman" w:hAnsi="Times New Roman"/>
                <w:iCs/>
                <w:sz w:val="20"/>
                <w:szCs w:val="20"/>
              </w:rPr>
            </w:pPr>
            <w:r w:rsidRPr="00B46C53">
              <w:rPr>
                <w:rStyle w:val="Kommentarzeichen"/>
                <w:rFonts w:ascii="Times New Roman" w:hAnsi="Times New Roman"/>
                <w:iCs/>
                <w:sz w:val="20"/>
                <w:szCs w:val="20"/>
              </w:rPr>
              <w:t>Additional criteria</w:t>
            </w:r>
          </w:p>
        </w:tc>
      </w:tr>
      <w:tr w:rsidR="005E5111" w:rsidRPr="00B46C53" w14:paraId="79A8A6EE" w14:textId="77777777" w:rsidTr="0018279F">
        <w:tc>
          <w:tcPr>
            <w:tcW w:w="536" w:type="dxa"/>
            <w:tcBorders>
              <w:top w:val="single" w:sz="4" w:space="0" w:color="156082" w:themeColor="accent1"/>
              <w:bottom w:val="single" w:sz="4" w:space="0" w:color="auto"/>
            </w:tcBorders>
          </w:tcPr>
          <w:p w14:paraId="0F3F919B" w14:textId="77777777" w:rsidR="005E5111" w:rsidRPr="00B46C53" w:rsidRDefault="005E5111">
            <w:pPr>
              <w:rPr>
                <w:rStyle w:val="Kommentarzeichen"/>
                <w:rFonts w:ascii="Times New Roman" w:hAnsi="Times New Roman"/>
                <w:iCs/>
                <w:sz w:val="20"/>
                <w:szCs w:val="20"/>
              </w:rPr>
            </w:pPr>
            <w:r w:rsidRPr="00B46C53">
              <w:rPr>
                <w:rStyle w:val="Kommentarzeichen"/>
                <w:rFonts w:ascii="Times New Roman" w:hAnsi="Times New Roman"/>
                <w:iCs/>
                <w:sz w:val="20"/>
                <w:szCs w:val="20"/>
              </w:rPr>
              <w:t>1</w:t>
            </w:r>
          </w:p>
        </w:tc>
        <w:tc>
          <w:tcPr>
            <w:tcW w:w="1984" w:type="dxa"/>
            <w:tcBorders>
              <w:top w:val="single" w:sz="4" w:space="0" w:color="156082" w:themeColor="accent1"/>
              <w:bottom w:val="single" w:sz="4" w:space="0" w:color="auto"/>
            </w:tcBorders>
          </w:tcPr>
          <w:p w14:paraId="51E3B84B" w14:textId="7EF20184" w:rsidR="005E5111" w:rsidRPr="00B46C53" w:rsidRDefault="00480C7E">
            <w:pPr>
              <w:rPr>
                <w:rStyle w:val="Kommentarzeichen"/>
                <w:rFonts w:ascii="Times New Roman" w:hAnsi="Times New Roman"/>
                <w:iCs/>
                <w:sz w:val="20"/>
                <w:szCs w:val="20"/>
              </w:rPr>
            </w:pPr>
            <w:r w:rsidRPr="00B46C53">
              <w:rPr>
                <w:rFonts w:ascii="Times New Roman" w:hAnsi="Times New Roman"/>
                <w:iCs/>
                <w:sz w:val="20"/>
              </w:rPr>
              <w:t xml:space="preserve">("digital twin*" OR "virtual patient*") </w:t>
            </w:r>
          </w:p>
        </w:tc>
        <w:tc>
          <w:tcPr>
            <w:tcW w:w="900" w:type="dxa"/>
            <w:tcBorders>
              <w:top w:val="single" w:sz="4" w:space="0" w:color="156082" w:themeColor="accent1"/>
              <w:bottom w:val="single" w:sz="4" w:space="0" w:color="auto"/>
            </w:tcBorders>
          </w:tcPr>
          <w:p w14:paraId="2821F05C" w14:textId="77777777" w:rsidR="005E5111" w:rsidRPr="00B46C53" w:rsidRDefault="005E5111">
            <w:pPr>
              <w:rPr>
                <w:rStyle w:val="Kommentarzeichen"/>
                <w:rFonts w:ascii="Times New Roman" w:hAnsi="Times New Roman"/>
                <w:iCs/>
                <w:sz w:val="20"/>
                <w:szCs w:val="20"/>
              </w:rPr>
            </w:pPr>
            <w:r w:rsidRPr="00B46C53">
              <w:rPr>
                <w:rStyle w:val="Kommentarzeichen"/>
                <w:rFonts w:ascii="Times New Roman" w:hAnsi="Times New Roman"/>
                <w:iCs/>
                <w:sz w:val="20"/>
                <w:szCs w:val="20"/>
              </w:rPr>
              <w:t>AND</w:t>
            </w:r>
          </w:p>
        </w:tc>
        <w:tc>
          <w:tcPr>
            <w:tcW w:w="2160" w:type="dxa"/>
            <w:tcBorders>
              <w:top w:val="single" w:sz="4" w:space="0" w:color="156082" w:themeColor="accent1"/>
              <w:bottom w:val="single" w:sz="4" w:space="0" w:color="auto"/>
            </w:tcBorders>
          </w:tcPr>
          <w:p w14:paraId="08138B4B" w14:textId="28668F06" w:rsidR="005E5111" w:rsidRPr="00B46C53" w:rsidRDefault="00965746">
            <w:pPr>
              <w:jc w:val="left"/>
              <w:rPr>
                <w:rStyle w:val="Kommentarzeichen"/>
                <w:rFonts w:ascii="Times New Roman" w:hAnsi="Times New Roman"/>
                <w:iCs/>
                <w:sz w:val="20"/>
                <w:szCs w:val="20"/>
              </w:rPr>
            </w:pPr>
            <w:r w:rsidRPr="00B46C53">
              <w:rPr>
                <w:rFonts w:ascii="Times New Roman" w:hAnsi="Times New Roman"/>
                <w:iCs/>
                <w:sz w:val="20"/>
              </w:rPr>
              <w:t xml:space="preserve">("healthcare" OR "medicine" OR "clinical care" OR "health services" OR "patient care" OR "medical care" OR "digital health" OR "public health" OR "precision medicine") </w:t>
            </w:r>
          </w:p>
        </w:tc>
        <w:tc>
          <w:tcPr>
            <w:tcW w:w="3491" w:type="dxa"/>
            <w:tcBorders>
              <w:top w:val="single" w:sz="4" w:space="0" w:color="156082" w:themeColor="accent1"/>
              <w:bottom w:val="single" w:sz="4" w:space="0" w:color="auto"/>
            </w:tcBorders>
          </w:tcPr>
          <w:p w14:paraId="70D36A79" w14:textId="171FEEC9" w:rsidR="005E5111" w:rsidRPr="00B46C53" w:rsidRDefault="005E5111">
            <w:pPr>
              <w:jc w:val="left"/>
              <w:rPr>
                <w:rStyle w:val="Kommentarzeichen"/>
                <w:rFonts w:ascii="Times New Roman" w:hAnsi="Times New Roman"/>
                <w:iCs/>
                <w:sz w:val="20"/>
                <w:szCs w:val="20"/>
              </w:rPr>
            </w:pPr>
            <w:r w:rsidRPr="00B46C53">
              <w:rPr>
                <w:rStyle w:val="Kommentarzeichen"/>
                <w:rFonts w:ascii="Times New Roman" w:hAnsi="Times New Roman"/>
                <w:iCs/>
                <w:sz w:val="20"/>
                <w:szCs w:val="20"/>
              </w:rPr>
              <w:t>Language = English</w:t>
            </w:r>
          </w:p>
        </w:tc>
      </w:tr>
    </w:tbl>
    <w:p w14:paraId="54753F2C" w14:textId="77777777" w:rsidR="00834F37" w:rsidRPr="00B46C53" w:rsidRDefault="00834F37" w:rsidP="00834F37">
      <w:pPr>
        <w:rPr>
          <w:rFonts w:ascii="Times New Roman" w:hAnsi="Times New Roman" w:cs="Times New Roman"/>
        </w:rPr>
      </w:pPr>
    </w:p>
    <w:p w14:paraId="1F6A3E39" w14:textId="77777777" w:rsidR="00851728" w:rsidRPr="00B46C53" w:rsidRDefault="00851728" w:rsidP="00851728">
      <w:pPr>
        <w:sectPr w:rsidR="00851728" w:rsidRPr="00B46C53" w:rsidSect="00851728">
          <w:pgSz w:w="11906" w:h="16838"/>
          <w:pgMar w:top="1008" w:right="1008" w:bottom="1008" w:left="1296" w:header="706" w:footer="706" w:gutter="0"/>
          <w:cols w:space="708"/>
          <w:docGrid w:linePitch="360"/>
        </w:sectPr>
      </w:pPr>
    </w:p>
    <w:p w14:paraId="5AEEB0F7" w14:textId="7A6B0764" w:rsidR="00155B07" w:rsidRPr="00B46C53" w:rsidRDefault="00834F37" w:rsidP="00E34BB7">
      <w:pPr>
        <w:pStyle w:val="berschrift1"/>
        <w:spacing w:line="240" w:lineRule="auto"/>
        <w:rPr>
          <w:rFonts w:cs="Times New Roman"/>
        </w:rPr>
      </w:pPr>
      <w:r w:rsidRPr="00B46C53">
        <w:rPr>
          <w:rFonts w:cs="Times New Roman"/>
        </w:rPr>
        <w:lastRenderedPageBreak/>
        <w:t>S2 Methodology of Literature Research</w:t>
      </w:r>
    </w:p>
    <w:p w14:paraId="0005F386" w14:textId="573F3C68" w:rsidR="007A4B1F" w:rsidRDefault="00834F37" w:rsidP="00E34BB7">
      <w:pPr>
        <w:pStyle w:val="berschrift2"/>
        <w:rPr>
          <w:rFonts w:cs="Times New Roman"/>
        </w:rPr>
      </w:pPr>
      <w:r w:rsidRPr="00B46C53">
        <w:rPr>
          <w:rFonts w:cs="Times New Roman"/>
        </w:rPr>
        <w:t xml:space="preserve">S2.1. Details of the </w:t>
      </w:r>
      <w:r w:rsidR="00F22AEF" w:rsidRPr="00B46C53">
        <w:rPr>
          <w:rFonts w:cs="Times New Roman"/>
        </w:rPr>
        <w:t>Included Studies</w:t>
      </w:r>
    </w:p>
    <w:p w14:paraId="1A218E2A" w14:textId="54FCB01E" w:rsidR="00417C4C" w:rsidRPr="00016E33" w:rsidRDefault="00417C4C" w:rsidP="00E34BB7">
      <w:pPr>
        <w:rPr>
          <w:rStyle w:val="Kommentarzeichen"/>
          <w:rFonts w:ascii="Times New Roman" w:hAnsi="Times New Roman" w:cs="Times New Roman"/>
          <w:b/>
          <w:bCs/>
          <w:iCs/>
          <w:sz w:val="20"/>
          <w:szCs w:val="20"/>
        </w:rPr>
      </w:pPr>
      <w:r w:rsidRPr="00016E33">
        <w:rPr>
          <w:rStyle w:val="Kommentarzeichen"/>
          <w:rFonts w:ascii="Times New Roman" w:hAnsi="Times New Roman" w:cs="Times New Roman"/>
          <w:b/>
          <w:bCs/>
          <w:iCs/>
          <w:sz w:val="20"/>
          <w:szCs w:val="20"/>
        </w:rPr>
        <w:t>Table S2: Details of the studies included in the full-text review analyses</w:t>
      </w:r>
    </w:p>
    <w:p w14:paraId="152FA5D9" w14:textId="77777777" w:rsidR="00016E33" w:rsidRPr="00016E33" w:rsidRDefault="00016E33" w:rsidP="00016E33"/>
    <w:tbl>
      <w:tblPr>
        <w:tblStyle w:val="EinfacheTabelle4"/>
        <w:tblW w:w="14459" w:type="dxa"/>
        <w:tblLook w:val="04A0" w:firstRow="1" w:lastRow="0" w:firstColumn="1" w:lastColumn="0" w:noHBand="0" w:noVBand="1"/>
      </w:tblPr>
      <w:tblGrid>
        <w:gridCol w:w="1016"/>
        <w:gridCol w:w="7761"/>
        <w:gridCol w:w="1327"/>
        <w:gridCol w:w="1671"/>
        <w:gridCol w:w="2684"/>
      </w:tblGrid>
      <w:tr w:rsidR="0086289E" w:rsidRPr="00B46C53" w14:paraId="05F88520" w14:textId="77777777" w:rsidTr="009A5AEB">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016" w:type="dxa"/>
            <w:tcBorders>
              <w:bottom w:val="single" w:sz="4" w:space="0" w:color="156082" w:themeColor="accent1"/>
            </w:tcBorders>
          </w:tcPr>
          <w:p w14:paraId="4C37492E" w14:textId="1F15A3B3" w:rsidR="0086289E" w:rsidRPr="00B46C53" w:rsidRDefault="0086289E">
            <w:pPr>
              <w:rPr>
                <w:rStyle w:val="Kommentarzeichen"/>
                <w:rFonts w:ascii="Times New Roman" w:hAnsi="Times New Roman" w:cs="Times New Roman"/>
                <w:iCs/>
                <w:sz w:val="20"/>
                <w:szCs w:val="20"/>
              </w:rPr>
            </w:pPr>
            <w:r w:rsidRPr="00B46C53">
              <w:rPr>
                <w:rStyle w:val="Kommentarzeichen"/>
                <w:rFonts w:ascii="Times New Roman" w:hAnsi="Times New Roman" w:cs="Times New Roman"/>
                <w:iCs/>
                <w:sz w:val="20"/>
                <w:szCs w:val="20"/>
              </w:rPr>
              <w:t>PMID</w:t>
            </w:r>
          </w:p>
        </w:tc>
        <w:tc>
          <w:tcPr>
            <w:tcW w:w="7761" w:type="dxa"/>
            <w:tcBorders>
              <w:bottom w:val="single" w:sz="4" w:space="0" w:color="156082" w:themeColor="accent1"/>
            </w:tcBorders>
          </w:tcPr>
          <w:p w14:paraId="5C337047" w14:textId="47275D68" w:rsidR="0086289E" w:rsidRPr="00F91EF7" w:rsidRDefault="0086289E">
            <w:pPr>
              <w:cnfStyle w:val="100000000000" w:firstRow="1"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F91EF7">
              <w:rPr>
                <w:rStyle w:val="Kommentarzeichen"/>
                <w:rFonts w:ascii="Times New Roman" w:hAnsi="Times New Roman" w:cs="Times New Roman"/>
                <w:iCs/>
                <w:sz w:val="20"/>
                <w:szCs w:val="20"/>
              </w:rPr>
              <w:t>Title</w:t>
            </w:r>
          </w:p>
        </w:tc>
        <w:tc>
          <w:tcPr>
            <w:tcW w:w="1327" w:type="dxa"/>
            <w:tcBorders>
              <w:bottom w:val="single" w:sz="4" w:space="0" w:color="156082" w:themeColor="accent1"/>
            </w:tcBorders>
          </w:tcPr>
          <w:p w14:paraId="3C672EAE" w14:textId="2D3C28A0" w:rsidR="0086289E" w:rsidRPr="00F91EF7" w:rsidRDefault="0086289E">
            <w:pPr>
              <w:cnfStyle w:val="100000000000" w:firstRow="1"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F91EF7">
              <w:rPr>
                <w:rStyle w:val="Kommentarzeichen"/>
                <w:rFonts w:ascii="Times New Roman" w:hAnsi="Times New Roman" w:cs="Times New Roman"/>
                <w:iCs/>
                <w:sz w:val="20"/>
                <w:szCs w:val="20"/>
              </w:rPr>
              <w:t>First Author</w:t>
            </w:r>
          </w:p>
        </w:tc>
        <w:tc>
          <w:tcPr>
            <w:tcW w:w="1671" w:type="dxa"/>
            <w:tcBorders>
              <w:bottom w:val="single" w:sz="4" w:space="0" w:color="156082" w:themeColor="accent1"/>
            </w:tcBorders>
          </w:tcPr>
          <w:p w14:paraId="5D76AFB6" w14:textId="41017BA9" w:rsidR="0086289E" w:rsidRPr="00F91EF7" w:rsidRDefault="0086289E" w:rsidP="009E3F6E">
            <w:pPr>
              <w:jc w:val="left"/>
              <w:cnfStyle w:val="100000000000" w:firstRow="1"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F91EF7">
              <w:rPr>
                <w:rStyle w:val="Kommentarzeichen"/>
                <w:rFonts w:ascii="Times New Roman" w:hAnsi="Times New Roman" w:cs="Times New Roman"/>
                <w:iCs/>
                <w:sz w:val="20"/>
                <w:szCs w:val="20"/>
              </w:rPr>
              <w:t>Publication Year</w:t>
            </w:r>
          </w:p>
        </w:tc>
        <w:tc>
          <w:tcPr>
            <w:tcW w:w="2684" w:type="dxa"/>
            <w:tcBorders>
              <w:bottom w:val="single" w:sz="4" w:space="0" w:color="156082" w:themeColor="accent1"/>
            </w:tcBorders>
          </w:tcPr>
          <w:p w14:paraId="2D3FC58A" w14:textId="30F63D70" w:rsidR="0086289E" w:rsidRPr="00F91EF7" w:rsidRDefault="0086289E">
            <w:pPr>
              <w:cnfStyle w:val="100000000000" w:firstRow="1"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F91EF7">
              <w:rPr>
                <w:rStyle w:val="Kommentarzeichen"/>
                <w:rFonts w:ascii="Times New Roman" w:hAnsi="Times New Roman" w:cs="Times New Roman"/>
                <w:iCs/>
                <w:sz w:val="20"/>
                <w:szCs w:val="20"/>
              </w:rPr>
              <w:t>DOI</w:t>
            </w:r>
          </w:p>
        </w:tc>
      </w:tr>
      <w:tr w:rsidR="0086289E" w:rsidRPr="00B46C53" w14:paraId="37DF90DA" w14:textId="77777777" w:rsidTr="009A5A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6" w:type="dxa"/>
            <w:tcBorders>
              <w:top w:val="single" w:sz="4" w:space="0" w:color="156082" w:themeColor="accent1"/>
            </w:tcBorders>
          </w:tcPr>
          <w:p w14:paraId="15712DE0" w14:textId="4E3A4786" w:rsidR="0086289E" w:rsidRPr="00B46C53" w:rsidRDefault="0086289E" w:rsidP="007E1847">
            <w:pPr>
              <w:rPr>
                <w:rStyle w:val="Kommentarzeichen"/>
                <w:rFonts w:ascii="Times New Roman" w:hAnsi="Times New Roman" w:cs="Times New Roman"/>
                <w:iCs/>
                <w:sz w:val="20"/>
                <w:szCs w:val="20"/>
              </w:rPr>
            </w:pPr>
            <w:r w:rsidRPr="00B46C53">
              <w:rPr>
                <w:rFonts w:ascii="Times New Roman" w:hAnsi="Times New Roman" w:cs="Times New Roman"/>
                <w:iCs/>
                <w:color w:val="000000"/>
                <w:sz w:val="20"/>
                <w:szCs w:val="20"/>
              </w:rPr>
              <w:t>40614125</w:t>
            </w:r>
          </w:p>
        </w:tc>
        <w:tc>
          <w:tcPr>
            <w:tcW w:w="7761" w:type="dxa"/>
            <w:tcBorders>
              <w:top w:val="single" w:sz="4" w:space="0" w:color="156082" w:themeColor="accent1"/>
            </w:tcBorders>
          </w:tcPr>
          <w:p w14:paraId="2A17D4AD" w14:textId="663C87DC" w:rsidR="0086289E" w:rsidRPr="00B46C53" w:rsidRDefault="0086289E" w:rsidP="007E1847">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Quantitative Systems Pharmacology Modeling of Platelet Responses to Recombinant ADAMTS13 in Patients With Congenital Thrombotic Thrombocytopenic Purpura</w:t>
            </w:r>
          </w:p>
        </w:tc>
        <w:tc>
          <w:tcPr>
            <w:tcW w:w="1327" w:type="dxa"/>
            <w:tcBorders>
              <w:top w:val="single" w:sz="4" w:space="0" w:color="156082" w:themeColor="accent1"/>
            </w:tcBorders>
          </w:tcPr>
          <w:p w14:paraId="6F46B638" w14:textId="66E3CC35" w:rsidR="0086289E" w:rsidRPr="00B46C53" w:rsidRDefault="0086289E" w:rsidP="007E1847">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McBride C</w:t>
            </w:r>
          </w:p>
        </w:tc>
        <w:tc>
          <w:tcPr>
            <w:tcW w:w="1671" w:type="dxa"/>
            <w:tcBorders>
              <w:top w:val="single" w:sz="4" w:space="0" w:color="156082" w:themeColor="accent1"/>
            </w:tcBorders>
          </w:tcPr>
          <w:p w14:paraId="06C97AF2" w14:textId="3FD3609D" w:rsidR="0086289E" w:rsidRPr="00B46C53" w:rsidRDefault="0086289E" w:rsidP="007E1847">
            <w:pPr>
              <w:jc w:val="righ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2025</w:t>
            </w:r>
          </w:p>
        </w:tc>
        <w:tc>
          <w:tcPr>
            <w:tcW w:w="2684" w:type="dxa"/>
            <w:tcBorders>
              <w:top w:val="single" w:sz="4" w:space="0" w:color="156082" w:themeColor="accent1"/>
            </w:tcBorders>
          </w:tcPr>
          <w:p w14:paraId="7A7E43B1" w14:textId="67D78C47" w:rsidR="0086289E" w:rsidRPr="00B46C53" w:rsidRDefault="0086289E" w:rsidP="007E1847">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10.1002/psp4.70063</w:t>
            </w:r>
          </w:p>
        </w:tc>
      </w:tr>
      <w:tr w:rsidR="0086289E" w:rsidRPr="00B46C53" w14:paraId="244D9128" w14:textId="77777777" w:rsidTr="009A5AEB">
        <w:tc>
          <w:tcPr>
            <w:cnfStyle w:val="001000000000" w:firstRow="0" w:lastRow="0" w:firstColumn="1" w:lastColumn="0" w:oddVBand="0" w:evenVBand="0" w:oddHBand="0" w:evenHBand="0" w:firstRowFirstColumn="0" w:firstRowLastColumn="0" w:lastRowFirstColumn="0" w:lastRowLastColumn="0"/>
            <w:tcW w:w="1016" w:type="dxa"/>
          </w:tcPr>
          <w:p w14:paraId="07BE9721" w14:textId="44C8D2CA" w:rsidR="0086289E" w:rsidRPr="00B46C53" w:rsidRDefault="0086289E" w:rsidP="007E1847">
            <w:pPr>
              <w:rPr>
                <w:rStyle w:val="Kommentarzeichen"/>
                <w:rFonts w:ascii="Times New Roman" w:hAnsi="Times New Roman" w:cs="Times New Roman"/>
                <w:iCs/>
                <w:sz w:val="20"/>
                <w:szCs w:val="20"/>
              </w:rPr>
            </w:pPr>
            <w:r w:rsidRPr="00B46C53">
              <w:rPr>
                <w:rFonts w:ascii="Times New Roman" w:hAnsi="Times New Roman" w:cs="Times New Roman"/>
                <w:iCs/>
                <w:color w:val="000000"/>
                <w:sz w:val="20"/>
                <w:szCs w:val="20"/>
              </w:rPr>
              <w:t>39612158</w:t>
            </w:r>
          </w:p>
        </w:tc>
        <w:tc>
          <w:tcPr>
            <w:tcW w:w="7761" w:type="dxa"/>
          </w:tcPr>
          <w:p w14:paraId="422730D1" w14:textId="3B34F62A" w:rsidR="0086289E" w:rsidRPr="00B46C53" w:rsidRDefault="0086289E" w:rsidP="007E1847">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Population Pharmacokinetic and Pharmacokinetic/Pharmacodynamic Analyses of Pegcetacoplan in Patients with Paroxysmal Nocturnal Hemoglobinuria</w:t>
            </w:r>
          </w:p>
        </w:tc>
        <w:tc>
          <w:tcPr>
            <w:tcW w:w="1327" w:type="dxa"/>
          </w:tcPr>
          <w:p w14:paraId="7488ABA6" w14:textId="4C1DF4CE" w:rsidR="0086289E" w:rsidRPr="00B46C53" w:rsidRDefault="0086289E" w:rsidP="007E1847">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Crass RL</w:t>
            </w:r>
          </w:p>
        </w:tc>
        <w:tc>
          <w:tcPr>
            <w:tcW w:w="1671" w:type="dxa"/>
          </w:tcPr>
          <w:p w14:paraId="3A2DE475" w14:textId="2B2E4B84" w:rsidR="0086289E" w:rsidRPr="00B46C53" w:rsidRDefault="0086289E" w:rsidP="007E1847">
            <w:pPr>
              <w:jc w:val="righ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2024</w:t>
            </w:r>
          </w:p>
        </w:tc>
        <w:tc>
          <w:tcPr>
            <w:tcW w:w="2684" w:type="dxa"/>
          </w:tcPr>
          <w:p w14:paraId="0DA23EBD" w14:textId="50ABBAC5" w:rsidR="0086289E" w:rsidRPr="00B46C53" w:rsidRDefault="0086289E" w:rsidP="007E1847">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10.1007/s40268-024-00500-7</w:t>
            </w:r>
          </w:p>
        </w:tc>
      </w:tr>
      <w:tr w:rsidR="0086289E" w:rsidRPr="00B46C53" w14:paraId="423149C4" w14:textId="77777777" w:rsidTr="009A5A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6" w:type="dxa"/>
          </w:tcPr>
          <w:p w14:paraId="3F2FF9FB" w14:textId="53FF16A5" w:rsidR="0086289E" w:rsidRPr="00B46C53" w:rsidRDefault="0086289E" w:rsidP="007E1847">
            <w:pPr>
              <w:rPr>
                <w:rStyle w:val="Kommentarzeichen"/>
                <w:rFonts w:ascii="Times New Roman" w:hAnsi="Times New Roman" w:cs="Times New Roman"/>
                <w:iCs/>
                <w:sz w:val="20"/>
                <w:szCs w:val="20"/>
              </w:rPr>
            </w:pPr>
            <w:r w:rsidRPr="00B46C53">
              <w:rPr>
                <w:rFonts w:ascii="Times New Roman" w:hAnsi="Times New Roman" w:cs="Times New Roman"/>
                <w:iCs/>
                <w:color w:val="000000"/>
                <w:sz w:val="20"/>
                <w:szCs w:val="20"/>
              </w:rPr>
              <w:t>39372210</w:t>
            </w:r>
          </w:p>
        </w:tc>
        <w:tc>
          <w:tcPr>
            <w:tcW w:w="7761" w:type="dxa"/>
          </w:tcPr>
          <w:p w14:paraId="019DE825" w14:textId="79D46AAB" w:rsidR="0086289E" w:rsidRPr="00B46C53" w:rsidRDefault="0086289E" w:rsidP="007E1847">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A quantitative systems pharmacology (QSP) platform for preclinical to clinical translation of in-vivo CRISPR-Cas therapy</w:t>
            </w:r>
          </w:p>
        </w:tc>
        <w:tc>
          <w:tcPr>
            <w:tcW w:w="1327" w:type="dxa"/>
          </w:tcPr>
          <w:p w14:paraId="21DF7204" w14:textId="34455DBA" w:rsidR="0086289E" w:rsidRPr="00B46C53" w:rsidRDefault="0086289E" w:rsidP="007E1847">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Desai DA</w:t>
            </w:r>
          </w:p>
        </w:tc>
        <w:tc>
          <w:tcPr>
            <w:tcW w:w="1671" w:type="dxa"/>
          </w:tcPr>
          <w:p w14:paraId="1425BB21" w14:textId="2A13D0AF" w:rsidR="0086289E" w:rsidRPr="00B46C53" w:rsidRDefault="0086289E" w:rsidP="007E1847">
            <w:pPr>
              <w:jc w:val="righ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2024</w:t>
            </w:r>
          </w:p>
        </w:tc>
        <w:tc>
          <w:tcPr>
            <w:tcW w:w="2684" w:type="dxa"/>
          </w:tcPr>
          <w:p w14:paraId="06889E65" w14:textId="20D98202" w:rsidR="0086289E" w:rsidRPr="00B46C53" w:rsidRDefault="0086289E" w:rsidP="007E1847">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10.3389/fphar.2024.1454785</w:t>
            </w:r>
          </w:p>
        </w:tc>
      </w:tr>
      <w:tr w:rsidR="0086289E" w:rsidRPr="00B46C53" w14:paraId="41F53FAD" w14:textId="77777777" w:rsidTr="009A5AEB">
        <w:tc>
          <w:tcPr>
            <w:cnfStyle w:val="001000000000" w:firstRow="0" w:lastRow="0" w:firstColumn="1" w:lastColumn="0" w:oddVBand="0" w:evenVBand="0" w:oddHBand="0" w:evenHBand="0" w:firstRowFirstColumn="0" w:firstRowLastColumn="0" w:lastRowFirstColumn="0" w:lastRowLastColumn="0"/>
            <w:tcW w:w="1016" w:type="dxa"/>
          </w:tcPr>
          <w:p w14:paraId="54312F25" w14:textId="3C93D28B" w:rsidR="0086289E" w:rsidRPr="00B46C53" w:rsidRDefault="0086289E" w:rsidP="007E1847">
            <w:pPr>
              <w:rPr>
                <w:rStyle w:val="Kommentarzeichen"/>
                <w:rFonts w:ascii="Times New Roman" w:hAnsi="Times New Roman" w:cs="Times New Roman"/>
                <w:iCs/>
                <w:sz w:val="20"/>
                <w:szCs w:val="20"/>
              </w:rPr>
            </w:pPr>
            <w:r w:rsidRPr="00B46C53">
              <w:rPr>
                <w:rFonts w:ascii="Times New Roman" w:hAnsi="Times New Roman" w:cs="Times New Roman"/>
                <w:iCs/>
                <w:color w:val="000000"/>
                <w:sz w:val="20"/>
                <w:szCs w:val="20"/>
              </w:rPr>
              <w:t>39308341</w:t>
            </w:r>
          </w:p>
        </w:tc>
        <w:tc>
          <w:tcPr>
            <w:tcW w:w="7761" w:type="dxa"/>
          </w:tcPr>
          <w:p w14:paraId="0CC15804" w14:textId="650D11EA" w:rsidR="0086289E" w:rsidRPr="00B46C53" w:rsidRDefault="0086289E" w:rsidP="007E1847">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Determination of Vatiquinone Drug-Drug Interactions, as CYP450 Perpetrator and Victim, Using Physiologically Based Pharmacokinetic (PBPK) Modeling and Simulation</w:t>
            </w:r>
          </w:p>
        </w:tc>
        <w:tc>
          <w:tcPr>
            <w:tcW w:w="1327" w:type="dxa"/>
          </w:tcPr>
          <w:p w14:paraId="705A4932" w14:textId="642968B5" w:rsidR="0086289E" w:rsidRPr="00B46C53" w:rsidRDefault="0086289E" w:rsidP="007E1847">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Lee L</w:t>
            </w:r>
          </w:p>
        </w:tc>
        <w:tc>
          <w:tcPr>
            <w:tcW w:w="1671" w:type="dxa"/>
          </w:tcPr>
          <w:p w14:paraId="52B708C3" w14:textId="55399939" w:rsidR="0086289E" w:rsidRPr="00B46C53" w:rsidRDefault="0086289E" w:rsidP="007E1847">
            <w:pPr>
              <w:jc w:val="righ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2025</w:t>
            </w:r>
          </w:p>
        </w:tc>
        <w:tc>
          <w:tcPr>
            <w:tcW w:w="2684" w:type="dxa"/>
          </w:tcPr>
          <w:p w14:paraId="52D7F595" w14:textId="43C5AF3E" w:rsidR="0086289E" w:rsidRPr="00B46C53" w:rsidRDefault="0086289E" w:rsidP="007E1847">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10.1002/jcph.6133</w:t>
            </w:r>
          </w:p>
        </w:tc>
      </w:tr>
      <w:tr w:rsidR="0086289E" w:rsidRPr="00B46C53" w14:paraId="003454F4" w14:textId="77777777" w:rsidTr="009A5A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6" w:type="dxa"/>
          </w:tcPr>
          <w:p w14:paraId="06F9A57D" w14:textId="565ACBE1" w:rsidR="0086289E" w:rsidRPr="00B46C53" w:rsidRDefault="0086289E" w:rsidP="007E1847">
            <w:pPr>
              <w:rPr>
                <w:rStyle w:val="Kommentarzeichen"/>
                <w:rFonts w:ascii="Times New Roman" w:hAnsi="Times New Roman" w:cs="Times New Roman"/>
                <w:iCs/>
                <w:sz w:val="20"/>
                <w:szCs w:val="20"/>
              </w:rPr>
            </w:pPr>
            <w:r w:rsidRPr="00B46C53">
              <w:rPr>
                <w:rFonts w:ascii="Times New Roman" w:hAnsi="Times New Roman" w:cs="Times New Roman"/>
                <w:iCs/>
                <w:color w:val="000000"/>
                <w:sz w:val="20"/>
                <w:szCs w:val="20"/>
              </w:rPr>
              <w:t>38698539</w:t>
            </w:r>
          </w:p>
        </w:tc>
        <w:tc>
          <w:tcPr>
            <w:tcW w:w="7761" w:type="dxa"/>
          </w:tcPr>
          <w:p w14:paraId="717AD8BB" w14:textId="41751826" w:rsidR="0086289E" w:rsidRPr="00B46C53" w:rsidRDefault="0086289E" w:rsidP="007E1847">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Development of a Plasminogen Population PK model supporting prophylactic replacement therapy for Plasminogen deficient patients within the WAPPS-Hemo platform</w:t>
            </w:r>
          </w:p>
        </w:tc>
        <w:tc>
          <w:tcPr>
            <w:tcW w:w="1327" w:type="dxa"/>
          </w:tcPr>
          <w:p w14:paraId="10D980EA" w14:textId="23A2D42D" w:rsidR="0086289E" w:rsidRPr="00B46C53" w:rsidRDefault="0086289E" w:rsidP="007E1847">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Chelle P</w:t>
            </w:r>
          </w:p>
        </w:tc>
        <w:tc>
          <w:tcPr>
            <w:tcW w:w="1671" w:type="dxa"/>
          </w:tcPr>
          <w:p w14:paraId="03333D25" w14:textId="1DB7FCC5" w:rsidR="0086289E" w:rsidRPr="00B46C53" w:rsidRDefault="0086289E" w:rsidP="007E1847">
            <w:pPr>
              <w:jc w:val="righ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2024</w:t>
            </w:r>
          </w:p>
        </w:tc>
        <w:tc>
          <w:tcPr>
            <w:tcW w:w="2684" w:type="dxa"/>
          </w:tcPr>
          <w:p w14:paraId="5FBD6764" w14:textId="6E916370" w:rsidR="0086289E" w:rsidRPr="00B46C53" w:rsidRDefault="0086289E" w:rsidP="007E1847">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10.1111/hae.15027</w:t>
            </w:r>
          </w:p>
        </w:tc>
      </w:tr>
      <w:tr w:rsidR="0086289E" w:rsidRPr="00B46C53" w14:paraId="10121DB8" w14:textId="77777777" w:rsidTr="009A5AEB">
        <w:tc>
          <w:tcPr>
            <w:cnfStyle w:val="001000000000" w:firstRow="0" w:lastRow="0" w:firstColumn="1" w:lastColumn="0" w:oddVBand="0" w:evenVBand="0" w:oddHBand="0" w:evenHBand="0" w:firstRowFirstColumn="0" w:firstRowLastColumn="0" w:lastRowFirstColumn="0" w:lastRowLastColumn="0"/>
            <w:tcW w:w="1016" w:type="dxa"/>
          </w:tcPr>
          <w:p w14:paraId="5EDF8CFC" w14:textId="2F79C6E7" w:rsidR="0086289E" w:rsidRPr="00B46C53" w:rsidRDefault="0086289E" w:rsidP="007E1847">
            <w:pPr>
              <w:rPr>
                <w:rStyle w:val="Kommentarzeichen"/>
                <w:rFonts w:ascii="Times New Roman" w:hAnsi="Times New Roman" w:cs="Times New Roman"/>
                <w:iCs/>
                <w:sz w:val="20"/>
                <w:szCs w:val="20"/>
              </w:rPr>
            </w:pPr>
            <w:r w:rsidRPr="00B46C53">
              <w:rPr>
                <w:rFonts w:ascii="Times New Roman" w:hAnsi="Times New Roman" w:cs="Times New Roman"/>
                <w:iCs/>
                <w:color w:val="000000"/>
                <w:sz w:val="20"/>
                <w:szCs w:val="20"/>
              </w:rPr>
              <w:t>38372445</w:t>
            </w:r>
          </w:p>
        </w:tc>
        <w:tc>
          <w:tcPr>
            <w:tcW w:w="7761" w:type="dxa"/>
          </w:tcPr>
          <w:p w14:paraId="74F88E66" w14:textId="442C30FD" w:rsidR="0086289E" w:rsidRPr="00B46C53" w:rsidRDefault="0086289E" w:rsidP="007E1847">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A Generative and Causal Pharmacokinetic Model for Factor VIII in Hemophilia A: A Machine Learning Framework for Continuous Model Refinement</w:t>
            </w:r>
          </w:p>
        </w:tc>
        <w:tc>
          <w:tcPr>
            <w:tcW w:w="1327" w:type="dxa"/>
          </w:tcPr>
          <w:p w14:paraId="7E7BE16D" w14:textId="38B295D2" w:rsidR="0086289E" w:rsidRPr="00B46C53" w:rsidRDefault="0086289E" w:rsidP="007E1847">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Janssen A</w:t>
            </w:r>
          </w:p>
        </w:tc>
        <w:tc>
          <w:tcPr>
            <w:tcW w:w="1671" w:type="dxa"/>
          </w:tcPr>
          <w:p w14:paraId="718414E5" w14:textId="3668DBF9" w:rsidR="0086289E" w:rsidRPr="00B46C53" w:rsidRDefault="0086289E" w:rsidP="007E1847">
            <w:pPr>
              <w:jc w:val="righ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2024</w:t>
            </w:r>
          </w:p>
        </w:tc>
        <w:tc>
          <w:tcPr>
            <w:tcW w:w="2684" w:type="dxa"/>
          </w:tcPr>
          <w:p w14:paraId="73229098" w14:textId="75F11008" w:rsidR="0086289E" w:rsidRPr="00B46C53" w:rsidRDefault="0086289E" w:rsidP="007E1847">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10.1002/cpt.3203</w:t>
            </w:r>
          </w:p>
        </w:tc>
      </w:tr>
      <w:tr w:rsidR="0086289E" w:rsidRPr="00B46C53" w14:paraId="43483258" w14:textId="77777777" w:rsidTr="009A5A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6" w:type="dxa"/>
          </w:tcPr>
          <w:p w14:paraId="7E4B8E2F" w14:textId="6E471BDF" w:rsidR="0086289E" w:rsidRPr="00B46C53" w:rsidRDefault="0086289E" w:rsidP="007E1847">
            <w:pPr>
              <w:rPr>
                <w:rStyle w:val="Kommentarzeichen"/>
                <w:rFonts w:ascii="Times New Roman" w:hAnsi="Times New Roman" w:cs="Times New Roman"/>
                <w:iCs/>
                <w:sz w:val="20"/>
                <w:szCs w:val="20"/>
              </w:rPr>
            </w:pPr>
            <w:r w:rsidRPr="00B46C53">
              <w:rPr>
                <w:rFonts w:ascii="Times New Roman" w:hAnsi="Times New Roman" w:cs="Times New Roman"/>
                <w:iCs/>
                <w:color w:val="000000"/>
                <w:sz w:val="20"/>
                <w:szCs w:val="20"/>
              </w:rPr>
              <w:t>36653728</w:t>
            </w:r>
          </w:p>
        </w:tc>
        <w:tc>
          <w:tcPr>
            <w:tcW w:w="7761" w:type="dxa"/>
          </w:tcPr>
          <w:p w14:paraId="26E5BF80" w14:textId="6E6022D0" w:rsidR="0086289E" w:rsidRPr="00B46C53" w:rsidRDefault="0086289E" w:rsidP="007E1847">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Model-Informed Approach Supporting Approval of Nexviazyme (Avalglucosidase Alfa-ngpt) in Pediatric Patients with Late-Onset Pompe Disease</w:t>
            </w:r>
          </w:p>
        </w:tc>
        <w:tc>
          <w:tcPr>
            <w:tcW w:w="1327" w:type="dxa"/>
          </w:tcPr>
          <w:p w14:paraId="56F061BF" w14:textId="362A5A1A" w:rsidR="0086289E" w:rsidRPr="00B46C53" w:rsidRDefault="0086289E" w:rsidP="007E1847">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Li RJ</w:t>
            </w:r>
          </w:p>
        </w:tc>
        <w:tc>
          <w:tcPr>
            <w:tcW w:w="1671" w:type="dxa"/>
          </w:tcPr>
          <w:p w14:paraId="5EE2CAD4" w14:textId="6FCBA117" w:rsidR="0086289E" w:rsidRPr="00B46C53" w:rsidRDefault="0086289E" w:rsidP="007E1847">
            <w:pPr>
              <w:jc w:val="righ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2023</w:t>
            </w:r>
          </w:p>
        </w:tc>
        <w:tc>
          <w:tcPr>
            <w:tcW w:w="2684" w:type="dxa"/>
          </w:tcPr>
          <w:p w14:paraId="3D8C1D2E" w14:textId="69087807" w:rsidR="0086289E" w:rsidRPr="00B46C53" w:rsidRDefault="0086289E" w:rsidP="007E1847">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10.1208/s12248-023-00784-8</w:t>
            </w:r>
          </w:p>
        </w:tc>
      </w:tr>
      <w:tr w:rsidR="0086289E" w:rsidRPr="00B46C53" w14:paraId="70BBD1DA" w14:textId="77777777" w:rsidTr="009A5AEB">
        <w:tc>
          <w:tcPr>
            <w:cnfStyle w:val="001000000000" w:firstRow="0" w:lastRow="0" w:firstColumn="1" w:lastColumn="0" w:oddVBand="0" w:evenVBand="0" w:oddHBand="0" w:evenHBand="0" w:firstRowFirstColumn="0" w:firstRowLastColumn="0" w:lastRowFirstColumn="0" w:lastRowLastColumn="0"/>
            <w:tcW w:w="1016" w:type="dxa"/>
          </w:tcPr>
          <w:p w14:paraId="6F815067" w14:textId="162A3DAA" w:rsidR="0086289E" w:rsidRPr="00B46C53" w:rsidRDefault="0086289E" w:rsidP="007E1847">
            <w:pPr>
              <w:rPr>
                <w:rStyle w:val="Kommentarzeichen"/>
                <w:rFonts w:ascii="Times New Roman" w:hAnsi="Times New Roman" w:cs="Times New Roman"/>
                <w:iCs/>
                <w:sz w:val="20"/>
                <w:szCs w:val="20"/>
              </w:rPr>
            </w:pPr>
            <w:r w:rsidRPr="00B46C53">
              <w:rPr>
                <w:rFonts w:ascii="Times New Roman" w:hAnsi="Times New Roman" w:cs="Times New Roman"/>
                <w:iCs/>
                <w:color w:val="000000"/>
                <w:sz w:val="20"/>
                <w:szCs w:val="20"/>
              </w:rPr>
              <w:t>36056771</w:t>
            </w:r>
          </w:p>
        </w:tc>
        <w:tc>
          <w:tcPr>
            <w:tcW w:w="7761" w:type="dxa"/>
          </w:tcPr>
          <w:p w14:paraId="219BC805" w14:textId="79247BA5" w:rsidR="0086289E" w:rsidRPr="00B46C53" w:rsidRDefault="0086289E" w:rsidP="007E1847">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Physiologically-Based Pharmacokinetic Model Development, Validation, and Application for Prediction of Eliglustat Drug-Drug Interactions</w:t>
            </w:r>
          </w:p>
        </w:tc>
        <w:tc>
          <w:tcPr>
            <w:tcW w:w="1327" w:type="dxa"/>
          </w:tcPr>
          <w:p w14:paraId="7055294D" w14:textId="11CF75DC" w:rsidR="0086289E" w:rsidRPr="00B46C53" w:rsidRDefault="0086289E" w:rsidP="007E1847">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Sahasrabudhe SA</w:t>
            </w:r>
          </w:p>
        </w:tc>
        <w:tc>
          <w:tcPr>
            <w:tcW w:w="1671" w:type="dxa"/>
          </w:tcPr>
          <w:p w14:paraId="0E1E65BD" w14:textId="71EFF40D" w:rsidR="0086289E" w:rsidRPr="00B46C53" w:rsidRDefault="0086289E" w:rsidP="007E1847">
            <w:pPr>
              <w:jc w:val="righ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2022</w:t>
            </w:r>
          </w:p>
        </w:tc>
        <w:tc>
          <w:tcPr>
            <w:tcW w:w="2684" w:type="dxa"/>
          </w:tcPr>
          <w:p w14:paraId="3F31B364" w14:textId="1602CD5C" w:rsidR="0086289E" w:rsidRPr="00B46C53" w:rsidRDefault="0086289E" w:rsidP="007E1847">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10.1002/cpt.2738</w:t>
            </w:r>
          </w:p>
        </w:tc>
      </w:tr>
      <w:tr w:rsidR="0086289E" w:rsidRPr="00B46C53" w14:paraId="58C58BD5" w14:textId="77777777" w:rsidTr="009A5A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6" w:type="dxa"/>
          </w:tcPr>
          <w:p w14:paraId="32813B6C" w14:textId="4FD40B77" w:rsidR="0086289E" w:rsidRPr="00B46C53" w:rsidRDefault="0086289E" w:rsidP="005D710C">
            <w:pPr>
              <w:rPr>
                <w:rStyle w:val="Kommentarzeichen"/>
                <w:rFonts w:ascii="Times New Roman" w:hAnsi="Times New Roman" w:cs="Times New Roman"/>
                <w:iCs/>
                <w:sz w:val="20"/>
                <w:szCs w:val="20"/>
              </w:rPr>
            </w:pPr>
            <w:r w:rsidRPr="00B46C53">
              <w:rPr>
                <w:rFonts w:ascii="Times New Roman" w:hAnsi="Times New Roman" w:cs="Times New Roman"/>
                <w:iCs/>
                <w:color w:val="000000"/>
                <w:sz w:val="20"/>
                <w:szCs w:val="20"/>
              </w:rPr>
              <w:t>35118559</w:t>
            </w:r>
          </w:p>
        </w:tc>
        <w:tc>
          <w:tcPr>
            <w:tcW w:w="7761" w:type="dxa"/>
          </w:tcPr>
          <w:p w14:paraId="2D2E8D09" w14:textId="78D7FB46" w:rsidR="0086289E" w:rsidRPr="00B46C53" w:rsidRDefault="0086289E" w:rsidP="005D710C">
            <w:pPr>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18"/>
              </w:rPr>
            </w:pPr>
            <w:r w:rsidRPr="00B46C53">
              <w:rPr>
                <w:rFonts w:ascii="Times New Roman" w:hAnsi="Times New Roman" w:cs="Times New Roman"/>
                <w:sz w:val="20"/>
                <w:szCs w:val="18"/>
              </w:rPr>
              <w:t>Efficacy and safety exposure-response analyses of entrectinib in patients with advanced or metastatic solid tumors</w:t>
            </w:r>
          </w:p>
        </w:tc>
        <w:tc>
          <w:tcPr>
            <w:tcW w:w="1327" w:type="dxa"/>
          </w:tcPr>
          <w:p w14:paraId="6DE561B1" w14:textId="5EE9274D" w:rsidR="0086289E" w:rsidRPr="00B46C53" w:rsidRDefault="0086289E" w:rsidP="005D710C">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Mercier F</w:t>
            </w:r>
          </w:p>
        </w:tc>
        <w:tc>
          <w:tcPr>
            <w:tcW w:w="1671" w:type="dxa"/>
          </w:tcPr>
          <w:p w14:paraId="13E1B1D3" w14:textId="1D728AF0" w:rsidR="0086289E" w:rsidRPr="00B46C53" w:rsidRDefault="0086289E" w:rsidP="005D710C">
            <w:pPr>
              <w:jc w:val="righ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2022</w:t>
            </w:r>
          </w:p>
        </w:tc>
        <w:tc>
          <w:tcPr>
            <w:tcW w:w="2684" w:type="dxa"/>
          </w:tcPr>
          <w:p w14:paraId="546F9C21" w14:textId="38B6634E" w:rsidR="0086289E" w:rsidRPr="00B46C53" w:rsidRDefault="0086289E" w:rsidP="005D710C">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10.1007/s00280-022-04402-w</w:t>
            </w:r>
          </w:p>
        </w:tc>
      </w:tr>
      <w:tr w:rsidR="0086289E" w:rsidRPr="00B46C53" w14:paraId="724BA8DC" w14:textId="77777777" w:rsidTr="009A5AEB">
        <w:tc>
          <w:tcPr>
            <w:cnfStyle w:val="001000000000" w:firstRow="0" w:lastRow="0" w:firstColumn="1" w:lastColumn="0" w:oddVBand="0" w:evenVBand="0" w:oddHBand="0" w:evenHBand="0" w:firstRowFirstColumn="0" w:firstRowLastColumn="0" w:lastRowFirstColumn="0" w:lastRowLastColumn="0"/>
            <w:tcW w:w="1016" w:type="dxa"/>
          </w:tcPr>
          <w:p w14:paraId="1524C5D6" w14:textId="70A86745" w:rsidR="0086289E" w:rsidRPr="00B46C53" w:rsidRDefault="0086289E" w:rsidP="005D710C">
            <w:pPr>
              <w:rPr>
                <w:rStyle w:val="Kommentarzeichen"/>
                <w:rFonts w:ascii="Times New Roman" w:hAnsi="Times New Roman" w:cs="Times New Roman"/>
                <w:iCs/>
                <w:sz w:val="20"/>
                <w:szCs w:val="20"/>
              </w:rPr>
            </w:pPr>
            <w:r w:rsidRPr="00B46C53">
              <w:rPr>
                <w:rFonts w:ascii="Times New Roman" w:hAnsi="Times New Roman" w:cs="Times New Roman"/>
                <w:iCs/>
                <w:color w:val="000000"/>
                <w:sz w:val="20"/>
                <w:szCs w:val="20"/>
              </w:rPr>
              <w:t>34146682</w:t>
            </w:r>
          </w:p>
        </w:tc>
        <w:tc>
          <w:tcPr>
            <w:tcW w:w="7761" w:type="dxa"/>
          </w:tcPr>
          <w:p w14:paraId="58EB5C70" w14:textId="10CFA3A5" w:rsidR="0086289E" w:rsidRPr="00B46C53" w:rsidRDefault="0086289E" w:rsidP="005D710C">
            <w:pPr>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18"/>
              </w:rPr>
            </w:pPr>
            <w:r w:rsidRPr="00B46C53">
              <w:rPr>
                <w:rFonts w:ascii="Times New Roman" w:hAnsi="Times New Roman" w:cs="Times New Roman"/>
                <w:sz w:val="20"/>
                <w:szCs w:val="18"/>
              </w:rPr>
              <w:t>Development and verification of an endogenous PBPK model to inform hydrocortisone replacement dosing in children and adults with cortisol deficiency</w:t>
            </w:r>
          </w:p>
        </w:tc>
        <w:tc>
          <w:tcPr>
            <w:tcW w:w="1327" w:type="dxa"/>
          </w:tcPr>
          <w:p w14:paraId="584624EE" w14:textId="31959F86" w:rsidR="0086289E" w:rsidRPr="00B46C53" w:rsidRDefault="0086289E" w:rsidP="005D710C">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Bonner JJ</w:t>
            </w:r>
          </w:p>
        </w:tc>
        <w:tc>
          <w:tcPr>
            <w:tcW w:w="1671" w:type="dxa"/>
          </w:tcPr>
          <w:p w14:paraId="16039C0D" w14:textId="4E48E889" w:rsidR="0086289E" w:rsidRPr="00B46C53" w:rsidRDefault="0086289E" w:rsidP="005D710C">
            <w:pPr>
              <w:jc w:val="righ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2021</w:t>
            </w:r>
          </w:p>
        </w:tc>
        <w:tc>
          <w:tcPr>
            <w:tcW w:w="2684" w:type="dxa"/>
          </w:tcPr>
          <w:p w14:paraId="23864D2E" w14:textId="52CB8D21" w:rsidR="0086289E" w:rsidRPr="00B46C53" w:rsidRDefault="0086289E" w:rsidP="005D710C">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10.1016/j.ejps.2021.105913</w:t>
            </w:r>
          </w:p>
        </w:tc>
      </w:tr>
      <w:tr w:rsidR="0086289E" w:rsidRPr="00B46C53" w14:paraId="73FEE314" w14:textId="77777777" w:rsidTr="009A5A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6" w:type="dxa"/>
          </w:tcPr>
          <w:p w14:paraId="2453897F" w14:textId="09D10D7A" w:rsidR="0086289E" w:rsidRPr="00B46C53" w:rsidRDefault="0086289E" w:rsidP="005D710C">
            <w:pPr>
              <w:rPr>
                <w:rStyle w:val="Kommentarzeichen"/>
                <w:rFonts w:ascii="Times New Roman" w:hAnsi="Times New Roman" w:cs="Times New Roman"/>
                <w:iCs/>
                <w:sz w:val="20"/>
                <w:szCs w:val="20"/>
              </w:rPr>
            </w:pPr>
            <w:r w:rsidRPr="00B46C53">
              <w:rPr>
                <w:rFonts w:ascii="Times New Roman" w:hAnsi="Times New Roman" w:cs="Times New Roman"/>
                <w:iCs/>
                <w:color w:val="000000"/>
                <w:sz w:val="20"/>
                <w:szCs w:val="20"/>
              </w:rPr>
              <w:t>32419339</w:t>
            </w:r>
          </w:p>
        </w:tc>
        <w:tc>
          <w:tcPr>
            <w:tcW w:w="7761" w:type="dxa"/>
          </w:tcPr>
          <w:p w14:paraId="6F63D548" w14:textId="08C5A41F" w:rsidR="0086289E" w:rsidRPr="00B46C53" w:rsidRDefault="0086289E" w:rsidP="005D710C">
            <w:pPr>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18"/>
              </w:rPr>
            </w:pPr>
            <w:r w:rsidRPr="00B46C53">
              <w:rPr>
                <w:rFonts w:ascii="Times New Roman" w:hAnsi="Times New Roman" w:cs="Times New Roman"/>
                <w:sz w:val="20"/>
                <w:szCs w:val="18"/>
              </w:rPr>
              <w:t>Leveraging Quantitative Systems Pharmacology Approach into Development of Human Recombinant Follistatin Fusion Protein for Duchenne Muscular Dystrophy</w:t>
            </w:r>
          </w:p>
        </w:tc>
        <w:tc>
          <w:tcPr>
            <w:tcW w:w="1327" w:type="dxa"/>
          </w:tcPr>
          <w:p w14:paraId="63FA157A" w14:textId="3940640B" w:rsidR="0086289E" w:rsidRPr="00B46C53" w:rsidRDefault="0086289E" w:rsidP="005D710C">
            <w:pPr>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Nguyen HQ</w:t>
            </w:r>
          </w:p>
        </w:tc>
        <w:tc>
          <w:tcPr>
            <w:tcW w:w="1671" w:type="dxa"/>
          </w:tcPr>
          <w:p w14:paraId="0C16DFEF" w14:textId="764ABE7A" w:rsidR="0086289E" w:rsidRPr="00B46C53" w:rsidRDefault="0086289E" w:rsidP="005D710C">
            <w:pPr>
              <w:jc w:val="righ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2020</w:t>
            </w:r>
          </w:p>
        </w:tc>
        <w:tc>
          <w:tcPr>
            <w:tcW w:w="2684" w:type="dxa"/>
          </w:tcPr>
          <w:p w14:paraId="64999BE7" w14:textId="316DD1B7" w:rsidR="0086289E" w:rsidRPr="00B46C53" w:rsidRDefault="0086289E" w:rsidP="005D710C">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10.1002/psp4.12518</w:t>
            </w:r>
          </w:p>
        </w:tc>
      </w:tr>
      <w:tr w:rsidR="0086289E" w:rsidRPr="00B46C53" w14:paraId="5E8B547A" w14:textId="77777777" w:rsidTr="009A5AEB">
        <w:tc>
          <w:tcPr>
            <w:cnfStyle w:val="001000000000" w:firstRow="0" w:lastRow="0" w:firstColumn="1" w:lastColumn="0" w:oddVBand="0" w:evenVBand="0" w:oddHBand="0" w:evenHBand="0" w:firstRowFirstColumn="0" w:firstRowLastColumn="0" w:lastRowFirstColumn="0" w:lastRowLastColumn="0"/>
            <w:tcW w:w="1016" w:type="dxa"/>
          </w:tcPr>
          <w:p w14:paraId="33952797" w14:textId="4CDDEE1E" w:rsidR="0086289E" w:rsidRPr="00B46C53" w:rsidRDefault="0086289E" w:rsidP="005D710C">
            <w:pPr>
              <w:rPr>
                <w:rStyle w:val="Kommentarzeichen"/>
                <w:rFonts w:ascii="Times New Roman" w:hAnsi="Times New Roman" w:cs="Times New Roman"/>
                <w:iCs/>
                <w:sz w:val="20"/>
                <w:szCs w:val="20"/>
              </w:rPr>
            </w:pPr>
            <w:r w:rsidRPr="00B46C53">
              <w:rPr>
                <w:rFonts w:ascii="Times New Roman" w:hAnsi="Times New Roman" w:cs="Times New Roman"/>
                <w:iCs/>
                <w:color w:val="000000"/>
                <w:sz w:val="20"/>
                <w:szCs w:val="20"/>
              </w:rPr>
              <w:t>30887238</w:t>
            </w:r>
          </w:p>
        </w:tc>
        <w:tc>
          <w:tcPr>
            <w:tcW w:w="7761" w:type="dxa"/>
          </w:tcPr>
          <w:p w14:paraId="1B0B3951" w14:textId="2135EF10" w:rsidR="0086289E" w:rsidRPr="00B46C53" w:rsidRDefault="0086289E" w:rsidP="005D710C">
            <w:pPr>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18"/>
              </w:rPr>
            </w:pPr>
            <w:r w:rsidRPr="00B46C53">
              <w:rPr>
                <w:rFonts w:ascii="Times New Roman" w:hAnsi="Times New Roman" w:cs="Times New Roman"/>
                <w:sz w:val="20"/>
                <w:szCs w:val="18"/>
              </w:rPr>
              <w:t>Simulating the Impact of Elevated Levels of Interleukin-6 on the Pharmacokinetics of Various CYP450 Substrates in Patients with Neuromyelitis Optica or Neuromyelitis Optica Spectrum Disorders in Different Ethnic Populations</w:t>
            </w:r>
          </w:p>
        </w:tc>
        <w:tc>
          <w:tcPr>
            <w:tcW w:w="1327" w:type="dxa"/>
          </w:tcPr>
          <w:p w14:paraId="18A2AB73" w14:textId="2C7A4F46" w:rsidR="0086289E" w:rsidRPr="00B46C53" w:rsidRDefault="0086289E" w:rsidP="005D710C">
            <w:pPr>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Machavaram KK</w:t>
            </w:r>
          </w:p>
        </w:tc>
        <w:tc>
          <w:tcPr>
            <w:tcW w:w="1671" w:type="dxa"/>
          </w:tcPr>
          <w:p w14:paraId="33981825" w14:textId="6B3FFB22" w:rsidR="0086289E" w:rsidRPr="00B46C53" w:rsidRDefault="0086289E" w:rsidP="005D710C">
            <w:pPr>
              <w:jc w:val="righ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2019</w:t>
            </w:r>
          </w:p>
        </w:tc>
        <w:tc>
          <w:tcPr>
            <w:tcW w:w="2684" w:type="dxa"/>
          </w:tcPr>
          <w:p w14:paraId="6CE31436" w14:textId="5C43DDF8" w:rsidR="0086289E" w:rsidRPr="00B46C53" w:rsidRDefault="0086289E" w:rsidP="005D710C">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10.1208/s12248-019-0309-y</w:t>
            </w:r>
          </w:p>
        </w:tc>
      </w:tr>
      <w:tr w:rsidR="0086289E" w:rsidRPr="00B46C53" w14:paraId="09B9C9A1" w14:textId="77777777" w:rsidTr="009A5A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6" w:type="dxa"/>
          </w:tcPr>
          <w:p w14:paraId="6E560E9A" w14:textId="49EEC9A6" w:rsidR="0086289E" w:rsidRPr="00B46C53" w:rsidRDefault="0086289E" w:rsidP="005D710C">
            <w:pPr>
              <w:rPr>
                <w:rStyle w:val="Kommentarzeichen"/>
                <w:rFonts w:ascii="Times New Roman" w:hAnsi="Times New Roman" w:cs="Times New Roman"/>
                <w:iCs/>
                <w:sz w:val="20"/>
                <w:szCs w:val="20"/>
              </w:rPr>
            </w:pPr>
            <w:r w:rsidRPr="00B46C53">
              <w:rPr>
                <w:rFonts w:ascii="Times New Roman" w:hAnsi="Times New Roman" w:cs="Times New Roman"/>
                <w:iCs/>
                <w:color w:val="000000"/>
                <w:sz w:val="20"/>
                <w:szCs w:val="20"/>
              </w:rPr>
              <w:t>29410461</w:t>
            </w:r>
          </w:p>
        </w:tc>
        <w:tc>
          <w:tcPr>
            <w:tcW w:w="7761" w:type="dxa"/>
          </w:tcPr>
          <w:p w14:paraId="460568F5" w14:textId="2D20FC53" w:rsidR="0086289E" w:rsidRPr="00B46C53" w:rsidRDefault="0086289E" w:rsidP="005D710C">
            <w:pPr>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18"/>
              </w:rPr>
            </w:pPr>
            <w:r w:rsidRPr="00B46C53">
              <w:rPr>
                <w:rFonts w:ascii="Times New Roman" w:hAnsi="Times New Roman" w:cs="Times New Roman"/>
                <w:sz w:val="20"/>
                <w:szCs w:val="18"/>
              </w:rPr>
              <w:t>In silico clinical trials for pediatric orphan diseases</w:t>
            </w:r>
          </w:p>
        </w:tc>
        <w:tc>
          <w:tcPr>
            <w:tcW w:w="1327" w:type="dxa"/>
          </w:tcPr>
          <w:p w14:paraId="58985399" w14:textId="109224DE" w:rsidR="0086289E" w:rsidRPr="00B46C53" w:rsidRDefault="0086289E" w:rsidP="005D710C">
            <w:pPr>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Carlier A</w:t>
            </w:r>
          </w:p>
        </w:tc>
        <w:tc>
          <w:tcPr>
            <w:tcW w:w="1671" w:type="dxa"/>
          </w:tcPr>
          <w:p w14:paraId="66CBF131" w14:textId="519D0023" w:rsidR="0086289E" w:rsidRPr="00B46C53" w:rsidRDefault="0086289E" w:rsidP="005D710C">
            <w:pPr>
              <w:jc w:val="righ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2018</w:t>
            </w:r>
          </w:p>
        </w:tc>
        <w:tc>
          <w:tcPr>
            <w:tcW w:w="2684" w:type="dxa"/>
          </w:tcPr>
          <w:p w14:paraId="38F0D21F" w14:textId="5A63AEAA" w:rsidR="0086289E" w:rsidRPr="00B46C53" w:rsidRDefault="0086289E" w:rsidP="005D710C">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10.1038/s41598-018-20737-y</w:t>
            </w:r>
          </w:p>
        </w:tc>
      </w:tr>
      <w:tr w:rsidR="0086289E" w:rsidRPr="00B46C53" w14:paraId="79DD8DB2" w14:textId="77777777" w:rsidTr="009A5AEB">
        <w:tc>
          <w:tcPr>
            <w:cnfStyle w:val="001000000000" w:firstRow="0" w:lastRow="0" w:firstColumn="1" w:lastColumn="0" w:oddVBand="0" w:evenVBand="0" w:oddHBand="0" w:evenHBand="0" w:firstRowFirstColumn="0" w:firstRowLastColumn="0" w:lastRowFirstColumn="0" w:lastRowLastColumn="0"/>
            <w:tcW w:w="1016" w:type="dxa"/>
          </w:tcPr>
          <w:p w14:paraId="2BE521B8" w14:textId="60073751" w:rsidR="0086289E" w:rsidRPr="00B46C53" w:rsidRDefault="0086289E" w:rsidP="005D710C">
            <w:pPr>
              <w:rPr>
                <w:rStyle w:val="Kommentarzeichen"/>
                <w:rFonts w:ascii="Times New Roman" w:hAnsi="Times New Roman" w:cs="Times New Roman"/>
                <w:iCs/>
                <w:sz w:val="20"/>
                <w:szCs w:val="20"/>
              </w:rPr>
            </w:pPr>
            <w:r w:rsidRPr="00B46C53">
              <w:rPr>
                <w:rFonts w:ascii="Times New Roman" w:hAnsi="Times New Roman" w:cs="Times New Roman"/>
                <w:iCs/>
                <w:color w:val="000000"/>
                <w:sz w:val="20"/>
                <w:szCs w:val="20"/>
              </w:rPr>
              <w:t>39707136</w:t>
            </w:r>
          </w:p>
        </w:tc>
        <w:tc>
          <w:tcPr>
            <w:tcW w:w="7761" w:type="dxa"/>
          </w:tcPr>
          <w:p w14:paraId="12820E6C" w14:textId="657CC8E1" w:rsidR="0086289E" w:rsidRPr="00B46C53" w:rsidRDefault="0086289E" w:rsidP="005D710C">
            <w:pPr>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18"/>
              </w:rPr>
            </w:pPr>
            <w:r w:rsidRPr="00B46C53">
              <w:rPr>
                <w:rFonts w:ascii="Times New Roman" w:hAnsi="Times New Roman" w:cs="Times New Roman"/>
                <w:sz w:val="20"/>
                <w:szCs w:val="18"/>
              </w:rPr>
              <w:t>Computer-generated Clinical Decision-making in the Treatment of Pulmonary Atresia with Intact Ventricular Septum</w:t>
            </w:r>
          </w:p>
        </w:tc>
        <w:tc>
          <w:tcPr>
            <w:tcW w:w="1327" w:type="dxa"/>
          </w:tcPr>
          <w:p w14:paraId="22700CDE" w14:textId="0F1B0DFE" w:rsidR="0086289E" w:rsidRPr="00B46C53" w:rsidRDefault="0086289E" w:rsidP="005D710C">
            <w:pPr>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Yıldırım C</w:t>
            </w:r>
          </w:p>
        </w:tc>
        <w:tc>
          <w:tcPr>
            <w:tcW w:w="1671" w:type="dxa"/>
          </w:tcPr>
          <w:p w14:paraId="3FAA6D00" w14:textId="1BF4837F" w:rsidR="0086289E" w:rsidRPr="00B46C53" w:rsidRDefault="0086289E" w:rsidP="005D710C">
            <w:pPr>
              <w:jc w:val="righ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2025</w:t>
            </w:r>
          </w:p>
        </w:tc>
        <w:tc>
          <w:tcPr>
            <w:tcW w:w="2684" w:type="dxa"/>
          </w:tcPr>
          <w:p w14:paraId="0824765D" w14:textId="5289C7DD" w:rsidR="0086289E" w:rsidRPr="00B46C53" w:rsidRDefault="0086289E" w:rsidP="005D710C">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10.1007/s13239-024-00769-4</w:t>
            </w:r>
          </w:p>
        </w:tc>
      </w:tr>
      <w:tr w:rsidR="0086289E" w:rsidRPr="00B46C53" w14:paraId="5FADD14F" w14:textId="77777777" w:rsidTr="009A5A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6" w:type="dxa"/>
          </w:tcPr>
          <w:p w14:paraId="0FCB9F86" w14:textId="6EEC2D1C" w:rsidR="0086289E" w:rsidRPr="00B46C53" w:rsidRDefault="0086289E" w:rsidP="005D710C">
            <w:pPr>
              <w:rPr>
                <w:rStyle w:val="Kommentarzeichen"/>
                <w:rFonts w:ascii="Times New Roman" w:hAnsi="Times New Roman" w:cs="Times New Roman"/>
                <w:iCs/>
                <w:sz w:val="20"/>
                <w:szCs w:val="20"/>
              </w:rPr>
            </w:pPr>
            <w:r w:rsidRPr="00B46C53">
              <w:rPr>
                <w:rFonts w:ascii="Times New Roman" w:hAnsi="Times New Roman" w:cs="Times New Roman"/>
                <w:iCs/>
                <w:color w:val="000000"/>
                <w:sz w:val="20"/>
                <w:szCs w:val="20"/>
              </w:rPr>
              <w:t>39632463</w:t>
            </w:r>
          </w:p>
        </w:tc>
        <w:tc>
          <w:tcPr>
            <w:tcW w:w="7761" w:type="dxa"/>
          </w:tcPr>
          <w:p w14:paraId="2B333681" w14:textId="7F333993" w:rsidR="0086289E" w:rsidRPr="00B46C53" w:rsidRDefault="0086289E" w:rsidP="005D710C">
            <w:pPr>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18"/>
              </w:rPr>
            </w:pPr>
            <w:r w:rsidRPr="00B46C53">
              <w:rPr>
                <w:rFonts w:ascii="Times New Roman" w:hAnsi="Times New Roman" w:cs="Times New Roman"/>
                <w:sz w:val="20"/>
                <w:szCs w:val="18"/>
              </w:rPr>
              <w:t>Quantitative Systems Pharmacology-Based Digital Twins Approach Supplements Clinical Trial Data for Enzyme Replacement Therapies in Pompe Disease</w:t>
            </w:r>
          </w:p>
        </w:tc>
        <w:tc>
          <w:tcPr>
            <w:tcW w:w="1327" w:type="dxa"/>
          </w:tcPr>
          <w:p w14:paraId="66BEB16D" w14:textId="0E6557C9" w:rsidR="0086289E" w:rsidRPr="00B46C53" w:rsidRDefault="0086289E" w:rsidP="005D710C">
            <w:pPr>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Kaddi C</w:t>
            </w:r>
          </w:p>
        </w:tc>
        <w:tc>
          <w:tcPr>
            <w:tcW w:w="1671" w:type="dxa"/>
          </w:tcPr>
          <w:p w14:paraId="3CA99623" w14:textId="60E579C8" w:rsidR="0086289E" w:rsidRPr="00B46C53" w:rsidRDefault="0086289E" w:rsidP="005D710C">
            <w:pPr>
              <w:jc w:val="righ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2025</w:t>
            </w:r>
          </w:p>
        </w:tc>
        <w:tc>
          <w:tcPr>
            <w:tcW w:w="2684" w:type="dxa"/>
          </w:tcPr>
          <w:p w14:paraId="50F19A00" w14:textId="79013A44" w:rsidR="0086289E" w:rsidRPr="00B46C53" w:rsidRDefault="0086289E" w:rsidP="005D710C">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10.1002/cpt.3498</w:t>
            </w:r>
          </w:p>
        </w:tc>
      </w:tr>
      <w:tr w:rsidR="0086289E" w:rsidRPr="00B46C53" w14:paraId="101A2464" w14:textId="77777777" w:rsidTr="009A5AEB">
        <w:tc>
          <w:tcPr>
            <w:cnfStyle w:val="001000000000" w:firstRow="0" w:lastRow="0" w:firstColumn="1" w:lastColumn="0" w:oddVBand="0" w:evenVBand="0" w:oddHBand="0" w:evenHBand="0" w:firstRowFirstColumn="0" w:firstRowLastColumn="0" w:lastRowFirstColumn="0" w:lastRowLastColumn="0"/>
            <w:tcW w:w="1016" w:type="dxa"/>
          </w:tcPr>
          <w:p w14:paraId="0D37439B" w14:textId="6E974D94" w:rsidR="0086289E" w:rsidRPr="00B46C53" w:rsidRDefault="0086289E" w:rsidP="005F44EA">
            <w:pPr>
              <w:rPr>
                <w:rStyle w:val="Kommentarzeichen"/>
                <w:rFonts w:ascii="Times New Roman" w:hAnsi="Times New Roman" w:cs="Times New Roman"/>
                <w:iCs/>
                <w:sz w:val="20"/>
                <w:szCs w:val="20"/>
              </w:rPr>
            </w:pPr>
            <w:r w:rsidRPr="00B46C53">
              <w:rPr>
                <w:rStyle w:val="Kommentarzeichen"/>
                <w:rFonts w:ascii="Times New Roman" w:hAnsi="Times New Roman" w:cs="Times New Roman"/>
                <w:iCs/>
                <w:sz w:val="20"/>
                <w:szCs w:val="20"/>
              </w:rPr>
              <w:t>36908269</w:t>
            </w:r>
          </w:p>
        </w:tc>
        <w:tc>
          <w:tcPr>
            <w:tcW w:w="7761" w:type="dxa"/>
          </w:tcPr>
          <w:p w14:paraId="5B418317" w14:textId="0C2A9B63" w:rsidR="0086289E" w:rsidRPr="00B46C53" w:rsidRDefault="0086289E" w:rsidP="005F44EA">
            <w:pPr>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color w:val="000000"/>
                <w:sz w:val="22"/>
                <w:szCs w:val="22"/>
              </w:rPr>
            </w:pPr>
            <w:r w:rsidRPr="00B46C53">
              <w:rPr>
                <w:rFonts w:ascii="Times New Roman" w:hAnsi="Times New Roman" w:cs="Times New Roman"/>
                <w:color w:val="000000"/>
                <w:sz w:val="20"/>
                <w:szCs w:val="20"/>
              </w:rPr>
              <w:t>Systems-based digital twins to help characterize clinical dose-response and propose predictive biomarkers in a Phase I study of bispecific antibody, mosunetuzumab, in NHL</w:t>
            </w:r>
          </w:p>
        </w:tc>
        <w:tc>
          <w:tcPr>
            <w:tcW w:w="1327" w:type="dxa"/>
          </w:tcPr>
          <w:p w14:paraId="7B4EEC68" w14:textId="5E7DDD99" w:rsidR="0086289E" w:rsidRPr="00B46C53" w:rsidRDefault="0086289E" w:rsidP="005F44EA">
            <w:pPr>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Susilo ME</w:t>
            </w:r>
          </w:p>
        </w:tc>
        <w:tc>
          <w:tcPr>
            <w:tcW w:w="1671" w:type="dxa"/>
          </w:tcPr>
          <w:p w14:paraId="1DD056EE" w14:textId="1DAB1EA9" w:rsidR="0086289E" w:rsidRPr="00B46C53" w:rsidRDefault="0086289E" w:rsidP="005F44EA">
            <w:pPr>
              <w:jc w:val="righ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2023</w:t>
            </w:r>
          </w:p>
        </w:tc>
        <w:tc>
          <w:tcPr>
            <w:tcW w:w="2684" w:type="dxa"/>
          </w:tcPr>
          <w:p w14:paraId="5CA3B9C2" w14:textId="4050AF15" w:rsidR="0086289E" w:rsidRPr="00B46C53" w:rsidRDefault="0086289E" w:rsidP="005F44EA">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Fonts w:ascii="Times New Roman" w:hAnsi="Times New Roman" w:cs="Times New Roman"/>
                <w:color w:val="000000"/>
                <w:sz w:val="20"/>
                <w:szCs w:val="20"/>
              </w:rPr>
              <w:t>10.1111/cts.13501</w:t>
            </w:r>
          </w:p>
        </w:tc>
      </w:tr>
      <w:tr w:rsidR="00E34B57" w:rsidRPr="00B46C53" w14:paraId="04B57D32" w14:textId="77777777" w:rsidTr="00E34B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59" w:type="dxa"/>
            <w:gridSpan w:val="5"/>
          </w:tcPr>
          <w:p w14:paraId="577D8072" w14:textId="0C8974BC" w:rsidR="00E34B57" w:rsidRPr="00B46C53" w:rsidRDefault="00A918AF" w:rsidP="005F44EA">
            <w:pPr>
              <w:jc w:val="left"/>
              <w:rPr>
                <w:rFonts w:ascii="Times New Roman" w:hAnsi="Times New Roman" w:cs="Times New Roman"/>
                <w:color w:val="000000"/>
                <w:sz w:val="20"/>
                <w:szCs w:val="20"/>
              </w:rPr>
            </w:pPr>
            <w:r>
              <w:rPr>
                <w:rFonts w:ascii="Times New Roman" w:hAnsi="Times New Roman" w:cs="Times New Roman"/>
                <w:b w:val="0"/>
                <w:bCs w:val="0"/>
                <w:color w:val="000000"/>
                <w:sz w:val="16"/>
                <w:szCs w:val="16"/>
                <w:lang w:val="en-GB"/>
              </w:rPr>
              <w:t xml:space="preserve">In silico CT: in silico clinical trials, </w:t>
            </w:r>
            <w:r w:rsidRPr="00D94FC6">
              <w:rPr>
                <w:rFonts w:ascii="Times New Roman" w:hAnsi="Times New Roman" w:cs="Times New Roman"/>
                <w:b w:val="0"/>
                <w:bCs w:val="0"/>
                <w:color w:val="000000"/>
                <w:sz w:val="16"/>
                <w:szCs w:val="16"/>
                <w:lang w:val="en-GB"/>
              </w:rPr>
              <w:t xml:space="preserve">PBPK: physiologically based pharmacokinetic </w:t>
            </w:r>
            <w:r>
              <w:rPr>
                <w:rFonts w:ascii="Times New Roman" w:hAnsi="Times New Roman" w:cs="Times New Roman"/>
                <w:b w:val="0"/>
                <w:bCs w:val="0"/>
                <w:color w:val="000000"/>
                <w:sz w:val="16"/>
                <w:szCs w:val="16"/>
                <w:lang w:val="en-GB"/>
              </w:rPr>
              <w:t>modeling, PD: pharmacodynamic modeling, PopPK: population pharmacokinetic modeling, Prec. Data: preclinical data, QSP: quantitative systems pharmacology, Reg. Approv.: regulatory approval, Scal. Children: scaling to children</w:t>
            </w:r>
          </w:p>
        </w:tc>
      </w:tr>
    </w:tbl>
    <w:p w14:paraId="1C7931E8" w14:textId="0B3BB390" w:rsidR="00E34B57" w:rsidRPr="007A4B1F" w:rsidRDefault="00E34B57" w:rsidP="00E34B57">
      <w:pPr>
        <w:pStyle w:val="berschrift2"/>
        <w:rPr>
          <w:rFonts w:cs="Times New Roman"/>
        </w:rPr>
      </w:pPr>
      <w:r w:rsidRPr="00B46C53">
        <w:rPr>
          <w:rFonts w:cs="Times New Roman"/>
        </w:rPr>
        <w:lastRenderedPageBreak/>
        <w:t>S2.</w:t>
      </w:r>
      <w:r>
        <w:rPr>
          <w:rFonts w:cs="Times New Roman"/>
        </w:rPr>
        <w:t>2</w:t>
      </w:r>
      <w:r w:rsidRPr="00B46C53">
        <w:rPr>
          <w:rFonts w:cs="Times New Roman"/>
        </w:rPr>
        <w:t xml:space="preserve">. </w:t>
      </w:r>
      <w:r>
        <w:rPr>
          <w:rFonts w:cs="Times New Roman"/>
        </w:rPr>
        <w:t>Overview</w:t>
      </w:r>
      <w:r w:rsidRPr="00B46C53">
        <w:rPr>
          <w:rFonts w:cs="Times New Roman"/>
        </w:rPr>
        <w:t xml:space="preserve"> of the Included Studies</w:t>
      </w:r>
    </w:p>
    <w:p w14:paraId="256FCCFD" w14:textId="5E27FF2E" w:rsidR="00E34B57" w:rsidRDefault="00E34B57" w:rsidP="00B02E51">
      <w:pPr>
        <w:pStyle w:val="Beschriftung"/>
      </w:pPr>
      <w:r w:rsidRPr="00B2491C">
        <w:t>Table S3: Overview of the included studies with information on model type, validation method, data source, key outcome and criteria met in context of DT.</w:t>
      </w:r>
    </w:p>
    <w:p w14:paraId="2293B099" w14:textId="77777777" w:rsidR="00E34B57" w:rsidRPr="00912069" w:rsidRDefault="00E34B57" w:rsidP="00E34B57"/>
    <w:tbl>
      <w:tblPr>
        <w:tblStyle w:val="EinfacheTabelle4"/>
        <w:tblW w:w="14742" w:type="dxa"/>
        <w:tblLook w:val="04A0" w:firstRow="1" w:lastRow="0" w:firstColumn="1" w:lastColumn="0" w:noHBand="0" w:noVBand="1"/>
      </w:tblPr>
      <w:tblGrid>
        <w:gridCol w:w="1985"/>
        <w:gridCol w:w="1668"/>
        <w:gridCol w:w="2868"/>
        <w:gridCol w:w="2693"/>
        <w:gridCol w:w="5528"/>
      </w:tblGrid>
      <w:tr w:rsidR="00E34B57" w:rsidRPr="005412C0" w14:paraId="7E65472D" w14:textId="77777777" w:rsidTr="00BF5CA9">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156082" w:themeColor="accent1"/>
            </w:tcBorders>
          </w:tcPr>
          <w:p w14:paraId="707C504B" w14:textId="5EA619DE" w:rsidR="00E34B57" w:rsidRPr="005412C0" w:rsidRDefault="00E34B57" w:rsidP="009D2510">
            <w:pPr>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Reference</w:t>
            </w:r>
          </w:p>
        </w:tc>
        <w:tc>
          <w:tcPr>
            <w:tcW w:w="1668" w:type="dxa"/>
            <w:tcBorders>
              <w:bottom w:val="single" w:sz="4" w:space="0" w:color="156082" w:themeColor="accent1"/>
            </w:tcBorders>
          </w:tcPr>
          <w:p w14:paraId="6C21443B" w14:textId="6BB7E5BC" w:rsidR="00E34B57" w:rsidRPr="005412C0" w:rsidRDefault="00E34B57" w:rsidP="009D2510">
            <w:pPr>
              <w:cnfStyle w:val="100000000000" w:firstRow="1"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Model Type</w:t>
            </w:r>
          </w:p>
        </w:tc>
        <w:tc>
          <w:tcPr>
            <w:tcW w:w="2868" w:type="dxa"/>
            <w:tcBorders>
              <w:bottom w:val="single" w:sz="4" w:space="0" w:color="156082" w:themeColor="accent1"/>
            </w:tcBorders>
          </w:tcPr>
          <w:p w14:paraId="2F2D6A86" w14:textId="39C560E0" w:rsidR="00E34B57" w:rsidRPr="005412C0" w:rsidRDefault="00E34B57" w:rsidP="009D2510">
            <w:pPr>
              <w:cnfStyle w:val="100000000000" w:firstRow="1"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Validation Method</w:t>
            </w:r>
          </w:p>
        </w:tc>
        <w:tc>
          <w:tcPr>
            <w:tcW w:w="2693" w:type="dxa"/>
            <w:tcBorders>
              <w:bottom w:val="single" w:sz="4" w:space="0" w:color="156082" w:themeColor="accent1"/>
            </w:tcBorders>
          </w:tcPr>
          <w:p w14:paraId="5343765B" w14:textId="29975F3D" w:rsidR="00E34B57" w:rsidRPr="005412C0" w:rsidRDefault="00E34B57" w:rsidP="009D2510">
            <w:pPr>
              <w:cnfStyle w:val="100000000000" w:firstRow="1"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Data Source</w:t>
            </w:r>
          </w:p>
        </w:tc>
        <w:tc>
          <w:tcPr>
            <w:tcW w:w="5528" w:type="dxa"/>
            <w:tcBorders>
              <w:bottom w:val="single" w:sz="4" w:space="0" w:color="156082" w:themeColor="accent1"/>
            </w:tcBorders>
          </w:tcPr>
          <w:p w14:paraId="5E2062B0" w14:textId="0D9C53B7" w:rsidR="00E34B57" w:rsidRPr="005412C0" w:rsidRDefault="00E34B57" w:rsidP="009D2510">
            <w:pPr>
              <w:jc w:val="left"/>
              <w:cnfStyle w:val="100000000000" w:firstRow="1"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Key Outcome</w:t>
            </w:r>
          </w:p>
        </w:tc>
      </w:tr>
      <w:tr w:rsidR="00E34B57" w:rsidRPr="005412C0" w14:paraId="460350B8" w14:textId="77777777" w:rsidTr="00BF5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156082" w:themeColor="accent1"/>
            </w:tcBorders>
          </w:tcPr>
          <w:p w14:paraId="0E688CDA" w14:textId="3B6277FE" w:rsidR="00E34B57" w:rsidRPr="005412C0" w:rsidRDefault="00E34B57" w:rsidP="009D2510">
            <w:pPr>
              <w:rPr>
                <w:rStyle w:val="Kommentarzeichen"/>
                <w:rFonts w:ascii="Times New Roman" w:hAnsi="Times New Roman" w:cs="Times New Roman"/>
                <w:iCs/>
                <w:sz w:val="20"/>
                <w:szCs w:val="20"/>
              </w:rPr>
            </w:pPr>
            <w:r w:rsidRPr="005412C0">
              <w:rPr>
                <w:rFonts w:ascii="Times New Roman" w:hAnsi="Times New Roman" w:cs="Times New Roman"/>
                <w:color w:val="000000"/>
                <w:sz w:val="20"/>
                <w:szCs w:val="20"/>
              </w:rPr>
              <w:t>McBride et al.</w:t>
            </w:r>
          </w:p>
        </w:tc>
        <w:tc>
          <w:tcPr>
            <w:tcW w:w="1668" w:type="dxa"/>
            <w:tcBorders>
              <w:top w:val="single" w:sz="4" w:space="0" w:color="156082" w:themeColor="accent1"/>
            </w:tcBorders>
          </w:tcPr>
          <w:p w14:paraId="5BF03247" w14:textId="1282128A" w:rsidR="00E34B57" w:rsidRPr="005412C0"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5412C0">
              <w:rPr>
                <w:rFonts w:ascii="Times New Roman" w:hAnsi="Times New Roman" w:cs="Times New Roman"/>
                <w:color w:val="000000"/>
                <w:sz w:val="20"/>
                <w:szCs w:val="20"/>
              </w:rPr>
              <w:t xml:space="preserve">QSP, PD, </w:t>
            </w:r>
            <w:r w:rsidRPr="005412C0">
              <w:rPr>
                <w:rFonts w:ascii="Times New Roman" w:hAnsi="Times New Roman" w:cs="Times New Roman"/>
                <w:i/>
                <w:iCs/>
                <w:color w:val="000000"/>
                <w:sz w:val="20"/>
                <w:szCs w:val="20"/>
              </w:rPr>
              <w:t>in silico</w:t>
            </w:r>
            <w:r w:rsidRPr="005412C0">
              <w:rPr>
                <w:rFonts w:ascii="Times New Roman" w:hAnsi="Times New Roman" w:cs="Times New Roman"/>
                <w:color w:val="000000"/>
                <w:sz w:val="20"/>
                <w:szCs w:val="20"/>
              </w:rPr>
              <w:t xml:space="preserve"> CT, Reg. Approv., Prec. Data</w:t>
            </w:r>
          </w:p>
        </w:tc>
        <w:tc>
          <w:tcPr>
            <w:tcW w:w="2868" w:type="dxa"/>
            <w:tcBorders>
              <w:top w:val="single" w:sz="4" w:space="0" w:color="156082" w:themeColor="accent1"/>
            </w:tcBorders>
          </w:tcPr>
          <w:p w14:paraId="4EE81CF2" w14:textId="6F3961F9" w:rsidR="00E34B57" w:rsidRPr="005412C0"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data from patients with cTTP receiving infusions of fresh frozen plasma as standard of care: measured platelet production rate and baseline VWF level were compared with the model prediction, 15 patients from Phase 3 cTTP study used as validation dataset</w:t>
            </w:r>
          </w:p>
        </w:tc>
        <w:tc>
          <w:tcPr>
            <w:tcW w:w="2693" w:type="dxa"/>
            <w:tcBorders>
              <w:top w:val="single" w:sz="4" w:space="0" w:color="156082" w:themeColor="accent1"/>
            </w:tcBorders>
          </w:tcPr>
          <w:p w14:paraId="28C5B8A4" w14:textId="3868139C" w:rsidR="00E34B57" w:rsidRPr="005412C0"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
                <w:sz w:val="20"/>
                <w:szCs w:val="20"/>
              </w:rPr>
              <w:t>in vitro</w:t>
            </w:r>
            <w:r w:rsidRPr="005412C0">
              <w:rPr>
                <w:rStyle w:val="Kommentarzeichen"/>
                <w:rFonts w:ascii="Times New Roman" w:hAnsi="Times New Roman" w:cs="Times New Roman"/>
                <w:iCs/>
                <w:sz w:val="20"/>
                <w:szCs w:val="20"/>
              </w:rPr>
              <w:t xml:space="preserve">, </w:t>
            </w:r>
            <w:r w:rsidRPr="005412C0">
              <w:rPr>
                <w:rStyle w:val="Kommentarzeichen"/>
                <w:rFonts w:ascii="Times New Roman" w:hAnsi="Times New Roman" w:cs="Times New Roman"/>
                <w:i/>
                <w:sz w:val="20"/>
                <w:szCs w:val="20"/>
              </w:rPr>
              <w:t>adamts13</w:t>
            </w:r>
            <w:r w:rsidRPr="005412C0">
              <w:rPr>
                <w:rStyle w:val="Kommentarzeichen"/>
                <w:rFonts w:ascii="Times New Roman" w:hAnsi="Times New Roman" w:cs="Times New Roman"/>
                <w:iCs/>
                <w:sz w:val="20"/>
                <w:szCs w:val="20"/>
              </w:rPr>
              <w:t>-knockout mouse, literature-based, clinical data</w:t>
            </w:r>
          </w:p>
        </w:tc>
        <w:tc>
          <w:tcPr>
            <w:tcW w:w="5528" w:type="dxa"/>
            <w:tcBorders>
              <w:top w:val="single" w:sz="4" w:space="0" w:color="156082" w:themeColor="accent1"/>
            </w:tcBorders>
          </w:tcPr>
          <w:p w14:paraId="4449462B" w14:textId="639E95DC" w:rsidR="00E34B57" w:rsidRPr="005412C0"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 xml:space="preserve">clinical benefit of rADAMTS13: reduce occurrences of thrombocytopenia in cTTP patients </w:t>
            </w:r>
            <w:r w:rsidRPr="005412C0">
              <w:rPr>
                <w:rStyle w:val="Kommentarzeichen"/>
                <w:rFonts w:ascii="Times New Roman" w:hAnsi="Times New Roman" w:cs="Times New Roman"/>
                <w:iCs/>
                <w:sz w:val="20"/>
                <w:szCs w:val="20"/>
              </w:rPr>
              <w:sym w:font="Wingdings" w:char="F0E0"/>
            </w:r>
            <w:r w:rsidRPr="005412C0">
              <w:rPr>
                <w:rStyle w:val="Kommentarzeichen"/>
                <w:rFonts w:ascii="Times New Roman" w:hAnsi="Times New Roman" w:cs="Times New Roman"/>
                <w:iCs/>
                <w:sz w:val="20"/>
                <w:szCs w:val="20"/>
              </w:rPr>
              <w:t xml:space="preserve"> confirmative evidence, significant potential of QSP models to supplement clinical trial data in rare</w:t>
            </w:r>
            <w:r w:rsidR="002C0858">
              <w:rPr>
                <w:rStyle w:val="Kommentarzeichen"/>
                <w:rFonts w:ascii="Times New Roman" w:hAnsi="Times New Roman" w:cs="Times New Roman"/>
                <w:iCs/>
                <w:sz w:val="20"/>
                <w:szCs w:val="20"/>
              </w:rPr>
              <w:t xml:space="preserve"> </w:t>
            </w:r>
            <w:r w:rsidRPr="005412C0">
              <w:rPr>
                <w:rStyle w:val="Kommentarzeichen"/>
                <w:rFonts w:ascii="Times New Roman" w:hAnsi="Times New Roman" w:cs="Times New Roman"/>
                <w:iCs/>
                <w:sz w:val="20"/>
                <w:szCs w:val="20"/>
              </w:rPr>
              <w:t>disease drug development</w:t>
            </w:r>
          </w:p>
        </w:tc>
      </w:tr>
      <w:tr w:rsidR="00E34B57" w:rsidRPr="005412C0" w14:paraId="2B914715" w14:textId="77777777" w:rsidTr="00BF5CA9">
        <w:tc>
          <w:tcPr>
            <w:cnfStyle w:val="001000000000" w:firstRow="0" w:lastRow="0" w:firstColumn="1" w:lastColumn="0" w:oddVBand="0" w:evenVBand="0" w:oddHBand="0" w:evenHBand="0" w:firstRowFirstColumn="0" w:firstRowLastColumn="0" w:lastRowFirstColumn="0" w:lastRowLastColumn="0"/>
            <w:tcW w:w="1985" w:type="dxa"/>
          </w:tcPr>
          <w:p w14:paraId="083C71BF" w14:textId="474AD8D8" w:rsidR="00E34B57" w:rsidRPr="005412C0" w:rsidRDefault="00E34B57" w:rsidP="009D2510">
            <w:pPr>
              <w:rPr>
                <w:rStyle w:val="Kommentarzeichen"/>
                <w:rFonts w:ascii="Times New Roman" w:hAnsi="Times New Roman" w:cs="Times New Roman"/>
                <w:iCs/>
                <w:sz w:val="20"/>
                <w:szCs w:val="20"/>
              </w:rPr>
            </w:pPr>
            <w:r w:rsidRPr="005412C0">
              <w:rPr>
                <w:rFonts w:ascii="Times New Roman" w:hAnsi="Times New Roman" w:cs="Times New Roman"/>
                <w:color w:val="000000"/>
                <w:sz w:val="20"/>
                <w:szCs w:val="20"/>
              </w:rPr>
              <w:t>Crass et al.</w:t>
            </w:r>
          </w:p>
        </w:tc>
        <w:tc>
          <w:tcPr>
            <w:tcW w:w="1668" w:type="dxa"/>
          </w:tcPr>
          <w:p w14:paraId="11E46A21" w14:textId="744D9E51" w:rsidR="00E34B57" w:rsidRPr="005412C0"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5412C0">
              <w:rPr>
                <w:rFonts w:ascii="Times New Roman" w:hAnsi="Times New Roman" w:cs="Times New Roman"/>
                <w:color w:val="000000"/>
                <w:sz w:val="20"/>
                <w:szCs w:val="20"/>
              </w:rPr>
              <w:t>PopPK, PD</w:t>
            </w:r>
          </w:p>
        </w:tc>
        <w:tc>
          <w:tcPr>
            <w:tcW w:w="2868" w:type="dxa"/>
          </w:tcPr>
          <w:p w14:paraId="19AAB481" w14:textId="49461E42" w:rsidR="00E34B57" w:rsidRPr="005412C0"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NA</w:t>
            </w:r>
          </w:p>
        </w:tc>
        <w:tc>
          <w:tcPr>
            <w:tcW w:w="2693" w:type="dxa"/>
          </w:tcPr>
          <w:p w14:paraId="02C8413E" w14:textId="18A6558D" w:rsidR="00E34B57" w:rsidRPr="005412C0"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clinical data (pooled) from 11 completed studies in different patient groups (healthy, PNH, renal impaired)</w:t>
            </w:r>
          </w:p>
        </w:tc>
        <w:tc>
          <w:tcPr>
            <w:tcW w:w="5528" w:type="dxa"/>
            <w:vAlign w:val="center"/>
          </w:tcPr>
          <w:p w14:paraId="577BA56A" w14:textId="1B6717BA" w:rsidR="00E34B57" w:rsidRPr="005412C0"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5412C0">
              <w:rPr>
                <w:rFonts w:ascii="Times New Roman" w:hAnsi="Times New Roman" w:cs="Times New Roman"/>
                <w:iCs/>
                <w:sz w:val="20"/>
                <w:szCs w:val="20"/>
              </w:rPr>
              <w:t xml:space="preserve">robust biomarker responses across different body weights and no influence of eculizumab treatment history </w:t>
            </w:r>
            <w:r w:rsidRPr="005412C0">
              <w:rPr>
                <w:rFonts w:ascii="Times New Roman" w:hAnsi="Times New Roman" w:cs="Times New Roman"/>
                <w:iCs/>
                <w:sz w:val="20"/>
                <w:szCs w:val="20"/>
              </w:rPr>
              <w:sym w:font="Wingdings" w:char="F0E0"/>
            </w:r>
            <w:r w:rsidRPr="005412C0">
              <w:rPr>
                <w:rFonts w:ascii="Times New Roman" w:hAnsi="Times New Roman" w:cs="Times New Roman"/>
                <w:iCs/>
                <w:sz w:val="20"/>
                <w:szCs w:val="20"/>
              </w:rPr>
              <w:t xml:space="preserve"> no pegcetacoplan initial dose adjustments needed</w:t>
            </w:r>
          </w:p>
        </w:tc>
      </w:tr>
      <w:tr w:rsidR="00E34B57" w:rsidRPr="005412C0" w14:paraId="774C998D" w14:textId="77777777" w:rsidTr="00BF5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7F60C66B" w14:textId="5C5A10DF" w:rsidR="00E34B57" w:rsidRPr="005412C0" w:rsidRDefault="00E34B57" w:rsidP="009D2510">
            <w:pPr>
              <w:rPr>
                <w:rStyle w:val="Kommentarzeichen"/>
                <w:rFonts w:ascii="Times New Roman" w:hAnsi="Times New Roman" w:cs="Times New Roman"/>
                <w:iCs/>
                <w:sz w:val="20"/>
                <w:szCs w:val="20"/>
              </w:rPr>
            </w:pPr>
            <w:r w:rsidRPr="005412C0">
              <w:rPr>
                <w:rFonts w:ascii="Times New Roman" w:hAnsi="Times New Roman" w:cs="Times New Roman"/>
                <w:color w:val="000000"/>
                <w:sz w:val="20"/>
                <w:szCs w:val="20"/>
              </w:rPr>
              <w:t>Desai et al.</w:t>
            </w:r>
          </w:p>
        </w:tc>
        <w:tc>
          <w:tcPr>
            <w:tcW w:w="1668" w:type="dxa"/>
          </w:tcPr>
          <w:p w14:paraId="3EA8F640" w14:textId="2DB6C6C1" w:rsidR="00E34B57" w:rsidRPr="005412C0"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5412C0">
              <w:rPr>
                <w:rFonts w:ascii="Times New Roman" w:hAnsi="Times New Roman" w:cs="Times New Roman"/>
                <w:color w:val="000000"/>
                <w:sz w:val="20"/>
                <w:szCs w:val="20"/>
              </w:rPr>
              <w:t>QSP, PD, Prec. Data</w:t>
            </w:r>
          </w:p>
        </w:tc>
        <w:tc>
          <w:tcPr>
            <w:tcW w:w="2868" w:type="dxa"/>
          </w:tcPr>
          <w:p w14:paraId="1DAB1B0E" w14:textId="473B2ACD" w:rsidR="00E34B57" w:rsidRPr="005412C0"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NA</w:t>
            </w:r>
          </w:p>
        </w:tc>
        <w:tc>
          <w:tcPr>
            <w:tcW w:w="2693" w:type="dxa"/>
          </w:tcPr>
          <w:p w14:paraId="72FBC6FE" w14:textId="3FB60E73" w:rsidR="00E34B57" w:rsidRPr="005412C0"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published literature</w:t>
            </w:r>
          </w:p>
        </w:tc>
        <w:tc>
          <w:tcPr>
            <w:tcW w:w="5528" w:type="dxa"/>
            <w:vAlign w:val="center"/>
          </w:tcPr>
          <w:p w14:paraId="400E04FF" w14:textId="2441204F" w:rsidR="00E34B57" w:rsidRPr="005412C0"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5412C0">
              <w:rPr>
                <w:rFonts w:ascii="Times New Roman" w:hAnsi="Times New Roman" w:cs="Times New Roman"/>
                <w:iCs/>
                <w:sz w:val="20"/>
                <w:szCs w:val="20"/>
              </w:rPr>
              <w:t>successful preclinical-to-clinical translation of in vivo CRISPR-C</w:t>
            </w:r>
            <w:r w:rsidR="00AC3E0D">
              <w:rPr>
                <w:rFonts w:ascii="Times New Roman" w:hAnsi="Times New Roman" w:cs="Times New Roman"/>
                <w:iCs/>
                <w:sz w:val="20"/>
                <w:szCs w:val="20"/>
              </w:rPr>
              <w:t>as</w:t>
            </w:r>
            <w:r w:rsidRPr="005412C0">
              <w:rPr>
                <w:rFonts w:ascii="Times New Roman" w:hAnsi="Times New Roman" w:cs="Times New Roman"/>
                <w:iCs/>
                <w:sz w:val="20"/>
                <w:szCs w:val="20"/>
              </w:rPr>
              <w:t xml:space="preserve"> therapies with dose</w:t>
            </w:r>
            <w:r w:rsidR="00AC3E0D">
              <w:rPr>
                <w:rFonts w:ascii="Times New Roman" w:hAnsi="Times New Roman" w:cs="Times New Roman"/>
                <w:iCs/>
                <w:sz w:val="20"/>
                <w:szCs w:val="20"/>
              </w:rPr>
              <w:t>-</w:t>
            </w:r>
            <w:r w:rsidRPr="005412C0">
              <w:rPr>
                <w:rFonts w:ascii="Times New Roman" w:hAnsi="Times New Roman" w:cs="Times New Roman"/>
                <w:iCs/>
                <w:sz w:val="20"/>
                <w:szCs w:val="20"/>
              </w:rPr>
              <w:t>response relationship</w:t>
            </w:r>
          </w:p>
        </w:tc>
      </w:tr>
      <w:tr w:rsidR="00E34B57" w:rsidRPr="005412C0" w14:paraId="7A753104" w14:textId="77777777" w:rsidTr="00BF5CA9">
        <w:tc>
          <w:tcPr>
            <w:cnfStyle w:val="001000000000" w:firstRow="0" w:lastRow="0" w:firstColumn="1" w:lastColumn="0" w:oddVBand="0" w:evenVBand="0" w:oddHBand="0" w:evenHBand="0" w:firstRowFirstColumn="0" w:firstRowLastColumn="0" w:lastRowFirstColumn="0" w:lastRowLastColumn="0"/>
            <w:tcW w:w="1985" w:type="dxa"/>
          </w:tcPr>
          <w:p w14:paraId="50ABB78C" w14:textId="39D4B241" w:rsidR="00E34B57" w:rsidRPr="005412C0" w:rsidRDefault="00E34B57" w:rsidP="009D2510">
            <w:pPr>
              <w:rPr>
                <w:rStyle w:val="Kommentarzeichen"/>
                <w:rFonts w:ascii="Times New Roman" w:hAnsi="Times New Roman" w:cs="Times New Roman"/>
                <w:iCs/>
                <w:sz w:val="20"/>
                <w:szCs w:val="20"/>
              </w:rPr>
            </w:pPr>
            <w:r w:rsidRPr="005412C0">
              <w:rPr>
                <w:rFonts w:ascii="Times New Roman" w:hAnsi="Times New Roman" w:cs="Times New Roman"/>
                <w:color w:val="000000"/>
                <w:sz w:val="20"/>
                <w:szCs w:val="20"/>
              </w:rPr>
              <w:t>Lee et al.</w:t>
            </w:r>
          </w:p>
        </w:tc>
        <w:tc>
          <w:tcPr>
            <w:tcW w:w="1668" w:type="dxa"/>
          </w:tcPr>
          <w:p w14:paraId="66AD637A" w14:textId="3BA4854E" w:rsidR="00E34B57" w:rsidRPr="005412C0"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5412C0">
              <w:rPr>
                <w:rFonts w:ascii="Times New Roman" w:hAnsi="Times New Roman" w:cs="Times New Roman"/>
                <w:color w:val="000000"/>
                <w:sz w:val="20"/>
                <w:szCs w:val="20"/>
              </w:rPr>
              <w:t>PBPK</w:t>
            </w:r>
          </w:p>
        </w:tc>
        <w:tc>
          <w:tcPr>
            <w:tcW w:w="2868" w:type="dxa"/>
          </w:tcPr>
          <w:p w14:paraId="0DA5B2C8" w14:textId="649C7C69" w:rsidR="00E34B57" w:rsidRPr="005412C0"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one DDI study (rifampicin) and one Phase 2 patient study</w:t>
            </w:r>
          </w:p>
        </w:tc>
        <w:tc>
          <w:tcPr>
            <w:tcW w:w="2693" w:type="dxa"/>
          </w:tcPr>
          <w:p w14:paraId="24CE358F" w14:textId="1AEB52C7" w:rsidR="00E34B57" w:rsidRPr="005412C0"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
                <w:sz w:val="20"/>
                <w:szCs w:val="20"/>
              </w:rPr>
              <w:t>in vitro</w:t>
            </w:r>
            <w:r w:rsidRPr="005412C0">
              <w:rPr>
                <w:rStyle w:val="Kommentarzeichen"/>
                <w:rFonts w:ascii="Times New Roman" w:hAnsi="Times New Roman" w:cs="Times New Roman"/>
                <w:iCs/>
                <w:sz w:val="20"/>
                <w:szCs w:val="20"/>
              </w:rPr>
              <w:t xml:space="preserve">, </w:t>
            </w:r>
            <w:r w:rsidRPr="005412C0">
              <w:rPr>
                <w:rStyle w:val="Kommentarzeichen"/>
                <w:rFonts w:ascii="Times New Roman" w:hAnsi="Times New Roman" w:cs="Times New Roman"/>
                <w:i/>
                <w:sz w:val="20"/>
                <w:szCs w:val="20"/>
              </w:rPr>
              <w:t>in silico</w:t>
            </w:r>
            <w:r w:rsidRPr="005412C0">
              <w:rPr>
                <w:rStyle w:val="Kommentarzeichen"/>
                <w:rFonts w:ascii="Times New Roman" w:hAnsi="Times New Roman" w:cs="Times New Roman"/>
                <w:iCs/>
                <w:sz w:val="20"/>
                <w:szCs w:val="20"/>
              </w:rPr>
              <w:t>, physiochemical and clinical data</w:t>
            </w:r>
          </w:p>
        </w:tc>
        <w:tc>
          <w:tcPr>
            <w:tcW w:w="5528" w:type="dxa"/>
            <w:vAlign w:val="center"/>
          </w:tcPr>
          <w:p w14:paraId="15E97A8E" w14:textId="0F18DFC7" w:rsidR="00E34B57" w:rsidRPr="005412C0"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addressing DDI gaps without the need for conducting additional studies, interaction risk coadministration with CYP3A4 perpetrators</w:t>
            </w:r>
          </w:p>
        </w:tc>
      </w:tr>
      <w:tr w:rsidR="00E34B57" w:rsidRPr="005412C0" w14:paraId="5B1F2ECC" w14:textId="77777777" w:rsidTr="00BF5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7CE66980" w14:textId="21EC88BE" w:rsidR="00E34B57" w:rsidRPr="005412C0" w:rsidRDefault="00E34B57" w:rsidP="009D2510">
            <w:pPr>
              <w:rPr>
                <w:rStyle w:val="Kommentarzeichen"/>
                <w:rFonts w:ascii="Times New Roman" w:hAnsi="Times New Roman" w:cs="Times New Roman"/>
                <w:iCs/>
                <w:sz w:val="20"/>
                <w:szCs w:val="20"/>
              </w:rPr>
            </w:pPr>
            <w:r w:rsidRPr="005412C0">
              <w:rPr>
                <w:rFonts w:ascii="Times New Roman" w:hAnsi="Times New Roman" w:cs="Times New Roman"/>
                <w:color w:val="000000"/>
                <w:sz w:val="20"/>
                <w:szCs w:val="20"/>
              </w:rPr>
              <w:t>Chelle et al.</w:t>
            </w:r>
          </w:p>
        </w:tc>
        <w:tc>
          <w:tcPr>
            <w:tcW w:w="1668" w:type="dxa"/>
          </w:tcPr>
          <w:p w14:paraId="2E6A47DD" w14:textId="1AE015A7" w:rsidR="00E34B57" w:rsidRPr="005412C0"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5412C0">
              <w:rPr>
                <w:rFonts w:ascii="Times New Roman" w:hAnsi="Times New Roman" w:cs="Times New Roman"/>
                <w:color w:val="000000"/>
                <w:sz w:val="20"/>
                <w:szCs w:val="20"/>
              </w:rPr>
              <w:t>PopPK</w:t>
            </w:r>
          </w:p>
        </w:tc>
        <w:tc>
          <w:tcPr>
            <w:tcW w:w="2868" w:type="dxa"/>
          </w:tcPr>
          <w:p w14:paraId="15DF9839" w14:textId="6BE316D7" w:rsidR="00E34B57" w:rsidRPr="005412C0"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NA</w:t>
            </w:r>
          </w:p>
        </w:tc>
        <w:tc>
          <w:tcPr>
            <w:tcW w:w="2693" w:type="dxa"/>
          </w:tcPr>
          <w:p w14:paraId="3E53C692" w14:textId="7A6BDA4A" w:rsidR="00E34B57" w:rsidRPr="005412C0"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Retrospective data collected from participants included in two clinical trials</w:t>
            </w:r>
          </w:p>
        </w:tc>
        <w:tc>
          <w:tcPr>
            <w:tcW w:w="5528" w:type="dxa"/>
            <w:vAlign w:val="center"/>
          </w:tcPr>
          <w:p w14:paraId="2EF5AE59" w14:textId="4C22CC4F" w:rsidR="00E34B57" w:rsidRPr="005412C0"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integration of the PopPK model into the WAPPS-Hemo database</w:t>
            </w:r>
          </w:p>
        </w:tc>
      </w:tr>
      <w:tr w:rsidR="00E34B57" w:rsidRPr="005412C0" w14:paraId="0735ED77" w14:textId="77777777" w:rsidTr="00BF5CA9">
        <w:tc>
          <w:tcPr>
            <w:cnfStyle w:val="001000000000" w:firstRow="0" w:lastRow="0" w:firstColumn="1" w:lastColumn="0" w:oddVBand="0" w:evenVBand="0" w:oddHBand="0" w:evenHBand="0" w:firstRowFirstColumn="0" w:firstRowLastColumn="0" w:lastRowFirstColumn="0" w:lastRowLastColumn="0"/>
            <w:tcW w:w="1985" w:type="dxa"/>
          </w:tcPr>
          <w:p w14:paraId="56531F53" w14:textId="45386416" w:rsidR="00E34B57" w:rsidRPr="005412C0" w:rsidRDefault="00E34B57" w:rsidP="009D2510">
            <w:pPr>
              <w:rPr>
                <w:rStyle w:val="Kommentarzeichen"/>
                <w:rFonts w:ascii="Times New Roman" w:hAnsi="Times New Roman" w:cs="Times New Roman"/>
                <w:iCs/>
                <w:sz w:val="20"/>
                <w:szCs w:val="20"/>
              </w:rPr>
            </w:pPr>
            <w:r w:rsidRPr="005412C0">
              <w:rPr>
                <w:rFonts w:ascii="Times New Roman" w:hAnsi="Times New Roman" w:cs="Times New Roman"/>
                <w:color w:val="000000"/>
                <w:sz w:val="20"/>
                <w:szCs w:val="20"/>
              </w:rPr>
              <w:t>Janssen et al.</w:t>
            </w:r>
          </w:p>
        </w:tc>
        <w:tc>
          <w:tcPr>
            <w:tcW w:w="1668" w:type="dxa"/>
          </w:tcPr>
          <w:p w14:paraId="4DE59D7A" w14:textId="4A5AD7FF" w:rsidR="00E34B57" w:rsidRPr="005412C0"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5412C0">
              <w:rPr>
                <w:rFonts w:ascii="Times New Roman" w:hAnsi="Times New Roman" w:cs="Times New Roman"/>
                <w:color w:val="000000"/>
                <w:sz w:val="20"/>
                <w:szCs w:val="20"/>
              </w:rPr>
              <w:t>PopPK</w:t>
            </w:r>
          </w:p>
        </w:tc>
        <w:tc>
          <w:tcPr>
            <w:tcW w:w="2868" w:type="dxa"/>
          </w:tcPr>
          <w:p w14:paraId="6F809E09" w14:textId="7704E38E" w:rsidR="00E34B57" w:rsidRPr="005412C0"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external data set of patients who received octocog alfa and turoctocog alfa</w:t>
            </w:r>
          </w:p>
        </w:tc>
        <w:tc>
          <w:tcPr>
            <w:tcW w:w="2693" w:type="dxa"/>
          </w:tcPr>
          <w:p w14:paraId="7CD7217D" w14:textId="6880FAC3" w:rsidR="00E34B57" w:rsidRPr="005412C0"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literature</w:t>
            </w:r>
          </w:p>
        </w:tc>
        <w:tc>
          <w:tcPr>
            <w:tcW w:w="5528" w:type="dxa"/>
            <w:vAlign w:val="center"/>
          </w:tcPr>
          <w:p w14:paraId="642CC63F" w14:textId="72A2C723" w:rsidR="00E34B57" w:rsidRPr="005412C0"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prediction of FVIII levels in patients with hemophilia A, approach can be used to generate missing data, sensitive data can be made publicly available</w:t>
            </w:r>
          </w:p>
        </w:tc>
      </w:tr>
      <w:tr w:rsidR="00E34B57" w:rsidRPr="005412C0" w14:paraId="40CD1DE6" w14:textId="77777777" w:rsidTr="00BF5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3AE39F3C" w14:textId="06DA5574" w:rsidR="00E34B57" w:rsidRPr="005412C0" w:rsidRDefault="00E34B57" w:rsidP="009D2510">
            <w:pPr>
              <w:rPr>
                <w:rStyle w:val="Kommentarzeichen"/>
                <w:rFonts w:ascii="Times New Roman" w:hAnsi="Times New Roman" w:cs="Times New Roman"/>
                <w:iCs/>
                <w:sz w:val="20"/>
                <w:szCs w:val="20"/>
              </w:rPr>
            </w:pPr>
            <w:r w:rsidRPr="005412C0">
              <w:rPr>
                <w:rFonts w:ascii="Times New Roman" w:hAnsi="Times New Roman" w:cs="Times New Roman"/>
                <w:color w:val="000000"/>
                <w:sz w:val="20"/>
                <w:szCs w:val="20"/>
              </w:rPr>
              <w:t>Li et al.</w:t>
            </w:r>
          </w:p>
        </w:tc>
        <w:tc>
          <w:tcPr>
            <w:tcW w:w="1668" w:type="dxa"/>
          </w:tcPr>
          <w:p w14:paraId="496092B1" w14:textId="42310B82" w:rsidR="00E34B57" w:rsidRPr="005412C0"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5412C0">
              <w:rPr>
                <w:rFonts w:ascii="Times New Roman" w:hAnsi="Times New Roman" w:cs="Times New Roman"/>
                <w:color w:val="000000"/>
                <w:sz w:val="20"/>
                <w:szCs w:val="20"/>
              </w:rPr>
              <w:t xml:space="preserve">PopPK, </w:t>
            </w:r>
            <w:r w:rsidRPr="005412C0">
              <w:rPr>
                <w:rFonts w:ascii="Times New Roman" w:hAnsi="Times New Roman" w:cs="Times New Roman"/>
                <w:i/>
                <w:iCs/>
                <w:color w:val="000000"/>
                <w:sz w:val="20"/>
                <w:szCs w:val="20"/>
              </w:rPr>
              <w:t>in silico</w:t>
            </w:r>
            <w:r w:rsidRPr="005412C0">
              <w:rPr>
                <w:rFonts w:ascii="Times New Roman" w:hAnsi="Times New Roman" w:cs="Times New Roman"/>
                <w:color w:val="000000"/>
                <w:sz w:val="20"/>
                <w:szCs w:val="20"/>
              </w:rPr>
              <w:t xml:space="preserve"> CT, Reg. Approv., Scal. Children</w:t>
            </w:r>
          </w:p>
        </w:tc>
        <w:tc>
          <w:tcPr>
            <w:tcW w:w="2868" w:type="dxa"/>
          </w:tcPr>
          <w:p w14:paraId="55A0E145" w14:textId="603F6E4B" w:rsidR="00E34B57" w:rsidRPr="005412C0"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NA</w:t>
            </w:r>
          </w:p>
        </w:tc>
        <w:tc>
          <w:tcPr>
            <w:tcW w:w="2693" w:type="dxa"/>
          </w:tcPr>
          <w:p w14:paraId="5D5B2088" w14:textId="57129FEA" w:rsidR="00E34B57" w:rsidRPr="005412C0"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clinical studies (3 in LOPD patients, 1 in IOPD patients)</w:t>
            </w:r>
          </w:p>
          <w:p w14:paraId="5CCB3B5F" w14:textId="77777777" w:rsidR="00E34B57" w:rsidRPr="005412C0" w:rsidRDefault="00E34B57" w:rsidP="009D2510">
            <w:pPr>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p>
          <w:p w14:paraId="18E87E99" w14:textId="00303D00" w:rsidR="00E34B57" w:rsidRPr="005412C0" w:rsidRDefault="00E34B57" w:rsidP="009D2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528" w:type="dxa"/>
            <w:vAlign w:val="center"/>
          </w:tcPr>
          <w:p w14:paraId="2A4D7572" w14:textId="20809C48" w:rsidR="00E34B57" w:rsidRPr="005412C0"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sz w:val="20"/>
                <w:szCs w:val="20"/>
              </w:rPr>
              <w:t>approval s</w:t>
            </w:r>
            <w:r w:rsidRPr="005412C0">
              <w:rPr>
                <w:rStyle w:val="Kommentarzeichen"/>
                <w:rFonts w:ascii="Times New Roman" w:hAnsi="Times New Roman" w:cs="Times New Roman"/>
                <w:iCs/>
                <w:sz w:val="20"/>
                <w:szCs w:val="20"/>
              </w:rPr>
              <w:t xml:space="preserve">upport </w:t>
            </w:r>
            <w:r w:rsidRPr="005412C0">
              <w:rPr>
                <w:rStyle w:val="Kommentarzeichen"/>
                <w:rFonts w:ascii="Times New Roman" w:hAnsi="Times New Roman" w:cs="Times New Roman"/>
                <w:sz w:val="20"/>
                <w:szCs w:val="20"/>
              </w:rPr>
              <w:t>of a model-informed dosing regimen of avalglucosidase alfan</w:t>
            </w:r>
            <w:r w:rsidR="0092633E">
              <w:rPr>
                <w:rStyle w:val="Kommentarzeichen"/>
                <w:rFonts w:ascii="Times New Roman" w:hAnsi="Times New Roman" w:cs="Times New Roman"/>
                <w:sz w:val="20"/>
                <w:szCs w:val="20"/>
              </w:rPr>
              <w:t>-</w:t>
            </w:r>
            <w:r w:rsidRPr="005412C0">
              <w:rPr>
                <w:rStyle w:val="Kommentarzeichen"/>
                <w:rFonts w:ascii="Times New Roman" w:hAnsi="Times New Roman" w:cs="Times New Roman"/>
                <w:sz w:val="20"/>
                <w:szCs w:val="20"/>
              </w:rPr>
              <w:t>gpt in pediatric patients with LOPD, without conducting an additional pediatric trial</w:t>
            </w:r>
          </w:p>
        </w:tc>
      </w:tr>
      <w:tr w:rsidR="00E34B57" w:rsidRPr="005412C0" w14:paraId="3A05AE4C" w14:textId="77777777" w:rsidTr="00BF5CA9">
        <w:tc>
          <w:tcPr>
            <w:cnfStyle w:val="001000000000" w:firstRow="0" w:lastRow="0" w:firstColumn="1" w:lastColumn="0" w:oddVBand="0" w:evenVBand="0" w:oddHBand="0" w:evenHBand="0" w:firstRowFirstColumn="0" w:firstRowLastColumn="0" w:lastRowFirstColumn="0" w:lastRowLastColumn="0"/>
            <w:tcW w:w="1985" w:type="dxa"/>
          </w:tcPr>
          <w:p w14:paraId="524BC606" w14:textId="6C8BC84C" w:rsidR="00E34B57" w:rsidRPr="005412C0" w:rsidRDefault="00E34B57" w:rsidP="009D2510">
            <w:pPr>
              <w:rPr>
                <w:rFonts w:ascii="Times New Roman" w:hAnsi="Times New Roman" w:cs="Times New Roman"/>
                <w:color w:val="000000"/>
                <w:sz w:val="20"/>
                <w:szCs w:val="20"/>
              </w:rPr>
            </w:pPr>
            <w:r w:rsidRPr="005412C0">
              <w:rPr>
                <w:rFonts w:ascii="Times New Roman" w:hAnsi="Times New Roman" w:cs="Times New Roman"/>
                <w:color w:val="000000"/>
                <w:sz w:val="20"/>
                <w:szCs w:val="20"/>
              </w:rPr>
              <w:t>Sahasrabudhe et al.</w:t>
            </w:r>
          </w:p>
        </w:tc>
        <w:tc>
          <w:tcPr>
            <w:tcW w:w="1668" w:type="dxa"/>
          </w:tcPr>
          <w:p w14:paraId="3FF8C852" w14:textId="499006A4" w:rsidR="00E34B57" w:rsidRPr="005412C0" w:rsidRDefault="00E34B57" w:rsidP="009D251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412C0">
              <w:rPr>
                <w:rFonts w:ascii="Times New Roman" w:hAnsi="Times New Roman" w:cs="Times New Roman"/>
                <w:color w:val="000000"/>
                <w:sz w:val="20"/>
                <w:szCs w:val="20"/>
              </w:rPr>
              <w:t>PBPK</w:t>
            </w:r>
          </w:p>
        </w:tc>
        <w:tc>
          <w:tcPr>
            <w:tcW w:w="2868" w:type="dxa"/>
          </w:tcPr>
          <w:p w14:paraId="4629BA18" w14:textId="355BA54F" w:rsidR="00E34B57" w:rsidRPr="005412C0"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external dataset</w:t>
            </w:r>
          </w:p>
        </w:tc>
        <w:tc>
          <w:tcPr>
            <w:tcW w:w="2693" w:type="dxa"/>
          </w:tcPr>
          <w:p w14:paraId="49D50F6C" w14:textId="17E1987A" w:rsidR="00E34B57" w:rsidRPr="005412C0"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published literature</w:t>
            </w:r>
          </w:p>
        </w:tc>
        <w:tc>
          <w:tcPr>
            <w:tcW w:w="5528" w:type="dxa"/>
            <w:vAlign w:val="center"/>
          </w:tcPr>
          <w:p w14:paraId="0DBD80DF" w14:textId="44A32C74" w:rsidR="00E34B57" w:rsidRPr="005412C0"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sz w:val="20"/>
                <w:szCs w:val="20"/>
              </w:rPr>
            </w:pPr>
            <w:r w:rsidRPr="005412C0">
              <w:rPr>
                <w:rStyle w:val="Kommentarzeichen"/>
                <w:rFonts w:ascii="Times New Roman" w:hAnsi="Times New Roman" w:cs="Times New Roman"/>
                <w:iCs/>
                <w:sz w:val="20"/>
                <w:szCs w:val="20"/>
              </w:rPr>
              <w:t xml:space="preserve">simulating clinically untested DDI scenarios, supporting dose finding </w:t>
            </w:r>
          </w:p>
        </w:tc>
      </w:tr>
      <w:tr w:rsidR="00E34B57" w:rsidRPr="005412C0" w14:paraId="3B60375A" w14:textId="77777777" w:rsidTr="00BF5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2DE31651" w14:textId="5E10A18D" w:rsidR="00E34B57" w:rsidRPr="005412C0" w:rsidRDefault="00E34B57" w:rsidP="009D2510">
            <w:pPr>
              <w:rPr>
                <w:rFonts w:ascii="Times New Roman" w:hAnsi="Times New Roman" w:cs="Times New Roman"/>
                <w:color w:val="000000"/>
                <w:sz w:val="20"/>
                <w:szCs w:val="20"/>
              </w:rPr>
            </w:pPr>
            <w:r w:rsidRPr="005412C0">
              <w:rPr>
                <w:rFonts w:ascii="Times New Roman" w:hAnsi="Times New Roman" w:cs="Times New Roman"/>
                <w:color w:val="000000"/>
                <w:sz w:val="20"/>
                <w:szCs w:val="20"/>
              </w:rPr>
              <w:t>Machavaram et al.</w:t>
            </w:r>
          </w:p>
        </w:tc>
        <w:tc>
          <w:tcPr>
            <w:tcW w:w="1668" w:type="dxa"/>
          </w:tcPr>
          <w:p w14:paraId="7BDBFFFB" w14:textId="3F1286BF" w:rsidR="00E34B57" w:rsidRPr="005412C0" w:rsidRDefault="00E34B57" w:rsidP="009D251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412C0">
              <w:rPr>
                <w:rFonts w:ascii="Times New Roman" w:hAnsi="Times New Roman" w:cs="Times New Roman"/>
                <w:color w:val="000000"/>
                <w:sz w:val="20"/>
                <w:szCs w:val="20"/>
              </w:rPr>
              <w:t>PBPK</w:t>
            </w:r>
          </w:p>
        </w:tc>
        <w:tc>
          <w:tcPr>
            <w:tcW w:w="2868" w:type="dxa"/>
          </w:tcPr>
          <w:p w14:paraId="41F8493A" w14:textId="44C83623" w:rsidR="00E34B57" w:rsidRPr="005412C0"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NA</w:t>
            </w:r>
          </w:p>
        </w:tc>
        <w:tc>
          <w:tcPr>
            <w:tcW w:w="2693" w:type="dxa"/>
          </w:tcPr>
          <w:p w14:paraId="6D1E1873" w14:textId="4FD1B401" w:rsidR="00E34B57" w:rsidRPr="005412C0"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5412C0">
              <w:rPr>
                <w:rStyle w:val="Kommentarzeichen"/>
                <w:rFonts w:ascii="Times New Roman" w:hAnsi="Times New Roman" w:cs="Times New Roman"/>
                <w:iCs/>
                <w:sz w:val="20"/>
                <w:szCs w:val="20"/>
              </w:rPr>
              <w:t>published literature</w:t>
            </w:r>
          </w:p>
        </w:tc>
        <w:tc>
          <w:tcPr>
            <w:tcW w:w="5528" w:type="dxa"/>
            <w:vAlign w:val="center"/>
          </w:tcPr>
          <w:p w14:paraId="369CE093" w14:textId="3AF37BA8" w:rsidR="00E34B57" w:rsidRPr="005412C0"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5412C0">
              <w:rPr>
                <w:rFonts w:ascii="Times New Roman" w:hAnsi="Times New Roman" w:cs="Times New Roman"/>
                <w:iCs/>
                <w:sz w:val="20"/>
                <w:szCs w:val="20"/>
              </w:rPr>
              <w:t>elevated IL-6 levels in NMO/NMOSD patients may significantly reduce the metabolism of CYP450 substrates (except CYP1A2)</w:t>
            </w:r>
            <w:r w:rsidRPr="005412C0">
              <w:rPr>
                <w:rFonts w:ascii="Times New Roman" w:hAnsi="Times New Roman" w:cs="Times New Roman"/>
                <w:iCs/>
                <w:sz w:val="20"/>
                <w:szCs w:val="20"/>
              </w:rPr>
              <w:sym w:font="Wingdings" w:char="F0E0"/>
            </w:r>
            <w:r w:rsidRPr="005412C0">
              <w:rPr>
                <w:rFonts w:ascii="Times New Roman" w:hAnsi="Times New Roman" w:cs="Times New Roman"/>
                <w:iCs/>
                <w:sz w:val="20"/>
                <w:szCs w:val="20"/>
              </w:rPr>
              <w:t xml:space="preserve"> increasing substrate exposure</w:t>
            </w:r>
          </w:p>
        </w:tc>
      </w:tr>
    </w:tbl>
    <w:p w14:paraId="4FD3E5F1" w14:textId="31BFDF9A" w:rsidR="00BA5534" w:rsidRPr="00BA5534" w:rsidRDefault="00E34B57" w:rsidP="00E34B57">
      <w:pPr>
        <w:rPr>
          <w:rFonts w:ascii="Times New Roman" w:hAnsi="Times New Roman" w:cs="Times New Roman"/>
          <w:b/>
          <w:bCs/>
          <w:sz w:val="20"/>
          <w:szCs w:val="18"/>
        </w:rPr>
      </w:pPr>
      <w:r>
        <w:rPr>
          <w:b/>
          <w:bCs/>
        </w:rPr>
        <w:br w:type="page"/>
      </w:r>
      <w:r w:rsidRPr="00BA5534">
        <w:rPr>
          <w:rFonts w:ascii="Times New Roman" w:hAnsi="Times New Roman" w:cs="Times New Roman"/>
          <w:b/>
          <w:bCs/>
          <w:sz w:val="20"/>
          <w:szCs w:val="18"/>
        </w:rPr>
        <w:lastRenderedPageBreak/>
        <w:t>Table S3: Overview of the included studies with information on model type, validation method, data source, key outcome and criteria met in context of DT. (</w:t>
      </w:r>
      <w:r w:rsidRPr="00BA5534">
        <w:rPr>
          <w:rFonts w:ascii="Times New Roman" w:hAnsi="Times New Roman" w:cs="Times New Roman"/>
          <w:b/>
          <w:bCs/>
          <w:i/>
          <w:iCs/>
          <w:sz w:val="20"/>
          <w:szCs w:val="18"/>
        </w:rPr>
        <w:t>continued</w:t>
      </w:r>
      <w:r w:rsidRPr="00BA5534">
        <w:rPr>
          <w:rFonts w:ascii="Times New Roman" w:hAnsi="Times New Roman" w:cs="Times New Roman"/>
          <w:b/>
          <w:bCs/>
          <w:sz w:val="20"/>
          <w:szCs w:val="18"/>
        </w:rPr>
        <w:t xml:space="preserve">) </w:t>
      </w:r>
    </w:p>
    <w:tbl>
      <w:tblPr>
        <w:tblStyle w:val="EinfacheTabelle4"/>
        <w:tblW w:w="14601" w:type="dxa"/>
        <w:tblLook w:val="04A0" w:firstRow="1" w:lastRow="0" w:firstColumn="1" w:lastColumn="0" w:noHBand="0" w:noVBand="1"/>
      </w:tblPr>
      <w:tblGrid>
        <w:gridCol w:w="1439"/>
        <w:gridCol w:w="2247"/>
        <w:gridCol w:w="2693"/>
        <w:gridCol w:w="2835"/>
        <w:gridCol w:w="5387"/>
      </w:tblGrid>
      <w:tr w:rsidR="00E34B57" w:rsidRPr="00726BE9" w14:paraId="767796D3" w14:textId="77777777" w:rsidTr="001513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 w:type="dxa"/>
            <w:tcBorders>
              <w:bottom w:val="single" w:sz="4" w:space="0" w:color="156082" w:themeColor="accent1"/>
            </w:tcBorders>
          </w:tcPr>
          <w:p w14:paraId="4D86155C" w14:textId="3A939F02" w:rsidR="00E34B57" w:rsidRPr="00726BE9" w:rsidRDefault="00E34B57" w:rsidP="009D2510">
            <w:pPr>
              <w:rPr>
                <w:rFonts w:ascii="Times New Roman" w:hAnsi="Times New Roman" w:cs="Times New Roman"/>
                <w:color w:val="000000"/>
                <w:sz w:val="20"/>
                <w:szCs w:val="20"/>
              </w:rPr>
            </w:pPr>
            <w:r w:rsidRPr="00726BE9">
              <w:rPr>
                <w:rStyle w:val="Kommentarzeichen"/>
                <w:rFonts w:ascii="Times New Roman" w:hAnsi="Times New Roman" w:cs="Times New Roman"/>
                <w:iCs/>
                <w:sz w:val="20"/>
                <w:szCs w:val="20"/>
              </w:rPr>
              <w:t>Reference</w:t>
            </w:r>
          </w:p>
        </w:tc>
        <w:tc>
          <w:tcPr>
            <w:tcW w:w="2247" w:type="dxa"/>
            <w:tcBorders>
              <w:bottom w:val="single" w:sz="4" w:space="0" w:color="156082" w:themeColor="accent1"/>
            </w:tcBorders>
          </w:tcPr>
          <w:p w14:paraId="2BEE55A5" w14:textId="7A9696D9" w:rsidR="00E34B57" w:rsidRPr="00726BE9" w:rsidRDefault="00E34B57" w:rsidP="009D251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26BE9">
              <w:rPr>
                <w:rStyle w:val="Kommentarzeichen"/>
                <w:rFonts w:ascii="Times New Roman" w:hAnsi="Times New Roman" w:cs="Times New Roman"/>
                <w:iCs/>
                <w:sz w:val="20"/>
                <w:szCs w:val="20"/>
              </w:rPr>
              <w:t>Model Type</w:t>
            </w:r>
          </w:p>
        </w:tc>
        <w:tc>
          <w:tcPr>
            <w:tcW w:w="2693" w:type="dxa"/>
            <w:tcBorders>
              <w:bottom w:val="single" w:sz="4" w:space="0" w:color="156082" w:themeColor="accent1"/>
            </w:tcBorders>
          </w:tcPr>
          <w:p w14:paraId="71587201" w14:textId="7E26086D" w:rsidR="00E34B57" w:rsidRPr="00726BE9" w:rsidRDefault="00E34B57" w:rsidP="009D251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726BE9">
              <w:rPr>
                <w:rStyle w:val="Kommentarzeichen"/>
                <w:rFonts w:ascii="Times New Roman" w:hAnsi="Times New Roman" w:cs="Times New Roman"/>
                <w:iCs/>
                <w:sz w:val="20"/>
                <w:szCs w:val="20"/>
              </w:rPr>
              <w:t>Validation Method</w:t>
            </w:r>
          </w:p>
        </w:tc>
        <w:tc>
          <w:tcPr>
            <w:tcW w:w="2835" w:type="dxa"/>
            <w:tcBorders>
              <w:bottom w:val="single" w:sz="4" w:space="0" w:color="156082" w:themeColor="accent1"/>
            </w:tcBorders>
          </w:tcPr>
          <w:p w14:paraId="691A931C" w14:textId="141E38B5" w:rsidR="00E34B57" w:rsidRPr="00726BE9" w:rsidRDefault="00E34B57" w:rsidP="009D251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726BE9">
              <w:rPr>
                <w:rStyle w:val="Kommentarzeichen"/>
                <w:rFonts w:ascii="Times New Roman" w:hAnsi="Times New Roman" w:cs="Times New Roman"/>
                <w:iCs/>
                <w:sz w:val="20"/>
                <w:szCs w:val="20"/>
              </w:rPr>
              <w:t>Data Source</w:t>
            </w:r>
          </w:p>
        </w:tc>
        <w:tc>
          <w:tcPr>
            <w:tcW w:w="5387" w:type="dxa"/>
            <w:tcBorders>
              <w:bottom w:val="single" w:sz="4" w:space="0" w:color="156082" w:themeColor="accent1"/>
            </w:tcBorders>
          </w:tcPr>
          <w:p w14:paraId="3B8A9807" w14:textId="66723C03" w:rsidR="00E34B57" w:rsidRPr="00726BE9" w:rsidRDefault="00E34B57" w:rsidP="009D2510">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726BE9">
              <w:rPr>
                <w:rStyle w:val="Kommentarzeichen"/>
                <w:rFonts w:ascii="Times New Roman" w:hAnsi="Times New Roman" w:cs="Times New Roman"/>
                <w:iCs/>
                <w:sz w:val="20"/>
                <w:szCs w:val="20"/>
              </w:rPr>
              <w:t>Key Outcome</w:t>
            </w:r>
          </w:p>
        </w:tc>
      </w:tr>
      <w:tr w:rsidR="00E34B57" w:rsidRPr="00726BE9" w14:paraId="18CB5F9B" w14:textId="77777777" w:rsidTr="00151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 w:type="dxa"/>
          </w:tcPr>
          <w:p w14:paraId="79C58B79" w14:textId="2ABD39D5" w:rsidR="00E34B57" w:rsidRPr="00726BE9" w:rsidRDefault="00E34B57" w:rsidP="009D2510">
            <w:pPr>
              <w:rPr>
                <w:rFonts w:ascii="Times New Roman" w:hAnsi="Times New Roman" w:cs="Times New Roman"/>
                <w:color w:val="000000"/>
                <w:sz w:val="20"/>
                <w:szCs w:val="20"/>
              </w:rPr>
            </w:pPr>
            <w:r w:rsidRPr="00726BE9">
              <w:rPr>
                <w:rFonts w:ascii="Times New Roman" w:hAnsi="Times New Roman" w:cs="Times New Roman"/>
                <w:color w:val="000000"/>
                <w:sz w:val="20"/>
                <w:szCs w:val="20"/>
              </w:rPr>
              <w:t>Mercier et al.</w:t>
            </w:r>
          </w:p>
        </w:tc>
        <w:tc>
          <w:tcPr>
            <w:tcW w:w="2247" w:type="dxa"/>
          </w:tcPr>
          <w:p w14:paraId="2A84AAC0" w14:textId="38606DC8" w:rsidR="00E34B57" w:rsidRPr="00726BE9" w:rsidRDefault="00E34B57" w:rsidP="009D251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26BE9">
              <w:rPr>
                <w:rFonts w:ascii="Times New Roman" w:hAnsi="Times New Roman" w:cs="Times New Roman"/>
                <w:color w:val="000000"/>
                <w:sz w:val="20"/>
                <w:szCs w:val="20"/>
              </w:rPr>
              <w:t>PopPK</w:t>
            </w:r>
          </w:p>
        </w:tc>
        <w:tc>
          <w:tcPr>
            <w:tcW w:w="2693" w:type="dxa"/>
          </w:tcPr>
          <w:p w14:paraId="3E976317" w14:textId="66605D7B" w:rsidR="00E34B57" w:rsidRPr="00726BE9" w:rsidRDefault="00E34B57" w:rsidP="009D2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726BE9">
              <w:rPr>
                <w:rStyle w:val="Kommentarzeichen"/>
                <w:rFonts w:ascii="Times New Roman" w:hAnsi="Times New Roman" w:cs="Times New Roman"/>
                <w:iCs/>
                <w:sz w:val="20"/>
                <w:szCs w:val="20"/>
              </w:rPr>
              <w:t>NA</w:t>
            </w:r>
          </w:p>
        </w:tc>
        <w:tc>
          <w:tcPr>
            <w:tcW w:w="2835" w:type="dxa"/>
          </w:tcPr>
          <w:p w14:paraId="50C12CF1" w14:textId="16ECB2C1" w:rsidR="00E34B57" w:rsidRPr="00726BE9" w:rsidRDefault="00E34B57" w:rsidP="009D2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726BE9">
              <w:rPr>
                <w:rStyle w:val="Kommentarzeichen"/>
                <w:rFonts w:ascii="Times New Roman" w:hAnsi="Times New Roman" w:cs="Times New Roman"/>
                <w:iCs/>
                <w:sz w:val="20"/>
                <w:szCs w:val="20"/>
              </w:rPr>
              <w:t>clinical studies (</w:t>
            </w:r>
            <w:r w:rsidR="00653CA7">
              <w:rPr>
                <w:rStyle w:val="Kommentarzeichen"/>
                <w:rFonts w:ascii="Times New Roman" w:hAnsi="Times New Roman" w:cs="Times New Roman"/>
                <w:iCs/>
                <w:sz w:val="20"/>
                <w:szCs w:val="20"/>
              </w:rPr>
              <w:t xml:space="preserve">3 </w:t>
            </w:r>
            <w:r w:rsidR="00C42268">
              <w:rPr>
                <w:rStyle w:val="Kommentarzeichen"/>
                <w:rFonts w:ascii="Times New Roman" w:hAnsi="Times New Roman" w:cs="Times New Roman"/>
                <w:iCs/>
                <w:sz w:val="20"/>
                <w:szCs w:val="20"/>
              </w:rPr>
              <w:t>studies in total</w:t>
            </w:r>
            <w:r w:rsidRPr="00726BE9">
              <w:rPr>
                <w:rStyle w:val="Kommentarzeichen"/>
                <w:rFonts w:ascii="Times New Roman" w:hAnsi="Times New Roman" w:cs="Times New Roman"/>
                <w:iCs/>
                <w:sz w:val="20"/>
                <w:szCs w:val="20"/>
              </w:rPr>
              <w:t>)</w:t>
            </w:r>
          </w:p>
        </w:tc>
        <w:tc>
          <w:tcPr>
            <w:tcW w:w="5387" w:type="dxa"/>
            <w:vAlign w:val="center"/>
          </w:tcPr>
          <w:p w14:paraId="1DE5ED40" w14:textId="5B2FB201" w:rsidR="00E34B57" w:rsidRPr="00726BE9" w:rsidRDefault="00E34B57" w:rsidP="009D251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726BE9">
              <w:rPr>
                <w:rStyle w:val="Kommentarzeichen"/>
                <w:rFonts w:ascii="Times New Roman" w:hAnsi="Times New Roman" w:cs="Times New Roman"/>
                <w:sz w:val="20"/>
                <w:szCs w:val="20"/>
              </w:rPr>
              <w:t xml:space="preserve">doses equal to or exceeding 800 mg QD </w:t>
            </w:r>
            <w:r w:rsidRPr="00726BE9">
              <w:rPr>
                <w:rStyle w:val="Kommentarzeichen"/>
                <w:rFonts w:ascii="Times New Roman" w:hAnsi="Times New Roman" w:cs="Times New Roman"/>
                <w:iCs/>
                <w:sz w:val="20"/>
                <w:szCs w:val="20"/>
              </w:rPr>
              <w:t>showed</w:t>
            </w:r>
            <w:r w:rsidRPr="00726BE9">
              <w:rPr>
                <w:rStyle w:val="Kommentarzeichen"/>
                <w:rFonts w:ascii="Times New Roman" w:hAnsi="Times New Roman" w:cs="Times New Roman"/>
                <w:sz w:val="20"/>
                <w:szCs w:val="20"/>
              </w:rPr>
              <w:t xml:space="preserve"> higher frequency of Grade</w:t>
            </w:r>
            <w:r w:rsidR="0015136F">
              <w:rPr>
                <w:rStyle w:val="Kommentarzeichen"/>
                <w:rFonts w:ascii="Times New Roman" w:hAnsi="Times New Roman" w:cs="Times New Roman"/>
                <w:sz w:val="20"/>
                <w:szCs w:val="20"/>
              </w:rPr>
              <w:t xml:space="preserve"> </w:t>
            </w:r>
            <w:r w:rsidRPr="00726BE9">
              <w:rPr>
                <w:rStyle w:val="Kommentarzeichen"/>
                <w:rFonts w:ascii="Times New Roman" w:hAnsi="Times New Roman" w:cs="Times New Roman"/>
                <w:sz w:val="20"/>
                <w:szCs w:val="20"/>
              </w:rPr>
              <w:t>≥</w:t>
            </w:r>
            <w:r w:rsidR="0015136F">
              <w:rPr>
                <w:rStyle w:val="Kommentarzeichen"/>
                <w:rFonts w:ascii="Times New Roman" w:hAnsi="Times New Roman" w:cs="Times New Roman"/>
                <w:sz w:val="20"/>
                <w:szCs w:val="20"/>
              </w:rPr>
              <w:t xml:space="preserve"> </w:t>
            </w:r>
            <w:r w:rsidRPr="00726BE9">
              <w:rPr>
                <w:rStyle w:val="Kommentarzeichen"/>
                <w:rFonts w:ascii="Times New Roman" w:hAnsi="Times New Roman" w:cs="Times New Roman"/>
                <w:sz w:val="20"/>
                <w:szCs w:val="20"/>
              </w:rPr>
              <w:t>3 TEAE or an SAE,</w:t>
            </w:r>
            <w:r w:rsidRPr="00726BE9">
              <w:rPr>
                <w:rStyle w:val="Kommentarzeichen"/>
                <w:rFonts w:ascii="Times New Roman" w:hAnsi="Times New Roman" w:cs="Times New Roman"/>
                <w:iCs/>
                <w:sz w:val="20"/>
                <w:szCs w:val="20"/>
              </w:rPr>
              <w:t xml:space="preserve"> </w:t>
            </w:r>
            <w:r w:rsidRPr="00726BE9">
              <w:rPr>
                <w:rStyle w:val="Kommentarzeichen"/>
                <w:rFonts w:ascii="Times New Roman" w:hAnsi="Times New Roman" w:cs="Times New Roman"/>
                <w:sz w:val="20"/>
                <w:szCs w:val="20"/>
              </w:rPr>
              <w:t>exposure</w:t>
            </w:r>
            <w:r w:rsidR="0015136F">
              <w:rPr>
                <w:rStyle w:val="Kommentarzeichen"/>
                <w:rFonts w:ascii="Times New Roman" w:hAnsi="Times New Roman" w:cs="Times New Roman"/>
                <w:sz w:val="20"/>
                <w:szCs w:val="20"/>
              </w:rPr>
              <w:t>-</w:t>
            </w:r>
            <w:r w:rsidRPr="00726BE9">
              <w:rPr>
                <w:rStyle w:val="Kommentarzeichen"/>
                <w:rFonts w:ascii="Times New Roman" w:hAnsi="Times New Roman" w:cs="Times New Roman"/>
                <w:sz w:val="20"/>
                <w:szCs w:val="20"/>
              </w:rPr>
              <w:t xml:space="preserve">efficacy analysis showed no gradient of response across the range of entrectinib concentration </w:t>
            </w:r>
            <w:r w:rsidRPr="00726BE9">
              <w:rPr>
                <w:rStyle w:val="Kommentarzeichen"/>
                <w:rFonts w:ascii="Times New Roman" w:hAnsi="Times New Roman" w:cs="Times New Roman"/>
                <w:iCs/>
                <w:sz w:val="20"/>
                <w:szCs w:val="20"/>
              </w:rPr>
              <w:sym w:font="Wingdings" w:char="F0E0"/>
            </w:r>
            <w:r w:rsidRPr="00726BE9">
              <w:rPr>
                <w:rStyle w:val="Kommentarzeichen"/>
                <w:rFonts w:ascii="Times New Roman" w:hAnsi="Times New Roman" w:cs="Times New Roman"/>
                <w:sz w:val="20"/>
                <w:szCs w:val="20"/>
              </w:rPr>
              <w:t xml:space="preserve"> an entrectinib dose of 600 mg QD can provide an acceptable balance between efficacy and safety in adults</w:t>
            </w:r>
          </w:p>
        </w:tc>
      </w:tr>
      <w:tr w:rsidR="00E34B57" w:rsidRPr="00726BE9" w14:paraId="1C974F77" w14:textId="77777777" w:rsidTr="0015136F">
        <w:tc>
          <w:tcPr>
            <w:cnfStyle w:val="001000000000" w:firstRow="0" w:lastRow="0" w:firstColumn="1" w:lastColumn="0" w:oddVBand="0" w:evenVBand="0" w:oddHBand="0" w:evenHBand="0" w:firstRowFirstColumn="0" w:firstRowLastColumn="0" w:lastRowFirstColumn="0" w:lastRowLastColumn="0"/>
            <w:tcW w:w="1439" w:type="dxa"/>
          </w:tcPr>
          <w:p w14:paraId="67D18B81" w14:textId="4EF8F72A" w:rsidR="00E34B57" w:rsidRPr="00726BE9" w:rsidRDefault="00E34B57" w:rsidP="009D2510">
            <w:pPr>
              <w:rPr>
                <w:rFonts w:ascii="Times New Roman" w:hAnsi="Times New Roman" w:cs="Times New Roman"/>
                <w:color w:val="000000"/>
                <w:sz w:val="20"/>
                <w:szCs w:val="20"/>
              </w:rPr>
            </w:pPr>
            <w:r w:rsidRPr="00726BE9">
              <w:rPr>
                <w:rFonts w:ascii="Times New Roman" w:hAnsi="Times New Roman" w:cs="Times New Roman"/>
                <w:color w:val="000000"/>
                <w:sz w:val="20"/>
                <w:szCs w:val="20"/>
              </w:rPr>
              <w:t>Bonner et al.</w:t>
            </w:r>
          </w:p>
        </w:tc>
        <w:tc>
          <w:tcPr>
            <w:tcW w:w="2247" w:type="dxa"/>
          </w:tcPr>
          <w:p w14:paraId="6CE1C647" w14:textId="402ED861" w:rsidR="00E34B57" w:rsidRPr="00726BE9" w:rsidRDefault="00E34B57" w:rsidP="009D251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26BE9">
              <w:rPr>
                <w:rFonts w:ascii="Times New Roman" w:hAnsi="Times New Roman" w:cs="Times New Roman"/>
                <w:color w:val="000000"/>
                <w:sz w:val="20"/>
                <w:szCs w:val="20"/>
              </w:rPr>
              <w:t>PBPK, Scal. Children</w:t>
            </w:r>
          </w:p>
        </w:tc>
        <w:tc>
          <w:tcPr>
            <w:tcW w:w="2693" w:type="dxa"/>
          </w:tcPr>
          <w:p w14:paraId="2C8079A5" w14:textId="602FDE13" w:rsidR="00E34B57" w:rsidRPr="00726BE9" w:rsidRDefault="00E34B57" w:rsidP="009D2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726BE9">
              <w:rPr>
                <w:rStyle w:val="Kommentarzeichen"/>
                <w:rFonts w:ascii="Times New Roman" w:hAnsi="Times New Roman" w:cs="Times New Roman"/>
                <w:iCs/>
                <w:sz w:val="20"/>
                <w:szCs w:val="20"/>
              </w:rPr>
              <w:t>clinical studies</w:t>
            </w:r>
          </w:p>
        </w:tc>
        <w:tc>
          <w:tcPr>
            <w:tcW w:w="2835" w:type="dxa"/>
          </w:tcPr>
          <w:p w14:paraId="57C77F7D" w14:textId="27675AC4" w:rsidR="00E34B57" w:rsidRPr="00726BE9" w:rsidRDefault="00E34B57" w:rsidP="009D2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726BE9">
              <w:rPr>
                <w:rStyle w:val="Kommentarzeichen"/>
                <w:rFonts w:ascii="Times New Roman" w:hAnsi="Times New Roman" w:cs="Times New Roman"/>
                <w:iCs/>
                <w:sz w:val="20"/>
                <w:szCs w:val="20"/>
              </w:rPr>
              <w:t>published literature, clinical studies in patients with cortisol deficiency and different formulations</w:t>
            </w:r>
          </w:p>
        </w:tc>
        <w:tc>
          <w:tcPr>
            <w:tcW w:w="5387" w:type="dxa"/>
            <w:vAlign w:val="center"/>
          </w:tcPr>
          <w:p w14:paraId="1B72C25E" w14:textId="4311DF34" w:rsidR="00E34B57" w:rsidRPr="00726BE9" w:rsidRDefault="00E34B57" w:rsidP="009D251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726BE9">
              <w:rPr>
                <w:rStyle w:val="Kommentarzeichen"/>
                <w:rFonts w:ascii="Times New Roman" w:hAnsi="Times New Roman" w:cs="Times New Roman"/>
                <w:sz w:val="20"/>
                <w:szCs w:val="20"/>
              </w:rPr>
              <w:t>D</w:t>
            </w:r>
            <w:r w:rsidRPr="00726BE9">
              <w:rPr>
                <w:rStyle w:val="Kommentarzeichen"/>
                <w:rFonts w:ascii="Times New Roman" w:hAnsi="Times New Roman" w:cs="Times New Roman"/>
                <w:iCs/>
                <w:sz w:val="20"/>
                <w:szCs w:val="20"/>
              </w:rPr>
              <w:t xml:space="preserve">evelopment of </w:t>
            </w:r>
            <w:r w:rsidRPr="00726BE9">
              <w:rPr>
                <w:rStyle w:val="Kommentarzeichen"/>
                <w:rFonts w:ascii="Times New Roman" w:hAnsi="Times New Roman" w:cs="Times New Roman"/>
                <w:sz w:val="20"/>
                <w:szCs w:val="20"/>
              </w:rPr>
              <w:t>hydrocortisone P</w:t>
            </w:r>
            <w:r w:rsidRPr="00726BE9">
              <w:rPr>
                <w:rStyle w:val="Kommentarzeichen"/>
                <w:rFonts w:ascii="Times New Roman" w:hAnsi="Times New Roman" w:cs="Times New Roman"/>
                <w:iCs/>
                <w:sz w:val="20"/>
                <w:szCs w:val="20"/>
              </w:rPr>
              <w:t>BPK model</w:t>
            </w:r>
            <w:r w:rsidRPr="00726BE9">
              <w:rPr>
                <w:rStyle w:val="Kommentarzeichen"/>
                <w:rFonts w:ascii="Times New Roman" w:hAnsi="Times New Roman" w:cs="Times New Roman"/>
                <w:sz w:val="20"/>
                <w:szCs w:val="20"/>
              </w:rPr>
              <w:t xml:space="preserve"> in adults and children </w:t>
            </w:r>
            <w:r w:rsidRPr="00726BE9">
              <w:rPr>
                <w:rStyle w:val="Kommentarzeichen"/>
                <w:rFonts w:ascii="Times New Roman" w:hAnsi="Times New Roman" w:cs="Times New Roman"/>
                <w:iCs/>
                <w:sz w:val="20"/>
                <w:szCs w:val="20"/>
              </w:rPr>
              <w:t>with ontogeny and different formulations</w:t>
            </w:r>
            <w:r w:rsidRPr="00726BE9">
              <w:rPr>
                <w:rStyle w:val="Kommentarzeichen"/>
                <w:rFonts w:ascii="Times New Roman" w:hAnsi="Times New Roman" w:cs="Times New Roman"/>
                <w:sz w:val="20"/>
                <w:szCs w:val="20"/>
              </w:rPr>
              <w:t>, supports dose optimization for cortisol replacement therapy</w:t>
            </w:r>
          </w:p>
        </w:tc>
      </w:tr>
      <w:tr w:rsidR="00E34B57" w:rsidRPr="00726BE9" w14:paraId="71FA4685" w14:textId="77777777" w:rsidTr="00151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 w:type="dxa"/>
          </w:tcPr>
          <w:p w14:paraId="0535B58B" w14:textId="1FACAB1B" w:rsidR="00E34B57" w:rsidRPr="00726BE9" w:rsidRDefault="00E34B57" w:rsidP="009D2510">
            <w:pPr>
              <w:rPr>
                <w:rFonts w:ascii="Times New Roman" w:hAnsi="Times New Roman" w:cs="Times New Roman"/>
                <w:color w:val="000000"/>
                <w:sz w:val="20"/>
                <w:szCs w:val="20"/>
              </w:rPr>
            </w:pPr>
            <w:r w:rsidRPr="00726BE9">
              <w:rPr>
                <w:rFonts w:ascii="Times New Roman" w:hAnsi="Times New Roman" w:cs="Times New Roman"/>
                <w:color w:val="000000"/>
                <w:sz w:val="20"/>
                <w:szCs w:val="20"/>
              </w:rPr>
              <w:t>Nguyen et al.</w:t>
            </w:r>
          </w:p>
        </w:tc>
        <w:tc>
          <w:tcPr>
            <w:tcW w:w="2247" w:type="dxa"/>
          </w:tcPr>
          <w:p w14:paraId="78825209" w14:textId="3E2CDCC9" w:rsidR="00E34B57" w:rsidRPr="00726BE9" w:rsidRDefault="00E34B57" w:rsidP="009D251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26BE9">
              <w:rPr>
                <w:rFonts w:ascii="Times New Roman" w:hAnsi="Times New Roman" w:cs="Times New Roman"/>
                <w:color w:val="000000"/>
                <w:sz w:val="20"/>
                <w:szCs w:val="20"/>
              </w:rPr>
              <w:t>QSP, PD, Prec. Data</w:t>
            </w:r>
          </w:p>
        </w:tc>
        <w:tc>
          <w:tcPr>
            <w:tcW w:w="2693" w:type="dxa"/>
          </w:tcPr>
          <w:p w14:paraId="3A921A7B" w14:textId="3F104014" w:rsidR="00E34B57" w:rsidRPr="00726BE9" w:rsidRDefault="00E34B57" w:rsidP="009D2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726BE9">
              <w:rPr>
                <w:rStyle w:val="Kommentarzeichen"/>
                <w:rFonts w:ascii="Times New Roman" w:hAnsi="Times New Roman" w:cs="Times New Roman"/>
                <w:iCs/>
                <w:sz w:val="20"/>
                <w:szCs w:val="20"/>
              </w:rPr>
              <w:t>predicting muscle volume changes for ACE-031 and domagrozumab (not used for development)</w:t>
            </w:r>
          </w:p>
        </w:tc>
        <w:tc>
          <w:tcPr>
            <w:tcW w:w="2835" w:type="dxa"/>
          </w:tcPr>
          <w:p w14:paraId="120EBA3A" w14:textId="6F21B360" w:rsidR="00E34B57" w:rsidRPr="00726BE9" w:rsidRDefault="00E34B57" w:rsidP="009D2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726BE9">
              <w:rPr>
                <w:rStyle w:val="Kommentarzeichen"/>
                <w:rFonts w:ascii="Times New Roman" w:hAnsi="Times New Roman" w:cs="Times New Roman"/>
                <w:iCs/>
                <w:sz w:val="20"/>
                <w:szCs w:val="20"/>
              </w:rPr>
              <w:t xml:space="preserve">Preclinical and clinical data, experimental </w:t>
            </w:r>
            <w:r w:rsidRPr="00726BE9">
              <w:rPr>
                <w:rStyle w:val="Kommentarzeichen"/>
                <w:rFonts w:ascii="Times New Roman" w:hAnsi="Times New Roman" w:cs="Times New Roman"/>
                <w:i/>
                <w:sz w:val="20"/>
                <w:szCs w:val="20"/>
              </w:rPr>
              <w:t>in vitro</w:t>
            </w:r>
            <w:r w:rsidRPr="00726BE9">
              <w:rPr>
                <w:rStyle w:val="Kommentarzeichen"/>
                <w:rFonts w:ascii="Times New Roman" w:hAnsi="Times New Roman" w:cs="Times New Roman"/>
                <w:iCs/>
                <w:sz w:val="20"/>
                <w:szCs w:val="20"/>
              </w:rPr>
              <w:t xml:space="preserve"> and </w:t>
            </w:r>
            <w:r w:rsidRPr="00726BE9">
              <w:rPr>
                <w:rStyle w:val="Kommentarzeichen"/>
                <w:rFonts w:ascii="Times New Roman" w:hAnsi="Times New Roman" w:cs="Times New Roman"/>
                <w:i/>
                <w:sz w:val="20"/>
                <w:szCs w:val="20"/>
              </w:rPr>
              <w:t>in vivo</w:t>
            </w:r>
            <w:r w:rsidRPr="00726BE9">
              <w:rPr>
                <w:rStyle w:val="Kommentarzeichen"/>
                <w:rFonts w:ascii="Times New Roman" w:hAnsi="Times New Roman" w:cs="Times New Roman"/>
                <w:iCs/>
                <w:sz w:val="20"/>
                <w:szCs w:val="20"/>
              </w:rPr>
              <w:t xml:space="preserve"> data, published literature</w:t>
            </w:r>
          </w:p>
        </w:tc>
        <w:tc>
          <w:tcPr>
            <w:tcW w:w="5387" w:type="dxa"/>
            <w:vAlign w:val="center"/>
          </w:tcPr>
          <w:p w14:paraId="5A0AF8DE" w14:textId="42E709D2" w:rsidR="00E34B57" w:rsidRPr="00726BE9" w:rsidRDefault="00E34B57" w:rsidP="009D251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726BE9">
              <w:rPr>
                <w:rFonts w:ascii="Times New Roman" w:hAnsi="Times New Roman" w:cs="Times New Roman"/>
                <w:iCs/>
                <w:sz w:val="20"/>
                <w:szCs w:val="20"/>
              </w:rPr>
              <w:t>model informs d</w:t>
            </w:r>
            <w:r w:rsidR="00787ADF">
              <w:rPr>
                <w:rFonts w:ascii="Times New Roman" w:hAnsi="Times New Roman" w:cs="Times New Roman"/>
                <w:iCs/>
                <w:sz w:val="20"/>
                <w:szCs w:val="20"/>
              </w:rPr>
              <w:t>ua</w:t>
            </w:r>
            <w:r w:rsidRPr="00726BE9">
              <w:rPr>
                <w:rFonts w:ascii="Times New Roman" w:hAnsi="Times New Roman" w:cs="Times New Roman"/>
                <w:iCs/>
                <w:sz w:val="20"/>
                <w:szCs w:val="20"/>
              </w:rPr>
              <w:t>l-target efficacy, binding affinity needs, and predicted human dose</w:t>
            </w:r>
            <w:r w:rsidR="00787ADF">
              <w:rPr>
                <w:rFonts w:ascii="Times New Roman" w:hAnsi="Times New Roman" w:cs="Times New Roman"/>
                <w:iCs/>
                <w:sz w:val="20"/>
                <w:szCs w:val="20"/>
              </w:rPr>
              <w:t>-</w:t>
            </w:r>
            <w:r w:rsidRPr="00726BE9">
              <w:rPr>
                <w:rFonts w:ascii="Times New Roman" w:hAnsi="Times New Roman" w:cs="Times New Roman"/>
                <w:iCs/>
                <w:sz w:val="20"/>
                <w:szCs w:val="20"/>
              </w:rPr>
              <w:t>response. Weekly 3</w:t>
            </w:r>
            <w:r w:rsidR="00787ADF">
              <w:rPr>
                <w:rFonts w:ascii="Times New Roman" w:hAnsi="Times New Roman" w:cs="Times New Roman"/>
                <w:iCs/>
                <w:sz w:val="20"/>
                <w:szCs w:val="20"/>
              </w:rPr>
              <w:t xml:space="preserve"> to </w:t>
            </w:r>
            <w:r w:rsidRPr="00726BE9">
              <w:rPr>
                <w:rFonts w:ascii="Times New Roman" w:hAnsi="Times New Roman" w:cs="Times New Roman"/>
                <w:iCs/>
                <w:sz w:val="20"/>
                <w:szCs w:val="20"/>
              </w:rPr>
              <w:t>5 mg/kg follistatin-Fc dosing could achieve ~7</w:t>
            </w:r>
            <w:r w:rsidR="00787ADF">
              <w:rPr>
                <w:rFonts w:ascii="Times New Roman" w:hAnsi="Times New Roman" w:cs="Times New Roman"/>
                <w:iCs/>
                <w:sz w:val="20"/>
                <w:szCs w:val="20"/>
              </w:rPr>
              <w:t xml:space="preserve"> to </w:t>
            </w:r>
            <w:r w:rsidRPr="00726BE9">
              <w:rPr>
                <w:rFonts w:ascii="Times New Roman" w:hAnsi="Times New Roman" w:cs="Times New Roman"/>
                <w:iCs/>
                <w:sz w:val="20"/>
                <w:szCs w:val="20"/>
              </w:rPr>
              <w:t>10 % muscle volume increase in Duchenne patients</w:t>
            </w:r>
          </w:p>
        </w:tc>
      </w:tr>
      <w:tr w:rsidR="00E34B57" w:rsidRPr="00726BE9" w14:paraId="13069B6A" w14:textId="77777777" w:rsidTr="0015136F">
        <w:tc>
          <w:tcPr>
            <w:cnfStyle w:val="001000000000" w:firstRow="0" w:lastRow="0" w:firstColumn="1" w:lastColumn="0" w:oddVBand="0" w:evenVBand="0" w:oddHBand="0" w:evenHBand="0" w:firstRowFirstColumn="0" w:firstRowLastColumn="0" w:lastRowFirstColumn="0" w:lastRowLastColumn="0"/>
            <w:tcW w:w="1439" w:type="dxa"/>
          </w:tcPr>
          <w:p w14:paraId="541CF344" w14:textId="6C5A142E" w:rsidR="00E34B57" w:rsidRPr="00726BE9" w:rsidRDefault="00E34B57" w:rsidP="009D2510">
            <w:pPr>
              <w:rPr>
                <w:rFonts w:ascii="Times New Roman" w:hAnsi="Times New Roman" w:cs="Times New Roman"/>
                <w:color w:val="000000"/>
                <w:sz w:val="20"/>
                <w:szCs w:val="20"/>
              </w:rPr>
            </w:pPr>
            <w:r w:rsidRPr="00726BE9">
              <w:rPr>
                <w:rFonts w:ascii="Times New Roman" w:hAnsi="Times New Roman" w:cs="Times New Roman"/>
                <w:color w:val="000000"/>
                <w:sz w:val="20"/>
                <w:szCs w:val="20"/>
              </w:rPr>
              <w:t>Carlier et al.</w:t>
            </w:r>
          </w:p>
        </w:tc>
        <w:tc>
          <w:tcPr>
            <w:tcW w:w="2247" w:type="dxa"/>
          </w:tcPr>
          <w:p w14:paraId="75AD56A3" w14:textId="56C5108F" w:rsidR="00E34B57" w:rsidRPr="00726BE9" w:rsidRDefault="00E34B57" w:rsidP="009D251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26BE9">
              <w:rPr>
                <w:rFonts w:ascii="Times New Roman" w:hAnsi="Times New Roman" w:cs="Times New Roman"/>
                <w:color w:val="000000"/>
                <w:sz w:val="20"/>
                <w:szCs w:val="20"/>
              </w:rPr>
              <w:t xml:space="preserve">PD, </w:t>
            </w:r>
            <w:r w:rsidRPr="00726BE9">
              <w:rPr>
                <w:rFonts w:ascii="Times New Roman" w:hAnsi="Times New Roman" w:cs="Times New Roman"/>
                <w:i/>
                <w:iCs/>
                <w:color w:val="000000"/>
                <w:sz w:val="20"/>
                <w:szCs w:val="20"/>
              </w:rPr>
              <w:t>in silico</w:t>
            </w:r>
            <w:r w:rsidRPr="00726BE9">
              <w:rPr>
                <w:rFonts w:ascii="Times New Roman" w:hAnsi="Times New Roman" w:cs="Times New Roman"/>
                <w:color w:val="000000"/>
                <w:sz w:val="20"/>
                <w:szCs w:val="20"/>
              </w:rPr>
              <w:t xml:space="preserve"> CT</w:t>
            </w:r>
          </w:p>
        </w:tc>
        <w:tc>
          <w:tcPr>
            <w:tcW w:w="2693" w:type="dxa"/>
          </w:tcPr>
          <w:p w14:paraId="15E1A161" w14:textId="611934DC" w:rsidR="00E34B57" w:rsidRPr="00726BE9" w:rsidRDefault="00E34B57" w:rsidP="009D2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726BE9">
              <w:rPr>
                <w:rStyle w:val="Kommentarzeichen"/>
                <w:rFonts w:ascii="Times New Roman" w:hAnsi="Times New Roman" w:cs="Times New Roman"/>
                <w:iCs/>
                <w:sz w:val="20"/>
                <w:szCs w:val="20"/>
              </w:rPr>
              <w:t>NA</w:t>
            </w:r>
          </w:p>
        </w:tc>
        <w:tc>
          <w:tcPr>
            <w:tcW w:w="2835" w:type="dxa"/>
          </w:tcPr>
          <w:p w14:paraId="0BF8CAF3" w14:textId="1F0DBFE1" w:rsidR="00E34B57" w:rsidRPr="00726BE9" w:rsidRDefault="00E34B57" w:rsidP="009D2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726BE9">
              <w:rPr>
                <w:rStyle w:val="Kommentarzeichen"/>
                <w:rFonts w:ascii="Times New Roman" w:hAnsi="Times New Roman" w:cs="Times New Roman"/>
                <w:iCs/>
                <w:sz w:val="20"/>
                <w:szCs w:val="20"/>
              </w:rPr>
              <w:t>published literature</w:t>
            </w:r>
          </w:p>
        </w:tc>
        <w:tc>
          <w:tcPr>
            <w:tcW w:w="5387" w:type="dxa"/>
            <w:vAlign w:val="center"/>
          </w:tcPr>
          <w:p w14:paraId="628E9568" w14:textId="6D86DA0D" w:rsidR="00E34B57" w:rsidRPr="00726BE9" w:rsidRDefault="00E34B57" w:rsidP="009D251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726BE9">
              <w:rPr>
                <w:rFonts w:ascii="Times New Roman" w:hAnsi="Times New Roman" w:cs="Times New Roman"/>
                <w:iCs/>
                <w:sz w:val="20"/>
                <w:szCs w:val="20"/>
              </w:rPr>
              <w:t>simulation predicted lower complication index with BMP vs. control and identified four patient-response subgroups, highlighting potential biomarkers of treatment response</w:t>
            </w:r>
          </w:p>
        </w:tc>
      </w:tr>
      <w:tr w:rsidR="00E34B57" w:rsidRPr="00726BE9" w14:paraId="46772BDA" w14:textId="77777777" w:rsidTr="00151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 w:type="dxa"/>
          </w:tcPr>
          <w:p w14:paraId="5CAD3673" w14:textId="69681137" w:rsidR="00E34B57" w:rsidRPr="00726BE9" w:rsidRDefault="00E34B57" w:rsidP="009D2510">
            <w:pPr>
              <w:rPr>
                <w:rFonts w:ascii="Times New Roman" w:hAnsi="Times New Roman" w:cs="Times New Roman"/>
                <w:color w:val="000000"/>
                <w:sz w:val="20"/>
                <w:szCs w:val="20"/>
              </w:rPr>
            </w:pPr>
            <w:r w:rsidRPr="00726BE9">
              <w:rPr>
                <w:rFonts w:ascii="Times New Roman" w:hAnsi="Times New Roman" w:cs="Times New Roman"/>
                <w:color w:val="000000"/>
                <w:sz w:val="20"/>
                <w:szCs w:val="20"/>
              </w:rPr>
              <w:t>Yıldırım et al.</w:t>
            </w:r>
          </w:p>
        </w:tc>
        <w:tc>
          <w:tcPr>
            <w:tcW w:w="2247" w:type="dxa"/>
          </w:tcPr>
          <w:p w14:paraId="7C0EB51D" w14:textId="58696BC8" w:rsidR="00E34B57" w:rsidRPr="00726BE9" w:rsidRDefault="00E34B57" w:rsidP="009D251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26BE9">
              <w:rPr>
                <w:rFonts w:ascii="Times New Roman" w:hAnsi="Times New Roman" w:cs="Times New Roman"/>
                <w:i/>
                <w:iCs/>
                <w:color w:val="000000"/>
                <w:sz w:val="20"/>
                <w:szCs w:val="20"/>
              </w:rPr>
              <w:t>in silico</w:t>
            </w:r>
            <w:r w:rsidRPr="00726BE9">
              <w:rPr>
                <w:rFonts w:ascii="Times New Roman" w:hAnsi="Times New Roman" w:cs="Times New Roman"/>
                <w:color w:val="000000"/>
                <w:sz w:val="20"/>
                <w:szCs w:val="20"/>
              </w:rPr>
              <w:t xml:space="preserve"> CT</w:t>
            </w:r>
          </w:p>
        </w:tc>
        <w:tc>
          <w:tcPr>
            <w:tcW w:w="2693" w:type="dxa"/>
          </w:tcPr>
          <w:p w14:paraId="5B47037C" w14:textId="5F58BAB6" w:rsidR="00E34B57" w:rsidRPr="00726BE9" w:rsidRDefault="00E34B57" w:rsidP="009D2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726BE9">
              <w:rPr>
                <w:rStyle w:val="Kommentarzeichen"/>
                <w:rFonts w:ascii="Times New Roman" w:hAnsi="Times New Roman" w:cs="Times New Roman"/>
                <w:iCs/>
                <w:sz w:val="20"/>
                <w:szCs w:val="20"/>
              </w:rPr>
              <w:t>published literature, patient data</w:t>
            </w:r>
          </w:p>
        </w:tc>
        <w:tc>
          <w:tcPr>
            <w:tcW w:w="2835" w:type="dxa"/>
          </w:tcPr>
          <w:p w14:paraId="4E5D7FE4" w14:textId="69FFB6E6" w:rsidR="00E34B57" w:rsidRPr="00726BE9" w:rsidRDefault="00E34B57" w:rsidP="009D2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726BE9">
              <w:rPr>
                <w:rStyle w:val="Kommentarzeichen"/>
                <w:rFonts w:ascii="Times New Roman" w:hAnsi="Times New Roman" w:cs="Times New Roman"/>
                <w:iCs/>
                <w:sz w:val="20"/>
                <w:szCs w:val="20"/>
              </w:rPr>
              <w:t>clinical studies, published literature</w:t>
            </w:r>
          </w:p>
        </w:tc>
        <w:tc>
          <w:tcPr>
            <w:tcW w:w="5387" w:type="dxa"/>
            <w:vAlign w:val="center"/>
          </w:tcPr>
          <w:p w14:paraId="7400317B" w14:textId="12188D25" w:rsidR="00E34B57" w:rsidRPr="00726BE9" w:rsidRDefault="00E34B57" w:rsidP="009D251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726BE9">
              <w:rPr>
                <w:rFonts w:ascii="Times New Roman" w:hAnsi="Times New Roman" w:cs="Times New Roman"/>
                <w:iCs/>
                <w:sz w:val="20"/>
                <w:szCs w:val="20"/>
              </w:rPr>
              <w:t>for patients with RV size &gt; 22 mL/m², biventricular repair was likely successful; about 30 % of virtual patients failed biventricular repair and needed 1.5-ventricle, and ~14 % of those still failed post-1.5-ventricle repair</w:t>
            </w:r>
          </w:p>
        </w:tc>
      </w:tr>
      <w:tr w:rsidR="00E34B57" w:rsidRPr="00726BE9" w14:paraId="3F526BB7" w14:textId="77777777" w:rsidTr="0015136F">
        <w:tc>
          <w:tcPr>
            <w:cnfStyle w:val="001000000000" w:firstRow="0" w:lastRow="0" w:firstColumn="1" w:lastColumn="0" w:oddVBand="0" w:evenVBand="0" w:oddHBand="0" w:evenHBand="0" w:firstRowFirstColumn="0" w:firstRowLastColumn="0" w:lastRowFirstColumn="0" w:lastRowLastColumn="0"/>
            <w:tcW w:w="1439" w:type="dxa"/>
          </w:tcPr>
          <w:p w14:paraId="5711D64F" w14:textId="3BD4DDE2" w:rsidR="00E34B57" w:rsidRPr="00726BE9" w:rsidRDefault="00E34B57" w:rsidP="009D2510">
            <w:pPr>
              <w:rPr>
                <w:rFonts w:ascii="Times New Roman" w:hAnsi="Times New Roman" w:cs="Times New Roman"/>
                <w:color w:val="000000"/>
                <w:sz w:val="20"/>
                <w:szCs w:val="20"/>
              </w:rPr>
            </w:pPr>
            <w:r w:rsidRPr="00726BE9">
              <w:rPr>
                <w:rFonts w:ascii="Times New Roman" w:hAnsi="Times New Roman" w:cs="Times New Roman"/>
                <w:color w:val="000000"/>
                <w:sz w:val="20"/>
                <w:szCs w:val="20"/>
              </w:rPr>
              <w:t>Kaddi et al.</w:t>
            </w:r>
          </w:p>
        </w:tc>
        <w:tc>
          <w:tcPr>
            <w:tcW w:w="2247" w:type="dxa"/>
          </w:tcPr>
          <w:p w14:paraId="6257682B" w14:textId="6B41D6D9" w:rsidR="00E34B57" w:rsidRPr="00726BE9" w:rsidRDefault="00E34B57" w:rsidP="009D251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726BE9">
              <w:rPr>
                <w:rFonts w:ascii="Times New Roman" w:hAnsi="Times New Roman" w:cs="Times New Roman"/>
                <w:color w:val="000000"/>
                <w:sz w:val="20"/>
                <w:szCs w:val="20"/>
              </w:rPr>
              <w:t xml:space="preserve">QSP, PD, </w:t>
            </w:r>
            <w:r w:rsidRPr="00726BE9">
              <w:rPr>
                <w:rFonts w:ascii="Times New Roman" w:hAnsi="Times New Roman" w:cs="Times New Roman"/>
                <w:i/>
                <w:iCs/>
                <w:color w:val="000000"/>
                <w:sz w:val="20"/>
                <w:szCs w:val="20"/>
              </w:rPr>
              <w:t>in silico</w:t>
            </w:r>
            <w:r w:rsidRPr="00726BE9">
              <w:rPr>
                <w:rFonts w:ascii="Times New Roman" w:hAnsi="Times New Roman" w:cs="Times New Roman"/>
                <w:color w:val="000000"/>
                <w:sz w:val="20"/>
                <w:szCs w:val="20"/>
              </w:rPr>
              <w:t xml:space="preserve"> CT</w:t>
            </w:r>
          </w:p>
        </w:tc>
        <w:tc>
          <w:tcPr>
            <w:tcW w:w="2693" w:type="dxa"/>
          </w:tcPr>
          <w:p w14:paraId="1317D695" w14:textId="33F68ACB" w:rsidR="00E34B57" w:rsidRPr="00726BE9" w:rsidRDefault="00E34B57" w:rsidP="009D2510">
            <w:pPr>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726BE9">
              <w:rPr>
                <w:rFonts w:ascii="Times New Roman" w:hAnsi="Times New Roman" w:cs="Times New Roman"/>
                <w:iCs/>
                <w:sz w:val="20"/>
                <w:szCs w:val="20"/>
              </w:rPr>
              <w:t>clinical studies, biomarker data, tissue data</w:t>
            </w:r>
          </w:p>
        </w:tc>
        <w:tc>
          <w:tcPr>
            <w:tcW w:w="2835" w:type="dxa"/>
          </w:tcPr>
          <w:p w14:paraId="4E4420CC" w14:textId="158206AD" w:rsidR="00E34B57" w:rsidRPr="00726BE9" w:rsidRDefault="00E34B57" w:rsidP="009D2510">
            <w:pPr>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726BE9">
              <w:rPr>
                <w:rFonts w:ascii="Times New Roman" w:hAnsi="Times New Roman" w:cs="Times New Roman"/>
                <w:iCs/>
                <w:sz w:val="20"/>
                <w:szCs w:val="20"/>
              </w:rPr>
              <w:t>published natural history and real-world data, clinical studies, preclinical data</w:t>
            </w:r>
          </w:p>
        </w:tc>
        <w:tc>
          <w:tcPr>
            <w:tcW w:w="5387" w:type="dxa"/>
            <w:vAlign w:val="center"/>
          </w:tcPr>
          <w:p w14:paraId="26AB1085" w14:textId="5E21D72C" w:rsidR="00E34B57" w:rsidRPr="00726BE9"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726BE9">
              <w:rPr>
                <w:rFonts w:ascii="Times New Roman" w:hAnsi="Times New Roman" w:cs="Times New Roman"/>
                <w:iCs/>
                <w:sz w:val="20"/>
                <w:szCs w:val="20"/>
              </w:rPr>
              <w:t xml:space="preserve">residual enzymatic activity of the endogenous GAA reaction as key parameter calibrated to generate digital twins of clinical patients </w:t>
            </w:r>
            <w:r w:rsidRPr="00726BE9">
              <w:rPr>
                <w:rFonts w:ascii="Times New Roman" w:hAnsi="Times New Roman" w:cs="Times New Roman"/>
                <w:iCs/>
                <w:sz w:val="20"/>
                <w:szCs w:val="20"/>
              </w:rPr>
              <w:sym w:font="Wingdings" w:char="F0E0"/>
            </w:r>
            <w:r w:rsidRPr="00726BE9">
              <w:rPr>
                <w:rFonts w:ascii="Times New Roman" w:hAnsi="Times New Roman" w:cs="Times New Roman"/>
                <w:iCs/>
                <w:sz w:val="20"/>
                <w:szCs w:val="20"/>
              </w:rPr>
              <w:t xml:space="preserve"> greater urinary Hex4 reduction with avalglucosidase alfa due to improved glycogen clearance; approach supports interpretation of clinical outcomes</w:t>
            </w:r>
          </w:p>
        </w:tc>
      </w:tr>
      <w:tr w:rsidR="00E34B57" w:rsidRPr="00726BE9" w14:paraId="39A70FF4" w14:textId="77777777" w:rsidTr="00151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 w:type="dxa"/>
          </w:tcPr>
          <w:p w14:paraId="57FB2698" w14:textId="1F94139C" w:rsidR="00E34B57" w:rsidRPr="00726BE9" w:rsidRDefault="00E34B57" w:rsidP="009D2510">
            <w:pPr>
              <w:rPr>
                <w:rStyle w:val="Kommentarzeichen"/>
                <w:rFonts w:ascii="Times New Roman" w:hAnsi="Times New Roman" w:cs="Times New Roman"/>
                <w:iCs/>
                <w:sz w:val="20"/>
                <w:szCs w:val="20"/>
              </w:rPr>
            </w:pPr>
            <w:r w:rsidRPr="00726BE9">
              <w:rPr>
                <w:rFonts w:ascii="Times New Roman" w:hAnsi="Times New Roman" w:cs="Times New Roman"/>
                <w:color w:val="000000"/>
                <w:sz w:val="20"/>
                <w:szCs w:val="20"/>
              </w:rPr>
              <w:t>Susilo et al.</w:t>
            </w:r>
          </w:p>
        </w:tc>
        <w:tc>
          <w:tcPr>
            <w:tcW w:w="2247" w:type="dxa"/>
          </w:tcPr>
          <w:p w14:paraId="59046A43" w14:textId="33477898" w:rsidR="00E34B57" w:rsidRPr="00726BE9"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color w:val="000000"/>
                <w:sz w:val="20"/>
                <w:szCs w:val="20"/>
              </w:rPr>
            </w:pPr>
            <w:r w:rsidRPr="00726BE9">
              <w:rPr>
                <w:rFonts w:ascii="Times New Roman" w:hAnsi="Times New Roman" w:cs="Times New Roman"/>
                <w:color w:val="000000"/>
                <w:sz w:val="20"/>
                <w:szCs w:val="20"/>
              </w:rPr>
              <w:t xml:space="preserve">QSP, PD, </w:t>
            </w:r>
            <w:r w:rsidRPr="00726BE9">
              <w:rPr>
                <w:rFonts w:ascii="Times New Roman" w:hAnsi="Times New Roman" w:cs="Times New Roman"/>
                <w:i/>
                <w:iCs/>
                <w:color w:val="000000"/>
                <w:sz w:val="20"/>
                <w:szCs w:val="20"/>
              </w:rPr>
              <w:t>in silico</w:t>
            </w:r>
            <w:r w:rsidRPr="00726BE9">
              <w:rPr>
                <w:rFonts w:ascii="Times New Roman" w:hAnsi="Times New Roman" w:cs="Times New Roman"/>
                <w:color w:val="000000"/>
                <w:sz w:val="20"/>
                <w:szCs w:val="20"/>
              </w:rPr>
              <w:t xml:space="preserve"> CT</w:t>
            </w:r>
          </w:p>
        </w:tc>
        <w:tc>
          <w:tcPr>
            <w:tcW w:w="2693" w:type="dxa"/>
          </w:tcPr>
          <w:p w14:paraId="7D2DF3CB" w14:textId="037D6B99" w:rsidR="00E34B57" w:rsidRPr="00726BE9" w:rsidRDefault="00E34B57" w:rsidP="009D2510">
            <w:pPr>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726BE9">
              <w:rPr>
                <w:rFonts w:ascii="Times New Roman" w:hAnsi="Times New Roman" w:cs="Times New Roman"/>
                <w:iCs/>
                <w:sz w:val="20"/>
                <w:szCs w:val="20"/>
              </w:rPr>
              <w:t>clinical studies</w:t>
            </w:r>
          </w:p>
        </w:tc>
        <w:tc>
          <w:tcPr>
            <w:tcW w:w="2835" w:type="dxa"/>
          </w:tcPr>
          <w:p w14:paraId="196D6C67" w14:textId="6EC11FB4" w:rsidR="00E34B57" w:rsidRPr="00726BE9" w:rsidRDefault="00E34B57" w:rsidP="009D2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6BE9">
              <w:rPr>
                <w:rFonts w:ascii="Times New Roman" w:hAnsi="Times New Roman" w:cs="Times New Roman"/>
                <w:iCs/>
                <w:sz w:val="20"/>
                <w:szCs w:val="20"/>
              </w:rPr>
              <w:t xml:space="preserve">clinical studies, preclinical data, </w:t>
            </w:r>
            <w:r w:rsidRPr="00726BE9">
              <w:rPr>
                <w:rFonts w:ascii="Times New Roman" w:hAnsi="Times New Roman" w:cs="Times New Roman"/>
                <w:i/>
                <w:sz w:val="20"/>
                <w:szCs w:val="20"/>
              </w:rPr>
              <w:t>in vitro</w:t>
            </w:r>
            <w:r w:rsidRPr="00726BE9">
              <w:rPr>
                <w:rFonts w:ascii="Times New Roman" w:hAnsi="Times New Roman" w:cs="Times New Roman"/>
                <w:iCs/>
                <w:sz w:val="20"/>
                <w:szCs w:val="20"/>
              </w:rPr>
              <w:t xml:space="preserve"> data, </w:t>
            </w:r>
            <w:r w:rsidRPr="00726BE9">
              <w:rPr>
                <w:rFonts w:ascii="Times New Roman" w:hAnsi="Times New Roman" w:cs="Times New Roman"/>
                <w:i/>
                <w:sz w:val="20"/>
                <w:szCs w:val="20"/>
              </w:rPr>
              <w:t>in vivo</w:t>
            </w:r>
            <w:r w:rsidRPr="00726BE9">
              <w:rPr>
                <w:rFonts w:ascii="Times New Roman" w:hAnsi="Times New Roman" w:cs="Times New Roman"/>
                <w:iCs/>
                <w:sz w:val="20"/>
                <w:szCs w:val="20"/>
              </w:rPr>
              <w:t xml:space="preserve"> data, published data</w:t>
            </w:r>
          </w:p>
        </w:tc>
        <w:tc>
          <w:tcPr>
            <w:tcW w:w="5387" w:type="dxa"/>
            <w:vAlign w:val="center"/>
          </w:tcPr>
          <w:p w14:paraId="15E459A7" w14:textId="29F7510F" w:rsidR="00E34B57" w:rsidRPr="00726BE9" w:rsidRDefault="00E34B57" w:rsidP="009D251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26BE9">
              <w:rPr>
                <w:rFonts w:ascii="Times New Roman" w:hAnsi="Times New Roman" w:cs="Times New Roman"/>
                <w:iCs/>
                <w:sz w:val="20"/>
                <w:szCs w:val="20"/>
              </w:rPr>
              <w:t xml:space="preserve">higher exposure increased proportion of digital twins with ≥50% tumor reduction, indolent NHL patients displayed greater sensitivity due to lower tumor proliferation and higher T-cell infiltration </w:t>
            </w:r>
            <w:r w:rsidRPr="00726BE9">
              <w:rPr>
                <w:rFonts w:ascii="Times New Roman" w:hAnsi="Times New Roman" w:cs="Times New Roman"/>
                <w:iCs/>
                <w:sz w:val="20"/>
                <w:szCs w:val="20"/>
              </w:rPr>
              <w:sym w:font="Wingdings" w:char="F0E0"/>
            </w:r>
            <w:r w:rsidRPr="00726BE9">
              <w:rPr>
                <w:rFonts w:ascii="Times New Roman" w:hAnsi="Times New Roman" w:cs="Times New Roman"/>
                <w:iCs/>
                <w:sz w:val="20"/>
                <w:szCs w:val="20"/>
              </w:rPr>
              <w:t xml:space="preserve"> using QSP for prediction of response and biomarker identification</w:t>
            </w:r>
          </w:p>
        </w:tc>
      </w:tr>
    </w:tbl>
    <w:p w14:paraId="67E6F556" w14:textId="39C53499" w:rsidR="00E34B57" w:rsidRPr="00904ACC" w:rsidRDefault="00E34B57" w:rsidP="00E34B57">
      <w:pPr>
        <w:rPr>
          <w:rFonts w:ascii="Times New Roman" w:hAnsi="Times New Roman" w:cs="Times New Roman"/>
          <w:color w:val="000000"/>
          <w:sz w:val="16"/>
          <w:szCs w:val="16"/>
        </w:rPr>
      </w:pPr>
      <w:r w:rsidRPr="006654FF">
        <w:rPr>
          <w:rFonts w:ascii="Times New Roman" w:hAnsi="Times New Roman" w:cs="Times New Roman"/>
          <w:color w:val="000000"/>
          <w:sz w:val="16"/>
          <w:szCs w:val="16"/>
        </w:rPr>
        <w:t>ADAMTS13: a disintegrin and metalloproteinase with thrombospondin type 1 motif, member 13, BMP: bone morphogenetic protein, cTTP: congenital thrombotic thrombocytopenic purpura, CRISPR-Cas: clustered regularly interspaced short palindromic repeats</w:t>
      </w:r>
      <w:r w:rsidR="00E64C9C">
        <w:rPr>
          <w:rFonts w:ascii="Times New Roman" w:hAnsi="Times New Roman" w:cs="Times New Roman"/>
          <w:color w:val="000000"/>
          <w:sz w:val="16"/>
          <w:szCs w:val="16"/>
        </w:rPr>
        <w:t>-</w:t>
      </w:r>
      <w:r w:rsidRPr="006654FF">
        <w:rPr>
          <w:rFonts w:ascii="Times New Roman" w:hAnsi="Times New Roman" w:cs="Times New Roman"/>
          <w:color w:val="000000"/>
          <w:sz w:val="16"/>
          <w:szCs w:val="16"/>
        </w:rPr>
        <w:t xml:space="preserve">CRISPR-associated, CYP: cytochrome P450, </w:t>
      </w:r>
      <w:r>
        <w:rPr>
          <w:rFonts w:ascii="Times New Roman" w:hAnsi="Times New Roman" w:cs="Times New Roman"/>
          <w:color w:val="000000"/>
          <w:sz w:val="16"/>
          <w:szCs w:val="16"/>
        </w:rPr>
        <w:t>DDI</w:t>
      </w:r>
      <w:r w:rsidRPr="006654FF">
        <w:rPr>
          <w:rFonts w:ascii="Times New Roman" w:hAnsi="Times New Roman" w:cs="Times New Roman"/>
          <w:color w:val="000000"/>
          <w:sz w:val="16"/>
          <w:szCs w:val="16"/>
        </w:rPr>
        <w:t>: drug</w:t>
      </w:r>
      <w:r w:rsidR="00E64C9C">
        <w:rPr>
          <w:rFonts w:ascii="Times New Roman" w:hAnsi="Times New Roman" w:cs="Times New Roman"/>
          <w:color w:val="000000"/>
          <w:sz w:val="16"/>
          <w:szCs w:val="16"/>
        </w:rPr>
        <w:t>-</w:t>
      </w:r>
      <w:r w:rsidRPr="006654FF">
        <w:rPr>
          <w:rFonts w:ascii="Times New Roman" w:hAnsi="Times New Roman" w:cs="Times New Roman"/>
          <w:color w:val="000000"/>
          <w:sz w:val="16"/>
          <w:szCs w:val="16"/>
        </w:rPr>
        <w:t xml:space="preserve">drug interaction, </w:t>
      </w:r>
      <w:r>
        <w:rPr>
          <w:rFonts w:ascii="Times New Roman" w:hAnsi="Times New Roman" w:cs="Times New Roman"/>
          <w:color w:val="000000"/>
          <w:sz w:val="16"/>
          <w:szCs w:val="16"/>
        </w:rPr>
        <w:t>DT</w:t>
      </w:r>
      <w:r w:rsidRPr="006654FF">
        <w:rPr>
          <w:rFonts w:ascii="Times New Roman" w:hAnsi="Times New Roman" w:cs="Times New Roman"/>
          <w:color w:val="000000"/>
          <w:sz w:val="16"/>
          <w:szCs w:val="16"/>
        </w:rPr>
        <w:t xml:space="preserve">: digital twin, FVIII: factor VIII, follistatin-Fc: follistatin fusion protein (Fc-tag), GAA: acid alpha-glucosidase, HEX4: hydroxyethyl-lysine 4, IL: interleukin, </w:t>
      </w:r>
      <w:r w:rsidRPr="0047524B">
        <w:rPr>
          <w:rFonts w:ascii="Times New Roman" w:hAnsi="Times New Roman" w:cs="Times New Roman"/>
          <w:i/>
          <w:iCs/>
          <w:color w:val="000000"/>
          <w:sz w:val="16"/>
          <w:szCs w:val="16"/>
        </w:rPr>
        <w:t>in silico</w:t>
      </w:r>
      <w:r w:rsidRPr="006654FF">
        <w:rPr>
          <w:rFonts w:ascii="Times New Roman" w:hAnsi="Times New Roman" w:cs="Times New Roman"/>
          <w:color w:val="000000"/>
          <w:sz w:val="16"/>
          <w:szCs w:val="16"/>
        </w:rPr>
        <w:t xml:space="preserve"> CT: </w:t>
      </w:r>
      <w:r w:rsidRPr="0047524B">
        <w:rPr>
          <w:rFonts w:ascii="Times New Roman" w:hAnsi="Times New Roman" w:cs="Times New Roman"/>
          <w:i/>
          <w:iCs/>
          <w:color w:val="000000"/>
          <w:sz w:val="16"/>
          <w:szCs w:val="16"/>
        </w:rPr>
        <w:t>in silico</w:t>
      </w:r>
      <w:r w:rsidRPr="006654FF">
        <w:rPr>
          <w:rFonts w:ascii="Times New Roman" w:hAnsi="Times New Roman" w:cs="Times New Roman"/>
          <w:color w:val="000000"/>
          <w:sz w:val="16"/>
          <w:szCs w:val="16"/>
        </w:rPr>
        <w:t xml:space="preserve"> clinical trials, </w:t>
      </w:r>
      <w:r>
        <w:rPr>
          <w:rFonts w:ascii="Times New Roman" w:hAnsi="Times New Roman" w:cs="Times New Roman"/>
          <w:color w:val="000000"/>
          <w:sz w:val="16"/>
          <w:szCs w:val="16"/>
        </w:rPr>
        <w:t>I</w:t>
      </w:r>
      <w:r w:rsidRPr="006654FF">
        <w:rPr>
          <w:rFonts w:ascii="Times New Roman" w:hAnsi="Times New Roman" w:cs="Times New Roman"/>
          <w:color w:val="000000"/>
          <w:sz w:val="16"/>
          <w:szCs w:val="16"/>
        </w:rPr>
        <w:t xml:space="preserve">OPD: infantile-onset Pompe disease, LOPD: late-onset Pompe disease, NA: not applicable, NHL: non-Hodgkin lymphoma, </w:t>
      </w:r>
      <w:r w:rsidRPr="009770C4">
        <w:rPr>
          <w:rFonts w:ascii="Times New Roman" w:hAnsi="Times New Roman" w:cs="Times New Roman"/>
          <w:color w:val="000000"/>
          <w:sz w:val="16"/>
          <w:szCs w:val="16"/>
        </w:rPr>
        <w:t>NMO: neuromyelitis optica</w:t>
      </w:r>
      <w:r>
        <w:rPr>
          <w:rFonts w:ascii="Times New Roman" w:hAnsi="Times New Roman" w:cs="Times New Roman"/>
          <w:color w:val="000000"/>
          <w:sz w:val="16"/>
          <w:szCs w:val="16"/>
        </w:rPr>
        <w:t xml:space="preserve">, </w:t>
      </w:r>
      <w:r w:rsidRPr="006654FF">
        <w:rPr>
          <w:rFonts w:ascii="Times New Roman" w:hAnsi="Times New Roman" w:cs="Times New Roman"/>
          <w:color w:val="000000"/>
          <w:sz w:val="16"/>
          <w:szCs w:val="16"/>
        </w:rPr>
        <w:t>NMOSD: neuromyelitis optica spectrum disorder, PBPK: physiologically based pharmacokinetic modeling, PD: pharmacodynamic modeling, PopPK: population pharmacokinetic modeling, PNH: paroxysmal nocturnal hemoglobinuria, QD: once daily, QSP: quantitative systems pharmacology, rADAMTS13: recombinant ADAMTS13, RV: right ventricle, SAE: serious adverse event, TEAE: treatment-emergent adverse event, VWF: von Willebrand factor, WAPPS-Hemo: web-accessible population pharmacokinetic service</w:t>
      </w:r>
      <w:r>
        <w:rPr>
          <w:rFonts w:ascii="Times New Roman" w:hAnsi="Times New Roman" w:cs="Times New Roman"/>
          <w:color w:val="000000"/>
          <w:sz w:val="16"/>
          <w:szCs w:val="16"/>
        </w:rPr>
        <w:t>-</w:t>
      </w:r>
      <w:r w:rsidRPr="006654FF">
        <w:rPr>
          <w:rFonts w:ascii="Times New Roman" w:hAnsi="Times New Roman" w:cs="Times New Roman"/>
          <w:color w:val="000000"/>
          <w:sz w:val="16"/>
          <w:szCs w:val="16"/>
        </w:rPr>
        <w:t>hemophilia.</w:t>
      </w:r>
    </w:p>
    <w:p w14:paraId="0BADD1E5" w14:textId="4C3A4416" w:rsidR="00E34B57" w:rsidRPr="007A4B1F" w:rsidRDefault="00E34B57" w:rsidP="00E34B57">
      <w:pPr>
        <w:pStyle w:val="berschrift2"/>
        <w:rPr>
          <w:rFonts w:cs="Times New Roman"/>
        </w:rPr>
      </w:pPr>
      <w:r w:rsidRPr="00B46C53">
        <w:rPr>
          <w:rFonts w:cs="Times New Roman"/>
        </w:rPr>
        <w:lastRenderedPageBreak/>
        <w:t>S2.</w:t>
      </w:r>
      <w:r>
        <w:rPr>
          <w:rFonts w:cs="Times New Roman"/>
        </w:rPr>
        <w:t>3</w:t>
      </w:r>
      <w:r w:rsidRPr="00B46C53">
        <w:rPr>
          <w:rFonts w:cs="Times New Roman"/>
        </w:rPr>
        <w:t xml:space="preserve">. </w:t>
      </w:r>
      <w:r>
        <w:rPr>
          <w:rFonts w:cs="Times New Roman"/>
        </w:rPr>
        <w:t>Existing Reviews Related to Digital Twins and Rare Diseases</w:t>
      </w:r>
    </w:p>
    <w:p w14:paraId="17DFB976" w14:textId="01F0241F" w:rsidR="00E34B57" w:rsidRPr="0077760C" w:rsidRDefault="00E34B57" w:rsidP="00E34B57">
      <w:pPr>
        <w:rPr>
          <w:rFonts w:ascii="Times New Roman" w:hAnsi="Times New Roman" w:cs="Times New Roman"/>
        </w:rPr>
      </w:pPr>
      <w:r w:rsidRPr="0077760C">
        <w:rPr>
          <w:rFonts w:ascii="Times New Roman" w:hAnsi="Times New Roman" w:cs="Times New Roman"/>
        </w:rPr>
        <w:t>The literature search was performed on July 8</w:t>
      </w:r>
      <w:r w:rsidRPr="0077760C">
        <w:rPr>
          <w:rFonts w:ascii="Times New Roman" w:hAnsi="Times New Roman" w:cs="Times New Roman"/>
          <w:vertAlign w:val="superscript"/>
        </w:rPr>
        <w:t>th</w:t>
      </w:r>
      <w:r w:rsidRPr="0077760C">
        <w:rPr>
          <w:rFonts w:ascii="Times New Roman" w:hAnsi="Times New Roman" w:cs="Times New Roman"/>
        </w:rPr>
        <w:t xml:space="preserve">, 2025 using the PubMed database. The search initially retrieved 49 articles. 16 of these articles were reviews, that were excluded from further full-text analyses. The excluded reviews are presented in Table S4. </w:t>
      </w:r>
    </w:p>
    <w:p w14:paraId="537E765C" w14:textId="77777777" w:rsidR="00E34B57" w:rsidRPr="009A1705" w:rsidRDefault="00E34B57" w:rsidP="00E34B57"/>
    <w:p w14:paraId="2659E289" w14:textId="22B2CABA" w:rsidR="00E34B57" w:rsidRPr="00B02E51" w:rsidRDefault="00E34B57" w:rsidP="00B02E51">
      <w:pPr>
        <w:pStyle w:val="Beschriftung"/>
      </w:pPr>
      <w:r w:rsidRPr="00B02E51">
        <w:t>Table S4: Overview of the reviews in</w:t>
      </w:r>
      <w:r w:rsidR="009D2510" w:rsidRPr="00B02E51">
        <w:t xml:space="preserve"> the</w:t>
      </w:r>
      <w:r w:rsidRPr="00B02E51">
        <w:t xml:space="preserve"> field of DTs and RDs.</w:t>
      </w:r>
    </w:p>
    <w:p w14:paraId="615458EA" w14:textId="77777777" w:rsidR="00E34B57" w:rsidRPr="00912069" w:rsidRDefault="00E34B57" w:rsidP="00E34B57"/>
    <w:tbl>
      <w:tblPr>
        <w:tblStyle w:val="EinfacheTabelle4"/>
        <w:tblW w:w="14884" w:type="dxa"/>
        <w:tblLayout w:type="fixed"/>
        <w:tblLook w:val="04A0" w:firstRow="1" w:lastRow="0" w:firstColumn="1" w:lastColumn="0" w:noHBand="0" w:noVBand="1"/>
      </w:tblPr>
      <w:tblGrid>
        <w:gridCol w:w="1276"/>
        <w:gridCol w:w="7229"/>
        <w:gridCol w:w="1701"/>
        <w:gridCol w:w="1701"/>
        <w:gridCol w:w="2977"/>
      </w:tblGrid>
      <w:tr w:rsidR="00E34B57" w:rsidRPr="00B46C53" w14:paraId="3E85631D" w14:textId="77777777" w:rsidTr="009D2510">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156082" w:themeColor="accent1"/>
            </w:tcBorders>
          </w:tcPr>
          <w:p w14:paraId="67E8F570" w14:textId="77777777" w:rsidR="00E34B57" w:rsidRPr="00B46C53" w:rsidRDefault="00E34B57" w:rsidP="009D2510">
            <w:pPr>
              <w:rPr>
                <w:rStyle w:val="Kommentarzeichen"/>
                <w:rFonts w:ascii="Times New Roman" w:hAnsi="Times New Roman" w:cs="Times New Roman"/>
                <w:iCs/>
                <w:sz w:val="20"/>
                <w:szCs w:val="20"/>
              </w:rPr>
            </w:pPr>
            <w:r w:rsidRPr="00B46C53">
              <w:rPr>
                <w:rStyle w:val="Kommentarzeichen"/>
                <w:rFonts w:ascii="Times New Roman" w:hAnsi="Times New Roman" w:cs="Times New Roman"/>
                <w:iCs/>
                <w:sz w:val="20"/>
                <w:szCs w:val="20"/>
              </w:rPr>
              <w:t>PMID</w:t>
            </w:r>
          </w:p>
        </w:tc>
        <w:tc>
          <w:tcPr>
            <w:tcW w:w="7229" w:type="dxa"/>
            <w:tcBorders>
              <w:bottom w:val="single" w:sz="4" w:space="0" w:color="156082" w:themeColor="accent1"/>
            </w:tcBorders>
          </w:tcPr>
          <w:p w14:paraId="6F1CB103" w14:textId="77777777" w:rsidR="00E34B57" w:rsidRPr="00B46C53" w:rsidRDefault="00E34B57" w:rsidP="009D2510">
            <w:pPr>
              <w:cnfStyle w:val="100000000000" w:firstRow="1"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Style w:val="Kommentarzeichen"/>
                <w:rFonts w:ascii="Times New Roman" w:hAnsi="Times New Roman" w:cs="Times New Roman"/>
                <w:iCs/>
                <w:sz w:val="20"/>
                <w:szCs w:val="20"/>
              </w:rPr>
              <w:t>Title</w:t>
            </w:r>
          </w:p>
        </w:tc>
        <w:tc>
          <w:tcPr>
            <w:tcW w:w="1701" w:type="dxa"/>
            <w:tcBorders>
              <w:bottom w:val="single" w:sz="4" w:space="0" w:color="156082" w:themeColor="accent1"/>
            </w:tcBorders>
          </w:tcPr>
          <w:p w14:paraId="3ABFAC70" w14:textId="77777777" w:rsidR="00E34B57" w:rsidRPr="00B46C53" w:rsidRDefault="00E34B57" w:rsidP="009D2510">
            <w:pPr>
              <w:cnfStyle w:val="100000000000" w:firstRow="1"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Style w:val="Kommentarzeichen"/>
                <w:rFonts w:ascii="Times New Roman" w:hAnsi="Times New Roman" w:cs="Times New Roman"/>
                <w:iCs/>
                <w:sz w:val="20"/>
                <w:szCs w:val="20"/>
              </w:rPr>
              <w:t>First Author</w:t>
            </w:r>
          </w:p>
        </w:tc>
        <w:tc>
          <w:tcPr>
            <w:tcW w:w="1701" w:type="dxa"/>
            <w:tcBorders>
              <w:bottom w:val="single" w:sz="4" w:space="0" w:color="156082" w:themeColor="accent1"/>
            </w:tcBorders>
          </w:tcPr>
          <w:p w14:paraId="66471156" w14:textId="77777777" w:rsidR="00E34B57" w:rsidRPr="00B46C53" w:rsidRDefault="00E34B57" w:rsidP="009D2510">
            <w:pPr>
              <w:cnfStyle w:val="100000000000" w:firstRow="1"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Style w:val="Kommentarzeichen"/>
                <w:rFonts w:ascii="Times New Roman" w:hAnsi="Times New Roman" w:cs="Times New Roman"/>
                <w:iCs/>
                <w:sz w:val="20"/>
                <w:szCs w:val="20"/>
              </w:rPr>
              <w:t>Publication Year</w:t>
            </w:r>
          </w:p>
        </w:tc>
        <w:tc>
          <w:tcPr>
            <w:tcW w:w="2977" w:type="dxa"/>
            <w:tcBorders>
              <w:bottom w:val="single" w:sz="4" w:space="0" w:color="156082" w:themeColor="accent1"/>
            </w:tcBorders>
          </w:tcPr>
          <w:p w14:paraId="4F71097A" w14:textId="77777777" w:rsidR="00E34B57" w:rsidRPr="00B46C53" w:rsidRDefault="00E34B57" w:rsidP="009D2510">
            <w:pPr>
              <w:cnfStyle w:val="100000000000" w:firstRow="1"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46C53">
              <w:rPr>
                <w:rStyle w:val="Kommentarzeichen"/>
                <w:rFonts w:ascii="Times New Roman" w:hAnsi="Times New Roman" w:cs="Times New Roman"/>
                <w:iCs/>
                <w:sz w:val="20"/>
                <w:szCs w:val="20"/>
              </w:rPr>
              <w:t>DOI</w:t>
            </w:r>
          </w:p>
        </w:tc>
      </w:tr>
      <w:tr w:rsidR="00E34B57" w:rsidRPr="00B46C53" w14:paraId="5524B6B0" w14:textId="77777777" w:rsidTr="009D2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1E38288D" w14:textId="77777777" w:rsidR="00E34B57" w:rsidRPr="00B46C53" w:rsidRDefault="00E34B57" w:rsidP="009D2510">
            <w:pPr>
              <w:rPr>
                <w:rStyle w:val="Kommentarzeichen"/>
                <w:rFonts w:ascii="Times New Roman" w:hAnsi="Times New Roman" w:cs="Times New Roman"/>
                <w:iCs/>
                <w:sz w:val="20"/>
                <w:szCs w:val="20"/>
              </w:rPr>
            </w:pPr>
            <w:r w:rsidRPr="00004A2C">
              <w:rPr>
                <w:rStyle w:val="Kommentarzeichen"/>
                <w:rFonts w:ascii="Times New Roman" w:hAnsi="Times New Roman" w:cs="Times New Roman"/>
                <w:iCs/>
                <w:sz w:val="20"/>
                <w:szCs w:val="20"/>
              </w:rPr>
              <w:t>37360227</w:t>
            </w:r>
          </w:p>
        </w:tc>
        <w:tc>
          <w:tcPr>
            <w:tcW w:w="7229" w:type="dxa"/>
          </w:tcPr>
          <w:p w14:paraId="6B787AF8" w14:textId="77777777" w:rsidR="00E34B57" w:rsidRPr="00B46C53"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207128">
              <w:rPr>
                <w:rStyle w:val="Kommentarzeichen"/>
                <w:rFonts w:ascii="Times New Roman" w:hAnsi="Times New Roman" w:cs="Times New Roman"/>
                <w:iCs/>
                <w:sz w:val="20"/>
                <w:szCs w:val="20"/>
              </w:rPr>
              <w:t>A systematic review of cardiac in-silico clinical trials</w:t>
            </w:r>
          </w:p>
        </w:tc>
        <w:tc>
          <w:tcPr>
            <w:tcW w:w="1701" w:type="dxa"/>
          </w:tcPr>
          <w:p w14:paraId="08125C75" w14:textId="77777777" w:rsidR="00E34B57" w:rsidRPr="00B46C53"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Rodero C</w:t>
            </w:r>
          </w:p>
        </w:tc>
        <w:tc>
          <w:tcPr>
            <w:tcW w:w="1701" w:type="dxa"/>
          </w:tcPr>
          <w:p w14:paraId="43719865" w14:textId="77777777" w:rsidR="00E34B57" w:rsidRPr="00B46C53"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2023</w:t>
            </w:r>
          </w:p>
        </w:tc>
        <w:tc>
          <w:tcPr>
            <w:tcW w:w="2977" w:type="dxa"/>
          </w:tcPr>
          <w:p w14:paraId="77F034C1" w14:textId="77777777" w:rsidR="00E34B57" w:rsidRPr="00B46C53"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27F4F">
              <w:rPr>
                <w:rStyle w:val="Kommentarzeichen"/>
                <w:rFonts w:ascii="Times New Roman" w:hAnsi="Times New Roman" w:cs="Times New Roman"/>
                <w:iCs/>
                <w:sz w:val="20"/>
                <w:szCs w:val="20"/>
              </w:rPr>
              <w:t>10.1088/2516-1091/acdc71</w:t>
            </w:r>
          </w:p>
        </w:tc>
      </w:tr>
      <w:tr w:rsidR="00E34B57" w:rsidRPr="00B46C53" w14:paraId="066FBE3E" w14:textId="77777777" w:rsidTr="009D2510">
        <w:tc>
          <w:tcPr>
            <w:cnfStyle w:val="001000000000" w:firstRow="0" w:lastRow="0" w:firstColumn="1" w:lastColumn="0" w:oddVBand="0" w:evenVBand="0" w:oddHBand="0" w:evenHBand="0" w:firstRowFirstColumn="0" w:firstRowLastColumn="0" w:lastRowFirstColumn="0" w:lastRowLastColumn="0"/>
            <w:tcW w:w="1276" w:type="dxa"/>
          </w:tcPr>
          <w:p w14:paraId="7C817166" w14:textId="77777777" w:rsidR="00E34B57" w:rsidRPr="00B46C53" w:rsidRDefault="00E34B57" w:rsidP="009D2510">
            <w:pPr>
              <w:rPr>
                <w:rStyle w:val="Kommentarzeichen"/>
                <w:rFonts w:ascii="Times New Roman" w:hAnsi="Times New Roman" w:cs="Times New Roman"/>
                <w:iCs/>
                <w:sz w:val="20"/>
                <w:szCs w:val="20"/>
              </w:rPr>
            </w:pPr>
            <w:r w:rsidRPr="00004A2C">
              <w:rPr>
                <w:rStyle w:val="Kommentarzeichen"/>
                <w:rFonts w:ascii="Times New Roman" w:hAnsi="Times New Roman" w:cs="Times New Roman"/>
                <w:iCs/>
                <w:sz w:val="20"/>
                <w:szCs w:val="20"/>
              </w:rPr>
              <w:t>34966890</w:t>
            </w:r>
          </w:p>
        </w:tc>
        <w:tc>
          <w:tcPr>
            <w:tcW w:w="7229" w:type="dxa"/>
          </w:tcPr>
          <w:p w14:paraId="0CE852BD" w14:textId="77777777" w:rsidR="00E34B57" w:rsidRPr="00B46C53"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207128">
              <w:rPr>
                <w:rStyle w:val="Kommentarzeichen"/>
                <w:rFonts w:ascii="Times New Roman" w:hAnsi="Times New Roman" w:cs="Times New Roman"/>
                <w:iCs/>
                <w:sz w:val="20"/>
                <w:szCs w:val="20"/>
              </w:rPr>
              <w:t>Computational Approaches for Supporting Combination Therapy in the Post-Aducanumab Era in Alzheimer's Disease</w:t>
            </w:r>
          </w:p>
        </w:tc>
        <w:tc>
          <w:tcPr>
            <w:tcW w:w="1701" w:type="dxa"/>
          </w:tcPr>
          <w:p w14:paraId="47BAD9BA" w14:textId="77777777" w:rsidR="00E34B57" w:rsidRPr="00B46C53"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Geerts H</w:t>
            </w:r>
          </w:p>
        </w:tc>
        <w:tc>
          <w:tcPr>
            <w:tcW w:w="1701" w:type="dxa"/>
          </w:tcPr>
          <w:p w14:paraId="663F8FD5" w14:textId="77777777" w:rsidR="00E34B57" w:rsidRPr="00B46C53"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2021</w:t>
            </w:r>
          </w:p>
        </w:tc>
        <w:tc>
          <w:tcPr>
            <w:tcW w:w="2977" w:type="dxa"/>
          </w:tcPr>
          <w:p w14:paraId="2F7DC15C" w14:textId="77777777" w:rsidR="00E34B57" w:rsidRPr="00B46C53"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27F4F">
              <w:rPr>
                <w:rStyle w:val="Kommentarzeichen"/>
                <w:rFonts w:ascii="Times New Roman" w:hAnsi="Times New Roman" w:cs="Times New Roman"/>
                <w:iCs/>
                <w:sz w:val="20"/>
                <w:szCs w:val="20"/>
              </w:rPr>
              <w:t>10.3233/ADR-210039</w:t>
            </w:r>
          </w:p>
        </w:tc>
      </w:tr>
      <w:tr w:rsidR="00E34B57" w:rsidRPr="00B46C53" w14:paraId="6491FA9E" w14:textId="77777777" w:rsidTr="009D2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07E1FF82" w14:textId="77777777" w:rsidR="00E34B57" w:rsidRPr="00B46C53" w:rsidRDefault="00E34B57" w:rsidP="009D2510">
            <w:pPr>
              <w:rPr>
                <w:rStyle w:val="Kommentarzeichen"/>
                <w:rFonts w:ascii="Times New Roman" w:hAnsi="Times New Roman" w:cs="Times New Roman"/>
                <w:iCs/>
                <w:sz w:val="20"/>
                <w:szCs w:val="20"/>
              </w:rPr>
            </w:pPr>
            <w:r w:rsidRPr="00004A2C">
              <w:rPr>
                <w:rStyle w:val="Kommentarzeichen"/>
                <w:rFonts w:ascii="Times New Roman" w:hAnsi="Times New Roman" w:cs="Times New Roman"/>
                <w:iCs/>
                <w:sz w:val="20"/>
                <w:szCs w:val="20"/>
              </w:rPr>
              <w:t>34103684</w:t>
            </w:r>
          </w:p>
        </w:tc>
        <w:tc>
          <w:tcPr>
            <w:tcW w:w="7229" w:type="dxa"/>
          </w:tcPr>
          <w:p w14:paraId="0413CD6F" w14:textId="77777777" w:rsidR="00E34B57" w:rsidRPr="00B46C53"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207128">
              <w:rPr>
                <w:rStyle w:val="Kommentarzeichen"/>
                <w:rFonts w:ascii="Times New Roman" w:hAnsi="Times New Roman" w:cs="Times New Roman"/>
                <w:iCs/>
                <w:sz w:val="20"/>
                <w:szCs w:val="20"/>
              </w:rPr>
              <w:t>How artificial intelligence might disrupt diagnostics in hematology in the near future</w:t>
            </w:r>
          </w:p>
        </w:tc>
        <w:tc>
          <w:tcPr>
            <w:tcW w:w="1701" w:type="dxa"/>
          </w:tcPr>
          <w:p w14:paraId="06BCDF70" w14:textId="77777777" w:rsidR="00E34B57" w:rsidRPr="00B46C53"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Walter W</w:t>
            </w:r>
          </w:p>
        </w:tc>
        <w:tc>
          <w:tcPr>
            <w:tcW w:w="1701" w:type="dxa"/>
          </w:tcPr>
          <w:p w14:paraId="16D48370" w14:textId="77777777" w:rsidR="00E34B57" w:rsidRPr="00B46C53"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2021</w:t>
            </w:r>
          </w:p>
        </w:tc>
        <w:tc>
          <w:tcPr>
            <w:tcW w:w="2977" w:type="dxa"/>
          </w:tcPr>
          <w:p w14:paraId="71C3188E" w14:textId="77777777" w:rsidR="00E34B57" w:rsidRPr="00B46C53"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27F4F">
              <w:rPr>
                <w:rStyle w:val="Kommentarzeichen"/>
                <w:rFonts w:ascii="Times New Roman" w:hAnsi="Times New Roman" w:cs="Times New Roman"/>
                <w:iCs/>
                <w:sz w:val="20"/>
                <w:szCs w:val="20"/>
              </w:rPr>
              <w:t>10.1038/s41388-021-01861-y</w:t>
            </w:r>
          </w:p>
        </w:tc>
      </w:tr>
      <w:tr w:rsidR="00E34B57" w:rsidRPr="00B46C53" w14:paraId="5E0FDE20" w14:textId="77777777" w:rsidTr="009D2510">
        <w:tc>
          <w:tcPr>
            <w:cnfStyle w:val="001000000000" w:firstRow="0" w:lastRow="0" w:firstColumn="1" w:lastColumn="0" w:oddVBand="0" w:evenVBand="0" w:oddHBand="0" w:evenHBand="0" w:firstRowFirstColumn="0" w:firstRowLastColumn="0" w:lastRowFirstColumn="0" w:lastRowLastColumn="0"/>
            <w:tcW w:w="1276" w:type="dxa"/>
          </w:tcPr>
          <w:p w14:paraId="4F486321" w14:textId="77777777" w:rsidR="00E34B57" w:rsidRPr="00B46C53" w:rsidRDefault="00E34B57" w:rsidP="009D2510">
            <w:pPr>
              <w:rPr>
                <w:rStyle w:val="Kommentarzeichen"/>
                <w:rFonts w:ascii="Times New Roman" w:hAnsi="Times New Roman" w:cs="Times New Roman"/>
                <w:iCs/>
                <w:sz w:val="20"/>
                <w:szCs w:val="20"/>
              </w:rPr>
            </w:pPr>
            <w:r w:rsidRPr="00004A2C">
              <w:rPr>
                <w:rStyle w:val="Kommentarzeichen"/>
                <w:rFonts w:ascii="Times New Roman" w:hAnsi="Times New Roman" w:cs="Times New Roman"/>
                <w:iCs/>
                <w:sz w:val="20"/>
                <w:szCs w:val="20"/>
              </w:rPr>
              <w:t>27943015</w:t>
            </w:r>
          </w:p>
        </w:tc>
        <w:tc>
          <w:tcPr>
            <w:tcW w:w="7229" w:type="dxa"/>
          </w:tcPr>
          <w:p w14:paraId="270FB9C3" w14:textId="77777777" w:rsidR="00E34B57" w:rsidRPr="00B46C53"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207128">
              <w:rPr>
                <w:rStyle w:val="Kommentarzeichen"/>
                <w:rFonts w:ascii="Times New Roman" w:hAnsi="Times New Roman" w:cs="Times New Roman"/>
                <w:iCs/>
                <w:sz w:val="20"/>
                <w:szCs w:val="20"/>
              </w:rPr>
              <w:t>Personalized Drug Dosage - Closing the Loop</w:t>
            </w:r>
          </w:p>
        </w:tc>
        <w:tc>
          <w:tcPr>
            <w:tcW w:w="1701" w:type="dxa"/>
          </w:tcPr>
          <w:p w14:paraId="21564057" w14:textId="77777777" w:rsidR="00E34B57" w:rsidRPr="00B46C53"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Tucker GT</w:t>
            </w:r>
          </w:p>
        </w:tc>
        <w:tc>
          <w:tcPr>
            <w:tcW w:w="1701" w:type="dxa"/>
          </w:tcPr>
          <w:p w14:paraId="04EEFC90" w14:textId="77777777" w:rsidR="00E34B57" w:rsidRPr="00B46C53"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2016</w:t>
            </w:r>
          </w:p>
        </w:tc>
        <w:tc>
          <w:tcPr>
            <w:tcW w:w="2977" w:type="dxa"/>
          </w:tcPr>
          <w:p w14:paraId="5F5BC134" w14:textId="77777777" w:rsidR="00E34B57" w:rsidRPr="00B46C53"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B27F4F">
              <w:rPr>
                <w:rStyle w:val="Kommentarzeichen"/>
                <w:rFonts w:ascii="Times New Roman" w:hAnsi="Times New Roman" w:cs="Times New Roman"/>
                <w:iCs/>
                <w:sz w:val="20"/>
                <w:szCs w:val="20"/>
              </w:rPr>
              <w:t>10.1007/s11095-016-2076-0</w:t>
            </w:r>
          </w:p>
        </w:tc>
      </w:tr>
      <w:tr w:rsidR="00E34B57" w:rsidRPr="00B46C53" w14:paraId="0AA45E0D" w14:textId="77777777" w:rsidTr="009D2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21C96398" w14:textId="77777777" w:rsidR="00E34B57" w:rsidRPr="00004A2C" w:rsidRDefault="00E34B57" w:rsidP="009D2510">
            <w:pPr>
              <w:rPr>
                <w:rStyle w:val="Kommentarzeichen"/>
                <w:rFonts w:ascii="Times New Roman" w:hAnsi="Times New Roman" w:cs="Times New Roman"/>
                <w:iCs/>
                <w:sz w:val="20"/>
                <w:szCs w:val="20"/>
              </w:rPr>
            </w:pPr>
            <w:r w:rsidRPr="003F71EB">
              <w:rPr>
                <w:rStyle w:val="Kommentarzeichen"/>
                <w:rFonts w:ascii="Times New Roman" w:hAnsi="Times New Roman" w:cs="Times New Roman"/>
                <w:iCs/>
                <w:sz w:val="20"/>
                <w:szCs w:val="20"/>
              </w:rPr>
              <w:t>40560515</w:t>
            </w:r>
          </w:p>
        </w:tc>
        <w:tc>
          <w:tcPr>
            <w:tcW w:w="7229" w:type="dxa"/>
          </w:tcPr>
          <w:p w14:paraId="45FE7C42" w14:textId="77777777" w:rsidR="00E34B57" w:rsidRPr="00207128"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764F25">
              <w:rPr>
                <w:rStyle w:val="Kommentarzeichen"/>
                <w:rFonts w:ascii="Times New Roman" w:hAnsi="Times New Roman" w:cs="Times New Roman"/>
                <w:iCs/>
                <w:sz w:val="20"/>
                <w:szCs w:val="20"/>
              </w:rPr>
              <w:t>Model-Informed Precision Dosing of Eculizumab in Patients with Paroxysmal Nocturnal Hemoglobinuria</w:t>
            </w:r>
          </w:p>
        </w:tc>
        <w:tc>
          <w:tcPr>
            <w:tcW w:w="1701" w:type="dxa"/>
          </w:tcPr>
          <w:p w14:paraId="4EF1D91A" w14:textId="77777777" w:rsidR="00E34B57"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Ter Avest M</w:t>
            </w:r>
          </w:p>
        </w:tc>
        <w:tc>
          <w:tcPr>
            <w:tcW w:w="1701" w:type="dxa"/>
          </w:tcPr>
          <w:p w14:paraId="2F228E37" w14:textId="77777777" w:rsidR="00E34B57"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2025</w:t>
            </w:r>
          </w:p>
        </w:tc>
        <w:tc>
          <w:tcPr>
            <w:tcW w:w="2977" w:type="dxa"/>
          </w:tcPr>
          <w:p w14:paraId="5BB6B0AA" w14:textId="77777777" w:rsidR="00E34B57" w:rsidRPr="00B27F4F"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BC4858">
              <w:rPr>
                <w:rStyle w:val="Kommentarzeichen"/>
                <w:rFonts w:ascii="Times New Roman" w:hAnsi="Times New Roman" w:cs="Times New Roman"/>
                <w:iCs/>
                <w:sz w:val="20"/>
                <w:szCs w:val="20"/>
              </w:rPr>
              <w:t>10.1007/s40262-025-01536-x</w:t>
            </w:r>
          </w:p>
        </w:tc>
      </w:tr>
      <w:tr w:rsidR="00E34B57" w:rsidRPr="00B46C53" w14:paraId="5D2A5299" w14:textId="77777777" w:rsidTr="009D2510">
        <w:tc>
          <w:tcPr>
            <w:cnfStyle w:val="001000000000" w:firstRow="0" w:lastRow="0" w:firstColumn="1" w:lastColumn="0" w:oddVBand="0" w:evenVBand="0" w:oddHBand="0" w:evenHBand="0" w:firstRowFirstColumn="0" w:firstRowLastColumn="0" w:lastRowFirstColumn="0" w:lastRowLastColumn="0"/>
            <w:tcW w:w="1276" w:type="dxa"/>
          </w:tcPr>
          <w:p w14:paraId="5EB8C89A" w14:textId="77777777" w:rsidR="00E34B57" w:rsidRPr="00004A2C" w:rsidRDefault="00E34B57" w:rsidP="009D2510">
            <w:pPr>
              <w:rPr>
                <w:rStyle w:val="Kommentarzeichen"/>
                <w:rFonts w:ascii="Times New Roman" w:hAnsi="Times New Roman" w:cs="Times New Roman"/>
                <w:iCs/>
                <w:sz w:val="20"/>
                <w:szCs w:val="20"/>
              </w:rPr>
            </w:pPr>
            <w:r w:rsidRPr="003F71EB">
              <w:rPr>
                <w:rStyle w:val="Kommentarzeichen"/>
                <w:rFonts w:ascii="Times New Roman" w:hAnsi="Times New Roman" w:cs="Times New Roman"/>
                <w:iCs/>
                <w:sz w:val="20"/>
                <w:szCs w:val="20"/>
              </w:rPr>
              <w:t>37984065</w:t>
            </w:r>
          </w:p>
        </w:tc>
        <w:tc>
          <w:tcPr>
            <w:tcW w:w="7229" w:type="dxa"/>
          </w:tcPr>
          <w:p w14:paraId="71F49867" w14:textId="77777777" w:rsidR="00E34B57" w:rsidRPr="00207128"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764F25">
              <w:rPr>
                <w:rStyle w:val="Kommentarzeichen"/>
                <w:rFonts w:ascii="Times New Roman" w:hAnsi="Times New Roman" w:cs="Times New Roman"/>
                <w:iCs/>
                <w:sz w:val="20"/>
                <w:szCs w:val="20"/>
              </w:rPr>
              <w:t>Creating a Roadmap to Quantitative Systems Pharmacology-Informed Rare Disease Drug Development: A Workshop Report</w:t>
            </w:r>
          </w:p>
        </w:tc>
        <w:tc>
          <w:tcPr>
            <w:tcW w:w="1701" w:type="dxa"/>
          </w:tcPr>
          <w:p w14:paraId="4F87AD2A" w14:textId="77777777" w:rsidR="00E34B57"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Bai JP</w:t>
            </w:r>
          </w:p>
        </w:tc>
        <w:tc>
          <w:tcPr>
            <w:tcW w:w="1701" w:type="dxa"/>
          </w:tcPr>
          <w:p w14:paraId="230B06F1" w14:textId="77777777" w:rsidR="00E34B57"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2023</w:t>
            </w:r>
          </w:p>
        </w:tc>
        <w:tc>
          <w:tcPr>
            <w:tcW w:w="2977" w:type="dxa"/>
          </w:tcPr>
          <w:p w14:paraId="7916077E" w14:textId="77777777" w:rsidR="00E34B57" w:rsidRPr="00B27F4F"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7B464A">
              <w:rPr>
                <w:rStyle w:val="Kommentarzeichen"/>
                <w:rFonts w:ascii="Times New Roman" w:hAnsi="Times New Roman" w:cs="Times New Roman"/>
                <w:iCs/>
                <w:sz w:val="20"/>
                <w:szCs w:val="20"/>
              </w:rPr>
              <w:t>10.1002/cpt.3096</w:t>
            </w:r>
          </w:p>
        </w:tc>
      </w:tr>
      <w:tr w:rsidR="00E34B57" w:rsidRPr="00B46C53" w14:paraId="1F42D933" w14:textId="77777777" w:rsidTr="009D2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3BAFB217" w14:textId="77777777" w:rsidR="00E34B57" w:rsidRPr="00004A2C" w:rsidRDefault="00E34B57" w:rsidP="009D2510">
            <w:pPr>
              <w:rPr>
                <w:rStyle w:val="Kommentarzeichen"/>
                <w:rFonts w:ascii="Times New Roman" w:hAnsi="Times New Roman" w:cs="Times New Roman"/>
                <w:iCs/>
                <w:sz w:val="20"/>
                <w:szCs w:val="20"/>
              </w:rPr>
            </w:pPr>
            <w:r w:rsidRPr="003F71EB">
              <w:rPr>
                <w:rStyle w:val="Kommentarzeichen"/>
                <w:rFonts w:ascii="Times New Roman" w:hAnsi="Times New Roman" w:cs="Times New Roman"/>
                <w:iCs/>
                <w:sz w:val="20"/>
                <w:szCs w:val="20"/>
              </w:rPr>
              <w:t>37429704</w:t>
            </w:r>
          </w:p>
        </w:tc>
        <w:tc>
          <w:tcPr>
            <w:tcW w:w="7229" w:type="dxa"/>
          </w:tcPr>
          <w:p w14:paraId="5E4FF585" w14:textId="77777777" w:rsidR="00E34B57" w:rsidRPr="00207128"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C166AF">
              <w:rPr>
                <w:rStyle w:val="Kommentarzeichen"/>
                <w:rFonts w:ascii="Times New Roman" w:hAnsi="Times New Roman" w:cs="Times New Roman"/>
                <w:iCs/>
                <w:sz w:val="20"/>
                <w:szCs w:val="20"/>
              </w:rPr>
              <w:t>The new big is small: Leveraging knowledge from small trials for rare disease drug development: Blarcamesine for Rett syndrome</w:t>
            </w:r>
          </w:p>
        </w:tc>
        <w:tc>
          <w:tcPr>
            <w:tcW w:w="1701" w:type="dxa"/>
          </w:tcPr>
          <w:p w14:paraId="3C8ACF00" w14:textId="77777777" w:rsidR="00E34B57"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Ette El</w:t>
            </w:r>
          </w:p>
        </w:tc>
        <w:tc>
          <w:tcPr>
            <w:tcW w:w="1701" w:type="dxa"/>
          </w:tcPr>
          <w:p w14:paraId="34340B1E" w14:textId="77777777" w:rsidR="00E34B57"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2023</w:t>
            </w:r>
          </w:p>
        </w:tc>
        <w:tc>
          <w:tcPr>
            <w:tcW w:w="2977" w:type="dxa"/>
          </w:tcPr>
          <w:p w14:paraId="4B9B48C0" w14:textId="77777777" w:rsidR="00E34B57" w:rsidRPr="00B27F4F"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7B464A">
              <w:rPr>
                <w:rStyle w:val="Kommentarzeichen"/>
                <w:rFonts w:ascii="Times New Roman" w:hAnsi="Times New Roman" w:cs="Times New Roman"/>
                <w:iCs/>
                <w:sz w:val="20"/>
                <w:szCs w:val="20"/>
              </w:rPr>
              <w:t>10.1111/bcp.15843</w:t>
            </w:r>
          </w:p>
        </w:tc>
      </w:tr>
      <w:tr w:rsidR="00E34B57" w:rsidRPr="00B46C53" w14:paraId="7D029A4A" w14:textId="77777777" w:rsidTr="009D2510">
        <w:tc>
          <w:tcPr>
            <w:cnfStyle w:val="001000000000" w:firstRow="0" w:lastRow="0" w:firstColumn="1" w:lastColumn="0" w:oddVBand="0" w:evenVBand="0" w:oddHBand="0" w:evenHBand="0" w:firstRowFirstColumn="0" w:firstRowLastColumn="0" w:lastRowFirstColumn="0" w:lastRowLastColumn="0"/>
            <w:tcW w:w="1276" w:type="dxa"/>
          </w:tcPr>
          <w:p w14:paraId="62933F22" w14:textId="77777777" w:rsidR="00E34B57" w:rsidRPr="00004A2C" w:rsidRDefault="00E34B57" w:rsidP="009D2510">
            <w:pPr>
              <w:rPr>
                <w:rStyle w:val="Kommentarzeichen"/>
                <w:rFonts w:ascii="Times New Roman" w:hAnsi="Times New Roman" w:cs="Times New Roman"/>
                <w:iCs/>
                <w:sz w:val="20"/>
                <w:szCs w:val="20"/>
              </w:rPr>
            </w:pPr>
            <w:r w:rsidRPr="00764F25">
              <w:rPr>
                <w:rStyle w:val="Kommentarzeichen"/>
                <w:rFonts w:ascii="Times New Roman" w:hAnsi="Times New Roman" w:cs="Times New Roman"/>
                <w:iCs/>
                <w:sz w:val="20"/>
                <w:szCs w:val="20"/>
              </w:rPr>
              <w:t>34704362</w:t>
            </w:r>
          </w:p>
        </w:tc>
        <w:tc>
          <w:tcPr>
            <w:tcW w:w="7229" w:type="dxa"/>
          </w:tcPr>
          <w:p w14:paraId="45E9F1BD" w14:textId="77777777" w:rsidR="00E34B57" w:rsidRPr="00207128"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C166AF">
              <w:rPr>
                <w:rStyle w:val="Kommentarzeichen"/>
                <w:rFonts w:ascii="Times New Roman" w:hAnsi="Times New Roman" w:cs="Times New Roman"/>
                <w:iCs/>
                <w:sz w:val="20"/>
                <w:szCs w:val="20"/>
              </w:rPr>
              <w:t>Model-informed assessment of ethnic sensitivity and dosage justification for Asian populations in the global clinical development and use of cladribine tablets</w:t>
            </w:r>
          </w:p>
        </w:tc>
        <w:tc>
          <w:tcPr>
            <w:tcW w:w="1701" w:type="dxa"/>
          </w:tcPr>
          <w:p w14:paraId="3AEBB933" w14:textId="77777777" w:rsidR="00E34B57"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Munafo A</w:t>
            </w:r>
          </w:p>
        </w:tc>
        <w:tc>
          <w:tcPr>
            <w:tcW w:w="1701" w:type="dxa"/>
          </w:tcPr>
          <w:p w14:paraId="002CB5B2" w14:textId="77777777" w:rsidR="00E34B57"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2021</w:t>
            </w:r>
          </w:p>
        </w:tc>
        <w:tc>
          <w:tcPr>
            <w:tcW w:w="2977" w:type="dxa"/>
          </w:tcPr>
          <w:p w14:paraId="4E430AD0" w14:textId="77777777" w:rsidR="00E34B57" w:rsidRPr="00B27F4F"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7B464A">
              <w:rPr>
                <w:rStyle w:val="Kommentarzeichen"/>
                <w:rFonts w:ascii="Times New Roman" w:hAnsi="Times New Roman" w:cs="Times New Roman"/>
                <w:iCs/>
                <w:sz w:val="20"/>
                <w:szCs w:val="20"/>
              </w:rPr>
              <w:t>10.1111/cts.13166</w:t>
            </w:r>
          </w:p>
        </w:tc>
      </w:tr>
      <w:tr w:rsidR="00E34B57" w:rsidRPr="00B46C53" w14:paraId="224C8F77" w14:textId="77777777" w:rsidTr="009D2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Align w:val="bottom"/>
          </w:tcPr>
          <w:p w14:paraId="67E5F11B" w14:textId="77777777" w:rsidR="00E34B57" w:rsidRPr="00DA483A" w:rsidRDefault="00E34B57" w:rsidP="009D2510">
            <w:pPr>
              <w:rPr>
                <w:rStyle w:val="Kommentarzeichen"/>
                <w:rFonts w:ascii="Times New Roman" w:hAnsi="Times New Roman" w:cs="Times New Roman"/>
                <w:iCs/>
                <w:sz w:val="20"/>
                <w:szCs w:val="20"/>
              </w:rPr>
            </w:pPr>
            <w:r w:rsidRPr="00DA483A">
              <w:rPr>
                <w:rFonts w:ascii="Times New Roman" w:hAnsi="Times New Roman" w:cs="Times New Roman"/>
                <w:color w:val="000000"/>
                <w:sz w:val="20"/>
                <w:szCs w:val="20"/>
              </w:rPr>
              <w:t>39340225</w:t>
            </w:r>
          </w:p>
        </w:tc>
        <w:tc>
          <w:tcPr>
            <w:tcW w:w="7229" w:type="dxa"/>
          </w:tcPr>
          <w:p w14:paraId="7B5F8C1F" w14:textId="77777777" w:rsidR="00E34B57" w:rsidRPr="00DA483A"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46597C">
              <w:rPr>
                <w:rStyle w:val="Kommentarzeichen"/>
                <w:rFonts w:ascii="Times New Roman" w:hAnsi="Times New Roman" w:cs="Times New Roman"/>
                <w:iCs/>
                <w:sz w:val="20"/>
                <w:szCs w:val="20"/>
              </w:rPr>
              <w:t>Quantitative Systems Pharmacology Models: Potential Tools for Advancing Drug Development for Rare Diseases</w:t>
            </w:r>
          </w:p>
        </w:tc>
        <w:tc>
          <w:tcPr>
            <w:tcW w:w="1701" w:type="dxa"/>
          </w:tcPr>
          <w:p w14:paraId="1B8F7002" w14:textId="77777777" w:rsidR="00E34B57" w:rsidRPr="00DA483A"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Neves-Zaph S</w:t>
            </w:r>
          </w:p>
        </w:tc>
        <w:tc>
          <w:tcPr>
            <w:tcW w:w="1701" w:type="dxa"/>
          </w:tcPr>
          <w:p w14:paraId="68C8C22F" w14:textId="77777777" w:rsidR="00E34B57" w:rsidRPr="00DA483A"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2024</w:t>
            </w:r>
          </w:p>
        </w:tc>
        <w:tc>
          <w:tcPr>
            <w:tcW w:w="2977" w:type="dxa"/>
          </w:tcPr>
          <w:p w14:paraId="78CE6D85" w14:textId="77777777" w:rsidR="00E34B57" w:rsidRPr="008541C2"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color w:val="000000"/>
                <w:sz w:val="20"/>
                <w:szCs w:val="20"/>
                <w:lang w:val="de-DE"/>
              </w:rPr>
            </w:pPr>
            <w:r w:rsidRPr="008541C2">
              <w:rPr>
                <w:rFonts w:ascii="Times New Roman" w:hAnsi="Times New Roman" w:cs="Times New Roman"/>
                <w:color w:val="000000"/>
                <w:sz w:val="20"/>
                <w:szCs w:val="20"/>
              </w:rPr>
              <w:t>10.1002/cpt.3451</w:t>
            </w:r>
          </w:p>
        </w:tc>
      </w:tr>
      <w:tr w:rsidR="00E34B57" w:rsidRPr="00B46C53" w14:paraId="567F2783" w14:textId="77777777" w:rsidTr="009D2510">
        <w:tc>
          <w:tcPr>
            <w:cnfStyle w:val="001000000000" w:firstRow="0" w:lastRow="0" w:firstColumn="1" w:lastColumn="0" w:oddVBand="0" w:evenVBand="0" w:oddHBand="0" w:evenHBand="0" w:firstRowFirstColumn="0" w:firstRowLastColumn="0" w:lastRowFirstColumn="0" w:lastRowLastColumn="0"/>
            <w:tcW w:w="1276" w:type="dxa"/>
            <w:vAlign w:val="bottom"/>
          </w:tcPr>
          <w:p w14:paraId="6E287D5A" w14:textId="77777777" w:rsidR="00E34B57" w:rsidRPr="00DA483A" w:rsidRDefault="00E34B57" w:rsidP="009D2510">
            <w:pPr>
              <w:rPr>
                <w:rStyle w:val="Kommentarzeichen"/>
                <w:rFonts w:ascii="Times New Roman" w:hAnsi="Times New Roman" w:cs="Times New Roman"/>
                <w:iCs/>
                <w:sz w:val="20"/>
                <w:szCs w:val="20"/>
              </w:rPr>
            </w:pPr>
            <w:r w:rsidRPr="00DA483A">
              <w:rPr>
                <w:rFonts w:ascii="Times New Roman" w:hAnsi="Times New Roman" w:cs="Times New Roman"/>
                <w:color w:val="000000"/>
                <w:sz w:val="20"/>
                <w:szCs w:val="20"/>
              </w:rPr>
              <w:t>39145605</w:t>
            </w:r>
          </w:p>
        </w:tc>
        <w:tc>
          <w:tcPr>
            <w:tcW w:w="7229" w:type="dxa"/>
          </w:tcPr>
          <w:p w14:paraId="225DDD95" w14:textId="77777777" w:rsidR="00E34B57" w:rsidRPr="00DA483A"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0B67D4">
              <w:rPr>
                <w:rStyle w:val="Kommentarzeichen"/>
                <w:rFonts w:ascii="Times New Roman" w:hAnsi="Times New Roman" w:cs="Times New Roman"/>
                <w:iCs/>
                <w:sz w:val="20"/>
                <w:szCs w:val="20"/>
              </w:rPr>
              <w:t>Pediatric Rare Diseases Development in the Pharmaceutical Industry: An International Consortium for Innovation and Quality in Pharmaceutical Development, Clinical Pharmacology Leadership Group-Pediatrics Working Group, Rare Diseases Subteam Whitepaper Examining the Current Landscape and Recommendations for the Future</w:t>
            </w:r>
          </w:p>
        </w:tc>
        <w:tc>
          <w:tcPr>
            <w:tcW w:w="1701" w:type="dxa"/>
          </w:tcPr>
          <w:p w14:paraId="060A6896" w14:textId="77777777" w:rsidR="00E34B57" w:rsidRPr="00DA483A"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Krishna R</w:t>
            </w:r>
          </w:p>
        </w:tc>
        <w:tc>
          <w:tcPr>
            <w:tcW w:w="1701" w:type="dxa"/>
          </w:tcPr>
          <w:p w14:paraId="585AF298" w14:textId="77777777" w:rsidR="00E34B57" w:rsidRPr="00DA483A"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2024</w:t>
            </w:r>
          </w:p>
        </w:tc>
        <w:tc>
          <w:tcPr>
            <w:tcW w:w="2977" w:type="dxa"/>
          </w:tcPr>
          <w:p w14:paraId="3419A296" w14:textId="77777777" w:rsidR="00E34B57" w:rsidRPr="008541C2"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color w:val="000000"/>
                <w:sz w:val="20"/>
                <w:szCs w:val="20"/>
                <w:lang w:val="de-DE"/>
              </w:rPr>
            </w:pPr>
            <w:r w:rsidRPr="008541C2">
              <w:rPr>
                <w:rFonts w:ascii="Times New Roman" w:hAnsi="Times New Roman" w:cs="Times New Roman"/>
                <w:color w:val="000000"/>
                <w:sz w:val="20"/>
                <w:szCs w:val="20"/>
              </w:rPr>
              <w:t>10.1002/cpt.3422</w:t>
            </w:r>
          </w:p>
        </w:tc>
      </w:tr>
      <w:tr w:rsidR="00E34B57" w:rsidRPr="00B46C53" w14:paraId="01AC5092" w14:textId="77777777" w:rsidTr="009D2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Align w:val="bottom"/>
          </w:tcPr>
          <w:p w14:paraId="671BB051" w14:textId="77777777" w:rsidR="00E34B57" w:rsidRPr="00DA483A" w:rsidRDefault="00E34B57" w:rsidP="009D2510">
            <w:pPr>
              <w:rPr>
                <w:rStyle w:val="Kommentarzeichen"/>
                <w:rFonts w:ascii="Times New Roman" w:hAnsi="Times New Roman" w:cs="Times New Roman"/>
                <w:iCs/>
                <w:sz w:val="20"/>
                <w:szCs w:val="20"/>
              </w:rPr>
            </w:pPr>
            <w:r w:rsidRPr="00DA483A">
              <w:rPr>
                <w:rFonts w:ascii="Times New Roman" w:hAnsi="Times New Roman" w:cs="Times New Roman"/>
                <w:color w:val="000000"/>
                <w:sz w:val="20"/>
                <w:szCs w:val="20"/>
              </w:rPr>
              <w:t>37422281</w:t>
            </w:r>
          </w:p>
        </w:tc>
        <w:tc>
          <w:tcPr>
            <w:tcW w:w="7229" w:type="dxa"/>
          </w:tcPr>
          <w:p w14:paraId="2C480A90" w14:textId="77777777" w:rsidR="00E34B57" w:rsidRPr="00DA483A"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0B659C">
              <w:rPr>
                <w:rStyle w:val="Kommentarzeichen"/>
                <w:rFonts w:ascii="Times New Roman" w:hAnsi="Times New Roman" w:cs="Times New Roman"/>
                <w:iCs/>
                <w:sz w:val="20"/>
                <w:szCs w:val="20"/>
              </w:rPr>
              <w:t>Quantitative Systems Pharmacology for Rare Disease Drug Development</w:t>
            </w:r>
          </w:p>
        </w:tc>
        <w:tc>
          <w:tcPr>
            <w:tcW w:w="1701" w:type="dxa"/>
          </w:tcPr>
          <w:p w14:paraId="62CA08CF" w14:textId="77777777" w:rsidR="00E34B57" w:rsidRPr="00DA483A"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Bai JP</w:t>
            </w:r>
          </w:p>
        </w:tc>
        <w:tc>
          <w:tcPr>
            <w:tcW w:w="1701" w:type="dxa"/>
          </w:tcPr>
          <w:p w14:paraId="7BC0C683" w14:textId="77777777" w:rsidR="00E34B57" w:rsidRPr="00DA483A"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2023</w:t>
            </w:r>
          </w:p>
        </w:tc>
        <w:tc>
          <w:tcPr>
            <w:tcW w:w="2977" w:type="dxa"/>
          </w:tcPr>
          <w:p w14:paraId="2D8C7D36" w14:textId="77777777" w:rsidR="00E34B57" w:rsidRPr="008541C2"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color w:val="000000"/>
                <w:sz w:val="20"/>
                <w:szCs w:val="20"/>
                <w:lang w:val="de-DE"/>
              </w:rPr>
            </w:pPr>
            <w:r w:rsidRPr="008541C2">
              <w:rPr>
                <w:rFonts w:ascii="Times New Roman" w:hAnsi="Times New Roman" w:cs="Times New Roman"/>
                <w:color w:val="000000"/>
                <w:sz w:val="20"/>
                <w:szCs w:val="20"/>
              </w:rPr>
              <w:t>10.1016/j.xphs.2023.06.019</w:t>
            </w:r>
          </w:p>
        </w:tc>
      </w:tr>
      <w:tr w:rsidR="00E34B57" w:rsidRPr="00B46C53" w14:paraId="17C1079C" w14:textId="77777777" w:rsidTr="009D2510">
        <w:tc>
          <w:tcPr>
            <w:cnfStyle w:val="001000000000" w:firstRow="0" w:lastRow="0" w:firstColumn="1" w:lastColumn="0" w:oddVBand="0" w:evenVBand="0" w:oddHBand="0" w:evenHBand="0" w:firstRowFirstColumn="0" w:firstRowLastColumn="0" w:lastRowFirstColumn="0" w:lastRowLastColumn="0"/>
            <w:tcW w:w="1276" w:type="dxa"/>
            <w:vAlign w:val="bottom"/>
          </w:tcPr>
          <w:p w14:paraId="4A9B9D3F" w14:textId="77777777" w:rsidR="00E34B57" w:rsidRPr="00DA483A" w:rsidRDefault="00E34B57" w:rsidP="009D2510">
            <w:pPr>
              <w:rPr>
                <w:rStyle w:val="Kommentarzeichen"/>
                <w:rFonts w:ascii="Times New Roman" w:hAnsi="Times New Roman" w:cs="Times New Roman"/>
                <w:iCs/>
                <w:sz w:val="20"/>
                <w:szCs w:val="20"/>
              </w:rPr>
            </w:pPr>
            <w:r w:rsidRPr="00DA483A">
              <w:rPr>
                <w:rFonts w:ascii="Times New Roman" w:hAnsi="Times New Roman" w:cs="Times New Roman"/>
                <w:color w:val="000000"/>
                <w:sz w:val="20"/>
                <w:szCs w:val="20"/>
              </w:rPr>
              <w:t>37317497</w:t>
            </w:r>
          </w:p>
        </w:tc>
        <w:tc>
          <w:tcPr>
            <w:tcW w:w="7229" w:type="dxa"/>
          </w:tcPr>
          <w:p w14:paraId="4EEC5A2C" w14:textId="77777777" w:rsidR="00E34B57" w:rsidRPr="00DA483A"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185F4B">
              <w:rPr>
                <w:rStyle w:val="Kommentarzeichen"/>
                <w:rFonts w:ascii="Times New Roman" w:hAnsi="Times New Roman" w:cs="Times New Roman"/>
                <w:iCs/>
                <w:sz w:val="20"/>
                <w:szCs w:val="20"/>
              </w:rPr>
              <w:t>Supporting Prospective Pregnancy Trials via Modeling and Simulation: Lessons From the Past and Recommendations for the Future</w:t>
            </w:r>
          </w:p>
        </w:tc>
        <w:tc>
          <w:tcPr>
            <w:tcW w:w="1701" w:type="dxa"/>
          </w:tcPr>
          <w:p w14:paraId="5C4C241F" w14:textId="77777777" w:rsidR="00E34B57" w:rsidRPr="00DA483A" w:rsidRDefault="00E34B57" w:rsidP="009D2510">
            <w:pPr>
              <w:tabs>
                <w:tab w:val="left" w:pos="1392"/>
              </w:tabs>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Cheung SYA</w:t>
            </w:r>
            <w:r>
              <w:rPr>
                <w:rStyle w:val="Kommentarzeichen"/>
                <w:rFonts w:ascii="Times New Roman" w:hAnsi="Times New Roman" w:cs="Times New Roman"/>
                <w:iCs/>
                <w:sz w:val="20"/>
                <w:szCs w:val="20"/>
              </w:rPr>
              <w:tab/>
            </w:r>
          </w:p>
        </w:tc>
        <w:tc>
          <w:tcPr>
            <w:tcW w:w="1701" w:type="dxa"/>
          </w:tcPr>
          <w:p w14:paraId="7012A6CE" w14:textId="77777777" w:rsidR="00E34B57" w:rsidRPr="00DA483A"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2023</w:t>
            </w:r>
          </w:p>
        </w:tc>
        <w:tc>
          <w:tcPr>
            <w:tcW w:w="2977" w:type="dxa"/>
            <w:vAlign w:val="bottom"/>
          </w:tcPr>
          <w:p w14:paraId="16961C1B" w14:textId="77777777" w:rsidR="00E34B57" w:rsidRPr="008541C2"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8541C2">
              <w:rPr>
                <w:rFonts w:ascii="Times New Roman" w:hAnsi="Times New Roman" w:cs="Times New Roman"/>
                <w:color w:val="000000"/>
                <w:sz w:val="20"/>
                <w:szCs w:val="20"/>
              </w:rPr>
              <w:t>10.1002/jcph.2284</w:t>
            </w:r>
          </w:p>
        </w:tc>
      </w:tr>
      <w:tr w:rsidR="00E34B57" w:rsidRPr="00B46C53" w14:paraId="62660CC2" w14:textId="77777777" w:rsidTr="009D2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Align w:val="bottom"/>
          </w:tcPr>
          <w:p w14:paraId="634DB04E" w14:textId="77777777" w:rsidR="00E34B57" w:rsidRPr="00DA483A" w:rsidRDefault="00E34B57" w:rsidP="009D2510">
            <w:pPr>
              <w:rPr>
                <w:rStyle w:val="Kommentarzeichen"/>
                <w:rFonts w:ascii="Times New Roman" w:hAnsi="Times New Roman" w:cs="Times New Roman"/>
                <w:iCs/>
                <w:sz w:val="20"/>
                <w:szCs w:val="20"/>
              </w:rPr>
            </w:pPr>
            <w:r w:rsidRPr="00DA483A">
              <w:rPr>
                <w:rFonts w:ascii="Times New Roman" w:hAnsi="Times New Roman" w:cs="Times New Roman"/>
                <w:color w:val="000000"/>
                <w:sz w:val="20"/>
                <w:szCs w:val="20"/>
              </w:rPr>
              <w:t>37296230</w:t>
            </w:r>
          </w:p>
        </w:tc>
        <w:tc>
          <w:tcPr>
            <w:tcW w:w="7229" w:type="dxa"/>
          </w:tcPr>
          <w:p w14:paraId="367188DD" w14:textId="77777777" w:rsidR="00E34B57" w:rsidRPr="00DA483A"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CC16E1">
              <w:rPr>
                <w:rStyle w:val="Kommentarzeichen"/>
                <w:rFonts w:ascii="Times New Roman" w:hAnsi="Times New Roman" w:cs="Times New Roman"/>
                <w:iCs/>
                <w:sz w:val="20"/>
                <w:szCs w:val="20"/>
              </w:rPr>
              <w:t>Challenges, approaches and enablers: effectively triangulating towards dose selection in pediatric rare diseases</w:t>
            </w:r>
          </w:p>
        </w:tc>
        <w:tc>
          <w:tcPr>
            <w:tcW w:w="1701" w:type="dxa"/>
          </w:tcPr>
          <w:p w14:paraId="3C9C48AC" w14:textId="77777777" w:rsidR="00E34B57" w:rsidRPr="00DA483A"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Durairaj C</w:t>
            </w:r>
          </w:p>
        </w:tc>
        <w:tc>
          <w:tcPr>
            <w:tcW w:w="1701" w:type="dxa"/>
          </w:tcPr>
          <w:p w14:paraId="529CC5C6" w14:textId="77777777" w:rsidR="00E34B57" w:rsidRPr="00DA483A"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2023</w:t>
            </w:r>
          </w:p>
        </w:tc>
        <w:tc>
          <w:tcPr>
            <w:tcW w:w="2977" w:type="dxa"/>
            <w:vAlign w:val="bottom"/>
          </w:tcPr>
          <w:p w14:paraId="635C2E38" w14:textId="77777777" w:rsidR="00E34B57" w:rsidRPr="008541C2"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8541C2">
              <w:rPr>
                <w:rFonts w:ascii="Times New Roman" w:hAnsi="Times New Roman" w:cs="Times New Roman"/>
                <w:color w:val="000000"/>
                <w:sz w:val="20"/>
                <w:szCs w:val="20"/>
              </w:rPr>
              <w:t>10.1007/s10928-023-09868-6</w:t>
            </w:r>
          </w:p>
        </w:tc>
      </w:tr>
      <w:tr w:rsidR="00E34B57" w:rsidRPr="00B46C53" w14:paraId="5211C958" w14:textId="77777777" w:rsidTr="009D2510">
        <w:tc>
          <w:tcPr>
            <w:cnfStyle w:val="001000000000" w:firstRow="0" w:lastRow="0" w:firstColumn="1" w:lastColumn="0" w:oddVBand="0" w:evenVBand="0" w:oddHBand="0" w:evenHBand="0" w:firstRowFirstColumn="0" w:firstRowLastColumn="0" w:lastRowFirstColumn="0" w:lastRowLastColumn="0"/>
            <w:tcW w:w="1276" w:type="dxa"/>
            <w:vAlign w:val="bottom"/>
          </w:tcPr>
          <w:p w14:paraId="00045655" w14:textId="77777777" w:rsidR="00E34B57" w:rsidRPr="00DA483A" w:rsidRDefault="00E34B57" w:rsidP="009D2510">
            <w:pPr>
              <w:rPr>
                <w:rStyle w:val="Kommentarzeichen"/>
                <w:rFonts w:ascii="Times New Roman" w:hAnsi="Times New Roman" w:cs="Times New Roman"/>
                <w:iCs/>
                <w:sz w:val="20"/>
                <w:szCs w:val="20"/>
              </w:rPr>
            </w:pPr>
            <w:r w:rsidRPr="00DA483A">
              <w:rPr>
                <w:rFonts w:ascii="Times New Roman" w:hAnsi="Times New Roman" w:cs="Times New Roman"/>
                <w:color w:val="000000"/>
                <w:sz w:val="20"/>
                <w:szCs w:val="20"/>
              </w:rPr>
              <w:t>36461744</w:t>
            </w:r>
          </w:p>
        </w:tc>
        <w:tc>
          <w:tcPr>
            <w:tcW w:w="7229" w:type="dxa"/>
          </w:tcPr>
          <w:p w14:paraId="4170A4EA" w14:textId="77777777" w:rsidR="00E34B57" w:rsidRPr="00DA483A"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696A05">
              <w:rPr>
                <w:rStyle w:val="Kommentarzeichen"/>
                <w:rFonts w:ascii="Times New Roman" w:hAnsi="Times New Roman" w:cs="Times New Roman"/>
                <w:iCs/>
                <w:sz w:val="20"/>
                <w:szCs w:val="20"/>
              </w:rPr>
              <w:t>Model-Informed Approach Supporting Drug Development and Regulatory Evaluation for Rare Diseases</w:t>
            </w:r>
          </w:p>
        </w:tc>
        <w:tc>
          <w:tcPr>
            <w:tcW w:w="1701" w:type="dxa"/>
          </w:tcPr>
          <w:p w14:paraId="19737B08" w14:textId="77777777" w:rsidR="00E34B57" w:rsidRPr="00DA483A"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Li RJ</w:t>
            </w:r>
          </w:p>
        </w:tc>
        <w:tc>
          <w:tcPr>
            <w:tcW w:w="1701" w:type="dxa"/>
          </w:tcPr>
          <w:p w14:paraId="7E4390F5" w14:textId="77777777" w:rsidR="00E34B57" w:rsidRPr="00DA483A"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2022</w:t>
            </w:r>
          </w:p>
        </w:tc>
        <w:tc>
          <w:tcPr>
            <w:tcW w:w="2977" w:type="dxa"/>
            <w:vAlign w:val="bottom"/>
          </w:tcPr>
          <w:p w14:paraId="011D09E8" w14:textId="77777777" w:rsidR="00E34B57" w:rsidRPr="008541C2"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8541C2">
              <w:rPr>
                <w:rFonts w:ascii="Times New Roman" w:hAnsi="Times New Roman" w:cs="Times New Roman"/>
                <w:color w:val="000000"/>
                <w:sz w:val="20"/>
                <w:szCs w:val="20"/>
              </w:rPr>
              <w:t>10.1002/jcph.2143</w:t>
            </w:r>
          </w:p>
        </w:tc>
      </w:tr>
      <w:tr w:rsidR="00E34B57" w:rsidRPr="00B46C53" w14:paraId="7D74E898" w14:textId="77777777" w:rsidTr="009D2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Align w:val="bottom"/>
          </w:tcPr>
          <w:p w14:paraId="0F661A6D" w14:textId="77777777" w:rsidR="00E34B57" w:rsidRPr="00DA483A" w:rsidRDefault="00E34B57" w:rsidP="009D2510">
            <w:pPr>
              <w:rPr>
                <w:rStyle w:val="Kommentarzeichen"/>
                <w:rFonts w:ascii="Times New Roman" w:hAnsi="Times New Roman" w:cs="Times New Roman"/>
                <w:iCs/>
                <w:sz w:val="20"/>
                <w:szCs w:val="20"/>
              </w:rPr>
            </w:pPr>
            <w:r w:rsidRPr="00DA483A">
              <w:rPr>
                <w:rFonts w:ascii="Times New Roman" w:hAnsi="Times New Roman" w:cs="Times New Roman"/>
                <w:color w:val="000000"/>
                <w:sz w:val="20"/>
                <w:szCs w:val="20"/>
              </w:rPr>
              <w:t>34860361</w:t>
            </w:r>
          </w:p>
        </w:tc>
        <w:tc>
          <w:tcPr>
            <w:tcW w:w="7229" w:type="dxa"/>
          </w:tcPr>
          <w:p w14:paraId="5B10844A" w14:textId="77777777" w:rsidR="00E34B57" w:rsidRPr="00DA483A"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9D48A5">
              <w:rPr>
                <w:rStyle w:val="Kommentarzeichen"/>
                <w:rFonts w:ascii="Times New Roman" w:hAnsi="Times New Roman" w:cs="Times New Roman"/>
                <w:iCs/>
                <w:sz w:val="20"/>
                <w:szCs w:val="20"/>
              </w:rPr>
              <w:t>Clinical Pharmacology in Drug Development for Rare Diseases in Neurology: Contributions and Opportunities</w:t>
            </w:r>
          </w:p>
        </w:tc>
        <w:tc>
          <w:tcPr>
            <w:tcW w:w="1701" w:type="dxa"/>
          </w:tcPr>
          <w:p w14:paraId="23AFE9AB" w14:textId="77777777" w:rsidR="00E34B57" w:rsidRPr="00DA483A"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Abuasal B</w:t>
            </w:r>
          </w:p>
        </w:tc>
        <w:tc>
          <w:tcPr>
            <w:tcW w:w="1701" w:type="dxa"/>
          </w:tcPr>
          <w:p w14:paraId="2EA41658" w14:textId="77777777" w:rsidR="00E34B57" w:rsidRPr="00DA483A"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2022</w:t>
            </w:r>
          </w:p>
        </w:tc>
        <w:tc>
          <w:tcPr>
            <w:tcW w:w="2977" w:type="dxa"/>
            <w:vAlign w:val="bottom"/>
          </w:tcPr>
          <w:p w14:paraId="67FA03E9" w14:textId="77777777" w:rsidR="00E34B57" w:rsidRPr="008541C2" w:rsidRDefault="00E34B57" w:rsidP="009D2510">
            <w:pPr>
              <w:jc w:val="left"/>
              <w:cnfStyle w:val="000000100000" w:firstRow="0" w:lastRow="0" w:firstColumn="0" w:lastColumn="0" w:oddVBand="0" w:evenVBand="0" w:oddHBand="1" w:evenHBand="0" w:firstRowFirstColumn="0" w:firstRowLastColumn="0" w:lastRowFirstColumn="0" w:lastRowLastColumn="0"/>
              <w:rPr>
                <w:rStyle w:val="Kommentarzeichen"/>
                <w:rFonts w:ascii="Times New Roman" w:hAnsi="Times New Roman" w:cs="Times New Roman"/>
                <w:iCs/>
                <w:sz w:val="20"/>
                <w:szCs w:val="20"/>
              </w:rPr>
            </w:pPr>
            <w:r w:rsidRPr="008541C2">
              <w:rPr>
                <w:rFonts w:ascii="Times New Roman" w:hAnsi="Times New Roman" w:cs="Times New Roman"/>
                <w:color w:val="000000"/>
                <w:sz w:val="20"/>
                <w:szCs w:val="20"/>
              </w:rPr>
              <w:t>10.1002/cpt.2501</w:t>
            </w:r>
          </w:p>
        </w:tc>
      </w:tr>
      <w:tr w:rsidR="00E34B57" w:rsidRPr="00B46C53" w14:paraId="5FCD69C1" w14:textId="77777777" w:rsidTr="009D2510">
        <w:tc>
          <w:tcPr>
            <w:cnfStyle w:val="001000000000" w:firstRow="0" w:lastRow="0" w:firstColumn="1" w:lastColumn="0" w:oddVBand="0" w:evenVBand="0" w:oddHBand="0" w:evenHBand="0" w:firstRowFirstColumn="0" w:firstRowLastColumn="0" w:lastRowFirstColumn="0" w:lastRowLastColumn="0"/>
            <w:tcW w:w="1276" w:type="dxa"/>
          </w:tcPr>
          <w:p w14:paraId="090BFF17" w14:textId="77777777" w:rsidR="00E34B57" w:rsidRPr="00DA483A" w:rsidRDefault="00E34B57" w:rsidP="009D2510">
            <w:pPr>
              <w:rPr>
                <w:rStyle w:val="Kommentarzeichen"/>
                <w:rFonts w:ascii="Times New Roman" w:hAnsi="Times New Roman" w:cs="Times New Roman"/>
                <w:color w:val="000000"/>
                <w:sz w:val="20"/>
                <w:szCs w:val="20"/>
                <w:lang w:val="de-DE"/>
              </w:rPr>
            </w:pPr>
            <w:r w:rsidRPr="00DA483A">
              <w:rPr>
                <w:rFonts w:ascii="Times New Roman" w:hAnsi="Times New Roman" w:cs="Times New Roman"/>
                <w:color w:val="000000"/>
                <w:sz w:val="20"/>
                <w:szCs w:val="20"/>
              </w:rPr>
              <w:t>30465453</w:t>
            </w:r>
          </w:p>
        </w:tc>
        <w:tc>
          <w:tcPr>
            <w:tcW w:w="7229" w:type="dxa"/>
          </w:tcPr>
          <w:p w14:paraId="2C45D02D" w14:textId="77777777" w:rsidR="00E34B57" w:rsidRPr="00DA483A"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9D48A5">
              <w:rPr>
                <w:rStyle w:val="Kommentarzeichen"/>
                <w:rFonts w:ascii="Times New Roman" w:hAnsi="Times New Roman" w:cs="Times New Roman"/>
                <w:iCs/>
                <w:sz w:val="20"/>
                <w:szCs w:val="20"/>
              </w:rPr>
              <w:t>Dose adjustment in orphan disease populations: the quest to fulfill the requirements of physiologically based pharmacokinetics</w:t>
            </w:r>
          </w:p>
        </w:tc>
        <w:tc>
          <w:tcPr>
            <w:tcW w:w="1701" w:type="dxa"/>
          </w:tcPr>
          <w:p w14:paraId="0D501861" w14:textId="77777777" w:rsidR="00E34B57" w:rsidRPr="00DA483A"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Howard M</w:t>
            </w:r>
          </w:p>
        </w:tc>
        <w:tc>
          <w:tcPr>
            <w:tcW w:w="1701" w:type="dxa"/>
          </w:tcPr>
          <w:p w14:paraId="54C40665" w14:textId="77777777" w:rsidR="00E34B57" w:rsidRPr="00DA483A"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Pr>
                <w:rStyle w:val="Kommentarzeichen"/>
                <w:rFonts w:ascii="Times New Roman" w:hAnsi="Times New Roman" w:cs="Times New Roman"/>
                <w:iCs/>
                <w:sz w:val="20"/>
                <w:szCs w:val="20"/>
              </w:rPr>
              <w:t>2018</w:t>
            </w:r>
          </w:p>
        </w:tc>
        <w:tc>
          <w:tcPr>
            <w:tcW w:w="2977" w:type="dxa"/>
            <w:vAlign w:val="bottom"/>
          </w:tcPr>
          <w:p w14:paraId="7F3643A1" w14:textId="77777777" w:rsidR="00E34B57" w:rsidRPr="008541C2" w:rsidRDefault="00E34B57" w:rsidP="009D2510">
            <w:pPr>
              <w:jc w:val="left"/>
              <w:cnfStyle w:val="000000000000" w:firstRow="0" w:lastRow="0" w:firstColumn="0" w:lastColumn="0" w:oddVBand="0" w:evenVBand="0" w:oddHBand="0" w:evenHBand="0" w:firstRowFirstColumn="0" w:firstRowLastColumn="0" w:lastRowFirstColumn="0" w:lastRowLastColumn="0"/>
              <w:rPr>
                <w:rStyle w:val="Kommentarzeichen"/>
                <w:rFonts w:ascii="Times New Roman" w:hAnsi="Times New Roman" w:cs="Times New Roman"/>
                <w:iCs/>
                <w:sz w:val="20"/>
                <w:szCs w:val="20"/>
              </w:rPr>
            </w:pPr>
            <w:r w:rsidRPr="008541C2">
              <w:rPr>
                <w:rFonts w:ascii="Times New Roman" w:hAnsi="Times New Roman" w:cs="Times New Roman"/>
                <w:color w:val="000000"/>
                <w:sz w:val="20"/>
                <w:szCs w:val="20"/>
              </w:rPr>
              <w:t>10.1080/17425255.2018.1546288</w:t>
            </w:r>
          </w:p>
        </w:tc>
      </w:tr>
    </w:tbl>
    <w:p w14:paraId="346116A0" w14:textId="77777777" w:rsidR="008F579C" w:rsidRPr="006654FF" w:rsidRDefault="008F579C" w:rsidP="006654FF">
      <w:pPr>
        <w:rPr>
          <w:rFonts w:ascii="Times New Roman" w:hAnsi="Times New Roman" w:cs="Times New Roman"/>
          <w:color w:val="000000"/>
          <w:sz w:val="16"/>
          <w:szCs w:val="16"/>
        </w:rPr>
      </w:pPr>
    </w:p>
    <w:p w14:paraId="3770A690" w14:textId="467540E9" w:rsidR="00F22AEF" w:rsidRPr="009C1050" w:rsidRDefault="00F22AEF" w:rsidP="00F22AEF"/>
    <w:sectPr w:rsidR="00F22AEF" w:rsidRPr="009C1050" w:rsidSect="00851728">
      <w:pgSz w:w="16838" w:h="11906" w:orient="landscape"/>
      <w:pgMar w:top="1008" w:right="1008" w:bottom="1008" w:left="1008"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149CDC" w14:textId="77777777" w:rsidR="00B71FF4" w:rsidRPr="00B46C53" w:rsidRDefault="00B71FF4" w:rsidP="00C20C68">
      <w:r w:rsidRPr="00B46C53">
        <w:separator/>
      </w:r>
    </w:p>
  </w:endnote>
  <w:endnote w:type="continuationSeparator" w:id="0">
    <w:p w14:paraId="107FEFE5" w14:textId="77777777" w:rsidR="00B71FF4" w:rsidRPr="00B46C53" w:rsidRDefault="00B71FF4" w:rsidP="00C20C68">
      <w:r w:rsidRPr="00B46C53">
        <w:continuationSeparator/>
      </w:r>
    </w:p>
  </w:endnote>
  <w:endnote w:type="continuationNotice" w:id="1">
    <w:p w14:paraId="2EA18DD4" w14:textId="77777777" w:rsidR="00B71FF4" w:rsidRPr="00B46C53" w:rsidRDefault="00B71FF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inux Biolinum">
    <w:altName w:val="Cambria"/>
    <w:panose1 w:val="00000000000000000000"/>
    <w:charset w:val="00"/>
    <w:family w:val="roman"/>
    <w:notTrueType/>
    <w:pitch w:val="default"/>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45957617"/>
      <w:docPartObj>
        <w:docPartGallery w:val="Page Numbers (Bottom of Page)"/>
        <w:docPartUnique/>
      </w:docPartObj>
    </w:sdtPr>
    <w:sdtEndPr/>
    <w:sdtContent>
      <w:p w14:paraId="74989530" w14:textId="4EA8E2A6" w:rsidR="009F3D7B" w:rsidRPr="00B46C53" w:rsidRDefault="009F3D7B">
        <w:pPr>
          <w:pStyle w:val="Fuzeile"/>
          <w:jc w:val="right"/>
        </w:pPr>
        <w:r w:rsidRPr="00B46C53">
          <w:fldChar w:fldCharType="begin"/>
        </w:r>
        <w:r w:rsidRPr="00B46C53">
          <w:instrText>PAGE   \* MERGEFORMAT</w:instrText>
        </w:r>
        <w:r w:rsidRPr="00B46C53">
          <w:fldChar w:fldCharType="separate"/>
        </w:r>
        <w:r w:rsidRPr="00B46C53">
          <w:t>2</w:t>
        </w:r>
        <w:r w:rsidRPr="00B46C53">
          <w:fldChar w:fldCharType="end"/>
        </w:r>
      </w:p>
    </w:sdtContent>
  </w:sdt>
  <w:p w14:paraId="0EC70ED3" w14:textId="77777777" w:rsidR="009F3D7B" w:rsidRPr="00B46C53" w:rsidRDefault="009F3D7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CC9A3F" w14:textId="77777777" w:rsidR="00B71FF4" w:rsidRPr="00B46C53" w:rsidRDefault="00B71FF4" w:rsidP="00C20C68">
      <w:r w:rsidRPr="00B46C53">
        <w:separator/>
      </w:r>
    </w:p>
  </w:footnote>
  <w:footnote w:type="continuationSeparator" w:id="0">
    <w:p w14:paraId="2BF0D020" w14:textId="77777777" w:rsidR="00B71FF4" w:rsidRPr="00B46C53" w:rsidRDefault="00B71FF4" w:rsidP="00C20C68">
      <w:r w:rsidRPr="00B46C53">
        <w:continuationSeparator/>
      </w:r>
    </w:p>
  </w:footnote>
  <w:footnote w:type="continuationNotice" w:id="1">
    <w:p w14:paraId="06C5FDA2" w14:textId="77777777" w:rsidR="00B71FF4" w:rsidRPr="00B46C53" w:rsidRDefault="00B71FF4"/>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0A7"/>
    <w:rsid w:val="00000031"/>
    <w:rsid w:val="00001EEE"/>
    <w:rsid w:val="00004A2C"/>
    <w:rsid w:val="00004FBF"/>
    <w:rsid w:val="000104CB"/>
    <w:rsid w:val="0001167B"/>
    <w:rsid w:val="00011AC2"/>
    <w:rsid w:val="00014820"/>
    <w:rsid w:val="00015910"/>
    <w:rsid w:val="00016E33"/>
    <w:rsid w:val="00017566"/>
    <w:rsid w:val="000177E4"/>
    <w:rsid w:val="000211A4"/>
    <w:rsid w:val="0002250C"/>
    <w:rsid w:val="00023413"/>
    <w:rsid w:val="00024141"/>
    <w:rsid w:val="00024731"/>
    <w:rsid w:val="00024FCA"/>
    <w:rsid w:val="00025F2C"/>
    <w:rsid w:val="00030EC0"/>
    <w:rsid w:val="00031DDB"/>
    <w:rsid w:val="000366C3"/>
    <w:rsid w:val="00036BC3"/>
    <w:rsid w:val="00036FB4"/>
    <w:rsid w:val="00041C67"/>
    <w:rsid w:val="00042C5C"/>
    <w:rsid w:val="00045CA2"/>
    <w:rsid w:val="000543B8"/>
    <w:rsid w:val="00054EC9"/>
    <w:rsid w:val="00055B37"/>
    <w:rsid w:val="0006019E"/>
    <w:rsid w:val="000601CD"/>
    <w:rsid w:val="00062BDE"/>
    <w:rsid w:val="00067D79"/>
    <w:rsid w:val="00070B28"/>
    <w:rsid w:val="000713B0"/>
    <w:rsid w:val="0007372A"/>
    <w:rsid w:val="0007383D"/>
    <w:rsid w:val="00080784"/>
    <w:rsid w:val="000813C4"/>
    <w:rsid w:val="00085F26"/>
    <w:rsid w:val="000864B2"/>
    <w:rsid w:val="00095EBD"/>
    <w:rsid w:val="0009652A"/>
    <w:rsid w:val="0009731C"/>
    <w:rsid w:val="000A04D7"/>
    <w:rsid w:val="000A1535"/>
    <w:rsid w:val="000A2549"/>
    <w:rsid w:val="000A3628"/>
    <w:rsid w:val="000A5152"/>
    <w:rsid w:val="000A530D"/>
    <w:rsid w:val="000A709C"/>
    <w:rsid w:val="000B241E"/>
    <w:rsid w:val="000B30F1"/>
    <w:rsid w:val="000B659C"/>
    <w:rsid w:val="000B67D4"/>
    <w:rsid w:val="000C1317"/>
    <w:rsid w:val="000C135A"/>
    <w:rsid w:val="000C1878"/>
    <w:rsid w:val="000C5373"/>
    <w:rsid w:val="000C5B83"/>
    <w:rsid w:val="000D23AB"/>
    <w:rsid w:val="000D56A7"/>
    <w:rsid w:val="000D5791"/>
    <w:rsid w:val="000D5D0A"/>
    <w:rsid w:val="000E1246"/>
    <w:rsid w:val="000E1BCA"/>
    <w:rsid w:val="000E2345"/>
    <w:rsid w:val="000E31B4"/>
    <w:rsid w:val="000E5893"/>
    <w:rsid w:val="000F0C53"/>
    <w:rsid w:val="000F5D7D"/>
    <w:rsid w:val="00105C66"/>
    <w:rsid w:val="0010611A"/>
    <w:rsid w:val="0010785B"/>
    <w:rsid w:val="001156DF"/>
    <w:rsid w:val="0011578C"/>
    <w:rsid w:val="00116A3C"/>
    <w:rsid w:val="00120B32"/>
    <w:rsid w:val="001214E3"/>
    <w:rsid w:val="00122A5D"/>
    <w:rsid w:val="0012397A"/>
    <w:rsid w:val="00123EE3"/>
    <w:rsid w:val="00125677"/>
    <w:rsid w:val="001266D1"/>
    <w:rsid w:val="00126783"/>
    <w:rsid w:val="00127E53"/>
    <w:rsid w:val="001304AE"/>
    <w:rsid w:val="00132F3D"/>
    <w:rsid w:val="00134E7B"/>
    <w:rsid w:val="001405DA"/>
    <w:rsid w:val="00140CD3"/>
    <w:rsid w:val="00141199"/>
    <w:rsid w:val="00146424"/>
    <w:rsid w:val="00146501"/>
    <w:rsid w:val="00150B87"/>
    <w:rsid w:val="0015136F"/>
    <w:rsid w:val="00153360"/>
    <w:rsid w:val="001535F0"/>
    <w:rsid w:val="00155992"/>
    <w:rsid w:val="00155B07"/>
    <w:rsid w:val="00155D2E"/>
    <w:rsid w:val="00162E3A"/>
    <w:rsid w:val="00164169"/>
    <w:rsid w:val="001672AD"/>
    <w:rsid w:val="0016745C"/>
    <w:rsid w:val="00171D49"/>
    <w:rsid w:val="00172AF2"/>
    <w:rsid w:val="001800DA"/>
    <w:rsid w:val="0018279F"/>
    <w:rsid w:val="00185F4B"/>
    <w:rsid w:val="00186504"/>
    <w:rsid w:val="001873EC"/>
    <w:rsid w:val="00187608"/>
    <w:rsid w:val="0019100C"/>
    <w:rsid w:val="00191EC0"/>
    <w:rsid w:val="00192497"/>
    <w:rsid w:val="00192FAE"/>
    <w:rsid w:val="001937A2"/>
    <w:rsid w:val="001956ED"/>
    <w:rsid w:val="001A1309"/>
    <w:rsid w:val="001A1587"/>
    <w:rsid w:val="001A77FF"/>
    <w:rsid w:val="001A7898"/>
    <w:rsid w:val="001B26F0"/>
    <w:rsid w:val="001C4AC4"/>
    <w:rsid w:val="001C689D"/>
    <w:rsid w:val="001C7F9F"/>
    <w:rsid w:val="001D31F7"/>
    <w:rsid w:val="001E0C65"/>
    <w:rsid w:val="001E0F4C"/>
    <w:rsid w:val="001E1017"/>
    <w:rsid w:val="001E23A1"/>
    <w:rsid w:val="001E2629"/>
    <w:rsid w:val="001E7BA8"/>
    <w:rsid w:val="001F0CAE"/>
    <w:rsid w:val="001F235B"/>
    <w:rsid w:val="001F35C5"/>
    <w:rsid w:val="001F5039"/>
    <w:rsid w:val="001F6BD7"/>
    <w:rsid w:val="002002D8"/>
    <w:rsid w:val="00200D19"/>
    <w:rsid w:val="00204DF2"/>
    <w:rsid w:val="00205B77"/>
    <w:rsid w:val="00207128"/>
    <w:rsid w:val="002073E7"/>
    <w:rsid w:val="00207904"/>
    <w:rsid w:val="00207B33"/>
    <w:rsid w:val="00212183"/>
    <w:rsid w:val="00220013"/>
    <w:rsid w:val="002252C2"/>
    <w:rsid w:val="0023049B"/>
    <w:rsid w:val="00231F81"/>
    <w:rsid w:val="00236C35"/>
    <w:rsid w:val="00237B72"/>
    <w:rsid w:val="0024154F"/>
    <w:rsid w:val="00244F8D"/>
    <w:rsid w:val="00246EF6"/>
    <w:rsid w:val="00247005"/>
    <w:rsid w:val="00251875"/>
    <w:rsid w:val="00251B0E"/>
    <w:rsid w:val="0025215B"/>
    <w:rsid w:val="00253D10"/>
    <w:rsid w:val="00260E42"/>
    <w:rsid w:val="002612E3"/>
    <w:rsid w:val="00261E79"/>
    <w:rsid w:val="0026342B"/>
    <w:rsid w:val="0026385E"/>
    <w:rsid w:val="002654DB"/>
    <w:rsid w:val="00266F8A"/>
    <w:rsid w:val="00267A09"/>
    <w:rsid w:val="0027024D"/>
    <w:rsid w:val="00273B00"/>
    <w:rsid w:val="00275764"/>
    <w:rsid w:val="002764B4"/>
    <w:rsid w:val="00276CC7"/>
    <w:rsid w:val="00276D8B"/>
    <w:rsid w:val="00277036"/>
    <w:rsid w:val="00281500"/>
    <w:rsid w:val="00290B22"/>
    <w:rsid w:val="00293449"/>
    <w:rsid w:val="002940B4"/>
    <w:rsid w:val="00294284"/>
    <w:rsid w:val="00294BED"/>
    <w:rsid w:val="00295246"/>
    <w:rsid w:val="0029583A"/>
    <w:rsid w:val="002A0B51"/>
    <w:rsid w:val="002A2A3B"/>
    <w:rsid w:val="002A3AAA"/>
    <w:rsid w:val="002B04EA"/>
    <w:rsid w:val="002B6521"/>
    <w:rsid w:val="002B795E"/>
    <w:rsid w:val="002C080C"/>
    <w:rsid w:val="002C0858"/>
    <w:rsid w:val="002C318D"/>
    <w:rsid w:val="002C38BA"/>
    <w:rsid w:val="002C5382"/>
    <w:rsid w:val="002D4504"/>
    <w:rsid w:val="002D70E7"/>
    <w:rsid w:val="002E1966"/>
    <w:rsid w:val="002E2FA8"/>
    <w:rsid w:val="002E44C7"/>
    <w:rsid w:val="002E607F"/>
    <w:rsid w:val="002F0054"/>
    <w:rsid w:val="002F087A"/>
    <w:rsid w:val="002F18C0"/>
    <w:rsid w:val="002F74F3"/>
    <w:rsid w:val="002F7EA3"/>
    <w:rsid w:val="0030126C"/>
    <w:rsid w:val="003013E0"/>
    <w:rsid w:val="00304D31"/>
    <w:rsid w:val="00305A16"/>
    <w:rsid w:val="00305B33"/>
    <w:rsid w:val="0030799E"/>
    <w:rsid w:val="00310FFB"/>
    <w:rsid w:val="003131A5"/>
    <w:rsid w:val="00320B8A"/>
    <w:rsid w:val="00320FB4"/>
    <w:rsid w:val="0032340E"/>
    <w:rsid w:val="00324FA2"/>
    <w:rsid w:val="003321A6"/>
    <w:rsid w:val="0034166D"/>
    <w:rsid w:val="00343920"/>
    <w:rsid w:val="003440AD"/>
    <w:rsid w:val="00344C81"/>
    <w:rsid w:val="00346C9D"/>
    <w:rsid w:val="00346DC4"/>
    <w:rsid w:val="00347E7B"/>
    <w:rsid w:val="00350675"/>
    <w:rsid w:val="00350F2C"/>
    <w:rsid w:val="0035152E"/>
    <w:rsid w:val="003515CD"/>
    <w:rsid w:val="00353A4A"/>
    <w:rsid w:val="003556A3"/>
    <w:rsid w:val="00360B9A"/>
    <w:rsid w:val="00361366"/>
    <w:rsid w:val="00370066"/>
    <w:rsid w:val="00372835"/>
    <w:rsid w:val="003770CC"/>
    <w:rsid w:val="00386986"/>
    <w:rsid w:val="003879D7"/>
    <w:rsid w:val="00391C72"/>
    <w:rsid w:val="003930DA"/>
    <w:rsid w:val="00396745"/>
    <w:rsid w:val="00397D01"/>
    <w:rsid w:val="003A05A8"/>
    <w:rsid w:val="003A1D3F"/>
    <w:rsid w:val="003A36A1"/>
    <w:rsid w:val="003A5B35"/>
    <w:rsid w:val="003B0E89"/>
    <w:rsid w:val="003B7C3F"/>
    <w:rsid w:val="003C0F1B"/>
    <w:rsid w:val="003C1A43"/>
    <w:rsid w:val="003C5657"/>
    <w:rsid w:val="003C5C0F"/>
    <w:rsid w:val="003D0D40"/>
    <w:rsid w:val="003D4B16"/>
    <w:rsid w:val="003D76C1"/>
    <w:rsid w:val="003E1AEE"/>
    <w:rsid w:val="003E3007"/>
    <w:rsid w:val="003E3AB2"/>
    <w:rsid w:val="003E5014"/>
    <w:rsid w:val="003E55C0"/>
    <w:rsid w:val="003E5F53"/>
    <w:rsid w:val="003E62EA"/>
    <w:rsid w:val="003F1308"/>
    <w:rsid w:val="003F1EB6"/>
    <w:rsid w:val="003F36F8"/>
    <w:rsid w:val="003F60F6"/>
    <w:rsid w:val="003F71EB"/>
    <w:rsid w:val="00402348"/>
    <w:rsid w:val="00402A9A"/>
    <w:rsid w:val="00403746"/>
    <w:rsid w:val="0040475A"/>
    <w:rsid w:val="00406BDC"/>
    <w:rsid w:val="00407F06"/>
    <w:rsid w:val="00411E8B"/>
    <w:rsid w:val="00412544"/>
    <w:rsid w:val="00413840"/>
    <w:rsid w:val="00416178"/>
    <w:rsid w:val="00417C4C"/>
    <w:rsid w:val="00422E9F"/>
    <w:rsid w:val="00426C5B"/>
    <w:rsid w:val="00427228"/>
    <w:rsid w:val="00427814"/>
    <w:rsid w:val="00430AD8"/>
    <w:rsid w:val="004312C1"/>
    <w:rsid w:val="00434079"/>
    <w:rsid w:val="00436FC2"/>
    <w:rsid w:val="004432ED"/>
    <w:rsid w:val="00443D7F"/>
    <w:rsid w:val="00446662"/>
    <w:rsid w:val="004469B2"/>
    <w:rsid w:val="004473B5"/>
    <w:rsid w:val="00447561"/>
    <w:rsid w:val="004476FE"/>
    <w:rsid w:val="00455AFD"/>
    <w:rsid w:val="00457096"/>
    <w:rsid w:val="00462908"/>
    <w:rsid w:val="00464AC0"/>
    <w:rsid w:val="0046597C"/>
    <w:rsid w:val="00465F90"/>
    <w:rsid w:val="00466334"/>
    <w:rsid w:val="004678DD"/>
    <w:rsid w:val="00470825"/>
    <w:rsid w:val="0047260B"/>
    <w:rsid w:val="00474FFD"/>
    <w:rsid w:val="0047524B"/>
    <w:rsid w:val="004806F2"/>
    <w:rsid w:val="00480880"/>
    <w:rsid w:val="00480C7E"/>
    <w:rsid w:val="00483D69"/>
    <w:rsid w:val="00485169"/>
    <w:rsid w:val="00485CAC"/>
    <w:rsid w:val="004866BA"/>
    <w:rsid w:val="004913E6"/>
    <w:rsid w:val="00496AB0"/>
    <w:rsid w:val="00497151"/>
    <w:rsid w:val="004A0EF5"/>
    <w:rsid w:val="004A0F8C"/>
    <w:rsid w:val="004A2FF2"/>
    <w:rsid w:val="004B12EA"/>
    <w:rsid w:val="004B4AF5"/>
    <w:rsid w:val="004B67FA"/>
    <w:rsid w:val="004C01A5"/>
    <w:rsid w:val="004C1A4E"/>
    <w:rsid w:val="004C3551"/>
    <w:rsid w:val="004D5FA8"/>
    <w:rsid w:val="004E2692"/>
    <w:rsid w:val="004E4719"/>
    <w:rsid w:val="004E6D4A"/>
    <w:rsid w:val="004F0ABD"/>
    <w:rsid w:val="004F0C7B"/>
    <w:rsid w:val="004F30A2"/>
    <w:rsid w:val="004F506D"/>
    <w:rsid w:val="004F5DCD"/>
    <w:rsid w:val="004F70EB"/>
    <w:rsid w:val="004F799D"/>
    <w:rsid w:val="00501A63"/>
    <w:rsid w:val="00501F3D"/>
    <w:rsid w:val="005030BE"/>
    <w:rsid w:val="00503CEE"/>
    <w:rsid w:val="00503E97"/>
    <w:rsid w:val="00504B01"/>
    <w:rsid w:val="00514270"/>
    <w:rsid w:val="00516769"/>
    <w:rsid w:val="005265BB"/>
    <w:rsid w:val="00530130"/>
    <w:rsid w:val="00534A52"/>
    <w:rsid w:val="00540616"/>
    <w:rsid w:val="00541210"/>
    <w:rsid w:val="005412C0"/>
    <w:rsid w:val="00544745"/>
    <w:rsid w:val="00551E27"/>
    <w:rsid w:val="00554055"/>
    <w:rsid w:val="00554551"/>
    <w:rsid w:val="0055640C"/>
    <w:rsid w:val="00557743"/>
    <w:rsid w:val="005639B1"/>
    <w:rsid w:val="00563E4B"/>
    <w:rsid w:val="0056413F"/>
    <w:rsid w:val="00570E4F"/>
    <w:rsid w:val="0057574F"/>
    <w:rsid w:val="00580348"/>
    <w:rsid w:val="00582644"/>
    <w:rsid w:val="00584E6A"/>
    <w:rsid w:val="005850B6"/>
    <w:rsid w:val="00596B8C"/>
    <w:rsid w:val="00597561"/>
    <w:rsid w:val="005A0F3B"/>
    <w:rsid w:val="005A4157"/>
    <w:rsid w:val="005A41F7"/>
    <w:rsid w:val="005A59A6"/>
    <w:rsid w:val="005A7F46"/>
    <w:rsid w:val="005B2620"/>
    <w:rsid w:val="005C44BD"/>
    <w:rsid w:val="005D2985"/>
    <w:rsid w:val="005D3B99"/>
    <w:rsid w:val="005D710C"/>
    <w:rsid w:val="005D7154"/>
    <w:rsid w:val="005D7F2B"/>
    <w:rsid w:val="005E08FF"/>
    <w:rsid w:val="005E0981"/>
    <w:rsid w:val="005E2D13"/>
    <w:rsid w:val="005E5111"/>
    <w:rsid w:val="005F3420"/>
    <w:rsid w:val="005F44EA"/>
    <w:rsid w:val="005F4BF3"/>
    <w:rsid w:val="005F5FE1"/>
    <w:rsid w:val="005F6890"/>
    <w:rsid w:val="005F7E97"/>
    <w:rsid w:val="0060000F"/>
    <w:rsid w:val="00602063"/>
    <w:rsid w:val="006038E4"/>
    <w:rsid w:val="00603EE0"/>
    <w:rsid w:val="00610B12"/>
    <w:rsid w:val="006153E2"/>
    <w:rsid w:val="006163F9"/>
    <w:rsid w:val="00620449"/>
    <w:rsid w:val="00623016"/>
    <w:rsid w:val="0062498D"/>
    <w:rsid w:val="006266C0"/>
    <w:rsid w:val="00626743"/>
    <w:rsid w:val="006270A7"/>
    <w:rsid w:val="006303C2"/>
    <w:rsid w:val="00633ED1"/>
    <w:rsid w:val="00640473"/>
    <w:rsid w:val="0064240F"/>
    <w:rsid w:val="00642693"/>
    <w:rsid w:val="006432CA"/>
    <w:rsid w:val="006450E0"/>
    <w:rsid w:val="006528EE"/>
    <w:rsid w:val="00653101"/>
    <w:rsid w:val="006536A3"/>
    <w:rsid w:val="00653CA7"/>
    <w:rsid w:val="00654E99"/>
    <w:rsid w:val="006562AD"/>
    <w:rsid w:val="00656331"/>
    <w:rsid w:val="00657281"/>
    <w:rsid w:val="006654FF"/>
    <w:rsid w:val="00667350"/>
    <w:rsid w:val="006673F0"/>
    <w:rsid w:val="00670472"/>
    <w:rsid w:val="006715A6"/>
    <w:rsid w:val="006736B8"/>
    <w:rsid w:val="00673836"/>
    <w:rsid w:val="00681292"/>
    <w:rsid w:val="006828E6"/>
    <w:rsid w:val="00684C5C"/>
    <w:rsid w:val="00687521"/>
    <w:rsid w:val="00687E1C"/>
    <w:rsid w:val="0069382E"/>
    <w:rsid w:val="00696A05"/>
    <w:rsid w:val="006A183E"/>
    <w:rsid w:val="006A1A1E"/>
    <w:rsid w:val="006A3677"/>
    <w:rsid w:val="006A530F"/>
    <w:rsid w:val="006A6312"/>
    <w:rsid w:val="006B136A"/>
    <w:rsid w:val="006B2C59"/>
    <w:rsid w:val="006B3909"/>
    <w:rsid w:val="006B5E5C"/>
    <w:rsid w:val="006B6A5B"/>
    <w:rsid w:val="006B7A3C"/>
    <w:rsid w:val="006C59D6"/>
    <w:rsid w:val="006C7DA6"/>
    <w:rsid w:val="006D3A24"/>
    <w:rsid w:val="006D3C4C"/>
    <w:rsid w:val="006E10B2"/>
    <w:rsid w:val="006E3B4C"/>
    <w:rsid w:val="006E4916"/>
    <w:rsid w:val="006E4B6F"/>
    <w:rsid w:val="006E5708"/>
    <w:rsid w:val="006E5D51"/>
    <w:rsid w:val="006F00DC"/>
    <w:rsid w:val="006F503C"/>
    <w:rsid w:val="006F55FB"/>
    <w:rsid w:val="006F6755"/>
    <w:rsid w:val="006F7042"/>
    <w:rsid w:val="006F735D"/>
    <w:rsid w:val="006F771C"/>
    <w:rsid w:val="0070023C"/>
    <w:rsid w:val="007003DE"/>
    <w:rsid w:val="007005C2"/>
    <w:rsid w:val="007016BA"/>
    <w:rsid w:val="00706C7C"/>
    <w:rsid w:val="00711D30"/>
    <w:rsid w:val="00713AD3"/>
    <w:rsid w:val="00715A6D"/>
    <w:rsid w:val="00716BBF"/>
    <w:rsid w:val="00717249"/>
    <w:rsid w:val="007209FD"/>
    <w:rsid w:val="00723463"/>
    <w:rsid w:val="0072453A"/>
    <w:rsid w:val="00726052"/>
    <w:rsid w:val="00726B8C"/>
    <w:rsid w:val="00726BC3"/>
    <w:rsid w:val="00726BD4"/>
    <w:rsid w:val="00726BE9"/>
    <w:rsid w:val="00730BE1"/>
    <w:rsid w:val="0073326F"/>
    <w:rsid w:val="0073421E"/>
    <w:rsid w:val="007363EB"/>
    <w:rsid w:val="007412CD"/>
    <w:rsid w:val="00741B00"/>
    <w:rsid w:val="00741F47"/>
    <w:rsid w:val="00745A7D"/>
    <w:rsid w:val="007475E0"/>
    <w:rsid w:val="007513AF"/>
    <w:rsid w:val="0075175F"/>
    <w:rsid w:val="007542DE"/>
    <w:rsid w:val="00754D6D"/>
    <w:rsid w:val="0075582D"/>
    <w:rsid w:val="00756C8F"/>
    <w:rsid w:val="007601D2"/>
    <w:rsid w:val="007641AF"/>
    <w:rsid w:val="00764F25"/>
    <w:rsid w:val="00771455"/>
    <w:rsid w:val="007756D4"/>
    <w:rsid w:val="00776C99"/>
    <w:rsid w:val="0077760C"/>
    <w:rsid w:val="00787940"/>
    <w:rsid w:val="00787ADF"/>
    <w:rsid w:val="00790E12"/>
    <w:rsid w:val="00791CB2"/>
    <w:rsid w:val="00792961"/>
    <w:rsid w:val="00792A4D"/>
    <w:rsid w:val="0079435E"/>
    <w:rsid w:val="0079538E"/>
    <w:rsid w:val="007A4B1F"/>
    <w:rsid w:val="007B1C35"/>
    <w:rsid w:val="007B2BBC"/>
    <w:rsid w:val="007B3321"/>
    <w:rsid w:val="007B464A"/>
    <w:rsid w:val="007B6183"/>
    <w:rsid w:val="007B6421"/>
    <w:rsid w:val="007C1C95"/>
    <w:rsid w:val="007C2734"/>
    <w:rsid w:val="007C4E93"/>
    <w:rsid w:val="007C60D5"/>
    <w:rsid w:val="007C7815"/>
    <w:rsid w:val="007D3B78"/>
    <w:rsid w:val="007E14BB"/>
    <w:rsid w:val="007E1847"/>
    <w:rsid w:val="007E274F"/>
    <w:rsid w:val="007E43B4"/>
    <w:rsid w:val="007E586D"/>
    <w:rsid w:val="007F1E60"/>
    <w:rsid w:val="007F4100"/>
    <w:rsid w:val="007F5375"/>
    <w:rsid w:val="00800389"/>
    <w:rsid w:val="00810530"/>
    <w:rsid w:val="00811982"/>
    <w:rsid w:val="00811D5E"/>
    <w:rsid w:val="00811F9D"/>
    <w:rsid w:val="00814021"/>
    <w:rsid w:val="00814C6D"/>
    <w:rsid w:val="00821BAF"/>
    <w:rsid w:val="00821D5A"/>
    <w:rsid w:val="00821EE6"/>
    <w:rsid w:val="00823FF9"/>
    <w:rsid w:val="00824021"/>
    <w:rsid w:val="00824CCB"/>
    <w:rsid w:val="00826325"/>
    <w:rsid w:val="00827B6C"/>
    <w:rsid w:val="00832AF7"/>
    <w:rsid w:val="008331BA"/>
    <w:rsid w:val="00834F37"/>
    <w:rsid w:val="00835C53"/>
    <w:rsid w:val="00835D04"/>
    <w:rsid w:val="0084183F"/>
    <w:rsid w:val="008437F9"/>
    <w:rsid w:val="00845951"/>
    <w:rsid w:val="00845E29"/>
    <w:rsid w:val="00846659"/>
    <w:rsid w:val="00851728"/>
    <w:rsid w:val="008541C2"/>
    <w:rsid w:val="00854810"/>
    <w:rsid w:val="00856679"/>
    <w:rsid w:val="0085668C"/>
    <w:rsid w:val="00861411"/>
    <w:rsid w:val="0086289E"/>
    <w:rsid w:val="00866E5F"/>
    <w:rsid w:val="00870F55"/>
    <w:rsid w:val="00871789"/>
    <w:rsid w:val="00873A12"/>
    <w:rsid w:val="00874A52"/>
    <w:rsid w:val="00875A63"/>
    <w:rsid w:val="00875D45"/>
    <w:rsid w:val="0087627F"/>
    <w:rsid w:val="00881131"/>
    <w:rsid w:val="0088458E"/>
    <w:rsid w:val="00887C7A"/>
    <w:rsid w:val="008A01F5"/>
    <w:rsid w:val="008A26A9"/>
    <w:rsid w:val="008A508C"/>
    <w:rsid w:val="008B34A7"/>
    <w:rsid w:val="008B59CB"/>
    <w:rsid w:val="008C19DE"/>
    <w:rsid w:val="008C5D18"/>
    <w:rsid w:val="008D1BA0"/>
    <w:rsid w:val="008D74A2"/>
    <w:rsid w:val="008E1095"/>
    <w:rsid w:val="008E207E"/>
    <w:rsid w:val="008E682E"/>
    <w:rsid w:val="008F2B10"/>
    <w:rsid w:val="008F579C"/>
    <w:rsid w:val="008F5945"/>
    <w:rsid w:val="009029F9"/>
    <w:rsid w:val="00903274"/>
    <w:rsid w:val="00903E4A"/>
    <w:rsid w:val="00904ACC"/>
    <w:rsid w:val="00911573"/>
    <w:rsid w:val="00912069"/>
    <w:rsid w:val="00915130"/>
    <w:rsid w:val="0092451B"/>
    <w:rsid w:val="009247AA"/>
    <w:rsid w:val="0092633E"/>
    <w:rsid w:val="009302C4"/>
    <w:rsid w:val="00936467"/>
    <w:rsid w:val="009425F8"/>
    <w:rsid w:val="009444F3"/>
    <w:rsid w:val="00946A62"/>
    <w:rsid w:val="009503A6"/>
    <w:rsid w:val="00952267"/>
    <w:rsid w:val="00952C06"/>
    <w:rsid w:val="0096140A"/>
    <w:rsid w:val="00965746"/>
    <w:rsid w:val="009660B9"/>
    <w:rsid w:val="009744E6"/>
    <w:rsid w:val="0097511E"/>
    <w:rsid w:val="009770C4"/>
    <w:rsid w:val="00984E29"/>
    <w:rsid w:val="00990654"/>
    <w:rsid w:val="00990C5D"/>
    <w:rsid w:val="0099385F"/>
    <w:rsid w:val="00993CDF"/>
    <w:rsid w:val="00994054"/>
    <w:rsid w:val="009A0504"/>
    <w:rsid w:val="009A1705"/>
    <w:rsid w:val="009A1A4A"/>
    <w:rsid w:val="009A1F73"/>
    <w:rsid w:val="009A1F88"/>
    <w:rsid w:val="009A3384"/>
    <w:rsid w:val="009A5018"/>
    <w:rsid w:val="009A5AEB"/>
    <w:rsid w:val="009A72ED"/>
    <w:rsid w:val="009B268E"/>
    <w:rsid w:val="009B29A2"/>
    <w:rsid w:val="009B5A48"/>
    <w:rsid w:val="009C1050"/>
    <w:rsid w:val="009C2C23"/>
    <w:rsid w:val="009C3044"/>
    <w:rsid w:val="009C4426"/>
    <w:rsid w:val="009C49A3"/>
    <w:rsid w:val="009C5668"/>
    <w:rsid w:val="009D0706"/>
    <w:rsid w:val="009D118F"/>
    <w:rsid w:val="009D12CC"/>
    <w:rsid w:val="009D2510"/>
    <w:rsid w:val="009D2519"/>
    <w:rsid w:val="009D2808"/>
    <w:rsid w:val="009D3F43"/>
    <w:rsid w:val="009D48A5"/>
    <w:rsid w:val="009D523D"/>
    <w:rsid w:val="009D7AF4"/>
    <w:rsid w:val="009E3F6E"/>
    <w:rsid w:val="009E4099"/>
    <w:rsid w:val="009E49F6"/>
    <w:rsid w:val="009E74DB"/>
    <w:rsid w:val="009F3D7B"/>
    <w:rsid w:val="009F526D"/>
    <w:rsid w:val="009F7259"/>
    <w:rsid w:val="00A0410D"/>
    <w:rsid w:val="00A10DEE"/>
    <w:rsid w:val="00A11D1E"/>
    <w:rsid w:val="00A14267"/>
    <w:rsid w:val="00A2443F"/>
    <w:rsid w:val="00A2497B"/>
    <w:rsid w:val="00A26A02"/>
    <w:rsid w:val="00A339F4"/>
    <w:rsid w:val="00A3625B"/>
    <w:rsid w:val="00A40599"/>
    <w:rsid w:val="00A41378"/>
    <w:rsid w:val="00A467A8"/>
    <w:rsid w:val="00A5088F"/>
    <w:rsid w:val="00A5096B"/>
    <w:rsid w:val="00A51235"/>
    <w:rsid w:val="00A516AF"/>
    <w:rsid w:val="00A54F01"/>
    <w:rsid w:val="00A56B16"/>
    <w:rsid w:val="00A622ED"/>
    <w:rsid w:val="00A639AA"/>
    <w:rsid w:val="00A64028"/>
    <w:rsid w:val="00A64F8B"/>
    <w:rsid w:val="00A67F95"/>
    <w:rsid w:val="00A70768"/>
    <w:rsid w:val="00A7098E"/>
    <w:rsid w:val="00A71079"/>
    <w:rsid w:val="00A71CF0"/>
    <w:rsid w:val="00A760FF"/>
    <w:rsid w:val="00A82A86"/>
    <w:rsid w:val="00A84E5B"/>
    <w:rsid w:val="00A85CBB"/>
    <w:rsid w:val="00A8649D"/>
    <w:rsid w:val="00A90C65"/>
    <w:rsid w:val="00A918AF"/>
    <w:rsid w:val="00A91AE4"/>
    <w:rsid w:val="00A9335C"/>
    <w:rsid w:val="00A95069"/>
    <w:rsid w:val="00AA2D98"/>
    <w:rsid w:val="00AA64C4"/>
    <w:rsid w:val="00AA6D26"/>
    <w:rsid w:val="00AA73FB"/>
    <w:rsid w:val="00AB6504"/>
    <w:rsid w:val="00AB66B2"/>
    <w:rsid w:val="00AC0949"/>
    <w:rsid w:val="00AC0E08"/>
    <w:rsid w:val="00AC16BD"/>
    <w:rsid w:val="00AC1A4D"/>
    <w:rsid w:val="00AC21E0"/>
    <w:rsid w:val="00AC3E0D"/>
    <w:rsid w:val="00AC57B8"/>
    <w:rsid w:val="00AC61D5"/>
    <w:rsid w:val="00AC6531"/>
    <w:rsid w:val="00AC77BB"/>
    <w:rsid w:val="00AD01A9"/>
    <w:rsid w:val="00AD1CC6"/>
    <w:rsid w:val="00AD1F93"/>
    <w:rsid w:val="00AD2C9F"/>
    <w:rsid w:val="00AD2D44"/>
    <w:rsid w:val="00AD476B"/>
    <w:rsid w:val="00AD765C"/>
    <w:rsid w:val="00AE10CF"/>
    <w:rsid w:val="00AE5B1E"/>
    <w:rsid w:val="00AF06D0"/>
    <w:rsid w:val="00AF16E4"/>
    <w:rsid w:val="00AF27BD"/>
    <w:rsid w:val="00AF354A"/>
    <w:rsid w:val="00AF746F"/>
    <w:rsid w:val="00B01B8B"/>
    <w:rsid w:val="00B02E51"/>
    <w:rsid w:val="00B07EC4"/>
    <w:rsid w:val="00B1144B"/>
    <w:rsid w:val="00B13F65"/>
    <w:rsid w:val="00B14DAA"/>
    <w:rsid w:val="00B16632"/>
    <w:rsid w:val="00B1674E"/>
    <w:rsid w:val="00B177CB"/>
    <w:rsid w:val="00B20A83"/>
    <w:rsid w:val="00B21085"/>
    <w:rsid w:val="00B2491C"/>
    <w:rsid w:val="00B26C9D"/>
    <w:rsid w:val="00B2704B"/>
    <w:rsid w:val="00B27F4F"/>
    <w:rsid w:val="00B31287"/>
    <w:rsid w:val="00B31C4F"/>
    <w:rsid w:val="00B33954"/>
    <w:rsid w:val="00B34943"/>
    <w:rsid w:val="00B425F8"/>
    <w:rsid w:val="00B4345B"/>
    <w:rsid w:val="00B46C53"/>
    <w:rsid w:val="00B50C2C"/>
    <w:rsid w:val="00B51C86"/>
    <w:rsid w:val="00B5222B"/>
    <w:rsid w:val="00B56530"/>
    <w:rsid w:val="00B57DBD"/>
    <w:rsid w:val="00B60AE8"/>
    <w:rsid w:val="00B62512"/>
    <w:rsid w:val="00B63E93"/>
    <w:rsid w:val="00B64937"/>
    <w:rsid w:val="00B64BED"/>
    <w:rsid w:val="00B71FF4"/>
    <w:rsid w:val="00B729C0"/>
    <w:rsid w:val="00B740DD"/>
    <w:rsid w:val="00B74C4A"/>
    <w:rsid w:val="00B803D1"/>
    <w:rsid w:val="00B81AD0"/>
    <w:rsid w:val="00B83253"/>
    <w:rsid w:val="00B83489"/>
    <w:rsid w:val="00B90430"/>
    <w:rsid w:val="00B93A20"/>
    <w:rsid w:val="00B94257"/>
    <w:rsid w:val="00B94440"/>
    <w:rsid w:val="00B94EFD"/>
    <w:rsid w:val="00BA2298"/>
    <w:rsid w:val="00BA35E5"/>
    <w:rsid w:val="00BA5130"/>
    <w:rsid w:val="00BA5534"/>
    <w:rsid w:val="00BA5AD6"/>
    <w:rsid w:val="00BB1463"/>
    <w:rsid w:val="00BB1E25"/>
    <w:rsid w:val="00BB4AEA"/>
    <w:rsid w:val="00BB4B49"/>
    <w:rsid w:val="00BC1334"/>
    <w:rsid w:val="00BC3DF1"/>
    <w:rsid w:val="00BC4858"/>
    <w:rsid w:val="00BC58AC"/>
    <w:rsid w:val="00BD27B7"/>
    <w:rsid w:val="00BD31D0"/>
    <w:rsid w:val="00BD40F8"/>
    <w:rsid w:val="00BD4B73"/>
    <w:rsid w:val="00BE3E60"/>
    <w:rsid w:val="00BE578E"/>
    <w:rsid w:val="00BE5DC0"/>
    <w:rsid w:val="00BF3142"/>
    <w:rsid w:val="00BF3670"/>
    <w:rsid w:val="00BF5CA9"/>
    <w:rsid w:val="00BF6BE1"/>
    <w:rsid w:val="00C020FF"/>
    <w:rsid w:val="00C0538A"/>
    <w:rsid w:val="00C1116C"/>
    <w:rsid w:val="00C148AA"/>
    <w:rsid w:val="00C16083"/>
    <w:rsid w:val="00C166AF"/>
    <w:rsid w:val="00C1726C"/>
    <w:rsid w:val="00C17453"/>
    <w:rsid w:val="00C20C68"/>
    <w:rsid w:val="00C22076"/>
    <w:rsid w:val="00C23577"/>
    <w:rsid w:val="00C23998"/>
    <w:rsid w:val="00C24BF7"/>
    <w:rsid w:val="00C26403"/>
    <w:rsid w:val="00C27D15"/>
    <w:rsid w:val="00C3137B"/>
    <w:rsid w:val="00C3206D"/>
    <w:rsid w:val="00C33E16"/>
    <w:rsid w:val="00C352D7"/>
    <w:rsid w:val="00C375A3"/>
    <w:rsid w:val="00C42268"/>
    <w:rsid w:val="00C423AB"/>
    <w:rsid w:val="00C450AB"/>
    <w:rsid w:val="00C5042F"/>
    <w:rsid w:val="00C505D6"/>
    <w:rsid w:val="00C50DF7"/>
    <w:rsid w:val="00C53C19"/>
    <w:rsid w:val="00C5595E"/>
    <w:rsid w:val="00C56057"/>
    <w:rsid w:val="00C64282"/>
    <w:rsid w:val="00C647B6"/>
    <w:rsid w:val="00C719F9"/>
    <w:rsid w:val="00C742D7"/>
    <w:rsid w:val="00C76831"/>
    <w:rsid w:val="00C76C7A"/>
    <w:rsid w:val="00C77B87"/>
    <w:rsid w:val="00C77BAF"/>
    <w:rsid w:val="00C77C10"/>
    <w:rsid w:val="00C8021E"/>
    <w:rsid w:val="00C813CC"/>
    <w:rsid w:val="00C84FDD"/>
    <w:rsid w:val="00C93B6C"/>
    <w:rsid w:val="00C954FE"/>
    <w:rsid w:val="00C95F2E"/>
    <w:rsid w:val="00C96CD4"/>
    <w:rsid w:val="00C97D39"/>
    <w:rsid w:val="00CA01B6"/>
    <w:rsid w:val="00CA0D8C"/>
    <w:rsid w:val="00CA163B"/>
    <w:rsid w:val="00CA29DA"/>
    <w:rsid w:val="00CB153B"/>
    <w:rsid w:val="00CB253F"/>
    <w:rsid w:val="00CB436C"/>
    <w:rsid w:val="00CB6B7A"/>
    <w:rsid w:val="00CC0487"/>
    <w:rsid w:val="00CC123D"/>
    <w:rsid w:val="00CC16E1"/>
    <w:rsid w:val="00CC2D66"/>
    <w:rsid w:val="00CC34D0"/>
    <w:rsid w:val="00CC4CD5"/>
    <w:rsid w:val="00CC631E"/>
    <w:rsid w:val="00CD09A8"/>
    <w:rsid w:val="00CD1455"/>
    <w:rsid w:val="00CD18D3"/>
    <w:rsid w:val="00CD2598"/>
    <w:rsid w:val="00CD43DA"/>
    <w:rsid w:val="00CD4FF8"/>
    <w:rsid w:val="00CD5E76"/>
    <w:rsid w:val="00CE3F55"/>
    <w:rsid w:val="00CF041B"/>
    <w:rsid w:val="00CF1149"/>
    <w:rsid w:val="00CF4298"/>
    <w:rsid w:val="00CF4439"/>
    <w:rsid w:val="00CF51B6"/>
    <w:rsid w:val="00D049B0"/>
    <w:rsid w:val="00D06413"/>
    <w:rsid w:val="00D13FD6"/>
    <w:rsid w:val="00D14C19"/>
    <w:rsid w:val="00D14DF5"/>
    <w:rsid w:val="00D20514"/>
    <w:rsid w:val="00D23B14"/>
    <w:rsid w:val="00D31DA7"/>
    <w:rsid w:val="00D3668A"/>
    <w:rsid w:val="00D37432"/>
    <w:rsid w:val="00D42AB3"/>
    <w:rsid w:val="00D42D78"/>
    <w:rsid w:val="00D44F7A"/>
    <w:rsid w:val="00D5033D"/>
    <w:rsid w:val="00D51D00"/>
    <w:rsid w:val="00D60D4D"/>
    <w:rsid w:val="00D6220A"/>
    <w:rsid w:val="00D64AC5"/>
    <w:rsid w:val="00D6701B"/>
    <w:rsid w:val="00D67A4C"/>
    <w:rsid w:val="00D71125"/>
    <w:rsid w:val="00D75595"/>
    <w:rsid w:val="00D77714"/>
    <w:rsid w:val="00D821CC"/>
    <w:rsid w:val="00D84A07"/>
    <w:rsid w:val="00D84A20"/>
    <w:rsid w:val="00D867C7"/>
    <w:rsid w:val="00D8777E"/>
    <w:rsid w:val="00D94FC6"/>
    <w:rsid w:val="00DA2906"/>
    <w:rsid w:val="00DA3F2B"/>
    <w:rsid w:val="00DA483A"/>
    <w:rsid w:val="00DB0DAE"/>
    <w:rsid w:val="00DB10DB"/>
    <w:rsid w:val="00DB22B0"/>
    <w:rsid w:val="00DB253B"/>
    <w:rsid w:val="00DB5AA3"/>
    <w:rsid w:val="00DC4693"/>
    <w:rsid w:val="00DD009A"/>
    <w:rsid w:val="00DD1352"/>
    <w:rsid w:val="00DD2664"/>
    <w:rsid w:val="00DD4765"/>
    <w:rsid w:val="00DD54F1"/>
    <w:rsid w:val="00DD6A0F"/>
    <w:rsid w:val="00DD7EA8"/>
    <w:rsid w:val="00DE2D93"/>
    <w:rsid w:val="00DE512F"/>
    <w:rsid w:val="00DE5BBE"/>
    <w:rsid w:val="00DF2B8B"/>
    <w:rsid w:val="00DF5447"/>
    <w:rsid w:val="00E0000B"/>
    <w:rsid w:val="00E015E3"/>
    <w:rsid w:val="00E02E82"/>
    <w:rsid w:val="00E11F85"/>
    <w:rsid w:val="00E11FC0"/>
    <w:rsid w:val="00E123D9"/>
    <w:rsid w:val="00E12ECC"/>
    <w:rsid w:val="00E212AE"/>
    <w:rsid w:val="00E239D3"/>
    <w:rsid w:val="00E248FC"/>
    <w:rsid w:val="00E30FCF"/>
    <w:rsid w:val="00E345F7"/>
    <w:rsid w:val="00E34B57"/>
    <w:rsid w:val="00E34BB7"/>
    <w:rsid w:val="00E34D55"/>
    <w:rsid w:val="00E36337"/>
    <w:rsid w:val="00E363BE"/>
    <w:rsid w:val="00E36781"/>
    <w:rsid w:val="00E36DCD"/>
    <w:rsid w:val="00E3776E"/>
    <w:rsid w:val="00E41004"/>
    <w:rsid w:val="00E47A0A"/>
    <w:rsid w:val="00E5083A"/>
    <w:rsid w:val="00E52384"/>
    <w:rsid w:val="00E53050"/>
    <w:rsid w:val="00E546A9"/>
    <w:rsid w:val="00E54F43"/>
    <w:rsid w:val="00E64C9C"/>
    <w:rsid w:val="00E6596A"/>
    <w:rsid w:val="00E65E40"/>
    <w:rsid w:val="00E660A7"/>
    <w:rsid w:val="00E66744"/>
    <w:rsid w:val="00E66CA3"/>
    <w:rsid w:val="00E67442"/>
    <w:rsid w:val="00E74F32"/>
    <w:rsid w:val="00E750E7"/>
    <w:rsid w:val="00E81C26"/>
    <w:rsid w:val="00E81D9B"/>
    <w:rsid w:val="00E860E4"/>
    <w:rsid w:val="00E91ACD"/>
    <w:rsid w:val="00E93588"/>
    <w:rsid w:val="00EA0991"/>
    <w:rsid w:val="00EA0B1D"/>
    <w:rsid w:val="00EA1F97"/>
    <w:rsid w:val="00EA2112"/>
    <w:rsid w:val="00EA4410"/>
    <w:rsid w:val="00EA4720"/>
    <w:rsid w:val="00EA7360"/>
    <w:rsid w:val="00EA7A66"/>
    <w:rsid w:val="00EB1E54"/>
    <w:rsid w:val="00EB2FCF"/>
    <w:rsid w:val="00EC04BD"/>
    <w:rsid w:val="00EC3FBE"/>
    <w:rsid w:val="00EC7EB0"/>
    <w:rsid w:val="00ED26C5"/>
    <w:rsid w:val="00ED4E6E"/>
    <w:rsid w:val="00ED5442"/>
    <w:rsid w:val="00EE01E8"/>
    <w:rsid w:val="00EE1A74"/>
    <w:rsid w:val="00EE25C4"/>
    <w:rsid w:val="00EE2A32"/>
    <w:rsid w:val="00EE310A"/>
    <w:rsid w:val="00EE3242"/>
    <w:rsid w:val="00EE43D9"/>
    <w:rsid w:val="00EE448D"/>
    <w:rsid w:val="00EE53ED"/>
    <w:rsid w:val="00EE5B00"/>
    <w:rsid w:val="00EF0BDC"/>
    <w:rsid w:val="00EF1FBB"/>
    <w:rsid w:val="00EF34C3"/>
    <w:rsid w:val="00EF36AF"/>
    <w:rsid w:val="00EF5808"/>
    <w:rsid w:val="00EF7435"/>
    <w:rsid w:val="00F005E7"/>
    <w:rsid w:val="00F00CD8"/>
    <w:rsid w:val="00F01525"/>
    <w:rsid w:val="00F02255"/>
    <w:rsid w:val="00F03380"/>
    <w:rsid w:val="00F07B5B"/>
    <w:rsid w:val="00F12354"/>
    <w:rsid w:val="00F13986"/>
    <w:rsid w:val="00F14205"/>
    <w:rsid w:val="00F228D7"/>
    <w:rsid w:val="00F22AEF"/>
    <w:rsid w:val="00F25273"/>
    <w:rsid w:val="00F32F91"/>
    <w:rsid w:val="00F33A7A"/>
    <w:rsid w:val="00F359B6"/>
    <w:rsid w:val="00F37257"/>
    <w:rsid w:val="00F401A5"/>
    <w:rsid w:val="00F45A33"/>
    <w:rsid w:val="00F46DA6"/>
    <w:rsid w:val="00F47DA5"/>
    <w:rsid w:val="00F523EC"/>
    <w:rsid w:val="00F54ECD"/>
    <w:rsid w:val="00F64279"/>
    <w:rsid w:val="00F65CB0"/>
    <w:rsid w:val="00F706D9"/>
    <w:rsid w:val="00F72B56"/>
    <w:rsid w:val="00F86D66"/>
    <w:rsid w:val="00F90C24"/>
    <w:rsid w:val="00F90EC3"/>
    <w:rsid w:val="00F91EF7"/>
    <w:rsid w:val="00F92572"/>
    <w:rsid w:val="00F94E13"/>
    <w:rsid w:val="00F95B7C"/>
    <w:rsid w:val="00FA3BD9"/>
    <w:rsid w:val="00FA543B"/>
    <w:rsid w:val="00FA6164"/>
    <w:rsid w:val="00FB44E0"/>
    <w:rsid w:val="00FB6AEF"/>
    <w:rsid w:val="00FB7621"/>
    <w:rsid w:val="00FC2865"/>
    <w:rsid w:val="00FC5E9A"/>
    <w:rsid w:val="00FD5B96"/>
    <w:rsid w:val="00FE2D9D"/>
    <w:rsid w:val="00FE3449"/>
    <w:rsid w:val="00FE67C7"/>
    <w:rsid w:val="00FF0481"/>
    <w:rsid w:val="00FF522C"/>
    <w:rsid w:val="00FF5E8A"/>
    <w:rsid w:val="101462C5"/>
    <w:rsid w:val="11728775"/>
    <w:rsid w:val="3514B419"/>
    <w:rsid w:val="4E629CA3"/>
    <w:rsid w:val="5B6ECB69"/>
    <w:rsid w:val="60B1C986"/>
    <w:rsid w:val="6F1CD60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E64B9"/>
  <w15:chartTrackingRefBased/>
  <w15:docId w15:val="{8CD64110-1892-49F3-A5D3-567B93958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47561"/>
    <w:pPr>
      <w:spacing w:after="0" w:line="240" w:lineRule="auto"/>
      <w:jc w:val="both"/>
    </w:pPr>
    <w:rPr>
      <w:rFonts w:ascii="Linux Biolinum" w:hAnsi="Linux Biolinum"/>
      <w:kern w:val="0"/>
      <w:szCs w:val="22"/>
      <w:lang w:val="en-US"/>
      <w14:ligatures w14:val="none"/>
    </w:rPr>
  </w:style>
  <w:style w:type="paragraph" w:styleId="berschrift1">
    <w:name w:val="heading 1"/>
    <w:basedOn w:val="Standard"/>
    <w:next w:val="Standard"/>
    <w:link w:val="berschrift1Zchn"/>
    <w:uiPriority w:val="9"/>
    <w:qFormat/>
    <w:rsid w:val="00851728"/>
    <w:pPr>
      <w:keepNext/>
      <w:keepLines/>
      <w:spacing w:after="120" w:line="360" w:lineRule="auto"/>
      <w:outlineLvl w:val="0"/>
    </w:pPr>
    <w:rPr>
      <w:rFonts w:ascii="Times New Roman" w:eastAsiaTheme="majorEastAsia" w:hAnsi="Times New Roman" w:cstheme="majorBidi"/>
      <w:b/>
      <w:sz w:val="32"/>
      <w:szCs w:val="40"/>
    </w:rPr>
  </w:style>
  <w:style w:type="paragraph" w:styleId="berschrift2">
    <w:name w:val="heading 2"/>
    <w:basedOn w:val="Standard"/>
    <w:next w:val="Standard"/>
    <w:link w:val="berschrift2Zchn"/>
    <w:uiPriority w:val="9"/>
    <w:unhideWhenUsed/>
    <w:qFormat/>
    <w:rsid w:val="00851728"/>
    <w:pPr>
      <w:keepNext/>
      <w:keepLines/>
      <w:spacing w:before="160" w:after="240"/>
      <w:outlineLvl w:val="1"/>
    </w:pPr>
    <w:rPr>
      <w:rFonts w:ascii="Times New Roman" w:eastAsiaTheme="majorEastAsia" w:hAnsi="Times New Roman" w:cstheme="majorBidi"/>
      <w:b/>
      <w:szCs w:val="32"/>
    </w:rPr>
  </w:style>
  <w:style w:type="paragraph" w:styleId="berschrift3">
    <w:name w:val="heading 3"/>
    <w:basedOn w:val="Standard"/>
    <w:next w:val="Standard"/>
    <w:link w:val="berschrift3Zchn"/>
    <w:uiPriority w:val="9"/>
    <w:semiHidden/>
    <w:unhideWhenUsed/>
    <w:qFormat/>
    <w:rsid w:val="006270A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270A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270A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6270A7"/>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270A7"/>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270A7"/>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270A7"/>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51728"/>
    <w:rPr>
      <w:rFonts w:ascii="Times New Roman" w:eastAsiaTheme="majorEastAsia" w:hAnsi="Times New Roman" w:cstheme="majorBidi"/>
      <w:b/>
      <w:kern w:val="0"/>
      <w:sz w:val="32"/>
      <w:szCs w:val="40"/>
      <w14:ligatures w14:val="none"/>
    </w:rPr>
  </w:style>
  <w:style w:type="character" w:customStyle="1" w:styleId="berschrift2Zchn">
    <w:name w:val="Überschrift 2 Zchn"/>
    <w:basedOn w:val="Absatz-Standardschriftart"/>
    <w:link w:val="berschrift2"/>
    <w:uiPriority w:val="9"/>
    <w:rsid w:val="00851728"/>
    <w:rPr>
      <w:rFonts w:ascii="Times New Roman" w:eastAsiaTheme="majorEastAsia" w:hAnsi="Times New Roman" w:cstheme="majorBidi"/>
      <w:b/>
      <w:kern w:val="0"/>
      <w:szCs w:val="32"/>
      <w14:ligatures w14:val="none"/>
    </w:rPr>
  </w:style>
  <w:style w:type="character" w:customStyle="1" w:styleId="berschrift3Zchn">
    <w:name w:val="Überschrift 3 Zchn"/>
    <w:basedOn w:val="Absatz-Standardschriftart"/>
    <w:link w:val="berschrift3"/>
    <w:uiPriority w:val="9"/>
    <w:semiHidden/>
    <w:rsid w:val="006270A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270A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270A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270A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270A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270A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270A7"/>
    <w:rPr>
      <w:rFonts w:eastAsiaTheme="majorEastAsia" w:cstheme="majorBidi"/>
      <w:color w:val="272727" w:themeColor="text1" w:themeTint="D8"/>
    </w:rPr>
  </w:style>
  <w:style w:type="paragraph" w:styleId="Titel">
    <w:name w:val="Title"/>
    <w:basedOn w:val="Standard"/>
    <w:next w:val="Standard"/>
    <w:link w:val="TitelZchn"/>
    <w:uiPriority w:val="10"/>
    <w:qFormat/>
    <w:rsid w:val="006270A7"/>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270A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270A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270A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270A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6270A7"/>
    <w:rPr>
      <w:i/>
      <w:iCs/>
      <w:color w:val="404040" w:themeColor="text1" w:themeTint="BF"/>
    </w:rPr>
  </w:style>
  <w:style w:type="paragraph" w:styleId="Listenabsatz">
    <w:name w:val="List Paragraph"/>
    <w:basedOn w:val="Standard"/>
    <w:uiPriority w:val="34"/>
    <w:qFormat/>
    <w:rsid w:val="006270A7"/>
    <w:pPr>
      <w:ind w:left="720"/>
      <w:contextualSpacing/>
    </w:pPr>
  </w:style>
  <w:style w:type="character" w:styleId="IntensiveHervorhebung">
    <w:name w:val="Intense Emphasis"/>
    <w:basedOn w:val="Absatz-Standardschriftart"/>
    <w:uiPriority w:val="21"/>
    <w:qFormat/>
    <w:rsid w:val="006270A7"/>
    <w:rPr>
      <w:i/>
      <w:iCs/>
      <w:color w:val="0F4761" w:themeColor="accent1" w:themeShade="BF"/>
    </w:rPr>
  </w:style>
  <w:style w:type="paragraph" w:styleId="IntensivesZitat">
    <w:name w:val="Intense Quote"/>
    <w:basedOn w:val="Standard"/>
    <w:next w:val="Standard"/>
    <w:link w:val="IntensivesZitatZchn"/>
    <w:uiPriority w:val="30"/>
    <w:qFormat/>
    <w:rsid w:val="006270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270A7"/>
    <w:rPr>
      <w:i/>
      <w:iCs/>
      <w:color w:val="0F4761" w:themeColor="accent1" w:themeShade="BF"/>
    </w:rPr>
  </w:style>
  <w:style w:type="character" w:styleId="IntensiverVerweis">
    <w:name w:val="Intense Reference"/>
    <w:basedOn w:val="Absatz-Standardschriftart"/>
    <w:uiPriority w:val="32"/>
    <w:qFormat/>
    <w:rsid w:val="006270A7"/>
    <w:rPr>
      <w:b/>
      <w:bCs/>
      <w:smallCaps/>
      <w:color w:val="0F4761" w:themeColor="accent1" w:themeShade="BF"/>
      <w:spacing w:val="5"/>
    </w:rPr>
  </w:style>
  <w:style w:type="character" w:styleId="Kommentarzeichen">
    <w:name w:val="annotation reference"/>
    <w:uiPriority w:val="99"/>
    <w:semiHidden/>
    <w:unhideWhenUsed/>
    <w:rsid w:val="003321A6"/>
    <w:rPr>
      <w:sz w:val="16"/>
      <w:szCs w:val="16"/>
    </w:rPr>
  </w:style>
  <w:style w:type="paragraph" w:styleId="Kommentartext">
    <w:name w:val="annotation text"/>
    <w:basedOn w:val="Standard"/>
    <w:link w:val="KommentartextZchn"/>
    <w:uiPriority w:val="99"/>
    <w:unhideWhenUsed/>
    <w:rsid w:val="003321A6"/>
    <w:pPr>
      <w:spacing w:after="200"/>
    </w:pPr>
    <w:rPr>
      <w:rFonts w:ascii="Calibri" w:eastAsia="Times New Roman" w:hAnsi="Calibri" w:cs="Times New Roman"/>
      <w:sz w:val="20"/>
      <w:szCs w:val="20"/>
    </w:rPr>
  </w:style>
  <w:style w:type="character" w:customStyle="1" w:styleId="KommentartextZchn">
    <w:name w:val="Kommentartext Zchn"/>
    <w:basedOn w:val="Absatz-Standardschriftart"/>
    <w:link w:val="Kommentartext"/>
    <w:uiPriority w:val="99"/>
    <w:rsid w:val="003321A6"/>
    <w:rPr>
      <w:rFonts w:ascii="Calibri" w:eastAsia="Times New Roman" w:hAnsi="Calibri" w:cs="Times New Roman"/>
      <w:kern w:val="0"/>
      <w:sz w:val="20"/>
      <w:szCs w:val="20"/>
      <w:lang w:val="en-US"/>
      <w14:ligatures w14:val="none"/>
    </w:rPr>
  </w:style>
  <w:style w:type="table" w:styleId="Tabellenraster">
    <w:name w:val="Table Grid"/>
    <w:basedOn w:val="NormaleTabelle"/>
    <w:uiPriority w:val="39"/>
    <w:rsid w:val="008A01F5"/>
    <w:pPr>
      <w:spacing w:after="0" w:line="240" w:lineRule="auto"/>
    </w:pPr>
    <w:rPr>
      <w:rFonts w:ascii="Times New Roman" w:hAnsi="Times New Roman" w:cs="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854810"/>
    <w:rPr>
      <w:color w:val="666666"/>
    </w:rPr>
  </w:style>
  <w:style w:type="paragraph" w:styleId="Beschriftung">
    <w:name w:val="caption"/>
    <w:basedOn w:val="Standard"/>
    <w:next w:val="Standard"/>
    <w:autoRedefine/>
    <w:uiPriority w:val="35"/>
    <w:unhideWhenUsed/>
    <w:qFormat/>
    <w:rsid w:val="00B02E51"/>
    <w:pPr>
      <w:keepNext/>
    </w:pPr>
    <w:rPr>
      <w:rFonts w:ascii="Times New Roman" w:hAnsi="Times New Roman" w:cs="Times New Roman"/>
      <w:b/>
      <w:bCs/>
      <w:iCs/>
      <w:kern w:val="2"/>
      <w:sz w:val="20"/>
      <w:szCs w:val="20"/>
      <w14:ligatures w14:val="standardContextual"/>
    </w:rPr>
  </w:style>
  <w:style w:type="paragraph" w:customStyle="1" w:styleId="Danksagung">
    <w:name w:val="Danksagung"/>
    <w:link w:val="DanksagungZchn"/>
    <w:qFormat/>
    <w:rsid w:val="00B177CB"/>
    <w:pPr>
      <w:spacing w:after="0" w:line="259" w:lineRule="auto"/>
    </w:pPr>
    <w:rPr>
      <w:rFonts w:ascii="Times New Roman" w:hAnsi="Times New Roman" w:cs="Times New Roman"/>
      <w:szCs w:val="22"/>
      <w:lang w:val="en-US"/>
    </w:rPr>
  </w:style>
  <w:style w:type="character" w:customStyle="1" w:styleId="DanksagungZchn">
    <w:name w:val="Danksagung Zchn"/>
    <w:basedOn w:val="Absatz-Standardschriftart"/>
    <w:link w:val="Danksagung"/>
    <w:rsid w:val="00B177CB"/>
    <w:rPr>
      <w:rFonts w:ascii="Times New Roman" w:hAnsi="Times New Roman" w:cs="Times New Roman"/>
      <w:szCs w:val="22"/>
      <w:lang w:val="en-US"/>
    </w:rPr>
  </w:style>
  <w:style w:type="paragraph" w:styleId="Kopfzeile">
    <w:name w:val="header"/>
    <w:basedOn w:val="Standard"/>
    <w:link w:val="KopfzeileZchn"/>
    <w:uiPriority w:val="99"/>
    <w:unhideWhenUsed/>
    <w:rsid w:val="00C20C68"/>
    <w:pPr>
      <w:tabs>
        <w:tab w:val="center" w:pos="4536"/>
        <w:tab w:val="right" w:pos="9072"/>
      </w:tabs>
    </w:pPr>
  </w:style>
  <w:style w:type="character" w:customStyle="1" w:styleId="KopfzeileZchn">
    <w:name w:val="Kopfzeile Zchn"/>
    <w:basedOn w:val="Absatz-Standardschriftart"/>
    <w:link w:val="Kopfzeile"/>
    <w:uiPriority w:val="99"/>
    <w:rsid w:val="00C20C68"/>
    <w:rPr>
      <w:rFonts w:ascii="Linux Biolinum" w:hAnsi="Linux Biolinum"/>
      <w:kern w:val="0"/>
      <w:szCs w:val="22"/>
      <w14:ligatures w14:val="none"/>
    </w:rPr>
  </w:style>
  <w:style w:type="paragraph" w:styleId="Fuzeile">
    <w:name w:val="footer"/>
    <w:basedOn w:val="Standard"/>
    <w:link w:val="FuzeileZchn"/>
    <w:uiPriority w:val="99"/>
    <w:unhideWhenUsed/>
    <w:rsid w:val="00C20C68"/>
    <w:pPr>
      <w:tabs>
        <w:tab w:val="center" w:pos="4536"/>
        <w:tab w:val="right" w:pos="9072"/>
      </w:tabs>
    </w:pPr>
  </w:style>
  <w:style w:type="character" w:customStyle="1" w:styleId="FuzeileZchn">
    <w:name w:val="Fußzeile Zchn"/>
    <w:basedOn w:val="Absatz-Standardschriftart"/>
    <w:link w:val="Fuzeile"/>
    <w:uiPriority w:val="99"/>
    <w:rsid w:val="00C20C68"/>
    <w:rPr>
      <w:rFonts w:ascii="Linux Biolinum" w:hAnsi="Linux Biolinum"/>
      <w:kern w:val="0"/>
      <w:szCs w:val="22"/>
      <w14:ligatures w14:val="none"/>
    </w:rPr>
  </w:style>
  <w:style w:type="paragraph" w:styleId="Inhaltsverzeichnisberschrift">
    <w:name w:val="TOC Heading"/>
    <w:basedOn w:val="berschrift1"/>
    <w:next w:val="Standard"/>
    <w:uiPriority w:val="39"/>
    <w:unhideWhenUsed/>
    <w:qFormat/>
    <w:rsid w:val="00C20C68"/>
    <w:pPr>
      <w:spacing w:before="240" w:after="0" w:line="259" w:lineRule="auto"/>
      <w:jc w:val="left"/>
      <w:outlineLvl w:val="9"/>
    </w:pPr>
    <w:rPr>
      <w:rFonts w:asciiTheme="majorHAnsi" w:hAnsiTheme="majorHAnsi"/>
      <w:b w:val="0"/>
      <w:color w:val="0F4761" w:themeColor="accent1" w:themeShade="BF"/>
      <w:szCs w:val="32"/>
      <w:lang w:eastAsia="de-DE"/>
    </w:rPr>
  </w:style>
  <w:style w:type="paragraph" w:styleId="Verzeichnis1">
    <w:name w:val="toc 1"/>
    <w:basedOn w:val="Standard"/>
    <w:next w:val="Standard"/>
    <w:autoRedefine/>
    <w:uiPriority w:val="39"/>
    <w:unhideWhenUsed/>
    <w:rsid w:val="003E5014"/>
    <w:pPr>
      <w:tabs>
        <w:tab w:val="right" w:leader="dot" w:pos="9062"/>
      </w:tabs>
      <w:spacing w:after="100"/>
    </w:pPr>
    <w:rPr>
      <w:b/>
      <w:bCs/>
      <w:noProof/>
    </w:rPr>
  </w:style>
  <w:style w:type="paragraph" w:styleId="Verzeichnis2">
    <w:name w:val="toc 2"/>
    <w:basedOn w:val="Standard"/>
    <w:next w:val="Standard"/>
    <w:autoRedefine/>
    <w:uiPriority w:val="39"/>
    <w:unhideWhenUsed/>
    <w:rsid w:val="00C20C68"/>
    <w:pPr>
      <w:spacing w:after="100"/>
      <w:ind w:left="240"/>
    </w:pPr>
  </w:style>
  <w:style w:type="character" w:styleId="Hyperlink">
    <w:name w:val="Hyperlink"/>
    <w:basedOn w:val="Absatz-Standardschriftart"/>
    <w:uiPriority w:val="99"/>
    <w:unhideWhenUsed/>
    <w:rsid w:val="00C20C68"/>
    <w:rPr>
      <w:color w:val="467886" w:themeColor="hyperlink"/>
      <w:u w:val="single"/>
    </w:rPr>
  </w:style>
  <w:style w:type="paragraph" w:styleId="Kommentarthema">
    <w:name w:val="annotation subject"/>
    <w:basedOn w:val="Kommentartext"/>
    <w:next w:val="Kommentartext"/>
    <w:link w:val="KommentarthemaZchn"/>
    <w:uiPriority w:val="99"/>
    <w:semiHidden/>
    <w:unhideWhenUsed/>
    <w:rsid w:val="00A639AA"/>
    <w:pPr>
      <w:spacing w:after="0"/>
    </w:pPr>
    <w:rPr>
      <w:rFonts w:ascii="Linux Biolinum" w:eastAsiaTheme="minorHAnsi" w:hAnsi="Linux Biolinum" w:cstheme="minorBidi"/>
      <w:b/>
      <w:bCs/>
      <w:lang w:val="de-DE"/>
    </w:rPr>
  </w:style>
  <w:style w:type="character" w:customStyle="1" w:styleId="KommentarthemaZchn">
    <w:name w:val="Kommentarthema Zchn"/>
    <w:basedOn w:val="KommentartextZchn"/>
    <w:link w:val="Kommentarthema"/>
    <w:uiPriority w:val="99"/>
    <w:semiHidden/>
    <w:rsid w:val="00A639AA"/>
    <w:rPr>
      <w:rFonts w:ascii="Linux Biolinum" w:eastAsia="Times New Roman" w:hAnsi="Linux Biolinum" w:cs="Times New Roman"/>
      <w:b/>
      <w:bCs/>
      <w:kern w:val="0"/>
      <w:sz w:val="20"/>
      <w:szCs w:val="20"/>
      <w:lang w:val="en-US"/>
      <w14:ligatures w14:val="none"/>
    </w:rPr>
  </w:style>
  <w:style w:type="table" w:styleId="EinfacheTabelle1">
    <w:name w:val="Plain Table 1"/>
    <w:basedOn w:val="NormaleTabelle"/>
    <w:uiPriority w:val="41"/>
    <w:rsid w:val="005D710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netztabelle3">
    <w:name w:val="Grid Table 3"/>
    <w:basedOn w:val="NormaleTabelle"/>
    <w:uiPriority w:val="48"/>
    <w:rsid w:val="00C33E1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netztabelle2">
    <w:name w:val="Grid Table 2"/>
    <w:basedOn w:val="NormaleTabelle"/>
    <w:uiPriority w:val="47"/>
    <w:rsid w:val="00C33E16"/>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EinfacheTabelle4">
    <w:name w:val="Plain Table 4"/>
    <w:basedOn w:val="NormaleTabelle"/>
    <w:uiPriority w:val="44"/>
    <w:rsid w:val="008F594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tandardWeb">
    <w:name w:val="Normal (Web)"/>
    <w:basedOn w:val="Standard"/>
    <w:uiPriority w:val="99"/>
    <w:semiHidden/>
    <w:unhideWhenUsed/>
    <w:rsid w:val="006654FF"/>
    <w:rPr>
      <w:rFonts w:ascii="Times New Roman" w:hAnsi="Times New Roman" w:cs="Times New Roman"/>
      <w:szCs w:val="24"/>
    </w:rPr>
  </w:style>
  <w:style w:type="paragraph" w:styleId="berarbeitung">
    <w:name w:val="Revision"/>
    <w:hidden/>
    <w:uiPriority w:val="99"/>
    <w:semiHidden/>
    <w:rsid w:val="00417C4C"/>
    <w:pPr>
      <w:spacing w:after="0" w:line="240" w:lineRule="auto"/>
    </w:pPr>
    <w:rPr>
      <w:rFonts w:ascii="Linux Biolinum" w:hAnsi="Linux Biolinum"/>
      <w:kern w:val="0"/>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3478755">
      <w:bodyDiv w:val="1"/>
      <w:marLeft w:val="0"/>
      <w:marRight w:val="0"/>
      <w:marTop w:val="0"/>
      <w:marBottom w:val="0"/>
      <w:divBdr>
        <w:top w:val="none" w:sz="0" w:space="0" w:color="auto"/>
        <w:left w:val="none" w:sz="0" w:space="0" w:color="auto"/>
        <w:bottom w:val="none" w:sz="0" w:space="0" w:color="auto"/>
        <w:right w:val="none" w:sz="0" w:space="0" w:color="auto"/>
      </w:divBdr>
      <w:divsChild>
        <w:div w:id="22170474">
          <w:marLeft w:val="640"/>
          <w:marRight w:val="0"/>
          <w:marTop w:val="0"/>
          <w:marBottom w:val="0"/>
          <w:divBdr>
            <w:top w:val="none" w:sz="0" w:space="0" w:color="auto"/>
            <w:left w:val="none" w:sz="0" w:space="0" w:color="auto"/>
            <w:bottom w:val="none" w:sz="0" w:space="0" w:color="auto"/>
            <w:right w:val="none" w:sz="0" w:space="0" w:color="auto"/>
          </w:divBdr>
        </w:div>
        <w:div w:id="162554954">
          <w:marLeft w:val="640"/>
          <w:marRight w:val="0"/>
          <w:marTop w:val="0"/>
          <w:marBottom w:val="0"/>
          <w:divBdr>
            <w:top w:val="none" w:sz="0" w:space="0" w:color="auto"/>
            <w:left w:val="none" w:sz="0" w:space="0" w:color="auto"/>
            <w:bottom w:val="none" w:sz="0" w:space="0" w:color="auto"/>
            <w:right w:val="none" w:sz="0" w:space="0" w:color="auto"/>
          </w:divBdr>
        </w:div>
        <w:div w:id="167596454">
          <w:marLeft w:val="640"/>
          <w:marRight w:val="0"/>
          <w:marTop w:val="0"/>
          <w:marBottom w:val="0"/>
          <w:divBdr>
            <w:top w:val="none" w:sz="0" w:space="0" w:color="auto"/>
            <w:left w:val="none" w:sz="0" w:space="0" w:color="auto"/>
            <w:bottom w:val="none" w:sz="0" w:space="0" w:color="auto"/>
            <w:right w:val="none" w:sz="0" w:space="0" w:color="auto"/>
          </w:divBdr>
        </w:div>
        <w:div w:id="171529210">
          <w:marLeft w:val="640"/>
          <w:marRight w:val="0"/>
          <w:marTop w:val="0"/>
          <w:marBottom w:val="0"/>
          <w:divBdr>
            <w:top w:val="none" w:sz="0" w:space="0" w:color="auto"/>
            <w:left w:val="none" w:sz="0" w:space="0" w:color="auto"/>
            <w:bottom w:val="none" w:sz="0" w:space="0" w:color="auto"/>
            <w:right w:val="none" w:sz="0" w:space="0" w:color="auto"/>
          </w:divBdr>
        </w:div>
        <w:div w:id="304745129">
          <w:marLeft w:val="640"/>
          <w:marRight w:val="0"/>
          <w:marTop w:val="0"/>
          <w:marBottom w:val="0"/>
          <w:divBdr>
            <w:top w:val="none" w:sz="0" w:space="0" w:color="auto"/>
            <w:left w:val="none" w:sz="0" w:space="0" w:color="auto"/>
            <w:bottom w:val="none" w:sz="0" w:space="0" w:color="auto"/>
            <w:right w:val="none" w:sz="0" w:space="0" w:color="auto"/>
          </w:divBdr>
        </w:div>
        <w:div w:id="500698086">
          <w:marLeft w:val="640"/>
          <w:marRight w:val="0"/>
          <w:marTop w:val="0"/>
          <w:marBottom w:val="0"/>
          <w:divBdr>
            <w:top w:val="none" w:sz="0" w:space="0" w:color="auto"/>
            <w:left w:val="none" w:sz="0" w:space="0" w:color="auto"/>
            <w:bottom w:val="none" w:sz="0" w:space="0" w:color="auto"/>
            <w:right w:val="none" w:sz="0" w:space="0" w:color="auto"/>
          </w:divBdr>
        </w:div>
        <w:div w:id="565385574">
          <w:marLeft w:val="640"/>
          <w:marRight w:val="0"/>
          <w:marTop w:val="0"/>
          <w:marBottom w:val="0"/>
          <w:divBdr>
            <w:top w:val="none" w:sz="0" w:space="0" w:color="auto"/>
            <w:left w:val="none" w:sz="0" w:space="0" w:color="auto"/>
            <w:bottom w:val="none" w:sz="0" w:space="0" w:color="auto"/>
            <w:right w:val="none" w:sz="0" w:space="0" w:color="auto"/>
          </w:divBdr>
        </w:div>
        <w:div w:id="570039284">
          <w:marLeft w:val="640"/>
          <w:marRight w:val="0"/>
          <w:marTop w:val="0"/>
          <w:marBottom w:val="0"/>
          <w:divBdr>
            <w:top w:val="none" w:sz="0" w:space="0" w:color="auto"/>
            <w:left w:val="none" w:sz="0" w:space="0" w:color="auto"/>
            <w:bottom w:val="none" w:sz="0" w:space="0" w:color="auto"/>
            <w:right w:val="none" w:sz="0" w:space="0" w:color="auto"/>
          </w:divBdr>
        </w:div>
        <w:div w:id="609436794">
          <w:marLeft w:val="640"/>
          <w:marRight w:val="0"/>
          <w:marTop w:val="0"/>
          <w:marBottom w:val="0"/>
          <w:divBdr>
            <w:top w:val="none" w:sz="0" w:space="0" w:color="auto"/>
            <w:left w:val="none" w:sz="0" w:space="0" w:color="auto"/>
            <w:bottom w:val="none" w:sz="0" w:space="0" w:color="auto"/>
            <w:right w:val="none" w:sz="0" w:space="0" w:color="auto"/>
          </w:divBdr>
        </w:div>
        <w:div w:id="626276678">
          <w:marLeft w:val="640"/>
          <w:marRight w:val="0"/>
          <w:marTop w:val="0"/>
          <w:marBottom w:val="0"/>
          <w:divBdr>
            <w:top w:val="none" w:sz="0" w:space="0" w:color="auto"/>
            <w:left w:val="none" w:sz="0" w:space="0" w:color="auto"/>
            <w:bottom w:val="none" w:sz="0" w:space="0" w:color="auto"/>
            <w:right w:val="none" w:sz="0" w:space="0" w:color="auto"/>
          </w:divBdr>
        </w:div>
        <w:div w:id="680202852">
          <w:marLeft w:val="640"/>
          <w:marRight w:val="0"/>
          <w:marTop w:val="0"/>
          <w:marBottom w:val="0"/>
          <w:divBdr>
            <w:top w:val="none" w:sz="0" w:space="0" w:color="auto"/>
            <w:left w:val="none" w:sz="0" w:space="0" w:color="auto"/>
            <w:bottom w:val="none" w:sz="0" w:space="0" w:color="auto"/>
            <w:right w:val="none" w:sz="0" w:space="0" w:color="auto"/>
          </w:divBdr>
        </w:div>
        <w:div w:id="811413260">
          <w:marLeft w:val="640"/>
          <w:marRight w:val="0"/>
          <w:marTop w:val="0"/>
          <w:marBottom w:val="0"/>
          <w:divBdr>
            <w:top w:val="none" w:sz="0" w:space="0" w:color="auto"/>
            <w:left w:val="none" w:sz="0" w:space="0" w:color="auto"/>
            <w:bottom w:val="none" w:sz="0" w:space="0" w:color="auto"/>
            <w:right w:val="none" w:sz="0" w:space="0" w:color="auto"/>
          </w:divBdr>
        </w:div>
        <w:div w:id="904146765">
          <w:marLeft w:val="640"/>
          <w:marRight w:val="0"/>
          <w:marTop w:val="0"/>
          <w:marBottom w:val="0"/>
          <w:divBdr>
            <w:top w:val="none" w:sz="0" w:space="0" w:color="auto"/>
            <w:left w:val="none" w:sz="0" w:space="0" w:color="auto"/>
            <w:bottom w:val="none" w:sz="0" w:space="0" w:color="auto"/>
            <w:right w:val="none" w:sz="0" w:space="0" w:color="auto"/>
          </w:divBdr>
        </w:div>
        <w:div w:id="969432727">
          <w:marLeft w:val="640"/>
          <w:marRight w:val="0"/>
          <w:marTop w:val="0"/>
          <w:marBottom w:val="0"/>
          <w:divBdr>
            <w:top w:val="none" w:sz="0" w:space="0" w:color="auto"/>
            <w:left w:val="none" w:sz="0" w:space="0" w:color="auto"/>
            <w:bottom w:val="none" w:sz="0" w:space="0" w:color="auto"/>
            <w:right w:val="none" w:sz="0" w:space="0" w:color="auto"/>
          </w:divBdr>
        </w:div>
        <w:div w:id="1158493987">
          <w:marLeft w:val="640"/>
          <w:marRight w:val="0"/>
          <w:marTop w:val="0"/>
          <w:marBottom w:val="0"/>
          <w:divBdr>
            <w:top w:val="none" w:sz="0" w:space="0" w:color="auto"/>
            <w:left w:val="none" w:sz="0" w:space="0" w:color="auto"/>
            <w:bottom w:val="none" w:sz="0" w:space="0" w:color="auto"/>
            <w:right w:val="none" w:sz="0" w:space="0" w:color="auto"/>
          </w:divBdr>
        </w:div>
        <w:div w:id="1260143162">
          <w:marLeft w:val="640"/>
          <w:marRight w:val="0"/>
          <w:marTop w:val="0"/>
          <w:marBottom w:val="0"/>
          <w:divBdr>
            <w:top w:val="none" w:sz="0" w:space="0" w:color="auto"/>
            <w:left w:val="none" w:sz="0" w:space="0" w:color="auto"/>
            <w:bottom w:val="none" w:sz="0" w:space="0" w:color="auto"/>
            <w:right w:val="none" w:sz="0" w:space="0" w:color="auto"/>
          </w:divBdr>
        </w:div>
        <w:div w:id="1428768369">
          <w:marLeft w:val="640"/>
          <w:marRight w:val="0"/>
          <w:marTop w:val="0"/>
          <w:marBottom w:val="0"/>
          <w:divBdr>
            <w:top w:val="none" w:sz="0" w:space="0" w:color="auto"/>
            <w:left w:val="none" w:sz="0" w:space="0" w:color="auto"/>
            <w:bottom w:val="none" w:sz="0" w:space="0" w:color="auto"/>
            <w:right w:val="none" w:sz="0" w:space="0" w:color="auto"/>
          </w:divBdr>
        </w:div>
        <w:div w:id="1720203799">
          <w:marLeft w:val="640"/>
          <w:marRight w:val="0"/>
          <w:marTop w:val="0"/>
          <w:marBottom w:val="0"/>
          <w:divBdr>
            <w:top w:val="none" w:sz="0" w:space="0" w:color="auto"/>
            <w:left w:val="none" w:sz="0" w:space="0" w:color="auto"/>
            <w:bottom w:val="none" w:sz="0" w:space="0" w:color="auto"/>
            <w:right w:val="none" w:sz="0" w:space="0" w:color="auto"/>
          </w:divBdr>
        </w:div>
        <w:div w:id="1795323258">
          <w:marLeft w:val="640"/>
          <w:marRight w:val="0"/>
          <w:marTop w:val="0"/>
          <w:marBottom w:val="0"/>
          <w:divBdr>
            <w:top w:val="none" w:sz="0" w:space="0" w:color="auto"/>
            <w:left w:val="none" w:sz="0" w:space="0" w:color="auto"/>
            <w:bottom w:val="none" w:sz="0" w:space="0" w:color="auto"/>
            <w:right w:val="none" w:sz="0" w:space="0" w:color="auto"/>
          </w:divBdr>
        </w:div>
        <w:div w:id="1799641641">
          <w:marLeft w:val="640"/>
          <w:marRight w:val="0"/>
          <w:marTop w:val="0"/>
          <w:marBottom w:val="0"/>
          <w:divBdr>
            <w:top w:val="none" w:sz="0" w:space="0" w:color="auto"/>
            <w:left w:val="none" w:sz="0" w:space="0" w:color="auto"/>
            <w:bottom w:val="none" w:sz="0" w:space="0" w:color="auto"/>
            <w:right w:val="none" w:sz="0" w:space="0" w:color="auto"/>
          </w:divBdr>
        </w:div>
        <w:div w:id="1857882312">
          <w:marLeft w:val="640"/>
          <w:marRight w:val="0"/>
          <w:marTop w:val="0"/>
          <w:marBottom w:val="0"/>
          <w:divBdr>
            <w:top w:val="none" w:sz="0" w:space="0" w:color="auto"/>
            <w:left w:val="none" w:sz="0" w:space="0" w:color="auto"/>
            <w:bottom w:val="none" w:sz="0" w:space="0" w:color="auto"/>
            <w:right w:val="none" w:sz="0" w:space="0" w:color="auto"/>
          </w:divBdr>
        </w:div>
        <w:div w:id="1870794598">
          <w:marLeft w:val="640"/>
          <w:marRight w:val="0"/>
          <w:marTop w:val="0"/>
          <w:marBottom w:val="0"/>
          <w:divBdr>
            <w:top w:val="none" w:sz="0" w:space="0" w:color="auto"/>
            <w:left w:val="none" w:sz="0" w:space="0" w:color="auto"/>
            <w:bottom w:val="none" w:sz="0" w:space="0" w:color="auto"/>
            <w:right w:val="none" w:sz="0" w:space="0" w:color="auto"/>
          </w:divBdr>
        </w:div>
        <w:div w:id="1921867176">
          <w:marLeft w:val="640"/>
          <w:marRight w:val="0"/>
          <w:marTop w:val="0"/>
          <w:marBottom w:val="0"/>
          <w:divBdr>
            <w:top w:val="none" w:sz="0" w:space="0" w:color="auto"/>
            <w:left w:val="none" w:sz="0" w:space="0" w:color="auto"/>
            <w:bottom w:val="none" w:sz="0" w:space="0" w:color="auto"/>
            <w:right w:val="none" w:sz="0" w:space="0" w:color="auto"/>
          </w:divBdr>
        </w:div>
        <w:div w:id="2030989235">
          <w:marLeft w:val="640"/>
          <w:marRight w:val="0"/>
          <w:marTop w:val="0"/>
          <w:marBottom w:val="0"/>
          <w:divBdr>
            <w:top w:val="none" w:sz="0" w:space="0" w:color="auto"/>
            <w:left w:val="none" w:sz="0" w:space="0" w:color="auto"/>
            <w:bottom w:val="none" w:sz="0" w:space="0" w:color="auto"/>
            <w:right w:val="none" w:sz="0" w:space="0" w:color="auto"/>
          </w:divBdr>
        </w:div>
        <w:div w:id="2045250616">
          <w:marLeft w:val="640"/>
          <w:marRight w:val="0"/>
          <w:marTop w:val="0"/>
          <w:marBottom w:val="0"/>
          <w:divBdr>
            <w:top w:val="none" w:sz="0" w:space="0" w:color="auto"/>
            <w:left w:val="none" w:sz="0" w:space="0" w:color="auto"/>
            <w:bottom w:val="none" w:sz="0" w:space="0" w:color="auto"/>
            <w:right w:val="none" w:sz="0" w:space="0" w:color="auto"/>
          </w:divBdr>
        </w:div>
        <w:div w:id="2050108307">
          <w:marLeft w:val="640"/>
          <w:marRight w:val="0"/>
          <w:marTop w:val="0"/>
          <w:marBottom w:val="0"/>
          <w:divBdr>
            <w:top w:val="none" w:sz="0" w:space="0" w:color="auto"/>
            <w:left w:val="none" w:sz="0" w:space="0" w:color="auto"/>
            <w:bottom w:val="none" w:sz="0" w:space="0" w:color="auto"/>
            <w:right w:val="none" w:sz="0" w:space="0" w:color="auto"/>
          </w:divBdr>
        </w:div>
        <w:div w:id="205095665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A1B011-0F12-4C83-A7CE-3F4B3850D9A0}">
  <we:reference id="wa104382081" version="1.55.1.0" store="en-US" storeType="OMEX"/>
  <we:alternateReferences>
    <we:reference id="WA104382081" version="1.55.1.0" store="" storeType="OMEX"/>
  </we:alternateReferences>
  <we:properties>
    <we:property name="MENDELEY_CITATIONS" value="[{&quot;citationID&quot;:&quot;MENDELEY_CITATION_78e3d47c-91b0-422d-96b0-0c9dd08b1b5c&quot;,&quot;properties&quot;:{&quot;noteIndex&quot;:0},&quot;isEdited&quot;:false,&quot;manualOverride&quot;:{&quot;isManuallyOverridden&quot;:false,&quot;citeprocText&quot;:&quot;[1]&quot;,&quot;manualOverrideText&quot;:&quot;&quot;},&quot;citationTag&quot;:&quot;MENDELEY_CITATION_v3_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&quot;,&quot;citationItems&quot;:[{&quot;id&quot;:&quot;f8ef84bc-bd1d-30af-9eab-c0a824d31712&quot;,&quot;itemData&quot;:{&quot;type&quot;:&quot;article-journal&quot;,&quot;id&quot;:&quot;f8ef84bc-bd1d-30af-9eab-c0a824d31712&quot;,&quot;title&quot;:&quot;Tissue-Specific mRNA Expression Profiles of Human Phase I Metabolizing Enzymes Except for Cytochrome P450 and Phase II Metabolizing Enzymes&quot;,&quot;author&quot;:[{&quot;family&quot;:&quot;Nishimura&quot;,&quot;given&quot;:&quot;Masuhiro&quot;,&quot;parse-names&quot;:false,&quot;dropping-particle&quot;:&quot;&quot;,&quot;non-dropping-particle&quot;:&quot;&quot;},{&quot;family&quot;:&quot;Naito&quot;,&quot;given&quot;:&quot;Shinsaku&quot;,&quot;parse-names&quot;:false,&quot;dropping-particle&quot;:&quot;&quot;,&quot;non-dropping-particle&quot;:&quot;&quot;}],&quot;container-title&quot;:&quot;Drug Metabolism and Pharmacokinetics&quot;,&quot;container-title-short&quot;:&quot;Drug Metab Pharmacokinet&quot;,&quot;DOI&quot;:&quot;10.2133/dmpk.21.357&quot;,&quot;ISSN&quot;:&quot;13474367&quot;,&quot;issued&quot;:{&quot;date-parts&quot;:[[2006]]},&quot;page&quot;:&quot;357-374&quot;,&quot;issue&quot;:&quot;5&quot;,&quot;volume&quot;:&quot;21&quot;},&quot;isTemporary&quot;:false}]},{&quot;citationID&quot;:&quot;MENDELEY_CITATION_50e0414d-6e6c-42e9-9a25-592e64dc8a2b&quot;,&quot;properties&quot;:{&quot;noteIndex&quot;:0},&quot;isEdited&quot;:false,&quot;manualOverride&quot;:{&quot;isManuallyOverridden&quot;:false,&quot;citeprocText&quot;:&quot;[2]&quot;,&quot;manualOverrideText&quot;:&quot;&quot;},&quot;citationTag&quot;:&quot;MENDELEY_CITATION_v3_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&quot;,&quot;citationItems&quot;:[{&quot;id&quot;:&quot;a5eee93b-9a0e-3a5c-8152-a084eaa86b8d&quot;,&quot;itemData&quot;:{&quot;type&quot;:&quot;article-journal&quot;,&quot;id&quot;:&quot;a5eee93b-9a0e-3a5c-8152-a084eaa86b8d&quot;,&quot;title&quot;:&quot;Tissue-based map of the human proteome&quot;,&quot;author&quot;:[{&quot;family&quot;:&quot;Uhlén&quot;,&quot;given&quot;:&quot;Mathias&quot;,&quot;parse-names&quot;:false,&quot;dropping-particle&quot;:&quot;&quot;,&quot;non-dropping-particle&quot;:&quot;&quot;},{&quot;family&quot;:&quot;Fagerberg&quot;,&quot;given&quot;:&quot;Linn&quot;,&quot;parse-names&quot;:false,&quot;dropping-particle&quot;:&quot;&quot;,&quot;non-dropping-particle&quot;:&quot;&quot;},{&quot;family&quot;:&quot;Hallström&quot;,&quot;given&quot;:&quot;Björn M.&quot;,&quot;parse-names&quot;:false,&quot;dropping-particle&quot;:&quot;&quot;,&quot;non-dropping-particle&quot;:&quot;&quot;},{&quot;family&quot;:&quot;Lindskog&quot;,&quot;given&quot;:&quot;Cecilia&quot;,&quot;parse-names&quot;:false,&quot;dropping-particle&quot;:&quot;&quot;,&quot;non-dropping-particle&quot;:&quot;&quot;},{&quot;family&quot;:&quot;Oksvold&quot;,&quot;given&quot;:&quot;Per&quot;,&quot;parse-names&quot;:false,&quot;dropping-particle&quot;:&quot;&quot;,&quot;non-dropping-particle&quot;:&quot;&quot;},{&quot;family&quot;:&quot;Mardinoglu&quot;,&quot;given&quot;:&quot;Adil&quot;,&quot;parse-names&quot;:false,&quot;dropping-particle&quot;:&quot;&quot;,&quot;non-dropping-particle&quot;:&quot;&quot;},{&quot;family&quot;:&quot;Sivertsson&quot;,&quot;given&quot;:&quot;Åsa&quot;,&quot;parse-names&quot;:false,&quot;dropping-particle&quot;:&quot;&quot;,&quot;non-dropping-particle&quot;:&quot;&quot;},{&quot;family&quot;:&quot;Kampf&quot;,&quot;given&quot;:&quot;Caroline&quot;,&quot;parse-names&quot;:false,&quot;dropping-particle&quot;:&quot;&quot;,&quot;non-dropping-particle&quot;:&quot;&quot;},{&quot;family&quot;:&quot;Sjöstedt&quot;,&quot;given&quot;:&quot;Evelina&quot;,&quot;parse-names&quot;:false,&quot;dropping-particle&quot;:&quot;&quot;,&quot;non-dropping-particle&quot;:&quot;&quot;},{&quot;family&quot;:&quot;Asplund&quot;,&quot;given&quot;:&quot;Anna&quot;,&quot;parse-names&quot;:false,&quot;dropping-particle&quot;:&quot;&quot;,&quot;non-dropping-particle&quot;:&quot;&quot;},{&quot;family&quot;:&quot;Olsson&quot;,&quot;given&quot;:&quot;IngMarie&quot;,&quot;parse-names&quot;:false,&quot;dropping-particle&quot;:&quot;&quot;,&quot;non-dropping-particle&quot;:&quot;&quot;},{&quot;family&quot;:&quot;Edlund&quot;,&quot;given&quot;:&quot;Karolina&quot;,&quot;parse-names&quot;:false,&quot;dropping-particle&quot;:&quot;&quot;,&quot;non-dropping-particle&quot;:&quot;&quot;},{&quot;family&quot;:&quot;Lundberg&quot;,&quot;given&quot;:&quot;Emma&quot;,&quot;parse-names&quot;:false,&quot;dropping-particle&quot;:&quot;&quot;,&quot;non-dropping-particle&quot;:&quot;&quot;},{&quot;family&quot;:&quot;Navani&quot;,&quot;given&quot;:&quot;Sanjay&quot;,&quot;parse-names&quot;:false,&quot;dropping-particle&quot;:&quot;&quot;,&quot;non-dropping-particle&quot;:&quot;&quot;},{&quot;family&quot;:&quot;Szigyarto&quot;,&quot;given&quot;:&quot;Cristina Al-Khalili&quot;,&quot;parse-names&quot;:false,&quot;dropping-particle&quot;:&quot;&quot;,&quot;non-dropping-particle&quot;:&quot;&quot;},{&quot;family&quot;:&quot;Odeberg&quot;,&quot;given&quot;:&quot;Jacob&quot;,&quot;parse-names&quot;:false,&quot;dropping-particle&quot;:&quot;&quot;,&quot;non-dropping-particle&quot;:&quot;&quot;},{&quot;family&quot;:&quot;Djureinovic&quot;,&quot;given&quot;:&quot;Dijana&quot;,&quot;parse-names&quot;:false,&quot;dropping-particle&quot;:&quot;&quot;,&quot;non-dropping-particle&quot;:&quot;&quot;},{&quot;family&quot;:&quot;Takanen&quot;,&quot;given&quot;:&quot;Jenny Ottosson&quot;,&quot;parse-names&quot;:false,&quot;dropping-particle&quot;:&quot;&quot;,&quot;non-dropping-particle&quot;:&quot;&quot;},{&quot;family&quot;:&quot;Hober&quot;,&quot;given&quot;:&quot;Sophia&quot;,&quot;parse-names&quot;:false,&quot;dropping-particle&quot;:&quot;&quot;,&quot;non-dropping-particle&quot;:&quot;&quot;},{&quot;family&quot;:&quot;Alm&quot;,&quot;given&quot;:&quot;Tove&quot;,&quot;parse-names&quot;:false,&quot;dropping-particle&quot;:&quot;&quot;,&quot;non-dropping-particle&quot;:&quot;&quot;},{&quot;family&quot;:&quot;Edqvist&quot;,&quot;given&quot;:&quot;Per-Henrik&quot;,&quot;parse-names&quot;:false,&quot;dropping-particle&quot;:&quot;&quot;,&quot;non-dropping-particle&quot;:&quot;&quot;},{&quot;family&quot;:&quot;Berling&quot;,&quot;given&quot;:&quot;Holger&quot;,&quot;parse-names&quot;:false,&quot;dropping-particle&quot;:&quot;&quot;,&quot;non-dropping-particle&quot;:&quot;&quot;},{&quot;family&quot;:&quot;Tegel&quot;,&quot;given&quot;:&quot;Hanna&quot;,&quot;parse-names&quot;:false,&quot;dropping-particle&quot;:&quot;&quot;,&quot;non-dropping-particle&quot;:&quot;&quot;},{&quot;family&quot;:&quot;Mulder&quot;,&quot;given&quot;:&quot;Jan&quot;,&quot;parse-names&quot;:false,&quot;dropping-particle&quot;:&quot;&quot;,&quot;non-dropping-particle&quot;:&quot;&quot;},{&quot;family&quot;:&quot;Rockberg&quot;,&quot;given&quot;:&quot;Johan&quot;,&quot;parse-names&quot;:false,&quot;dropping-particle&quot;:&quot;&quot;,&quot;non-dropping-particle&quot;:&quot;&quot;},{&quot;family&quot;:&quot;Nilsson&quot;,&quot;given&quot;:&quot;Peter&quot;,&quot;parse-names&quot;:false,&quot;dropping-particle&quot;:&quot;&quot;,&quot;non-dropping-particle&quot;:&quot;&quot;},{&quot;family&quot;:&quot;Schwenk&quot;,&quot;given&quot;:&quot;Jochen M.&quot;,&quot;parse-names&quot;:false,&quot;dropping-particle&quot;:&quot;&quot;,&quot;non-dropping-particle&quot;:&quot;&quot;},{&quot;family&quot;:&quot;Hamsten&quot;,&quot;given&quot;:&quot;Marica&quot;,&quot;parse-names&quot;:false,&quot;dropping-particle&quot;:&quot;&quot;,&quot;non-dropping-particle&quot;:&quot;&quot;},{&quot;family&quot;:&quot;Feilitzen&quot;,&quot;given&quot;:&quot;Kalle&quot;,&quot;parse-names&quot;:false,&quot;dropping-particle&quot;:&quot;&quot;,&quot;non-dropping-particle&quot;:&quot;von&quot;},{&quot;family&quot;:&quot;Forsberg&quot;,&quot;given&quot;:&quot;Mattias&quot;,&quot;parse-names&quot;:false,&quot;dropping-particle&quot;:&quot;&quot;,&quot;non-dropping-particle&quot;:&quot;&quot;},{&quot;family&quot;:&quot;Persson&quot;,&quot;given&quot;:&quot;Lukas&quot;,&quot;parse-names&quot;:false,&quot;dropping-particle&quot;:&quot;&quot;,&quot;non-dropping-particle&quot;:&quot;&quot;},{&quot;family&quot;:&quot;Johansson&quot;,&quot;given&quot;:&quot;Fredric&quot;,&quot;parse-names&quot;:false,&quot;dropping-particle&quot;:&quot;&quot;,&quot;non-dropping-particle&quot;:&quot;&quot;},{&quot;family&quot;:&quot;Zwahlen&quot;,&quot;given&quot;:&quot;Martin&quot;,&quot;parse-names&quot;:false,&quot;dropping-particle&quot;:&quot;&quot;,&quot;non-dropping-particle&quot;:&quot;&quot;},{&quot;family&quot;:&quot;Heijne&quot;,&quot;given&quot;:&quot;Gunnar&quot;,&quot;parse-names&quot;:false,&quot;dropping-particle&quot;:&quot;&quot;,&quot;non-dropping-particle&quot;:&quot;von&quot;},{&quot;family&quot;:&quot;Nielsen&quot;,&quot;given&quot;:&quot;Jens&quot;,&quot;parse-names&quot;:false,&quot;dropping-particle&quot;:&quot;&quot;,&quot;non-dropping-particle&quot;:&quot;&quot;},{&quot;family&quot;:&quot;Pontén&quot;,&quot;given&quot;:&quot;Fredrik&quot;,&quot;parse-names&quot;:false,&quot;dropping-particle&quot;:&quot;&quot;,&quot;non-dropping-particle&quot;:&quot;&quot;}],&quot;container-title&quot;:&quot;Science&quot;,&quot;container-title-short&quot;:&quot;Science (1979)&quot;,&quot;DOI&quot;:&quot;10.1126/science.1260419&quot;,&quot;ISSN&quot;:&quot;0036-8075&quot;,&quot;issued&quot;:{&quot;date-parts&quot;:[[2015,1,23]]},&quot;abstract&quot;:&quot;&lt;p&gt; Sequencing the human genome gave new insights into human biology and disease. However, the ultimate goal is to understand the dynamic expression of each of the approximately 20,000 protein-coding genes and the function of each protein. Uhlén &lt;italic&gt;et al.&lt;/italic&gt; now present a map of protein expression across 32 human tissues. They not only measured expression at an RNA level, but also used antibody profiling to precisely localize the corresponding proteins. An interactive website allows exploration of expression patterns across the human body. &lt;/p&gt;&quot;,&quot;issue&quot;:&quot;6220&quot;,&quot;volume&quot;:&quot;347&quot;},&quot;isTemporary&quot;:false}]},{&quot;citationID&quot;:&quot;MENDELEY_CITATION_d81f2e65-8f5a-44ad-a4ac-9c63a4b55bf2&quot;,&quot;properties&quot;:{&quot;noteIndex&quot;:0},&quot;isEdited&quot;:false,&quot;manualOverride&quot;:{&quot;isManuallyOverridden&quot;:false,&quot;citeprocText&quot;:&quot;[3]&quot;,&quot;manualOverrideText&quot;:&quot;&quot;},&quot;citationTag&quot;:&quot;MENDELEY_CITATION_v3_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&quot;,&quot;citationItems&quot;:[{&quot;id&quot;:&quot;db191355-d127-396a-ade4-9c0fbbc8d99a&quot;,&quot;itemData&quot;:{&quot;type&quot;:&quot;article-journal&quot;,&quot;id&quot;:&quot;db191355-d127-396a-ade4-9c0fbbc8d99a&quot;,&quot;title&quot;:&quot;Tissue-specific mRNA Expression Profiles of Human ATP-binding Cassette and Solute Carrier Transporter Superfamilies&quot;,&quot;author&quot;:[{&quot;family&quot;:&quot;Nishimura&quot;,&quot;given&quot;:&quot;Masuhiro&quot;,&quot;parse-names&quot;:false,&quot;dropping-particle&quot;:&quot;&quot;,&quot;non-dropping-particle&quot;:&quot;&quot;},{&quot;family&quot;:&quot;Naito&quot;,&quot;given&quot;:&quot;Shinsaku&quot;,&quot;parse-names&quot;:false,&quot;dropping-particle&quot;:&quot;&quot;,&quot;non-dropping-particle&quot;:&quot;&quot;}],&quot;container-title&quot;:&quot;Drug Metabolism and Pharmacokinetics&quot;,&quot;container-title-short&quot;:&quot;Drug Metab Pharmacokinet&quot;,&quot;DOI&quot;:&quot;10.2133/dmpk.20.452&quot;,&quot;ISSN&quot;:&quot;13474367&quot;,&quot;issued&quot;:{&quot;date-parts&quot;:[[2005]]},&quot;page&quot;:&quot;452-477&quot;,&quot;issue&quot;:&quot;6&quot;,&quot;volume&quot;:&quot;20&quot;},&quot;isTemporary&quot;:false}]},{&quot;citationID&quot;:&quot;MENDELEY_CITATION_fe2e0417-a376-4230-b5f4-44b052df6cc2&quot;,&quot;properties&quot;:{&quot;noteIndex&quot;:0},&quot;isEdited&quot;:false,&quot;manualOverride&quot;:{&quot;isManuallyOverridden&quot;:false,&quot;citeprocText&quot;:&quot;[3]&quot;,&quot;manualOverrideText&quot;:&quot;&quot;},&quot;citationTag&quot;:&quot;MENDELEY_CITATION_v3_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&quot;,&quot;citationItems&quot;:[{&quot;id&quot;:&quot;db191355-d127-396a-ade4-9c0fbbc8d99a&quot;,&quot;itemData&quot;:{&quot;type&quot;:&quot;article-journal&quot;,&quot;id&quot;:&quot;db191355-d127-396a-ade4-9c0fbbc8d99a&quot;,&quot;title&quot;:&quot;Tissue-specific mRNA Expression Profiles of Human ATP-binding Cassette and Solute Carrier Transporter Superfamilies&quot;,&quot;author&quot;:[{&quot;family&quot;:&quot;Nishimura&quot;,&quot;given&quot;:&quot;Masuhiro&quot;,&quot;parse-names&quot;:false,&quot;dropping-particle&quot;:&quot;&quot;,&quot;non-dropping-particle&quot;:&quot;&quot;},{&quot;family&quot;:&quot;Naito&quot;,&quot;given&quot;:&quot;Shinsaku&quot;,&quot;parse-names&quot;:false,&quot;dropping-particle&quot;:&quot;&quot;,&quot;non-dropping-particle&quot;:&quot;&quot;}],&quot;container-title&quot;:&quot;Drug Metabolism and Pharmacokinetics&quot;,&quot;container-title-short&quot;:&quot;Drug Metab Pharmacokinet&quot;,&quot;DOI&quot;:&quot;10.2133/dmpk.20.452&quot;,&quot;ISSN&quot;:&quot;13474367&quot;,&quot;issued&quot;:{&quot;date-parts&quot;:[[2005]]},&quot;page&quot;:&quot;452-477&quot;,&quot;issue&quot;:&quot;6&quot;,&quot;volume&quot;:&quot;20&quot;},&quot;isTemporary&quot;:false}]},{&quot;citationID&quot;:&quot;MENDELEY_CITATION_4d6198fc-d9e5-4d5a-8493-481198a49c16&quot;,&quot;properties&quot;:{&quot;noteIndex&quot;:0},&quot;isEdited&quot;:false,&quot;manualOverride&quot;:{&quot;isManuallyOverridden&quot;:false,&quot;citeprocText&quot;:&quot;[4]&quot;,&quot;manualOverrideText&quot;:&quot;&quot;},&quot;citationTag&quot;:&quot;MENDELEY_CITATION_v3_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&quot;,&quot;citationItems&quot;:[{&quot;id&quot;:&quot;9b09df19-4c67-3621-92af-86bc7a43b876&quot;,&quot;itemData&quot;:{&quot;type&quot;:&quot;article&quot;,&quot;id&quot;:&quot;9b09df19-4c67-3621-92af-86bc7a43b876&quot;,&quot;title&quot;:&quot;National Center for Biotechnology Information (NCBI) (2010) Expressed Sequence Tags (EST) from UniGene&quot;,&quot;container-title-short&quot;:&quot;&quot;},&quot;isTemporary&quot;:false}]},{&quot;citationID&quot;:&quot;MENDELEY_CITATION_65e37211-e717-447e-810e-bc57173c61f7&quot;,&quot;properties&quot;:{&quot;noteIndex&quot;:0},&quot;isEdited&quot;:false,&quot;manualOverride&quot;:{&quot;isManuallyOverridden&quot;:false,&quot;citeprocText&quot;:&quot;[5]&quot;,&quot;manualOverrideText&quot;:&quot;&quot;},&quot;citationTag&quot;:&quot;MENDELEY_CITATION_v3_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&quot;,&quot;citationItems&quot;:[{&quot;id&quot;:&quot;1782f250-60a4-3f7d-b806-d1a83d426d1d&quot;,&quot;itemData&quot;:{&quot;type&quot;:&quot;article-journal&quot;,&quot;id&quot;:&quot;1782f250-60a4-3f7d-b806-d1a83d426d1d&quot;,&quot;title&quot;:&quot;Using Expression Data for Quantification of Active Processes in Physiologically Based Pharmacokinetic Modeling&quot;,&quot;author&quot;:[{&quot;family&quot;:&quot;Meyer&quot;,&quot;given&quot;:&quot;Michaela&quot;,&quot;parse-names&quot;:false,&quot;dropping-particle&quot;:&quot;&quot;,&quot;non-dropping-particle&quot;:&quot;&quot;},{&quot;family&quot;:&quot;Schneckener&quot;,&quot;given&quot;:&quot;Sebastian&quot;,&quot;parse-names&quot;:false,&quot;dropping-particle&quot;:&quot;&quot;,&quot;non-dropping-particle&quot;:&quot;&quot;},{&quot;family&quot;:&quot;Ludewig&quot;,&quot;given&quot;:&quot;Bernd&quot;,&quot;parse-names&quot;:false,&quot;dropping-particle&quot;:&quot;&quot;,&quot;non-dropping-particle&quot;:&quot;&quot;},{&quot;family&quot;:&quot;Kuepfer&quot;,&quot;given&quot;:&quot;Lars&quot;,&quot;parse-names&quot;:false,&quot;dropping-particle&quot;:&quot;&quot;,&quot;non-dropping-particle&quot;:&quot;&quot;},{&quot;family&quot;:&quot;Lippert&quot;,&quot;given&quot;:&quot;Joerg&quot;,&quot;parse-names&quot;:false,&quot;dropping-particle&quot;:&quot;&quot;,&quot;non-dropping-particle&quot;:&quot;&quot;}],&quot;container-title&quot;:&quot;Drug Metabolism and Disposition&quot;,&quot;DOI&quot;:&quot;10.1124/dmd.111.043174&quot;,&quot;ISSN&quot;:&quot;0090-9556&quot;,&quot;issued&quot;:{&quot;date-parts&quot;:[[2012,5]]},&quot;page&quot;:&quot;892-901&quot;,&quot;issue&quot;:&quot;5&quot;,&quot;volume&quot;:&quot;40&quot;,&quot;container-title-short&quot;:&quot;&quot;},&quot;isTemporary&quot;:false}]},{&quot;citationID&quot;:&quot;MENDELEY_CITATION_b04f9a8f-1045-4aa3-863a-562fc5af11c3&quot;,&quot;properties&quot;:{&quot;noteIndex&quot;:0},&quot;isEdited&quot;:false,&quot;manualOverride&quot;:{&quot;isManuallyOverridden&quot;:false,&quot;citeprocText&quot;:&quot;[6]&quot;,&quot;manualOverrideText&quot;:&quot;&quot;},&quot;citationTag&quot;:&quot;MENDELEY_CITATION_v3_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&quot;,&quot;citationItems&quot;:[{&quot;id&quot;:&quot;9ce1d688-db6f-3f16-808a-bb7317253c5a&quot;,&quot;itemData&quot;:{&quot;type&quot;:&quot;article-journal&quot;,&quot;id&quot;:&quot;9ce1d688-db6f-3f16-808a-bb7317253c5a&quot;,&quot;title&quot;:&quot;The pharmacokinetics of methotrexate and its 7‐hydroxy metabolite in patients with rheumatoid arthritis.&quot;,&quot;author&quot;:[{&quot;family&quot;:&quot;Seideman&quot;,&quot;given&quot;:&quot;P.&quot;,&quot;parse-names&quot;:false,&quot;dropping-particle&quot;:&quot;&quot;,&quot;non-dropping-particle&quot;:&quot;&quot;},{&quot;family&quot;:&quot;Beck&quot;,&quot;given&quot;:&quot;O.&quot;,&quot;parse-names&quot;:false,&quot;dropping-particle&quot;:&quot;&quot;,&quot;non-dropping-particle&quot;:&quot;&quot;},{&quot;family&quot;:&quot;Eksborg&quot;,&quot;given&quot;:&quot;S.&quot;,&quot;parse-names&quot;:false,&quot;dropping-particle&quot;:&quot;&quot;,&quot;non-dropping-particle&quot;:&quot;&quot;},{&quot;family&quot;:&quot;Wennberg&quot;,&quot;given&quot;:&quot;M.&quot;,&quot;parse-names&quot;:false,&quot;dropping-particle&quot;:&quot;&quot;,&quot;non-dropping-particle&quot;:&quot;&quot;}],&quot;container-title&quot;:&quot;British Journal of Clinical Pharmacology&quot;,&quot;container-title-short&quot;:&quot;Br J Clin Pharmacol&quot;,&quot;accessed&quot;:{&quot;date-parts&quot;:[[2023,10,4]]},&quot;DOI&quot;:&quot;10.1111/J.1365-2125.1993.TB04158.X&quot;,&quot;ISSN&quot;:&quot;13652125&quot;,&quot;PMID&quot;:&quot;8485020&quot;,&quot;issued&quot;:{&quot;date-parts&quot;:[[1993]]},&quot;page&quot;:&quot;409-412&quot;,&quot;abstract&quot;:&quot;1. The pharmacokinetics of MTX and its 7‐hydroxy metabolite (7‐OHMTX) were investigated in nine patients with rheumatoid arthritis (RA). Each patient received 15 mg MTX i.v., i.m. and p.o. after an overnight fast in a randomized cross‐over design. The plasma concentrations of MTX and 7‐OHMTX were measured over 7 days and their urinary excretion over 24 h. 2. Plasma concentrations of MTX were described by a triexponential function after i.v. administration, a triexponential function with zero or first order absorption after oral administration, and a biexponential function with zero of first order absorption after i.m. injection. Plasma concentrations of 7‐OHMTX were described by a biexponential function after all three routes of administration. The median terminal elimination half‐lives of MTX and 7‐OHMTX were 55 h and 116 h, respectively. The area under the plasma concentration‐time curve (AUC (0,170 h)) of MTX did not differ between i.m. and oral administration indicating similar bioavailability after these routes of administration. The AUC (0,170 h) values of 7‐OHMTX after i.v., oral and i.m. administration were similar. Over 80% of MTX was excreted in urine as intact drug and about 3% was excreted as 7‐OHMTX during 24 h after drug administration. 3. Plasma concentrations of MTX and 7‐OHMTX were measurable at the end of the dose interval in most of the patients and may help to identify non‐responders or patients with increased risk of side‐effects. 1993 The British Pharmacological Society&quot;,&quot;issue&quot;:&quot;4&quot;,&quot;volume&quot;:&quot;35&quot;},&quot;isTemporary&quot;:false}]},{&quot;citationID&quot;:&quot;MENDELEY_CITATION_658aef7d-3fed-4f99-b4b7-e9fcef41bc4a&quot;,&quot;properties&quot;:{&quot;noteIndex&quot;:0},&quot;isEdited&quot;:false,&quot;manualOverride&quot;:{&quot;isManuallyOverridden&quot;:false,&quot;citeprocText&quot;:&quot;[7]&quot;,&quot;manualOverrideText&quot;:&quot;&quot;},&quot;citationTag&quot;:&quot;MENDELEY_CITATION_v3_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&quot;,&quot;citationItems&quot;:[{&quot;id&quot;:&quot;42fe0976-ea89-392a-b397-d981e7ca9339&quot;,&quot;itemData&quot;:{&quot;type&quot;:&quot;article-journal&quot;,&quot;id&quot;:&quot;42fe0976-ea89-392a-b397-d981e7ca9339&quot;,&quot;title&quot;:&quot;Pharmacokinetics of High-Dose Methotrexate (NSC-740)&quot;,&quot;author&quot;:[{&quot;family&quot;:&quot;Stoller&quot;,&quot;given&quot;:&quot;G. Ronald&quot;,&quot;parse-names&quot;:false,&quot;dropping-particle&quot;:&quot;&quot;,&quot;non-dropping-particle&quot;:&quot;&quot;},{&quot;family&quot;:&quot;Samuel&quot;,&quot;given&quot;:&quot;A. Jacobs&quot;,&quot;parse-names&quot;:false,&quot;dropping-particle&quot;:&quot;&quot;,&quot;non-dropping-particle&quot;:&quot;&quot;},{&quot;family&quot;:&quot;James&quot;,&quot;given&quot;:&quot;C. Drake&quot;,&quot;parse-names&quot;:false,&quot;dropping-particle&quot;:&quot;&quot;,&quot;non-dropping-particle&quot;:&quot;&quot;},{&quot;family&quot;:&quot;Robert&quot;,&quot;given&quot;:&quot;J. Lutz&quot;,&quot;parse-names&quot;:false,&quot;dropping-particle&quot;:&quot;&quot;,&quot;non-dropping-particle&quot;:&quot;&quot;},{&quot;family&quot;:&quot;Bruce&quot;,&quot;given&quot;:&quot;A. Chabner&quot;,&quot;parse-names&quot;:false,&quot;dropping-particle&quot;:&quot;&quot;,&quot;non-dropping-particle&quot;:&quot;&quot;}],&quot;container-title&quot;:&quot;Report of the Division of Cancer Treatment, NCI.&quot;,&quot;issued&quot;:{&quot;date-parts&quot;:[[1976,6]]},&quot;page&quot;:&quot;285-290&quot;,&quot;abstract&quot;:&quot;High-dose methotrexate (MTX) therapy with citrovorum factor (CF) rescue, as\ndescribed by Jaffe et al, is occasionally associated with renal failure, myelosuppres-\nsion, and gastrointestinal toxicity. In an effort to understand the reasons for this tox-\nicity, the pharmacokinetics of the Jaffe regimen were studied in six patients during\nseven infusions. Peak serum MTX during infusion was proportional to dose: 0.1-0.3\nmM for 50 mg/kg, 0.48-0.63 mm for 100 mg/kg, and 1.0 mm for 200 mg/kg. Two phases\nof plasma disappearance were seen after infusion in nontoxic patients; the first phase\nhad a half-life of 2.06 ± 0.16 hours and the second slower phase had a half-life of 10.4\n+1.8 hours. In these nontoxic infusions, cumulative urinary excretion in the first 12\nhours was greater than 50% of the administered dose. Peak urine levels were tenfold\ngreater than peak plasma MTX and routinely exceeded the 2 mm maximum solubility\nof MTX in urine at pH 5.5 or below. In one patient with urine pH 5.0-5.5 during the\ninfusion, azotemia resulted within 24 hours of starting MTX; plasma MTX remained\nabove 10-7 Mfor 16 days and severe myelosuppression and stomatitis occurred. The\nhigh urinary MTX levels resulting from high-dose MTX therapy and the limited solu-\nbility ofMTX in acid urine indicate the need for urinary alkalinization and high\nurine volume to avert MTX precipitation in the renal tubules, azotemia, and delayed\ndrug excretion.&quot;,&quot;publisher&quot;:&quot;National Cancer Institute (U.S.). Division of Cancer Treatment&quot;,&quot;volume&quot;:&quot;2&quot;,&quot;container-title-short&quot;:&quot;&quot;},&quot;isTemporary&quot;:false}]},{&quot;citationID&quot;:&quot;MENDELEY_CITATION_36c595e5-8129-437d-a540-fd92fd46bb8e&quot;,&quot;properties&quot;:{&quot;noteIndex&quot;:0},&quot;isEdited&quot;:false,&quot;manualOverride&quot;:{&quot;isManuallyOverridden&quot;:false,&quot;citeprocText&quot;:&quot;[7]&quot;,&quot;manualOverrideText&quot;:&quot;&quot;},&quot;citationTag&quot;:&quot;MENDELEY_CITATION_v3_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&quot;,&quot;citationItems&quot;:[{&quot;id&quot;:&quot;42fe0976-ea89-392a-b397-d981e7ca9339&quot;,&quot;itemData&quot;:{&quot;type&quot;:&quot;article-journal&quot;,&quot;id&quot;:&quot;42fe0976-ea89-392a-b397-d981e7ca9339&quot;,&quot;title&quot;:&quot;Pharmacokinetics of High-Dose Methotrexate (NSC-740)&quot;,&quot;author&quot;:[{&quot;family&quot;:&quot;Stoller&quot;,&quot;given&quot;:&quot;G. Ronald&quot;,&quot;parse-names&quot;:false,&quot;dropping-particle&quot;:&quot;&quot;,&quot;non-dropping-particle&quot;:&quot;&quot;},{&quot;family&quot;:&quot;Samuel&quot;,&quot;given&quot;:&quot;A. Jacobs&quot;,&quot;parse-names&quot;:false,&quot;dropping-particle&quot;:&quot;&quot;,&quot;non-dropping-particle&quot;:&quot;&quot;},{&quot;family&quot;:&quot;James&quot;,&quot;given&quot;:&quot;C. Drake&quot;,&quot;parse-names&quot;:false,&quot;dropping-particle&quot;:&quot;&quot;,&quot;non-dropping-particle&quot;:&quot;&quot;},{&quot;family&quot;:&quot;Robert&quot;,&quot;given&quot;:&quot;J. Lutz&quot;,&quot;parse-names&quot;:false,&quot;dropping-particle&quot;:&quot;&quot;,&quot;non-dropping-particle&quot;:&quot;&quot;},{&quot;family&quot;:&quot;Bruce&quot;,&quot;given&quot;:&quot;A. Chabner&quot;,&quot;parse-names&quot;:false,&quot;dropping-particle&quot;:&quot;&quot;,&quot;non-dropping-particle&quot;:&quot;&quot;}],&quot;container-title&quot;:&quot;Report of the Division of Cancer Treatment, NCI.&quot;,&quot;issued&quot;:{&quot;date-parts&quot;:[[1976,6]]},&quot;page&quot;:&quot;285-290&quot;,&quot;abstract&quot;:&quot;High-dose methotrexate (MTX) therapy with citrovorum factor (CF) rescue, as\ndescribed by Jaffe et al, is occasionally associated with renal failure, myelosuppres-\nsion, and gastrointestinal toxicity. In an effort to understand the reasons for this tox-\nicity, the pharmacokinetics of the Jaffe regimen were studied in six patients during\nseven infusions. Peak serum MTX during infusion was proportional to dose: 0.1-0.3\nmM for 50 mg/kg, 0.48-0.63 mm for 100 mg/kg, and 1.0 mm for 200 mg/kg. Two phases\nof plasma disappearance were seen after infusion in nontoxic patients; the first phase\nhad a half-life of 2.06 ± 0.16 hours and the second slower phase had a half-life of 10.4\n+1.8 hours. In these nontoxic infusions, cumulative urinary excretion in the first 12\nhours was greater than 50% of the administered dose. Peak urine levels were tenfold\ngreater than peak plasma MTX and routinely exceeded the 2 mm maximum solubility\nof MTX in urine at pH 5.5 or below. In one patient with urine pH 5.0-5.5 during the\ninfusion, azotemia resulted within 24 hours of starting MTX; plasma MTX remained\nabove 10-7 Mfor 16 days and severe myelosuppression and stomatitis occurred. The\nhigh urinary MTX levels resulting from high-dose MTX therapy and the limited solu-\nbility ofMTX in acid urine indicate the need for urinary alkalinization and high\nurine volume to avert MTX precipitation in the renal tubules, azotemia, and delayed\ndrug excretion.&quot;,&quot;publisher&quot;:&quot;National Cancer Institute (U.S.). Division of Cancer Treatment&quot;,&quot;volume&quot;:&quot;2&quot;,&quot;container-title-short&quot;:&quot;&quot;},&quot;isTemporary&quot;:false}]},{&quot;citationID&quot;:&quot;MENDELEY_CITATION_b4551ac9-32f7-481f-a1b2-799b642dab3c&quot;,&quot;properties&quot;:{&quot;noteIndex&quot;:0},&quot;isEdited&quot;:false,&quot;manualOverride&quot;:{&quot;isManuallyOverridden&quot;:false,&quot;citeprocText&quot;:&quot;[7]&quot;,&quot;manualOverrideText&quot;:&quot;&quot;},&quot;citationTag&quot;:&quot;MENDELEY_CITATION_v3_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&quot;,&quot;citationItems&quot;:[{&quot;id&quot;:&quot;42fe0976-ea89-392a-b397-d981e7ca9339&quot;,&quot;itemData&quot;:{&quot;type&quot;:&quot;article-journal&quot;,&quot;id&quot;:&quot;42fe0976-ea89-392a-b397-d981e7ca9339&quot;,&quot;title&quot;:&quot;Pharmacokinetics of High-Dose Methotrexate (NSC-740)&quot;,&quot;author&quot;:[{&quot;family&quot;:&quot;Stoller&quot;,&quot;given&quot;:&quot;G. Ronald&quot;,&quot;parse-names&quot;:false,&quot;dropping-particle&quot;:&quot;&quot;,&quot;non-dropping-particle&quot;:&quot;&quot;},{&quot;family&quot;:&quot;Samuel&quot;,&quot;given&quot;:&quot;A. Jacobs&quot;,&quot;parse-names&quot;:false,&quot;dropping-particle&quot;:&quot;&quot;,&quot;non-dropping-particle&quot;:&quot;&quot;},{&quot;family&quot;:&quot;James&quot;,&quot;given&quot;:&quot;C. Drake&quot;,&quot;parse-names&quot;:false,&quot;dropping-particle&quot;:&quot;&quot;,&quot;non-dropping-particle&quot;:&quot;&quot;},{&quot;family&quot;:&quot;Robert&quot;,&quot;given&quot;:&quot;J. Lutz&quot;,&quot;parse-names&quot;:false,&quot;dropping-particle&quot;:&quot;&quot;,&quot;non-dropping-particle&quot;:&quot;&quot;},{&quot;family&quot;:&quot;Bruce&quot;,&quot;given&quot;:&quot;A. Chabner&quot;,&quot;parse-names&quot;:false,&quot;dropping-particle&quot;:&quot;&quot;,&quot;non-dropping-particle&quot;:&quot;&quot;}],&quot;container-title&quot;:&quot;Report of the Division of Cancer Treatment, NCI.&quot;,&quot;issued&quot;:{&quot;date-parts&quot;:[[1976,6]]},&quot;page&quot;:&quot;285-290&quot;,&quot;abstract&quot;:&quot;High-dose methotrexate (MTX) therapy with citrovorum factor (CF) rescue, as\ndescribed by Jaffe et al, is occasionally associated with renal failure, myelosuppres-\nsion, and gastrointestinal toxicity. In an effort to understand the reasons for this tox-\nicity, the pharmacokinetics of the Jaffe regimen were studied in six patients during\nseven infusions. Peak serum MTX during infusion was proportional to dose: 0.1-0.3\nmM for 50 mg/kg, 0.48-0.63 mm for 100 mg/kg, and 1.0 mm for 200 mg/kg. Two phases\nof plasma disappearance were seen after infusion in nontoxic patients; the first phase\nhad a half-life of 2.06 ± 0.16 hours and the second slower phase had a half-life of 10.4\n+1.8 hours. In these nontoxic infusions, cumulative urinary excretion in the first 12\nhours was greater than 50% of the administered dose. Peak urine levels were tenfold\ngreater than peak plasma MTX and routinely exceeded the 2 mm maximum solubility\nof MTX in urine at pH 5.5 or below. In one patient with urine pH 5.0-5.5 during the\ninfusion, azotemia resulted within 24 hours of starting MTX; plasma MTX remained\nabove 10-7 Mfor 16 days and severe myelosuppression and stomatitis occurred. The\nhigh urinary MTX levels resulting from high-dose MTX therapy and the limited solu-\nbility ofMTX in acid urine indicate the need for urinary alkalinization and high\nurine volume to avert MTX precipitation in the renal tubules, azotemia, and delayed\ndrug excretion.&quot;,&quot;publisher&quot;:&quot;National Cancer Institute (U.S.). Division of Cancer Treatment&quot;,&quot;volume&quot;:&quot;2&quot;,&quot;container-title-short&quot;:&quot;&quot;},&quot;isTemporary&quot;:false}]},{&quot;citationID&quot;:&quot;MENDELEY_CITATION_114a53dd-7e76-462b-804c-65ff9050ef9a&quot;,&quot;properties&quot;:{&quot;noteIndex&quot;:0},&quot;isEdited&quot;:false,&quot;manualOverride&quot;:{&quot;isManuallyOverridden&quot;:false,&quot;citeprocText&quot;:&quot;[8]&quot;,&quot;manualOverrideText&quot;:&quot;&quot;},&quot;citationTag&quot;:&quot;MENDELEY_CITATION_v3_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&quot;,&quot;citationItems&quot;:[{&quot;id&quot;:&quot;4cc15697-e940-33cd-ae8d-1ab0370bc0a3&quot;,&quot;itemData&quot;:{&quot;type&quot;:&quot;article-journal&quot;,&quot;id&quot;:&quot;4cc15697-e940-33cd-ae8d-1ab0370bc0a3&quot;,&quot;title&quot;:&quot;Prolongation and enhancement of serum methotrexate concentrations by probenecid.&quot;,&quot;author&quot;:[{&quot;family&quot;:&quot;Aherne&quot;,&quot;given&quot;:&quot;G W&quot;,&quot;parse-names&quot;:false,&quot;dropping-particle&quot;:&quot;&quot;,&quot;non-dropping-particle&quot;:&quot;&quot;},{&quot;family&quot;:&quot;Piall&quot;,&quot;given&quot;:&quot;E&quot;,&quot;parse-names&quot;:false,&quot;dropping-particle&quot;:&quot;&quot;,&quot;non-dropping-particle&quot;:&quot;&quot;},{&quot;family&quot;:&quot;Marks&quot;,&quot;given&quot;:&quot;V&quot;,&quot;parse-names&quot;:false,&quot;dropping-particle&quot;:&quot;&quot;,&quot;non-dropping-particle&quot;:&quot;&quot;},{&quot;family&quot;:&quot;Mould&quot;,&quot;given&quot;:&quot;G&quot;,&quot;parse-names&quot;:false,&quot;dropping-particle&quot;:&quot;&quot;,&quot;non-dropping-particle&quot;:&quot;&quot;},{&quot;family&quot;:&quot;White&quot;,&quot;given&quot;:&quot;W F&quot;,&quot;parse-names&quot;:false,&quot;dropping-particle&quot;:&quot;&quot;,&quot;non-dropping-particle&quot;:&quot;&quot;}],&quot;container-title&quot;:&quot;BMJ&quot;,&quot;DOI&quot;:&quot;10.1136/bmj.1.6120.1097&quot;,&quot;ISSN&quot;:&quot;0959-8138&quot;,&quot;issued&quot;:{&quot;date-parts&quot;:[[1978,4,29]]},&quot;page&quot;:&quot;1097-1099&quot;,&quot;issue&quot;:&quot;6120&quot;,&quot;volume&quot;:&quot;1&quot;,&quot;container-title-short&quot;:&quot;&quot;},&quot;isTemporary&quot;:false}]},{&quot;citationID&quot;:&quot;MENDELEY_CITATION_23184e93-5564-424b-87d2-91295126dd55&quot;,&quot;properties&quot;:{&quot;noteIndex&quot;:0},&quot;isEdited&quot;:false,&quot;manualOverride&quot;:{&quot;isManuallyOverridden&quot;:false,&quot;citeprocText&quot;:&quot;[9]&quot;,&quot;manualOverrideText&quot;:&quot;&quot;},&quot;citationTag&quot;:&quot;MENDELEY_CITATION_v3_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&quot;,&quot;citationItems&quot;:[{&quot;id&quot;:&quot;86f0601c-07c2-3aeb-b0cb-52421a09e77a&quot;,&quot;itemData&quot;:{&quot;type&quot;:&quot;article-journal&quot;,&quot;id&quot;:&quot;86f0601c-07c2-3aeb-b0cb-52421a09e77a&quot;,&quot;title&quot;:&quot;Prospective evaluation of high‐dose methotrexate pharmacokinetics in adult patients with lymphoma using novel determinants of kidney function&quot;,&quot;author&quot;:[{&quot;family&quot;:&quot;Barreto&quot;,&quot;given&quot;:&quot;Jason N.&quot;,&quot;parse-names&quot;:false,&quot;dropping-particle&quot;:&quot;&quot;,&quot;non-dropping-particle&quot;:&quot;&quot;},{&quot;family&quot;:&quot;Reid&quot;,&quot;given&quot;:&quot;Joel M.&quot;,&quot;parse-names&quot;:false,&quot;dropping-particle&quot;:&quot;&quot;,&quot;non-dropping-particle&quot;:&quot;&quot;},{&quot;family&quot;:&quot;Thompson&quot;,&quot;given&quot;:&quot;Carrie A.&quot;,&quot;parse-names&quot;:false,&quot;dropping-particle&quot;:&quot;&quot;,&quot;non-dropping-particle&quot;:&quot;&quot;},{&quot;family&quot;:&quot;Mara&quot;,&quot;given&quot;:&quot;Kristin C.&quot;,&quot;parse-names&quot;:false,&quot;dropping-particle&quot;:&quot;&quot;,&quot;non-dropping-particle&quot;:&quot;&quot;},{&quot;family&quot;:&quot;Rule&quot;,&quot;given&quot;:&quot;Andrew D.&quot;,&quot;parse-names&quot;:false,&quot;dropping-particle&quot;:&quot;&quot;,&quot;non-dropping-particle&quot;:&quot;&quot;},{&quot;family&quot;:&quot;Kashani&quot;,&quot;given&quot;:&quot;Kianoush B.&quot;,&quot;parse-names&quot;:false,&quot;dropping-particle&quot;:&quot;&quot;,&quot;non-dropping-particle&quot;:&quot;&quot;},{&quot;family&quot;:&quot;Leung&quot;,&quot;given&quot;:&quot;Nelson&quot;,&quot;parse-names&quot;:false,&quot;dropping-particle&quot;:&quot;&quot;,&quot;non-dropping-particle&quot;:&quot;&quot;},{&quot;family&quot;:&quot;Larson&quot;,&quot;given&quot;:&quot;Thomas R.&quot;,&quot;parse-names&quot;:false,&quot;dropping-particle&quot;:&quot;&quot;,&quot;non-dropping-particle&quot;:&quot;&quot;},{&quot;family&quot;:&quot;McGovern&quot;,&quot;given&quot;:&quot;Renee M.&quot;,&quot;parse-names&quot;:false,&quot;dropping-particle&quot;:&quot;&quot;,&quot;non-dropping-particle&quot;:&quot;&quot;},{&quot;family&quot;:&quot;Witzig&quot;,&quot;given&quot;:&quot;Thomas E.&quot;,&quot;parse-names&quot;:false,&quot;dropping-particle&quot;:&quot;&quot;,&quot;non-dropping-particle&quot;:&quot;&quot;},{&quot;family&quot;:&quot;Barreto&quot;,&quot;given&quot;:&quot;Erin F.&quot;,&quot;parse-names&quot;:false,&quot;dropping-particle&quot;:&quot;&quot;,&quot;non-dropping-particle&quot;:&quot;&quot;}],&quot;container-title&quot;:&quot;Clinical and Translational Science&quot;,&quot;container-title-short&quot;:&quot;Clin Transl Sci&quot;,&quot;DOI&quot;:&quot;10.1111/cts.13125&quot;,&quot;ISSN&quot;:&quot;1752-8054&quot;,&quot;issued&quot;:{&quot;date-parts&quot;:[[2022,1,23]]},&quot;page&quot;:&quot;105-117&quot;,&quot;abstract&quot;:&quot;&lt;p&gt; High‐dose methotrexate (HDMTX) pharmacokinetics (PKs), including the best estimated glomerular filtration rate (eGFR) equation that reflects methotrexate (MTX) clearance, requires investigation. This prospective, observational, single‐center study evaluated adult patients with lymphoma treated with HDMTX. Samples were collected at predefined time points up to 96 h postinfusion. MTX and 7‐hydroxy‐MTX PKs were estimated by standard noncompartmental analysis. Linear regression determined which serum creatinine‐ or cystatin C‐based eGFR equation best predicted MTX clearance. The 80 included patients had a median (interquartile range [IQR]) age of 68.6 years (IQR 59.2–75.6), 54 (67.5%) were men, and 74 (92.5%) were White. The median (IQR) dose of MTX was 7.6 (IQR 4.8–11.3) grams. Median clearance was similar across three dosing levels at 4.5–5.6 L/h and was consistent with linear PKs. Liver function, weight, age, sex, concomitant chemotherapy, and number of previous MTX doses did not impact clearance. MTX area under the curve (AUC) values varied over a fourfold range and appeared to increase in proportion to the dose. The eGFR &lt;sub&gt;cys&lt;/sub&gt; (ml/min) equation most closely correlated with MTX clearance in both the entire cohort and after excluding outlier MTX clearance values ( &lt;italic&gt;r&lt;/italic&gt; = 0.31 and 0.51, respectively). HDMTX as a 4‐h infusion displays high interpatient pharmacokinetic variability. Population PK modeling to optimize MTX AUC attainment requires further evaluation. The cystatin C‐based eGFR equation most closely estimated MTX clearance and should be investigated for dosing and monitoring in adults requiring MTX as part of lymphoma management. &lt;/p&gt;&quot;,&quot;issue&quot;:&quot;1&quot;,&quot;volume&quot;:&quot;15&quot;},&quot;isTemporary&quot;:false}]},{&quot;citationID&quot;:&quot;MENDELEY_CITATION_13091e2b-502e-401f-9270-84a77127b2db&quot;,&quot;properties&quot;:{&quot;noteIndex&quot;:0},&quot;isEdited&quot;:false,&quot;manualOverride&quot;:{&quot;isManuallyOverridden&quot;:false,&quot;citeprocText&quot;:&quot;[9]&quot;,&quot;manualOverrideText&quot;:&quot;&quot;},&quot;citationTag&quot;:&quot;MENDELEY_CITATION_v3_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&quot;,&quot;citationItems&quot;:[{&quot;id&quot;:&quot;86f0601c-07c2-3aeb-b0cb-52421a09e77a&quot;,&quot;itemData&quot;:{&quot;type&quot;:&quot;article-journal&quot;,&quot;id&quot;:&quot;86f0601c-07c2-3aeb-b0cb-52421a09e77a&quot;,&quot;title&quot;:&quot;Prospective evaluation of high‐dose methotrexate pharmacokinetics in adult patients with lymphoma using novel determinants of kidney function&quot;,&quot;author&quot;:[{&quot;family&quot;:&quot;Barreto&quot;,&quot;given&quot;:&quot;Jason N.&quot;,&quot;parse-names&quot;:false,&quot;dropping-particle&quot;:&quot;&quot;,&quot;non-dropping-particle&quot;:&quot;&quot;},{&quot;family&quot;:&quot;Reid&quot;,&quot;given&quot;:&quot;Joel M.&quot;,&quot;parse-names&quot;:false,&quot;dropping-particle&quot;:&quot;&quot;,&quot;non-dropping-particle&quot;:&quot;&quot;},{&quot;family&quot;:&quot;Thompson&quot;,&quot;given&quot;:&quot;Carrie A.&quot;,&quot;parse-names&quot;:false,&quot;dropping-particle&quot;:&quot;&quot;,&quot;non-dropping-particle&quot;:&quot;&quot;},{&quot;family&quot;:&quot;Mara&quot;,&quot;given&quot;:&quot;Kristin C.&quot;,&quot;parse-names&quot;:false,&quot;dropping-particle&quot;:&quot;&quot;,&quot;non-dropping-particle&quot;:&quot;&quot;},{&quot;family&quot;:&quot;Rule&quot;,&quot;given&quot;:&quot;Andrew D.&quot;,&quot;parse-names&quot;:false,&quot;dropping-particle&quot;:&quot;&quot;,&quot;non-dropping-particle&quot;:&quot;&quot;},{&quot;family&quot;:&quot;Kashani&quot;,&quot;given&quot;:&quot;Kianoush B.&quot;,&quot;parse-names&quot;:false,&quot;dropping-particle&quot;:&quot;&quot;,&quot;non-dropping-particle&quot;:&quot;&quot;},{&quot;family&quot;:&quot;Leung&quot;,&quot;given&quot;:&quot;Nelson&quot;,&quot;parse-names&quot;:false,&quot;dropping-particle&quot;:&quot;&quot;,&quot;non-dropping-particle&quot;:&quot;&quot;},{&quot;family&quot;:&quot;Larson&quot;,&quot;given&quot;:&quot;Thomas R.&quot;,&quot;parse-names&quot;:false,&quot;dropping-particle&quot;:&quot;&quot;,&quot;non-dropping-particle&quot;:&quot;&quot;},{&quot;family&quot;:&quot;McGovern&quot;,&quot;given&quot;:&quot;Renee M.&quot;,&quot;parse-names&quot;:false,&quot;dropping-particle&quot;:&quot;&quot;,&quot;non-dropping-particle&quot;:&quot;&quot;},{&quot;family&quot;:&quot;Witzig&quot;,&quot;given&quot;:&quot;Thomas E.&quot;,&quot;parse-names&quot;:false,&quot;dropping-particle&quot;:&quot;&quot;,&quot;non-dropping-particle&quot;:&quot;&quot;},{&quot;family&quot;:&quot;Barreto&quot;,&quot;given&quot;:&quot;Erin F.&quot;,&quot;parse-names&quot;:false,&quot;dropping-particle&quot;:&quot;&quot;,&quot;non-dropping-particle&quot;:&quot;&quot;}],&quot;container-title&quot;:&quot;Clinical and Translational Science&quot;,&quot;container-title-short&quot;:&quot;Clin Transl Sci&quot;,&quot;DOI&quot;:&quot;10.1111/cts.13125&quot;,&quot;ISSN&quot;:&quot;1752-8054&quot;,&quot;issued&quot;:{&quot;date-parts&quot;:[[2022,1,23]]},&quot;page&quot;:&quot;105-117&quot;,&quot;abstract&quot;:&quot;&lt;p&gt; High‐dose methotrexate (HDMTX) pharmacokinetics (PKs), including the best estimated glomerular filtration rate (eGFR) equation that reflects methotrexate (MTX) clearance, requires investigation. This prospective, observational, single‐center study evaluated adult patients with lymphoma treated with HDMTX. Samples were collected at predefined time points up to 96 h postinfusion. MTX and 7‐hydroxy‐MTX PKs were estimated by standard noncompartmental analysis. Linear regression determined which serum creatinine‐ or cystatin C‐based eGFR equation best predicted MTX clearance. The 80 included patients had a median (interquartile range [IQR]) age of 68.6 years (IQR 59.2–75.6), 54 (67.5%) were men, and 74 (92.5%) were White. The median (IQR) dose of MTX was 7.6 (IQR 4.8–11.3) grams. Median clearance was similar across three dosing levels at 4.5–5.6 L/h and was consistent with linear PKs. Liver function, weight, age, sex, concomitant chemotherapy, and number of previous MTX doses did not impact clearance. MTX area under the curve (AUC) values varied over a fourfold range and appeared to increase in proportion to the dose. The eGFR &lt;sub&gt;cys&lt;/sub&gt; (ml/min) equation most closely correlated with MTX clearance in both the entire cohort and after excluding outlier MTX clearance values ( &lt;italic&gt;r&lt;/italic&gt; = 0.31 and 0.51, respectively). HDMTX as a 4‐h infusion displays high interpatient pharmacokinetic variability. Population PK modeling to optimize MTX AUC attainment requires further evaluation. The cystatin C‐based eGFR equation most closely estimated MTX clearance and should be investigated for dosing and monitoring in adults requiring MTX as part of lymphoma management. &lt;/p&gt;&quot;,&quot;issue&quot;:&quot;1&quot;,&quot;volume&quot;:&quot;15&quot;},&quot;isTemporary&quot;:false}]},{&quot;citationID&quot;:&quot;MENDELEY_CITATION_28980ef9-d773-4f4e-a937-20a8ed5c8780&quot;,&quot;properties&quot;:{&quot;noteIndex&quot;:0},&quot;isEdited&quot;:false,&quot;manualOverride&quot;:{&quot;isManuallyOverridden&quot;:false,&quot;citeprocText&quot;:&quot;[9]&quot;,&quot;manualOverrideText&quot;:&quot;&quot;},&quot;citationTag&quot;:&quot;MENDELEY_CITATION_v3_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&quot;,&quot;citationItems&quot;:[{&quot;id&quot;:&quot;86f0601c-07c2-3aeb-b0cb-52421a09e77a&quot;,&quot;itemData&quot;:{&quot;type&quot;:&quot;article-journal&quot;,&quot;id&quot;:&quot;86f0601c-07c2-3aeb-b0cb-52421a09e77a&quot;,&quot;title&quot;:&quot;Prospective evaluation of high‐dose methotrexate pharmacokinetics in adult patients with lymphoma using novel determinants of kidney function&quot;,&quot;author&quot;:[{&quot;family&quot;:&quot;Barreto&quot;,&quot;given&quot;:&quot;Jason N.&quot;,&quot;parse-names&quot;:false,&quot;dropping-particle&quot;:&quot;&quot;,&quot;non-dropping-particle&quot;:&quot;&quot;},{&quot;family&quot;:&quot;Reid&quot;,&quot;given&quot;:&quot;Joel M.&quot;,&quot;parse-names&quot;:false,&quot;dropping-particle&quot;:&quot;&quot;,&quot;non-dropping-particle&quot;:&quot;&quot;},{&quot;family&quot;:&quot;Thompson&quot;,&quot;given&quot;:&quot;Carrie A.&quot;,&quot;parse-names&quot;:false,&quot;dropping-particle&quot;:&quot;&quot;,&quot;non-dropping-particle&quot;:&quot;&quot;},{&quot;family&quot;:&quot;Mara&quot;,&quot;given&quot;:&quot;Kristin C.&quot;,&quot;parse-names&quot;:false,&quot;dropping-particle&quot;:&quot;&quot;,&quot;non-dropping-particle&quot;:&quot;&quot;},{&quot;family&quot;:&quot;Rule&quot;,&quot;given&quot;:&quot;Andrew D.&quot;,&quot;parse-names&quot;:false,&quot;dropping-particle&quot;:&quot;&quot;,&quot;non-dropping-particle&quot;:&quot;&quot;},{&quot;family&quot;:&quot;Kashani&quot;,&quot;given&quot;:&quot;Kianoush B.&quot;,&quot;parse-names&quot;:false,&quot;dropping-particle&quot;:&quot;&quot;,&quot;non-dropping-particle&quot;:&quot;&quot;},{&quot;family&quot;:&quot;Leung&quot;,&quot;given&quot;:&quot;Nelson&quot;,&quot;parse-names&quot;:false,&quot;dropping-particle&quot;:&quot;&quot;,&quot;non-dropping-particle&quot;:&quot;&quot;},{&quot;family&quot;:&quot;Larson&quot;,&quot;given&quot;:&quot;Thomas R.&quot;,&quot;parse-names&quot;:false,&quot;dropping-particle&quot;:&quot;&quot;,&quot;non-dropping-particle&quot;:&quot;&quot;},{&quot;family&quot;:&quot;McGovern&quot;,&quot;given&quot;:&quot;Renee M.&quot;,&quot;parse-names&quot;:false,&quot;dropping-particle&quot;:&quot;&quot;,&quot;non-dropping-particle&quot;:&quot;&quot;},{&quot;family&quot;:&quot;Witzig&quot;,&quot;given&quot;:&quot;Thomas E.&quot;,&quot;parse-names&quot;:false,&quot;dropping-particle&quot;:&quot;&quot;,&quot;non-dropping-particle&quot;:&quot;&quot;},{&quot;family&quot;:&quot;Barreto&quot;,&quot;given&quot;:&quot;Erin F.&quot;,&quot;parse-names&quot;:false,&quot;dropping-particle&quot;:&quot;&quot;,&quot;non-dropping-particle&quot;:&quot;&quot;}],&quot;container-title&quot;:&quot;Clinical and Translational Science&quot;,&quot;container-title-short&quot;:&quot;Clin Transl Sci&quot;,&quot;DOI&quot;:&quot;10.1111/cts.13125&quot;,&quot;ISSN&quot;:&quot;1752-8054&quot;,&quot;issued&quot;:{&quot;date-parts&quot;:[[2022,1,23]]},&quot;page&quot;:&quot;105-117&quot;,&quot;abstract&quot;:&quot;&lt;p&gt; High‐dose methotrexate (HDMTX) pharmacokinetics (PKs), including the best estimated glomerular filtration rate (eGFR) equation that reflects methotrexate (MTX) clearance, requires investigation. This prospective, observational, single‐center study evaluated adult patients with lymphoma treated with HDMTX. Samples were collected at predefined time points up to 96 h postinfusion. MTX and 7‐hydroxy‐MTX PKs were estimated by standard noncompartmental analysis. Linear regression determined which serum creatinine‐ or cystatin C‐based eGFR equation best predicted MTX clearance. The 80 included patients had a median (interquartile range [IQR]) age of 68.6 years (IQR 59.2–75.6), 54 (67.5%) were men, and 74 (92.5%) were White. The median (IQR) dose of MTX was 7.6 (IQR 4.8–11.3) grams. Median clearance was similar across three dosing levels at 4.5–5.6 L/h and was consistent with linear PKs. Liver function, weight, age, sex, concomitant chemotherapy, and number of previous MTX doses did not impact clearance. MTX area under the curve (AUC) values varied over a fourfold range and appeared to increase in proportion to the dose. The eGFR &lt;sub&gt;cys&lt;/sub&gt; (ml/min) equation most closely correlated with MTX clearance in both the entire cohort and after excluding outlier MTX clearance values ( &lt;italic&gt;r&lt;/italic&gt; = 0.31 and 0.51, respectively). HDMTX as a 4‐h infusion displays high interpatient pharmacokinetic variability. Population PK modeling to optimize MTX AUC attainment requires further evaluation. The cystatin C‐based eGFR equation most closely estimated MTX clearance and should be investigated for dosing and monitoring in adults requiring MTX as part of lymphoma management. &lt;/p&gt;&quot;,&quot;issue&quot;:&quot;1&quot;,&quot;volume&quot;:&quot;15&quot;},&quot;isTemporary&quot;:false}]},{&quot;citationID&quot;:&quot;MENDELEY_CITATION_97fb57c6-431e-4dad-88cf-503593d769cf&quot;,&quot;properties&quot;:{&quot;noteIndex&quot;:0},&quot;isEdited&quot;:false,&quot;manualOverride&quot;:{&quot;isManuallyOverridden&quot;:false,&quot;citeprocText&quot;:&quot;[10]&quot;,&quot;manualOverrideText&quot;:&quot;&quot;},&quot;citationTag&quot;:&quot;MENDELEY_CITATION_v3_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&quot;,&quot;citationItems&quot;:[{&quot;id&quot;:&quot;721c67a3-a483-3165-853a-37787d33817b&quot;,&quot;itemData&quot;:{&quot;type&quot;:&quot;article-journal&quot;,&quot;id&quot;:&quot;721c67a3-a483-3165-853a-37787d33817b&quot;,&quot;title&quot;:&quot;Pharmacokinetics and bioequivalence evaluation of 2 oral formulations of methotrexate tablets in healthy Chinese volunteers under fasting and fed conditions&quot;,&quot;author&quot;:[{&quot;family&quot;:&quot;Zuo&quot;,&quot;given&quot;:&quot;Xu&quot;,&quot;parse-names&quot;:false,&quot;dropping-particle&quot;:&quot;&quot;,&quot;non-dropping-particle&quot;:&quot;&quot;},{&quot;family&quot;:&quot;Zhao&quot;,&quot;given&quot;:&quot;· Xin&quot;,&quot;parse-names&quot;:false,&quot;dropping-particle&quot;:&quot;&quot;,&quot;non-dropping-particle&quot;:&quot;&quot;},{&quot;family&quot;:&quot;Zhang&quot;,&quot;given&quot;:&quot;Tiandong&quot;,&quot;parse-names&quot;:false,&quot;dropping-particle&quot;:&quot;&quot;,&quot;non-dropping-particle&quot;:&quot;&quot;}],&quot;container-title&quot;:&quot;Naunyn-Schmiedeberg's Archives of Pharmacology&quot;,&quot;container-title-short&quot;:&quot;Naunyn Schmiedebergs Arch Pharmacol&quot;,&quot;accessed&quot;:{&quot;date-parts&quot;:[[2023,10,11]]},&quot;DOI&quot;:&quot;10.1007/s00210-022-02337-w&quot;,&quot;ISBN&quot;:&quot;0123456789&quot;,&quot;URL&quot;:&quot;https://doi.org/10.1007/s00210-022-02337-w&quot;,&quot;issued&quot;:{&quot;date-parts&quot;:[[2022]]},&quot;page&quot;:&quot;3&quot;,&quot;abstract&quot;:&quot;Methotrexate is an anti-metabolite drug that is frequently used for rheumatoid arthritis treatment. This study is aimed at evaluating the bioequivalence of 2 methotrexate tablets (2.5 mg) under fasting and fed conditions in healthy Chinese volunteers. A single-center, randomized, open-label, two-drug, two-period, crossover, single-dose trial protocol was designed. Fifty-two healthy Chinese participants were enrolled and randomly classified into fasting (n = 26) and fed (n = 26) group. Fifty of them participated in the whole trial course. Blood samples for pharmacokinetic (PK) analysis were collected 1 h before and up to 24 h after drug administration. To evaluate the bioequivalence of test and reference tablets, PK parameters including maximum plasma drug concentration (C max), time to reach maximum concentration (T max), area under the plasma concentration-time curve from time 0 to the last measurable concentration (AUC 0-t), and area under the plasma concentration time curve from time 0 to infinity (AUC 0-∞) were calculated. Our data revealed that 90% CIs of geometric mean ratio of the test or reference drugs for C max , AUC 0-t , and AUC 0-∞ fell within the acceptance range for bioequivalence (80-125%). Besides, it is worthwhile to mention that C max and T max in the fed group were lower than those in the fasting group. Interestingly , the absorption, measured by AUC, did not have significant difference in both groups. There were no suspected serious adverse reactions or serious adverse events over the entire trial. Our results demonstrated that the test and reference tablets were bioequivalent under fasting and fed conditions.&quot;,&quot;volume&quot;:&quot;1&quot;},&quot;isTemporary&quot;:false}]},{&quot;citationID&quot;:&quot;MENDELEY_CITATION_bacac6c8-60f8-4db3-9496-5b6b2c42f0c8&quot;,&quot;properties&quot;:{&quot;noteIndex&quot;:0},&quot;isEdited&quot;:false,&quot;manualOverride&quot;:{&quot;isManuallyOverridden&quot;:false,&quot;citeprocText&quot;:&quot;[11]&quot;,&quot;manualOverrideText&quot;:&quot;&quot;},&quot;citationTag&quot;:&quot;MENDELEY_CITATION_v3_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&quot;,&quot;citationItems&quot;:[{&quot;id&quot;:&quot;580d0c22-6b74-35c7-8ae0-3a1e0e1348eb&quot;,&quot;itemData&quot;:{&quot;type&quot;:&quot;article-journal&quot;,&quot;id&quot;:&quot;580d0c22-6b74-35c7-8ae0-3a1e0e1348eb&quot;,&quot;title&quot;:&quot;A phase i trial to evaluate the safety and pharmacokinetics of low-dose methotrexate as an anti-malarial drug in Kenyan adult healthy volunteers&quot;,&quot;author&quot;:[{&quot;family&quot;:&quot;Chilengi&quot;,&quot;given&quot;:&quot;Roma&quot;,&quot;parse-names&quot;:false,&quot;dropping-particle&quot;:&quot;&quot;,&quot;non-dropping-particle&quot;:&quot;&quot;},{&quot;family&quot;:&quot;Juma&quot;,&quot;given&quot;:&quot;Rashid&quot;,&quot;parse-names&quot;:false,&quot;dropping-particle&quot;:&quot;&quot;,&quot;non-dropping-particle&quot;:&quot;&quot;},{&quot;family&quot;:&quot;Abdallah&quot;,&quot;given&quot;:&quot;Ahmed M.&quot;,&quot;parse-names&quot;:false,&quot;dropping-particle&quot;:&quot;&quot;,&quot;non-dropping-particle&quot;:&quot;&quot;},{&quot;family&quot;:&quot;Bashraheil&quot;,&quot;given&quot;:&quot;Mahfudh&quot;,&quot;parse-names&quot;:false,&quot;dropping-particle&quot;:&quot;&quot;,&quot;non-dropping-particle&quot;:&quot;&quot;},{&quot;family&quot;:&quot;Lodenyo&quot;,&quot;given&quot;:&quot;Hudson&quot;,&quot;parse-names&quot;:false,&quot;dropping-particle&quot;:&quot;&quot;,&quot;non-dropping-particle&quot;:&quot;&quot;},{&quot;family&quot;:&quot;Nyakundi&quot;,&quot;given&quot;:&quot;Priscilla&quot;,&quot;parse-names&quot;:false,&quot;dropping-particle&quot;:&quot;&quot;,&quot;non-dropping-particle&quot;:&quot;&quot;},{&quot;family&quot;:&quot;Anabwani&quot;,&quot;given&quot;:&quot;Evelyn&quot;,&quot;parse-names&quot;:false,&quot;dropping-particle&quot;:&quot;&quot;,&quot;non-dropping-particle&quot;:&quot;&quot;},{&quot;family&quot;:&quot;Salim&quot;,&quot;given&quot;:&quot;Amina&quot;,&quot;parse-names&quot;:false,&quot;dropping-particle&quot;:&quot;&quot;,&quot;non-dropping-particle&quot;:&quot;&quot;},{&quot;family&quot;:&quot;Mwambingu&quot;,&quot;given&quot;:&quot;Gabriel&quot;,&quot;parse-names&quot;:false,&quot;dropping-particle&quot;:&quot;&quot;,&quot;non-dropping-particle&quot;:&quot;&quot;},{&quot;family&quot;:&quot;Wenwa&quot;,&quot;given&quot;:&quot;Ednah&quot;,&quot;parse-names&quot;:false,&quot;dropping-particle&quot;:&quot;&quot;,&quot;non-dropping-particle&quot;:&quot;&quot;},{&quot;family&quot;:&quot;Jemutai&quot;,&quot;given&quot;:&quot;Julie&quot;,&quot;parse-names&quot;:false,&quot;dropping-particle&quot;:&quot;&quot;,&quot;non-dropping-particle&quot;:&quot;&quot;},{&quot;family&quot;:&quot;Kipkeu&quot;,&quot;given&quot;:&quot;Chemtai&quot;,&quot;parse-names&quot;:false,&quot;dropping-particle&quot;:&quot;&quot;,&quot;non-dropping-particle&quot;:&quot;&quot;},{&quot;family&quot;:&quot;Oyoo&quot;,&quot;given&quot;:&quot;George O.&quot;,&quot;parse-names&quot;:false,&quot;dropping-particle&quot;:&quot;&quot;,&quot;non-dropping-particle&quot;:&quot;&quot;},{&quot;family&quot;:&quot;Muchohi&quot;,&quot;given&quot;:&quot;Simon N.&quot;,&quot;parse-names&quot;:false,&quot;dropping-particle&quot;:&quot;&quot;,&quot;non-dropping-particle&quot;:&quot;&quot;},{&quot;family&quot;:&quot;Kokwaro&quot;,&quot;given&quot;:&quot;Gilbert&quot;,&quot;parse-names&quot;:false,&quot;dropping-particle&quot;:&quot;&quot;,&quot;non-dropping-particle&quot;:&quot;&quot;},{&quot;family&quot;:&quot;Niehues&quot;,&quot;given&quot;:&quot;Tim&quot;,&quot;parse-names&quot;:false,&quot;dropping-particle&quot;:&quot;&quot;,&quot;non-dropping-particle&quot;:&quot;&quot;},{&quot;family&quot;:&quot;Lang&quot;,&quot;given&quot;:&quot;Trudie&quot;,&quot;parse-names&quot;:false,&quot;dropping-particle&quot;:&quot;&quot;,&quot;non-dropping-particle&quot;:&quot;&quot;},{&quot;family&quot;:&quot;Nzila&quot;,&quot;given&quot;:&quot;Alexis&quot;,&quot;parse-names&quot;:false,&quot;dropping-particle&quot;:&quot;&quot;,&quot;non-dropping-particle&quot;:&quot;&quot;}],&quot;container-title&quot;:&quot;Malaria Journal&quot;,&quot;container-title-short&quot;:&quot;Malar J&quot;,&quot;accessed&quot;:{&quot;date-parts&quot;:[[2023,10,4]]},&quot;DOI&quot;:&quot;10.1186/1475-2875-10-63/FIGURES/4&quot;,&quot;ISSN&quot;:&quot;14752875&quot;,&quot;PMID&quot;:&quot;21410944&quot;,&quot;URL&quot;:&quot;https://malariajournal.biomedcentral.com/articles/10.1186/1475-2875-10-63&quot;,&quot;issued&quot;:{&quot;date-parts&quot;:[[2011,3,16]]},&quot;page&quot;:&quot;1-9&quot;,&quot;abstract&quot;:&quot;Background: Previous investigations indicate that methotrexate, an old anticancer drug, could be used at low doses to treat malaria. A phase I evaluation was conducted to assess the safety and pharmacokinetic profile of this drug in healthy adult male Kenyan volunteers. Methods. Twenty five healthy adult volunteers were recruited and admitted to receive a 5 mg dose of methotrexate/day/5 days. Pharmacokinetics blood sampling was carried out at 2, 4, 6, 12 and 24 hours following each dose. Nausea, vomiting, oral ulcers and other adverse events were solicited during follow up of 42 days. Results: The mean age of participants was 23.9 3.3 years. Adherence to protocol was 100%. No grade 3 solicited adverse events were observed. However, one case of transiently elevated liver enzymes, and one serious adverse event (not related to the product) were reported. The maximum concentration (Cmax) was 160-200 nM and after 6 hours, the effective concentration (Ceff) was &lt;150 nM. Conclusion: Low-dose methotraxate had an acceptable safety profile. However, methotrexate blood levels did not reach the desirable Ceffof 250-400-nM required to clear malaria infection in vivo. Further dose finding and safety studies are necessary to confirm suitability of this drug as an anti-malarial agent. © 2011 Chilengi et al; licensee BioMed Central Ltd.&quot;,&quot;publisher&quot;:&quot;BioMed Central&quot;,&quot;issue&quot;:&quot;1&quot;,&quot;volume&quot;:&quot;10&quot;},&quot;isTemporary&quot;:false}]},{&quot;citationID&quot;:&quot;MENDELEY_CITATION_fe506671-461d-4abd-887b-722e9205f74a&quot;,&quot;properties&quot;:{&quot;noteIndex&quot;:0},&quot;isEdited&quot;:false,&quot;manualOverride&quot;:{&quot;isManuallyOverridden&quot;:false,&quot;citeprocText&quot;:&quot;[12]&quot;,&quot;manualOverrideText&quot;:&quot;&quot;},&quot;citationTag&quot;:&quot;MENDELEY_CITATION_v3_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&quot;,&quot;citationItems&quot;:[{&quot;id&quot;:&quot;e87910b3-2198-3f47-a1d5-cced5091c6c3&quot;,&quot;itemData&quot;:{&quot;type&quot;:&quot;article-journal&quot;,&quot;id&quot;:&quot;e87910b3-2198-3f47-a1d5-cced5091c6c3&quot;,&quot;title&quot;:&quot;The effect of food on the absorption of methotrexate sodium tablets in healthy volunteers&quot;,&quot;author&quot;:[{&quot;family&quot;:&quot;Kozloski&quot;,&quot;given&quot;:&quot;Gary D.&quot;,&quot;parse-names&quot;:false,&quot;dropping-particle&quot;:&quot;&quot;,&quot;non-dropping-particle&quot;:&quot;&quot;},{&quot;family&quot;:&quot;Vito&quot;,&quot;given&quot;:&quot;Joseph M.&quot;,&quot;parse-names&quot;:false,&quot;dropping-particle&quot;:&quot;&quot;,&quot;non-dropping-particle&quot;:&quot;De&quot;},{&quot;family&quot;:&quot;Kisicki&quot;,&quot;given&quot;:&quot;James C.&quot;,&quot;parse-names&quot;:false,&quot;dropping-particle&quot;:&quot;&quot;,&quot;non-dropping-particle&quot;:&quot;&quot;},{&quot;family&quot;:&quot;Johnson&quot;,&quot;given&quot;:&quot;Jerry B.&quot;,&quot;parse-names&quot;:false,&quot;dropping-particle&quot;:&quot;&quot;,&quot;non-dropping-particle&quot;:&quot;&quot;}],&quot;container-title&quot;:&quot;Arthritis &amp; Rheumatism&quot;,&quot;container-title-short&quot;:&quot;Arthritis Rheum&quot;,&quot;accessed&quot;:{&quot;date-parts&quot;:[[2023,10,4]]},&quot;DOI&quot;:&quot;10.1002/ART.1780350708&quot;,&quot;ISSN&quot;:&quot;15290131&quot;,&quot;PMID&quot;:&quot;1622413&quot;,&quot;issued&quot;:{&quot;date-parts&quot;:[[1992]]},&quot;page&quot;:&quot;761-764&quot;,&quot;abstract&quot;:&quot;Objective. To examine the effect of food on the absorption and bioavailability of low‐dose orally administered methotrexate sodium tablets. Methods. In this randomized, 2‐way crossover study, a 7.5‐mg dose of methotrexate (three 2.5‐mg tablets) was administered to 12 healthy male volunteers after an overnight fast or within 10 minutes of consuming a high fat‐content breakfast. Serum methotrexate concentrations over the next 24 hours were used to determine the area under the concentration–time curve (AUC), the maximum concentration, the time to maximum concentration (tmax), and the serum half‐life for each phase. Results. Food delayed the tmax by approximately 30 minutes, but the extent of absorption, as measured by the AUC, for both phases was similar. Conclusion. These results demonstrate that the bioavailability of low‐dose orally administered methotrexate sodium tablets is not influenced by food. Copyright © 1992 American College of Rheumatology&quot;,&quot;issue&quot;:&quot;7&quot;,&quot;volume&quot;:&quot;35&quot;},&quot;isTemporary&quot;:false}]},{&quot;citationID&quot;:&quot;MENDELEY_CITATION_d293ed7e-9c1d-469e-aec6-ad34857a54d4&quot;,&quot;properties&quot;:{&quot;noteIndex&quot;:0},&quot;isEdited&quot;:false,&quot;manualOverride&quot;:{&quot;isManuallyOverridden&quot;:false,&quot;citeprocText&quot;:&quot;[13]&quot;,&quot;manualOverrideText&quot;:&quot;&quot;},&quot;citationTag&quot;:&quot;MENDELEY_CITATION_v3_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&quot;,&quot;citationItems&quot;:[{&quot;id&quot;:&quot;6e1a448d-c703-3e05-8da5-4f6c02e71453&quot;,&quot;itemData&quot;:{&quot;type&quot;:&quot;article-journal&quot;,&quot;id&quot;:&quot;6e1a448d-c703-3e05-8da5-4f6c02e71453&quot;,&quot;title&quot;:&quot;Lumiracoxib Does Not Affect Methotrexate Pharmacokinetics in Rheumatoid Arthritis Patients&quot;,&quot;author&quot;:[{&quot;family&quot;:&quot;Hartmann&quot;,&quot;given&quot;:&quot;Stefan N&quot;,&quot;parse-names&quot;:false,&quot;dropping-particle&quot;:&quot;&quot;,&quot;non-dropping-particle&quot;:&quot;&quot;},{&quot;family&quot;:&quot;Rordorf&quot;,&quot;given&quot;:&quot;Christiane M&quot;,&quot;parse-names&quot;:false,&quot;dropping-particle&quot;:&quot;&quot;,&quot;non-dropping-particle&quot;:&quot;&quot;},{&quot;family&quot;:&quot;Milosavljev&quot;,&quot;given&quot;:&quot;Slavica&quot;,&quot;parse-names&quot;:false,&quot;dropping-particle&quot;:&quot;&quot;,&quot;non-dropping-particle&quot;:&quot;&quot;},{&quot;family&quot;:&quot;Branson&quot;,&quot;given&quot;:&quot;Janice M&quot;,&quot;parse-names&quot;:false,&quot;dropping-particle&quot;:&quot;&quot;,&quot;non-dropping-particle&quot;:&quot;&quot;},{&quot;family&quot;:&quot;Chales&quot;,&quot;given&quot;:&quot;Gérard H&quot;,&quot;parse-names&quot;:false,&quot;dropping-particle&quot;:&quot;&quot;,&quot;non-dropping-particle&quot;:&quot;&quot;},{&quot;family&quot;:&quot;Juvin&quot;,&quot;given&quot;:&quot;Robert R&quot;,&quot;parse-names&quot;:false,&quot;dropping-particle&quot;:&quot;&quot;,&quot;non-dropping-particle&quot;:&quot;&quot;},{&quot;family&quot;:&quot;Lafforgue&quot;,&quot;given&quot;:&quot;Pierre&quot;,&quot;parse-names&quot;:false,&quot;dropping-particle&quot;:&quot;&quot;,&quot;non-dropping-particle&quot;:&quot;&quot;},{&quot;family&quot;:&quot;Parc&quot;,&quot;given&quot;:&quot;Jean Marie&quot;,&quot;parse-names&quot;:false,&quot;dropping-particle&quot;:&quot;&quot;,&quot;non-dropping-particle&quot;:&quot;Le&quot;},{&quot;family&quot;:&quot;Tavernier&quot;,&quot;given&quot;:&quot;Christian G&quot;,&quot;parse-names&quot;:false,&quot;dropping-particle&quot;:&quot;&quot;,&quot;non-dropping-particle&quot;:&quot;&quot;},{&quot;family&quot;:&quot;Meyer&quot;,&quot;given&quot;:&quot;Olivier C&quot;,&quot;parse-names&quot;:false,&quot;dropping-particle&quot;:&quot;&quot;,&quot;non-dropping-particle&quot;:&quot;&quot;}],&quot;container-title&quot;:&quot;Annals of Pharmacotherapy&quot;,&quot;DOI&quot;:&quot;10.1345/aph.1E044&quot;,&quot;ISSN&quot;:&quot;1060-0280&quot;,&quot;issued&quot;:{&quot;date-parts&quot;:[[2004,10,1]]},&quot;page&quot;:&quot;1582-1587&quot;,&quot;issue&quot;:&quot;10&quot;,&quot;volume&quot;:&quot;38&quot;,&quot;container-title-short&quot;:&quot;&quot;},&quot;isTemporary&quot;:false}]},{&quot;citationID&quot;:&quot;MENDELEY_CITATION_cd98a78f-3c9b-4735-b4ee-4d9b9c796526&quot;,&quot;properties&quot;:{&quot;noteIndex&quot;:0},&quot;isEdited&quot;:false,&quot;manualOverride&quot;:{&quot;isManuallyOverridden&quot;:false,&quot;citeprocText&quot;:&quot;[14]&quot;,&quot;manualOverrideText&quot;:&quot;&quot;},&quot;citationTag&quot;:&quot;MENDELEY_CITATION_v3_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&quot;,&quot;citationItems&quot;:[{&quot;id&quot;:&quot;8d190f96-7b1a-3051-bbd3-d270844bc48a&quot;,&quot;itemData&quot;:{&quot;type&quot;:&quot;article-journal&quot;,&quot;id&quot;:&quot;8d190f96-7b1a-3051-bbd3-d270844bc48a&quot;,&quot;title&quot;:&quot;Combined oral cyclosporin and methotrexate therapy in patients with rheumatoid arthritis elevates methotrexate levels and reduces 7-hydroxymethotrexate levels when compared with methotrexate alone&quot;,&quot;author&quot;:[{&quot;family&quot;:&quot;Fox&quot;,&quot;given&quot;:&quot;R. I.&quot;,&quot;parse-names&quot;:false,&quot;dropping-particle&quot;:&quot;&quot;,&quot;non-dropping-particle&quot;:&quot;&quot;}],&quot;container-title&quot;:&quot;Rheumatology&quot;,&quot;container-title-short&quot;:&quot;Rheumatology&quot;,&quot;DOI&quot;:&quot;10.1093/rheumatology/keg277&quot;,&quot;ISSN&quot;:&quot;1460-2172&quot;,&quot;issued&quot;:{&quot;date-parts&quot;:[[2003,3,14]]},&quot;page&quot;:&quot;989-994&quot;,&quot;issue&quot;:&quot;8&quot;,&quot;volume&quot;:&quot;42&quot;},&quot;isTemporary&quot;:false}]},{&quot;citationID&quot;:&quot;MENDELEY_CITATION_6d481082-9b59-499b-959a-07e2c37beef1&quot;,&quot;properties&quot;:{&quot;noteIndex&quot;:0},&quot;isEdited&quot;:false,&quot;manualOverride&quot;:{&quot;isManuallyOverridden&quot;:false,&quot;citeprocText&quot;:&quot;[6]&quot;,&quot;manualOverrideText&quot;:&quot;&quot;},&quot;citationTag&quot;:&quot;MENDELEY_CITATION_v3_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&quot;,&quot;citationItems&quot;:[{&quot;id&quot;:&quot;9ce1d688-db6f-3f16-808a-bb7317253c5a&quot;,&quot;itemData&quot;:{&quot;type&quot;:&quot;article-journal&quot;,&quot;id&quot;:&quot;9ce1d688-db6f-3f16-808a-bb7317253c5a&quot;,&quot;title&quot;:&quot;The pharmacokinetics of methotrexate and its 7‐hydroxy metabolite in patients with rheumatoid arthritis.&quot;,&quot;author&quot;:[{&quot;family&quot;:&quot;Seideman&quot;,&quot;given&quot;:&quot;P.&quot;,&quot;parse-names&quot;:false,&quot;dropping-particle&quot;:&quot;&quot;,&quot;non-dropping-particle&quot;:&quot;&quot;},{&quot;family&quot;:&quot;Beck&quot;,&quot;given&quot;:&quot;O.&quot;,&quot;parse-names&quot;:false,&quot;dropping-particle&quot;:&quot;&quot;,&quot;non-dropping-particle&quot;:&quot;&quot;},{&quot;family&quot;:&quot;Eksborg&quot;,&quot;given&quot;:&quot;S.&quot;,&quot;parse-names&quot;:false,&quot;dropping-particle&quot;:&quot;&quot;,&quot;non-dropping-particle&quot;:&quot;&quot;},{&quot;family&quot;:&quot;Wennberg&quot;,&quot;given&quot;:&quot;M.&quot;,&quot;parse-names&quot;:false,&quot;dropping-particle&quot;:&quot;&quot;,&quot;non-dropping-particle&quot;:&quot;&quot;}],&quot;container-title&quot;:&quot;British Journal of Clinical Pharmacology&quot;,&quot;container-title-short&quot;:&quot;Br J Clin Pharmacol&quot;,&quot;accessed&quot;:{&quot;date-parts&quot;:[[2023,10,4]]},&quot;DOI&quot;:&quot;10.1111/J.1365-2125.1993.TB04158.X&quot;,&quot;ISSN&quot;:&quot;13652125&quot;,&quot;PMID&quot;:&quot;8485020&quot;,&quot;issued&quot;:{&quot;date-parts&quot;:[[1993]]},&quot;page&quot;:&quot;409-412&quot;,&quot;abstract&quot;:&quot;1. The pharmacokinetics of MTX and its 7‐hydroxy metabolite (7‐OHMTX) were investigated in nine patients with rheumatoid arthritis (RA). Each patient received 15 mg MTX i.v., i.m. and p.o. after an overnight fast in a randomized cross‐over design. The plasma concentrations of MTX and 7‐OHMTX were measured over 7 days and their urinary excretion over 24 h. 2. Plasma concentrations of MTX were described by a triexponential function after i.v. administration, a triexponential function with zero or first order absorption after oral administration, and a biexponential function with zero of first order absorption after i.m. injection. Plasma concentrations of 7‐OHMTX were described by a biexponential function after all three routes of administration. The median terminal elimination half‐lives of MTX and 7‐OHMTX were 55 h and 116 h, respectively. The area under the plasma concentration‐time curve (AUC (0,170 h)) of MTX did not differ between i.m. and oral administration indicating similar bioavailability after these routes of administration. The AUC (0,170 h) values of 7‐OHMTX after i.v., oral and i.m. administration were similar. Over 80% of MTX was excreted in urine as intact drug and about 3% was excreted as 7‐OHMTX during 24 h after drug administration. 3. Plasma concentrations of MTX and 7‐OHMTX were measurable at the end of the dose interval in most of the patients and may help to identify non‐responders or patients with increased risk of side‐effects. 1993 The British Pharmacological Society&quot;,&quot;issue&quot;:&quot;4&quot;,&quot;volume&quot;:&quot;35&quot;},&quot;isTemporary&quot;:false}]},{&quot;citationID&quot;:&quot;MENDELEY_CITATION_47d5d0eb-33d4-4ffc-8869-f4a3ede53dcd&quot;,&quot;properties&quot;:{&quot;noteIndex&quot;:0},&quot;isEdited&quot;:false,&quot;manualOverride&quot;:{&quot;isManuallyOverridden&quot;:false,&quot;citeprocText&quot;:&quot;[15]&quot;,&quot;manualOverrideText&quot;:&quot;&quot;},&quot;citationTag&quot;:&quot;MENDELEY_CITATION_v3_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&quot;,&quot;citationItems&quot;:[{&quot;id&quot;:&quot;d7b671f1-fb49-3ec8-a0b8-8fe2453408f0&quot;,&quot;itemData&quot;:{&quot;type&quot;:&quot;article-journal&quot;,&quot;id&quot;:&quot;d7b671f1-fb49-3ec8-a0b8-8fe2453408f0&quot;,&quot;title&quot;:&quot;Chloroquine reduces the bioavailability of methotrexate in patients with rheumatoid arthritis&quot;,&quot;author&quot;:[{&quot;family&quot;:&quot;Seideman&quot;,&quot;given&quot;:&quot;Peter&quot;,&quot;parse-names&quot;:false,&quot;dropping-particle&quot;:&quot;&quot;,&quot;non-dropping-particle&quot;:&quot;&quot;},{&quot;family&quot;:&quot;Albertioni&quot;,&quot;given&quot;:&quot;Freidoun&quot;,&quot;parse-names&quot;:false,&quot;dropping-particle&quot;:&quot;&quot;,&quot;non-dropping-particle&quot;:&quot;&quot;},{&quot;family&quot;:&quot;Beck&quot;,&quot;given&quot;:&quot;Olof&quot;,&quot;parse-names&quot;:false,&quot;dropping-particle&quot;:&quot;&quot;,&quot;non-dropping-particle&quot;:&quot;&quot;},{&quot;family&quot;:&quot;Eksborg&quot;,&quot;given&quot;:&quot;Staffan&quot;,&quot;parse-names&quot;:false,&quot;dropping-particle&quot;:&quot;&quot;,&quot;non-dropping-particle&quot;:&quot;&quot;},{&quot;family&quot;:&quot;Peterson&quot;,&quot;given&quot;:&quot;Curt&quot;,&quot;parse-names&quot;:false,&quot;dropping-particle&quot;:&quot;&quot;,&quot;non-dropping-particle&quot;:&quot;&quot;}],&quot;container-title&quot;:&quot;Arthritis &amp; Rheumatism&quot;,&quot;container-title-short&quot;:&quot;Arthritis Rheum&quot;,&quot;DOI&quot;:&quot;10.1002/art.1780370609&quot;,&quot;ISSN&quot;:&quot;00043591&quot;,&quot;issued&quot;:{&quot;date-parts&quot;:[[1994,6]]},&quot;page&quot;:&quot;830-833&quot;,&quot;issue&quot;:&quot;6&quot;,&quot;volume&quot;:&quot;37&quot;},&quot;isTemporary&quot;:false}]},{&quot;citationID&quot;:&quot;MENDELEY_CITATION_b3ae2e6a-ef79-4547-b263-79d915b3b01c&quot;,&quot;properties&quot;:{&quot;noteIndex&quot;:0},&quot;isEdited&quot;:false,&quot;manualOverride&quot;:{&quot;isManuallyOverridden&quot;:false,&quot;citeprocText&quot;:&quot;[16]&quot;,&quot;manualOverrideText&quot;:&quot;&quot;},&quot;citationTag&quot;:&quot;MENDELEY_CITATION_v3_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&quot;,&quot;citationItems&quot;:[{&quot;id&quot;:&quot;d359226e-816e-327d-bfd0-925a14ee203b&quot;,&quot;itemData&quot;:{&quot;type&quot;:&quot;article-journal&quot;,&quot;id&quot;:&quot;d359226e-816e-327d-bfd0-925a14ee203b&quot;,&quot;title&quot;:&quot;Pharmacokinetics of low doses of methotrexate in patients with psoriasis over the early period of treatment&quot;,&quot;author&quot;:[{&quot;family&quot;:&quot;Chládek&quot;,&quot;given&quot;:&quot;J.&quot;,&quot;parse-names&quot;:false,&quot;dropping-particle&quot;:&quot;&quot;,&quot;non-dropping-particle&quot;:&quot;&quot;},{&quot;family&quot;:&quot;Martínková&quot;,&quot;given&quot;:&quot;J.&quot;,&quot;parse-names&quot;:false,&quot;dropping-particle&quot;:&quot;&quot;,&quot;non-dropping-particle&quot;:&quot;&quot;},{&quot;family&quot;:&quot;Šimková&quot;,&quot;given&quot;:&quot;M.&quot;,&quot;parse-names&quot;:false,&quot;dropping-particle&quot;:&quot;&quot;,&quot;non-dropping-particle&quot;:&quot;&quot;},{&quot;family&quot;:&quot;Vaněčková&quot;,&quot;given&quot;:&quot;J.&quot;,&quot;parse-names&quot;:false,&quot;dropping-particle&quot;:&quot;&quot;,&quot;non-dropping-particle&quot;:&quot;&quot;},{&quot;family&quot;:&quot;Koudelková&quot;,&quot;given&quot;:&quot;V.&quot;,&quot;parse-names&quot;:false,&quot;dropping-particle&quot;:&quot;&quot;,&quot;non-dropping-particle&quot;:&quot;&quot;},{&quot;family&quot;:&quot;Nožičková&quot;,&quot;given&quot;:&quot;M.&quot;,&quot;parse-names&quot;:false,&quot;dropping-particle&quot;:&quot;&quot;,&quot;non-dropping-particle&quot;:&quot;&quot;}],&quot;container-title&quot;:&quot;European Journal of Clinical Pharmacology&quot;,&quot;container-title-short&quot;:&quot;Eur J Clin Pharmacol&quot;,&quot;DOI&quot;:&quot;10.1007/s002280050404&quot;,&quot;ISSN&quot;:&quot;0031-6970&quot;,&quot;issued&quot;:{&quot;date-parts&quot;:[[1998,3,6]]},&quot;page&quot;:&quot;437-444&quot;,&quot;issue&quot;:&quot;6&quot;,&quot;volume&quot;:&quot;53&quot;},&quot;isTemporary&quot;:false}]},{&quot;citationID&quot;:&quot;MENDELEY_CITATION_3d24206b-01ea-42e1-8306-d2f0cdf91e70&quot;,&quot;properties&quot;:{&quot;noteIndex&quot;:0},&quot;isEdited&quot;:false,&quot;manualOverride&quot;:{&quot;isManuallyOverridden&quot;:false,&quot;citeprocText&quot;:&quot;[17]&quot;,&quot;manualOverrideText&quot;:&quot;&quot;},&quot;citationTag&quot;:&quot;MENDELEY_CITATION_v3_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&quot;,&quot;citationItems&quot;:[{&quot;id&quot;:&quot;e4a317bc-af6b-365b-b098-810d9a0a9753&quot;,&quot;itemData&quot;:{&quot;type&quot;:&quot;article-journal&quot;,&quot;id&quot;:&quot;e4a317bc-af6b-365b-b098-810d9a0a9753&quot;,&quot;title&quot;:&quot;Comparison of serum concentrations of methotrexate after various routes of administration&quot;,&quot;author&quot;:[{&quot;family&quot;:&quot;Freeman-Narrod&quot;,&quot;given&quot;:&quot;M.&quot;,&quot;parse-names&quot;:false,&quot;dropping-particle&quot;:&quot;&quot;,&quot;non-dropping-particle&quot;:&quot;&quot;},{&quot;family&quot;:&quot;Gerstley&quot;,&quot;given&quot;:&quot;B. J.&quot;,&quot;parse-names&quot;:false,&quot;dropping-particle&quot;:&quot;&quot;,&quot;non-dropping-particle&quot;:&quot;&quot;},{&quot;family&quot;:&quot;Engstrom&quot;,&quot;given&quot;:&quot;P. F.&quot;,&quot;parse-names&quot;:false,&quot;dropping-particle&quot;:&quot;&quot;,&quot;non-dropping-particle&quot;:&quot;&quot;},{&quot;family&quot;:&quot;Bornstein&quot;,&quot;given&quot;:&quot;R. S.&quot;,&quot;parse-names&quot;:false,&quot;dropping-particle&quot;:&quot;&quot;,&quot;non-dropping-particle&quot;:&quot;&quot;}],&quot;container-title&quot;:&quot;Cancer&quot;,&quot;container-title-short&quot;:&quot;Cancer&quot;,&quot;DOI&quot;:&quot;10.1002/1097-0142(197511)36:5&lt;1619::AID-CNCR2820360514&gt;3.0.CO;2-G&quot;,&quot;ISSN&quot;:&quot;0008-543X&quot;,&quot;issued&quot;:{&quot;date-parts&quot;:[[1975,11]]},&quot;page&quot;:&quot;1619-1624&quot;,&quot;issue&quot;:&quot;5&quot;,&quot;volume&quot;:&quot;36&quot;},&quot;isTemporary&quot;:false}]},{&quot;citationID&quot;:&quot;MENDELEY_CITATION_218248e1-4dde-44d5-92eb-139543036899&quot;,&quot;properties&quot;:{&quot;noteIndex&quot;:0},&quot;isEdited&quot;:false,&quot;manualOverride&quot;:{&quot;isManuallyOverridden&quot;:false,&quot;citeprocText&quot;:&quot;[17]&quot;,&quot;manualOverrideText&quot;:&quot;&quot;},&quot;citationTag&quot;:&quot;MENDELEY_CITATION_v3_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&quot;,&quot;citationItems&quot;:[{&quot;id&quot;:&quot;e4a317bc-af6b-365b-b098-810d9a0a9753&quot;,&quot;itemData&quot;:{&quot;type&quot;:&quot;article-journal&quot;,&quot;id&quot;:&quot;e4a317bc-af6b-365b-b098-810d9a0a9753&quot;,&quot;title&quot;:&quot;Comparison of serum concentrations of methotrexate after various routes of administration&quot;,&quot;author&quot;:[{&quot;family&quot;:&quot;Freeman-Narrod&quot;,&quot;given&quot;:&quot;M.&quot;,&quot;parse-names&quot;:false,&quot;dropping-particle&quot;:&quot;&quot;,&quot;non-dropping-particle&quot;:&quot;&quot;},{&quot;family&quot;:&quot;Gerstley&quot;,&quot;given&quot;:&quot;B. J.&quot;,&quot;parse-names&quot;:false,&quot;dropping-particle&quot;:&quot;&quot;,&quot;non-dropping-particle&quot;:&quot;&quot;},{&quot;family&quot;:&quot;Engstrom&quot;,&quot;given&quot;:&quot;P. F.&quot;,&quot;parse-names&quot;:false,&quot;dropping-particle&quot;:&quot;&quot;,&quot;non-dropping-particle&quot;:&quot;&quot;},{&quot;family&quot;:&quot;Bornstein&quot;,&quot;given&quot;:&quot;R. S.&quot;,&quot;parse-names&quot;:false,&quot;dropping-particle&quot;:&quot;&quot;,&quot;non-dropping-particle&quot;:&quot;&quot;}],&quot;container-title&quot;:&quot;Cancer&quot;,&quot;container-title-short&quot;:&quot;Cancer&quot;,&quot;DOI&quot;:&quot;10.1002/1097-0142(197511)36:5&lt;1619::AID-CNCR2820360514&gt;3.0.CO;2-G&quot;,&quot;ISSN&quot;:&quot;0008-543X&quot;,&quot;issued&quot;:{&quot;date-parts&quot;:[[1975,11]]},&quot;page&quot;:&quot;1619-1624&quot;,&quot;issue&quot;:&quot;5&quot;,&quot;volume&quot;:&quot;36&quot;},&quot;isTemporary&quot;:false}]},{&quot;citationID&quot;:&quot;MENDELEY_CITATION_dd85aa5e-2783-4845-9ceb-ef6ccd9e636e&quot;,&quot;properties&quot;:{&quot;noteIndex&quot;:0},&quot;isEdited&quot;:false,&quot;manualOverride&quot;:{&quot;isManuallyOverridden&quot;:false,&quot;citeprocText&quot;:&quot;[10]&quot;,&quot;manualOverrideText&quot;:&quot;&quot;},&quot;citationTag&quot;:&quot;MENDELEY_CITATION_v3_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&quot;,&quot;citationItems&quot;:[{&quot;id&quot;:&quot;721c67a3-a483-3165-853a-37787d33817b&quot;,&quot;itemData&quot;:{&quot;type&quot;:&quot;article-journal&quot;,&quot;id&quot;:&quot;721c67a3-a483-3165-853a-37787d33817b&quot;,&quot;title&quot;:&quot;Pharmacokinetics and bioequivalence evaluation of 2 oral formulations of methotrexate tablets in healthy Chinese volunteers under fasting and fed conditions&quot;,&quot;author&quot;:[{&quot;family&quot;:&quot;Zuo&quot;,&quot;given&quot;:&quot;Xu&quot;,&quot;parse-names&quot;:false,&quot;dropping-particle&quot;:&quot;&quot;,&quot;non-dropping-particle&quot;:&quot;&quot;},{&quot;family&quot;:&quot;Zhao&quot;,&quot;given&quot;:&quot;· Xin&quot;,&quot;parse-names&quot;:false,&quot;dropping-particle&quot;:&quot;&quot;,&quot;non-dropping-particle&quot;:&quot;&quot;},{&quot;family&quot;:&quot;Zhang&quot;,&quot;given&quot;:&quot;Tiandong&quot;,&quot;parse-names&quot;:false,&quot;dropping-particle&quot;:&quot;&quot;,&quot;non-dropping-particle&quot;:&quot;&quot;}],&quot;container-title&quot;:&quot;Naunyn-Schmiedeberg's Archives of Pharmacology&quot;,&quot;container-title-short&quot;:&quot;Naunyn Schmiedebergs Arch Pharmacol&quot;,&quot;accessed&quot;:{&quot;date-parts&quot;:[[2023,10,11]]},&quot;DOI&quot;:&quot;10.1007/s00210-022-02337-w&quot;,&quot;ISBN&quot;:&quot;0123456789&quot;,&quot;URL&quot;:&quot;https://doi.org/10.1007/s00210-022-02337-w&quot;,&quot;issued&quot;:{&quot;date-parts&quot;:[[2022]]},&quot;page&quot;:&quot;3&quot;,&quot;abstract&quot;:&quot;Methotrexate is an anti-metabolite drug that is frequently used for rheumatoid arthritis treatment. This study is aimed at evaluating the bioequivalence of 2 methotrexate tablets (2.5 mg) under fasting and fed conditions in healthy Chinese volunteers. A single-center, randomized, open-label, two-drug, two-period, crossover, single-dose trial protocol was designed. Fifty-two healthy Chinese participants were enrolled and randomly classified into fasting (n = 26) and fed (n = 26) group. Fifty of them participated in the whole trial course. Blood samples for pharmacokinetic (PK) analysis were collected 1 h before and up to 24 h after drug administration. To evaluate the bioequivalence of test and reference tablets, PK parameters including maximum plasma drug concentration (C max), time to reach maximum concentration (T max), area under the plasma concentration-time curve from time 0 to the last measurable concentration (AUC 0-t), and area under the plasma concentration time curve from time 0 to infinity (AUC 0-∞) were calculated. Our data revealed that 90% CIs of geometric mean ratio of the test or reference drugs for C max , AUC 0-t , and AUC 0-∞ fell within the acceptance range for bioequivalence (80-125%). Besides, it is worthwhile to mention that C max and T max in the fed group were lower than those in the fasting group. Interestingly , the absorption, measured by AUC, did not have significant difference in both groups. There were no suspected serious adverse reactions or serious adverse events over the entire trial. Our results demonstrated that the test and reference tablets were bioequivalent under fasting and fed conditions.&quot;,&quot;volume&quot;:&quot;1&quot;},&quot;isTemporary&quot;:false}]},{&quot;citationID&quot;:&quot;MENDELEY_CITATION_5875163f-f987-4763-bb7c-f3665d1b8a24&quot;,&quot;properties&quot;:{&quot;noteIndex&quot;:0},&quot;isEdited&quot;:false,&quot;manualOverride&quot;:{&quot;isManuallyOverridden&quot;:false,&quot;citeprocText&quot;:&quot;[18]&quot;,&quot;manualOverrideText&quot;:&quot;&quot;},&quot;citationTag&quot;:&quot;MENDELEY_CITATION_v3_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&quot;,&quot;citationItems&quot;:[{&quot;id&quot;:&quot;eeb04534-990e-38ea-84e1-045eb0522a55&quot;,&quot;itemData&quot;:{&quot;type&quot;:&quot;article-journal&quot;,&quot;id&quot;:&quot;eeb04534-990e-38ea-84e1-045eb0522a55&quot;,&quot;title&quot;:&quot;Pharmacokinetics and pharmacodynamics of low-dose methotrexate in the treatment of psoriasis&quot;,&quot;author&quot;:[{&quot;family&quot;:&quot;Chládek&quot;,&quot;given&quot;:&quot;Jaroslav&quot;,&quot;parse-names&quot;:false,&quot;dropping-particle&quot;:&quot;&quot;,&quot;non-dropping-particle&quot;:&quot;&quot;},{&quot;family&quot;:&quot;Grim&quot;,&quot;given&quot;:&quot;Jiø&quot;,&quot;parse-names&quot;:false,&quot;dropping-particle&quot;:&quot;&quot;,&quot;non-dropping-particle&quot;:&quot;&quot;},{&quot;family&quot;:&quot;Martínková&quot;,&quot;given&quot;:&quot;Jiøina&quot;,&quot;parse-names&quot;:false,&quot;dropping-particle&quot;:&quot;&quot;,&quot;non-dropping-particle&quot;:&quot;&quot;},{&quot;family&quot;:&quot;Šimková&quot;,&quot;given&quot;:&quot;Marie&quot;,&quot;parse-names&quot;:false,&quot;dropping-particle&quot;:&quot;&quot;,&quot;non-dropping-particle&quot;:&quot;&quot;},{&quot;family&quot;:&quot;Vanèková&quot;,&quot;given&quot;:&quot;Jaroslava&quot;,&quot;parse-names&quot;:false,&quot;dropping-particle&quot;:&quot;&quot;,&quot;non-dropping-particle&quot;:&quot;&quot;},{&quot;family&quot;:&quot;Koudelková&quot;,&quot;given&quot;:&quot;Vra&quot;,&quot;parse-names&quot;:false,&quot;dropping-particle&quot;:&quot;&quot;,&quot;non-dropping-particle&quot;:&quot;&quot;},{&quot;family&quot;:&quot;Noièková&quot;,&quot;given&quot;:&quot;Marie&quot;,&quot;parse-names&quot;:false,&quot;dropping-particle&quot;:&quot;&quot;,&quot;non-dropping-particle&quot;:&quot;&quot;}],&quot;container-title&quot;:&quot;British Journal of Clinical Pharmacology&quot;,&quot;container-title-short&quot;:&quot;Br J Clin Pharmacol&quot;,&quot;accessed&quot;:{&quot;date-parts&quot;:[[2023,10,11]]},&quot;DOI&quot;:&quot;10.1046/J.1365-2125.2002.01621.X&quot;,&quot;ISSN&quot;:&quot;03065251&quot;,&quot;PMID&quot;:&quot;12207634&quot;,&quot;issued&quot;:{&quot;date-parts&quot;:[[2002]]},&quot;page&quot;:&quot;147-156&quot;,&quot;abstract&quot;:&quot;Aims: The aim of this 13 week, randomized, parallel-group study was to evaluate the relationship between the pharmacokinetics (PK) and pharmacodynamics (PD) of low-dose intermittent oral methotrexate (LDMTX) in patients with psoriasis. Methods: Twenty-four psoriatic patients (15 male and 9 female, aged 31-73 years) were given weekly doses of MTX doses of either 7.5 mg or 15 mg with each dose divided into three aliquots given at 12 h intervals. The pharmacokinetics of MTX were evaluated at weeks 1 and 13. Skin impairment was assessed using the PASI-scoring system (The Psoriasis Area and Severity Index) at baseline and at weeks 5, 9 and 13 of therapy. Haematological and biochemistry tests were also performed at these times. Results: The comparison of the areas under the plasma concentration-time curve (AUCMTX) after the first and third weekly doses showed that the extent of MTX accumulation in plasma was only about 12%. Two-way ANOVA (factors: subject and the week of therapy) on the log-transformed AUCMTX showed no effect of the week of therapy (P&gt;0.8). Moreover, the intraindividual variability in the AUCMTX was at least 4-fold less than the interindividual variability (F-test; P&lt;0.01). The steady-state total plasma clearance of MTX ranged from 5.0 to 18.2 l h-1 and was proportional to the renal clearance (r2=0.45, P&lt;0.001) which accounted for 65±20% of the former. The renal clearance of 7-OHMTX was approximately 4-8% of that of the parent compound. PK/PD analysis revealed a highly significant inverse relationship between PASI (expressed as a percent of the initial value) and a steady-state AUCMTX (rs=-0.65, P&lt;0.001). Seventeen subjects (8 from the 7.5 mg group and 9 from the 15 mg group MTX, P=0.67) achieved a greater than 50% decrease in the initial PASI score and were classified as responders. Thirteen of 14 subjects with AUC(24,36 h)≥700 nmol l-1 h responded to pharmacotherapy. Conversely, only 4 out of 10 subjects with AUC(24,36 h)&lt;700 nmol l-1 h were responders (P&lt;0.01, Fisher's exact test). Conclusions: A strong correlation was observed between the pharmacokinetics (AUCMTX at the steady state) and antipsoriatic effect (PASI-score) of LDMTX. The considerable interindividual variability and low intraindividual variability in MTX pharmacokinetics support a role for therapeutic monitoring and dose individualization at the start of pharmacotherapy. The results of this study suggest that a steady state AUCMTX values of 700 nmol l-1h and higher are associated with a significantly better success rate of antipsoriatic therapy than lower values.&quot;,&quot;issue&quot;:&quot;2&quot;,&quot;volume&quot;:&quot;54&quot;},&quot;isTemporary&quot;:false}]},{&quot;citationID&quot;:&quot;MENDELEY_CITATION_02121d29-c190-4865-98ca-537b535c326d&quot;,&quot;properties&quot;:{&quot;noteIndex&quot;:0},&quot;isEdited&quot;:false,&quot;manualOverride&quot;:{&quot;isManuallyOverridden&quot;:false,&quot;citeprocText&quot;:&quot;[12]&quot;,&quot;manualOverrideText&quot;:&quot;&quot;},&quot;citationTag&quot;:&quot;MENDELEY_CITATION_v3_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&quot;,&quot;citationItems&quot;:[{&quot;id&quot;:&quot;e87910b3-2198-3f47-a1d5-cced5091c6c3&quot;,&quot;itemData&quot;:{&quot;type&quot;:&quot;article-journal&quot;,&quot;id&quot;:&quot;e87910b3-2198-3f47-a1d5-cced5091c6c3&quot;,&quot;title&quot;:&quot;The effect of food on the absorption of methotrexate sodium tablets in healthy volunteers&quot;,&quot;author&quot;:[{&quot;family&quot;:&quot;Kozloski&quot;,&quot;given&quot;:&quot;Gary D.&quot;,&quot;parse-names&quot;:false,&quot;dropping-particle&quot;:&quot;&quot;,&quot;non-dropping-particle&quot;:&quot;&quot;},{&quot;family&quot;:&quot;Vito&quot;,&quot;given&quot;:&quot;Joseph M.&quot;,&quot;parse-names&quot;:false,&quot;dropping-particle&quot;:&quot;&quot;,&quot;non-dropping-particle&quot;:&quot;De&quot;},{&quot;family&quot;:&quot;Kisicki&quot;,&quot;given&quot;:&quot;James C.&quot;,&quot;parse-names&quot;:false,&quot;dropping-particle&quot;:&quot;&quot;,&quot;non-dropping-particle&quot;:&quot;&quot;},{&quot;family&quot;:&quot;Johnson&quot;,&quot;given&quot;:&quot;Jerry B.&quot;,&quot;parse-names&quot;:false,&quot;dropping-particle&quot;:&quot;&quot;,&quot;non-dropping-particle&quot;:&quot;&quot;}],&quot;container-title&quot;:&quot;Arthritis &amp; Rheumatism&quot;,&quot;container-title-short&quot;:&quot;Arthritis Rheum&quot;,&quot;accessed&quot;:{&quot;date-parts&quot;:[[2023,10,4]]},&quot;DOI&quot;:&quot;10.1002/ART.1780350708&quot;,&quot;ISSN&quot;:&quot;15290131&quot;,&quot;PMID&quot;:&quot;1622413&quot;,&quot;issued&quot;:{&quot;date-parts&quot;:[[1992]]},&quot;page&quot;:&quot;761-764&quot;,&quot;abstract&quot;:&quot;Objective. To examine the effect of food on the absorption and bioavailability of low‐dose orally administered methotrexate sodium tablets. Methods. In this randomized, 2‐way crossover study, a 7.5‐mg dose of methotrexate (three 2.5‐mg tablets) was administered to 12 healthy male volunteers after an overnight fast or within 10 minutes of consuming a high fat‐content breakfast. Serum methotrexate concentrations over the next 24 hours were used to determine the area under the concentration–time curve (AUC), the maximum concentration, the time to maximum concentration (tmax), and the serum half‐life for each phase. Results. Food delayed the tmax by approximately 30 minutes, but the extent of absorption, as measured by the AUC, for both phases was similar. Conclusion. These results demonstrate that the bioavailability of low‐dose orally administered methotrexate sodium tablets is not influenced by food. Copyright © 1992 American College of Rheumatology&quot;,&quot;issue&quot;:&quot;7&quot;,&quot;volume&quot;:&quot;35&quot;},&quot;isTemporary&quot;:false}]},{&quot;citationID&quot;:&quot;MENDELEY_CITATION_03b570d9-87f6-4060-8e8c-5f709b88e73e&quot;,&quot;properties&quot;:{&quot;noteIndex&quot;:0},&quot;isEdited&quot;:false,&quot;manualOverride&quot;:{&quot;isManuallyOverridden&quot;:false,&quot;citeprocText&quot;:&quot;[18]&quot;,&quot;manualOverrideText&quot;:&quot;&quot;},&quot;citationTag&quot;:&quot;MENDELEY_CITATION_v3_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&quot;,&quot;citationItems&quot;:[{&quot;id&quot;:&quot;eeb04534-990e-38ea-84e1-045eb0522a55&quot;,&quot;itemData&quot;:{&quot;type&quot;:&quot;article-journal&quot;,&quot;id&quot;:&quot;eeb04534-990e-38ea-84e1-045eb0522a55&quot;,&quot;title&quot;:&quot;Pharmacokinetics and pharmacodynamics of low-dose methotrexate in the treatment of psoriasis&quot;,&quot;author&quot;:[{&quot;family&quot;:&quot;Chládek&quot;,&quot;given&quot;:&quot;Jaroslav&quot;,&quot;parse-names&quot;:false,&quot;dropping-particle&quot;:&quot;&quot;,&quot;non-dropping-particle&quot;:&quot;&quot;},{&quot;family&quot;:&quot;Grim&quot;,&quot;given&quot;:&quot;Jiø&quot;,&quot;parse-names&quot;:false,&quot;dropping-particle&quot;:&quot;&quot;,&quot;non-dropping-particle&quot;:&quot;&quot;},{&quot;family&quot;:&quot;Martínková&quot;,&quot;given&quot;:&quot;Jiøina&quot;,&quot;parse-names&quot;:false,&quot;dropping-particle&quot;:&quot;&quot;,&quot;non-dropping-particle&quot;:&quot;&quot;},{&quot;family&quot;:&quot;Šimková&quot;,&quot;given&quot;:&quot;Marie&quot;,&quot;parse-names&quot;:false,&quot;dropping-particle&quot;:&quot;&quot;,&quot;non-dropping-particle&quot;:&quot;&quot;},{&quot;family&quot;:&quot;Vanèková&quot;,&quot;given&quot;:&quot;Jaroslava&quot;,&quot;parse-names&quot;:false,&quot;dropping-particle&quot;:&quot;&quot;,&quot;non-dropping-particle&quot;:&quot;&quot;},{&quot;family&quot;:&quot;Koudelková&quot;,&quot;given&quot;:&quot;Vra&quot;,&quot;parse-names&quot;:false,&quot;dropping-particle&quot;:&quot;&quot;,&quot;non-dropping-particle&quot;:&quot;&quot;},{&quot;family&quot;:&quot;Noièková&quot;,&quot;given&quot;:&quot;Marie&quot;,&quot;parse-names&quot;:false,&quot;dropping-particle&quot;:&quot;&quot;,&quot;non-dropping-particle&quot;:&quot;&quot;}],&quot;container-title&quot;:&quot;British Journal of Clinical Pharmacology&quot;,&quot;container-title-short&quot;:&quot;Br J Clin Pharmacol&quot;,&quot;accessed&quot;:{&quot;date-parts&quot;:[[2023,10,11]]},&quot;DOI&quot;:&quot;10.1046/J.1365-2125.2002.01621.X&quot;,&quot;ISSN&quot;:&quot;03065251&quot;,&quot;PMID&quot;:&quot;12207634&quot;,&quot;issued&quot;:{&quot;date-parts&quot;:[[2002]]},&quot;page&quot;:&quot;147-156&quot;,&quot;abstract&quot;:&quot;Aims: The aim of this 13 week, randomized, parallel-group study was to evaluate the relationship between the pharmacokinetics (PK) and pharmacodynamics (PD) of low-dose intermittent oral methotrexate (LDMTX) in patients with psoriasis. Methods: Twenty-four psoriatic patients (15 male and 9 female, aged 31-73 years) were given weekly doses of MTX doses of either 7.5 mg or 15 mg with each dose divided into three aliquots given at 12 h intervals. The pharmacokinetics of MTX were evaluated at weeks 1 and 13. Skin impairment was assessed using the PASI-scoring system (The Psoriasis Area and Severity Index) at baseline and at weeks 5, 9 and 13 of therapy. Haematological and biochemistry tests were also performed at these times. Results: The comparison of the areas under the plasma concentration-time curve (AUCMTX) after the first and third weekly doses showed that the extent of MTX accumulation in plasma was only about 12%. Two-way ANOVA (factors: subject and the week of therapy) on the log-transformed AUCMTX showed no effect of the week of therapy (P&gt;0.8). Moreover, the intraindividual variability in the AUCMTX was at least 4-fold less than the interindividual variability (F-test; P&lt;0.01). The steady-state total plasma clearance of MTX ranged from 5.0 to 18.2 l h-1 and was proportional to the renal clearance (r2=0.45, P&lt;0.001) which accounted for 65±20% of the former. The renal clearance of 7-OHMTX was approximately 4-8% of that of the parent compound. PK/PD analysis revealed a highly significant inverse relationship between PASI (expressed as a percent of the initial value) and a steady-state AUCMTX (rs=-0.65, P&lt;0.001). Seventeen subjects (8 from the 7.5 mg group and 9 from the 15 mg group MTX, P=0.67) achieved a greater than 50% decrease in the initial PASI score and were classified as responders. Thirteen of 14 subjects with AUC(24,36 h)≥700 nmol l-1 h responded to pharmacotherapy. Conversely, only 4 out of 10 subjects with AUC(24,36 h)&lt;700 nmol l-1 h were responders (P&lt;0.01, Fisher's exact test). Conclusions: A strong correlation was observed between the pharmacokinetics (AUCMTX at the steady state) and antipsoriatic effect (PASI-score) of LDMTX. The considerable interindividual variability and low intraindividual variability in MTX pharmacokinetics support a role for therapeutic monitoring and dose individualization at the start of pharmacotherapy. The results of this study suggest that a steady state AUCMTX values of 700 nmol l-1h and higher are associated with a significantly better success rate of antipsoriatic therapy than lower values.&quot;,&quot;issue&quot;:&quot;2&quot;,&quot;volume&quot;:&quot;54&quot;},&quot;isTemporary&quot;:false}]},{&quot;citationID&quot;:&quot;MENDELEY_CITATION_3b091173-65bc-4f95-a2bb-62710314d5d9&quot;,&quot;properties&quot;:{&quot;noteIndex&quot;:0},&quot;isEdited&quot;:false,&quot;manualOverride&quot;:{&quot;isManuallyOverridden&quot;:false,&quot;citeprocText&quot;:&quot;[19]&quot;,&quot;manualOverrideText&quot;:&quot;&quot;},&quot;citationTag&quot;:&quot;MENDELEY_CITATION_v3_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&quot;,&quot;citationItems&quot;:[{&quot;id&quot;:&quot;aaf44364-135f-3764-a88c-6aeba68b6869&quot;,&quot;itemData&quot;:{&quot;type&quot;:&quot;article-journal&quot;,&quot;id&quot;:&quot;aaf44364-135f-3764-a88c-6aeba68b6869&quot;,&quot;title&quot;:&quot;Investigation of Potential Drug–Drug Interactions between Peficitinib (ASP015K) and Methotrexate in Patients with Rheumatoid Arthritis&quot;,&quot;author&quot;:[{&quot;family&quot;:&quot;Zhu&quot;,&quot;given&quot;:&quot;Tong&quot;,&quot;parse-names&quot;:false,&quot;dropping-particle&quot;:&quot;&quot;,&quot;non-dropping-particle&quot;:&quot;&quot;},{&quot;family&quot;:&quot;Moy&quot;,&quot;given&quot;:&quot;Selina&quot;,&quot;parse-names&quot;:false,&quot;dropping-particle&quot;:&quot;&quot;,&quot;non-dropping-particle&quot;:&quot;&quot;},{&quot;family&quot;:&quot;Valluri&quot;,&quot;given&quot;:&quot;Udaya&quot;,&quot;parse-names&quot;:false,&quot;dropping-particle&quot;:&quot;&quot;,&quot;non-dropping-particle&quot;:&quot;&quot;},{&quot;family&quot;:&quot;Cao&quot;,&quot;given&quot;:&quot;Ying&quot;,&quot;parse-names&quot;:false,&quot;dropping-particle&quot;:&quot;&quot;,&quot;non-dropping-particle&quot;:&quot;&quot;},{&quot;family&quot;:&quot;Zhang&quot;,&quot;given&quot;:&quot;Wenhui&quot;,&quot;parse-names&quot;:false,&quot;dropping-particle&quot;:&quot;&quot;,&quot;non-dropping-particle&quot;:&quot;&quot;},{&quot;family&quot;:&quot;Sawamoto&quot;,&quot;given&quot;:&quot;Taiji&quot;,&quot;parse-names&quot;:false,&quot;dropping-particle&quot;:&quot;&quot;,&quot;non-dropping-particle&quot;:&quot;&quot;},{&quot;family&quot;:&quot;Chindalore&quot;,&quot;given&quot;:&quot;Vishala&quot;,&quot;parse-names&quot;:false,&quot;dropping-particle&quot;:&quot;&quot;,&quot;non-dropping-particle&quot;:&quot;&quot;},{&quot;family&quot;:&quot;Akinlade&quot;,&quot;given&quot;:&quot;Bola&quot;,&quot;parse-names&quot;:false,&quot;dropping-particle&quot;:&quot;&quot;,&quot;non-dropping-particle&quot;:&quot;&quot;}],&quot;container-title&quot;:&quot;Clinical Drug Investigation&quot;,&quot;container-title-short&quot;:&quot;Clin Drug Investig&quot;,&quot;DOI&quot;:&quot;10.1007/s40261-020-00937-z&quot;,&quot;ISSN&quot;:&quot;1173-2563&quot;,&quot;issued&quot;:{&quot;date-parts&quot;:[[2020,9,26]]},&quot;page&quot;:&quot;827-838&quot;,&quot;issue&quot;:&quot;9&quot;,&quot;volume&quot;:&quot;40&quot;},&quot;isTemporary&quot;:false}]},{&quot;citationID&quot;:&quot;MENDELEY_CITATION_15fca38f-3865-45de-beb6-24ea4506d74a&quot;,&quot;properties&quot;:{&quot;noteIndex&quot;:0},&quot;isEdited&quot;:false,&quot;manualOverride&quot;:{&quot;isManuallyOverridden&quot;:false,&quot;citeprocText&quot;:&quot;[6]&quot;,&quot;manualOverrideText&quot;:&quot;&quot;},&quot;citationTag&quot;:&quot;MENDELEY_CITATION_v3_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&quot;,&quot;citationItems&quot;:[{&quot;id&quot;:&quot;9ce1d688-db6f-3f16-808a-bb7317253c5a&quot;,&quot;itemData&quot;:{&quot;type&quot;:&quot;article-journal&quot;,&quot;id&quot;:&quot;9ce1d688-db6f-3f16-808a-bb7317253c5a&quot;,&quot;title&quot;:&quot;The pharmacokinetics of methotrexate and its 7‐hydroxy metabolite in patients with rheumatoid arthritis.&quot;,&quot;author&quot;:[{&quot;family&quot;:&quot;Seideman&quot;,&quot;given&quot;:&quot;P.&quot;,&quot;parse-names&quot;:false,&quot;dropping-particle&quot;:&quot;&quot;,&quot;non-dropping-particle&quot;:&quot;&quot;},{&quot;family&quot;:&quot;Beck&quot;,&quot;given&quot;:&quot;O.&quot;,&quot;parse-names&quot;:false,&quot;dropping-particle&quot;:&quot;&quot;,&quot;non-dropping-particle&quot;:&quot;&quot;},{&quot;family&quot;:&quot;Eksborg&quot;,&quot;given&quot;:&quot;S.&quot;,&quot;parse-names&quot;:false,&quot;dropping-particle&quot;:&quot;&quot;,&quot;non-dropping-particle&quot;:&quot;&quot;},{&quot;family&quot;:&quot;Wennberg&quot;,&quot;given&quot;:&quot;M.&quot;,&quot;parse-names&quot;:false,&quot;dropping-particle&quot;:&quot;&quot;,&quot;non-dropping-particle&quot;:&quot;&quot;}],&quot;container-title&quot;:&quot;British Journal of Clinical Pharmacology&quot;,&quot;container-title-short&quot;:&quot;Br J Clin Pharmacol&quot;,&quot;accessed&quot;:{&quot;date-parts&quot;:[[2023,10,4]]},&quot;DOI&quot;:&quot;10.1111/J.1365-2125.1993.TB04158.X&quot;,&quot;ISSN&quot;:&quot;13652125&quot;,&quot;PMID&quot;:&quot;8485020&quot;,&quot;issued&quot;:{&quot;date-parts&quot;:[[1993]]},&quot;page&quot;:&quot;409-412&quot;,&quot;abstract&quot;:&quot;1. The pharmacokinetics of MTX and its 7‐hydroxy metabolite (7‐OHMTX) were investigated in nine patients with rheumatoid arthritis (RA). Each patient received 15 mg MTX i.v., i.m. and p.o. after an overnight fast in a randomized cross‐over design. The plasma concentrations of MTX and 7‐OHMTX were measured over 7 days and their urinary excretion over 24 h. 2. Plasma concentrations of MTX were described by a triexponential function after i.v. administration, a triexponential function with zero or first order absorption after oral administration, and a biexponential function with zero of first order absorption after i.m. injection. Plasma concentrations of 7‐OHMTX were described by a biexponential function after all three routes of administration. The median terminal elimination half‐lives of MTX and 7‐OHMTX were 55 h and 116 h, respectively. The area under the plasma concentration‐time curve (AUC (0,170 h)) of MTX did not differ between i.m. and oral administration indicating similar bioavailability after these routes of administration. The AUC (0,170 h) values of 7‐OHMTX after i.v., oral and i.m. administration were similar. Over 80% of MTX was excreted in urine as intact drug and about 3% was excreted as 7‐OHMTX during 24 h after drug administration. 3. Plasma concentrations of MTX and 7‐OHMTX were measurable at the end of the dose interval in most of the patients and may help to identify non‐responders or patients with increased risk of side‐effects. 1993 The British Pharmacological Society&quot;,&quot;issue&quot;:&quot;4&quot;,&quot;volume&quot;:&quot;35&quot;},&quot;isTemporary&quot;:false}]},{&quot;citationID&quot;:&quot;MENDELEY_CITATION_54cc3f58-2068-4c86-bd24-d648faa76bde&quot;,&quot;properties&quot;:{&quot;noteIndex&quot;:0},&quot;isEdited&quot;:false,&quot;manualOverride&quot;:{&quot;isManuallyOverridden&quot;:false,&quot;citeprocText&quot;:&quot;[7]&quot;,&quot;manualOverrideText&quot;:&quot;&quot;},&quot;citationTag&quot;:&quot;MENDELEY_CITATION_v3_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&quot;,&quot;citationItems&quot;:[{&quot;id&quot;:&quot;42fe0976-ea89-392a-b397-d981e7ca9339&quot;,&quot;itemData&quot;:{&quot;type&quot;:&quot;article-journal&quot;,&quot;id&quot;:&quot;42fe0976-ea89-392a-b397-d981e7ca9339&quot;,&quot;title&quot;:&quot;Pharmacokinetics of High-Dose Methotrexate (NSC-740)&quot;,&quot;author&quot;:[{&quot;family&quot;:&quot;Stoller&quot;,&quot;given&quot;:&quot;G. Ronald&quot;,&quot;parse-names&quot;:false,&quot;dropping-particle&quot;:&quot;&quot;,&quot;non-dropping-particle&quot;:&quot;&quot;},{&quot;family&quot;:&quot;Samuel&quot;,&quot;given&quot;:&quot;A. Jacobs&quot;,&quot;parse-names&quot;:false,&quot;dropping-particle&quot;:&quot;&quot;,&quot;non-dropping-particle&quot;:&quot;&quot;},{&quot;family&quot;:&quot;James&quot;,&quot;given&quot;:&quot;C. Drake&quot;,&quot;parse-names&quot;:false,&quot;dropping-particle&quot;:&quot;&quot;,&quot;non-dropping-particle&quot;:&quot;&quot;},{&quot;family&quot;:&quot;Robert&quot;,&quot;given&quot;:&quot;J. Lutz&quot;,&quot;parse-names&quot;:false,&quot;dropping-particle&quot;:&quot;&quot;,&quot;non-dropping-particle&quot;:&quot;&quot;},{&quot;family&quot;:&quot;Bruce&quot;,&quot;given&quot;:&quot;A. Chabner&quot;,&quot;parse-names&quot;:false,&quot;dropping-particle&quot;:&quot;&quot;,&quot;non-dropping-particle&quot;:&quot;&quot;}],&quot;container-title&quot;:&quot;Report of the Division of Cancer Treatment, NCI.&quot;,&quot;issued&quot;:{&quot;date-parts&quot;:[[1976,6]]},&quot;page&quot;:&quot;285-290&quot;,&quot;abstract&quot;:&quot;High-dose methotrexate (MTX) therapy with citrovorum factor (CF) rescue, as\ndescribed by Jaffe et al, is occasionally associated with renal failure, myelosuppres-\nsion, and gastrointestinal toxicity. In an effort to understand the reasons for this tox-\nicity, the pharmacokinetics of the Jaffe regimen were studied in six patients during\nseven infusions. Peak serum MTX during infusion was proportional to dose: 0.1-0.3\nmM for 50 mg/kg, 0.48-0.63 mm for 100 mg/kg, and 1.0 mm for 200 mg/kg. Two phases\nof plasma disappearance were seen after infusion in nontoxic patients; the first phase\nhad a half-life of 2.06 ± 0.16 hours and the second slower phase had a half-life of 10.4\n+1.8 hours. In these nontoxic infusions, cumulative urinary excretion in the first 12\nhours was greater than 50% of the administered dose. Peak urine levels were tenfold\ngreater than peak plasma MTX and routinely exceeded the 2 mm maximum solubility\nof MTX in urine at pH 5.5 or below. In one patient with urine pH 5.0-5.5 during the\ninfusion, azotemia resulted within 24 hours of starting MTX; plasma MTX remained\nabove 10-7 Mfor 16 days and severe myelosuppression and stomatitis occurred. The\nhigh urinary MTX levels resulting from high-dose MTX therapy and the limited solu-\nbility ofMTX in acid urine indicate the need for urinary alkalinization and high\nurine volume to avert MTX precipitation in the renal tubules, azotemia, and delayed\ndrug excretion.&quot;,&quot;publisher&quot;:&quot;National Cancer Institute (U.S.). Division of Cancer Treatment&quot;,&quot;volume&quot;:&quot;2&quot;,&quot;container-title-short&quot;:&quot;&quot;},&quot;isTemporary&quot;:false}]},{&quot;citationID&quot;:&quot;MENDELEY_CITATION_cee0b23e-46bb-4e63-9d22-3bd530185854&quot;,&quot;properties&quot;:{&quot;noteIndex&quot;:0},&quot;isEdited&quot;:false,&quot;manualOverride&quot;:{&quot;isManuallyOverridden&quot;:false,&quot;citeprocText&quot;:&quot;[7]&quot;,&quot;manualOverrideText&quot;:&quot;&quot;},&quot;citationTag&quot;:&quot;MENDELEY_CITATION_v3_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&quot;,&quot;citationItems&quot;:[{&quot;id&quot;:&quot;42fe0976-ea89-392a-b397-d981e7ca9339&quot;,&quot;itemData&quot;:{&quot;type&quot;:&quot;article-journal&quot;,&quot;id&quot;:&quot;42fe0976-ea89-392a-b397-d981e7ca9339&quot;,&quot;title&quot;:&quot;Pharmacokinetics of High-Dose Methotrexate (NSC-740)&quot;,&quot;author&quot;:[{&quot;family&quot;:&quot;Stoller&quot;,&quot;given&quot;:&quot;G. Ronald&quot;,&quot;parse-names&quot;:false,&quot;dropping-particle&quot;:&quot;&quot;,&quot;non-dropping-particle&quot;:&quot;&quot;},{&quot;family&quot;:&quot;Samuel&quot;,&quot;given&quot;:&quot;A. Jacobs&quot;,&quot;parse-names&quot;:false,&quot;dropping-particle&quot;:&quot;&quot;,&quot;non-dropping-particle&quot;:&quot;&quot;},{&quot;family&quot;:&quot;James&quot;,&quot;given&quot;:&quot;C. Drake&quot;,&quot;parse-names&quot;:false,&quot;dropping-particle&quot;:&quot;&quot;,&quot;non-dropping-particle&quot;:&quot;&quot;},{&quot;family&quot;:&quot;Robert&quot;,&quot;given&quot;:&quot;J. Lutz&quot;,&quot;parse-names&quot;:false,&quot;dropping-particle&quot;:&quot;&quot;,&quot;non-dropping-particle&quot;:&quot;&quot;},{&quot;family&quot;:&quot;Bruce&quot;,&quot;given&quot;:&quot;A. Chabner&quot;,&quot;parse-names&quot;:false,&quot;dropping-particle&quot;:&quot;&quot;,&quot;non-dropping-particle&quot;:&quot;&quot;}],&quot;container-title&quot;:&quot;Report of the Division of Cancer Treatment, NCI.&quot;,&quot;issued&quot;:{&quot;date-parts&quot;:[[1976,6]]},&quot;page&quot;:&quot;285-290&quot;,&quot;abstract&quot;:&quot;High-dose methotrexate (MTX) therapy with citrovorum factor (CF) rescue, as\ndescribed by Jaffe et al, is occasionally associated with renal failure, myelosuppres-\nsion, and gastrointestinal toxicity. In an effort to understand the reasons for this tox-\nicity, the pharmacokinetics of the Jaffe regimen were studied in six patients during\nseven infusions. Peak serum MTX during infusion was proportional to dose: 0.1-0.3\nmM for 50 mg/kg, 0.48-0.63 mm for 100 mg/kg, and 1.0 mm for 200 mg/kg. Two phases\nof plasma disappearance were seen after infusion in nontoxic patients; the first phase\nhad a half-life of 2.06 ± 0.16 hours and the second slower phase had a half-life of 10.4\n+1.8 hours. In these nontoxic infusions, cumulative urinary excretion in the first 12\nhours was greater than 50% of the administered dose. Peak urine levels were tenfold\ngreater than peak plasma MTX and routinely exceeded the 2 mm maximum solubility\nof MTX in urine at pH 5.5 or below. In one patient with urine pH 5.0-5.5 during the\ninfusion, azotemia resulted within 24 hours of starting MTX; plasma MTX remained\nabove 10-7 Mfor 16 days and severe myelosuppression and stomatitis occurred. The\nhigh urinary MTX levels resulting from high-dose MTX therapy and the limited solu-\nbility ofMTX in acid urine indicate the need for urinary alkalinization and high\nurine volume to avert MTX precipitation in the renal tubules, azotemia, and delayed\ndrug excretion.&quot;,&quot;publisher&quot;:&quot;National Cancer Institute (U.S.). Division of Cancer Treatment&quot;,&quot;volume&quot;:&quot;2&quot;,&quot;container-title-short&quot;:&quot;&quot;},&quot;isTemporary&quot;:false}]},{&quot;citationID&quot;:&quot;MENDELEY_CITATION_fa33faa1-db7c-41cb-8a6d-81d0585800cc&quot;,&quot;properties&quot;:{&quot;noteIndex&quot;:0},&quot;isEdited&quot;:false,&quot;manualOverride&quot;:{&quot;isManuallyOverridden&quot;:false,&quot;citeprocText&quot;:&quot;[7]&quot;,&quot;manualOverrideText&quot;:&quot;&quot;},&quot;citationTag&quot;:&quot;MENDELEY_CITATION_v3_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&quot;,&quot;citationItems&quot;:[{&quot;id&quot;:&quot;42fe0976-ea89-392a-b397-d981e7ca9339&quot;,&quot;itemData&quot;:{&quot;type&quot;:&quot;article-journal&quot;,&quot;id&quot;:&quot;42fe0976-ea89-392a-b397-d981e7ca9339&quot;,&quot;title&quot;:&quot;Pharmacokinetics of High-Dose Methotrexate (NSC-740)&quot;,&quot;author&quot;:[{&quot;family&quot;:&quot;Stoller&quot;,&quot;given&quot;:&quot;G. Ronald&quot;,&quot;parse-names&quot;:false,&quot;dropping-particle&quot;:&quot;&quot;,&quot;non-dropping-particle&quot;:&quot;&quot;},{&quot;family&quot;:&quot;Samuel&quot;,&quot;given&quot;:&quot;A. Jacobs&quot;,&quot;parse-names&quot;:false,&quot;dropping-particle&quot;:&quot;&quot;,&quot;non-dropping-particle&quot;:&quot;&quot;},{&quot;family&quot;:&quot;James&quot;,&quot;given&quot;:&quot;C. Drake&quot;,&quot;parse-names&quot;:false,&quot;dropping-particle&quot;:&quot;&quot;,&quot;non-dropping-particle&quot;:&quot;&quot;},{&quot;family&quot;:&quot;Robert&quot;,&quot;given&quot;:&quot;J. Lutz&quot;,&quot;parse-names&quot;:false,&quot;dropping-particle&quot;:&quot;&quot;,&quot;non-dropping-particle&quot;:&quot;&quot;},{&quot;family&quot;:&quot;Bruce&quot;,&quot;given&quot;:&quot;A. Chabner&quot;,&quot;parse-names&quot;:false,&quot;dropping-particle&quot;:&quot;&quot;,&quot;non-dropping-particle&quot;:&quot;&quot;}],&quot;container-title&quot;:&quot;Report of the Division of Cancer Treatment, NCI.&quot;,&quot;issued&quot;:{&quot;date-parts&quot;:[[1976,6]]},&quot;page&quot;:&quot;285-290&quot;,&quot;abstract&quot;:&quot;High-dose methotrexate (MTX) therapy with citrovorum factor (CF) rescue, as\ndescribed by Jaffe et al, is occasionally associated with renal failure, myelosuppres-\nsion, and gastrointestinal toxicity. In an effort to understand the reasons for this tox-\nicity, the pharmacokinetics of the Jaffe regimen were studied in six patients during\nseven infusions. Peak serum MTX during infusion was proportional to dose: 0.1-0.3\nmM for 50 mg/kg, 0.48-0.63 mm for 100 mg/kg, and 1.0 mm for 200 mg/kg. Two phases\nof plasma disappearance were seen after infusion in nontoxic patients; the first phase\nhad a half-life of 2.06 ± 0.16 hours and the second slower phase had a half-life of 10.4\n+1.8 hours. In these nontoxic infusions, cumulative urinary excretion in the first 12\nhours was greater than 50% of the administered dose. Peak urine levels were tenfold\ngreater than peak plasma MTX and routinely exceeded the 2 mm maximum solubility\nof MTX in urine at pH 5.5 or below. In one patient with urine pH 5.0-5.5 during the\ninfusion, azotemia resulted within 24 hours of starting MTX; plasma MTX remained\nabove 10-7 Mfor 16 days and severe myelosuppression and stomatitis occurred. The\nhigh urinary MTX levels resulting from high-dose MTX therapy and the limited solu-\nbility ofMTX in acid urine indicate the need for urinary alkalinization and high\nurine volume to avert MTX precipitation in the renal tubules, azotemia, and delayed\ndrug excretion.&quot;,&quot;publisher&quot;:&quot;National Cancer Institute (U.S.). Division of Cancer Treatment&quot;,&quot;volume&quot;:&quot;2&quot;,&quot;container-title-short&quot;:&quot;&quot;},&quot;isTemporary&quot;:false}]},{&quot;citationID&quot;:&quot;MENDELEY_CITATION_4a1a6a72-8d96-4658-9f1f-fab43e757cca&quot;,&quot;properties&quot;:{&quot;noteIndex&quot;:0},&quot;isEdited&quot;:false,&quot;manualOverride&quot;:{&quot;isManuallyOverridden&quot;:false,&quot;citeprocText&quot;:&quot;[8]&quot;,&quot;manualOverrideText&quot;:&quot;&quot;},&quot;citationTag&quot;:&quot;MENDELEY_CITATION_v3_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&quot;,&quot;citationItems&quot;:[{&quot;id&quot;:&quot;4cc15697-e940-33cd-ae8d-1ab0370bc0a3&quot;,&quot;itemData&quot;:{&quot;type&quot;:&quot;article-journal&quot;,&quot;id&quot;:&quot;4cc15697-e940-33cd-ae8d-1ab0370bc0a3&quot;,&quot;title&quot;:&quot;Prolongation and enhancement of serum methotrexate concentrations by probenecid.&quot;,&quot;author&quot;:[{&quot;family&quot;:&quot;Aherne&quot;,&quot;given&quot;:&quot;G W&quot;,&quot;parse-names&quot;:false,&quot;dropping-particle&quot;:&quot;&quot;,&quot;non-dropping-particle&quot;:&quot;&quot;},{&quot;family&quot;:&quot;Piall&quot;,&quot;given&quot;:&quot;E&quot;,&quot;parse-names&quot;:false,&quot;dropping-particle&quot;:&quot;&quot;,&quot;non-dropping-particle&quot;:&quot;&quot;},{&quot;family&quot;:&quot;Marks&quot;,&quot;given&quot;:&quot;V&quot;,&quot;parse-names&quot;:false,&quot;dropping-particle&quot;:&quot;&quot;,&quot;non-dropping-particle&quot;:&quot;&quot;},{&quot;family&quot;:&quot;Mould&quot;,&quot;given&quot;:&quot;G&quot;,&quot;parse-names&quot;:false,&quot;dropping-particle&quot;:&quot;&quot;,&quot;non-dropping-particle&quot;:&quot;&quot;},{&quot;family&quot;:&quot;White&quot;,&quot;given&quot;:&quot;W F&quot;,&quot;parse-names&quot;:false,&quot;dropping-particle&quot;:&quot;&quot;,&quot;non-dropping-particle&quot;:&quot;&quot;}],&quot;container-title&quot;:&quot;BMJ&quot;,&quot;DOI&quot;:&quot;10.1136/bmj.1.6120.1097&quot;,&quot;ISSN&quot;:&quot;0959-8138&quot;,&quot;issued&quot;:{&quot;date-parts&quot;:[[1978,4,29]]},&quot;page&quot;:&quot;1097-1099&quot;,&quot;issue&quot;:&quot;6120&quot;,&quot;volume&quot;:&quot;1&quot;,&quot;container-title-short&quot;:&quot;&quot;},&quot;isTemporary&quot;:false}]},{&quot;citationID&quot;:&quot;MENDELEY_CITATION_65bfad50-a399-4714-9a2e-b9589354edd6&quot;,&quot;properties&quot;:{&quot;noteIndex&quot;:0},&quot;isEdited&quot;:false,&quot;manualOverride&quot;:{&quot;isManuallyOverridden&quot;:false,&quot;citeprocText&quot;:&quot;[9]&quot;,&quot;manualOverrideText&quot;:&quot;&quot;},&quot;citationTag&quot;:&quot;MENDELEY_CITATION_v3_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&quot;,&quot;citationItems&quot;:[{&quot;id&quot;:&quot;86f0601c-07c2-3aeb-b0cb-52421a09e77a&quot;,&quot;itemData&quot;:{&quot;type&quot;:&quot;article-journal&quot;,&quot;id&quot;:&quot;86f0601c-07c2-3aeb-b0cb-52421a09e77a&quot;,&quot;title&quot;:&quot;Prospective evaluation of high‐dose methotrexate pharmacokinetics in adult patients with lymphoma using novel determinants of kidney function&quot;,&quot;author&quot;:[{&quot;family&quot;:&quot;Barreto&quot;,&quot;given&quot;:&quot;Jason N.&quot;,&quot;parse-names&quot;:false,&quot;dropping-particle&quot;:&quot;&quot;,&quot;non-dropping-particle&quot;:&quot;&quot;},{&quot;family&quot;:&quot;Reid&quot;,&quot;given&quot;:&quot;Joel M.&quot;,&quot;parse-names&quot;:false,&quot;dropping-particle&quot;:&quot;&quot;,&quot;non-dropping-particle&quot;:&quot;&quot;},{&quot;family&quot;:&quot;Thompson&quot;,&quot;given&quot;:&quot;Carrie A.&quot;,&quot;parse-names&quot;:false,&quot;dropping-particle&quot;:&quot;&quot;,&quot;non-dropping-particle&quot;:&quot;&quot;},{&quot;family&quot;:&quot;Mara&quot;,&quot;given&quot;:&quot;Kristin C.&quot;,&quot;parse-names&quot;:false,&quot;dropping-particle&quot;:&quot;&quot;,&quot;non-dropping-particle&quot;:&quot;&quot;},{&quot;family&quot;:&quot;Rule&quot;,&quot;given&quot;:&quot;Andrew D.&quot;,&quot;parse-names&quot;:false,&quot;dropping-particle&quot;:&quot;&quot;,&quot;non-dropping-particle&quot;:&quot;&quot;},{&quot;family&quot;:&quot;Kashani&quot;,&quot;given&quot;:&quot;Kianoush B.&quot;,&quot;parse-names&quot;:false,&quot;dropping-particle&quot;:&quot;&quot;,&quot;non-dropping-particle&quot;:&quot;&quot;},{&quot;family&quot;:&quot;Leung&quot;,&quot;given&quot;:&quot;Nelson&quot;,&quot;parse-names&quot;:false,&quot;dropping-particle&quot;:&quot;&quot;,&quot;non-dropping-particle&quot;:&quot;&quot;},{&quot;family&quot;:&quot;Larson&quot;,&quot;given&quot;:&quot;Thomas R.&quot;,&quot;parse-names&quot;:false,&quot;dropping-particle&quot;:&quot;&quot;,&quot;non-dropping-particle&quot;:&quot;&quot;},{&quot;family&quot;:&quot;McGovern&quot;,&quot;given&quot;:&quot;Renee M.&quot;,&quot;parse-names&quot;:false,&quot;dropping-particle&quot;:&quot;&quot;,&quot;non-dropping-particle&quot;:&quot;&quot;},{&quot;family&quot;:&quot;Witzig&quot;,&quot;given&quot;:&quot;Thomas E.&quot;,&quot;parse-names&quot;:false,&quot;dropping-particle&quot;:&quot;&quot;,&quot;non-dropping-particle&quot;:&quot;&quot;},{&quot;family&quot;:&quot;Barreto&quot;,&quot;given&quot;:&quot;Erin F.&quot;,&quot;parse-names&quot;:false,&quot;dropping-particle&quot;:&quot;&quot;,&quot;non-dropping-particle&quot;:&quot;&quot;}],&quot;container-title&quot;:&quot;Clinical and Translational Science&quot;,&quot;container-title-short&quot;:&quot;Clin Transl Sci&quot;,&quot;DOI&quot;:&quot;10.1111/cts.13125&quot;,&quot;ISSN&quot;:&quot;1752-8054&quot;,&quot;issued&quot;:{&quot;date-parts&quot;:[[2022,1,23]]},&quot;page&quot;:&quot;105-117&quot;,&quot;abstract&quot;:&quot;&lt;p&gt; High‐dose methotrexate (HDMTX) pharmacokinetics (PKs), including the best estimated glomerular filtration rate (eGFR) equation that reflects methotrexate (MTX) clearance, requires investigation. This prospective, observational, single‐center study evaluated adult patients with lymphoma treated with HDMTX. Samples were collected at predefined time points up to 96 h postinfusion. MTX and 7‐hydroxy‐MTX PKs were estimated by standard noncompartmental analysis. Linear regression determined which serum creatinine‐ or cystatin C‐based eGFR equation best predicted MTX clearance. The 80 included patients had a median (interquartile range [IQR]) age of 68.6 years (IQR 59.2–75.6), 54 (67.5%) were men, and 74 (92.5%) were White. The median (IQR) dose of MTX was 7.6 (IQR 4.8–11.3) grams. Median clearance was similar across three dosing levels at 4.5–5.6 L/h and was consistent with linear PKs. Liver function, weight, age, sex, concomitant chemotherapy, and number of previous MTX doses did not impact clearance. MTX area under the curve (AUC) values varied over a fourfold range and appeared to increase in proportion to the dose. The eGFR &lt;sub&gt;cys&lt;/sub&gt; (ml/min) equation most closely correlated with MTX clearance in both the entire cohort and after excluding outlier MTX clearance values ( &lt;italic&gt;r&lt;/italic&gt; = 0.31 and 0.51, respectively). HDMTX as a 4‐h infusion displays high interpatient pharmacokinetic variability. Population PK modeling to optimize MTX AUC attainment requires further evaluation. The cystatin C‐based eGFR equation most closely estimated MTX clearance and should be investigated for dosing and monitoring in adults requiring MTX as part of lymphoma management. &lt;/p&gt;&quot;,&quot;issue&quot;:&quot;1&quot;,&quot;volume&quot;:&quot;15&quot;},&quot;isTemporary&quot;:false}]},{&quot;citationID&quot;:&quot;MENDELEY_CITATION_6a357476-276f-4f0a-bcda-4b5705146004&quot;,&quot;properties&quot;:{&quot;noteIndex&quot;:0},&quot;isEdited&quot;:false,&quot;manualOverride&quot;:{&quot;isManuallyOverridden&quot;:false,&quot;citeprocText&quot;:&quot;[9]&quot;,&quot;manualOverrideText&quot;:&quot;&quot;},&quot;citationTag&quot;:&quot;MENDELEY_CITATION_v3_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&quot;,&quot;citationItems&quot;:[{&quot;id&quot;:&quot;86f0601c-07c2-3aeb-b0cb-52421a09e77a&quot;,&quot;itemData&quot;:{&quot;type&quot;:&quot;article-journal&quot;,&quot;id&quot;:&quot;86f0601c-07c2-3aeb-b0cb-52421a09e77a&quot;,&quot;title&quot;:&quot;Prospective evaluation of high‐dose methotrexate pharmacokinetics in adult patients with lymphoma using novel determinants of kidney function&quot;,&quot;author&quot;:[{&quot;family&quot;:&quot;Barreto&quot;,&quot;given&quot;:&quot;Jason N.&quot;,&quot;parse-names&quot;:false,&quot;dropping-particle&quot;:&quot;&quot;,&quot;non-dropping-particle&quot;:&quot;&quot;},{&quot;family&quot;:&quot;Reid&quot;,&quot;given&quot;:&quot;Joel M.&quot;,&quot;parse-names&quot;:false,&quot;dropping-particle&quot;:&quot;&quot;,&quot;non-dropping-particle&quot;:&quot;&quot;},{&quot;family&quot;:&quot;Thompson&quot;,&quot;given&quot;:&quot;Carrie A.&quot;,&quot;parse-names&quot;:false,&quot;dropping-particle&quot;:&quot;&quot;,&quot;non-dropping-particle&quot;:&quot;&quot;},{&quot;family&quot;:&quot;Mara&quot;,&quot;given&quot;:&quot;Kristin C.&quot;,&quot;parse-names&quot;:false,&quot;dropping-particle&quot;:&quot;&quot;,&quot;non-dropping-particle&quot;:&quot;&quot;},{&quot;family&quot;:&quot;Rule&quot;,&quot;given&quot;:&quot;Andrew D.&quot;,&quot;parse-names&quot;:false,&quot;dropping-particle&quot;:&quot;&quot;,&quot;non-dropping-particle&quot;:&quot;&quot;},{&quot;family&quot;:&quot;Kashani&quot;,&quot;given&quot;:&quot;Kianoush B.&quot;,&quot;parse-names&quot;:false,&quot;dropping-particle&quot;:&quot;&quot;,&quot;non-dropping-particle&quot;:&quot;&quot;},{&quot;family&quot;:&quot;Leung&quot;,&quot;given&quot;:&quot;Nelson&quot;,&quot;parse-names&quot;:false,&quot;dropping-particle&quot;:&quot;&quot;,&quot;non-dropping-particle&quot;:&quot;&quot;},{&quot;family&quot;:&quot;Larson&quot;,&quot;given&quot;:&quot;Thomas R.&quot;,&quot;parse-names&quot;:false,&quot;dropping-particle&quot;:&quot;&quot;,&quot;non-dropping-particle&quot;:&quot;&quot;},{&quot;family&quot;:&quot;McGovern&quot;,&quot;given&quot;:&quot;Renee M.&quot;,&quot;parse-names&quot;:false,&quot;dropping-particle&quot;:&quot;&quot;,&quot;non-dropping-particle&quot;:&quot;&quot;},{&quot;family&quot;:&quot;Witzig&quot;,&quot;given&quot;:&quot;Thomas E.&quot;,&quot;parse-names&quot;:false,&quot;dropping-particle&quot;:&quot;&quot;,&quot;non-dropping-particle&quot;:&quot;&quot;},{&quot;family&quot;:&quot;Barreto&quot;,&quot;given&quot;:&quot;Erin F.&quot;,&quot;parse-names&quot;:false,&quot;dropping-particle&quot;:&quot;&quot;,&quot;non-dropping-particle&quot;:&quot;&quot;}],&quot;container-title&quot;:&quot;Clinical and Translational Science&quot;,&quot;container-title-short&quot;:&quot;Clin Transl Sci&quot;,&quot;DOI&quot;:&quot;10.1111/cts.13125&quot;,&quot;ISSN&quot;:&quot;1752-8054&quot;,&quot;issued&quot;:{&quot;date-parts&quot;:[[2022,1,23]]},&quot;page&quot;:&quot;105-117&quot;,&quot;abstract&quot;:&quot;&lt;p&gt; High‐dose methotrexate (HDMTX) pharmacokinetics (PKs), including the best estimated glomerular filtration rate (eGFR) equation that reflects methotrexate (MTX) clearance, requires investigation. This prospective, observational, single‐center study evaluated adult patients with lymphoma treated with HDMTX. Samples were collected at predefined time points up to 96 h postinfusion. MTX and 7‐hydroxy‐MTX PKs were estimated by standard noncompartmental analysis. Linear regression determined which serum creatinine‐ or cystatin C‐based eGFR equation best predicted MTX clearance. The 80 included patients had a median (interquartile range [IQR]) age of 68.6 years (IQR 59.2–75.6), 54 (67.5%) were men, and 74 (92.5%) were White. The median (IQR) dose of MTX was 7.6 (IQR 4.8–11.3) grams. Median clearance was similar across three dosing levels at 4.5–5.6 L/h and was consistent with linear PKs. Liver function, weight, age, sex, concomitant chemotherapy, and number of previous MTX doses did not impact clearance. MTX area under the curve (AUC) values varied over a fourfold range and appeared to increase in proportion to the dose. The eGFR &lt;sub&gt;cys&lt;/sub&gt; (ml/min) equation most closely correlated with MTX clearance in both the entire cohort and after excluding outlier MTX clearance values ( &lt;italic&gt;r&lt;/italic&gt; = 0.31 and 0.51, respectively). HDMTX as a 4‐h infusion displays high interpatient pharmacokinetic variability. Population PK modeling to optimize MTX AUC attainment requires further evaluation. The cystatin C‐based eGFR equation most closely estimated MTX clearance and should be investigated for dosing and monitoring in adults requiring MTX as part of lymphoma management. &lt;/p&gt;&quot;,&quot;issue&quot;:&quot;1&quot;,&quot;volume&quot;:&quot;15&quot;},&quot;isTemporary&quot;:false}]},{&quot;citationID&quot;:&quot;MENDELEY_CITATION_5be97efa-745c-426c-b0cc-a04e948c78a4&quot;,&quot;properties&quot;:{&quot;noteIndex&quot;:0},&quot;isEdited&quot;:false,&quot;manualOverride&quot;:{&quot;isManuallyOverridden&quot;:false,&quot;citeprocText&quot;:&quot;[9]&quot;,&quot;manualOverrideText&quot;:&quot;&quot;},&quot;citationTag&quot;:&quot;MENDELEY_CITATION_v3_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&quot;,&quot;citationItems&quot;:[{&quot;id&quot;:&quot;86f0601c-07c2-3aeb-b0cb-52421a09e77a&quot;,&quot;itemData&quot;:{&quot;type&quot;:&quot;article-journal&quot;,&quot;id&quot;:&quot;86f0601c-07c2-3aeb-b0cb-52421a09e77a&quot;,&quot;title&quot;:&quot;Prospective evaluation of high‐dose methotrexate pharmacokinetics in adult patients with lymphoma using novel determinants of kidney function&quot;,&quot;author&quot;:[{&quot;family&quot;:&quot;Barreto&quot;,&quot;given&quot;:&quot;Jason N.&quot;,&quot;parse-names&quot;:false,&quot;dropping-particle&quot;:&quot;&quot;,&quot;non-dropping-particle&quot;:&quot;&quot;},{&quot;family&quot;:&quot;Reid&quot;,&quot;given&quot;:&quot;Joel M.&quot;,&quot;parse-names&quot;:false,&quot;dropping-particle&quot;:&quot;&quot;,&quot;non-dropping-particle&quot;:&quot;&quot;},{&quot;family&quot;:&quot;Thompson&quot;,&quot;given&quot;:&quot;Carrie A.&quot;,&quot;parse-names&quot;:false,&quot;dropping-particle&quot;:&quot;&quot;,&quot;non-dropping-particle&quot;:&quot;&quot;},{&quot;family&quot;:&quot;Mara&quot;,&quot;given&quot;:&quot;Kristin C.&quot;,&quot;parse-names&quot;:false,&quot;dropping-particle&quot;:&quot;&quot;,&quot;non-dropping-particle&quot;:&quot;&quot;},{&quot;family&quot;:&quot;Rule&quot;,&quot;given&quot;:&quot;Andrew D.&quot;,&quot;parse-names&quot;:false,&quot;dropping-particle&quot;:&quot;&quot;,&quot;non-dropping-particle&quot;:&quot;&quot;},{&quot;family&quot;:&quot;Kashani&quot;,&quot;given&quot;:&quot;Kianoush B.&quot;,&quot;parse-names&quot;:false,&quot;dropping-particle&quot;:&quot;&quot;,&quot;non-dropping-particle&quot;:&quot;&quot;},{&quot;family&quot;:&quot;Leung&quot;,&quot;given&quot;:&quot;Nelson&quot;,&quot;parse-names&quot;:false,&quot;dropping-particle&quot;:&quot;&quot;,&quot;non-dropping-particle&quot;:&quot;&quot;},{&quot;family&quot;:&quot;Larson&quot;,&quot;given&quot;:&quot;Thomas R.&quot;,&quot;parse-names&quot;:false,&quot;dropping-particle&quot;:&quot;&quot;,&quot;non-dropping-particle&quot;:&quot;&quot;},{&quot;family&quot;:&quot;McGovern&quot;,&quot;given&quot;:&quot;Renee M.&quot;,&quot;parse-names&quot;:false,&quot;dropping-particle&quot;:&quot;&quot;,&quot;non-dropping-particle&quot;:&quot;&quot;},{&quot;family&quot;:&quot;Witzig&quot;,&quot;given&quot;:&quot;Thomas E.&quot;,&quot;parse-names&quot;:false,&quot;dropping-particle&quot;:&quot;&quot;,&quot;non-dropping-particle&quot;:&quot;&quot;},{&quot;family&quot;:&quot;Barreto&quot;,&quot;given&quot;:&quot;Erin F.&quot;,&quot;parse-names&quot;:false,&quot;dropping-particle&quot;:&quot;&quot;,&quot;non-dropping-particle&quot;:&quot;&quot;}],&quot;container-title&quot;:&quot;Clinical and Translational Science&quot;,&quot;container-title-short&quot;:&quot;Clin Transl Sci&quot;,&quot;DOI&quot;:&quot;10.1111/cts.13125&quot;,&quot;ISSN&quot;:&quot;1752-8054&quot;,&quot;issued&quot;:{&quot;date-parts&quot;:[[2022,1,23]]},&quot;page&quot;:&quot;105-117&quot;,&quot;abstract&quot;:&quot;&lt;p&gt; High‐dose methotrexate (HDMTX) pharmacokinetics (PKs), including the best estimated glomerular filtration rate (eGFR) equation that reflects methotrexate (MTX) clearance, requires investigation. This prospective, observational, single‐center study evaluated adult patients with lymphoma treated with HDMTX. Samples were collected at predefined time points up to 96 h postinfusion. MTX and 7‐hydroxy‐MTX PKs were estimated by standard noncompartmental analysis. Linear regression determined which serum creatinine‐ or cystatin C‐based eGFR equation best predicted MTX clearance. The 80 included patients had a median (interquartile range [IQR]) age of 68.6 years (IQR 59.2–75.6), 54 (67.5%) were men, and 74 (92.5%) were White. The median (IQR) dose of MTX was 7.6 (IQR 4.8–11.3) grams. Median clearance was similar across three dosing levels at 4.5–5.6 L/h and was consistent with linear PKs. Liver function, weight, age, sex, concomitant chemotherapy, and number of previous MTX doses did not impact clearance. MTX area under the curve (AUC) values varied over a fourfold range and appeared to increase in proportion to the dose. The eGFR &lt;sub&gt;cys&lt;/sub&gt; (ml/min) equation most closely correlated with MTX clearance in both the entire cohort and after excluding outlier MTX clearance values ( &lt;italic&gt;r&lt;/italic&gt; = 0.31 and 0.51, respectively). HDMTX as a 4‐h infusion displays high interpatient pharmacokinetic variability. Population PK modeling to optimize MTX AUC attainment requires further evaluation. The cystatin C‐based eGFR equation most closely estimated MTX clearance and should be investigated for dosing and monitoring in adults requiring MTX as part of lymphoma management. &lt;/p&gt;&quot;,&quot;issue&quot;:&quot;1&quot;,&quot;volume&quot;:&quot;15&quot;},&quot;isTemporary&quot;:false}]},{&quot;citationID&quot;:&quot;MENDELEY_CITATION_28e96401-e925-47b3-98ba-488e4bd42ebd&quot;,&quot;properties&quot;:{&quot;noteIndex&quot;:0},&quot;isEdited&quot;:false,&quot;manualOverride&quot;:{&quot;isManuallyOverridden&quot;:false,&quot;citeprocText&quot;:&quot;[10]&quot;,&quot;manualOverrideText&quot;:&quot;&quot;},&quot;citationTag&quot;:&quot;MENDELEY_CITATION_v3_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&quot;,&quot;citationItems&quot;:[{&quot;id&quot;:&quot;721c67a3-a483-3165-853a-37787d33817b&quot;,&quot;itemData&quot;:{&quot;type&quot;:&quot;article-journal&quot;,&quot;id&quot;:&quot;721c67a3-a483-3165-853a-37787d33817b&quot;,&quot;title&quot;:&quot;Pharmacokinetics and bioequivalence evaluation of 2 oral formulations of methotrexate tablets in healthy Chinese volunteers under fasting and fed conditions&quot;,&quot;author&quot;:[{&quot;family&quot;:&quot;Zuo&quot;,&quot;given&quot;:&quot;Xu&quot;,&quot;parse-names&quot;:false,&quot;dropping-particle&quot;:&quot;&quot;,&quot;non-dropping-particle&quot;:&quot;&quot;},{&quot;family&quot;:&quot;Zhao&quot;,&quot;given&quot;:&quot;· Xin&quot;,&quot;parse-names&quot;:false,&quot;dropping-particle&quot;:&quot;&quot;,&quot;non-dropping-particle&quot;:&quot;&quot;},{&quot;family&quot;:&quot;Zhang&quot;,&quot;given&quot;:&quot;Tiandong&quot;,&quot;parse-names&quot;:false,&quot;dropping-particle&quot;:&quot;&quot;,&quot;non-dropping-particle&quot;:&quot;&quot;}],&quot;container-title&quot;:&quot;Naunyn-Schmiedeberg's Archives of Pharmacology&quot;,&quot;container-title-short&quot;:&quot;Naunyn Schmiedebergs Arch Pharmacol&quot;,&quot;accessed&quot;:{&quot;date-parts&quot;:[[2023,10,11]]},&quot;DOI&quot;:&quot;10.1007/s00210-022-02337-w&quot;,&quot;ISBN&quot;:&quot;0123456789&quot;,&quot;URL&quot;:&quot;https://doi.org/10.1007/s00210-022-02337-w&quot;,&quot;issued&quot;:{&quot;date-parts&quot;:[[2022]]},&quot;page&quot;:&quot;3&quot;,&quot;abstract&quot;:&quot;Methotrexate is an anti-metabolite drug that is frequently used for rheumatoid arthritis treatment. This study is aimed at evaluating the bioequivalence of 2 methotrexate tablets (2.5 mg) under fasting and fed conditions in healthy Chinese volunteers. A single-center, randomized, open-label, two-drug, two-period, crossover, single-dose trial protocol was designed. Fifty-two healthy Chinese participants were enrolled and randomly classified into fasting (n = 26) and fed (n = 26) group. Fifty of them participated in the whole trial course. Blood samples for pharmacokinetic (PK) analysis were collected 1 h before and up to 24 h after drug administration. To evaluate the bioequivalence of test and reference tablets, PK parameters including maximum plasma drug concentration (C max), time to reach maximum concentration (T max), area under the plasma concentration-time curve from time 0 to the last measurable concentration (AUC 0-t), and area under the plasma concentration time curve from time 0 to infinity (AUC 0-∞) were calculated. Our data revealed that 90% CIs of geometric mean ratio of the test or reference drugs for C max , AUC 0-t , and AUC 0-∞ fell within the acceptance range for bioequivalence (80-125%). Besides, it is worthwhile to mention that C max and T max in the fed group were lower than those in the fasting group. Interestingly , the absorption, measured by AUC, did not have significant difference in both groups. There were no suspected serious adverse reactions or serious adverse events over the entire trial. Our results demonstrated that the test and reference tablets were bioequivalent under fasting and fed conditions.&quot;,&quot;volume&quot;:&quot;1&quot;},&quot;isTemporary&quot;:false}]},{&quot;citationID&quot;:&quot;MENDELEY_CITATION_e879dfa0-9ec1-44d4-9226-18fec3ee6872&quot;,&quot;properties&quot;:{&quot;noteIndex&quot;:0},&quot;isEdited&quot;:false,&quot;manualOverride&quot;:{&quot;isManuallyOverridden&quot;:false,&quot;citeprocText&quot;:&quot;[11]&quot;,&quot;manualOverrideText&quot;:&quot;&quot;},&quot;citationTag&quot;:&quot;MENDELEY_CITATION_v3_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&quot;,&quot;citationItems&quot;:[{&quot;id&quot;:&quot;580d0c22-6b74-35c7-8ae0-3a1e0e1348eb&quot;,&quot;itemData&quot;:{&quot;type&quot;:&quot;article-journal&quot;,&quot;id&quot;:&quot;580d0c22-6b74-35c7-8ae0-3a1e0e1348eb&quot;,&quot;title&quot;:&quot;A phase i trial to evaluate the safety and pharmacokinetics of low-dose methotrexate as an anti-malarial drug in Kenyan adult healthy volunteers&quot;,&quot;author&quot;:[{&quot;family&quot;:&quot;Chilengi&quot;,&quot;given&quot;:&quot;Roma&quot;,&quot;parse-names&quot;:false,&quot;dropping-particle&quot;:&quot;&quot;,&quot;non-dropping-particle&quot;:&quot;&quot;},{&quot;family&quot;:&quot;Juma&quot;,&quot;given&quot;:&quot;Rashid&quot;,&quot;parse-names&quot;:false,&quot;dropping-particle&quot;:&quot;&quot;,&quot;non-dropping-particle&quot;:&quot;&quot;},{&quot;family&quot;:&quot;Abdallah&quot;,&quot;given&quot;:&quot;Ahmed M.&quot;,&quot;parse-names&quot;:false,&quot;dropping-particle&quot;:&quot;&quot;,&quot;non-dropping-particle&quot;:&quot;&quot;},{&quot;family&quot;:&quot;Bashraheil&quot;,&quot;given&quot;:&quot;Mahfudh&quot;,&quot;parse-names&quot;:false,&quot;dropping-particle&quot;:&quot;&quot;,&quot;non-dropping-particle&quot;:&quot;&quot;},{&quot;family&quot;:&quot;Lodenyo&quot;,&quot;given&quot;:&quot;Hudson&quot;,&quot;parse-names&quot;:false,&quot;dropping-particle&quot;:&quot;&quot;,&quot;non-dropping-particle&quot;:&quot;&quot;},{&quot;family&quot;:&quot;Nyakundi&quot;,&quot;given&quot;:&quot;Priscilla&quot;,&quot;parse-names&quot;:false,&quot;dropping-particle&quot;:&quot;&quot;,&quot;non-dropping-particle&quot;:&quot;&quot;},{&quot;family&quot;:&quot;Anabwani&quot;,&quot;given&quot;:&quot;Evelyn&quot;,&quot;parse-names&quot;:false,&quot;dropping-particle&quot;:&quot;&quot;,&quot;non-dropping-particle&quot;:&quot;&quot;},{&quot;family&quot;:&quot;Salim&quot;,&quot;given&quot;:&quot;Amina&quot;,&quot;parse-names&quot;:false,&quot;dropping-particle&quot;:&quot;&quot;,&quot;non-dropping-particle&quot;:&quot;&quot;},{&quot;family&quot;:&quot;Mwambingu&quot;,&quot;given&quot;:&quot;Gabriel&quot;,&quot;parse-names&quot;:false,&quot;dropping-particle&quot;:&quot;&quot;,&quot;non-dropping-particle&quot;:&quot;&quot;},{&quot;family&quot;:&quot;Wenwa&quot;,&quot;given&quot;:&quot;Ednah&quot;,&quot;parse-names&quot;:false,&quot;dropping-particle&quot;:&quot;&quot;,&quot;non-dropping-particle&quot;:&quot;&quot;},{&quot;family&quot;:&quot;Jemutai&quot;,&quot;given&quot;:&quot;Julie&quot;,&quot;parse-names&quot;:false,&quot;dropping-particle&quot;:&quot;&quot;,&quot;non-dropping-particle&quot;:&quot;&quot;},{&quot;family&quot;:&quot;Kipkeu&quot;,&quot;given&quot;:&quot;Chemtai&quot;,&quot;parse-names&quot;:false,&quot;dropping-particle&quot;:&quot;&quot;,&quot;non-dropping-particle&quot;:&quot;&quot;},{&quot;family&quot;:&quot;Oyoo&quot;,&quot;given&quot;:&quot;George O.&quot;,&quot;parse-names&quot;:false,&quot;dropping-particle&quot;:&quot;&quot;,&quot;non-dropping-particle&quot;:&quot;&quot;},{&quot;family&quot;:&quot;Muchohi&quot;,&quot;given&quot;:&quot;Simon N.&quot;,&quot;parse-names&quot;:false,&quot;dropping-particle&quot;:&quot;&quot;,&quot;non-dropping-particle&quot;:&quot;&quot;},{&quot;family&quot;:&quot;Kokwaro&quot;,&quot;given&quot;:&quot;Gilbert&quot;,&quot;parse-names&quot;:false,&quot;dropping-particle&quot;:&quot;&quot;,&quot;non-dropping-particle&quot;:&quot;&quot;},{&quot;family&quot;:&quot;Niehues&quot;,&quot;given&quot;:&quot;Tim&quot;,&quot;parse-names&quot;:false,&quot;dropping-particle&quot;:&quot;&quot;,&quot;non-dropping-particle&quot;:&quot;&quot;},{&quot;family&quot;:&quot;Lang&quot;,&quot;given&quot;:&quot;Trudie&quot;,&quot;parse-names&quot;:false,&quot;dropping-particle&quot;:&quot;&quot;,&quot;non-dropping-particle&quot;:&quot;&quot;},{&quot;family&quot;:&quot;Nzila&quot;,&quot;given&quot;:&quot;Alexis&quot;,&quot;parse-names&quot;:false,&quot;dropping-particle&quot;:&quot;&quot;,&quot;non-dropping-particle&quot;:&quot;&quot;}],&quot;container-title&quot;:&quot;Malaria Journal&quot;,&quot;container-title-short&quot;:&quot;Malar J&quot;,&quot;accessed&quot;:{&quot;date-parts&quot;:[[2023,10,4]]},&quot;DOI&quot;:&quot;10.1186/1475-2875-10-63/FIGURES/4&quot;,&quot;ISSN&quot;:&quot;14752875&quot;,&quot;PMID&quot;:&quot;21410944&quot;,&quot;URL&quot;:&quot;https://malariajournal.biomedcentral.com/articles/10.1186/1475-2875-10-63&quot;,&quot;issued&quot;:{&quot;date-parts&quot;:[[2011,3,16]]},&quot;page&quot;:&quot;1-9&quot;,&quot;abstract&quot;:&quot;Background: Previous investigations indicate that methotrexate, an old anticancer drug, could be used at low doses to treat malaria. A phase I evaluation was conducted to assess the safety and pharmacokinetic profile of this drug in healthy adult male Kenyan volunteers. Methods. Twenty five healthy adult volunteers were recruited and admitted to receive a 5 mg dose of methotrexate/day/5 days. Pharmacokinetics blood sampling was carried out at 2, 4, 6, 12 and 24 hours following each dose. Nausea, vomiting, oral ulcers and other adverse events were solicited during follow up of 42 days. Results: The mean age of participants was 23.9 3.3 years. Adherence to protocol was 100%. No grade 3 solicited adverse events were observed. However, one case of transiently elevated liver enzymes, and one serious adverse event (not related to the product) were reported. The maximum concentration (Cmax) was 160-200 nM and after 6 hours, the effective concentration (Ceff) was &lt;150 nM. Conclusion: Low-dose methotraxate had an acceptable safety profile. However, methotrexate blood levels did not reach the desirable Ceffof 250-400-nM required to clear malaria infection in vivo. Further dose finding and safety studies are necessary to confirm suitability of this drug as an anti-malarial agent. © 2011 Chilengi et al; licensee BioMed Central Ltd.&quot;,&quot;publisher&quot;:&quot;BioMed Central&quot;,&quot;issue&quot;:&quot;1&quot;,&quot;volume&quot;:&quot;10&quot;},&quot;isTemporary&quot;:false}]},{&quot;citationID&quot;:&quot;MENDELEY_CITATION_7e545cf1-f50e-4f65-b6c8-dd649d31b987&quot;,&quot;properties&quot;:{&quot;noteIndex&quot;:0},&quot;isEdited&quot;:false,&quot;manualOverride&quot;:{&quot;isManuallyOverridden&quot;:false,&quot;citeprocText&quot;:&quot;[12]&quot;,&quot;manualOverrideText&quot;:&quot;&quot;},&quot;citationTag&quot;:&quot;MENDELEY_CITATION_v3_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&quot;,&quot;citationItems&quot;:[{&quot;id&quot;:&quot;e87910b3-2198-3f47-a1d5-cced5091c6c3&quot;,&quot;itemData&quot;:{&quot;type&quot;:&quot;article-journal&quot;,&quot;id&quot;:&quot;e87910b3-2198-3f47-a1d5-cced5091c6c3&quot;,&quot;title&quot;:&quot;The effect of food on the absorption of methotrexate sodium tablets in healthy volunteers&quot;,&quot;author&quot;:[{&quot;family&quot;:&quot;Kozloski&quot;,&quot;given&quot;:&quot;Gary D.&quot;,&quot;parse-names&quot;:false,&quot;dropping-particle&quot;:&quot;&quot;,&quot;non-dropping-particle&quot;:&quot;&quot;},{&quot;family&quot;:&quot;Vito&quot;,&quot;given&quot;:&quot;Joseph M.&quot;,&quot;parse-names&quot;:false,&quot;dropping-particle&quot;:&quot;&quot;,&quot;non-dropping-particle&quot;:&quot;De&quot;},{&quot;family&quot;:&quot;Kisicki&quot;,&quot;given&quot;:&quot;James C.&quot;,&quot;parse-names&quot;:false,&quot;dropping-particle&quot;:&quot;&quot;,&quot;non-dropping-particle&quot;:&quot;&quot;},{&quot;family&quot;:&quot;Johnson&quot;,&quot;given&quot;:&quot;Jerry B.&quot;,&quot;parse-names&quot;:false,&quot;dropping-particle&quot;:&quot;&quot;,&quot;non-dropping-particle&quot;:&quot;&quot;}],&quot;container-title&quot;:&quot;Arthritis &amp; Rheumatism&quot;,&quot;container-title-short&quot;:&quot;Arthritis Rheum&quot;,&quot;accessed&quot;:{&quot;date-parts&quot;:[[2023,10,4]]},&quot;DOI&quot;:&quot;10.1002/ART.1780350708&quot;,&quot;ISSN&quot;:&quot;15290131&quot;,&quot;PMID&quot;:&quot;1622413&quot;,&quot;issued&quot;:{&quot;date-parts&quot;:[[1992]]},&quot;page&quot;:&quot;761-764&quot;,&quot;abstract&quot;:&quot;Objective. To examine the effect of food on the absorption and bioavailability of low‐dose orally administered methotrexate sodium tablets. Methods. In this randomized, 2‐way crossover study, a 7.5‐mg dose of methotrexate (three 2.5‐mg tablets) was administered to 12 healthy male volunteers after an overnight fast or within 10 minutes of consuming a high fat‐content breakfast. Serum methotrexate concentrations over the next 24 hours were used to determine the area under the concentration–time curve (AUC), the maximum concentration, the time to maximum concentration (tmax), and the serum half‐life for each phase. Results. Food delayed the tmax by approximately 30 minutes, but the extent of absorption, as measured by the AUC, for both phases was similar. Conclusion. These results demonstrate that the bioavailability of low‐dose orally administered methotrexate sodium tablets is not influenced by food. Copyright © 1992 American College of Rheumatology&quot;,&quot;issue&quot;:&quot;7&quot;,&quot;volume&quot;:&quot;35&quot;},&quot;isTemporary&quot;:false}]},{&quot;citationID&quot;:&quot;MENDELEY_CITATION_28bb0206-295a-4760-8b5a-c477b2858fe8&quot;,&quot;properties&quot;:{&quot;noteIndex&quot;:0},&quot;isEdited&quot;:false,&quot;manualOverride&quot;:{&quot;isManuallyOverridden&quot;:false,&quot;citeprocText&quot;:&quot;[20]&quot;,&quot;manualOverrideText&quot;:&quot;&quot;},&quot;citationTag&quot;:&quot;MENDELEY_CITATION_v3_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&quot;,&quot;citationItems&quot;:[{&quot;id&quot;:&quot;a9f2fdc1-451c-31df-b1b3-268162741877&quot;,&quot;itemData&quot;:{&quot;type&quot;:&quot;article-journal&quot;,&quot;id&quot;:&quot;a9f2fdc1-451c-31df-b1b3-268162741877&quot;,&quot;title&quot;:&quot;Pharmacokinetic Interactions Between Isavuconazole and the Drug Transporter Substrates Atorvastatin, Digoxin, Metformin, and Methotrexate in Healthy Subjects&quot;,&quot;author&quot;:[{&quot;family&quot;:&quot;Yamazaki&quot;,&quot;given&quot;:&quot;Takao&quot;,&quot;parse-names&quot;:false,&quot;dropping-particle&quot;:&quot;&quot;,&quot;non-dropping-particle&quot;:&quot;&quot;},{&quot;family&quot;:&quot;Desai&quot;,&quot;given&quot;:&quot;Amit&quot;,&quot;parse-names&quot;:false,&quot;dropping-particle&quot;:&quot;&quot;,&quot;non-dropping-particle&quot;:&quot;&quot;},{&quot;family&quot;:&quot;Goldwater&quot;,&quot;given&quot;:&quot;Ronald&quot;,&quot;parse-names&quot;:false,&quot;dropping-particle&quot;:&quot;&quot;,&quot;non-dropping-particle&quot;:&quot;&quot;},{&quot;family&quot;:&quot;Han&quot;,&quot;given&quot;:&quot;David&quot;,&quot;parse-names&quot;:false,&quot;dropping-particle&quot;:&quot;&quot;,&quot;non-dropping-particle&quot;:&quot;&quot;},{&quot;family&quot;:&quot;Lasseter&quot;,&quot;given&quot;:&quot;Kenneth C.&quot;,&quot;parse-names&quot;:false,&quot;dropping-particle&quot;:&quot;&quot;,&quot;non-dropping-particle&quot;:&quot;&quot;},{&quot;family&quot;:&quot;Howieson&quot;,&quot;given&quot;:&quot;Corrie&quot;,&quot;parse-names&quot;:false,&quot;dropping-particle&quot;:&quot;&quot;,&quot;non-dropping-particle&quot;:&quot;&quot;},{&quot;family&quot;:&quot;Akhtar&quot;,&quot;given&quot;:&quot;Shahzad&quot;,&quot;parse-names&quot;:false,&quot;dropping-particle&quot;:&quot;&quot;,&quot;non-dropping-particle&quot;:&quot;&quot;},{&quot;family&quot;:&quot;Kowalski&quot;,&quot;given&quot;:&quot;Donna&quot;,&quot;parse-names&quot;:false,&quot;dropping-particle&quot;:&quot;&quot;,&quot;non-dropping-particle&quot;:&quot;&quot;},{&quot;family&quot;:&quot;Lademacher&quot;,&quot;given&quot;:&quot;Christopher&quot;,&quot;parse-names&quot;:false,&quot;dropping-particle&quot;:&quot;&quot;,&quot;non-dropping-particle&quot;:&quot;&quot;},{&quot;family&quot;:&quot;Rammelsberg&quot;,&quot;given&quot;:&quot;Diane&quot;,&quot;parse-names&quot;:false,&quot;dropping-particle&quot;:&quot;&quot;,&quot;non-dropping-particle&quot;:&quot;&quot;},{&quot;family&quot;:&quot;Townsend&quot;,&quot;given&quot;:&quot;Robert&quot;,&quot;parse-names&quot;:false,&quot;dropping-particle&quot;:&quot;&quot;,&quot;non-dropping-particle&quot;:&quot;&quot;}],&quot;container-title&quot;:&quot;Clinical Pharmacology in Drug Development&quot;,&quot;container-title-short&quot;:&quot;Clin Pharmacol Drug Dev&quot;,&quot;accessed&quot;:{&quot;date-parts&quot;:[[2023,10,11]]},&quot;DOI&quot;:&quot;10.1002/CPDD.280&quot;,&quot;ISSN&quot;:&quot;21607648&quot;,&quot;PMID&quot;:&quot;27273004&quot;,&quot;issued&quot;:{&quot;date-parts&quot;:[[2017,1,1]]},&quot;page&quot;:&quot;66-75&quot;,&quot;abstract&quot;:&quot;This article summarizes 4 phase 1 trials that explored interactions between the novel, triazole antifungal isavuconazole and substrates of the drug transporters breast cancer resistance protein (BCRP), multidrug and toxin extrusion protein-1 (MATE1), organic anion transporters 1/3 (OAT1/OAT3), organic anion-transporting polypeptide 1B1 (OATP1B1), organic cation transporters 1/2 (OCT1/OCT2), and P-glycoprotein (P-gp). Healthy subjects received single doses of atorvastatin (20 mg; OATP1B1 and P-gp substrate), digoxin (0.5 mg; P-gp substrate), metformin (850 mg; OCT1, OCT2, and MATE1 substrate), or methotrexate (7.5 mg; BCRP, OAT1, and OAT3 substrate) in the presence and absence of clinical doses of isavuconazole (200 mg 3 times a day for 2 days; 200 mg once daily thereafter). Coadministration with isavuconazole increased mean area under the plasma concentration-time curves (90% confidence interval) of atorvastatin, digoxin, and metformin to 137% (129, 145), 125% (117, 134), and 152% (138, 168) and increased mean maximum plasma concentrations to 103% (88, 121), 133% (119, 149), and 123% (109, 140), respectively. Methotrexate parameters were unaffected by isavuconazole. There were no serious adverse events. These findings indicate that isavuconazole is a weak inhibitor of P-gp, as well as OCT1, OCT2, MATE1, or a combination thereof but not of BCRP, OATP1B1, OAT1, or OAT3.&quot;,&quot;publisher&quot;:&quot;Blackwell Publishing Ltd&quot;,&quot;issue&quot;:&quot;1&quot;,&quot;volume&quot;:&quot;6&quot;},&quot;isTemporary&quot;:false}]},{&quot;citationID&quot;:&quot;MENDELEY_CITATION_7232643d-f55b-4e06-a407-aae68e899752&quot;,&quot;properties&quot;:{&quot;noteIndex&quot;:0},&quot;isEdited&quot;:false,&quot;manualOverride&quot;:{&quot;isManuallyOverridden&quot;:false,&quot;citeprocText&quot;:&quot;[13]&quot;,&quot;manualOverrideText&quot;:&quot;&quot;},&quot;citationTag&quot;:&quot;MENDELEY_CITATION_v3_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&quot;,&quot;citationItems&quot;:[{&quot;id&quot;:&quot;6e1a448d-c703-3e05-8da5-4f6c02e71453&quot;,&quot;itemData&quot;:{&quot;type&quot;:&quot;article-journal&quot;,&quot;id&quot;:&quot;6e1a448d-c703-3e05-8da5-4f6c02e71453&quot;,&quot;title&quot;:&quot;Lumiracoxib Does Not Affect Methotrexate Pharmacokinetics in Rheumatoid Arthritis Patients&quot;,&quot;author&quot;:[{&quot;family&quot;:&quot;Hartmann&quot;,&quot;given&quot;:&quot;Stefan N&quot;,&quot;parse-names&quot;:false,&quot;dropping-particle&quot;:&quot;&quot;,&quot;non-dropping-particle&quot;:&quot;&quot;},{&quot;family&quot;:&quot;Rordorf&quot;,&quot;given&quot;:&quot;Christiane M&quot;,&quot;parse-names&quot;:false,&quot;dropping-particle&quot;:&quot;&quot;,&quot;non-dropping-particle&quot;:&quot;&quot;},{&quot;family&quot;:&quot;Milosavljev&quot;,&quot;given&quot;:&quot;Slavica&quot;,&quot;parse-names&quot;:false,&quot;dropping-particle&quot;:&quot;&quot;,&quot;non-dropping-particle&quot;:&quot;&quot;},{&quot;family&quot;:&quot;Branson&quot;,&quot;given&quot;:&quot;Janice M&quot;,&quot;parse-names&quot;:false,&quot;dropping-particle&quot;:&quot;&quot;,&quot;non-dropping-particle&quot;:&quot;&quot;},{&quot;family&quot;:&quot;Chales&quot;,&quot;given&quot;:&quot;Gérard H&quot;,&quot;parse-names&quot;:false,&quot;dropping-particle&quot;:&quot;&quot;,&quot;non-dropping-particle&quot;:&quot;&quot;},{&quot;family&quot;:&quot;Juvin&quot;,&quot;given&quot;:&quot;Robert R&quot;,&quot;parse-names&quot;:false,&quot;dropping-particle&quot;:&quot;&quot;,&quot;non-dropping-particle&quot;:&quot;&quot;},{&quot;family&quot;:&quot;Lafforgue&quot;,&quot;given&quot;:&quot;Pierre&quot;,&quot;parse-names&quot;:false,&quot;dropping-particle&quot;:&quot;&quot;,&quot;non-dropping-particle&quot;:&quot;&quot;},{&quot;family&quot;:&quot;Parc&quot;,&quot;given&quot;:&quot;Jean Marie&quot;,&quot;parse-names&quot;:false,&quot;dropping-particle&quot;:&quot;&quot;,&quot;non-dropping-particle&quot;:&quot;Le&quot;},{&quot;family&quot;:&quot;Tavernier&quot;,&quot;given&quot;:&quot;Christian G&quot;,&quot;parse-names&quot;:false,&quot;dropping-particle&quot;:&quot;&quot;,&quot;non-dropping-particle&quot;:&quot;&quot;},{&quot;family&quot;:&quot;Meyer&quot;,&quot;given&quot;:&quot;Olivier C&quot;,&quot;parse-names&quot;:false,&quot;dropping-particle&quot;:&quot;&quot;,&quot;non-dropping-particle&quot;:&quot;&quot;}],&quot;container-title&quot;:&quot;Annals of Pharmacotherapy&quot;,&quot;DOI&quot;:&quot;10.1345/aph.1E044&quot;,&quot;ISSN&quot;:&quot;1060-0280&quot;,&quot;issued&quot;:{&quot;date-parts&quot;:[[2004,10,1]]},&quot;page&quot;:&quot;1582-1587&quot;,&quot;issue&quot;:&quot;10&quot;,&quot;volume&quot;:&quot;38&quot;,&quot;container-title-short&quot;:&quot;&quot;},&quot;isTemporary&quot;:false}]},{&quot;citationID&quot;:&quot;MENDELEY_CITATION_5c5ab36d-aaaa-42f7-9a83-d3d257168193&quot;,&quot;properties&quot;:{&quot;noteIndex&quot;:0},&quot;isEdited&quot;:false,&quot;manualOverride&quot;:{&quot;isManuallyOverridden&quot;:false,&quot;citeprocText&quot;:&quot;[14]&quot;,&quot;manualOverrideText&quot;:&quot;&quot;},&quot;citationTag&quot;:&quot;MENDELEY_CITATION_v3_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&quot;,&quot;citationItems&quot;:[{&quot;id&quot;:&quot;8d190f96-7b1a-3051-bbd3-d270844bc48a&quot;,&quot;itemData&quot;:{&quot;type&quot;:&quot;article-journal&quot;,&quot;id&quot;:&quot;8d190f96-7b1a-3051-bbd3-d270844bc48a&quot;,&quot;title&quot;:&quot;Combined oral cyclosporin and methotrexate therapy in patients with rheumatoid arthritis elevates methotrexate levels and reduces 7-hydroxymethotrexate levels when compared with methotrexate alone&quot;,&quot;author&quot;:[{&quot;family&quot;:&quot;Fox&quot;,&quot;given&quot;:&quot;R. I.&quot;,&quot;parse-names&quot;:false,&quot;dropping-particle&quot;:&quot;&quot;,&quot;non-dropping-particle&quot;:&quot;&quot;}],&quot;container-title&quot;:&quot;Rheumatology&quot;,&quot;container-title-short&quot;:&quot;Rheumatology&quot;,&quot;DOI&quot;:&quot;10.1093/rheumatology/keg277&quot;,&quot;ISSN&quot;:&quot;1460-2172&quot;,&quot;issued&quot;:{&quot;date-parts&quot;:[[2003,3,14]]},&quot;page&quot;:&quot;989-994&quot;,&quot;issue&quot;:&quot;8&quot;,&quot;volume&quot;:&quot;42&quot;},&quot;isTemporary&quot;:false}]},{&quot;citationID&quot;:&quot;MENDELEY_CITATION_1edc0b60-b39e-42ea-a5a1-44716d8ea584&quot;,&quot;properties&quot;:{&quot;noteIndex&quot;:0},&quot;isEdited&quot;:false,&quot;manualOverride&quot;:{&quot;isManuallyOverridden&quot;:false,&quot;citeprocText&quot;:&quot;[6]&quot;,&quot;manualOverrideText&quot;:&quot;&quot;},&quot;citationTag&quot;:&quot;MENDELEY_CITATION_v3_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&quot;,&quot;citationItems&quot;:[{&quot;id&quot;:&quot;9ce1d688-db6f-3f16-808a-bb7317253c5a&quot;,&quot;itemData&quot;:{&quot;type&quot;:&quot;article-journal&quot;,&quot;id&quot;:&quot;9ce1d688-db6f-3f16-808a-bb7317253c5a&quot;,&quot;title&quot;:&quot;The pharmacokinetics of methotrexate and its 7‐hydroxy metabolite in patients with rheumatoid arthritis.&quot;,&quot;author&quot;:[{&quot;family&quot;:&quot;Seideman&quot;,&quot;given&quot;:&quot;P.&quot;,&quot;parse-names&quot;:false,&quot;dropping-particle&quot;:&quot;&quot;,&quot;non-dropping-particle&quot;:&quot;&quot;},{&quot;family&quot;:&quot;Beck&quot;,&quot;given&quot;:&quot;O.&quot;,&quot;parse-names&quot;:false,&quot;dropping-particle&quot;:&quot;&quot;,&quot;non-dropping-particle&quot;:&quot;&quot;},{&quot;family&quot;:&quot;Eksborg&quot;,&quot;given&quot;:&quot;S.&quot;,&quot;parse-names&quot;:false,&quot;dropping-particle&quot;:&quot;&quot;,&quot;non-dropping-particle&quot;:&quot;&quot;},{&quot;family&quot;:&quot;Wennberg&quot;,&quot;given&quot;:&quot;M.&quot;,&quot;parse-names&quot;:false,&quot;dropping-particle&quot;:&quot;&quot;,&quot;non-dropping-particle&quot;:&quot;&quot;}],&quot;container-title&quot;:&quot;British Journal of Clinical Pharmacology&quot;,&quot;container-title-short&quot;:&quot;Br J Clin Pharmacol&quot;,&quot;accessed&quot;:{&quot;date-parts&quot;:[[2023,10,4]]},&quot;DOI&quot;:&quot;10.1111/J.1365-2125.1993.TB04158.X&quot;,&quot;ISSN&quot;:&quot;13652125&quot;,&quot;PMID&quot;:&quot;8485020&quot;,&quot;issued&quot;:{&quot;date-parts&quot;:[[1993]]},&quot;page&quot;:&quot;409-412&quot;,&quot;abstract&quot;:&quot;1. The pharmacokinetics of MTX and its 7‐hydroxy metabolite (7‐OHMTX) were investigated in nine patients with rheumatoid arthritis (RA). Each patient received 15 mg MTX i.v., i.m. and p.o. after an overnight fast in a randomized cross‐over design. The plasma concentrations of MTX and 7‐OHMTX were measured over 7 days and their urinary excretion over 24 h. 2. Plasma concentrations of MTX were described by a triexponential function after i.v. administration, a triexponential function with zero or first order absorption after oral administration, and a biexponential function with zero of first order absorption after i.m. injection. Plasma concentrations of 7‐OHMTX were described by a biexponential function after all three routes of administration. The median terminal elimination half‐lives of MTX and 7‐OHMTX were 55 h and 116 h, respectively. The area under the plasma concentration‐time curve (AUC (0,170 h)) of MTX did not differ between i.m. and oral administration indicating similar bioavailability after these routes of administration. The AUC (0,170 h) values of 7‐OHMTX after i.v., oral and i.m. administration were similar. Over 80% of MTX was excreted in urine as intact drug and about 3% was excreted as 7‐OHMTX during 24 h after drug administration. 3. Plasma concentrations of MTX and 7‐OHMTX were measurable at the end of the dose interval in most of the patients and may help to identify non‐responders or patients with increased risk of side‐effects. 1993 The British Pharmacological Society&quot;,&quot;issue&quot;:&quot;4&quot;,&quot;volume&quot;:&quot;35&quot;},&quot;isTemporary&quot;:false}]},{&quot;citationID&quot;:&quot;MENDELEY_CITATION_648b49d3-e8a1-4ee8-ab78-c49c92064a46&quot;,&quot;properties&quot;:{&quot;noteIndex&quot;:0},&quot;isEdited&quot;:false,&quot;manualOverride&quot;:{&quot;isManuallyOverridden&quot;:false,&quot;citeprocText&quot;:&quot;[15]&quot;,&quot;manualOverrideText&quot;:&quot;&quot;},&quot;citationTag&quot;:&quot;MENDELEY_CITATION_v3_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&quot;,&quot;citationItems&quot;:[{&quot;id&quot;:&quot;d7b671f1-fb49-3ec8-a0b8-8fe2453408f0&quot;,&quot;itemData&quot;:{&quot;type&quot;:&quot;article-journal&quot;,&quot;id&quot;:&quot;d7b671f1-fb49-3ec8-a0b8-8fe2453408f0&quot;,&quot;title&quot;:&quot;Chloroquine reduces the bioavailability of methotrexate in patients with rheumatoid arthritis&quot;,&quot;author&quot;:[{&quot;family&quot;:&quot;Seideman&quot;,&quot;given&quot;:&quot;Peter&quot;,&quot;parse-names&quot;:false,&quot;dropping-particle&quot;:&quot;&quot;,&quot;non-dropping-particle&quot;:&quot;&quot;},{&quot;family&quot;:&quot;Albertioni&quot;,&quot;given&quot;:&quot;Freidoun&quot;,&quot;parse-names&quot;:false,&quot;dropping-particle&quot;:&quot;&quot;,&quot;non-dropping-particle&quot;:&quot;&quot;},{&quot;family&quot;:&quot;Beck&quot;,&quot;given&quot;:&quot;Olof&quot;,&quot;parse-names&quot;:false,&quot;dropping-particle&quot;:&quot;&quot;,&quot;non-dropping-particle&quot;:&quot;&quot;},{&quot;family&quot;:&quot;Eksborg&quot;,&quot;given&quot;:&quot;Staffan&quot;,&quot;parse-names&quot;:false,&quot;dropping-particle&quot;:&quot;&quot;,&quot;non-dropping-particle&quot;:&quot;&quot;},{&quot;family&quot;:&quot;Peterson&quot;,&quot;given&quot;:&quot;Curt&quot;,&quot;parse-names&quot;:false,&quot;dropping-particle&quot;:&quot;&quot;,&quot;non-dropping-particle&quot;:&quot;&quot;}],&quot;container-title&quot;:&quot;Arthritis &amp; Rheumatism&quot;,&quot;container-title-short&quot;:&quot;Arthritis Rheum&quot;,&quot;DOI&quot;:&quot;10.1002/art.1780370609&quot;,&quot;ISSN&quot;:&quot;00043591&quot;,&quot;issued&quot;:{&quot;date-parts&quot;:[[1994,6]]},&quot;page&quot;:&quot;830-833&quot;,&quot;issue&quot;:&quot;6&quot;,&quot;volume&quot;:&quot;37&quot;},&quot;isTemporary&quot;:false}]},{&quot;citationID&quot;:&quot;MENDELEY_CITATION_0ed8066a-5e6b-449d-bd3c-852e22b5779a&quot;,&quot;properties&quot;:{&quot;noteIndex&quot;:0},&quot;isEdited&quot;:false,&quot;manualOverride&quot;:{&quot;isManuallyOverridden&quot;:false,&quot;citeprocText&quot;:&quot;[16]&quot;,&quot;manualOverrideText&quot;:&quot;&quot;},&quot;citationTag&quot;:&quot;MENDELEY_CITATION_v3_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&quot;,&quot;citationItems&quot;:[{&quot;id&quot;:&quot;d359226e-816e-327d-bfd0-925a14ee203b&quot;,&quot;itemData&quot;:{&quot;type&quot;:&quot;article-journal&quot;,&quot;id&quot;:&quot;d359226e-816e-327d-bfd0-925a14ee203b&quot;,&quot;title&quot;:&quot;Pharmacokinetics of low doses of methotrexate in patients with psoriasis over the early period of treatment&quot;,&quot;author&quot;:[{&quot;family&quot;:&quot;Chládek&quot;,&quot;given&quot;:&quot;J.&quot;,&quot;parse-names&quot;:false,&quot;dropping-particle&quot;:&quot;&quot;,&quot;non-dropping-particle&quot;:&quot;&quot;},{&quot;family&quot;:&quot;Martínková&quot;,&quot;given&quot;:&quot;J.&quot;,&quot;parse-names&quot;:false,&quot;dropping-particle&quot;:&quot;&quot;,&quot;non-dropping-particle&quot;:&quot;&quot;},{&quot;family&quot;:&quot;Šimková&quot;,&quot;given&quot;:&quot;M.&quot;,&quot;parse-names&quot;:false,&quot;dropping-particle&quot;:&quot;&quot;,&quot;non-dropping-particle&quot;:&quot;&quot;},{&quot;family&quot;:&quot;Vaněčková&quot;,&quot;given&quot;:&quot;J.&quot;,&quot;parse-names&quot;:false,&quot;dropping-particle&quot;:&quot;&quot;,&quot;non-dropping-particle&quot;:&quot;&quot;},{&quot;family&quot;:&quot;Koudelková&quot;,&quot;given&quot;:&quot;V.&quot;,&quot;parse-names&quot;:false,&quot;dropping-particle&quot;:&quot;&quot;,&quot;non-dropping-particle&quot;:&quot;&quot;},{&quot;family&quot;:&quot;Nožičková&quot;,&quot;given&quot;:&quot;M.&quot;,&quot;parse-names&quot;:false,&quot;dropping-particle&quot;:&quot;&quot;,&quot;non-dropping-particle&quot;:&quot;&quot;}],&quot;container-title&quot;:&quot;European Journal of Clinical Pharmacology&quot;,&quot;container-title-short&quot;:&quot;Eur J Clin Pharmacol&quot;,&quot;DOI&quot;:&quot;10.1007/s002280050404&quot;,&quot;ISSN&quot;:&quot;0031-6970&quot;,&quot;issued&quot;:{&quot;date-parts&quot;:[[1998,3,6]]},&quot;page&quot;:&quot;437-444&quot;,&quot;issue&quot;:&quot;6&quot;,&quot;volume&quot;:&quot;53&quot;},&quot;isTemporary&quot;:false}]},{&quot;citationID&quot;:&quot;MENDELEY_CITATION_9664098d-f57e-40e5-982b-570569cd2e21&quot;,&quot;properties&quot;:{&quot;noteIndex&quot;:0},&quot;isEdited&quot;:false,&quot;manualOverride&quot;:{&quot;isManuallyOverridden&quot;:false,&quot;citeprocText&quot;:&quot;[17]&quot;,&quot;manualOverrideText&quot;:&quot;&quot;},&quot;citationTag&quot;:&quot;MENDELEY_CITATION_v3_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&quot;,&quot;citationItems&quot;:[{&quot;id&quot;:&quot;e4a317bc-af6b-365b-b098-810d9a0a9753&quot;,&quot;itemData&quot;:{&quot;type&quot;:&quot;article-journal&quot;,&quot;id&quot;:&quot;e4a317bc-af6b-365b-b098-810d9a0a9753&quot;,&quot;title&quot;:&quot;Comparison of serum concentrations of methotrexate after various routes of administration&quot;,&quot;author&quot;:[{&quot;family&quot;:&quot;Freeman-Narrod&quot;,&quot;given&quot;:&quot;M.&quot;,&quot;parse-names&quot;:false,&quot;dropping-particle&quot;:&quot;&quot;,&quot;non-dropping-particle&quot;:&quot;&quot;},{&quot;family&quot;:&quot;Gerstley&quot;,&quot;given&quot;:&quot;B. J.&quot;,&quot;parse-names&quot;:false,&quot;dropping-particle&quot;:&quot;&quot;,&quot;non-dropping-particle&quot;:&quot;&quot;},{&quot;family&quot;:&quot;Engstrom&quot;,&quot;given&quot;:&quot;P. F.&quot;,&quot;parse-names&quot;:false,&quot;dropping-particle&quot;:&quot;&quot;,&quot;non-dropping-particle&quot;:&quot;&quot;},{&quot;family&quot;:&quot;Bornstein&quot;,&quot;given&quot;:&quot;R. S.&quot;,&quot;parse-names&quot;:false,&quot;dropping-particle&quot;:&quot;&quot;,&quot;non-dropping-particle&quot;:&quot;&quot;}],&quot;container-title&quot;:&quot;Cancer&quot;,&quot;container-title-short&quot;:&quot;Cancer&quot;,&quot;DOI&quot;:&quot;10.1002/1097-0142(197511)36:5&lt;1619::AID-CNCR2820360514&gt;3.0.CO;2-G&quot;,&quot;ISSN&quot;:&quot;0008-543X&quot;,&quot;issued&quot;:{&quot;date-parts&quot;:[[1975,11]]},&quot;page&quot;:&quot;1619-1624&quot;,&quot;issue&quot;:&quot;5&quot;,&quot;volume&quot;:&quot;36&quot;},&quot;isTemporary&quot;:false}]},{&quot;citationID&quot;:&quot;MENDELEY_CITATION_7e14e40e-0dce-4bc6-9f1e-adcbd3f51141&quot;,&quot;properties&quot;:{&quot;noteIndex&quot;:0},&quot;isEdited&quot;:false,&quot;manualOverride&quot;:{&quot;isManuallyOverridden&quot;:false,&quot;citeprocText&quot;:&quot;[17]&quot;,&quot;manualOverrideText&quot;:&quot;&quot;},&quot;citationTag&quot;:&quot;MENDELEY_CITATION_v3_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&quot;,&quot;citationItems&quot;:[{&quot;id&quot;:&quot;e4a317bc-af6b-365b-b098-810d9a0a9753&quot;,&quot;itemData&quot;:{&quot;type&quot;:&quot;article-journal&quot;,&quot;id&quot;:&quot;e4a317bc-af6b-365b-b098-810d9a0a9753&quot;,&quot;title&quot;:&quot;Comparison of serum concentrations of methotrexate after various routes of administration&quot;,&quot;author&quot;:[{&quot;family&quot;:&quot;Freeman-Narrod&quot;,&quot;given&quot;:&quot;M.&quot;,&quot;parse-names&quot;:false,&quot;dropping-particle&quot;:&quot;&quot;,&quot;non-dropping-particle&quot;:&quot;&quot;},{&quot;family&quot;:&quot;Gerstley&quot;,&quot;given&quot;:&quot;B. J.&quot;,&quot;parse-names&quot;:false,&quot;dropping-particle&quot;:&quot;&quot;,&quot;non-dropping-particle&quot;:&quot;&quot;},{&quot;family&quot;:&quot;Engstrom&quot;,&quot;given&quot;:&quot;P. F.&quot;,&quot;parse-names&quot;:false,&quot;dropping-particle&quot;:&quot;&quot;,&quot;non-dropping-particle&quot;:&quot;&quot;},{&quot;family&quot;:&quot;Bornstein&quot;,&quot;given&quot;:&quot;R. S.&quot;,&quot;parse-names&quot;:false,&quot;dropping-particle&quot;:&quot;&quot;,&quot;non-dropping-particle&quot;:&quot;&quot;}],&quot;container-title&quot;:&quot;Cancer&quot;,&quot;container-title-short&quot;:&quot;Cancer&quot;,&quot;DOI&quot;:&quot;10.1002/1097-0142(197511)36:5&lt;1619::AID-CNCR2820360514&gt;3.0.CO;2-G&quot;,&quot;ISSN&quot;:&quot;0008-543X&quot;,&quot;issued&quot;:{&quot;date-parts&quot;:[[1975,11]]},&quot;page&quot;:&quot;1619-1624&quot;,&quot;issue&quot;:&quot;5&quot;,&quot;volume&quot;:&quot;36&quot;},&quot;isTemporary&quot;:false}]},{&quot;citationID&quot;:&quot;MENDELEY_CITATION_eb24a3c9-d037-4cf8-8246-b681718b1042&quot;,&quot;properties&quot;:{&quot;noteIndex&quot;:0},&quot;isEdited&quot;:false,&quot;manualOverride&quot;:{&quot;isManuallyOverridden&quot;:false,&quot;citeprocText&quot;:&quot;[10]&quot;,&quot;manualOverrideText&quot;:&quot;&quot;},&quot;citationTag&quot;:&quot;MENDELEY_CITATION_v3_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&quot;,&quot;citationItems&quot;:[{&quot;id&quot;:&quot;721c67a3-a483-3165-853a-37787d33817b&quot;,&quot;itemData&quot;:{&quot;type&quot;:&quot;article-journal&quot;,&quot;id&quot;:&quot;721c67a3-a483-3165-853a-37787d33817b&quot;,&quot;title&quot;:&quot;Pharmacokinetics and bioequivalence evaluation of 2 oral formulations of methotrexate tablets in healthy Chinese volunteers under fasting and fed conditions&quot;,&quot;author&quot;:[{&quot;family&quot;:&quot;Zuo&quot;,&quot;given&quot;:&quot;Xu&quot;,&quot;parse-names&quot;:false,&quot;dropping-particle&quot;:&quot;&quot;,&quot;non-dropping-particle&quot;:&quot;&quot;},{&quot;family&quot;:&quot;Zhao&quot;,&quot;given&quot;:&quot;· Xin&quot;,&quot;parse-names&quot;:false,&quot;dropping-particle&quot;:&quot;&quot;,&quot;non-dropping-particle&quot;:&quot;&quot;},{&quot;family&quot;:&quot;Zhang&quot;,&quot;given&quot;:&quot;Tiandong&quot;,&quot;parse-names&quot;:false,&quot;dropping-particle&quot;:&quot;&quot;,&quot;non-dropping-particle&quot;:&quot;&quot;}],&quot;container-title&quot;:&quot;Naunyn-Schmiedeberg's Archives of Pharmacology&quot;,&quot;container-title-short&quot;:&quot;Naunyn Schmiedebergs Arch Pharmacol&quot;,&quot;accessed&quot;:{&quot;date-parts&quot;:[[2023,10,11]]},&quot;DOI&quot;:&quot;10.1007/s00210-022-02337-w&quot;,&quot;ISBN&quot;:&quot;0123456789&quot;,&quot;URL&quot;:&quot;https://doi.org/10.1007/s00210-022-02337-w&quot;,&quot;issued&quot;:{&quot;date-parts&quot;:[[2022]]},&quot;page&quot;:&quot;3&quot;,&quot;abstract&quot;:&quot;Methotrexate is an anti-metabolite drug that is frequently used for rheumatoid arthritis treatment. This study is aimed at evaluating the bioequivalence of 2 methotrexate tablets (2.5 mg) under fasting and fed conditions in healthy Chinese volunteers. A single-center, randomized, open-label, two-drug, two-period, crossover, single-dose trial protocol was designed. Fifty-two healthy Chinese participants were enrolled and randomly classified into fasting (n = 26) and fed (n = 26) group. Fifty of them participated in the whole trial course. Blood samples for pharmacokinetic (PK) analysis were collected 1 h before and up to 24 h after drug administration. To evaluate the bioequivalence of test and reference tablets, PK parameters including maximum plasma drug concentration (C max), time to reach maximum concentration (T max), area under the plasma concentration-time curve from time 0 to the last measurable concentration (AUC 0-t), and area under the plasma concentration time curve from time 0 to infinity (AUC 0-∞) were calculated. Our data revealed that 90% CIs of geometric mean ratio of the test or reference drugs for C max , AUC 0-t , and AUC 0-∞ fell within the acceptance range for bioequivalence (80-125%). Besides, it is worthwhile to mention that C max and T max in the fed group were lower than those in the fasting group. Interestingly , the absorption, measured by AUC, did not have significant difference in both groups. There were no suspected serious adverse reactions or serious adverse events over the entire trial. Our results demonstrated that the test and reference tablets were bioequivalent under fasting and fed conditions.&quot;,&quot;volume&quot;:&quot;1&quot;},&quot;isTemporary&quot;:false}]},{&quot;citationID&quot;:&quot;MENDELEY_CITATION_d60ce501-16b2-401a-88ba-32bf7ccb8228&quot;,&quot;properties&quot;:{&quot;noteIndex&quot;:0},&quot;isEdited&quot;:false,&quot;manualOverride&quot;:{&quot;isManuallyOverridden&quot;:false,&quot;citeprocText&quot;:&quot;[18]&quot;,&quot;manualOverrideText&quot;:&quot;&quot;},&quot;citationTag&quot;:&quot;MENDELEY_CITATION_v3_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&quot;,&quot;citationItems&quot;:[{&quot;id&quot;:&quot;eeb04534-990e-38ea-84e1-045eb0522a55&quot;,&quot;itemData&quot;:{&quot;type&quot;:&quot;article-journal&quot;,&quot;id&quot;:&quot;eeb04534-990e-38ea-84e1-045eb0522a55&quot;,&quot;title&quot;:&quot;Pharmacokinetics and pharmacodynamics of low-dose methotrexate in the treatment of psoriasis&quot;,&quot;author&quot;:[{&quot;family&quot;:&quot;Chládek&quot;,&quot;given&quot;:&quot;Jaroslav&quot;,&quot;parse-names&quot;:false,&quot;dropping-particle&quot;:&quot;&quot;,&quot;non-dropping-particle&quot;:&quot;&quot;},{&quot;family&quot;:&quot;Grim&quot;,&quot;given&quot;:&quot;Jiø&quot;,&quot;parse-names&quot;:false,&quot;dropping-particle&quot;:&quot;&quot;,&quot;non-dropping-particle&quot;:&quot;&quot;},{&quot;family&quot;:&quot;Martínková&quot;,&quot;given&quot;:&quot;Jiøina&quot;,&quot;parse-names&quot;:false,&quot;dropping-particle&quot;:&quot;&quot;,&quot;non-dropping-particle&quot;:&quot;&quot;},{&quot;family&quot;:&quot;Šimková&quot;,&quot;given&quot;:&quot;Marie&quot;,&quot;parse-names&quot;:false,&quot;dropping-particle&quot;:&quot;&quot;,&quot;non-dropping-particle&quot;:&quot;&quot;},{&quot;family&quot;:&quot;Vanèková&quot;,&quot;given&quot;:&quot;Jaroslava&quot;,&quot;parse-names&quot;:false,&quot;dropping-particle&quot;:&quot;&quot;,&quot;non-dropping-particle&quot;:&quot;&quot;},{&quot;family&quot;:&quot;Koudelková&quot;,&quot;given&quot;:&quot;Vra&quot;,&quot;parse-names&quot;:false,&quot;dropping-particle&quot;:&quot;&quot;,&quot;non-dropping-particle&quot;:&quot;&quot;},{&quot;family&quot;:&quot;Noièková&quot;,&quot;given&quot;:&quot;Marie&quot;,&quot;parse-names&quot;:false,&quot;dropping-particle&quot;:&quot;&quot;,&quot;non-dropping-particle&quot;:&quot;&quot;}],&quot;container-title&quot;:&quot;British Journal of Clinical Pharmacology&quot;,&quot;container-title-short&quot;:&quot;Br J Clin Pharmacol&quot;,&quot;accessed&quot;:{&quot;date-parts&quot;:[[2023,10,11]]},&quot;DOI&quot;:&quot;10.1046/J.1365-2125.2002.01621.X&quot;,&quot;ISSN&quot;:&quot;03065251&quot;,&quot;PMID&quot;:&quot;12207634&quot;,&quot;issued&quot;:{&quot;date-parts&quot;:[[2002]]},&quot;page&quot;:&quot;147-156&quot;,&quot;abstract&quot;:&quot;Aims: The aim of this 13 week, randomized, parallel-group study was to evaluate the relationship between the pharmacokinetics (PK) and pharmacodynamics (PD) of low-dose intermittent oral methotrexate (LDMTX) in patients with psoriasis. Methods: Twenty-four psoriatic patients (15 male and 9 female, aged 31-73 years) were given weekly doses of MTX doses of either 7.5 mg or 15 mg with each dose divided into three aliquots given at 12 h intervals. The pharmacokinetics of MTX were evaluated at weeks 1 and 13. Skin impairment was assessed using the PASI-scoring system (The Psoriasis Area and Severity Index) at baseline and at weeks 5, 9 and 13 of therapy. Haematological and biochemistry tests were also performed at these times. Results: The comparison of the areas under the plasma concentration-time curve (AUCMTX) after the first and third weekly doses showed that the extent of MTX accumulation in plasma was only about 12%. Two-way ANOVA (factors: subject and the week of therapy) on the log-transformed AUCMTX showed no effect of the week of therapy (P&gt;0.8). Moreover, the intraindividual variability in the AUCMTX was at least 4-fold less than the interindividual variability (F-test; P&lt;0.01). The steady-state total plasma clearance of MTX ranged from 5.0 to 18.2 l h-1 and was proportional to the renal clearance (r2=0.45, P&lt;0.001) which accounted for 65±20% of the former. The renal clearance of 7-OHMTX was approximately 4-8% of that of the parent compound. PK/PD analysis revealed a highly significant inverse relationship between PASI (expressed as a percent of the initial value) and a steady-state AUCMTX (rs=-0.65, P&lt;0.001). Seventeen subjects (8 from the 7.5 mg group and 9 from the 15 mg group MTX, P=0.67) achieved a greater than 50% decrease in the initial PASI score and were classified as responders. Thirteen of 14 subjects with AUC(24,36 h)≥700 nmol l-1 h responded to pharmacotherapy. Conversely, only 4 out of 10 subjects with AUC(24,36 h)&lt;700 nmol l-1 h were responders (P&lt;0.01, Fisher's exact test). Conclusions: A strong correlation was observed between the pharmacokinetics (AUCMTX at the steady state) and antipsoriatic effect (PASI-score) of LDMTX. The considerable interindividual variability and low intraindividual variability in MTX pharmacokinetics support a role for therapeutic monitoring and dose individualization at the start of pharmacotherapy. The results of this study suggest that a steady state AUCMTX values of 700 nmol l-1h and higher are associated with a significantly better success rate of antipsoriatic therapy than lower values.&quot;,&quot;issue&quot;:&quot;2&quot;,&quot;volume&quot;:&quot;54&quot;},&quot;isTemporary&quot;:false}]},{&quot;citationID&quot;:&quot;MENDELEY_CITATION_881bc79e-02f6-493d-ae4e-0fefab730976&quot;,&quot;properties&quot;:{&quot;noteIndex&quot;:0},&quot;isEdited&quot;:false,&quot;manualOverride&quot;:{&quot;isManuallyOverridden&quot;:false,&quot;citeprocText&quot;:&quot;[12]&quot;,&quot;manualOverrideText&quot;:&quot;&quot;},&quot;citationTag&quot;:&quot;MENDELEY_CITATION_v3_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&quot;,&quot;citationItems&quot;:[{&quot;id&quot;:&quot;e87910b3-2198-3f47-a1d5-cced5091c6c3&quot;,&quot;itemData&quot;:{&quot;type&quot;:&quot;article-journal&quot;,&quot;id&quot;:&quot;e87910b3-2198-3f47-a1d5-cced5091c6c3&quot;,&quot;title&quot;:&quot;The effect of food on the absorption of methotrexate sodium tablets in healthy volunteers&quot;,&quot;author&quot;:[{&quot;family&quot;:&quot;Kozloski&quot;,&quot;given&quot;:&quot;Gary D.&quot;,&quot;parse-names&quot;:false,&quot;dropping-particle&quot;:&quot;&quot;,&quot;non-dropping-particle&quot;:&quot;&quot;},{&quot;family&quot;:&quot;Vito&quot;,&quot;given&quot;:&quot;Joseph M.&quot;,&quot;parse-names&quot;:false,&quot;dropping-particle&quot;:&quot;&quot;,&quot;non-dropping-particle&quot;:&quot;De&quot;},{&quot;family&quot;:&quot;Kisicki&quot;,&quot;given&quot;:&quot;James C.&quot;,&quot;parse-names&quot;:false,&quot;dropping-particle&quot;:&quot;&quot;,&quot;non-dropping-particle&quot;:&quot;&quot;},{&quot;family&quot;:&quot;Johnson&quot;,&quot;given&quot;:&quot;Jerry B.&quot;,&quot;parse-names&quot;:false,&quot;dropping-particle&quot;:&quot;&quot;,&quot;non-dropping-particle&quot;:&quot;&quot;}],&quot;container-title&quot;:&quot;Arthritis &amp; Rheumatism&quot;,&quot;container-title-short&quot;:&quot;Arthritis Rheum&quot;,&quot;accessed&quot;:{&quot;date-parts&quot;:[[2023,10,4]]},&quot;DOI&quot;:&quot;10.1002/ART.1780350708&quot;,&quot;ISSN&quot;:&quot;15290131&quot;,&quot;PMID&quot;:&quot;1622413&quot;,&quot;issued&quot;:{&quot;date-parts&quot;:[[1992]]},&quot;page&quot;:&quot;761-764&quot;,&quot;abstract&quot;:&quot;Objective. To examine the effect of food on the absorption and bioavailability of low‐dose orally administered methotrexate sodium tablets. Methods. In this randomized, 2‐way crossover study, a 7.5‐mg dose of methotrexate (three 2.5‐mg tablets) was administered to 12 healthy male volunteers after an overnight fast or within 10 minutes of consuming a high fat‐content breakfast. Serum methotrexate concentrations over the next 24 hours were used to determine the area under the concentration–time curve (AUC), the maximum concentration, the time to maximum concentration (tmax), and the serum half‐life for each phase. Results. Food delayed the tmax by approximately 30 minutes, but the extent of absorption, as measured by the AUC, for both phases was similar. Conclusion. These results demonstrate that the bioavailability of low‐dose orally administered methotrexate sodium tablets is not influenced by food. Copyright © 1992 American College of Rheumatology&quot;,&quot;issue&quot;:&quot;7&quot;,&quot;volume&quot;:&quot;35&quot;},&quot;isTemporary&quot;:false}]},{&quot;citationID&quot;:&quot;MENDELEY_CITATION_7948fcda-61ad-4b50-8a0c-403ae4d70c20&quot;,&quot;properties&quot;:{&quot;noteIndex&quot;:0},&quot;isEdited&quot;:false,&quot;manualOverride&quot;:{&quot;isManuallyOverridden&quot;:false,&quot;citeprocText&quot;:&quot;[18]&quot;,&quot;manualOverrideText&quot;:&quot;&quot;},&quot;citationTag&quot;:&quot;MENDELEY_CITATION_v3_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&quot;,&quot;citationItems&quot;:[{&quot;id&quot;:&quot;eeb04534-990e-38ea-84e1-045eb0522a55&quot;,&quot;itemData&quot;:{&quot;type&quot;:&quot;article-journal&quot;,&quot;id&quot;:&quot;eeb04534-990e-38ea-84e1-045eb0522a55&quot;,&quot;title&quot;:&quot;Pharmacokinetics and pharmacodynamics of low-dose methotrexate in the treatment of psoriasis&quot;,&quot;author&quot;:[{&quot;family&quot;:&quot;Chládek&quot;,&quot;given&quot;:&quot;Jaroslav&quot;,&quot;parse-names&quot;:false,&quot;dropping-particle&quot;:&quot;&quot;,&quot;non-dropping-particle&quot;:&quot;&quot;},{&quot;family&quot;:&quot;Grim&quot;,&quot;given&quot;:&quot;Jiø&quot;,&quot;parse-names&quot;:false,&quot;dropping-particle&quot;:&quot;&quot;,&quot;non-dropping-particle&quot;:&quot;&quot;},{&quot;family&quot;:&quot;Martínková&quot;,&quot;given&quot;:&quot;Jiøina&quot;,&quot;parse-names&quot;:false,&quot;dropping-particle&quot;:&quot;&quot;,&quot;non-dropping-particle&quot;:&quot;&quot;},{&quot;family&quot;:&quot;Šimková&quot;,&quot;given&quot;:&quot;Marie&quot;,&quot;parse-names&quot;:false,&quot;dropping-particle&quot;:&quot;&quot;,&quot;non-dropping-particle&quot;:&quot;&quot;},{&quot;family&quot;:&quot;Vanèková&quot;,&quot;given&quot;:&quot;Jaroslava&quot;,&quot;parse-names&quot;:false,&quot;dropping-particle&quot;:&quot;&quot;,&quot;non-dropping-particle&quot;:&quot;&quot;},{&quot;family&quot;:&quot;Koudelková&quot;,&quot;given&quot;:&quot;Vra&quot;,&quot;parse-names&quot;:false,&quot;dropping-particle&quot;:&quot;&quot;,&quot;non-dropping-particle&quot;:&quot;&quot;},{&quot;family&quot;:&quot;Noièková&quot;,&quot;given&quot;:&quot;Marie&quot;,&quot;parse-names&quot;:false,&quot;dropping-particle&quot;:&quot;&quot;,&quot;non-dropping-particle&quot;:&quot;&quot;}],&quot;container-title&quot;:&quot;British Journal of Clinical Pharmacology&quot;,&quot;container-title-short&quot;:&quot;Br J Clin Pharmacol&quot;,&quot;accessed&quot;:{&quot;date-parts&quot;:[[2023,10,11]]},&quot;DOI&quot;:&quot;10.1046/J.1365-2125.2002.01621.X&quot;,&quot;ISSN&quot;:&quot;03065251&quot;,&quot;PMID&quot;:&quot;12207634&quot;,&quot;issued&quot;:{&quot;date-parts&quot;:[[2002]]},&quot;page&quot;:&quot;147-156&quot;,&quot;abstract&quot;:&quot;Aims: The aim of this 13 week, randomized, parallel-group study was to evaluate the relationship between the pharmacokinetics (PK) and pharmacodynamics (PD) of low-dose intermittent oral methotrexate (LDMTX) in patients with psoriasis. Methods: Twenty-four psoriatic patients (15 male and 9 female, aged 31-73 years) were given weekly doses of MTX doses of either 7.5 mg or 15 mg with each dose divided into three aliquots given at 12 h intervals. The pharmacokinetics of MTX were evaluated at weeks 1 and 13. Skin impairment was assessed using the PASI-scoring system (The Psoriasis Area and Severity Index) at baseline and at weeks 5, 9 and 13 of therapy. Haematological and biochemistry tests were also performed at these times. Results: The comparison of the areas under the plasma concentration-time curve (AUCMTX) after the first and third weekly doses showed that the extent of MTX accumulation in plasma was only about 12%. Two-way ANOVA (factors: subject and the week of therapy) on the log-transformed AUCMTX showed no effect of the week of therapy (P&gt;0.8). Moreover, the intraindividual variability in the AUCMTX was at least 4-fold less than the interindividual variability (F-test; P&lt;0.01). The steady-state total plasma clearance of MTX ranged from 5.0 to 18.2 l h-1 and was proportional to the renal clearance (r2=0.45, P&lt;0.001) which accounted for 65±20% of the former. The renal clearance of 7-OHMTX was approximately 4-8% of that of the parent compound. PK/PD analysis revealed a highly significant inverse relationship between PASI (expressed as a percent of the initial value) and a steady-state AUCMTX (rs=-0.65, P&lt;0.001). Seventeen subjects (8 from the 7.5 mg group and 9 from the 15 mg group MTX, P=0.67) achieved a greater than 50% decrease in the initial PASI score and were classified as responders. Thirteen of 14 subjects with AUC(24,36 h)≥700 nmol l-1 h responded to pharmacotherapy. Conversely, only 4 out of 10 subjects with AUC(24,36 h)&lt;700 nmol l-1 h were responders (P&lt;0.01, Fisher's exact test). Conclusions: A strong correlation was observed between the pharmacokinetics (AUCMTX at the steady state) and antipsoriatic effect (PASI-score) of LDMTX. The considerable interindividual variability and low intraindividual variability in MTX pharmacokinetics support a role for therapeutic monitoring and dose individualization at the start of pharmacotherapy. The results of this study suggest that a steady state AUCMTX values of 700 nmol l-1h and higher are associated with a significantly better success rate of antipsoriatic therapy than lower values.&quot;,&quot;issue&quot;:&quot;2&quot;,&quot;volume&quot;:&quot;54&quot;},&quot;isTemporary&quot;:false}]},{&quot;citationID&quot;:&quot;MENDELEY_CITATION_a02a1fa4-bb4c-48e0-b592-be7c0621c66a&quot;,&quot;properties&quot;:{&quot;noteIndex&quot;:0},&quot;isEdited&quot;:false,&quot;manualOverride&quot;:{&quot;isManuallyOverridden&quot;:false,&quot;citeprocText&quot;:&quot;[19]&quot;,&quot;manualOverrideText&quot;:&quot;&quot;},&quot;citationTag&quot;:&quot;MENDELEY_CITATION_v3_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&quot;,&quot;citationItems&quot;:[{&quot;id&quot;:&quot;aaf44364-135f-3764-a88c-6aeba68b6869&quot;,&quot;itemData&quot;:{&quot;type&quot;:&quot;article-journal&quot;,&quot;id&quot;:&quot;aaf44364-135f-3764-a88c-6aeba68b6869&quot;,&quot;title&quot;:&quot;Investigation of Potential Drug–Drug Interactions between Peficitinib (ASP015K) and Methotrexate in Patients with Rheumatoid Arthritis&quot;,&quot;author&quot;:[{&quot;family&quot;:&quot;Zhu&quot;,&quot;given&quot;:&quot;Tong&quot;,&quot;parse-names&quot;:false,&quot;dropping-particle&quot;:&quot;&quot;,&quot;non-dropping-particle&quot;:&quot;&quot;},{&quot;family&quot;:&quot;Moy&quot;,&quot;given&quot;:&quot;Selina&quot;,&quot;parse-names&quot;:false,&quot;dropping-particle&quot;:&quot;&quot;,&quot;non-dropping-particle&quot;:&quot;&quot;},{&quot;family&quot;:&quot;Valluri&quot;,&quot;given&quot;:&quot;Udaya&quot;,&quot;parse-names&quot;:false,&quot;dropping-particle&quot;:&quot;&quot;,&quot;non-dropping-particle&quot;:&quot;&quot;},{&quot;family&quot;:&quot;Cao&quot;,&quot;given&quot;:&quot;Ying&quot;,&quot;parse-names&quot;:false,&quot;dropping-particle&quot;:&quot;&quot;,&quot;non-dropping-particle&quot;:&quot;&quot;},{&quot;family&quot;:&quot;Zhang&quot;,&quot;given&quot;:&quot;Wenhui&quot;,&quot;parse-names&quot;:false,&quot;dropping-particle&quot;:&quot;&quot;,&quot;non-dropping-particle&quot;:&quot;&quot;},{&quot;family&quot;:&quot;Sawamoto&quot;,&quot;given&quot;:&quot;Taiji&quot;,&quot;parse-names&quot;:false,&quot;dropping-particle&quot;:&quot;&quot;,&quot;non-dropping-particle&quot;:&quot;&quot;},{&quot;family&quot;:&quot;Chindalore&quot;,&quot;given&quot;:&quot;Vishala&quot;,&quot;parse-names&quot;:false,&quot;dropping-particle&quot;:&quot;&quot;,&quot;non-dropping-particle&quot;:&quot;&quot;},{&quot;family&quot;:&quot;Akinlade&quot;,&quot;given&quot;:&quot;Bola&quot;,&quot;parse-names&quot;:false,&quot;dropping-particle&quot;:&quot;&quot;,&quot;non-dropping-particle&quot;:&quot;&quot;}],&quot;container-title&quot;:&quot;Clinical Drug Investigation&quot;,&quot;container-title-short&quot;:&quot;Clin Drug Investig&quot;,&quot;DOI&quot;:&quot;10.1007/s40261-020-00937-z&quot;,&quot;ISSN&quot;:&quot;1173-2563&quot;,&quot;issued&quot;:{&quot;date-parts&quot;:[[2020,9,26]]},&quot;page&quot;:&quot;827-838&quot;,&quot;issue&quot;:&quot;9&quot;,&quot;volume&quot;:&quot;40&quot;},&quot;isTemporary&quot;:false}]},{&quot;citationID&quot;:&quot;MENDELEY_CITATION_4e078913-2657-45c4-ab33-ceb40e38a125&quot;,&quot;properties&quot;:{&quot;noteIndex&quot;:0},&quot;isEdited&quot;:false,&quot;manualOverride&quot;:{&quot;isManuallyOverridden&quot;:false,&quot;citeprocText&quot;:&quot;[6]&quot;,&quot;manualOverrideText&quot;:&quot;&quot;},&quot;citationTag&quot;:&quot;MENDELEY_CITATION_v3_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&quot;,&quot;citationItems&quot;:[{&quot;id&quot;:&quot;9ce1d688-db6f-3f16-808a-bb7317253c5a&quot;,&quot;itemData&quot;:{&quot;type&quot;:&quot;article-journal&quot;,&quot;id&quot;:&quot;9ce1d688-db6f-3f16-808a-bb7317253c5a&quot;,&quot;title&quot;:&quot;The pharmacokinetics of methotrexate and its 7‐hydroxy metabolite in patients with rheumatoid arthritis.&quot;,&quot;author&quot;:[{&quot;family&quot;:&quot;Seideman&quot;,&quot;given&quot;:&quot;P.&quot;,&quot;parse-names&quot;:false,&quot;dropping-particle&quot;:&quot;&quot;,&quot;non-dropping-particle&quot;:&quot;&quot;},{&quot;family&quot;:&quot;Beck&quot;,&quot;given&quot;:&quot;O.&quot;,&quot;parse-names&quot;:false,&quot;dropping-particle&quot;:&quot;&quot;,&quot;non-dropping-particle&quot;:&quot;&quot;},{&quot;family&quot;:&quot;Eksborg&quot;,&quot;given&quot;:&quot;S.&quot;,&quot;parse-names&quot;:false,&quot;dropping-particle&quot;:&quot;&quot;,&quot;non-dropping-particle&quot;:&quot;&quot;},{&quot;family&quot;:&quot;Wennberg&quot;,&quot;given&quot;:&quot;M.&quot;,&quot;parse-names&quot;:false,&quot;dropping-particle&quot;:&quot;&quot;,&quot;non-dropping-particle&quot;:&quot;&quot;}],&quot;container-title&quot;:&quot;British Journal of Clinical Pharmacology&quot;,&quot;container-title-short&quot;:&quot;Br J Clin Pharmacol&quot;,&quot;accessed&quot;:{&quot;date-parts&quot;:[[2023,10,4]]},&quot;DOI&quot;:&quot;10.1111/J.1365-2125.1993.TB04158.X&quot;,&quot;ISSN&quot;:&quot;13652125&quot;,&quot;PMID&quot;:&quot;8485020&quot;,&quot;issued&quot;:{&quot;date-parts&quot;:[[1993]]},&quot;page&quot;:&quot;409-412&quot;,&quot;abstract&quot;:&quot;1. The pharmacokinetics of MTX and its 7‐hydroxy metabolite (7‐OHMTX) were investigated in nine patients with rheumatoid arthritis (RA). Each patient received 15 mg MTX i.v., i.m. and p.o. after an overnight fast in a randomized cross‐over design. The plasma concentrations of MTX and 7‐OHMTX were measured over 7 days and their urinary excretion over 24 h. 2. Plasma concentrations of MTX were described by a triexponential function after i.v. administration, a triexponential function with zero or first order absorption after oral administration, and a biexponential function with zero of first order absorption after i.m. injection. Plasma concentrations of 7‐OHMTX were described by a biexponential function after all three routes of administration. The median terminal elimination half‐lives of MTX and 7‐OHMTX were 55 h and 116 h, respectively. The area under the plasma concentration‐time curve (AUC (0,170 h)) of MTX did not differ between i.m. and oral administration indicating similar bioavailability after these routes of administration. The AUC (0,170 h) values of 7‐OHMTX after i.v., oral and i.m. administration were similar. Over 80% of MTX was excreted in urine as intact drug and about 3% was excreted as 7‐OHMTX during 24 h after drug administration. 3. Plasma concentrations of MTX and 7‐OHMTX were measurable at the end of the dose interval in most of the patients and may help to identify non‐responders or patients with increased risk of side‐effects. 1993 The British Pharmacological Society&quot;,&quot;issue&quot;:&quot;4&quot;,&quot;volume&quot;:&quot;35&quot;},&quot;isTemporary&quot;:false}]},{&quot;citationID&quot;:&quot;MENDELEY_CITATION_6ed3305c-63f6-4dd6-b268-c6e846fde924&quot;,&quot;properties&quot;:{&quot;noteIndex&quot;:0},&quot;isEdited&quot;:false,&quot;manualOverride&quot;:{&quot;isManuallyOverridden&quot;:false,&quot;citeprocText&quot;:&quot;[9]&quot;,&quot;manualOverrideText&quot;:&quot;&quot;},&quot;citationTag&quot;:&quot;MENDELEY_CITATION_v3_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&quot;,&quot;citationItems&quot;:[{&quot;id&quot;:&quot;86f0601c-07c2-3aeb-b0cb-52421a09e77a&quot;,&quot;itemData&quot;:{&quot;type&quot;:&quot;article-journal&quot;,&quot;id&quot;:&quot;86f0601c-07c2-3aeb-b0cb-52421a09e77a&quot;,&quot;title&quot;:&quot;Prospective evaluation of high‐dose methotrexate pharmacokinetics in adult patients with lymphoma using novel determinants of kidney function&quot;,&quot;author&quot;:[{&quot;family&quot;:&quot;Barreto&quot;,&quot;given&quot;:&quot;Jason N.&quot;,&quot;parse-names&quot;:false,&quot;dropping-particle&quot;:&quot;&quot;,&quot;non-dropping-particle&quot;:&quot;&quot;},{&quot;family&quot;:&quot;Reid&quot;,&quot;given&quot;:&quot;Joel M.&quot;,&quot;parse-names&quot;:false,&quot;dropping-particle&quot;:&quot;&quot;,&quot;non-dropping-particle&quot;:&quot;&quot;},{&quot;family&quot;:&quot;Thompson&quot;,&quot;given&quot;:&quot;Carrie A.&quot;,&quot;parse-names&quot;:false,&quot;dropping-particle&quot;:&quot;&quot;,&quot;non-dropping-particle&quot;:&quot;&quot;},{&quot;family&quot;:&quot;Mara&quot;,&quot;given&quot;:&quot;Kristin C.&quot;,&quot;parse-names&quot;:false,&quot;dropping-particle&quot;:&quot;&quot;,&quot;non-dropping-particle&quot;:&quot;&quot;},{&quot;family&quot;:&quot;Rule&quot;,&quot;given&quot;:&quot;Andrew D.&quot;,&quot;parse-names&quot;:false,&quot;dropping-particle&quot;:&quot;&quot;,&quot;non-dropping-particle&quot;:&quot;&quot;},{&quot;family&quot;:&quot;Kashani&quot;,&quot;given&quot;:&quot;Kianoush B.&quot;,&quot;parse-names&quot;:false,&quot;dropping-particle&quot;:&quot;&quot;,&quot;non-dropping-particle&quot;:&quot;&quot;},{&quot;family&quot;:&quot;Leung&quot;,&quot;given&quot;:&quot;Nelson&quot;,&quot;parse-names&quot;:false,&quot;dropping-particle&quot;:&quot;&quot;,&quot;non-dropping-particle&quot;:&quot;&quot;},{&quot;family&quot;:&quot;Larson&quot;,&quot;given&quot;:&quot;Thomas R.&quot;,&quot;parse-names&quot;:false,&quot;dropping-particle&quot;:&quot;&quot;,&quot;non-dropping-particle&quot;:&quot;&quot;},{&quot;family&quot;:&quot;McGovern&quot;,&quot;given&quot;:&quot;Renee M.&quot;,&quot;parse-names&quot;:false,&quot;dropping-particle&quot;:&quot;&quot;,&quot;non-dropping-particle&quot;:&quot;&quot;},{&quot;family&quot;:&quot;Witzig&quot;,&quot;given&quot;:&quot;Thomas E.&quot;,&quot;parse-names&quot;:false,&quot;dropping-particle&quot;:&quot;&quot;,&quot;non-dropping-particle&quot;:&quot;&quot;},{&quot;family&quot;:&quot;Barreto&quot;,&quot;given&quot;:&quot;Erin F.&quot;,&quot;parse-names&quot;:false,&quot;dropping-particle&quot;:&quot;&quot;,&quot;non-dropping-particle&quot;:&quot;&quot;}],&quot;container-title&quot;:&quot;Clinical and Translational Science&quot;,&quot;container-title-short&quot;:&quot;Clin Transl Sci&quot;,&quot;DOI&quot;:&quot;10.1111/cts.13125&quot;,&quot;ISSN&quot;:&quot;1752-8054&quot;,&quot;issued&quot;:{&quot;date-parts&quot;:[[2022,1,23]]},&quot;page&quot;:&quot;105-117&quot;,&quot;abstract&quot;:&quot;&lt;p&gt; High‐dose methotrexate (HDMTX) pharmacokinetics (PKs), including the best estimated glomerular filtration rate (eGFR) equation that reflects methotrexate (MTX) clearance, requires investigation. This prospective, observational, single‐center study evaluated adult patients with lymphoma treated with HDMTX. Samples were collected at predefined time points up to 96 h postinfusion. MTX and 7‐hydroxy‐MTX PKs were estimated by standard noncompartmental analysis. Linear regression determined which serum creatinine‐ or cystatin C‐based eGFR equation best predicted MTX clearance. The 80 included patients had a median (interquartile range [IQR]) age of 68.6 years (IQR 59.2–75.6), 54 (67.5%) were men, and 74 (92.5%) were White. The median (IQR) dose of MTX was 7.6 (IQR 4.8–11.3) grams. Median clearance was similar across three dosing levels at 4.5–5.6 L/h and was consistent with linear PKs. Liver function, weight, age, sex, concomitant chemotherapy, and number of previous MTX doses did not impact clearance. MTX area under the curve (AUC) values varied over a fourfold range and appeared to increase in proportion to the dose. The eGFR &lt;sub&gt;cys&lt;/sub&gt; (ml/min) equation most closely correlated with MTX clearance in both the entire cohort and after excluding outlier MTX clearance values ( &lt;italic&gt;r&lt;/italic&gt; = 0.31 and 0.51, respectively). HDMTX as a 4‐h infusion displays high interpatient pharmacokinetic variability. Population PK modeling to optimize MTX AUC attainment requires further evaluation. The cystatin C‐based eGFR equation most closely estimated MTX clearance and should be investigated for dosing and monitoring in adults requiring MTX as part of lymphoma management. &lt;/p&gt;&quot;,&quot;issue&quot;:&quot;1&quot;,&quot;volume&quot;:&quot;15&quot;},&quot;isTemporary&quot;:false}]},{&quot;citationID&quot;:&quot;MENDELEY_CITATION_0519ce1e-84c0-4cf6-872f-3a12746c8c72&quot;,&quot;properties&quot;:{&quot;noteIndex&quot;:0},&quot;isEdited&quot;:false,&quot;manualOverride&quot;:{&quot;isManuallyOverridden&quot;:false,&quot;citeprocText&quot;:&quot;[9]&quot;,&quot;manualOverrideText&quot;:&quot;&quot;},&quot;citationTag&quot;:&quot;MENDELEY_CITATION_v3_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&quot;,&quot;citationItems&quot;:[{&quot;id&quot;:&quot;86f0601c-07c2-3aeb-b0cb-52421a09e77a&quot;,&quot;itemData&quot;:{&quot;type&quot;:&quot;article-journal&quot;,&quot;id&quot;:&quot;86f0601c-07c2-3aeb-b0cb-52421a09e77a&quot;,&quot;title&quot;:&quot;Prospective evaluation of high‐dose methotrexate pharmacokinetics in adult patients with lymphoma using novel determinants of kidney function&quot;,&quot;author&quot;:[{&quot;family&quot;:&quot;Barreto&quot;,&quot;given&quot;:&quot;Jason N.&quot;,&quot;parse-names&quot;:false,&quot;dropping-particle&quot;:&quot;&quot;,&quot;non-dropping-particle&quot;:&quot;&quot;},{&quot;family&quot;:&quot;Reid&quot;,&quot;given&quot;:&quot;Joel M.&quot;,&quot;parse-names&quot;:false,&quot;dropping-particle&quot;:&quot;&quot;,&quot;non-dropping-particle&quot;:&quot;&quot;},{&quot;family&quot;:&quot;Thompson&quot;,&quot;given&quot;:&quot;Carrie A.&quot;,&quot;parse-names&quot;:false,&quot;dropping-particle&quot;:&quot;&quot;,&quot;non-dropping-particle&quot;:&quot;&quot;},{&quot;family&quot;:&quot;Mara&quot;,&quot;given&quot;:&quot;Kristin C.&quot;,&quot;parse-names&quot;:false,&quot;dropping-particle&quot;:&quot;&quot;,&quot;non-dropping-particle&quot;:&quot;&quot;},{&quot;family&quot;:&quot;Rule&quot;,&quot;given&quot;:&quot;Andrew D.&quot;,&quot;parse-names&quot;:false,&quot;dropping-particle&quot;:&quot;&quot;,&quot;non-dropping-particle&quot;:&quot;&quot;},{&quot;family&quot;:&quot;Kashani&quot;,&quot;given&quot;:&quot;Kianoush B.&quot;,&quot;parse-names&quot;:false,&quot;dropping-particle&quot;:&quot;&quot;,&quot;non-dropping-particle&quot;:&quot;&quot;},{&quot;family&quot;:&quot;Leung&quot;,&quot;given&quot;:&quot;Nelson&quot;,&quot;parse-names&quot;:false,&quot;dropping-particle&quot;:&quot;&quot;,&quot;non-dropping-particle&quot;:&quot;&quot;},{&quot;family&quot;:&quot;Larson&quot;,&quot;given&quot;:&quot;Thomas R.&quot;,&quot;parse-names&quot;:false,&quot;dropping-particle&quot;:&quot;&quot;,&quot;non-dropping-particle&quot;:&quot;&quot;},{&quot;family&quot;:&quot;McGovern&quot;,&quot;given&quot;:&quot;Renee M.&quot;,&quot;parse-names&quot;:false,&quot;dropping-particle&quot;:&quot;&quot;,&quot;non-dropping-particle&quot;:&quot;&quot;},{&quot;family&quot;:&quot;Witzig&quot;,&quot;given&quot;:&quot;Thomas E.&quot;,&quot;parse-names&quot;:false,&quot;dropping-particle&quot;:&quot;&quot;,&quot;non-dropping-particle&quot;:&quot;&quot;},{&quot;family&quot;:&quot;Barreto&quot;,&quot;given&quot;:&quot;Erin F.&quot;,&quot;parse-names&quot;:false,&quot;dropping-particle&quot;:&quot;&quot;,&quot;non-dropping-particle&quot;:&quot;&quot;}],&quot;container-title&quot;:&quot;Clinical and Translational Science&quot;,&quot;container-title-short&quot;:&quot;Clin Transl Sci&quot;,&quot;DOI&quot;:&quot;10.1111/cts.13125&quot;,&quot;ISSN&quot;:&quot;1752-8054&quot;,&quot;issued&quot;:{&quot;date-parts&quot;:[[2022,1,23]]},&quot;page&quot;:&quot;105-117&quot;,&quot;abstract&quot;:&quot;&lt;p&gt; High‐dose methotrexate (HDMTX) pharmacokinetics (PKs), including the best estimated glomerular filtration rate (eGFR) equation that reflects methotrexate (MTX) clearance, requires investigation. This prospective, observational, single‐center study evaluated adult patients with lymphoma treated with HDMTX. Samples were collected at predefined time points up to 96 h postinfusion. MTX and 7‐hydroxy‐MTX PKs were estimated by standard noncompartmental analysis. Linear regression determined which serum creatinine‐ or cystatin C‐based eGFR equation best predicted MTX clearance. The 80 included patients had a median (interquartile range [IQR]) age of 68.6 years (IQR 59.2–75.6), 54 (67.5%) were men, and 74 (92.5%) were White. The median (IQR) dose of MTX was 7.6 (IQR 4.8–11.3) grams. Median clearance was similar across three dosing levels at 4.5–5.6 L/h and was consistent with linear PKs. Liver function, weight, age, sex, concomitant chemotherapy, and number of previous MTX doses did not impact clearance. MTX area under the curve (AUC) values varied over a fourfold range and appeared to increase in proportion to the dose. The eGFR &lt;sub&gt;cys&lt;/sub&gt; (ml/min) equation most closely correlated with MTX clearance in both the entire cohort and after excluding outlier MTX clearance values ( &lt;italic&gt;r&lt;/italic&gt; = 0.31 and 0.51, respectively). HDMTX as a 4‐h infusion displays high interpatient pharmacokinetic variability. Population PK modeling to optimize MTX AUC attainment requires further evaluation. The cystatin C‐based eGFR equation most closely estimated MTX clearance and should be investigated for dosing and monitoring in adults requiring MTX as part of lymphoma management. &lt;/p&gt;&quot;,&quot;issue&quot;:&quot;1&quot;,&quot;volume&quot;:&quot;15&quot;},&quot;isTemporary&quot;:false}]},{&quot;citationID&quot;:&quot;MENDELEY_CITATION_da480db4-0e8d-4752-b3ac-80cd0aafadcc&quot;,&quot;properties&quot;:{&quot;noteIndex&quot;:0},&quot;isEdited&quot;:false,&quot;manualOverride&quot;:{&quot;isManuallyOverridden&quot;:false,&quot;citeprocText&quot;:&quot;[9]&quot;,&quot;manualOverrideText&quot;:&quot;&quot;},&quot;citationTag&quot;:&quot;MENDELEY_CITATION_v3_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&quot;,&quot;citationItems&quot;:[{&quot;id&quot;:&quot;86f0601c-07c2-3aeb-b0cb-52421a09e77a&quot;,&quot;itemData&quot;:{&quot;type&quot;:&quot;article-journal&quot;,&quot;id&quot;:&quot;86f0601c-07c2-3aeb-b0cb-52421a09e77a&quot;,&quot;title&quot;:&quot;Prospective evaluation of high‐dose methotrexate pharmacokinetics in adult patients with lymphoma using novel determinants of kidney function&quot;,&quot;author&quot;:[{&quot;family&quot;:&quot;Barreto&quot;,&quot;given&quot;:&quot;Jason N.&quot;,&quot;parse-names&quot;:false,&quot;dropping-particle&quot;:&quot;&quot;,&quot;non-dropping-particle&quot;:&quot;&quot;},{&quot;family&quot;:&quot;Reid&quot;,&quot;given&quot;:&quot;Joel M.&quot;,&quot;parse-names&quot;:false,&quot;dropping-particle&quot;:&quot;&quot;,&quot;non-dropping-particle&quot;:&quot;&quot;},{&quot;family&quot;:&quot;Thompson&quot;,&quot;given&quot;:&quot;Carrie A.&quot;,&quot;parse-names&quot;:false,&quot;dropping-particle&quot;:&quot;&quot;,&quot;non-dropping-particle&quot;:&quot;&quot;},{&quot;family&quot;:&quot;Mara&quot;,&quot;given&quot;:&quot;Kristin C.&quot;,&quot;parse-names&quot;:false,&quot;dropping-particle&quot;:&quot;&quot;,&quot;non-dropping-particle&quot;:&quot;&quot;},{&quot;family&quot;:&quot;Rule&quot;,&quot;given&quot;:&quot;Andrew D.&quot;,&quot;parse-names&quot;:false,&quot;dropping-particle&quot;:&quot;&quot;,&quot;non-dropping-particle&quot;:&quot;&quot;},{&quot;family&quot;:&quot;Kashani&quot;,&quot;given&quot;:&quot;Kianoush B.&quot;,&quot;parse-names&quot;:false,&quot;dropping-particle&quot;:&quot;&quot;,&quot;non-dropping-particle&quot;:&quot;&quot;},{&quot;family&quot;:&quot;Leung&quot;,&quot;given&quot;:&quot;Nelson&quot;,&quot;parse-names&quot;:false,&quot;dropping-particle&quot;:&quot;&quot;,&quot;non-dropping-particle&quot;:&quot;&quot;},{&quot;family&quot;:&quot;Larson&quot;,&quot;given&quot;:&quot;Thomas R.&quot;,&quot;parse-names&quot;:false,&quot;dropping-particle&quot;:&quot;&quot;,&quot;non-dropping-particle&quot;:&quot;&quot;},{&quot;family&quot;:&quot;McGovern&quot;,&quot;given&quot;:&quot;Renee M.&quot;,&quot;parse-names&quot;:false,&quot;dropping-particle&quot;:&quot;&quot;,&quot;non-dropping-particle&quot;:&quot;&quot;},{&quot;family&quot;:&quot;Witzig&quot;,&quot;given&quot;:&quot;Thomas E.&quot;,&quot;parse-names&quot;:false,&quot;dropping-particle&quot;:&quot;&quot;,&quot;non-dropping-particle&quot;:&quot;&quot;},{&quot;family&quot;:&quot;Barreto&quot;,&quot;given&quot;:&quot;Erin F.&quot;,&quot;parse-names&quot;:false,&quot;dropping-particle&quot;:&quot;&quot;,&quot;non-dropping-particle&quot;:&quot;&quot;}],&quot;container-title&quot;:&quot;Clinical and Translational Science&quot;,&quot;container-title-short&quot;:&quot;Clin Transl Sci&quot;,&quot;DOI&quot;:&quot;10.1111/cts.13125&quot;,&quot;ISSN&quot;:&quot;1752-8054&quot;,&quot;issued&quot;:{&quot;date-parts&quot;:[[2022,1,23]]},&quot;page&quot;:&quot;105-117&quot;,&quot;abstract&quot;:&quot;&lt;p&gt; High‐dose methotrexate (HDMTX) pharmacokinetics (PKs), including the best estimated glomerular filtration rate (eGFR) equation that reflects methotrexate (MTX) clearance, requires investigation. This prospective, observational, single‐center study evaluated adult patients with lymphoma treated with HDMTX. Samples were collected at predefined time points up to 96 h postinfusion. MTX and 7‐hydroxy‐MTX PKs were estimated by standard noncompartmental analysis. Linear regression determined which serum creatinine‐ or cystatin C‐based eGFR equation best predicted MTX clearance. The 80 included patients had a median (interquartile range [IQR]) age of 68.6 years (IQR 59.2–75.6), 54 (67.5%) were men, and 74 (92.5%) were White. The median (IQR) dose of MTX was 7.6 (IQR 4.8–11.3) grams. Median clearance was similar across three dosing levels at 4.5–5.6 L/h and was consistent with linear PKs. Liver function, weight, age, sex, concomitant chemotherapy, and number of previous MTX doses did not impact clearance. MTX area under the curve (AUC) values varied over a fourfold range and appeared to increase in proportion to the dose. The eGFR &lt;sub&gt;cys&lt;/sub&gt; (ml/min) equation most closely correlated with MTX clearance in both the entire cohort and after excluding outlier MTX clearance values ( &lt;italic&gt;r&lt;/italic&gt; = 0.31 and 0.51, respectively). HDMTX as a 4‐h infusion displays high interpatient pharmacokinetic variability. Population PK modeling to optimize MTX AUC attainment requires further evaluation. The cystatin C‐based eGFR equation most closely estimated MTX clearance and should be investigated for dosing and monitoring in adults requiring MTX as part of lymphoma management. &lt;/p&gt;&quot;,&quot;issue&quot;:&quot;1&quot;,&quot;volume&quot;:&quot;15&quot;},&quot;isTemporary&quot;:false}]},{&quot;citationID&quot;:&quot;MENDELEY_CITATION_86c6ec3a-b92c-425d-a39d-fb393c81e58d&quot;,&quot;properties&quot;:{&quot;noteIndex&quot;:0},&quot;isEdited&quot;:false,&quot;manualOverride&quot;:{&quot;isManuallyOverridden&quot;:false,&quot;citeprocText&quot;:&quot;[20]&quot;,&quot;manualOverrideText&quot;:&quot;&quot;},&quot;citationTag&quot;:&quot;MENDELEY_CITATION_v3_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&quot;,&quot;citationItems&quot;:[{&quot;id&quot;:&quot;a9f2fdc1-451c-31df-b1b3-268162741877&quot;,&quot;itemData&quot;:{&quot;type&quot;:&quot;article-journal&quot;,&quot;id&quot;:&quot;a9f2fdc1-451c-31df-b1b3-268162741877&quot;,&quot;title&quot;:&quot;Pharmacokinetic Interactions Between Isavuconazole and the Drug Transporter Substrates Atorvastatin, Digoxin, Metformin, and Methotrexate in Healthy Subjects&quot;,&quot;author&quot;:[{&quot;family&quot;:&quot;Yamazaki&quot;,&quot;given&quot;:&quot;Takao&quot;,&quot;parse-names&quot;:false,&quot;dropping-particle&quot;:&quot;&quot;,&quot;non-dropping-particle&quot;:&quot;&quot;},{&quot;family&quot;:&quot;Desai&quot;,&quot;given&quot;:&quot;Amit&quot;,&quot;parse-names&quot;:false,&quot;dropping-particle&quot;:&quot;&quot;,&quot;non-dropping-particle&quot;:&quot;&quot;},{&quot;family&quot;:&quot;Goldwater&quot;,&quot;given&quot;:&quot;Ronald&quot;,&quot;parse-names&quot;:false,&quot;dropping-particle&quot;:&quot;&quot;,&quot;non-dropping-particle&quot;:&quot;&quot;},{&quot;family&quot;:&quot;Han&quot;,&quot;given&quot;:&quot;David&quot;,&quot;parse-names&quot;:false,&quot;dropping-particle&quot;:&quot;&quot;,&quot;non-dropping-particle&quot;:&quot;&quot;},{&quot;family&quot;:&quot;Lasseter&quot;,&quot;given&quot;:&quot;Kenneth C.&quot;,&quot;parse-names&quot;:false,&quot;dropping-particle&quot;:&quot;&quot;,&quot;non-dropping-particle&quot;:&quot;&quot;},{&quot;family&quot;:&quot;Howieson&quot;,&quot;given&quot;:&quot;Corrie&quot;,&quot;parse-names&quot;:false,&quot;dropping-particle&quot;:&quot;&quot;,&quot;non-dropping-particle&quot;:&quot;&quot;},{&quot;family&quot;:&quot;Akhtar&quot;,&quot;given&quot;:&quot;Shahzad&quot;,&quot;parse-names&quot;:false,&quot;dropping-particle&quot;:&quot;&quot;,&quot;non-dropping-particle&quot;:&quot;&quot;},{&quot;family&quot;:&quot;Kowalski&quot;,&quot;given&quot;:&quot;Donna&quot;,&quot;parse-names&quot;:false,&quot;dropping-particle&quot;:&quot;&quot;,&quot;non-dropping-particle&quot;:&quot;&quot;},{&quot;family&quot;:&quot;Lademacher&quot;,&quot;given&quot;:&quot;Christopher&quot;,&quot;parse-names&quot;:false,&quot;dropping-particle&quot;:&quot;&quot;,&quot;non-dropping-particle&quot;:&quot;&quot;},{&quot;family&quot;:&quot;Rammelsberg&quot;,&quot;given&quot;:&quot;Diane&quot;,&quot;parse-names&quot;:false,&quot;dropping-particle&quot;:&quot;&quot;,&quot;non-dropping-particle&quot;:&quot;&quot;},{&quot;family&quot;:&quot;Townsend&quot;,&quot;given&quot;:&quot;Robert&quot;,&quot;parse-names&quot;:false,&quot;dropping-particle&quot;:&quot;&quot;,&quot;non-dropping-particle&quot;:&quot;&quot;}],&quot;container-title&quot;:&quot;Clinical Pharmacology in Drug Development&quot;,&quot;container-title-short&quot;:&quot;Clin Pharmacol Drug Dev&quot;,&quot;accessed&quot;:{&quot;date-parts&quot;:[[2023,10,11]]},&quot;DOI&quot;:&quot;10.1002/CPDD.280&quot;,&quot;ISSN&quot;:&quot;21607648&quot;,&quot;PMID&quot;:&quot;27273004&quot;,&quot;issued&quot;:{&quot;date-parts&quot;:[[2017,1,1]]},&quot;page&quot;:&quot;66-75&quot;,&quot;abstract&quot;:&quot;This article summarizes 4 phase 1 trials that explored interactions between the novel, triazole antifungal isavuconazole and substrates of the drug transporters breast cancer resistance protein (BCRP), multidrug and toxin extrusion protein-1 (MATE1), organic anion transporters 1/3 (OAT1/OAT3), organic anion-transporting polypeptide 1B1 (OATP1B1), organic cation transporters 1/2 (OCT1/OCT2), and P-glycoprotein (P-gp). Healthy subjects received single doses of atorvastatin (20 mg; OATP1B1 and P-gp substrate), digoxin (0.5 mg; P-gp substrate), metformin (850 mg; OCT1, OCT2, and MATE1 substrate), or methotrexate (7.5 mg; BCRP, OAT1, and OAT3 substrate) in the presence and absence of clinical doses of isavuconazole (200 mg 3 times a day for 2 days; 200 mg once daily thereafter). Coadministration with isavuconazole increased mean area under the plasma concentration-time curves (90% confidence interval) of atorvastatin, digoxin, and metformin to 137% (129, 145), 125% (117, 134), and 152% (138, 168) and increased mean maximum plasma concentrations to 103% (88, 121), 133% (119, 149), and 123% (109, 140), respectively. Methotrexate parameters were unaffected by isavuconazole. There were no serious adverse events. These findings indicate that isavuconazole is a weak inhibitor of P-gp, as well as OCT1, OCT2, MATE1, or a combination thereof but not of BCRP, OATP1B1, OAT1, or OAT3.&quot;,&quot;publisher&quot;:&quot;Blackwell Publishing Ltd&quot;,&quot;issue&quot;:&quot;1&quot;,&quot;volume&quot;:&quot;6&quot;},&quot;isTemporary&quot;:false}]},{&quot;citationID&quot;:&quot;MENDELEY_CITATION_c87d98e6-6000-48c1-b591-e78c273f5ba5&quot;,&quot;properties&quot;:{&quot;noteIndex&quot;:0},&quot;isEdited&quot;:false,&quot;manualOverride&quot;:{&quot;isManuallyOverridden&quot;:false,&quot;citeprocText&quot;:&quot;[13]&quot;,&quot;manualOverrideText&quot;:&quot;&quot;},&quot;citationTag&quot;:&quot;MENDELEY_CITATION_v3_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&quot;,&quot;citationItems&quot;:[{&quot;id&quot;:&quot;6e1a448d-c703-3e05-8da5-4f6c02e71453&quot;,&quot;itemData&quot;:{&quot;type&quot;:&quot;article-journal&quot;,&quot;id&quot;:&quot;6e1a448d-c703-3e05-8da5-4f6c02e71453&quot;,&quot;title&quot;:&quot;Lumiracoxib Does Not Affect Methotrexate Pharmacokinetics in Rheumatoid Arthritis Patients&quot;,&quot;author&quot;:[{&quot;family&quot;:&quot;Hartmann&quot;,&quot;given&quot;:&quot;Stefan N&quot;,&quot;parse-names&quot;:false,&quot;dropping-particle&quot;:&quot;&quot;,&quot;non-dropping-particle&quot;:&quot;&quot;},{&quot;family&quot;:&quot;Rordorf&quot;,&quot;given&quot;:&quot;Christiane M&quot;,&quot;parse-names&quot;:false,&quot;dropping-particle&quot;:&quot;&quot;,&quot;non-dropping-particle&quot;:&quot;&quot;},{&quot;family&quot;:&quot;Milosavljev&quot;,&quot;given&quot;:&quot;Slavica&quot;,&quot;parse-names&quot;:false,&quot;dropping-particle&quot;:&quot;&quot;,&quot;non-dropping-particle&quot;:&quot;&quot;},{&quot;family&quot;:&quot;Branson&quot;,&quot;given&quot;:&quot;Janice M&quot;,&quot;parse-names&quot;:false,&quot;dropping-particle&quot;:&quot;&quot;,&quot;non-dropping-particle&quot;:&quot;&quot;},{&quot;family&quot;:&quot;Chales&quot;,&quot;given&quot;:&quot;Gérard H&quot;,&quot;parse-names&quot;:false,&quot;dropping-particle&quot;:&quot;&quot;,&quot;non-dropping-particle&quot;:&quot;&quot;},{&quot;family&quot;:&quot;Juvin&quot;,&quot;given&quot;:&quot;Robert R&quot;,&quot;parse-names&quot;:false,&quot;dropping-particle&quot;:&quot;&quot;,&quot;non-dropping-particle&quot;:&quot;&quot;},{&quot;family&quot;:&quot;Lafforgue&quot;,&quot;given&quot;:&quot;Pierre&quot;,&quot;parse-names&quot;:false,&quot;dropping-particle&quot;:&quot;&quot;,&quot;non-dropping-particle&quot;:&quot;&quot;},{&quot;family&quot;:&quot;Parc&quot;,&quot;given&quot;:&quot;Jean Marie&quot;,&quot;parse-names&quot;:false,&quot;dropping-particle&quot;:&quot;&quot;,&quot;non-dropping-particle&quot;:&quot;Le&quot;},{&quot;family&quot;:&quot;Tavernier&quot;,&quot;given&quot;:&quot;Christian G&quot;,&quot;parse-names&quot;:false,&quot;dropping-particle&quot;:&quot;&quot;,&quot;non-dropping-particle&quot;:&quot;&quot;},{&quot;family&quot;:&quot;Meyer&quot;,&quot;given&quot;:&quot;Olivier C&quot;,&quot;parse-names&quot;:false,&quot;dropping-particle&quot;:&quot;&quot;,&quot;non-dropping-particle&quot;:&quot;&quot;}],&quot;container-title&quot;:&quot;Annals of Pharmacotherapy&quot;,&quot;DOI&quot;:&quot;10.1345/aph.1E044&quot;,&quot;ISSN&quot;:&quot;1060-0280&quot;,&quot;issued&quot;:{&quot;date-parts&quot;:[[2004,10,1]]},&quot;page&quot;:&quot;1582-1587&quot;,&quot;issue&quot;:&quot;10&quot;,&quot;volume&quot;:&quot;38&quot;,&quot;container-title-short&quot;:&quot;&quot;},&quot;isTemporary&quot;:false}]},{&quot;citationID&quot;:&quot;MENDELEY_CITATION_b77ad72e-f8f7-48a9-a1b1-7e8fb14250c0&quot;,&quot;properties&quot;:{&quot;noteIndex&quot;:0},&quot;isEdited&quot;:false,&quot;manualOverride&quot;:{&quot;isManuallyOverridden&quot;:false,&quot;citeprocText&quot;:&quot;[14]&quot;,&quot;manualOverrideText&quot;:&quot;&quot;},&quot;citationTag&quot;:&quot;MENDELEY_CITATION_v3_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&quot;,&quot;citationItems&quot;:[{&quot;id&quot;:&quot;8d190f96-7b1a-3051-bbd3-d270844bc48a&quot;,&quot;itemData&quot;:{&quot;type&quot;:&quot;article-journal&quot;,&quot;id&quot;:&quot;8d190f96-7b1a-3051-bbd3-d270844bc48a&quot;,&quot;title&quot;:&quot;Combined oral cyclosporin and methotrexate therapy in patients with rheumatoid arthritis elevates methotrexate levels and reduces 7-hydroxymethotrexate levels when compared with methotrexate alone&quot;,&quot;author&quot;:[{&quot;family&quot;:&quot;Fox&quot;,&quot;given&quot;:&quot;R. I.&quot;,&quot;parse-names&quot;:false,&quot;dropping-particle&quot;:&quot;&quot;,&quot;non-dropping-particle&quot;:&quot;&quot;}],&quot;container-title&quot;:&quot;Rheumatology&quot;,&quot;container-title-short&quot;:&quot;Rheumatology&quot;,&quot;DOI&quot;:&quot;10.1093/rheumatology/keg277&quot;,&quot;ISSN&quot;:&quot;1460-2172&quot;,&quot;issued&quot;:{&quot;date-parts&quot;:[[2003,3,14]]},&quot;page&quot;:&quot;989-994&quot;,&quot;issue&quot;:&quot;8&quot;,&quot;volume&quot;:&quot;42&quot;},&quot;isTemporary&quot;:false}]},{&quot;citationID&quot;:&quot;MENDELEY_CITATION_2f13c204-46d8-429b-99d4-41a59c462575&quot;,&quot;properties&quot;:{&quot;noteIndex&quot;:0},&quot;isEdited&quot;:false,&quot;manualOverride&quot;:{&quot;isManuallyOverridden&quot;:false,&quot;citeprocText&quot;:&quot;[6]&quot;,&quot;manualOverrideText&quot;:&quot;&quot;},&quot;citationTag&quot;:&quot;MENDELEY_CITATION_v3_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&quot;,&quot;citationItems&quot;:[{&quot;id&quot;:&quot;9ce1d688-db6f-3f16-808a-bb7317253c5a&quot;,&quot;itemData&quot;:{&quot;type&quot;:&quot;article-journal&quot;,&quot;id&quot;:&quot;9ce1d688-db6f-3f16-808a-bb7317253c5a&quot;,&quot;title&quot;:&quot;The pharmacokinetics of methotrexate and its 7‐hydroxy metabolite in patients with rheumatoid arthritis.&quot;,&quot;author&quot;:[{&quot;family&quot;:&quot;Seideman&quot;,&quot;given&quot;:&quot;P.&quot;,&quot;parse-names&quot;:false,&quot;dropping-particle&quot;:&quot;&quot;,&quot;non-dropping-particle&quot;:&quot;&quot;},{&quot;family&quot;:&quot;Beck&quot;,&quot;given&quot;:&quot;O.&quot;,&quot;parse-names&quot;:false,&quot;dropping-particle&quot;:&quot;&quot;,&quot;non-dropping-particle&quot;:&quot;&quot;},{&quot;family&quot;:&quot;Eksborg&quot;,&quot;given&quot;:&quot;S.&quot;,&quot;parse-names&quot;:false,&quot;dropping-particle&quot;:&quot;&quot;,&quot;non-dropping-particle&quot;:&quot;&quot;},{&quot;family&quot;:&quot;Wennberg&quot;,&quot;given&quot;:&quot;M.&quot;,&quot;parse-names&quot;:false,&quot;dropping-particle&quot;:&quot;&quot;,&quot;non-dropping-particle&quot;:&quot;&quot;}],&quot;container-title&quot;:&quot;British Journal of Clinical Pharmacology&quot;,&quot;container-title-short&quot;:&quot;Br J Clin Pharmacol&quot;,&quot;accessed&quot;:{&quot;date-parts&quot;:[[2023,10,4]]},&quot;DOI&quot;:&quot;10.1111/J.1365-2125.1993.TB04158.X&quot;,&quot;ISSN&quot;:&quot;13652125&quot;,&quot;PMID&quot;:&quot;8485020&quot;,&quot;issued&quot;:{&quot;date-parts&quot;:[[1993]]},&quot;page&quot;:&quot;409-412&quot;,&quot;abstract&quot;:&quot;1. The pharmacokinetics of MTX and its 7‐hydroxy metabolite (7‐OHMTX) were investigated in nine patients with rheumatoid arthritis (RA). Each patient received 15 mg MTX i.v., i.m. and p.o. after an overnight fast in a randomized cross‐over design. The plasma concentrations of MTX and 7‐OHMTX were measured over 7 days and their urinary excretion over 24 h. 2. Plasma concentrations of MTX were described by a triexponential function after i.v. administration, a triexponential function with zero or first order absorption after oral administration, and a biexponential function with zero of first order absorption after i.m. injection. Plasma concentrations of 7‐OHMTX were described by a biexponential function after all three routes of administration. The median terminal elimination half‐lives of MTX and 7‐OHMTX were 55 h and 116 h, respectively. The area under the plasma concentration‐time curve (AUC (0,170 h)) of MTX did not differ between i.m. and oral administration indicating similar bioavailability after these routes of administration. The AUC (0,170 h) values of 7‐OHMTX after i.v., oral and i.m. administration were similar. Over 80% of MTX was excreted in urine as intact drug and about 3% was excreted as 7‐OHMTX during 24 h after drug administration. 3. Plasma concentrations of MTX and 7‐OHMTX were measurable at the end of the dose interval in most of the patients and may help to identify non‐responders or patients with increased risk of side‐effects. 1993 The British Pharmacological Society&quot;,&quot;issue&quot;:&quot;4&quot;,&quot;volume&quot;:&quot;35&quot;},&quot;isTemporary&quot;:false}]},{&quot;citationID&quot;:&quot;MENDELEY_CITATION_ea829486-8f79-410f-b7c8-95a81ff92dda&quot;,&quot;properties&quot;:{&quot;noteIndex&quot;:0},&quot;isEdited&quot;:false,&quot;manualOverride&quot;:{&quot;isManuallyOverridden&quot;:false,&quot;citeprocText&quot;:&quot;[15]&quot;,&quot;manualOverrideText&quot;:&quot;&quot;},&quot;citationTag&quot;:&quot;MENDELEY_CITATION_v3_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&quot;,&quot;citationItems&quot;:[{&quot;id&quot;:&quot;d7b671f1-fb49-3ec8-a0b8-8fe2453408f0&quot;,&quot;itemData&quot;:{&quot;type&quot;:&quot;article-journal&quot;,&quot;id&quot;:&quot;d7b671f1-fb49-3ec8-a0b8-8fe2453408f0&quot;,&quot;title&quot;:&quot;Chloroquine reduces the bioavailability of methotrexate in patients with rheumatoid arthritis&quot;,&quot;author&quot;:[{&quot;family&quot;:&quot;Seideman&quot;,&quot;given&quot;:&quot;Peter&quot;,&quot;parse-names&quot;:false,&quot;dropping-particle&quot;:&quot;&quot;,&quot;non-dropping-particle&quot;:&quot;&quot;},{&quot;family&quot;:&quot;Albertioni&quot;,&quot;given&quot;:&quot;Freidoun&quot;,&quot;parse-names&quot;:false,&quot;dropping-particle&quot;:&quot;&quot;,&quot;non-dropping-particle&quot;:&quot;&quot;},{&quot;family&quot;:&quot;Beck&quot;,&quot;given&quot;:&quot;Olof&quot;,&quot;parse-names&quot;:false,&quot;dropping-particle&quot;:&quot;&quot;,&quot;non-dropping-particle&quot;:&quot;&quot;},{&quot;family&quot;:&quot;Eksborg&quot;,&quot;given&quot;:&quot;Staffan&quot;,&quot;parse-names&quot;:false,&quot;dropping-particle&quot;:&quot;&quot;,&quot;non-dropping-particle&quot;:&quot;&quot;},{&quot;family&quot;:&quot;Peterson&quot;,&quot;given&quot;:&quot;Curt&quot;,&quot;parse-names&quot;:false,&quot;dropping-particle&quot;:&quot;&quot;,&quot;non-dropping-particle&quot;:&quot;&quot;}],&quot;container-title&quot;:&quot;Arthritis &amp; Rheumatism&quot;,&quot;container-title-short&quot;:&quot;Arthritis Rheum&quot;,&quot;DOI&quot;:&quot;10.1002/art.1780370609&quot;,&quot;ISSN&quot;:&quot;00043591&quot;,&quot;issued&quot;:{&quot;date-parts&quot;:[[1994,6]]},&quot;page&quot;:&quot;830-833&quot;,&quot;issue&quot;:&quot;6&quot;,&quot;volume&quot;:&quot;37&quot;},&quot;isTemporary&quot;:false}]},{&quot;citationID&quot;:&quot;MENDELEY_CITATION_dfdc1c1b-2589-436f-a504-a0adfeadc847&quot;,&quot;properties&quot;:{&quot;noteIndex&quot;:0},&quot;isEdited&quot;:false,&quot;manualOverride&quot;:{&quot;isManuallyOverridden&quot;:false,&quot;citeprocText&quot;:&quot;[16]&quot;,&quot;manualOverrideText&quot;:&quot;&quot;},&quot;citationTag&quot;:&quot;MENDELEY_CITATION_v3_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&quot;,&quot;citationItems&quot;:[{&quot;id&quot;:&quot;d359226e-816e-327d-bfd0-925a14ee203b&quot;,&quot;itemData&quot;:{&quot;type&quot;:&quot;article-journal&quot;,&quot;id&quot;:&quot;d359226e-816e-327d-bfd0-925a14ee203b&quot;,&quot;title&quot;:&quot;Pharmacokinetics of low doses of methotrexate in patients with psoriasis over the early period of treatment&quot;,&quot;author&quot;:[{&quot;family&quot;:&quot;Chládek&quot;,&quot;given&quot;:&quot;J.&quot;,&quot;parse-names&quot;:false,&quot;dropping-particle&quot;:&quot;&quot;,&quot;non-dropping-particle&quot;:&quot;&quot;},{&quot;family&quot;:&quot;Martínková&quot;,&quot;given&quot;:&quot;J.&quot;,&quot;parse-names&quot;:false,&quot;dropping-particle&quot;:&quot;&quot;,&quot;non-dropping-particle&quot;:&quot;&quot;},{&quot;family&quot;:&quot;Šimková&quot;,&quot;given&quot;:&quot;M.&quot;,&quot;parse-names&quot;:false,&quot;dropping-particle&quot;:&quot;&quot;,&quot;non-dropping-particle&quot;:&quot;&quot;},{&quot;family&quot;:&quot;Vaněčková&quot;,&quot;given&quot;:&quot;J.&quot;,&quot;parse-names&quot;:false,&quot;dropping-particle&quot;:&quot;&quot;,&quot;non-dropping-particle&quot;:&quot;&quot;},{&quot;family&quot;:&quot;Koudelková&quot;,&quot;given&quot;:&quot;V.&quot;,&quot;parse-names&quot;:false,&quot;dropping-particle&quot;:&quot;&quot;,&quot;non-dropping-particle&quot;:&quot;&quot;},{&quot;family&quot;:&quot;Nožičková&quot;,&quot;given&quot;:&quot;M.&quot;,&quot;parse-names&quot;:false,&quot;dropping-particle&quot;:&quot;&quot;,&quot;non-dropping-particle&quot;:&quot;&quot;}],&quot;container-title&quot;:&quot;European Journal of Clinical Pharmacology&quot;,&quot;container-title-short&quot;:&quot;Eur J Clin Pharmacol&quot;,&quot;DOI&quot;:&quot;10.1007/s002280050404&quot;,&quot;ISSN&quot;:&quot;0031-6970&quot;,&quot;issued&quot;:{&quot;date-parts&quot;:[[1998,3,6]]},&quot;page&quot;:&quot;437-444&quot;,&quot;issue&quot;:&quot;6&quot;,&quot;volume&quot;:&quot;53&quot;},&quot;isTemporary&quot;:false}]},{&quot;citationID&quot;:&quot;MENDELEY_CITATION_8233e5f8-8a2f-40fa-abf7-81953bd0916a&quot;,&quot;properties&quot;:{&quot;noteIndex&quot;:0},&quot;isEdited&quot;:false,&quot;manualOverride&quot;:{&quot;isManuallyOverridden&quot;:false,&quot;citeprocText&quot;:&quot;[18]&quot;,&quot;manualOverrideText&quot;:&quot;&quot;},&quot;citationTag&quot;:&quot;MENDELEY_CITATION_v3_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&quot;,&quot;citationItems&quot;:[{&quot;id&quot;:&quot;eeb04534-990e-38ea-84e1-045eb0522a55&quot;,&quot;itemData&quot;:{&quot;type&quot;:&quot;article-journal&quot;,&quot;id&quot;:&quot;eeb04534-990e-38ea-84e1-045eb0522a55&quot;,&quot;title&quot;:&quot;Pharmacokinetics and pharmacodynamics of low-dose methotrexate in the treatment of psoriasis&quot;,&quot;author&quot;:[{&quot;family&quot;:&quot;Chládek&quot;,&quot;given&quot;:&quot;Jaroslav&quot;,&quot;parse-names&quot;:false,&quot;dropping-particle&quot;:&quot;&quot;,&quot;non-dropping-particle&quot;:&quot;&quot;},{&quot;family&quot;:&quot;Grim&quot;,&quot;given&quot;:&quot;Jiø&quot;,&quot;parse-names&quot;:false,&quot;dropping-particle&quot;:&quot;&quot;,&quot;non-dropping-particle&quot;:&quot;&quot;},{&quot;family&quot;:&quot;Martínková&quot;,&quot;given&quot;:&quot;Jiøina&quot;,&quot;parse-names&quot;:false,&quot;dropping-particle&quot;:&quot;&quot;,&quot;non-dropping-particle&quot;:&quot;&quot;},{&quot;family&quot;:&quot;Šimková&quot;,&quot;given&quot;:&quot;Marie&quot;,&quot;parse-names&quot;:false,&quot;dropping-particle&quot;:&quot;&quot;,&quot;non-dropping-particle&quot;:&quot;&quot;},{&quot;family&quot;:&quot;Vanèková&quot;,&quot;given&quot;:&quot;Jaroslava&quot;,&quot;parse-names&quot;:false,&quot;dropping-particle&quot;:&quot;&quot;,&quot;non-dropping-particle&quot;:&quot;&quot;},{&quot;family&quot;:&quot;Koudelková&quot;,&quot;given&quot;:&quot;Vra&quot;,&quot;parse-names&quot;:false,&quot;dropping-particle&quot;:&quot;&quot;,&quot;non-dropping-particle&quot;:&quot;&quot;},{&quot;family&quot;:&quot;Noièková&quot;,&quot;given&quot;:&quot;Marie&quot;,&quot;parse-names&quot;:false,&quot;dropping-particle&quot;:&quot;&quot;,&quot;non-dropping-particle&quot;:&quot;&quot;}],&quot;container-title&quot;:&quot;British Journal of Clinical Pharmacology&quot;,&quot;container-title-short&quot;:&quot;Br J Clin Pharmacol&quot;,&quot;accessed&quot;:{&quot;date-parts&quot;:[[2023,10,11]]},&quot;DOI&quot;:&quot;10.1046/J.1365-2125.2002.01621.X&quot;,&quot;ISSN&quot;:&quot;03065251&quot;,&quot;PMID&quot;:&quot;12207634&quot;,&quot;issued&quot;:{&quot;date-parts&quot;:[[2002]]},&quot;page&quot;:&quot;147-156&quot;,&quot;abstract&quot;:&quot;Aims: The aim of this 13 week, randomized, parallel-group study was to evaluate the relationship between the pharmacokinetics (PK) and pharmacodynamics (PD) of low-dose intermittent oral methotrexate (LDMTX) in patients with psoriasis. Methods: Twenty-four psoriatic patients (15 male and 9 female, aged 31-73 years) were given weekly doses of MTX doses of either 7.5 mg or 15 mg with each dose divided into three aliquots given at 12 h intervals. The pharmacokinetics of MTX were evaluated at weeks 1 and 13. Skin impairment was assessed using the PASI-scoring system (The Psoriasis Area and Severity Index) at baseline and at weeks 5, 9 and 13 of therapy. Haematological and biochemistry tests were also performed at these times. Results: The comparison of the areas under the plasma concentration-time curve (AUCMTX) after the first and third weekly doses showed that the extent of MTX accumulation in plasma was only about 12%. Two-way ANOVA (factors: subject and the week of therapy) on the log-transformed AUCMTX showed no effect of the week of therapy (P&gt;0.8). Moreover, the intraindividual variability in the AUCMTX was at least 4-fold less than the interindividual variability (F-test; P&lt;0.01). The steady-state total plasma clearance of MTX ranged from 5.0 to 18.2 l h-1 and was proportional to the renal clearance (r2=0.45, P&lt;0.001) which accounted for 65±20% of the former. The renal clearance of 7-OHMTX was approximately 4-8% of that of the parent compound. PK/PD analysis revealed a highly significant inverse relationship between PASI (expressed as a percent of the initial value) and a steady-state AUCMTX (rs=-0.65, P&lt;0.001). Seventeen subjects (8 from the 7.5 mg group and 9 from the 15 mg group MTX, P=0.67) achieved a greater than 50% decrease in the initial PASI score and were classified as responders. Thirteen of 14 subjects with AUC(24,36 h)≥700 nmol l-1 h responded to pharmacotherapy. Conversely, only 4 out of 10 subjects with AUC(24,36 h)&lt;700 nmol l-1 h were responders (P&lt;0.01, Fisher's exact test). Conclusions: A strong correlation was observed between the pharmacokinetics (AUCMTX at the steady state) and antipsoriatic effect (PASI-score) of LDMTX. The considerable interindividual variability and low intraindividual variability in MTX pharmacokinetics support a role for therapeutic monitoring and dose individualization at the start of pharmacotherapy. The results of this study suggest that a steady state AUCMTX values of 700 nmol l-1h and higher are associated with a significantly better success rate of antipsoriatic therapy than lower values.&quot;,&quot;issue&quot;:&quot;2&quot;,&quot;volume&quot;:&quot;54&quot;},&quot;isTemporary&quot;:false}]},{&quot;citationID&quot;:&quot;MENDELEY_CITATION_6fac6d35-9849-4385-a10b-87fd3c0120bf&quot;,&quot;properties&quot;:{&quot;noteIndex&quot;:0},&quot;isEdited&quot;:false,&quot;manualOverride&quot;:{&quot;isManuallyOverridden&quot;:false,&quot;citeprocText&quot;:&quot;[18]&quot;,&quot;manualOverrideText&quot;:&quot;&quot;},&quot;citationTag&quot;:&quot;MENDELEY_CITATION_v3_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&quot;,&quot;citationItems&quot;:[{&quot;id&quot;:&quot;eeb04534-990e-38ea-84e1-045eb0522a55&quot;,&quot;itemData&quot;:{&quot;type&quot;:&quot;article-journal&quot;,&quot;id&quot;:&quot;eeb04534-990e-38ea-84e1-045eb0522a55&quot;,&quot;title&quot;:&quot;Pharmacokinetics and pharmacodynamics of low-dose methotrexate in the treatment of psoriasis&quot;,&quot;author&quot;:[{&quot;family&quot;:&quot;Chládek&quot;,&quot;given&quot;:&quot;Jaroslav&quot;,&quot;parse-names&quot;:false,&quot;dropping-particle&quot;:&quot;&quot;,&quot;non-dropping-particle&quot;:&quot;&quot;},{&quot;family&quot;:&quot;Grim&quot;,&quot;given&quot;:&quot;Jiø&quot;,&quot;parse-names&quot;:false,&quot;dropping-particle&quot;:&quot;&quot;,&quot;non-dropping-particle&quot;:&quot;&quot;},{&quot;family&quot;:&quot;Martínková&quot;,&quot;given&quot;:&quot;Jiøina&quot;,&quot;parse-names&quot;:false,&quot;dropping-particle&quot;:&quot;&quot;,&quot;non-dropping-particle&quot;:&quot;&quot;},{&quot;family&quot;:&quot;Šimková&quot;,&quot;given&quot;:&quot;Marie&quot;,&quot;parse-names&quot;:false,&quot;dropping-particle&quot;:&quot;&quot;,&quot;non-dropping-particle&quot;:&quot;&quot;},{&quot;family&quot;:&quot;Vanèková&quot;,&quot;given&quot;:&quot;Jaroslava&quot;,&quot;parse-names&quot;:false,&quot;dropping-particle&quot;:&quot;&quot;,&quot;non-dropping-particle&quot;:&quot;&quot;},{&quot;family&quot;:&quot;Koudelková&quot;,&quot;given&quot;:&quot;Vra&quot;,&quot;parse-names&quot;:false,&quot;dropping-particle&quot;:&quot;&quot;,&quot;non-dropping-particle&quot;:&quot;&quot;},{&quot;family&quot;:&quot;Noièková&quot;,&quot;given&quot;:&quot;Marie&quot;,&quot;parse-names&quot;:false,&quot;dropping-particle&quot;:&quot;&quot;,&quot;non-dropping-particle&quot;:&quot;&quot;}],&quot;container-title&quot;:&quot;British Journal of Clinical Pharmacology&quot;,&quot;container-title-short&quot;:&quot;Br J Clin Pharmacol&quot;,&quot;accessed&quot;:{&quot;date-parts&quot;:[[2023,10,11]]},&quot;DOI&quot;:&quot;10.1046/J.1365-2125.2002.01621.X&quot;,&quot;ISSN&quot;:&quot;03065251&quot;,&quot;PMID&quot;:&quot;12207634&quot;,&quot;issued&quot;:{&quot;date-parts&quot;:[[2002]]},&quot;page&quot;:&quot;147-156&quot;,&quot;abstract&quot;:&quot;Aims: The aim of this 13 week, randomized, parallel-group study was to evaluate the relationship between the pharmacokinetics (PK) and pharmacodynamics (PD) of low-dose intermittent oral methotrexate (LDMTX) in patients with psoriasis. Methods: Twenty-four psoriatic patients (15 male and 9 female, aged 31-73 years) were given weekly doses of MTX doses of either 7.5 mg or 15 mg with each dose divided into three aliquots given at 12 h intervals. The pharmacokinetics of MTX were evaluated at weeks 1 and 13. Skin impairment was assessed using the PASI-scoring system (The Psoriasis Area and Severity Index) at baseline and at weeks 5, 9 and 13 of therapy. Haematological and biochemistry tests were also performed at these times. Results: The comparison of the areas under the plasma concentration-time curve (AUCMTX) after the first and third weekly doses showed that the extent of MTX accumulation in plasma was only about 12%. Two-way ANOVA (factors: subject and the week of therapy) on the log-transformed AUCMTX showed no effect of the week of therapy (P&gt;0.8). Moreover, the intraindividual variability in the AUCMTX was at least 4-fold less than the interindividual variability (F-test; P&lt;0.01). The steady-state total plasma clearance of MTX ranged from 5.0 to 18.2 l h-1 and was proportional to the renal clearance (r2=0.45, P&lt;0.001) which accounted for 65±20% of the former. The renal clearance of 7-OHMTX was approximately 4-8% of that of the parent compound. PK/PD analysis revealed a highly significant inverse relationship between PASI (expressed as a percent of the initial value) and a steady-state AUCMTX (rs=-0.65, P&lt;0.001). Seventeen subjects (8 from the 7.5 mg group and 9 from the 15 mg group MTX, P=0.67) achieved a greater than 50% decrease in the initial PASI score and were classified as responders. Thirteen of 14 subjects with AUC(24,36 h)≥700 nmol l-1 h responded to pharmacotherapy. Conversely, only 4 out of 10 subjects with AUC(24,36 h)&lt;700 nmol l-1 h were responders (P&lt;0.01, Fisher's exact test). Conclusions: A strong correlation was observed between the pharmacokinetics (AUCMTX at the steady state) and antipsoriatic effect (PASI-score) of LDMTX. The considerable interindividual variability and low intraindividual variability in MTX pharmacokinetics support a role for therapeutic monitoring and dose individualization at the start of pharmacotherapy. The results of this study suggest that a steady state AUCMTX values of 700 nmol l-1h and higher are associated with a significantly better success rate of antipsoriatic therapy than lower values.&quot;,&quot;issue&quot;:&quot;2&quot;,&quot;volume&quot;:&quot;54&quot;},&quot;isTemporary&quot;:false}]},{&quot;citationID&quot;:&quot;MENDELEY_CITATION_9d68dfed-d99a-45ba-812d-6b09939a3a0d&quot;,&quot;properties&quot;:{&quot;noteIndex&quot;:0},&quot;isEdited&quot;:false,&quot;manualOverride&quot;:{&quot;isManuallyOverridden&quot;:false,&quot;citeprocText&quot;:&quot;[6]&quot;,&quot;manualOverrideText&quot;:&quot;&quot;},&quot;citationTag&quot;:&quot;MENDELEY_CITATION_v3_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&quot;,&quot;citationItems&quot;:[{&quot;id&quot;:&quot;9ce1d688-db6f-3f16-808a-bb7317253c5a&quot;,&quot;itemData&quot;:{&quot;type&quot;:&quot;article-journal&quot;,&quot;id&quot;:&quot;9ce1d688-db6f-3f16-808a-bb7317253c5a&quot;,&quot;title&quot;:&quot;The pharmacokinetics of methotrexate and its 7‐hydroxy metabolite in patients with rheumatoid arthritis.&quot;,&quot;author&quot;:[{&quot;family&quot;:&quot;Seideman&quot;,&quot;given&quot;:&quot;P.&quot;,&quot;parse-names&quot;:false,&quot;dropping-particle&quot;:&quot;&quot;,&quot;non-dropping-particle&quot;:&quot;&quot;},{&quot;family&quot;:&quot;Beck&quot;,&quot;given&quot;:&quot;O.&quot;,&quot;parse-names&quot;:false,&quot;dropping-particle&quot;:&quot;&quot;,&quot;non-dropping-particle&quot;:&quot;&quot;},{&quot;family&quot;:&quot;Eksborg&quot;,&quot;given&quot;:&quot;S.&quot;,&quot;parse-names&quot;:false,&quot;dropping-particle&quot;:&quot;&quot;,&quot;non-dropping-particle&quot;:&quot;&quot;},{&quot;family&quot;:&quot;Wennberg&quot;,&quot;given&quot;:&quot;M.&quot;,&quot;parse-names&quot;:false,&quot;dropping-particle&quot;:&quot;&quot;,&quot;non-dropping-particle&quot;:&quot;&quot;}],&quot;container-title&quot;:&quot;British Journal of Clinical Pharmacology&quot;,&quot;container-title-short&quot;:&quot;Br J Clin Pharmacol&quot;,&quot;accessed&quot;:{&quot;date-parts&quot;:[[2023,10,4]]},&quot;DOI&quot;:&quot;10.1111/J.1365-2125.1993.TB04158.X&quot;,&quot;ISSN&quot;:&quot;13652125&quot;,&quot;PMID&quot;:&quot;8485020&quot;,&quot;issued&quot;:{&quot;date-parts&quot;:[[1993]]},&quot;page&quot;:&quot;409-412&quot;,&quot;abstract&quot;:&quot;1. The pharmacokinetics of MTX and its 7‐hydroxy metabolite (7‐OHMTX) were investigated in nine patients with rheumatoid arthritis (RA). Each patient received 15 mg MTX i.v., i.m. and p.o. after an overnight fast in a randomized cross‐over design. The plasma concentrations of MTX and 7‐OHMTX were measured over 7 days and their urinary excretion over 24 h. 2. Plasma concentrations of MTX were described by a triexponential function after i.v. administration, a triexponential function with zero or first order absorption after oral administration, and a biexponential function with zero of first order absorption after i.m. injection. Plasma concentrations of 7‐OHMTX were described by a biexponential function after all three routes of administration. The median terminal elimination half‐lives of MTX and 7‐OHMTX were 55 h and 116 h, respectively. The area under the plasma concentration‐time curve (AUC (0,170 h)) of MTX did not differ between i.m. and oral administration indicating similar bioavailability after these routes of administration. The AUC (0,170 h) values of 7‐OHMTX after i.v., oral and i.m. administration were similar. Over 80% of MTX was excreted in urine as intact drug and about 3% was excreted as 7‐OHMTX during 24 h after drug administration. 3. Plasma concentrations of MTX and 7‐OHMTX were measurable at the end of the dose interval in most of the patients and may help to identify non‐responders or patients with increased risk of side‐effects. 1993 The British Pharmacological Society&quot;,&quot;issue&quot;:&quot;4&quot;,&quot;volume&quot;:&quot;35&quot;},&quot;isTemporary&quot;:false}]},{&quot;citationID&quot;:&quot;MENDELEY_CITATION_fc26242a-810e-4914-bc93-8ff1b600c439&quot;,&quot;properties&quot;:{&quot;noteIndex&quot;:0},&quot;isEdited&quot;:false,&quot;manualOverride&quot;:{&quot;isManuallyOverridden&quot;:false,&quot;citeprocText&quot;:&quot;[7]&quot;,&quot;manualOverrideText&quot;:&quot;&quot;},&quot;citationTag&quot;:&quot;MENDELEY_CITATION_v3_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&quot;,&quot;citationItems&quot;:[{&quot;id&quot;:&quot;42fe0976-ea89-392a-b397-d981e7ca9339&quot;,&quot;itemData&quot;:{&quot;type&quot;:&quot;article-journal&quot;,&quot;id&quot;:&quot;42fe0976-ea89-392a-b397-d981e7ca9339&quot;,&quot;title&quot;:&quot;Pharmacokinetics of High-Dose Methotrexate (NSC-740)&quot;,&quot;author&quot;:[{&quot;family&quot;:&quot;Stoller&quot;,&quot;given&quot;:&quot;G. Ronald&quot;,&quot;parse-names&quot;:false,&quot;dropping-particle&quot;:&quot;&quot;,&quot;non-dropping-particle&quot;:&quot;&quot;},{&quot;family&quot;:&quot;Samuel&quot;,&quot;given&quot;:&quot;A. Jacobs&quot;,&quot;parse-names&quot;:false,&quot;dropping-particle&quot;:&quot;&quot;,&quot;non-dropping-particle&quot;:&quot;&quot;},{&quot;family&quot;:&quot;James&quot;,&quot;given&quot;:&quot;C. Drake&quot;,&quot;parse-names&quot;:false,&quot;dropping-particle&quot;:&quot;&quot;,&quot;non-dropping-particle&quot;:&quot;&quot;},{&quot;family&quot;:&quot;Robert&quot;,&quot;given&quot;:&quot;J. Lutz&quot;,&quot;parse-names&quot;:false,&quot;dropping-particle&quot;:&quot;&quot;,&quot;non-dropping-particle&quot;:&quot;&quot;},{&quot;family&quot;:&quot;Bruce&quot;,&quot;given&quot;:&quot;A. Chabner&quot;,&quot;parse-names&quot;:false,&quot;dropping-particle&quot;:&quot;&quot;,&quot;non-dropping-particle&quot;:&quot;&quot;}],&quot;container-title&quot;:&quot;Report of the Division of Cancer Treatment, NCI.&quot;,&quot;issued&quot;:{&quot;date-parts&quot;:[[1976,6]]},&quot;page&quot;:&quot;285-290&quot;,&quot;abstract&quot;:&quot;High-dose methotrexate (MTX) therapy with citrovorum factor (CF) rescue, as\ndescribed by Jaffe et al, is occasionally associated with renal failure, myelosuppres-\nsion, and gastrointestinal toxicity. In an effort to understand the reasons for this tox-\nicity, the pharmacokinetics of the Jaffe regimen were studied in six patients during\nseven infusions. Peak serum MTX during infusion was proportional to dose: 0.1-0.3\nmM for 50 mg/kg, 0.48-0.63 mm for 100 mg/kg, and 1.0 mm for 200 mg/kg. Two phases\nof plasma disappearance were seen after infusion in nontoxic patients; the first phase\nhad a half-life of 2.06 ± 0.16 hours and the second slower phase had a half-life of 10.4\n+1.8 hours. In these nontoxic infusions, cumulative urinary excretion in the first 12\nhours was greater than 50% of the administered dose. Peak urine levels were tenfold\ngreater than peak plasma MTX and routinely exceeded the 2 mm maximum solubility\nof MTX in urine at pH 5.5 or below. In one patient with urine pH 5.0-5.5 during the\ninfusion, azotemia resulted within 24 hours of starting MTX; plasma MTX remained\nabove 10-7 Mfor 16 days and severe myelosuppression and stomatitis occurred. The\nhigh urinary MTX levels resulting from high-dose MTX therapy and the limited solu-\nbility ofMTX in acid urine indicate the need for urinary alkalinization and high\nurine volume to avert MTX precipitation in the renal tubules, azotemia, and delayed\ndrug excretion.&quot;,&quot;publisher&quot;:&quot;National Cancer Institute (U.S.). Division of Cancer Treatment&quot;,&quot;volume&quot;:&quot;2&quot;,&quot;container-title-short&quot;:&quot;&quot;},&quot;isTemporary&quot;:false}]},{&quot;citationID&quot;:&quot;MENDELEY_CITATION_50c04a95-5aee-4268-a74f-6d7c324fdfd5&quot;,&quot;properties&quot;:{&quot;noteIndex&quot;:0},&quot;isEdited&quot;:false,&quot;manualOverride&quot;:{&quot;isManuallyOverridden&quot;:false,&quot;citeprocText&quot;:&quot;[7]&quot;,&quot;manualOverrideText&quot;:&quot;&quot;},&quot;citationTag&quot;:&quot;MENDELEY_CITATION_v3_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&quot;,&quot;citationItems&quot;:[{&quot;id&quot;:&quot;42fe0976-ea89-392a-b397-d981e7ca9339&quot;,&quot;itemData&quot;:{&quot;type&quot;:&quot;article-journal&quot;,&quot;id&quot;:&quot;42fe0976-ea89-392a-b397-d981e7ca9339&quot;,&quot;title&quot;:&quot;Pharmacokinetics of High-Dose Methotrexate (NSC-740)&quot;,&quot;author&quot;:[{&quot;family&quot;:&quot;Stoller&quot;,&quot;given&quot;:&quot;G. Ronald&quot;,&quot;parse-names&quot;:false,&quot;dropping-particle&quot;:&quot;&quot;,&quot;non-dropping-particle&quot;:&quot;&quot;},{&quot;family&quot;:&quot;Samuel&quot;,&quot;given&quot;:&quot;A. Jacobs&quot;,&quot;parse-names&quot;:false,&quot;dropping-particle&quot;:&quot;&quot;,&quot;non-dropping-particle&quot;:&quot;&quot;},{&quot;family&quot;:&quot;James&quot;,&quot;given&quot;:&quot;C. Drake&quot;,&quot;parse-names&quot;:false,&quot;dropping-particle&quot;:&quot;&quot;,&quot;non-dropping-particle&quot;:&quot;&quot;},{&quot;family&quot;:&quot;Robert&quot;,&quot;given&quot;:&quot;J. Lutz&quot;,&quot;parse-names&quot;:false,&quot;dropping-particle&quot;:&quot;&quot;,&quot;non-dropping-particle&quot;:&quot;&quot;},{&quot;family&quot;:&quot;Bruce&quot;,&quot;given&quot;:&quot;A. Chabner&quot;,&quot;parse-names&quot;:false,&quot;dropping-particle&quot;:&quot;&quot;,&quot;non-dropping-particle&quot;:&quot;&quot;}],&quot;container-title&quot;:&quot;Report of the Division of Cancer Treatment, NCI.&quot;,&quot;issued&quot;:{&quot;date-parts&quot;:[[1976,6]]},&quot;page&quot;:&quot;285-290&quot;,&quot;abstract&quot;:&quot;High-dose methotrexate (MTX) therapy with citrovorum factor (CF) rescue, as\ndescribed by Jaffe et al, is occasionally associated with renal failure, myelosuppres-\nsion, and gastrointestinal toxicity. In an effort to understand the reasons for this tox-\nicity, the pharmacokinetics of the Jaffe regimen were studied in six patients during\nseven infusions. Peak serum MTX during infusion was proportional to dose: 0.1-0.3\nmM for 50 mg/kg, 0.48-0.63 mm for 100 mg/kg, and 1.0 mm for 200 mg/kg. Two phases\nof plasma disappearance were seen after infusion in nontoxic patients; the first phase\nhad a half-life of 2.06 ± 0.16 hours and the second slower phase had a half-life of 10.4\n+1.8 hours. In these nontoxic infusions, cumulative urinary excretion in the first 12\nhours was greater than 50% of the administered dose. Peak urine levels were tenfold\ngreater than peak plasma MTX and routinely exceeded the 2 mm maximum solubility\nof MTX in urine at pH 5.5 or below. In one patient with urine pH 5.0-5.5 during the\ninfusion, azotemia resulted within 24 hours of starting MTX; plasma MTX remained\nabove 10-7 Mfor 16 days and severe myelosuppression and stomatitis occurred. The\nhigh urinary MTX levels resulting from high-dose MTX therapy and the limited solu-\nbility ofMTX in acid urine indicate the need for urinary alkalinization and high\nurine volume to avert MTX precipitation in the renal tubules, azotemia, and delayed\ndrug excretion.&quot;,&quot;publisher&quot;:&quot;National Cancer Institute (U.S.). Division of Cancer Treatment&quot;,&quot;volume&quot;:&quot;2&quot;,&quot;container-title-short&quot;:&quot;&quot;},&quot;isTemporary&quot;:false}]},{&quot;citationID&quot;:&quot;MENDELEY_CITATION_5f9433b4-360b-4f7b-ad13-b07da6de29fa&quot;,&quot;properties&quot;:{&quot;noteIndex&quot;:0},&quot;isEdited&quot;:false,&quot;manualOverride&quot;:{&quot;isManuallyOverridden&quot;:false,&quot;citeprocText&quot;:&quot;[7]&quot;,&quot;manualOverrideText&quot;:&quot;&quot;},&quot;citationTag&quot;:&quot;MENDELEY_CITATION_v3_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&quot;,&quot;citationItems&quot;:[{&quot;id&quot;:&quot;42fe0976-ea89-392a-b397-d981e7ca9339&quot;,&quot;itemData&quot;:{&quot;type&quot;:&quot;article-journal&quot;,&quot;id&quot;:&quot;42fe0976-ea89-392a-b397-d981e7ca9339&quot;,&quot;title&quot;:&quot;Pharmacokinetics of High-Dose Methotrexate (NSC-740)&quot;,&quot;author&quot;:[{&quot;family&quot;:&quot;Stoller&quot;,&quot;given&quot;:&quot;G. Ronald&quot;,&quot;parse-names&quot;:false,&quot;dropping-particle&quot;:&quot;&quot;,&quot;non-dropping-particle&quot;:&quot;&quot;},{&quot;family&quot;:&quot;Samuel&quot;,&quot;given&quot;:&quot;A. Jacobs&quot;,&quot;parse-names&quot;:false,&quot;dropping-particle&quot;:&quot;&quot;,&quot;non-dropping-particle&quot;:&quot;&quot;},{&quot;family&quot;:&quot;James&quot;,&quot;given&quot;:&quot;C. Drake&quot;,&quot;parse-names&quot;:false,&quot;dropping-particle&quot;:&quot;&quot;,&quot;non-dropping-particle&quot;:&quot;&quot;},{&quot;family&quot;:&quot;Robert&quot;,&quot;given&quot;:&quot;J. Lutz&quot;,&quot;parse-names&quot;:false,&quot;dropping-particle&quot;:&quot;&quot;,&quot;non-dropping-particle&quot;:&quot;&quot;},{&quot;family&quot;:&quot;Bruce&quot;,&quot;given&quot;:&quot;A. Chabner&quot;,&quot;parse-names&quot;:false,&quot;dropping-particle&quot;:&quot;&quot;,&quot;non-dropping-particle&quot;:&quot;&quot;}],&quot;container-title&quot;:&quot;Report of the Division of Cancer Treatment, NCI.&quot;,&quot;issued&quot;:{&quot;date-parts&quot;:[[1976,6]]},&quot;page&quot;:&quot;285-290&quot;,&quot;abstract&quot;:&quot;High-dose methotrexate (MTX) therapy with citrovorum factor (CF) rescue, as\ndescribed by Jaffe et al, is occasionally associated with renal failure, myelosuppres-\nsion, and gastrointestinal toxicity. In an effort to understand the reasons for this tox-\nicity, the pharmacokinetics of the Jaffe regimen were studied in six patients during\nseven infusions. Peak serum MTX during infusion was proportional to dose: 0.1-0.3\nmM for 50 mg/kg, 0.48-0.63 mm for 100 mg/kg, and 1.0 mm for 200 mg/kg. Two phases\nof plasma disappearance were seen after infusion in nontoxic patients; the first phase\nhad a half-life of 2.06 ± 0.16 hours and the second slower phase had a half-life of 10.4\n+1.8 hours. In these nontoxic infusions, cumulative urinary excretion in the first 12\nhours was greater than 50% of the administered dose. Peak urine levels were tenfold\ngreater than peak plasma MTX and routinely exceeded the 2 mm maximum solubility\nof MTX in urine at pH 5.5 or below. In one patient with urine pH 5.0-5.5 during the\ninfusion, azotemia resulted within 24 hours of starting MTX; plasma MTX remained\nabove 10-7 Mfor 16 days and severe myelosuppression and stomatitis occurred. The\nhigh urinary MTX levels resulting from high-dose MTX therapy and the limited solu-\nbility ofMTX in acid urine indicate the need for urinary alkalinization and high\nurine volume to avert MTX precipitation in the renal tubules, azotemia, and delayed\ndrug excretion.&quot;,&quot;publisher&quot;:&quot;National Cancer Institute (U.S.). Division of Cancer Treatment&quot;,&quot;volume&quot;:&quot;2&quot;,&quot;container-title-short&quot;:&quot;&quot;},&quot;isTemporary&quot;:false}]},{&quot;citationID&quot;:&quot;MENDELEY_CITATION_a073c828-1037-443e-ba63-e8de198a3714&quot;,&quot;properties&quot;:{&quot;noteIndex&quot;:0},&quot;isEdited&quot;:false,&quot;manualOverride&quot;:{&quot;isManuallyOverridden&quot;:false,&quot;citeprocText&quot;:&quot;[8]&quot;,&quot;manualOverrideText&quot;:&quot;&quot;},&quot;citationTag&quot;:&quot;MENDELEY_CITATION_v3_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&quot;,&quot;citationItems&quot;:[{&quot;id&quot;:&quot;4cc15697-e940-33cd-ae8d-1ab0370bc0a3&quot;,&quot;itemData&quot;:{&quot;type&quot;:&quot;article-journal&quot;,&quot;id&quot;:&quot;4cc15697-e940-33cd-ae8d-1ab0370bc0a3&quot;,&quot;title&quot;:&quot;Prolongation and enhancement of serum methotrexate concentrations by probenecid.&quot;,&quot;author&quot;:[{&quot;family&quot;:&quot;Aherne&quot;,&quot;given&quot;:&quot;G W&quot;,&quot;parse-names&quot;:false,&quot;dropping-particle&quot;:&quot;&quot;,&quot;non-dropping-particle&quot;:&quot;&quot;},{&quot;family&quot;:&quot;Piall&quot;,&quot;given&quot;:&quot;E&quot;,&quot;parse-names&quot;:false,&quot;dropping-particle&quot;:&quot;&quot;,&quot;non-dropping-particle&quot;:&quot;&quot;},{&quot;family&quot;:&quot;Marks&quot;,&quot;given&quot;:&quot;V&quot;,&quot;parse-names&quot;:false,&quot;dropping-particle&quot;:&quot;&quot;,&quot;non-dropping-particle&quot;:&quot;&quot;},{&quot;family&quot;:&quot;Mould&quot;,&quot;given&quot;:&quot;G&quot;,&quot;parse-names&quot;:false,&quot;dropping-particle&quot;:&quot;&quot;,&quot;non-dropping-particle&quot;:&quot;&quot;},{&quot;family&quot;:&quot;White&quot;,&quot;given&quot;:&quot;W F&quot;,&quot;parse-names&quot;:false,&quot;dropping-particle&quot;:&quot;&quot;,&quot;non-dropping-particle&quot;:&quot;&quot;}],&quot;container-title&quot;:&quot;BMJ&quot;,&quot;DOI&quot;:&quot;10.1136/bmj.1.6120.1097&quot;,&quot;ISSN&quot;:&quot;0959-8138&quot;,&quot;issued&quot;:{&quot;date-parts&quot;:[[1978,4,29]]},&quot;page&quot;:&quot;1097-1099&quot;,&quot;issue&quot;:&quot;6120&quot;,&quot;volume&quot;:&quot;1&quot;,&quot;container-title-short&quot;:&quot;&quot;},&quot;isTemporary&quot;:false}]},{&quot;citationID&quot;:&quot;MENDELEY_CITATION_13720a96-e9ae-46fa-a004-d93f76ad23a4&quot;,&quot;properties&quot;:{&quot;noteIndex&quot;:0},&quot;isEdited&quot;:false,&quot;manualOverride&quot;:{&quot;isManuallyOverridden&quot;:false,&quot;citeprocText&quot;:&quot;[9]&quot;,&quot;manualOverrideText&quot;:&quot;&quot;},&quot;citationTag&quot;:&quot;MENDELEY_CITATION_v3_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&quot;,&quot;citationItems&quot;:[{&quot;id&quot;:&quot;86f0601c-07c2-3aeb-b0cb-52421a09e77a&quot;,&quot;itemData&quot;:{&quot;type&quot;:&quot;article-journal&quot;,&quot;id&quot;:&quot;86f0601c-07c2-3aeb-b0cb-52421a09e77a&quot;,&quot;title&quot;:&quot;Prospective evaluation of high‐dose methotrexate pharmacokinetics in adult patients with lymphoma using novel determinants of kidney function&quot;,&quot;author&quot;:[{&quot;family&quot;:&quot;Barreto&quot;,&quot;given&quot;:&quot;Jason N.&quot;,&quot;parse-names&quot;:false,&quot;dropping-particle&quot;:&quot;&quot;,&quot;non-dropping-particle&quot;:&quot;&quot;},{&quot;family&quot;:&quot;Reid&quot;,&quot;given&quot;:&quot;Joel M.&quot;,&quot;parse-names&quot;:false,&quot;dropping-particle&quot;:&quot;&quot;,&quot;non-dropping-particle&quot;:&quot;&quot;},{&quot;family&quot;:&quot;Thompson&quot;,&quot;given&quot;:&quot;Carrie A.&quot;,&quot;parse-names&quot;:false,&quot;dropping-particle&quot;:&quot;&quot;,&quot;non-dropping-particle&quot;:&quot;&quot;},{&quot;family&quot;:&quot;Mara&quot;,&quot;given&quot;:&quot;Kristin C.&quot;,&quot;parse-names&quot;:false,&quot;dropping-particle&quot;:&quot;&quot;,&quot;non-dropping-particle&quot;:&quot;&quot;},{&quot;family&quot;:&quot;Rule&quot;,&quot;given&quot;:&quot;Andrew D.&quot;,&quot;parse-names&quot;:false,&quot;dropping-particle&quot;:&quot;&quot;,&quot;non-dropping-particle&quot;:&quot;&quot;},{&quot;family&quot;:&quot;Kashani&quot;,&quot;given&quot;:&quot;Kianoush B.&quot;,&quot;parse-names&quot;:false,&quot;dropping-particle&quot;:&quot;&quot;,&quot;non-dropping-particle&quot;:&quot;&quot;},{&quot;family&quot;:&quot;Leung&quot;,&quot;given&quot;:&quot;Nelson&quot;,&quot;parse-names&quot;:false,&quot;dropping-particle&quot;:&quot;&quot;,&quot;non-dropping-particle&quot;:&quot;&quot;},{&quot;family&quot;:&quot;Larson&quot;,&quot;given&quot;:&quot;Thomas R.&quot;,&quot;parse-names&quot;:false,&quot;dropping-particle&quot;:&quot;&quot;,&quot;non-dropping-particle&quot;:&quot;&quot;},{&quot;family&quot;:&quot;McGovern&quot;,&quot;given&quot;:&quot;Renee M.&quot;,&quot;parse-names&quot;:false,&quot;dropping-particle&quot;:&quot;&quot;,&quot;non-dropping-particle&quot;:&quot;&quot;},{&quot;family&quot;:&quot;Witzig&quot;,&quot;given&quot;:&quot;Thomas E.&quot;,&quot;parse-names&quot;:false,&quot;dropping-particle&quot;:&quot;&quot;,&quot;non-dropping-particle&quot;:&quot;&quot;},{&quot;family&quot;:&quot;Barreto&quot;,&quot;given&quot;:&quot;Erin F.&quot;,&quot;parse-names&quot;:false,&quot;dropping-particle&quot;:&quot;&quot;,&quot;non-dropping-particle&quot;:&quot;&quot;}],&quot;container-title&quot;:&quot;Clinical and Translational Science&quot;,&quot;container-title-short&quot;:&quot;Clin Transl Sci&quot;,&quot;DOI&quot;:&quot;10.1111/cts.13125&quot;,&quot;ISSN&quot;:&quot;1752-8054&quot;,&quot;issued&quot;:{&quot;date-parts&quot;:[[2022,1,23]]},&quot;page&quot;:&quot;105-117&quot;,&quot;abstract&quot;:&quot;&lt;p&gt; High‐dose methotrexate (HDMTX) pharmacokinetics (PKs), including the best estimated glomerular filtration rate (eGFR) equation that reflects methotrexate (MTX) clearance, requires investigation. This prospective, observational, single‐center study evaluated adult patients with lymphoma treated with HDMTX. Samples were collected at predefined time points up to 96 h postinfusion. MTX and 7‐hydroxy‐MTX PKs were estimated by standard noncompartmental analysis. Linear regression determined which serum creatinine‐ or cystatin C‐based eGFR equation best predicted MTX clearance. The 80 included patients had a median (interquartile range [IQR]) age of 68.6 years (IQR 59.2–75.6), 54 (67.5%) were men, and 74 (92.5%) were White. The median (IQR) dose of MTX was 7.6 (IQR 4.8–11.3) grams. Median clearance was similar across three dosing levels at 4.5–5.6 L/h and was consistent with linear PKs. Liver function, weight, age, sex, concomitant chemotherapy, and number of previous MTX doses did not impact clearance. MTX area under the curve (AUC) values varied over a fourfold range and appeared to increase in proportion to the dose. The eGFR &lt;sub&gt;cys&lt;/sub&gt; (ml/min) equation most closely correlated with MTX clearance in both the entire cohort and after excluding outlier MTX clearance values ( &lt;italic&gt;r&lt;/italic&gt; = 0.31 and 0.51, respectively). HDMTX as a 4‐h infusion displays high interpatient pharmacokinetic variability. Population PK modeling to optimize MTX AUC attainment requires further evaluation. The cystatin C‐based eGFR equation most closely estimated MTX clearance and should be investigated for dosing and monitoring in adults requiring MTX as part of lymphoma management. &lt;/p&gt;&quot;,&quot;issue&quot;:&quot;1&quot;,&quot;volume&quot;:&quot;15&quot;},&quot;isTemporary&quot;:false}]},{&quot;citationID&quot;:&quot;MENDELEY_CITATION_c0f6b042-3b8a-4d28-912f-2ab12d1de04c&quot;,&quot;properties&quot;:{&quot;noteIndex&quot;:0},&quot;isEdited&quot;:false,&quot;manualOverride&quot;:{&quot;isManuallyOverridden&quot;:false,&quot;citeprocText&quot;:&quot;[9]&quot;,&quot;manualOverrideText&quot;:&quot;&quot;},&quot;citationTag&quot;:&quot;MENDELEY_CITATION_v3_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&quot;,&quot;citationItems&quot;:[{&quot;id&quot;:&quot;86f0601c-07c2-3aeb-b0cb-52421a09e77a&quot;,&quot;itemData&quot;:{&quot;type&quot;:&quot;article-journal&quot;,&quot;id&quot;:&quot;86f0601c-07c2-3aeb-b0cb-52421a09e77a&quot;,&quot;title&quot;:&quot;Prospective evaluation of high‐dose methotrexate pharmacokinetics in adult patients with lymphoma using novel determinants of kidney function&quot;,&quot;author&quot;:[{&quot;family&quot;:&quot;Barreto&quot;,&quot;given&quot;:&quot;Jason N.&quot;,&quot;parse-names&quot;:false,&quot;dropping-particle&quot;:&quot;&quot;,&quot;non-dropping-particle&quot;:&quot;&quot;},{&quot;family&quot;:&quot;Reid&quot;,&quot;given&quot;:&quot;Joel M.&quot;,&quot;parse-names&quot;:false,&quot;dropping-particle&quot;:&quot;&quot;,&quot;non-dropping-particle&quot;:&quot;&quot;},{&quot;family&quot;:&quot;Thompson&quot;,&quot;given&quot;:&quot;Carrie A.&quot;,&quot;parse-names&quot;:false,&quot;dropping-particle&quot;:&quot;&quot;,&quot;non-dropping-particle&quot;:&quot;&quot;},{&quot;family&quot;:&quot;Mara&quot;,&quot;given&quot;:&quot;Kristin C.&quot;,&quot;parse-names&quot;:false,&quot;dropping-particle&quot;:&quot;&quot;,&quot;non-dropping-particle&quot;:&quot;&quot;},{&quot;family&quot;:&quot;Rule&quot;,&quot;given&quot;:&quot;Andrew D.&quot;,&quot;parse-names&quot;:false,&quot;dropping-particle&quot;:&quot;&quot;,&quot;non-dropping-particle&quot;:&quot;&quot;},{&quot;family&quot;:&quot;Kashani&quot;,&quot;given&quot;:&quot;Kianoush B.&quot;,&quot;parse-names&quot;:false,&quot;dropping-particle&quot;:&quot;&quot;,&quot;non-dropping-particle&quot;:&quot;&quot;},{&quot;family&quot;:&quot;Leung&quot;,&quot;given&quot;:&quot;Nelson&quot;,&quot;parse-names&quot;:false,&quot;dropping-particle&quot;:&quot;&quot;,&quot;non-dropping-particle&quot;:&quot;&quot;},{&quot;family&quot;:&quot;Larson&quot;,&quot;given&quot;:&quot;Thomas R.&quot;,&quot;parse-names&quot;:false,&quot;dropping-particle&quot;:&quot;&quot;,&quot;non-dropping-particle&quot;:&quot;&quot;},{&quot;family&quot;:&quot;McGovern&quot;,&quot;given&quot;:&quot;Renee M.&quot;,&quot;parse-names&quot;:false,&quot;dropping-particle&quot;:&quot;&quot;,&quot;non-dropping-particle&quot;:&quot;&quot;},{&quot;family&quot;:&quot;Witzig&quot;,&quot;given&quot;:&quot;Thomas E.&quot;,&quot;parse-names&quot;:false,&quot;dropping-particle&quot;:&quot;&quot;,&quot;non-dropping-particle&quot;:&quot;&quot;},{&quot;family&quot;:&quot;Barreto&quot;,&quot;given&quot;:&quot;Erin F.&quot;,&quot;parse-names&quot;:false,&quot;dropping-particle&quot;:&quot;&quot;,&quot;non-dropping-particle&quot;:&quot;&quot;}],&quot;container-title&quot;:&quot;Clinical and Translational Science&quot;,&quot;container-title-short&quot;:&quot;Clin Transl Sci&quot;,&quot;DOI&quot;:&quot;10.1111/cts.13125&quot;,&quot;ISSN&quot;:&quot;1752-8054&quot;,&quot;issued&quot;:{&quot;date-parts&quot;:[[2022,1,23]]},&quot;page&quot;:&quot;105-117&quot;,&quot;abstract&quot;:&quot;&lt;p&gt; High‐dose methotrexate (HDMTX) pharmacokinetics (PKs), including the best estimated glomerular filtration rate (eGFR) equation that reflects methotrexate (MTX) clearance, requires investigation. This prospective, observational, single‐center study evaluated adult patients with lymphoma treated with HDMTX. Samples were collected at predefined time points up to 96 h postinfusion. MTX and 7‐hydroxy‐MTX PKs were estimated by standard noncompartmental analysis. Linear regression determined which serum creatinine‐ or cystatin C‐based eGFR equation best predicted MTX clearance. The 80 included patients had a median (interquartile range [IQR]) age of 68.6 years (IQR 59.2–75.6), 54 (67.5%) were men, and 74 (92.5%) were White. The median (IQR) dose of MTX was 7.6 (IQR 4.8–11.3) grams. Median clearance was similar across three dosing levels at 4.5–5.6 L/h and was consistent with linear PKs. Liver function, weight, age, sex, concomitant chemotherapy, and number of previous MTX doses did not impact clearance. MTX area under the curve (AUC) values varied over a fourfold range and appeared to increase in proportion to the dose. The eGFR &lt;sub&gt;cys&lt;/sub&gt; (ml/min) equation most closely correlated with MTX clearance in both the entire cohort and after excluding outlier MTX clearance values ( &lt;italic&gt;r&lt;/italic&gt; = 0.31 and 0.51, respectively). HDMTX as a 4‐h infusion displays high interpatient pharmacokinetic variability. Population PK modeling to optimize MTX AUC attainment requires further evaluation. The cystatin C‐based eGFR equation most closely estimated MTX clearance and should be investigated for dosing and monitoring in adults requiring MTX as part of lymphoma management. &lt;/p&gt;&quot;,&quot;issue&quot;:&quot;1&quot;,&quot;volume&quot;:&quot;15&quot;},&quot;isTemporary&quot;:false}]},{&quot;citationID&quot;:&quot;MENDELEY_CITATION_87b64475-8001-42f6-a552-a7c86244e92b&quot;,&quot;properties&quot;:{&quot;noteIndex&quot;:0},&quot;isEdited&quot;:false,&quot;manualOverride&quot;:{&quot;isManuallyOverridden&quot;:false,&quot;citeprocText&quot;:&quot;[9]&quot;,&quot;manualOverrideText&quot;:&quot;&quot;},&quot;citationTag&quot;:&quot;MENDELEY_CITATION_v3_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&quot;,&quot;citationItems&quot;:[{&quot;id&quot;:&quot;86f0601c-07c2-3aeb-b0cb-52421a09e77a&quot;,&quot;itemData&quot;:{&quot;type&quot;:&quot;article-journal&quot;,&quot;id&quot;:&quot;86f0601c-07c2-3aeb-b0cb-52421a09e77a&quot;,&quot;title&quot;:&quot;Prospective evaluation of high‐dose methotrexate pharmacokinetics in adult patients with lymphoma using novel determinants of kidney function&quot;,&quot;author&quot;:[{&quot;family&quot;:&quot;Barreto&quot;,&quot;given&quot;:&quot;Jason N.&quot;,&quot;parse-names&quot;:false,&quot;dropping-particle&quot;:&quot;&quot;,&quot;non-dropping-particle&quot;:&quot;&quot;},{&quot;family&quot;:&quot;Reid&quot;,&quot;given&quot;:&quot;Joel M.&quot;,&quot;parse-names&quot;:false,&quot;dropping-particle&quot;:&quot;&quot;,&quot;non-dropping-particle&quot;:&quot;&quot;},{&quot;family&quot;:&quot;Thompson&quot;,&quot;given&quot;:&quot;Carrie A.&quot;,&quot;parse-names&quot;:false,&quot;dropping-particle&quot;:&quot;&quot;,&quot;non-dropping-particle&quot;:&quot;&quot;},{&quot;family&quot;:&quot;Mara&quot;,&quot;given&quot;:&quot;Kristin C.&quot;,&quot;parse-names&quot;:false,&quot;dropping-particle&quot;:&quot;&quot;,&quot;non-dropping-particle&quot;:&quot;&quot;},{&quot;family&quot;:&quot;Rule&quot;,&quot;given&quot;:&quot;Andrew D.&quot;,&quot;parse-names&quot;:false,&quot;dropping-particle&quot;:&quot;&quot;,&quot;non-dropping-particle&quot;:&quot;&quot;},{&quot;family&quot;:&quot;Kashani&quot;,&quot;given&quot;:&quot;Kianoush B.&quot;,&quot;parse-names&quot;:false,&quot;dropping-particle&quot;:&quot;&quot;,&quot;non-dropping-particle&quot;:&quot;&quot;},{&quot;family&quot;:&quot;Leung&quot;,&quot;given&quot;:&quot;Nelson&quot;,&quot;parse-names&quot;:false,&quot;dropping-particle&quot;:&quot;&quot;,&quot;non-dropping-particle&quot;:&quot;&quot;},{&quot;family&quot;:&quot;Larson&quot;,&quot;given&quot;:&quot;Thomas R.&quot;,&quot;parse-names&quot;:false,&quot;dropping-particle&quot;:&quot;&quot;,&quot;non-dropping-particle&quot;:&quot;&quot;},{&quot;family&quot;:&quot;McGovern&quot;,&quot;given&quot;:&quot;Renee M.&quot;,&quot;parse-names&quot;:false,&quot;dropping-particle&quot;:&quot;&quot;,&quot;non-dropping-particle&quot;:&quot;&quot;},{&quot;family&quot;:&quot;Witzig&quot;,&quot;given&quot;:&quot;Thomas E.&quot;,&quot;parse-names&quot;:false,&quot;dropping-particle&quot;:&quot;&quot;,&quot;non-dropping-particle&quot;:&quot;&quot;},{&quot;family&quot;:&quot;Barreto&quot;,&quot;given&quot;:&quot;Erin F.&quot;,&quot;parse-names&quot;:false,&quot;dropping-particle&quot;:&quot;&quot;,&quot;non-dropping-particle&quot;:&quot;&quot;}],&quot;container-title&quot;:&quot;Clinical and Translational Science&quot;,&quot;container-title-short&quot;:&quot;Clin Transl Sci&quot;,&quot;DOI&quot;:&quot;10.1111/cts.13125&quot;,&quot;ISSN&quot;:&quot;1752-8054&quot;,&quot;issued&quot;:{&quot;date-parts&quot;:[[2022,1,23]]},&quot;page&quot;:&quot;105-117&quot;,&quot;abstract&quot;:&quot;&lt;p&gt; High‐dose methotrexate (HDMTX) pharmacokinetics (PKs), including the best estimated glomerular filtration rate (eGFR) equation that reflects methotrexate (MTX) clearance, requires investigation. This prospective, observational, single‐center study evaluated adult patients with lymphoma treated with HDMTX. Samples were collected at predefined time points up to 96 h postinfusion. MTX and 7‐hydroxy‐MTX PKs were estimated by standard noncompartmental analysis. Linear regression determined which serum creatinine‐ or cystatin C‐based eGFR equation best predicted MTX clearance. The 80 included patients had a median (interquartile range [IQR]) age of 68.6 years (IQR 59.2–75.6), 54 (67.5%) were men, and 74 (92.5%) were White. The median (IQR) dose of MTX was 7.6 (IQR 4.8–11.3) grams. Median clearance was similar across three dosing levels at 4.5–5.6 L/h and was consistent with linear PKs. Liver function, weight, age, sex, concomitant chemotherapy, and number of previous MTX doses did not impact clearance. MTX area under the curve (AUC) values varied over a fourfold range and appeared to increase in proportion to the dose. The eGFR &lt;sub&gt;cys&lt;/sub&gt; (ml/min) equation most closely correlated with MTX clearance in both the entire cohort and after excluding outlier MTX clearance values ( &lt;italic&gt;r&lt;/italic&gt; = 0.31 and 0.51, respectively). HDMTX as a 4‐h infusion displays high interpatient pharmacokinetic variability. Population PK modeling to optimize MTX AUC attainment requires further evaluation. The cystatin C‐based eGFR equation most closely estimated MTX clearance and should be investigated for dosing and monitoring in adults requiring MTX as part of lymphoma management. &lt;/p&gt;&quot;,&quot;issue&quot;:&quot;1&quot;,&quot;volume&quot;:&quot;15&quot;},&quot;isTemporary&quot;:false}]},{&quot;citationID&quot;:&quot;MENDELEY_CITATION_bc6b2455-8902-4023-9b61-43f229045faf&quot;,&quot;properties&quot;:{&quot;noteIndex&quot;:0},&quot;isEdited&quot;:false,&quot;manualOverride&quot;:{&quot;isManuallyOverridden&quot;:false,&quot;citeprocText&quot;:&quot;[10]&quot;,&quot;manualOverrideText&quot;:&quot;&quot;},&quot;citationTag&quot;:&quot;MENDELEY_CITATION_v3_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&quot;,&quot;citationItems&quot;:[{&quot;id&quot;:&quot;721c67a3-a483-3165-853a-37787d33817b&quot;,&quot;itemData&quot;:{&quot;type&quot;:&quot;article-journal&quot;,&quot;id&quot;:&quot;721c67a3-a483-3165-853a-37787d33817b&quot;,&quot;title&quot;:&quot;Pharmacokinetics and bioequivalence evaluation of 2 oral formulations of methotrexate tablets in healthy Chinese volunteers under fasting and fed conditions&quot;,&quot;author&quot;:[{&quot;family&quot;:&quot;Zuo&quot;,&quot;given&quot;:&quot;Xu&quot;,&quot;parse-names&quot;:false,&quot;dropping-particle&quot;:&quot;&quot;,&quot;non-dropping-particle&quot;:&quot;&quot;},{&quot;family&quot;:&quot;Zhao&quot;,&quot;given&quot;:&quot;· Xin&quot;,&quot;parse-names&quot;:false,&quot;dropping-particle&quot;:&quot;&quot;,&quot;non-dropping-particle&quot;:&quot;&quot;},{&quot;family&quot;:&quot;Zhang&quot;,&quot;given&quot;:&quot;Tiandong&quot;,&quot;parse-names&quot;:false,&quot;dropping-particle&quot;:&quot;&quot;,&quot;non-dropping-particle&quot;:&quot;&quot;}],&quot;container-title&quot;:&quot;Naunyn-Schmiedeberg's Archives of Pharmacology&quot;,&quot;container-title-short&quot;:&quot;Naunyn Schmiedebergs Arch Pharmacol&quot;,&quot;accessed&quot;:{&quot;date-parts&quot;:[[2023,10,11]]},&quot;DOI&quot;:&quot;10.1007/s00210-022-02337-w&quot;,&quot;ISBN&quot;:&quot;0123456789&quot;,&quot;URL&quot;:&quot;https://doi.org/10.1007/s00210-022-02337-w&quot;,&quot;issued&quot;:{&quot;date-parts&quot;:[[2022]]},&quot;page&quot;:&quot;3&quot;,&quot;abstract&quot;:&quot;Methotrexate is an anti-metabolite drug that is frequently used for rheumatoid arthritis treatment. This study is aimed at evaluating the bioequivalence of 2 methotrexate tablets (2.5 mg) under fasting and fed conditions in healthy Chinese volunteers. A single-center, randomized, open-label, two-drug, two-period, crossover, single-dose trial protocol was designed. Fifty-two healthy Chinese participants were enrolled and randomly classified into fasting (n = 26) and fed (n = 26) group. Fifty of them participated in the whole trial course. Blood samples for pharmacokinetic (PK) analysis were collected 1 h before and up to 24 h after drug administration. To evaluate the bioequivalence of test and reference tablets, PK parameters including maximum plasma drug concentration (C max), time to reach maximum concentration (T max), area under the plasma concentration-time curve from time 0 to the last measurable concentration (AUC 0-t), and area under the plasma concentration time curve from time 0 to infinity (AUC 0-∞) were calculated. Our data revealed that 90% CIs of geometric mean ratio of the test or reference drugs for C max , AUC 0-t , and AUC 0-∞ fell within the acceptance range for bioequivalence (80-125%). Besides, it is worthwhile to mention that C max and T max in the fed group were lower than those in the fasting group. Interestingly , the absorption, measured by AUC, did not have significant difference in both groups. There were no suspected serious adverse reactions or serious adverse events over the entire trial. Our results demonstrated that the test and reference tablets were bioequivalent under fasting and fed conditions.&quot;,&quot;volume&quot;:&quot;1&quot;},&quot;isTemporary&quot;:false}]},{&quot;citationID&quot;:&quot;MENDELEY_CITATION_0ece5fd5-8b02-4e57-8856-9263c67f57e0&quot;,&quot;properties&quot;:{&quot;noteIndex&quot;:0},&quot;isEdited&quot;:false,&quot;manualOverride&quot;:{&quot;isManuallyOverridden&quot;:false,&quot;citeprocText&quot;:&quot;[11]&quot;,&quot;manualOverrideText&quot;:&quot;&quot;},&quot;citationTag&quot;:&quot;MENDELEY_CITATION_v3_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&quot;,&quot;citationItems&quot;:[{&quot;id&quot;:&quot;580d0c22-6b74-35c7-8ae0-3a1e0e1348eb&quot;,&quot;itemData&quot;:{&quot;type&quot;:&quot;article-journal&quot;,&quot;id&quot;:&quot;580d0c22-6b74-35c7-8ae0-3a1e0e1348eb&quot;,&quot;title&quot;:&quot;A phase i trial to evaluate the safety and pharmacokinetics of low-dose methotrexate as an anti-malarial drug in Kenyan adult healthy volunteers&quot;,&quot;author&quot;:[{&quot;family&quot;:&quot;Chilengi&quot;,&quot;given&quot;:&quot;Roma&quot;,&quot;parse-names&quot;:false,&quot;dropping-particle&quot;:&quot;&quot;,&quot;non-dropping-particle&quot;:&quot;&quot;},{&quot;family&quot;:&quot;Juma&quot;,&quot;given&quot;:&quot;Rashid&quot;,&quot;parse-names&quot;:false,&quot;dropping-particle&quot;:&quot;&quot;,&quot;non-dropping-particle&quot;:&quot;&quot;},{&quot;family&quot;:&quot;Abdallah&quot;,&quot;given&quot;:&quot;Ahmed M.&quot;,&quot;parse-names&quot;:false,&quot;dropping-particle&quot;:&quot;&quot;,&quot;non-dropping-particle&quot;:&quot;&quot;},{&quot;family&quot;:&quot;Bashraheil&quot;,&quot;given&quot;:&quot;Mahfudh&quot;,&quot;parse-names&quot;:false,&quot;dropping-particle&quot;:&quot;&quot;,&quot;non-dropping-particle&quot;:&quot;&quot;},{&quot;family&quot;:&quot;Lodenyo&quot;,&quot;given&quot;:&quot;Hudson&quot;,&quot;parse-names&quot;:false,&quot;dropping-particle&quot;:&quot;&quot;,&quot;non-dropping-particle&quot;:&quot;&quot;},{&quot;family&quot;:&quot;Nyakundi&quot;,&quot;given&quot;:&quot;Priscilla&quot;,&quot;parse-names&quot;:false,&quot;dropping-particle&quot;:&quot;&quot;,&quot;non-dropping-particle&quot;:&quot;&quot;},{&quot;family&quot;:&quot;Anabwani&quot;,&quot;given&quot;:&quot;Evelyn&quot;,&quot;parse-names&quot;:false,&quot;dropping-particle&quot;:&quot;&quot;,&quot;non-dropping-particle&quot;:&quot;&quot;},{&quot;family&quot;:&quot;Salim&quot;,&quot;given&quot;:&quot;Amina&quot;,&quot;parse-names&quot;:false,&quot;dropping-particle&quot;:&quot;&quot;,&quot;non-dropping-particle&quot;:&quot;&quot;},{&quot;family&quot;:&quot;Mwambingu&quot;,&quot;given&quot;:&quot;Gabriel&quot;,&quot;parse-names&quot;:false,&quot;dropping-particle&quot;:&quot;&quot;,&quot;non-dropping-particle&quot;:&quot;&quot;},{&quot;family&quot;:&quot;Wenwa&quot;,&quot;given&quot;:&quot;Ednah&quot;,&quot;parse-names&quot;:false,&quot;dropping-particle&quot;:&quot;&quot;,&quot;non-dropping-particle&quot;:&quot;&quot;},{&quot;family&quot;:&quot;Jemutai&quot;,&quot;given&quot;:&quot;Julie&quot;,&quot;parse-names&quot;:false,&quot;dropping-particle&quot;:&quot;&quot;,&quot;non-dropping-particle&quot;:&quot;&quot;},{&quot;family&quot;:&quot;Kipkeu&quot;,&quot;given&quot;:&quot;Chemtai&quot;,&quot;parse-names&quot;:false,&quot;dropping-particle&quot;:&quot;&quot;,&quot;non-dropping-particle&quot;:&quot;&quot;},{&quot;family&quot;:&quot;Oyoo&quot;,&quot;given&quot;:&quot;George O.&quot;,&quot;parse-names&quot;:false,&quot;dropping-particle&quot;:&quot;&quot;,&quot;non-dropping-particle&quot;:&quot;&quot;},{&quot;family&quot;:&quot;Muchohi&quot;,&quot;given&quot;:&quot;Simon N.&quot;,&quot;parse-names&quot;:false,&quot;dropping-particle&quot;:&quot;&quot;,&quot;non-dropping-particle&quot;:&quot;&quot;},{&quot;family&quot;:&quot;Kokwaro&quot;,&quot;given&quot;:&quot;Gilbert&quot;,&quot;parse-names&quot;:false,&quot;dropping-particle&quot;:&quot;&quot;,&quot;non-dropping-particle&quot;:&quot;&quot;},{&quot;family&quot;:&quot;Niehues&quot;,&quot;given&quot;:&quot;Tim&quot;,&quot;parse-names&quot;:false,&quot;dropping-particle&quot;:&quot;&quot;,&quot;non-dropping-particle&quot;:&quot;&quot;},{&quot;family&quot;:&quot;Lang&quot;,&quot;given&quot;:&quot;Trudie&quot;,&quot;parse-names&quot;:false,&quot;dropping-particle&quot;:&quot;&quot;,&quot;non-dropping-particle&quot;:&quot;&quot;},{&quot;family&quot;:&quot;Nzila&quot;,&quot;given&quot;:&quot;Alexis&quot;,&quot;parse-names&quot;:false,&quot;dropping-particle&quot;:&quot;&quot;,&quot;non-dropping-particle&quot;:&quot;&quot;}],&quot;container-title&quot;:&quot;Malaria Journal&quot;,&quot;container-title-short&quot;:&quot;Malar J&quot;,&quot;accessed&quot;:{&quot;date-parts&quot;:[[2023,10,4]]},&quot;DOI&quot;:&quot;10.1186/1475-2875-10-63/FIGURES/4&quot;,&quot;ISSN&quot;:&quot;14752875&quot;,&quot;PMID&quot;:&quot;21410944&quot;,&quot;URL&quot;:&quot;https://malariajournal.biomedcentral.com/articles/10.1186/1475-2875-10-63&quot;,&quot;issued&quot;:{&quot;date-parts&quot;:[[2011,3,16]]},&quot;page&quot;:&quot;1-9&quot;,&quot;abstract&quot;:&quot;Background: Previous investigations indicate that methotrexate, an old anticancer drug, could be used at low doses to treat malaria. A phase I evaluation was conducted to assess the safety and pharmacokinetic profile of this drug in healthy adult male Kenyan volunteers. Methods. Twenty five healthy adult volunteers were recruited and admitted to receive a 5 mg dose of methotrexate/day/5 days. Pharmacokinetics blood sampling was carried out at 2, 4, 6, 12 and 24 hours following each dose. Nausea, vomiting, oral ulcers and other adverse events were solicited during follow up of 42 days. Results: The mean age of participants was 23.9 3.3 years. Adherence to protocol was 100%. No grade 3 solicited adverse events were observed. However, one case of transiently elevated liver enzymes, and one serious adverse event (not related to the product) were reported. The maximum concentration (Cmax) was 160-200 nM and after 6 hours, the effective concentration (Ceff) was &lt;150 nM. Conclusion: Low-dose methotraxate had an acceptable safety profile. However, methotrexate blood levels did not reach the desirable Ceffof 250-400-nM required to clear malaria infection in vivo. Further dose finding and safety studies are necessary to confirm suitability of this drug as an anti-malarial agent. © 2011 Chilengi et al; licensee BioMed Central Ltd.&quot;,&quot;publisher&quot;:&quot;BioMed Central&quot;,&quot;issue&quot;:&quot;1&quot;,&quot;volume&quot;:&quot;10&quot;},&quot;isTemporary&quot;:false}]},{&quot;citationID&quot;:&quot;MENDELEY_CITATION_8384cf2c-5087-4ad6-bab6-d582686880e8&quot;,&quot;properties&quot;:{&quot;noteIndex&quot;:0},&quot;isEdited&quot;:false,&quot;manualOverride&quot;:{&quot;isManuallyOverridden&quot;:false,&quot;citeprocText&quot;:&quot;[12]&quot;,&quot;manualOverrideText&quot;:&quot;&quot;},&quot;citationTag&quot;:&quot;MENDELEY_CITATION_v3_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&quot;,&quot;citationItems&quot;:[{&quot;id&quot;:&quot;e87910b3-2198-3f47-a1d5-cced5091c6c3&quot;,&quot;itemData&quot;:{&quot;type&quot;:&quot;article-journal&quot;,&quot;id&quot;:&quot;e87910b3-2198-3f47-a1d5-cced5091c6c3&quot;,&quot;title&quot;:&quot;The effect of food on the absorption of methotrexate sodium tablets in healthy volunteers&quot;,&quot;author&quot;:[{&quot;family&quot;:&quot;Kozloski&quot;,&quot;given&quot;:&quot;Gary D.&quot;,&quot;parse-names&quot;:false,&quot;dropping-particle&quot;:&quot;&quot;,&quot;non-dropping-particle&quot;:&quot;&quot;},{&quot;family&quot;:&quot;Vito&quot;,&quot;given&quot;:&quot;Joseph M.&quot;,&quot;parse-names&quot;:false,&quot;dropping-particle&quot;:&quot;&quot;,&quot;non-dropping-particle&quot;:&quot;De&quot;},{&quot;family&quot;:&quot;Kisicki&quot;,&quot;given&quot;:&quot;James C.&quot;,&quot;parse-names&quot;:false,&quot;dropping-particle&quot;:&quot;&quot;,&quot;non-dropping-particle&quot;:&quot;&quot;},{&quot;family&quot;:&quot;Johnson&quot;,&quot;given&quot;:&quot;Jerry B.&quot;,&quot;parse-names&quot;:false,&quot;dropping-particle&quot;:&quot;&quot;,&quot;non-dropping-particle&quot;:&quot;&quot;}],&quot;container-title&quot;:&quot;Arthritis &amp; Rheumatism&quot;,&quot;container-title-short&quot;:&quot;Arthritis Rheum&quot;,&quot;accessed&quot;:{&quot;date-parts&quot;:[[2023,10,4]]},&quot;DOI&quot;:&quot;10.1002/ART.1780350708&quot;,&quot;ISSN&quot;:&quot;15290131&quot;,&quot;PMID&quot;:&quot;1622413&quot;,&quot;issued&quot;:{&quot;date-parts&quot;:[[1992]]},&quot;page&quot;:&quot;761-764&quot;,&quot;abstract&quot;:&quot;Objective. To examine the effect of food on the absorption and bioavailability of low‐dose orally administered methotrexate sodium tablets. Methods. In this randomized, 2‐way crossover study, a 7.5‐mg dose of methotrexate (three 2.5‐mg tablets) was administered to 12 healthy male volunteers after an overnight fast or within 10 minutes of consuming a high fat‐content breakfast. Serum methotrexate concentrations over the next 24 hours were used to determine the area under the concentration–time curve (AUC), the maximum concentration, the time to maximum concentration (tmax), and the serum half‐life for each phase. Results. Food delayed the tmax by approximately 30 minutes, but the extent of absorption, as measured by the AUC, for both phases was similar. Conclusion. These results demonstrate that the bioavailability of low‐dose orally administered methotrexate sodium tablets is not influenced by food. Copyright © 1992 American College of Rheumatology&quot;,&quot;issue&quot;:&quot;7&quot;,&quot;volume&quot;:&quot;35&quot;},&quot;isTemporary&quot;:false}]},{&quot;citationID&quot;:&quot;MENDELEY_CITATION_23a845da-d13f-4702-a35c-85b59e14b53a&quot;,&quot;properties&quot;:{&quot;noteIndex&quot;:0},&quot;isEdited&quot;:false,&quot;manualOverride&quot;:{&quot;isManuallyOverridden&quot;:false,&quot;citeprocText&quot;:&quot;[20]&quot;,&quot;manualOverrideText&quot;:&quot;&quot;},&quot;citationTag&quot;:&quot;MENDELEY_CITATION_v3_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&quot;,&quot;citationItems&quot;:[{&quot;id&quot;:&quot;a9f2fdc1-451c-31df-b1b3-268162741877&quot;,&quot;itemData&quot;:{&quot;type&quot;:&quot;article-journal&quot;,&quot;id&quot;:&quot;a9f2fdc1-451c-31df-b1b3-268162741877&quot;,&quot;title&quot;:&quot;Pharmacokinetic Interactions Between Isavuconazole and the Drug Transporter Substrates Atorvastatin, Digoxin, Metformin, and Methotrexate in Healthy Subjects&quot;,&quot;author&quot;:[{&quot;family&quot;:&quot;Yamazaki&quot;,&quot;given&quot;:&quot;Takao&quot;,&quot;parse-names&quot;:false,&quot;dropping-particle&quot;:&quot;&quot;,&quot;non-dropping-particle&quot;:&quot;&quot;},{&quot;family&quot;:&quot;Desai&quot;,&quot;given&quot;:&quot;Amit&quot;,&quot;parse-names&quot;:false,&quot;dropping-particle&quot;:&quot;&quot;,&quot;non-dropping-particle&quot;:&quot;&quot;},{&quot;family&quot;:&quot;Goldwater&quot;,&quot;given&quot;:&quot;Ronald&quot;,&quot;parse-names&quot;:false,&quot;dropping-particle&quot;:&quot;&quot;,&quot;non-dropping-particle&quot;:&quot;&quot;},{&quot;family&quot;:&quot;Han&quot;,&quot;given&quot;:&quot;David&quot;,&quot;parse-names&quot;:false,&quot;dropping-particle&quot;:&quot;&quot;,&quot;non-dropping-particle&quot;:&quot;&quot;},{&quot;family&quot;:&quot;Lasseter&quot;,&quot;given&quot;:&quot;Kenneth C.&quot;,&quot;parse-names&quot;:false,&quot;dropping-particle&quot;:&quot;&quot;,&quot;non-dropping-particle&quot;:&quot;&quot;},{&quot;family&quot;:&quot;Howieson&quot;,&quot;given&quot;:&quot;Corrie&quot;,&quot;parse-names&quot;:false,&quot;dropping-particle&quot;:&quot;&quot;,&quot;non-dropping-particle&quot;:&quot;&quot;},{&quot;family&quot;:&quot;Akhtar&quot;,&quot;given&quot;:&quot;Shahzad&quot;,&quot;parse-names&quot;:false,&quot;dropping-particle&quot;:&quot;&quot;,&quot;non-dropping-particle&quot;:&quot;&quot;},{&quot;family&quot;:&quot;Kowalski&quot;,&quot;given&quot;:&quot;Donna&quot;,&quot;parse-names&quot;:false,&quot;dropping-particle&quot;:&quot;&quot;,&quot;non-dropping-particle&quot;:&quot;&quot;},{&quot;family&quot;:&quot;Lademacher&quot;,&quot;given&quot;:&quot;Christopher&quot;,&quot;parse-names&quot;:false,&quot;dropping-particle&quot;:&quot;&quot;,&quot;non-dropping-particle&quot;:&quot;&quot;},{&quot;family&quot;:&quot;Rammelsberg&quot;,&quot;given&quot;:&quot;Diane&quot;,&quot;parse-names&quot;:false,&quot;dropping-particle&quot;:&quot;&quot;,&quot;non-dropping-particle&quot;:&quot;&quot;},{&quot;family&quot;:&quot;Townsend&quot;,&quot;given&quot;:&quot;Robert&quot;,&quot;parse-names&quot;:false,&quot;dropping-particle&quot;:&quot;&quot;,&quot;non-dropping-particle&quot;:&quot;&quot;}],&quot;container-title&quot;:&quot;Clinical Pharmacology in Drug Development&quot;,&quot;container-title-short&quot;:&quot;Clin Pharmacol Drug Dev&quot;,&quot;accessed&quot;:{&quot;date-parts&quot;:[[2023,10,11]]},&quot;DOI&quot;:&quot;10.1002/CPDD.280&quot;,&quot;ISSN&quot;:&quot;21607648&quot;,&quot;PMID&quot;:&quot;27273004&quot;,&quot;issued&quot;:{&quot;date-parts&quot;:[[2017,1,1]]},&quot;page&quot;:&quot;66-75&quot;,&quot;abstract&quot;:&quot;This article summarizes 4 phase 1 trials that explored interactions between the novel, triazole antifungal isavuconazole and substrates of the drug transporters breast cancer resistance protein (BCRP), multidrug and toxin extrusion protein-1 (MATE1), organic anion transporters 1/3 (OAT1/OAT3), organic anion-transporting polypeptide 1B1 (OATP1B1), organic cation transporters 1/2 (OCT1/OCT2), and P-glycoprotein (P-gp). Healthy subjects received single doses of atorvastatin (20 mg; OATP1B1 and P-gp substrate), digoxin (0.5 mg; P-gp substrate), metformin (850 mg; OCT1, OCT2, and MATE1 substrate), or methotrexate (7.5 mg; BCRP, OAT1, and OAT3 substrate) in the presence and absence of clinical doses of isavuconazole (200 mg 3 times a day for 2 days; 200 mg once daily thereafter). Coadministration with isavuconazole increased mean area under the plasma concentration-time curves (90% confidence interval) of atorvastatin, digoxin, and metformin to 137% (129, 145), 125% (117, 134), and 152% (138, 168) and increased mean maximum plasma concentrations to 103% (88, 121), 133% (119, 149), and 123% (109, 140), respectively. Methotrexate parameters were unaffected by isavuconazole. There were no serious adverse events. These findings indicate that isavuconazole is a weak inhibitor of P-gp, as well as OCT1, OCT2, MATE1, or a combination thereof but not of BCRP, OATP1B1, OAT1, or OAT3.&quot;,&quot;publisher&quot;:&quot;Blackwell Publishing Ltd&quot;,&quot;issue&quot;:&quot;1&quot;,&quot;volume&quot;:&quot;6&quot;},&quot;isTemporary&quot;:false}]},{&quot;citationID&quot;:&quot;MENDELEY_CITATION_4b21b2f5-f1b1-4c8d-999f-0ac945b8bd15&quot;,&quot;properties&quot;:{&quot;noteIndex&quot;:0},&quot;isEdited&quot;:false,&quot;manualOverride&quot;:{&quot;isManuallyOverridden&quot;:false,&quot;citeprocText&quot;:&quot;[13]&quot;,&quot;manualOverrideText&quot;:&quot;&quot;},&quot;citationTag&quot;:&quot;MENDELEY_CITATION_v3_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&quot;,&quot;citationItems&quot;:[{&quot;id&quot;:&quot;6e1a448d-c703-3e05-8da5-4f6c02e71453&quot;,&quot;itemData&quot;:{&quot;type&quot;:&quot;article-journal&quot;,&quot;id&quot;:&quot;6e1a448d-c703-3e05-8da5-4f6c02e71453&quot;,&quot;title&quot;:&quot;Lumiracoxib Does Not Affect Methotrexate Pharmacokinetics in Rheumatoid Arthritis Patients&quot;,&quot;author&quot;:[{&quot;family&quot;:&quot;Hartmann&quot;,&quot;given&quot;:&quot;Stefan N&quot;,&quot;parse-names&quot;:false,&quot;dropping-particle&quot;:&quot;&quot;,&quot;non-dropping-particle&quot;:&quot;&quot;},{&quot;family&quot;:&quot;Rordorf&quot;,&quot;given&quot;:&quot;Christiane M&quot;,&quot;parse-names&quot;:false,&quot;dropping-particle&quot;:&quot;&quot;,&quot;non-dropping-particle&quot;:&quot;&quot;},{&quot;family&quot;:&quot;Milosavljev&quot;,&quot;given&quot;:&quot;Slavica&quot;,&quot;parse-names&quot;:false,&quot;dropping-particle&quot;:&quot;&quot;,&quot;non-dropping-particle&quot;:&quot;&quot;},{&quot;family&quot;:&quot;Branson&quot;,&quot;given&quot;:&quot;Janice M&quot;,&quot;parse-names&quot;:false,&quot;dropping-particle&quot;:&quot;&quot;,&quot;non-dropping-particle&quot;:&quot;&quot;},{&quot;family&quot;:&quot;Chales&quot;,&quot;given&quot;:&quot;Gérard H&quot;,&quot;parse-names&quot;:false,&quot;dropping-particle&quot;:&quot;&quot;,&quot;non-dropping-particle&quot;:&quot;&quot;},{&quot;family&quot;:&quot;Juvin&quot;,&quot;given&quot;:&quot;Robert R&quot;,&quot;parse-names&quot;:false,&quot;dropping-particle&quot;:&quot;&quot;,&quot;non-dropping-particle&quot;:&quot;&quot;},{&quot;family&quot;:&quot;Lafforgue&quot;,&quot;given&quot;:&quot;Pierre&quot;,&quot;parse-names&quot;:false,&quot;dropping-particle&quot;:&quot;&quot;,&quot;non-dropping-particle&quot;:&quot;&quot;},{&quot;family&quot;:&quot;Parc&quot;,&quot;given&quot;:&quot;Jean Marie&quot;,&quot;parse-names&quot;:false,&quot;dropping-particle&quot;:&quot;&quot;,&quot;non-dropping-particle&quot;:&quot;Le&quot;},{&quot;family&quot;:&quot;Tavernier&quot;,&quot;given&quot;:&quot;Christian G&quot;,&quot;parse-names&quot;:false,&quot;dropping-particle&quot;:&quot;&quot;,&quot;non-dropping-particle&quot;:&quot;&quot;},{&quot;family&quot;:&quot;Meyer&quot;,&quot;given&quot;:&quot;Olivier C&quot;,&quot;parse-names&quot;:false,&quot;dropping-particle&quot;:&quot;&quot;,&quot;non-dropping-particle&quot;:&quot;&quot;}],&quot;container-title&quot;:&quot;Annals of Pharmacotherapy&quot;,&quot;DOI&quot;:&quot;10.1345/aph.1E044&quot;,&quot;ISSN&quot;:&quot;1060-0280&quot;,&quot;issued&quot;:{&quot;date-parts&quot;:[[2004,10,1]]},&quot;page&quot;:&quot;1582-1587&quot;,&quot;issue&quot;:&quot;10&quot;,&quot;volume&quot;:&quot;38&quot;,&quot;container-title-short&quot;:&quot;&quot;},&quot;isTemporary&quot;:false}]},{&quot;citationID&quot;:&quot;MENDELEY_CITATION_59b1b3b5-9d6d-4624-82bd-09ce92a85bc7&quot;,&quot;properties&quot;:{&quot;noteIndex&quot;:0},&quot;isEdited&quot;:false,&quot;manualOverride&quot;:{&quot;isManuallyOverridden&quot;:false,&quot;citeprocText&quot;:&quot;[14]&quot;,&quot;manualOverrideText&quot;:&quot;&quot;},&quot;citationTag&quot;:&quot;MENDELEY_CITATION_v3_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&quot;,&quot;citationItems&quot;:[{&quot;id&quot;:&quot;8d190f96-7b1a-3051-bbd3-d270844bc48a&quot;,&quot;itemData&quot;:{&quot;type&quot;:&quot;article-journal&quot;,&quot;id&quot;:&quot;8d190f96-7b1a-3051-bbd3-d270844bc48a&quot;,&quot;title&quot;:&quot;Combined oral cyclosporin and methotrexate therapy in patients with rheumatoid arthritis elevates methotrexate levels and reduces 7-hydroxymethotrexate levels when compared with methotrexate alone&quot;,&quot;author&quot;:[{&quot;family&quot;:&quot;Fox&quot;,&quot;given&quot;:&quot;R. I.&quot;,&quot;parse-names&quot;:false,&quot;dropping-particle&quot;:&quot;&quot;,&quot;non-dropping-particle&quot;:&quot;&quot;}],&quot;container-title&quot;:&quot;Rheumatology&quot;,&quot;container-title-short&quot;:&quot;Rheumatology&quot;,&quot;DOI&quot;:&quot;10.1093/rheumatology/keg277&quot;,&quot;ISSN&quot;:&quot;1460-2172&quot;,&quot;issued&quot;:{&quot;date-parts&quot;:[[2003,3,14]]},&quot;page&quot;:&quot;989-994&quot;,&quot;issue&quot;:&quot;8&quot;,&quot;volume&quot;:&quot;42&quot;},&quot;isTemporary&quot;:false}]},{&quot;citationID&quot;:&quot;MENDELEY_CITATION_f0eb10c0-2077-4156-88b0-908b35607e72&quot;,&quot;properties&quot;:{&quot;noteIndex&quot;:0},&quot;isEdited&quot;:false,&quot;manualOverride&quot;:{&quot;isManuallyOverridden&quot;:false,&quot;citeprocText&quot;:&quot;[6]&quot;,&quot;manualOverrideText&quot;:&quot;&quot;},&quot;citationTag&quot;:&quot;MENDELEY_CITATION_v3_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&quot;,&quot;citationItems&quot;:[{&quot;id&quot;:&quot;9ce1d688-db6f-3f16-808a-bb7317253c5a&quot;,&quot;itemData&quot;:{&quot;type&quot;:&quot;article-journal&quot;,&quot;id&quot;:&quot;9ce1d688-db6f-3f16-808a-bb7317253c5a&quot;,&quot;title&quot;:&quot;The pharmacokinetics of methotrexate and its 7‐hydroxy metabolite in patients with rheumatoid arthritis.&quot;,&quot;author&quot;:[{&quot;family&quot;:&quot;Seideman&quot;,&quot;given&quot;:&quot;P.&quot;,&quot;parse-names&quot;:false,&quot;dropping-particle&quot;:&quot;&quot;,&quot;non-dropping-particle&quot;:&quot;&quot;},{&quot;family&quot;:&quot;Beck&quot;,&quot;given&quot;:&quot;O.&quot;,&quot;parse-names&quot;:false,&quot;dropping-particle&quot;:&quot;&quot;,&quot;non-dropping-particle&quot;:&quot;&quot;},{&quot;family&quot;:&quot;Eksborg&quot;,&quot;given&quot;:&quot;S.&quot;,&quot;parse-names&quot;:false,&quot;dropping-particle&quot;:&quot;&quot;,&quot;non-dropping-particle&quot;:&quot;&quot;},{&quot;family&quot;:&quot;Wennberg&quot;,&quot;given&quot;:&quot;M.&quot;,&quot;parse-names&quot;:false,&quot;dropping-particle&quot;:&quot;&quot;,&quot;non-dropping-particle&quot;:&quot;&quot;}],&quot;container-title&quot;:&quot;British Journal of Clinical Pharmacology&quot;,&quot;container-title-short&quot;:&quot;Br J Clin Pharmacol&quot;,&quot;accessed&quot;:{&quot;date-parts&quot;:[[2023,10,4]]},&quot;DOI&quot;:&quot;10.1111/J.1365-2125.1993.TB04158.X&quot;,&quot;ISSN&quot;:&quot;13652125&quot;,&quot;PMID&quot;:&quot;8485020&quot;,&quot;issued&quot;:{&quot;date-parts&quot;:[[1993]]},&quot;page&quot;:&quot;409-412&quot;,&quot;abstract&quot;:&quot;1. The pharmacokinetics of MTX and its 7‐hydroxy metabolite (7‐OHMTX) were investigated in nine patients with rheumatoid arthritis (RA). Each patient received 15 mg MTX i.v., i.m. and p.o. after an overnight fast in a randomized cross‐over design. The plasma concentrations of MTX and 7‐OHMTX were measured over 7 days and their urinary excretion over 24 h. 2. Plasma concentrations of MTX were described by a triexponential function after i.v. administration, a triexponential function with zero or first order absorption after oral administration, and a biexponential function with zero of first order absorption after i.m. injection. Plasma concentrations of 7‐OHMTX were described by a biexponential function after all three routes of administration. The median terminal elimination half‐lives of MTX and 7‐OHMTX were 55 h and 116 h, respectively. The area under the plasma concentration‐time curve (AUC (0,170 h)) of MTX did not differ between i.m. and oral administration indicating similar bioavailability after these routes of administration. The AUC (0,170 h) values of 7‐OHMTX after i.v., oral and i.m. administration were similar. Over 80% of MTX was excreted in urine as intact drug and about 3% was excreted as 7‐OHMTX during 24 h after drug administration. 3. Plasma concentrations of MTX and 7‐OHMTX were measurable at the end of the dose interval in most of the patients and may help to identify non‐responders or patients with increased risk of side‐effects. 1993 The British Pharmacological Society&quot;,&quot;issue&quot;:&quot;4&quot;,&quot;volume&quot;:&quot;35&quot;},&quot;isTemporary&quot;:false}]},{&quot;citationID&quot;:&quot;MENDELEY_CITATION_c9c5cd35-ae3d-4bb8-8823-df1fe160f196&quot;,&quot;properties&quot;:{&quot;noteIndex&quot;:0},&quot;isEdited&quot;:false,&quot;manualOverride&quot;:{&quot;isManuallyOverridden&quot;:false,&quot;citeprocText&quot;:&quot;[15]&quot;,&quot;manualOverrideText&quot;:&quot;&quot;},&quot;citationTag&quot;:&quot;MENDELEY_CITATION_v3_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&quot;,&quot;citationItems&quot;:[{&quot;id&quot;:&quot;d7b671f1-fb49-3ec8-a0b8-8fe2453408f0&quot;,&quot;itemData&quot;:{&quot;type&quot;:&quot;article-journal&quot;,&quot;id&quot;:&quot;d7b671f1-fb49-3ec8-a0b8-8fe2453408f0&quot;,&quot;title&quot;:&quot;Chloroquine reduces the bioavailability of methotrexate in patients with rheumatoid arthritis&quot;,&quot;author&quot;:[{&quot;family&quot;:&quot;Seideman&quot;,&quot;given&quot;:&quot;Peter&quot;,&quot;parse-names&quot;:false,&quot;dropping-particle&quot;:&quot;&quot;,&quot;non-dropping-particle&quot;:&quot;&quot;},{&quot;family&quot;:&quot;Albertioni&quot;,&quot;given&quot;:&quot;Freidoun&quot;,&quot;parse-names&quot;:false,&quot;dropping-particle&quot;:&quot;&quot;,&quot;non-dropping-particle&quot;:&quot;&quot;},{&quot;family&quot;:&quot;Beck&quot;,&quot;given&quot;:&quot;Olof&quot;,&quot;parse-names&quot;:false,&quot;dropping-particle&quot;:&quot;&quot;,&quot;non-dropping-particle&quot;:&quot;&quot;},{&quot;family&quot;:&quot;Eksborg&quot;,&quot;given&quot;:&quot;Staffan&quot;,&quot;parse-names&quot;:false,&quot;dropping-particle&quot;:&quot;&quot;,&quot;non-dropping-particle&quot;:&quot;&quot;},{&quot;family&quot;:&quot;Peterson&quot;,&quot;given&quot;:&quot;Curt&quot;,&quot;parse-names&quot;:false,&quot;dropping-particle&quot;:&quot;&quot;,&quot;non-dropping-particle&quot;:&quot;&quot;}],&quot;container-title&quot;:&quot;Arthritis &amp; Rheumatism&quot;,&quot;container-title-short&quot;:&quot;Arthritis Rheum&quot;,&quot;DOI&quot;:&quot;10.1002/art.1780370609&quot;,&quot;ISSN&quot;:&quot;00043591&quot;,&quot;issued&quot;:{&quot;date-parts&quot;:[[1994,6]]},&quot;page&quot;:&quot;830-833&quot;,&quot;issue&quot;:&quot;6&quot;,&quot;volume&quot;:&quot;37&quot;},&quot;isTemporary&quot;:false}]},{&quot;citationID&quot;:&quot;MENDELEY_CITATION_6d5daf9f-b51c-4ac5-956c-c7f9d7649880&quot;,&quot;properties&quot;:{&quot;noteIndex&quot;:0},&quot;isEdited&quot;:false,&quot;manualOverride&quot;:{&quot;isManuallyOverridden&quot;:false,&quot;citeprocText&quot;:&quot;[16]&quot;,&quot;manualOverrideText&quot;:&quot;&quot;},&quot;citationTag&quot;:&quot;MENDELEY_CITATION_v3_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&quot;,&quot;citationItems&quot;:[{&quot;id&quot;:&quot;d359226e-816e-327d-bfd0-925a14ee203b&quot;,&quot;itemData&quot;:{&quot;type&quot;:&quot;article-journal&quot;,&quot;id&quot;:&quot;d359226e-816e-327d-bfd0-925a14ee203b&quot;,&quot;title&quot;:&quot;Pharmacokinetics of low doses of methotrexate in patients with psoriasis over the early period of treatment&quot;,&quot;author&quot;:[{&quot;family&quot;:&quot;Chládek&quot;,&quot;given&quot;:&quot;J.&quot;,&quot;parse-names&quot;:false,&quot;dropping-particle&quot;:&quot;&quot;,&quot;non-dropping-particle&quot;:&quot;&quot;},{&quot;family&quot;:&quot;Martínková&quot;,&quot;given&quot;:&quot;J.&quot;,&quot;parse-names&quot;:false,&quot;dropping-particle&quot;:&quot;&quot;,&quot;non-dropping-particle&quot;:&quot;&quot;},{&quot;family&quot;:&quot;Šimková&quot;,&quot;given&quot;:&quot;M.&quot;,&quot;parse-names&quot;:false,&quot;dropping-particle&quot;:&quot;&quot;,&quot;non-dropping-particle&quot;:&quot;&quot;},{&quot;family&quot;:&quot;Vaněčková&quot;,&quot;given&quot;:&quot;J.&quot;,&quot;parse-names&quot;:false,&quot;dropping-particle&quot;:&quot;&quot;,&quot;non-dropping-particle&quot;:&quot;&quot;},{&quot;family&quot;:&quot;Koudelková&quot;,&quot;given&quot;:&quot;V.&quot;,&quot;parse-names&quot;:false,&quot;dropping-particle&quot;:&quot;&quot;,&quot;non-dropping-particle&quot;:&quot;&quot;},{&quot;family&quot;:&quot;Nožičková&quot;,&quot;given&quot;:&quot;M.&quot;,&quot;parse-names&quot;:false,&quot;dropping-particle&quot;:&quot;&quot;,&quot;non-dropping-particle&quot;:&quot;&quot;}],&quot;container-title&quot;:&quot;European Journal of Clinical Pharmacology&quot;,&quot;container-title-short&quot;:&quot;Eur J Clin Pharmacol&quot;,&quot;DOI&quot;:&quot;10.1007/s002280050404&quot;,&quot;ISSN&quot;:&quot;0031-6970&quot;,&quot;issued&quot;:{&quot;date-parts&quot;:[[1998,3,6]]},&quot;page&quot;:&quot;437-444&quot;,&quot;issue&quot;:&quot;6&quot;,&quot;volume&quot;:&quot;53&quot;},&quot;isTemporary&quot;:false}]},{&quot;citationID&quot;:&quot;MENDELEY_CITATION_fbcc4182-4215-40f1-bb7a-bdead227cc1e&quot;,&quot;properties&quot;:{&quot;noteIndex&quot;:0},&quot;isEdited&quot;:false,&quot;manualOverride&quot;:{&quot;isManuallyOverridden&quot;:false,&quot;citeprocText&quot;:&quot;[17]&quot;,&quot;manualOverrideText&quot;:&quot;&quot;},&quot;citationTag&quot;:&quot;MENDELEY_CITATION_v3_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&quot;,&quot;citationItems&quot;:[{&quot;id&quot;:&quot;e4a317bc-af6b-365b-b098-810d9a0a9753&quot;,&quot;itemData&quot;:{&quot;type&quot;:&quot;article-journal&quot;,&quot;id&quot;:&quot;e4a317bc-af6b-365b-b098-810d9a0a9753&quot;,&quot;title&quot;:&quot;Comparison of serum concentrations of methotrexate after various routes of administration&quot;,&quot;author&quot;:[{&quot;family&quot;:&quot;Freeman-Narrod&quot;,&quot;given&quot;:&quot;M.&quot;,&quot;parse-names&quot;:false,&quot;dropping-particle&quot;:&quot;&quot;,&quot;non-dropping-particle&quot;:&quot;&quot;},{&quot;family&quot;:&quot;Gerstley&quot;,&quot;given&quot;:&quot;B. J.&quot;,&quot;parse-names&quot;:false,&quot;dropping-particle&quot;:&quot;&quot;,&quot;non-dropping-particle&quot;:&quot;&quot;},{&quot;family&quot;:&quot;Engstrom&quot;,&quot;given&quot;:&quot;P. F.&quot;,&quot;parse-names&quot;:false,&quot;dropping-particle&quot;:&quot;&quot;,&quot;non-dropping-particle&quot;:&quot;&quot;},{&quot;family&quot;:&quot;Bornstein&quot;,&quot;given&quot;:&quot;R. S.&quot;,&quot;parse-names&quot;:false,&quot;dropping-particle&quot;:&quot;&quot;,&quot;non-dropping-particle&quot;:&quot;&quot;}],&quot;container-title&quot;:&quot;Cancer&quot;,&quot;container-title-short&quot;:&quot;Cancer&quot;,&quot;DOI&quot;:&quot;10.1002/1097-0142(197511)36:5&lt;1619::AID-CNCR2820360514&gt;3.0.CO;2-G&quot;,&quot;ISSN&quot;:&quot;0008-543X&quot;,&quot;issued&quot;:{&quot;date-parts&quot;:[[1975,11]]},&quot;page&quot;:&quot;1619-1624&quot;,&quot;issue&quot;:&quot;5&quot;,&quot;volume&quot;:&quot;36&quot;},&quot;isTemporary&quot;:false}]},{&quot;citationID&quot;:&quot;MENDELEY_CITATION_27bcb285-a64a-4239-829d-c0560f83a3b8&quot;,&quot;properties&quot;:{&quot;noteIndex&quot;:0},&quot;isEdited&quot;:false,&quot;manualOverride&quot;:{&quot;isManuallyOverridden&quot;:false,&quot;citeprocText&quot;:&quot;[17]&quot;,&quot;manualOverrideText&quot;:&quot;&quot;},&quot;citationTag&quot;:&quot;MENDELEY_CITATION_v3_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&quot;,&quot;citationItems&quot;:[{&quot;id&quot;:&quot;e4a317bc-af6b-365b-b098-810d9a0a9753&quot;,&quot;itemData&quot;:{&quot;type&quot;:&quot;article-journal&quot;,&quot;id&quot;:&quot;e4a317bc-af6b-365b-b098-810d9a0a9753&quot;,&quot;title&quot;:&quot;Comparison of serum concentrations of methotrexate after various routes of administration&quot;,&quot;author&quot;:[{&quot;family&quot;:&quot;Freeman-Narrod&quot;,&quot;given&quot;:&quot;M.&quot;,&quot;parse-names&quot;:false,&quot;dropping-particle&quot;:&quot;&quot;,&quot;non-dropping-particle&quot;:&quot;&quot;},{&quot;family&quot;:&quot;Gerstley&quot;,&quot;given&quot;:&quot;B. J.&quot;,&quot;parse-names&quot;:false,&quot;dropping-particle&quot;:&quot;&quot;,&quot;non-dropping-particle&quot;:&quot;&quot;},{&quot;family&quot;:&quot;Engstrom&quot;,&quot;given&quot;:&quot;P. F.&quot;,&quot;parse-names&quot;:false,&quot;dropping-particle&quot;:&quot;&quot;,&quot;non-dropping-particle&quot;:&quot;&quot;},{&quot;family&quot;:&quot;Bornstein&quot;,&quot;given&quot;:&quot;R. S.&quot;,&quot;parse-names&quot;:false,&quot;dropping-particle&quot;:&quot;&quot;,&quot;non-dropping-particle&quot;:&quot;&quot;}],&quot;container-title&quot;:&quot;Cancer&quot;,&quot;container-title-short&quot;:&quot;Cancer&quot;,&quot;DOI&quot;:&quot;10.1002/1097-0142(197511)36:5&lt;1619::AID-CNCR2820360514&gt;3.0.CO;2-G&quot;,&quot;ISSN&quot;:&quot;0008-543X&quot;,&quot;issued&quot;:{&quot;date-parts&quot;:[[1975,11]]},&quot;page&quot;:&quot;1619-1624&quot;,&quot;issue&quot;:&quot;5&quot;,&quot;volume&quot;:&quot;36&quot;},&quot;isTemporary&quot;:false}]},{&quot;citationID&quot;:&quot;MENDELEY_CITATION_bc31ee99-59a5-40f7-be88-9ede072a1699&quot;,&quot;properties&quot;:{&quot;noteIndex&quot;:0},&quot;isEdited&quot;:false,&quot;manualOverride&quot;:{&quot;isManuallyOverridden&quot;:false,&quot;citeprocText&quot;:&quot;[10]&quot;,&quot;manualOverrideText&quot;:&quot;&quot;},&quot;citationTag&quot;:&quot;MENDELEY_CITATION_v3_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&quot;,&quot;citationItems&quot;:[{&quot;id&quot;:&quot;721c67a3-a483-3165-853a-37787d33817b&quot;,&quot;itemData&quot;:{&quot;type&quot;:&quot;article-journal&quot;,&quot;id&quot;:&quot;721c67a3-a483-3165-853a-37787d33817b&quot;,&quot;title&quot;:&quot;Pharmacokinetics and bioequivalence evaluation of 2 oral formulations of methotrexate tablets in healthy Chinese volunteers under fasting and fed conditions&quot;,&quot;author&quot;:[{&quot;family&quot;:&quot;Zuo&quot;,&quot;given&quot;:&quot;Xu&quot;,&quot;parse-names&quot;:false,&quot;dropping-particle&quot;:&quot;&quot;,&quot;non-dropping-particle&quot;:&quot;&quot;},{&quot;family&quot;:&quot;Zhao&quot;,&quot;given&quot;:&quot;· Xin&quot;,&quot;parse-names&quot;:false,&quot;dropping-particle&quot;:&quot;&quot;,&quot;non-dropping-particle&quot;:&quot;&quot;},{&quot;family&quot;:&quot;Zhang&quot;,&quot;given&quot;:&quot;Tiandong&quot;,&quot;parse-names&quot;:false,&quot;dropping-particle&quot;:&quot;&quot;,&quot;non-dropping-particle&quot;:&quot;&quot;}],&quot;container-title&quot;:&quot;Naunyn-Schmiedeberg's Archives of Pharmacology&quot;,&quot;container-title-short&quot;:&quot;Naunyn Schmiedebergs Arch Pharmacol&quot;,&quot;accessed&quot;:{&quot;date-parts&quot;:[[2023,10,11]]},&quot;DOI&quot;:&quot;10.1007/s00210-022-02337-w&quot;,&quot;ISBN&quot;:&quot;0123456789&quot;,&quot;URL&quot;:&quot;https://doi.org/10.1007/s00210-022-02337-w&quot;,&quot;issued&quot;:{&quot;date-parts&quot;:[[2022]]},&quot;page&quot;:&quot;3&quot;,&quot;abstract&quot;:&quot;Methotrexate is an anti-metabolite drug that is frequently used for rheumatoid arthritis treatment. This study is aimed at evaluating the bioequivalence of 2 methotrexate tablets (2.5 mg) under fasting and fed conditions in healthy Chinese volunteers. A single-center, randomized, open-label, two-drug, two-period, crossover, single-dose trial protocol was designed. Fifty-two healthy Chinese participants were enrolled and randomly classified into fasting (n = 26) and fed (n = 26) group. Fifty of them participated in the whole trial course. Blood samples for pharmacokinetic (PK) analysis were collected 1 h before and up to 24 h after drug administration. To evaluate the bioequivalence of test and reference tablets, PK parameters including maximum plasma drug concentration (C max), time to reach maximum concentration (T max), area under the plasma concentration-time curve from time 0 to the last measurable concentration (AUC 0-t), and area under the plasma concentration time curve from time 0 to infinity (AUC 0-∞) were calculated. Our data revealed that 90% CIs of geometric mean ratio of the test or reference drugs for C max , AUC 0-t , and AUC 0-∞ fell within the acceptance range for bioequivalence (80-125%). Besides, it is worthwhile to mention that C max and T max in the fed group were lower than those in the fasting group. Interestingly , the absorption, measured by AUC, did not have significant difference in both groups. There were no suspected serious adverse reactions or serious adverse events over the entire trial. Our results demonstrated that the test and reference tablets were bioequivalent under fasting and fed conditions.&quot;,&quot;volume&quot;:&quot;1&quot;},&quot;isTemporary&quot;:false}]},{&quot;citationID&quot;:&quot;MENDELEY_CITATION_ba5a1504-5d88-4af8-8fc0-5dc4fd7722a5&quot;,&quot;properties&quot;:{&quot;noteIndex&quot;:0},&quot;isEdited&quot;:false,&quot;manualOverride&quot;:{&quot;isManuallyOverridden&quot;:false,&quot;citeprocText&quot;:&quot;[18]&quot;,&quot;manualOverrideText&quot;:&quot;&quot;},&quot;citationTag&quot;:&quot;MENDELEY_CITATION_v3_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&quot;,&quot;citationItems&quot;:[{&quot;id&quot;:&quot;eeb04534-990e-38ea-84e1-045eb0522a55&quot;,&quot;itemData&quot;:{&quot;type&quot;:&quot;article-journal&quot;,&quot;id&quot;:&quot;eeb04534-990e-38ea-84e1-045eb0522a55&quot;,&quot;title&quot;:&quot;Pharmacokinetics and pharmacodynamics of low-dose methotrexate in the treatment of psoriasis&quot;,&quot;author&quot;:[{&quot;family&quot;:&quot;Chládek&quot;,&quot;given&quot;:&quot;Jaroslav&quot;,&quot;parse-names&quot;:false,&quot;dropping-particle&quot;:&quot;&quot;,&quot;non-dropping-particle&quot;:&quot;&quot;},{&quot;family&quot;:&quot;Grim&quot;,&quot;given&quot;:&quot;Jiø&quot;,&quot;parse-names&quot;:false,&quot;dropping-particle&quot;:&quot;&quot;,&quot;non-dropping-particle&quot;:&quot;&quot;},{&quot;family&quot;:&quot;Martínková&quot;,&quot;given&quot;:&quot;Jiøina&quot;,&quot;parse-names&quot;:false,&quot;dropping-particle&quot;:&quot;&quot;,&quot;non-dropping-particle&quot;:&quot;&quot;},{&quot;family&quot;:&quot;Šimková&quot;,&quot;given&quot;:&quot;Marie&quot;,&quot;parse-names&quot;:false,&quot;dropping-particle&quot;:&quot;&quot;,&quot;non-dropping-particle&quot;:&quot;&quot;},{&quot;family&quot;:&quot;Vanèková&quot;,&quot;given&quot;:&quot;Jaroslava&quot;,&quot;parse-names&quot;:false,&quot;dropping-particle&quot;:&quot;&quot;,&quot;non-dropping-particle&quot;:&quot;&quot;},{&quot;family&quot;:&quot;Koudelková&quot;,&quot;given&quot;:&quot;Vra&quot;,&quot;parse-names&quot;:false,&quot;dropping-particle&quot;:&quot;&quot;,&quot;non-dropping-particle&quot;:&quot;&quot;},{&quot;family&quot;:&quot;Noièková&quot;,&quot;given&quot;:&quot;Marie&quot;,&quot;parse-names&quot;:false,&quot;dropping-particle&quot;:&quot;&quot;,&quot;non-dropping-particle&quot;:&quot;&quot;}],&quot;container-title&quot;:&quot;British Journal of Clinical Pharmacology&quot;,&quot;container-title-short&quot;:&quot;Br J Clin Pharmacol&quot;,&quot;accessed&quot;:{&quot;date-parts&quot;:[[2023,10,11]]},&quot;DOI&quot;:&quot;10.1046/J.1365-2125.2002.01621.X&quot;,&quot;ISSN&quot;:&quot;03065251&quot;,&quot;PMID&quot;:&quot;12207634&quot;,&quot;issued&quot;:{&quot;date-parts&quot;:[[2002]]},&quot;page&quot;:&quot;147-156&quot;,&quot;abstract&quot;:&quot;Aims: The aim of this 13 week, randomized, parallel-group study was to evaluate the relationship between the pharmacokinetics (PK) and pharmacodynamics (PD) of low-dose intermittent oral methotrexate (LDMTX) in patients with psoriasis. Methods: Twenty-four psoriatic patients (15 male and 9 female, aged 31-73 years) were given weekly doses of MTX doses of either 7.5 mg or 15 mg with each dose divided into three aliquots given at 12 h intervals. The pharmacokinetics of MTX were evaluated at weeks 1 and 13. Skin impairment was assessed using the PASI-scoring system (The Psoriasis Area and Severity Index) at baseline and at weeks 5, 9 and 13 of therapy. Haematological and biochemistry tests were also performed at these times. Results: The comparison of the areas under the plasma concentration-time curve (AUCMTX) after the first and third weekly doses showed that the extent of MTX accumulation in plasma was only about 12%. Two-way ANOVA (factors: subject and the week of therapy) on the log-transformed AUCMTX showed no effect of the week of therapy (P&gt;0.8). Moreover, the intraindividual variability in the AUCMTX was at least 4-fold less than the interindividual variability (F-test; P&lt;0.01). The steady-state total plasma clearance of MTX ranged from 5.0 to 18.2 l h-1 and was proportional to the renal clearance (r2=0.45, P&lt;0.001) which accounted for 65±20% of the former. The renal clearance of 7-OHMTX was approximately 4-8% of that of the parent compound. PK/PD analysis revealed a highly significant inverse relationship between PASI (expressed as a percent of the initial value) and a steady-state AUCMTX (rs=-0.65, P&lt;0.001). Seventeen subjects (8 from the 7.5 mg group and 9 from the 15 mg group MTX, P=0.67) achieved a greater than 50% decrease in the initial PASI score and were classified as responders. Thirteen of 14 subjects with AUC(24,36 h)≥700 nmol l-1 h responded to pharmacotherapy. Conversely, only 4 out of 10 subjects with AUC(24,36 h)&lt;700 nmol l-1 h were responders (P&lt;0.01, Fisher's exact test). Conclusions: A strong correlation was observed between the pharmacokinetics (AUCMTX at the steady state) and antipsoriatic effect (PASI-score) of LDMTX. The considerable interindividual variability and low intraindividual variability in MTX pharmacokinetics support a role for therapeutic monitoring and dose individualization at the start of pharmacotherapy. The results of this study suggest that a steady state AUCMTX values of 700 nmol l-1h and higher are associated with a significantly better success rate of antipsoriatic therapy than lower values.&quot;,&quot;issue&quot;:&quot;2&quot;,&quot;volume&quot;:&quot;54&quot;},&quot;isTemporary&quot;:false}]},{&quot;citationID&quot;:&quot;MENDELEY_CITATION_47261987-f082-41a9-9ae6-da3328e5d928&quot;,&quot;properties&quot;:{&quot;noteIndex&quot;:0},&quot;isEdited&quot;:false,&quot;manualOverride&quot;:{&quot;isManuallyOverridden&quot;:false,&quot;citeprocText&quot;:&quot;[12]&quot;,&quot;manualOverrideText&quot;:&quot;&quot;},&quot;citationTag&quot;:&quot;MENDELEY_CITATION_v3_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&quot;,&quot;citationItems&quot;:[{&quot;id&quot;:&quot;e87910b3-2198-3f47-a1d5-cced5091c6c3&quot;,&quot;itemData&quot;:{&quot;type&quot;:&quot;article-journal&quot;,&quot;id&quot;:&quot;e87910b3-2198-3f47-a1d5-cced5091c6c3&quot;,&quot;title&quot;:&quot;The effect of food on the absorption of methotrexate sodium tablets in healthy volunteers&quot;,&quot;author&quot;:[{&quot;family&quot;:&quot;Kozloski&quot;,&quot;given&quot;:&quot;Gary D.&quot;,&quot;parse-names&quot;:false,&quot;dropping-particle&quot;:&quot;&quot;,&quot;non-dropping-particle&quot;:&quot;&quot;},{&quot;family&quot;:&quot;Vito&quot;,&quot;given&quot;:&quot;Joseph M.&quot;,&quot;parse-names&quot;:false,&quot;dropping-particle&quot;:&quot;&quot;,&quot;non-dropping-particle&quot;:&quot;De&quot;},{&quot;family&quot;:&quot;Kisicki&quot;,&quot;given&quot;:&quot;James C.&quot;,&quot;parse-names&quot;:false,&quot;dropping-particle&quot;:&quot;&quot;,&quot;non-dropping-particle&quot;:&quot;&quot;},{&quot;family&quot;:&quot;Johnson&quot;,&quot;given&quot;:&quot;Jerry B.&quot;,&quot;parse-names&quot;:false,&quot;dropping-particle&quot;:&quot;&quot;,&quot;non-dropping-particle&quot;:&quot;&quot;}],&quot;container-title&quot;:&quot;Arthritis &amp; Rheumatism&quot;,&quot;container-title-short&quot;:&quot;Arthritis Rheum&quot;,&quot;accessed&quot;:{&quot;date-parts&quot;:[[2023,10,4]]},&quot;DOI&quot;:&quot;10.1002/ART.1780350708&quot;,&quot;ISSN&quot;:&quot;15290131&quot;,&quot;PMID&quot;:&quot;1622413&quot;,&quot;issued&quot;:{&quot;date-parts&quot;:[[1992]]},&quot;page&quot;:&quot;761-764&quot;,&quot;abstract&quot;:&quot;Objective. To examine the effect of food on the absorption and bioavailability of low‐dose orally administered methotrexate sodium tablets. Methods. In this randomized, 2‐way crossover study, a 7.5‐mg dose of methotrexate (three 2.5‐mg tablets) was administered to 12 healthy male volunteers after an overnight fast or within 10 minutes of consuming a high fat‐content breakfast. Serum methotrexate concentrations over the next 24 hours were used to determine the area under the concentration–time curve (AUC), the maximum concentration, the time to maximum concentration (tmax), and the serum half‐life for each phase. Results. Food delayed the tmax by approximately 30 minutes, but the extent of absorption, as measured by the AUC, for both phases was similar. Conclusion. These results demonstrate that the bioavailability of low‐dose orally administered methotrexate sodium tablets is not influenced by food. Copyright © 1992 American College of Rheumatology&quot;,&quot;issue&quot;:&quot;7&quot;,&quot;volume&quot;:&quot;35&quot;},&quot;isTemporary&quot;:false}]},{&quot;citationID&quot;:&quot;MENDELEY_CITATION_e352df3e-b68c-4fe3-9806-a4bc06667fce&quot;,&quot;properties&quot;:{&quot;noteIndex&quot;:0},&quot;isEdited&quot;:false,&quot;manualOverride&quot;:{&quot;isManuallyOverridden&quot;:false,&quot;citeprocText&quot;:&quot;[18]&quot;,&quot;manualOverrideText&quot;:&quot;&quot;},&quot;citationTag&quot;:&quot;MENDELEY_CITATION_v3_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&quot;,&quot;citationItems&quot;:[{&quot;id&quot;:&quot;eeb04534-990e-38ea-84e1-045eb0522a55&quot;,&quot;itemData&quot;:{&quot;type&quot;:&quot;article-journal&quot;,&quot;id&quot;:&quot;eeb04534-990e-38ea-84e1-045eb0522a55&quot;,&quot;title&quot;:&quot;Pharmacokinetics and pharmacodynamics of low-dose methotrexate in the treatment of psoriasis&quot;,&quot;author&quot;:[{&quot;family&quot;:&quot;Chládek&quot;,&quot;given&quot;:&quot;Jaroslav&quot;,&quot;parse-names&quot;:false,&quot;dropping-particle&quot;:&quot;&quot;,&quot;non-dropping-particle&quot;:&quot;&quot;},{&quot;family&quot;:&quot;Grim&quot;,&quot;given&quot;:&quot;Jiø&quot;,&quot;parse-names&quot;:false,&quot;dropping-particle&quot;:&quot;&quot;,&quot;non-dropping-particle&quot;:&quot;&quot;},{&quot;family&quot;:&quot;Martínková&quot;,&quot;given&quot;:&quot;Jiøina&quot;,&quot;parse-names&quot;:false,&quot;dropping-particle&quot;:&quot;&quot;,&quot;non-dropping-particle&quot;:&quot;&quot;},{&quot;family&quot;:&quot;Šimková&quot;,&quot;given&quot;:&quot;Marie&quot;,&quot;parse-names&quot;:false,&quot;dropping-particle&quot;:&quot;&quot;,&quot;non-dropping-particle&quot;:&quot;&quot;},{&quot;family&quot;:&quot;Vanèková&quot;,&quot;given&quot;:&quot;Jaroslava&quot;,&quot;parse-names&quot;:false,&quot;dropping-particle&quot;:&quot;&quot;,&quot;non-dropping-particle&quot;:&quot;&quot;},{&quot;family&quot;:&quot;Koudelková&quot;,&quot;given&quot;:&quot;Vra&quot;,&quot;parse-names&quot;:false,&quot;dropping-particle&quot;:&quot;&quot;,&quot;non-dropping-particle&quot;:&quot;&quot;},{&quot;family&quot;:&quot;Noièková&quot;,&quot;given&quot;:&quot;Marie&quot;,&quot;parse-names&quot;:false,&quot;dropping-particle&quot;:&quot;&quot;,&quot;non-dropping-particle&quot;:&quot;&quot;}],&quot;container-title&quot;:&quot;British Journal of Clinical Pharmacology&quot;,&quot;container-title-short&quot;:&quot;Br J Clin Pharmacol&quot;,&quot;accessed&quot;:{&quot;date-parts&quot;:[[2023,10,11]]},&quot;DOI&quot;:&quot;10.1046/J.1365-2125.2002.01621.X&quot;,&quot;ISSN&quot;:&quot;03065251&quot;,&quot;PMID&quot;:&quot;12207634&quot;,&quot;issued&quot;:{&quot;date-parts&quot;:[[2002]]},&quot;page&quot;:&quot;147-156&quot;,&quot;abstract&quot;:&quot;Aims: The aim of this 13 week, randomized, parallel-group study was to evaluate the relationship between the pharmacokinetics (PK) and pharmacodynamics (PD) of low-dose intermittent oral methotrexate (LDMTX) in patients with psoriasis. Methods: Twenty-four psoriatic patients (15 male and 9 female, aged 31-73 years) were given weekly doses of MTX doses of either 7.5 mg or 15 mg with each dose divided into three aliquots given at 12 h intervals. The pharmacokinetics of MTX were evaluated at weeks 1 and 13. Skin impairment was assessed using the PASI-scoring system (The Psoriasis Area and Severity Index) at baseline and at weeks 5, 9 and 13 of therapy. Haematological and biochemistry tests were also performed at these times. Results: The comparison of the areas under the plasma concentration-time curve (AUCMTX) after the first and third weekly doses showed that the extent of MTX accumulation in plasma was only about 12%. Two-way ANOVA (factors: subject and the week of therapy) on the log-transformed AUCMTX showed no effect of the week of therapy (P&gt;0.8). Moreover, the intraindividual variability in the AUCMTX was at least 4-fold less than the interindividual variability (F-test; P&lt;0.01). The steady-state total plasma clearance of MTX ranged from 5.0 to 18.2 l h-1 and was proportional to the renal clearance (r2=0.45, P&lt;0.001) which accounted for 65±20% of the former. The renal clearance of 7-OHMTX was approximately 4-8% of that of the parent compound. PK/PD analysis revealed a highly significant inverse relationship between PASI (expressed as a percent of the initial value) and a steady-state AUCMTX (rs=-0.65, P&lt;0.001). Seventeen subjects (8 from the 7.5 mg group and 9 from the 15 mg group MTX, P=0.67) achieved a greater than 50% decrease in the initial PASI score and were classified as responders. Thirteen of 14 subjects with AUC(24,36 h)≥700 nmol l-1 h responded to pharmacotherapy. Conversely, only 4 out of 10 subjects with AUC(24,36 h)&lt;700 nmol l-1 h were responders (P&lt;0.01, Fisher's exact test). Conclusions: A strong correlation was observed between the pharmacokinetics (AUCMTX at the steady state) and antipsoriatic effect (PASI-score) of LDMTX. The considerable interindividual variability and low intraindividual variability in MTX pharmacokinetics support a role for therapeutic monitoring and dose individualization at the start of pharmacotherapy. The results of this study suggest that a steady state AUCMTX values of 700 nmol l-1h and higher are associated with a significantly better success rate of antipsoriatic therapy than lower values.&quot;,&quot;issue&quot;:&quot;2&quot;,&quot;volume&quot;:&quot;54&quot;},&quot;isTemporary&quot;:false}]},{&quot;citationID&quot;:&quot;MENDELEY_CITATION_870bf4e6-f7b2-4278-b157-1dacfd0c0773&quot;,&quot;properties&quot;:{&quot;noteIndex&quot;:0},&quot;isEdited&quot;:false,&quot;manualOverride&quot;:{&quot;isManuallyOverridden&quot;:false,&quot;citeprocText&quot;:&quot;[19]&quot;,&quot;manualOverrideText&quot;:&quot;&quot;},&quot;citationTag&quot;:&quot;MENDELEY_CITATION_v3_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&quot;,&quot;citationItems&quot;:[{&quot;id&quot;:&quot;aaf44364-135f-3764-a88c-6aeba68b6869&quot;,&quot;itemData&quot;:{&quot;type&quot;:&quot;article-journal&quot;,&quot;id&quot;:&quot;aaf44364-135f-3764-a88c-6aeba68b6869&quot;,&quot;title&quot;:&quot;Investigation of Potential Drug–Drug Interactions between Peficitinib (ASP015K) and Methotrexate in Patients with Rheumatoid Arthritis&quot;,&quot;author&quot;:[{&quot;family&quot;:&quot;Zhu&quot;,&quot;given&quot;:&quot;Tong&quot;,&quot;parse-names&quot;:false,&quot;dropping-particle&quot;:&quot;&quot;,&quot;non-dropping-particle&quot;:&quot;&quot;},{&quot;family&quot;:&quot;Moy&quot;,&quot;given&quot;:&quot;Selina&quot;,&quot;parse-names&quot;:false,&quot;dropping-particle&quot;:&quot;&quot;,&quot;non-dropping-particle&quot;:&quot;&quot;},{&quot;family&quot;:&quot;Valluri&quot;,&quot;given&quot;:&quot;Udaya&quot;,&quot;parse-names&quot;:false,&quot;dropping-particle&quot;:&quot;&quot;,&quot;non-dropping-particle&quot;:&quot;&quot;},{&quot;family&quot;:&quot;Cao&quot;,&quot;given&quot;:&quot;Ying&quot;,&quot;parse-names&quot;:false,&quot;dropping-particle&quot;:&quot;&quot;,&quot;non-dropping-particle&quot;:&quot;&quot;},{&quot;family&quot;:&quot;Zhang&quot;,&quot;given&quot;:&quot;Wenhui&quot;,&quot;parse-names&quot;:false,&quot;dropping-particle&quot;:&quot;&quot;,&quot;non-dropping-particle&quot;:&quot;&quot;},{&quot;family&quot;:&quot;Sawamoto&quot;,&quot;given&quot;:&quot;Taiji&quot;,&quot;parse-names&quot;:false,&quot;dropping-particle&quot;:&quot;&quot;,&quot;non-dropping-particle&quot;:&quot;&quot;},{&quot;family&quot;:&quot;Chindalore&quot;,&quot;given&quot;:&quot;Vishala&quot;,&quot;parse-names&quot;:false,&quot;dropping-particle&quot;:&quot;&quot;,&quot;non-dropping-particle&quot;:&quot;&quot;},{&quot;family&quot;:&quot;Akinlade&quot;,&quot;given&quot;:&quot;Bola&quot;,&quot;parse-names&quot;:false,&quot;dropping-particle&quot;:&quot;&quot;,&quot;non-dropping-particle&quot;:&quot;&quot;}],&quot;container-title&quot;:&quot;Clinical Drug Investigation&quot;,&quot;container-title-short&quot;:&quot;Clin Drug Investig&quot;,&quot;DOI&quot;:&quot;10.1007/s40261-020-00937-z&quot;,&quot;ISSN&quot;:&quot;1173-2563&quot;,&quot;issued&quot;:{&quot;date-parts&quot;:[[2020,9,26]]},&quot;page&quot;:&quot;827-838&quot;,&quot;issue&quot;:&quot;9&quot;,&quot;volume&quot;:&quot;40&quot;},&quot;isTemporary&quot;:false}]},{&quot;citationID&quot;:&quot;MENDELEY_CITATION_c9fa1472-424a-47ff-aaa2-011cb53902c1&quot;,&quot;properties&quot;:{&quot;noteIndex&quot;:0},&quot;isEdited&quot;:false,&quot;manualOverride&quot;:{&quot;isManuallyOverridden&quot;:false,&quot;citeprocText&quot;:&quot;[6]&quot;,&quot;manualOverrideText&quot;:&quot;&quot;},&quot;citationTag&quot;:&quot;MENDELEY_CITATION_v3_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&quot;,&quot;citationItems&quot;:[{&quot;id&quot;:&quot;9ce1d688-db6f-3f16-808a-bb7317253c5a&quot;,&quot;itemData&quot;:{&quot;type&quot;:&quot;article-journal&quot;,&quot;id&quot;:&quot;9ce1d688-db6f-3f16-808a-bb7317253c5a&quot;,&quot;title&quot;:&quot;The pharmacokinetics of methotrexate and its 7‐hydroxy metabolite in patients with rheumatoid arthritis.&quot;,&quot;author&quot;:[{&quot;family&quot;:&quot;Seideman&quot;,&quot;given&quot;:&quot;P.&quot;,&quot;parse-names&quot;:false,&quot;dropping-particle&quot;:&quot;&quot;,&quot;non-dropping-particle&quot;:&quot;&quot;},{&quot;family&quot;:&quot;Beck&quot;,&quot;given&quot;:&quot;O.&quot;,&quot;parse-names&quot;:false,&quot;dropping-particle&quot;:&quot;&quot;,&quot;non-dropping-particle&quot;:&quot;&quot;},{&quot;family&quot;:&quot;Eksborg&quot;,&quot;given&quot;:&quot;S.&quot;,&quot;parse-names&quot;:false,&quot;dropping-particle&quot;:&quot;&quot;,&quot;non-dropping-particle&quot;:&quot;&quot;},{&quot;family&quot;:&quot;Wennberg&quot;,&quot;given&quot;:&quot;M.&quot;,&quot;parse-names&quot;:false,&quot;dropping-particle&quot;:&quot;&quot;,&quot;non-dropping-particle&quot;:&quot;&quot;}],&quot;container-title&quot;:&quot;British Journal of Clinical Pharmacology&quot;,&quot;container-title-short&quot;:&quot;Br J Clin Pharmacol&quot;,&quot;accessed&quot;:{&quot;date-parts&quot;:[[2023,10,4]]},&quot;DOI&quot;:&quot;10.1111/J.1365-2125.1993.TB04158.X&quot;,&quot;ISSN&quot;:&quot;13652125&quot;,&quot;PMID&quot;:&quot;8485020&quot;,&quot;issued&quot;:{&quot;date-parts&quot;:[[1993]]},&quot;page&quot;:&quot;409-412&quot;,&quot;abstract&quot;:&quot;1. The pharmacokinetics of MTX and its 7‐hydroxy metabolite (7‐OHMTX) were investigated in nine patients with rheumatoid arthritis (RA). Each patient received 15 mg MTX i.v., i.m. and p.o. after an overnight fast in a randomized cross‐over design. The plasma concentrations of MTX and 7‐OHMTX were measured over 7 days and their urinary excretion over 24 h. 2. Plasma concentrations of MTX were described by a triexponential function after i.v. administration, a triexponential function with zero or first order absorption after oral administration, and a biexponential function with zero of first order absorption after i.m. injection. Plasma concentrations of 7‐OHMTX were described by a biexponential function after all three routes of administration. The median terminal elimination half‐lives of MTX and 7‐OHMTX were 55 h and 116 h, respectively. The area under the plasma concentration‐time curve (AUC (0,170 h)) of MTX did not differ between i.m. and oral administration indicating similar bioavailability after these routes of administration. The AUC (0,170 h) values of 7‐OHMTX after i.v., oral and i.m. administration were similar. Over 80% of MTX was excreted in urine as intact drug and about 3% was excreted as 7‐OHMTX during 24 h after drug administration. 3. Plasma concentrations of MTX and 7‐OHMTX were measurable at the end of the dose interval in most of the patients and may help to identify non‐responders or patients with increased risk of side‐effects. 1993 The British Pharmacological Society&quot;,&quot;issue&quot;:&quot;4&quot;,&quot;volume&quot;:&quot;35&quot;},&quot;isTemporary&quot;:false}]},{&quot;citationID&quot;:&quot;MENDELEY_CITATION_7ade6a66-d4da-4f08-aaa1-c127b12f0e4e&quot;,&quot;properties&quot;:{&quot;noteIndex&quot;:0},&quot;isEdited&quot;:false,&quot;manualOverride&quot;:{&quot;isManuallyOverridden&quot;:false,&quot;citeprocText&quot;:&quot;[9]&quot;,&quot;manualOverrideText&quot;:&quot;&quot;},&quot;citationTag&quot;:&quot;MENDELEY_CITATION_v3_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&quot;,&quot;citationItems&quot;:[{&quot;id&quot;:&quot;86f0601c-07c2-3aeb-b0cb-52421a09e77a&quot;,&quot;itemData&quot;:{&quot;type&quot;:&quot;article-journal&quot;,&quot;id&quot;:&quot;86f0601c-07c2-3aeb-b0cb-52421a09e77a&quot;,&quot;title&quot;:&quot;Prospective evaluation of high‐dose methotrexate pharmacokinetics in adult patients with lymphoma using novel determinants of kidney function&quot;,&quot;author&quot;:[{&quot;family&quot;:&quot;Barreto&quot;,&quot;given&quot;:&quot;Jason N.&quot;,&quot;parse-names&quot;:false,&quot;dropping-particle&quot;:&quot;&quot;,&quot;non-dropping-particle&quot;:&quot;&quot;},{&quot;family&quot;:&quot;Reid&quot;,&quot;given&quot;:&quot;Joel M.&quot;,&quot;parse-names&quot;:false,&quot;dropping-particle&quot;:&quot;&quot;,&quot;non-dropping-particle&quot;:&quot;&quot;},{&quot;family&quot;:&quot;Thompson&quot;,&quot;given&quot;:&quot;Carrie A.&quot;,&quot;parse-names&quot;:false,&quot;dropping-particle&quot;:&quot;&quot;,&quot;non-dropping-particle&quot;:&quot;&quot;},{&quot;family&quot;:&quot;Mara&quot;,&quot;given&quot;:&quot;Kristin C.&quot;,&quot;parse-names&quot;:false,&quot;dropping-particle&quot;:&quot;&quot;,&quot;non-dropping-particle&quot;:&quot;&quot;},{&quot;family&quot;:&quot;Rule&quot;,&quot;given&quot;:&quot;Andrew D.&quot;,&quot;parse-names&quot;:false,&quot;dropping-particle&quot;:&quot;&quot;,&quot;non-dropping-particle&quot;:&quot;&quot;},{&quot;family&quot;:&quot;Kashani&quot;,&quot;given&quot;:&quot;Kianoush B.&quot;,&quot;parse-names&quot;:false,&quot;dropping-particle&quot;:&quot;&quot;,&quot;non-dropping-particle&quot;:&quot;&quot;},{&quot;family&quot;:&quot;Leung&quot;,&quot;given&quot;:&quot;Nelson&quot;,&quot;parse-names&quot;:false,&quot;dropping-particle&quot;:&quot;&quot;,&quot;non-dropping-particle&quot;:&quot;&quot;},{&quot;family&quot;:&quot;Larson&quot;,&quot;given&quot;:&quot;Thomas R.&quot;,&quot;parse-names&quot;:false,&quot;dropping-particle&quot;:&quot;&quot;,&quot;non-dropping-particle&quot;:&quot;&quot;},{&quot;family&quot;:&quot;McGovern&quot;,&quot;given&quot;:&quot;Renee M.&quot;,&quot;parse-names&quot;:false,&quot;dropping-particle&quot;:&quot;&quot;,&quot;non-dropping-particle&quot;:&quot;&quot;},{&quot;family&quot;:&quot;Witzig&quot;,&quot;given&quot;:&quot;Thomas E.&quot;,&quot;parse-names&quot;:false,&quot;dropping-particle&quot;:&quot;&quot;,&quot;non-dropping-particle&quot;:&quot;&quot;},{&quot;family&quot;:&quot;Barreto&quot;,&quot;given&quot;:&quot;Erin F.&quot;,&quot;parse-names&quot;:false,&quot;dropping-particle&quot;:&quot;&quot;,&quot;non-dropping-particle&quot;:&quot;&quot;}],&quot;container-title&quot;:&quot;Clinical and Translational Science&quot;,&quot;container-title-short&quot;:&quot;Clin Transl Sci&quot;,&quot;DOI&quot;:&quot;10.1111/cts.13125&quot;,&quot;ISSN&quot;:&quot;1752-8054&quot;,&quot;issued&quot;:{&quot;date-parts&quot;:[[2022,1,23]]},&quot;page&quot;:&quot;105-117&quot;,&quot;abstract&quot;:&quot;&lt;p&gt; High‐dose methotrexate (HDMTX) pharmacokinetics (PKs), including the best estimated glomerular filtration rate (eGFR) equation that reflects methotrexate (MTX) clearance, requires investigation. This prospective, observational, single‐center study evaluated adult patients with lymphoma treated with HDMTX. Samples were collected at predefined time points up to 96 h postinfusion. MTX and 7‐hydroxy‐MTX PKs were estimated by standard noncompartmental analysis. Linear regression determined which serum creatinine‐ or cystatin C‐based eGFR equation best predicted MTX clearance. The 80 included patients had a median (interquartile range [IQR]) age of 68.6 years (IQR 59.2–75.6), 54 (67.5%) were men, and 74 (92.5%) were White. The median (IQR) dose of MTX was 7.6 (IQR 4.8–11.3) grams. Median clearance was similar across three dosing levels at 4.5–5.6 L/h and was consistent with linear PKs. Liver function, weight, age, sex, concomitant chemotherapy, and number of previous MTX doses did not impact clearance. MTX area under the curve (AUC) values varied over a fourfold range and appeared to increase in proportion to the dose. The eGFR &lt;sub&gt;cys&lt;/sub&gt; (ml/min) equation most closely correlated with MTX clearance in both the entire cohort and after excluding outlier MTX clearance values ( &lt;italic&gt;r&lt;/italic&gt; = 0.31 and 0.51, respectively). HDMTX as a 4‐h infusion displays high interpatient pharmacokinetic variability. Population PK modeling to optimize MTX AUC attainment requires further evaluation. The cystatin C‐based eGFR equation most closely estimated MTX clearance and should be investigated for dosing and monitoring in adults requiring MTX as part of lymphoma management. &lt;/p&gt;&quot;,&quot;issue&quot;:&quot;1&quot;,&quot;volume&quot;:&quot;15&quot;},&quot;isTemporary&quot;:false}]},{&quot;citationID&quot;:&quot;MENDELEY_CITATION_cd351179-f558-4fae-aa41-8954d12a76fb&quot;,&quot;properties&quot;:{&quot;noteIndex&quot;:0},&quot;isEdited&quot;:false,&quot;manualOverride&quot;:{&quot;isManuallyOverridden&quot;:false,&quot;citeprocText&quot;:&quot;[9]&quot;,&quot;manualOverrideText&quot;:&quot;&quot;},&quot;citationTag&quot;:&quot;MENDELEY_CITATION_v3_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&quot;,&quot;citationItems&quot;:[{&quot;id&quot;:&quot;86f0601c-07c2-3aeb-b0cb-52421a09e77a&quot;,&quot;itemData&quot;:{&quot;type&quot;:&quot;article-journal&quot;,&quot;id&quot;:&quot;86f0601c-07c2-3aeb-b0cb-52421a09e77a&quot;,&quot;title&quot;:&quot;Prospective evaluation of high‐dose methotrexate pharmacokinetics in adult patients with lymphoma using novel determinants of kidney function&quot;,&quot;author&quot;:[{&quot;family&quot;:&quot;Barreto&quot;,&quot;given&quot;:&quot;Jason N.&quot;,&quot;parse-names&quot;:false,&quot;dropping-particle&quot;:&quot;&quot;,&quot;non-dropping-particle&quot;:&quot;&quot;},{&quot;family&quot;:&quot;Reid&quot;,&quot;given&quot;:&quot;Joel M.&quot;,&quot;parse-names&quot;:false,&quot;dropping-particle&quot;:&quot;&quot;,&quot;non-dropping-particle&quot;:&quot;&quot;},{&quot;family&quot;:&quot;Thompson&quot;,&quot;given&quot;:&quot;Carrie A.&quot;,&quot;parse-names&quot;:false,&quot;dropping-particle&quot;:&quot;&quot;,&quot;non-dropping-particle&quot;:&quot;&quot;},{&quot;family&quot;:&quot;Mara&quot;,&quot;given&quot;:&quot;Kristin C.&quot;,&quot;parse-names&quot;:false,&quot;dropping-particle&quot;:&quot;&quot;,&quot;non-dropping-particle&quot;:&quot;&quot;},{&quot;family&quot;:&quot;Rule&quot;,&quot;given&quot;:&quot;Andrew D.&quot;,&quot;parse-names&quot;:false,&quot;dropping-particle&quot;:&quot;&quot;,&quot;non-dropping-particle&quot;:&quot;&quot;},{&quot;family&quot;:&quot;Kashani&quot;,&quot;given&quot;:&quot;Kianoush B.&quot;,&quot;parse-names&quot;:false,&quot;dropping-particle&quot;:&quot;&quot;,&quot;non-dropping-particle&quot;:&quot;&quot;},{&quot;family&quot;:&quot;Leung&quot;,&quot;given&quot;:&quot;Nelson&quot;,&quot;parse-names&quot;:false,&quot;dropping-particle&quot;:&quot;&quot;,&quot;non-dropping-particle&quot;:&quot;&quot;},{&quot;family&quot;:&quot;Larson&quot;,&quot;given&quot;:&quot;Thomas R.&quot;,&quot;parse-names&quot;:false,&quot;dropping-particle&quot;:&quot;&quot;,&quot;non-dropping-particle&quot;:&quot;&quot;},{&quot;family&quot;:&quot;McGovern&quot;,&quot;given&quot;:&quot;Renee M.&quot;,&quot;parse-names&quot;:false,&quot;dropping-particle&quot;:&quot;&quot;,&quot;non-dropping-particle&quot;:&quot;&quot;},{&quot;family&quot;:&quot;Witzig&quot;,&quot;given&quot;:&quot;Thomas E.&quot;,&quot;parse-names&quot;:false,&quot;dropping-particle&quot;:&quot;&quot;,&quot;non-dropping-particle&quot;:&quot;&quot;},{&quot;family&quot;:&quot;Barreto&quot;,&quot;given&quot;:&quot;Erin F.&quot;,&quot;parse-names&quot;:false,&quot;dropping-particle&quot;:&quot;&quot;,&quot;non-dropping-particle&quot;:&quot;&quot;}],&quot;container-title&quot;:&quot;Clinical and Translational Science&quot;,&quot;container-title-short&quot;:&quot;Clin Transl Sci&quot;,&quot;DOI&quot;:&quot;10.1111/cts.13125&quot;,&quot;ISSN&quot;:&quot;1752-8054&quot;,&quot;issued&quot;:{&quot;date-parts&quot;:[[2022,1,23]]},&quot;page&quot;:&quot;105-117&quot;,&quot;abstract&quot;:&quot;&lt;p&gt; High‐dose methotrexate (HDMTX) pharmacokinetics (PKs), including the best estimated glomerular filtration rate (eGFR) equation that reflects methotrexate (MTX) clearance, requires investigation. This prospective, observational, single‐center study evaluated adult patients with lymphoma treated with HDMTX. Samples were collected at predefined time points up to 96 h postinfusion. MTX and 7‐hydroxy‐MTX PKs were estimated by standard noncompartmental analysis. Linear regression determined which serum creatinine‐ or cystatin C‐based eGFR equation best predicted MTX clearance. The 80 included patients had a median (interquartile range [IQR]) age of 68.6 years (IQR 59.2–75.6), 54 (67.5%) were men, and 74 (92.5%) were White. The median (IQR) dose of MTX was 7.6 (IQR 4.8–11.3) grams. Median clearance was similar across three dosing levels at 4.5–5.6 L/h and was consistent with linear PKs. Liver function, weight, age, sex, concomitant chemotherapy, and number of previous MTX doses did not impact clearance. MTX area under the curve (AUC) values varied over a fourfold range and appeared to increase in proportion to the dose. The eGFR &lt;sub&gt;cys&lt;/sub&gt; (ml/min) equation most closely correlated with MTX clearance in both the entire cohort and after excluding outlier MTX clearance values ( &lt;italic&gt;r&lt;/italic&gt; = 0.31 and 0.51, respectively). HDMTX as a 4‐h infusion displays high interpatient pharmacokinetic variability. Population PK modeling to optimize MTX AUC attainment requires further evaluation. The cystatin C‐based eGFR equation most closely estimated MTX clearance and should be investigated for dosing and monitoring in adults requiring MTX as part of lymphoma management. &lt;/p&gt;&quot;,&quot;issue&quot;:&quot;1&quot;,&quot;volume&quot;:&quot;15&quot;},&quot;isTemporary&quot;:false}]},{&quot;citationID&quot;:&quot;MENDELEY_CITATION_9f2bf56c-3e7f-4efd-81c7-f60d9fee57dc&quot;,&quot;properties&quot;:{&quot;noteIndex&quot;:0},&quot;isEdited&quot;:false,&quot;manualOverride&quot;:{&quot;isManuallyOverridden&quot;:false,&quot;citeprocText&quot;:&quot;[9]&quot;,&quot;manualOverrideText&quot;:&quot;&quot;},&quot;citationTag&quot;:&quot;MENDELEY_CITATION_v3_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&quot;,&quot;citationItems&quot;:[{&quot;id&quot;:&quot;86f0601c-07c2-3aeb-b0cb-52421a09e77a&quot;,&quot;itemData&quot;:{&quot;type&quot;:&quot;article-journal&quot;,&quot;id&quot;:&quot;86f0601c-07c2-3aeb-b0cb-52421a09e77a&quot;,&quot;title&quot;:&quot;Prospective evaluation of high‐dose methotrexate pharmacokinetics in adult patients with lymphoma using novel determinants of kidney function&quot;,&quot;author&quot;:[{&quot;family&quot;:&quot;Barreto&quot;,&quot;given&quot;:&quot;Jason N.&quot;,&quot;parse-names&quot;:false,&quot;dropping-particle&quot;:&quot;&quot;,&quot;non-dropping-particle&quot;:&quot;&quot;},{&quot;family&quot;:&quot;Reid&quot;,&quot;given&quot;:&quot;Joel M.&quot;,&quot;parse-names&quot;:false,&quot;dropping-particle&quot;:&quot;&quot;,&quot;non-dropping-particle&quot;:&quot;&quot;},{&quot;family&quot;:&quot;Thompson&quot;,&quot;given&quot;:&quot;Carrie A.&quot;,&quot;parse-names&quot;:false,&quot;dropping-particle&quot;:&quot;&quot;,&quot;non-dropping-particle&quot;:&quot;&quot;},{&quot;family&quot;:&quot;Mara&quot;,&quot;given&quot;:&quot;Kristin C.&quot;,&quot;parse-names&quot;:false,&quot;dropping-particle&quot;:&quot;&quot;,&quot;non-dropping-particle&quot;:&quot;&quot;},{&quot;family&quot;:&quot;Rule&quot;,&quot;given&quot;:&quot;Andrew D.&quot;,&quot;parse-names&quot;:false,&quot;dropping-particle&quot;:&quot;&quot;,&quot;non-dropping-particle&quot;:&quot;&quot;},{&quot;family&quot;:&quot;Kashani&quot;,&quot;given&quot;:&quot;Kianoush B.&quot;,&quot;parse-names&quot;:false,&quot;dropping-particle&quot;:&quot;&quot;,&quot;non-dropping-particle&quot;:&quot;&quot;},{&quot;family&quot;:&quot;Leung&quot;,&quot;given&quot;:&quot;Nelson&quot;,&quot;parse-names&quot;:false,&quot;dropping-particle&quot;:&quot;&quot;,&quot;non-dropping-particle&quot;:&quot;&quot;},{&quot;family&quot;:&quot;Larson&quot;,&quot;given&quot;:&quot;Thomas R.&quot;,&quot;parse-names&quot;:false,&quot;dropping-particle&quot;:&quot;&quot;,&quot;non-dropping-particle&quot;:&quot;&quot;},{&quot;family&quot;:&quot;McGovern&quot;,&quot;given&quot;:&quot;Renee M.&quot;,&quot;parse-names&quot;:false,&quot;dropping-particle&quot;:&quot;&quot;,&quot;non-dropping-particle&quot;:&quot;&quot;},{&quot;family&quot;:&quot;Witzig&quot;,&quot;given&quot;:&quot;Thomas E.&quot;,&quot;parse-names&quot;:false,&quot;dropping-particle&quot;:&quot;&quot;,&quot;non-dropping-particle&quot;:&quot;&quot;},{&quot;family&quot;:&quot;Barreto&quot;,&quot;given&quot;:&quot;Erin F.&quot;,&quot;parse-names&quot;:false,&quot;dropping-particle&quot;:&quot;&quot;,&quot;non-dropping-particle&quot;:&quot;&quot;}],&quot;container-title&quot;:&quot;Clinical and Translational Science&quot;,&quot;container-title-short&quot;:&quot;Clin Transl Sci&quot;,&quot;DOI&quot;:&quot;10.1111/cts.13125&quot;,&quot;ISSN&quot;:&quot;1752-8054&quot;,&quot;issued&quot;:{&quot;date-parts&quot;:[[2022,1,23]]},&quot;page&quot;:&quot;105-117&quot;,&quot;abstract&quot;:&quot;&lt;p&gt; High‐dose methotrexate (HDMTX) pharmacokinetics (PKs), including the best estimated glomerular filtration rate (eGFR) equation that reflects methotrexate (MTX) clearance, requires investigation. This prospective, observational, single‐center study evaluated adult patients with lymphoma treated with HDMTX. Samples were collected at predefined time points up to 96 h postinfusion. MTX and 7‐hydroxy‐MTX PKs were estimated by standard noncompartmental analysis. Linear regression determined which serum creatinine‐ or cystatin C‐based eGFR equation best predicted MTX clearance. The 80 included patients had a median (interquartile range [IQR]) age of 68.6 years (IQR 59.2–75.6), 54 (67.5%) were men, and 74 (92.5%) were White. The median (IQR) dose of MTX was 7.6 (IQR 4.8–11.3) grams. Median clearance was similar across three dosing levels at 4.5–5.6 L/h and was consistent with linear PKs. Liver function, weight, age, sex, concomitant chemotherapy, and number of previous MTX doses did not impact clearance. MTX area under the curve (AUC) values varied over a fourfold range and appeared to increase in proportion to the dose. The eGFR &lt;sub&gt;cys&lt;/sub&gt; (ml/min) equation most closely correlated with MTX clearance in both the entire cohort and after excluding outlier MTX clearance values ( &lt;italic&gt;r&lt;/italic&gt; = 0.31 and 0.51, respectively). HDMTX as a 4‐h infusion displays high interpatient pharmacokinetic variability. Population PK modeling to optimize MTX AUC attainment requires further evaluation. The cystatin C‐based eGFR equation most closely estimated MTX clearance and should be investigated for dosing and monitoring in adults requiring MTX as part of lymphoma management. &lt;/p&gt;&quot;,&quot;issue&quot;:&quot;1&quot;,&quot;volume&quot;:&quot;15&quot;},&quot;isTemporary&quot;:false}]},{&quot;citationID&quot;:&quot;MENDELEY_CITATION_2eae8802-8376-4b17-b864-777ad868d9a5&quot;,&quot;properties&quot;:{&quot;noteIndex&quot;:0},&quot;isEdited&quot;:false,&quot;manualOverride&quot;:{&quot;isManuallyOverridden&quot;:false,&quot;citeprocText&quot;:&quot;[20]&quot;,&quot;manualOverrideText&quot;:&quot;&quot;},&quot;citationTag&quot;:&quot;MENDELEY_CITATION_v3_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&quot;,&quot;citationItems&quot;:[{&quot;id&quot;:&quot;a9f2fdc1-451c-31df-b1b3-268162741877&quot;,&quot;itemData&quot;:{&quot;type&quot;:&quot;article-journal&quot;,&quot;id&quot;:&quot;a9f2fdc1-451c-31df-b1b3-268162741877&quot;,&quot;title&quot;:&quot;Pharmacokinetic Interactions Between Isavuconazole and the Drug Transporter Substrates Atorvastatin, Digoxin, Metformin, and Methotrexate in Healthy Subjects&quot;,&quot;author&quot;:[{&quot;family&quot;:&quot;Yamazaki&quot;,&quot;given&quot;:&quot;Takao&quot;,&quot;parse-names&quot;:false,&quot;dropping-particle&quot;:&quot;&quot;,&quot;non-dropping-particle&quot;:&quot;&quot;},{&quot;family&quot;:&quot;Desai&quot;,&quot;given&quot;:&quot;Amit&quot;,&quot;parse-names&quot;:false,&quot;dropping-particle&quot;:&quot;&quot;,&quot;non-dropping-particle&quot;:&quot;&quot;},{&quot;family&quot;:&quot;Goldwater&quot;,&quot;given&quot;:&quot;Ronald&quot;,&quot;parse-names&quot;:false,&quot;dropping-particle&quot;:&quot;&quot;,&quot;non-dropping-particle&quot;:&quot;&quot;},{&quot;family&quot;:&quot;Han&quot;,&quot;given&quot;:&quot;David&quot;,&quot;parse-names&quot;:false,&quot;dropping-particle&quot;:&quot;&quot;,&quot;non-dropping-particle&quot;:&quot;&quot;},{&quot;family&quot;:&quot;Lasseter&quot;,&quot;given&quot;:&quot;Kenneth C.&quot;,&quot;parse-names&quot;:false,&quot;dropping-particle&quot;:&quot;&quot;,&quot;non-dropping-particle&quot;:&quot;&quot;},{&quot;family&quot;:&quot;Howieson&quot;,&quot;given&quot;:&quot;Corrie&quot;,&quot;parse-names&quot;:false,&quot;dropping-particle&quot;:&quot;&quot;,&quot;non-dropping-particle&quot;:&quot;&quot;},{&quot;family&quot;:&quot;Akhtar&quot;,&quot;given&quot;:&quot;Shahzad&quot;,&quot;parse-names&quot;:false,&quot;dropping-particle&quot;:&quot;&quot;,&quot;non-dropping-particle&quot;:&quot;&quot;},{&quot;family&quot;:&quot;Kowalski&quot;,&quot;given&quot;:&quot;Donna&quot;,&quot;parse-names&quot;:false,&quot;dropping-particle&quot;:&quot;&quot;,&quot;non-dropping-particle&quot;:&quot;&quot;},{&quot;family&quot;:&quot;Lademacher&quot;,&quot;given&quot;:&quot;Christopher&quot;,&quot;parse-names&quot;:false,&quot;dropping-particle&quot;:&quot;&quot;,&quot;non-dropping-particle&quot;:&quot;&quot;},{&quot;family&quot;:&quot;Rammelsberg&quot;,&quot;given&quot;:&quot;Diane&quot;,&quot;parse-names&quot;:false,&quot;dropping-particle&quot;:&quot;&quot;,&quot;non-dropping-particle&quot;:&quot;&quot;},{&quot;family&quot;:&quot;Townsend&quot;,&quot;given&quot;:&quot;Robert&quot;,&quot;parse-names&quot;:false,&quot;dropping-particle&quot;:&quot;&quot;,&quot;non-dropping-particle&quot;:&quot;&quot;}],&quot;container-title&quot;:&quot;Clinical Pharmacology in Drug Development&quot;,&quot;container-title-short&quot;:&quot;Clin Pharmacol Drug Dev&quot;,&quot;accessed&quot;:{&quot;date-parts&quot;:[[2023,10,11]]},&quot;DOI&quot;:&quot;10.1002/CPDD.280&quot;,&quot;ISSN&quot;:&quot;21607648&quot;,&quot;PMID&quot;:&quot;27273004&quot;,&quot;issued&quot;:{&quot;date-parts&quot;:[[2017,1,1]]},&quot;page&quot;:&quot;66-75&quot;,&quot;abstract&quot;:&quot;This article summarizes 4 phase 1 trials that explored interactions between the novel, triazole antifungal isavuconazole and substrates of the drug transporters breast cancer resistance protein (BCRP), multidrug and toxin extrusion protein-1 (MATE1), organic anion transporters 1/3 (OAT1/OAT3), organic anion-transporting polypeptide 1B1 (OATP1B1), organic cation transporters 1/2 (OCT1/OCT2), and P-glycoprotein (P-gp). Healthy subjects received single doses of atorvastatin (20 mg; OATP1B1 and P-gp substrate), digoxin (0.5 mg; P-gp substrate), metformin (850 mg; OCT1, OCT2, and MATE1 substrate), or methotrexate (7.5 mg; BCRP, OAT1, and OAT3 substrate) in the presence and absence of clinical doses of isavuconazole (200 mg 3 times a day for 2 days; 200 mg once daily thereafter). Coadministration with isavuconazole increased mean area under the plasma concentration-time curves (90% confidence interval) of atorvastatin, digoxin, and metformin to 137% (129, 145), 125% (117, 134), and 152% (138, 168) and increased mean maximum plasma concentrations to 103% (88, 121), 133% (119, 149), and 123% (109, 140), respectively. Methotrexate parameters were unaffected by isavuconazole. There were no serious adverse events. These findings indicate that isavuconazole is a weak inhibitor of P-gp, as well as OCT1, OCT2, MATE1, or a combination thereof but not of BCRP, OATP1B1, OAT1, or OAT3.&quot;,&quot;publisher&quot;:&quot;Blackwell Publishing Ltd&quot;,&quot;issue&quot;:&quot;1&quot;,&quot;volume&quot;:&quot;6&quot;},&quot;isTemporary&quot;:false}]},{&quot;citationID&quot;:&quot;MENDELEY_CITATION_91468ae9-73b7-414c-a6c8-6a43d6a9e0d1&quot;,&quot;properties&quot;:{&quot;noteIndex&quot;:0},&quot;isEdited&quot;:false,&quot;manualOverride&quot;:{&quot;isManuallyOverridden&quot;:false,&quot;citeprocText&quot;:&quot;[13]&quot;,&quot;manualOverrideText&quot;:&quot;&quot;},&quot;citationTag&quot;:&quot;MENDELEY_CITATION_v3_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&quot;,&quot;citationItems&quot;:[{&quot;id&quot;:&quot;6e1a448d-c703-3e05-8da5-4f6c02e71453&quot;,&quot;itemData&quot;:{&quot;type&quot;:&quot;article-journal&quot;,&quot;id&quot;:&quot;6e1a448d-c703-3e05-8da5-4f6c02e71453&quot;,&quot;title&quot;:&quot;Lumiracoxib Does Not Affect Methotrexate Pharmacokinetics in Rheumatoid Arthritis Patients&quot;,&quot;author&quot;:[{&quot;family&quot;:&quot;Hartmann&quot;,&quot;given&quot;:&quot;Stefan N&quot;,&quot;parse-names&quot;:false,&quot;dropping-particle&quot;:&quot;&quot;,&quot;non-dropping-particle&quot;:&quot;&quot;},{&quot;family&quot;:&quot;Rordorf&quot;,&quot;given&quot;:&quot;Christiane M&quot;,&quot;parse-names&quot;:false,&quot;dropping-particle&quot;:&quot;&quot;,&quot;non-dropping-particle&quot;:&quot;&quot;},{&quot;family&quot;:&quot;Milosavljev&quot;,&quot;given&quot;:&quot;Slavica&quot;,&quot;parse-names&quot;:false,&quot;dropping-particle&quot;:&quot;&quot;,&quot;non-dropping-particle&quot;:&quot;&quot;},{&quot;family&quot;:&quot;Branson&quot;,&quot;given&quot;:&quot;Janice M&quot;,&quot;parse-names&quot;:false,&quot;dropping-particle&quot;:&quot;&quot;,&quot;non-dropping-particle&quot;:&quot;&quot;},{&quot;family&quot;:&quot;Chales&quot;,&quot;given&quot;:&quot;Gérard H&quot;,&quot;parse-names&quot;:false,&quot;dropping-particle&quot;:&quot;&quot;,&quot;non-dropping-particle&quot;:&quot;&quot;},{&quot;family&quot;:&quot;Juvin&quot;,&quot;given&quot;:&quot;Robert R&quot;,&quot;parse-names&quot;:false,&quot;dropping-particle&quot;:&quot;&quot;,&quot;non-dropping-particle&quot;:&quot;&quot;},{&quot;family&quot;:&quot;Lafforgue&quot;,&quot;given&quot;:&quot;Pierre&quot;,&quot;parse-names&quot;:false,&quot;dropping-particle&quot;:&quot;&quot;,&quot;non-dropping-particle&quot;:&quot;&quot;},{&quot;family&quot;:&quot;Parc&quot;,&quot;given&quot;:&quot;Jean Marie&quot;,&quot;parse-names&quot;:false,&quot;dropping-particle&quot;:&quot;&quot;,&quot;non-dropping-particle&quot;:&quot;Le&quot;},{&quot;family&quot;:&quot;Tavernier&quot;,&quot;given&quot;:&quot;Christian G&quot;,&quot;parse-names&quot;:false,&quot;dropping-particle&quot;:&quot;&quot;,&quot;non-dropping-particle&quot;:&quot;&quot;},{&quot;family&quot;:&quot;Meyer&quot;,&quot;given&quot;:&quot;Olivier C&quot;,&quot;parse-names&quot;:false,&quot;dropping-particle&quot;:&quot;&quot;,&quot;non-dropping-particle&quot;:&quot;&quot;}],&quot;container-title&quot;:&quot;Annals of Pharmacotherapy&quot;,&quot;DOI&quot;:&quot;10.1345/aph.1E044&quot;,&quot;ISSN&quot;:&quot;1060-0280&quot;,&quot;issued&quot;:{&quot;date-parts&quot;:[[2004,10,1]]},&quot;page&quot;:&quot;1582-1587&quot;,&quot;issue&quot;:&quot;10&quot;,&quot;volume&quot;:&quot;38&quot;,&quot;container-title-short&quot;:&quot;&quot;},&quot;isTemporary&quot;:false}]},{&quot;citationID&quot;:&quot;MENDELEY_CITATION_32fedf42-3792-4dad-a7d6-dfb708b9430e&quot;,&quot;properties&quot;:{&quot;noteIndex&quot;:0},&quot;isEdited&quot;:false,&quot;manualOverride&quot;:{&quot;isManuallyOverridden&quot;:false,&quot;citeprocText&quot;:&quot;[14]&quot;,&quot;manualOverrideText&quot;:&quot;&quot;},&quot;citationTag&quot;:&quot;MENDELEY_CITATION_v3_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&quot;,&quot;citationItems&quot;:[{&quot;id&quot;:&quot;8d190f96-7b1a-3051-bbd3-d270844bc48a&quot;,&quot;itemData&quot;:{&quot;type&quot;:&quot;article-journal&quot;,&quot;id&quot;:&quot;8d190f96-7b1a-3051-bbd3-d270844bc48a&quot;,&quot;title&quot;:&quot;Combined oral cyclosporin and methotrexate therapy in patients with rheumatoid arthritis elevates methotrexate levels and reduces 7-hydroxymethotrexate levels when compared with methotrexate alone&quot;,&quot;author&quot;:[{&quot;family&quot;:&quot;Fox&quot;,&quot;given&quot;:&quot;R. I.&quot;,&quot;parse-names&quot;:false,&quot;dropping-particle&quot;:&quot;&quot;,&quot;non-dropping-particle&quot;:&quot;&quot;}],&quot;container-title&quot;:&quot;Rheumatology&quot;,&quot;container-title-short&quot;:&quot;Rheumatology&quot;,&quot;DOI&quot;:&quot;10.1093/rheumatology/keg277&quot;,&quot;ISSN&quot;:&quot;1460-2172&quot;,&quot;issued&quot;:{&quot;date-parts&quot;:[[2003,3,14]]},&quot;page&quot;:&quot;989-994&quot;,&quot;issue&quot;:&quot;8&quot;,&quot;volume&quot;:&quot;42&quot;},&quot;isTemporary&quot;:false}]},{&quot;citationID&quot;:&quot;MENDELEY_CITATION_499555df-ee51-463a-a06c-89a4b8a8eff8&quot;,&quot;properties&quot;:{&quot;noteIndex&quot;:0},&quot;isEdited&quot;:false,&quot;manualOverride&quot;:{&quot;isManuallyOverridden&quot;:false,&quot;citeprocText&quot;:&quot;[6]&quot;,&quot;manualOverrideText&quot;:&quot;&quot;},&quot;citationTag&quot;:&quot;MENDELEY_CITATION_v3_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&quot;,&quot;citationItems&quot;:[{&quot;id&quot;:&quot;9ce1d688-db6f-3f16-808a-bb7317253c5a&quot;,&quot;itemData&quot;:{&quot;type&quot;:&quot;article-journal&quot;,&quot;id&quot;:&quot;9ce1d688-db6f-3f16-808a-bb7317253c5a&quot;,&quot;title&quot;:&quot;The pharmacokinetics of methotrexate and its 7‐hydroxy metabolite in patients with rheumatoid arthritis.&quot;,&quot;author&quot;:[{&quot;family&quot;:&quot;Seideman&quot;,&quot;given&quot;:&quot;P.&quot;,&quot;parse-names&quot;:false,&quot;dropping-particle&quot;:&quot;&quot;,&quot;non-dropping-particle&quot;:&quot;&quot;},{&quot;family&quot;:&quot;Beck&quot;,&quot;given&quot;:&quot;O.&quot;,&quot;parse-names&quot;:false,&quot;dropping-particle&quot;:&quot;&quot;,&quot;non-dropping-particle&quot;:&quot;&quot;},{&quot;family&quot;:&quot;Eksborg&quot;,&quot;given&quot;:&quot;S.&quot;,&quot;parse-names&quot;:false,&quot;dropping-particle&quot;:&quot;&quot;,&quot;non-dropping-particle&quot;:&quot;&quot;},{&quot;family&quot;:&quot;Wennberg&quot;,&quot;given&quot;:&quot;M.&quot;,&quot;parse-names&quot;:false,&quot;dropping-particle&quot;:&quot;&quot;,&quot;non-dropping-particle&quot;:&quot;&quot;}],&quot;container-title&quot;:&quot;British Journal of Clinical Pharmacology&quot;,&quot;container-title-short&quot;:&quot;Br J Clin Pharmacol&quot;,&quot;accessed&quot;:{&quot;date-parts&quot;:[[2023,10,4]]},&quot;DOI&quot;:&quot;10.1111/J.1365-2125.1993.TB04158.X&quot;,&quot;ISSN&quot;:&quot;13652125&quot;,&quot;PMID&quot;:&quot;8485020&quot;,&quot;issued&quot;:{&quot;date-parts&quot;:[[1993]]},&quot;page&quot;:&quot;409-412&quot;,&quot;abstract&quot;:&quot;1. The pharmacokinetics of MTX and its 7‐hydroxy metabolite (7‐OHMTX) were investigated in nine patients with rheumatoid arthritis (RA). Each patient received 15 mg MTX i.v., i.m. and p.o. after an overnight fast in a randomized cross‐over design. The plasma concentrations of MTX and 7‐OHMTX were measured over 7 days and their urinary excretion over 24 h. 2. Plasma concentrations of MTX were described by a triexponential function after i.v. administration, a triexponential function with zero or first order absorption after oral administration, and a biexponential function with zero of first order absorption after i.m. injection. Plasma concentrations of 7‐OHMTX were described by a biexponential function after all three routes of administration. The median terminal elimination half‐lives of MTX and 7‐OHMTX were 55 h and 116 h, respectively. The area under the plasma concentration‐time curve (AUC (0,170 h)) of MTX did not differ between i.m. and oral administration indicating similar bioavailability after these routes of administration. The AUC (0,170 h) values of 7‐OHMTX after i.v., oral and i.m. administration were similar. Over 80% of MTX was excreted in urine as intact drug and about 3% was excreted as 7‐OHMTX during 24 h after drug administration. 3. Plasma concentrations of MTX and 7‐OHMTX were measurable at the end of the dose interval in most of the patients and may help to identify non‐responders or patients with increased risk of side‐effects. 1993 The British Pharmacological Society&quot;,&quot;issue&quot;:&quot;4&quot;,&quot;volume&quot;:&quot;35&quot;},&quot;isTemporary&quot;:false}]},{&quot;citationID&quot;:&quot;MENDELEY_CITATION_9b1a6a82-e233-4737-8d00-d4277390c347&quot;,&quot;properties&quot;:{&quot;noteIndex&quot;:0},&quot;isEdited&quot;:false,&quot;manualOverride&quot;:{&quot;isManuallyOverridden&quot;:false,&quot;citeprocText&quot;:&quot;[15]&quot;,&quot;manualOverrideText&quot;:&quot;&quot;},&quot;citationTag&quot;:&quot;MENDELEY_CITATION_v3_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&quot;,&quot;citationItems&quot;:[{&quot;id&quot;:&quot;d7b671f1-fb49-3ec8-a0b8-8fe2453408f0&quot;,&quot;itemData&quot;:{&quot;type&quot;:&quot;article-journal&quot;,&quot;id&quot;:&quot;d7b671f1-fb49-3ec8-a0b8-8fe2453408f0&quot;,&quot;title&quot;:&quot;Chloroquine reduces the bioavailability of methotrexate in patients with rheumatoid arthritis&quot;,&quot;author&quot;:[{&quot;family&quot;:&quot;Seideman&quot;,&quot;given&quot;:&quot;Peter&quot;,&quot;parse-names&quot;:false,&quot;dropping-particle&quot;:&quot;&quot;,&quot;non-dropping-particle&quot;:&quot;&quot;},{&quot;family&quot;:&quot;Albertioni&quot;,&quot;given&quot;:&quot;Freidoun&quot;,&quot;parse-names&quot;:false,&quot;dropping-particle&quot;:&quot;&quot;,&quot;non-dropping-particle&quot;:&quot;&quot;},{&quot;family&quot;:&quot;Beck&quot;,&quot;given&quot;:&quot;Olof&quot;,&quot;parse-names&quot;:false,&quot;dropping-particle&quot;:&quot;&quot;,&quot;non-dropping-particle&quot;:&quot;&quot;},{&quot;family&quot;:&quot;Eksborg&quot;,&quot;given&quot;:&quot;Staffan&quot;,&quot;parse-names&quot;:false,&quot;dropping-particle&quot;:&quot;&quot;,&quot;non-dropping-particle&quot;:&quot;&quot;},{&quot;family&quot;:&quot;Peterson&quot;,&quot;given&quot;:&quot;Curt&quot;,&quot;parse-names&quot;:false,&quot;dropping-particle&quot;:&quot;&quot;,&quot;non-dropping-particle&quot;:&quot;&quot;}],&quot;container-title&quot;:&quot;Arthritis &amp; Rheumatism&quot;,&quot;container-title-short&quot;:&quot;Arthritis Rheum&quot;,&quot;DOI&quot;:&quot;10.1002/art.1780370609&quot;,&quot;ISSN&quot;:&quot;00043591&quot;,&quot;issued&quot;:{&quot;date-parts&quot;:[[1994,6]]},&quot;page&quot;:&quot;830-833&quot;,&quot;issue&quot;:&quot;6&quot;,&quot;volume&quot;:&quot;37&quot;},&quot;isTemporary&quot;:false}]},{&quot;citationID&quot;:&quot;MENDELEY_CITATION_eb165c32-7769-4ebe-b123-d31085ed915f&quot;,&quot;properties&quot;:{&quot;noteIndex&quot;:0},&quot;isEdited&quot;:false,&quot;manualOverride&quot;:{&quot;isManuallyOverridden&quot;:false,&quot;citeprocText&quot;:&quot;[16]&quot;,&quot;manualOverrideText&quot;:&quot;&quot;},&quot;citationTag&quot;:&quot;MENDELEY_CITATION_v3_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&quot;,&quot;citationItems&quot;:[{&quot;id&quot;:&quot;d359226e-816e-327d-bfd0-925a14ee203b&quot;,&quot;itemData&quot;:{&quot;type&quot;:&quot;article-journal&quot;,&quot;id&quot;:&quot;d359226e-816e-327d-bfd0-925a14ee203b&quot;,&quot;title&quot;:&quot;Pharmacokinetics of low doses of methotrexate in patients with psoriasis over the early period of treatment&quot;,&quot;author&quot;:[{&quot;family&quot;:&quot;Chládek&quot;,&quot;given&quot;:&quot;J.&quot;,&quot;parse-names&quot;:false,&quot;dropping-particle&quot;:&quot;&quot;,&quot;non-dropping-particle&quot;:&quot;&quot;},{&quot;family&quot;:&quot;Martínková&quot;,&quot;given&quot;:&quot;J.&quot;,&quot;parse-names&quot;:false,&quot;dropping-particle&quot;:&quot;&quot;,&quot;non-dropping-particle&quot;:&quot;&quot;},{&quot;family&quot;:&quot;Šimková&quot;,&quot;given&quot;:&quot;M.&quot;,&quot;parse-names&quot;:false,&quot;dropping-particle&quot;:&quot;&quot;,&quot;non-dropping-particle&quot;:&quot;&quot;},{&quot;family&quot;:&quot;Vaněčková&quot;,&quot;given&quot;:&quot;J.&quot;,&quot;parse-names&quot;:false,&quot;dropping-particle&quot;:&quot;&quot;,&quot;non-dropping-particle&quot;:&quot;&quot;},{&quot;family&quot;:&quot;Koudelková&quot;,&quot;given&quot;:&quot;V.&quot;,&quot;parse-names&quot;:false,&quot;dropping-particle&quot;:&quot;&quot;,&quot;non-dropping-particle&quot;:&quot;&quot;},{&quot;family&quot;:&quot;Nožičková&quot;,&quot;given&quot;:&quot;M.&quot;,&quot;parse-names&quot;:false,&quot;dropping-particle&quot;:&quot;&quot;,&quot;non-dropping-particle&quot;:&quot;&quot;}],&quot;container-title&quot;:&quot;European Journal of Clinical Pharmacology&quot;,&quot;container-title-short&quot;:&quot;Eur J Clin Pharmacol&quot;,&quot;DOI&quot;:&quot;10.1007/s002280050404&quot;,&quot;ISSN&quot;:&quot;0031-6970&quot;,&quot;issued&quot;:{&quot;date-parts&quot;:[[1998,3,6]]},&quot;page&quot;:&quot;437-444&quot;,&quot;issue&quot;:&quot;6&quot;,&quot;volume&quot;:&quot;53&quot;},&quot;isTemporary&quot;:false}]},{&quot;citationID&quot;:&quot;MENDELEY_CITATION_46879b4a-fdf7-43e0-b772-0e6f1fe6159b&quot;,&quot;properties&quot;:{&quot;noteIndex&quot;:0},&quot;isEdited&quot;:false,&quot;manualOverride&quot;:{&quot;isManuallyOverridden&quot;:false,&quot;citeprocText&quot;:&quot;[18]&quot;,&quot;manualOverrideText&quot;:&quot;&quot;},&quot;citationTag&quot;:&quot;MENDELEY_CITATION_v3_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&quot;,&quot;citationItems&quot;:[{&quot;id&quot;:&quot;eeb04534-990e-38ea-84e1-045eb0522a55&quot;,&quot;itemData&quot;:{&quot;type&quot;:&quot;article-journal&quot;,&quot;id&quot;:&quot;eeb04534-990e-38ea-84e1-045eb0522a55&quot;,&quot;title&quot;:&quot;Pharmacokinetics and pharmacodynamics of low-dose methotrexate in the treatment of psoriasis&quot;,&quot;author&quot;:[{&quot;family&quot;:&quot;Chládek&quot;,&quot;given&quot;:&quot;Jaroslav&quot;,&quot;parse-names&quot;:false,&quot;dropping-particle&quot;:&quot;&quot;,&quot;non-dropping-particle&quot;:&quot;&quot;},{&quot;family&quot;:&quot;Grim&quot;,&quot;given&quot;:&quot;Jiø&quot;,&quot;parse-names&quot;:false,&quot;dropping-particle&quot;:&quot;&quot;,&quot;non-dropping-particle&quot;:&quot;&quot;},{&quot;family&quot;:&quot;Martínková&quot;,&quot;given&quot;:&quot;Jiøina&quot;,&quot;parse-names&quot;:false,&quot;dropping-particle&quot;:&quot;&quot;,&quot;non-dropping-particle&quot;:&quot;&quot;},{&quot;family&quot;:&quot;Šimková&quot;,&quot;given&quot;:&quot;Marie&quot;,&quot;parse-names&quot;:false,&quot;dropping-particle&quot;:&quot;&quot;,&quot;non-dropping-particle&quot;:&quot;&quot;},{&quot;family&quot;:&quot;Vanèková&quot;,&quot;given&quot;:&quot;Jaroslava&quot;,&quot;parse-names&quot;:false,&quot;dropping-particle&quot;:&quot;&quot;,&quot;non-dropping-particle&quot;:&quot;&quot;},{&quot;family&quot;:&quot;Koudelková&quot;,&quot;given&quot;:&quot;Vra&quot;,&quot;parse-names&quot;:false,&quot;dropping-particle&quot;:&quot;&quot;,&quot;non-dropping-particle&quot;:&quot;&quot;},{&quot;family&quot;:&quot;Noièková&quot;,&quot;given&quot;:&quot;Marie&quot;,&quot;parse-names&quot;:false,&quot;dropping-particle&quot;:&quot;&quot;,&quot;non-dropping-particle&quot;:&quot;&quot;}],&quot;container-title&quot;:&quot;British Journal of Clinical Pharmacology&quot;,&quot;container-title-short&quot;:&quot;Br J Clin Pharmacol&quot;,&quot;accessed&quot;:{&quot;date-parts&quot;:[[2023,10,11]]},&quot;DOI&quot;:&quot;10.1046/J.1365-2125.2002.01621.X&quot;,&quot;ISSN&quot;:&quot;03065251&quot;,&quot;PMID&quot;:&quot;12207634&quot;,&quot;issued&quot;:{&quot;date-parts&quot;:[[2002]]},&quot;page&quot;:&quot;147-156&quot;,&quot;abstract&quot;:&quot;Aims: The aim of this 13 week, randomized, parallel-group study was to evaluate the relationship between the pharmacokinetics (PK) and pharmacodynamics (PD) of low-dose intermittent oral methotrexate (LDMTX) in patients with psoriasis. Methods: Twenty-four psoriatic patients (15 male and 9 female, aged 31-73 years) were given weekly doses of MTX doses of either 7.5 mg or 15 mg with each dose divided into three aliquots given at 12 h intervals. The pharmacokinetics of MTX were evaluated at weeks 1 and 13. Skin impairment was assessed using the PASI-scoring system (The Psoriasis Area and Severity Index) at baseline and at weeks 5, 9 and 13 of therapy. Haematological and biochemistry tests were also performed at these times. Results: The comparison of the areas under the plasma concentration-time curve (AUCMTX) after the first and third weekly doses showed that the extent of MTX accumulation in plasma was only about 12%. Two-way ANOVA (factors: subject and the week of therapy) on the log-transformed AUCMTX showed no effect of the week of therapy (P&gt;0.8). Moreover, the intraindividual variability in the AUCMTX was at least 4-fold less than the interindividual variability (F-test; P&lt;0.01). The steady-state total plasma clearance of MTX ranged from 5.0 to 18.2 l h-1 and was proportional to the renal clearance (r2=0.45, P&lt;0.001) which accounted for 65±20% of the former. The renal clearance of 7-OHMTX was approximately 4-8% of that of the parent compound. PK/PD analysis revealed a highly significant inverse relationship between PASI (expressed as a percent of the initial value) and a steady-state AUCMTX (rs=-0.65, P&lt;0.001). Seventeen subjects (8 from the 7.5 mg group and 9 from the 15 mg group MTX, P=0.67) achieved a greater than 50% decrease in the initial PASI score and were classified as responders. Thirteen of 14 subjects with AUC(24,36 h)≥700 nmol l-1 h responded to pharmacotherapy. Conversely, only 4 out of 10 subjects with AUC(24,36 h)&lt;700 nmol l-1 h were responders (P&lt;0.01, Fisher's exact test). Conclusions: A strong correlation was observed between the pharmacokinetics (AUCMTX at the steady state) and antipsoriatic effect (PASI-score) of LDMTX. The considerable interindividual variability and low intraindividual variability in MTX pharmacokinetics support a role for therapeutic monitoring and dose individualization at the start of pharmacotherapy. The results of this study suggest that a steady state AUCMTX values of 700 nmol l-1h and higher are associated with a significantly better success rate of antipsoriatic therapy than lower values.&quot;,&quot;issue&quot;:&quot;2&quot;,&quot;volume&quot;:&quot;54&quot;},&quot;isTemporary&quot;:false}]},{&quot;citationID&quot;:&quot;MENDELEY_CITATION_144c6b10-70b9-4347-bf69-b2d7dc649c81&quot;,&quot;properties&quot;:{&quot;noteIndex&quot;:0},&quot;isEdited&quot;:false,&quot;manualOverride&quot;:{&quot;isManuallyOverridden&quot;:false,&quot;citeprocText&quot;:&quot;[18]&quot;,&quot;manualOverrideText&quot;:&quot;&quot;},&quot;citationTag&quot;:&quot;MENDELEY_CITATION_v3_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&quot;,&quot;citationItems&quot;:[{&quot;id&quot;:&quot;eeb04534-990e-38ea-84e1-045eb0522a55&quot;,&quot;itemData&quot;:{&quot;type&quot;:&quot;article-journal&quot;,&quot;id&quot;:&quot;eeb04534-990e-38ea-84e1-045eb0522a55&quot;,&quot;title&quot;:&quot;Pharmacokinetics and pharmacodynamics of low-dose methotrexate in the treatment of psoriasis&quot;,&quot;author&quot;:[{&quot;family&quot;:&quot;Chládek&quot;,&quot;given&quot;:&quot;Jaroslav&quot;,&quot;parse-names&quot;:false,&quot;dropping-particle&quot;:&quot;&quot;,&quot;non-dropping-particle&quot;:&quot;&quot;},{&quot;family&quot;:&quot;Grim&quot;,&quot;given&quot;:&quot;Jiø&quot;,&quot;parse-names&quot;:false,&quot;dropping-particle&quot;:&quot;&quot;,&quot;non-dropping-particle&quot;:&quot;&quot;},{&quot;family&quot;:&quot;Martínková&quot;,&quot;given&quot;:&quot;Jiøina&quot;,&quot;parse-names&quot;:false,&quot;dropping-particle&quot;:&quot;&quot;,&quot;non-dropping-particle&quot;:&quot;&quot;},{&quot;family&quot;:&quot;Šimková&quot;,&quot;given&quot;:&quot;Marie&quot;,&quot;parse-names&quot;:false,&quot;dropping-particle&quot;:&quot;&quot;,&quot;non-dropping-particle&quot;:&quot;&quot;},{&quot;family&quot;:&quot;Vanèková&quot;,&quot;given&quot;:&quot;Jaroslava&quot;,&quot;parse-names&quot;:false,&quot;dropping-particle&quot;:&quot;&quot;,&quot;non-dropping-particle&quot;:&quot;&quot;},{&quot;family&quot;:&quot;Koudelková&quot;,&quot;given&quot;:&quot;Vra&quot;,&quot;parse-names&quot;:false,&quot;dropping-particle&quot;:&quot;&quot;,&quot;non-dropping-particle&quot;:&quot;&quot;},{&quot;family&quot;:&quot;Noièková&quot;,&quot;given&quot;:&quot;Marie&quot;,&quot;parse-names&quot;:false,&quot;dropping-particle&quot;:&quot;&quot;,&quot;non-dropping-particle&quot;:&quot;&quot;}],&quot;container-title&quot;:&quot;British Journal of Clinical Pharmacology&quot;,&quot;container-title-short&quot;:&quot;Br J Clin Pharmacol&quot;,&quot;accessed&quot;:{&quot;date-parts&quot;:[[2023,10,11]]},&quot;DOI&quot;:&quot;10.1046/J.1365-2125.2002.01621.X&quot;,&quot;ISSN&quot;:&quot;03065251&quot;,&quot;PMID&quot;:&quot;12207634&quot;,&quot;issued&quot;:{&quot;date-parts&quot;:[[2002]]},&quot;page&quot;:&quot;147-156&quot;,&quot;abstract&quot;:&quot;Aims: The aim of this 13 week, randomized, parallel-group study was to evaluate the relationship between the pharmacokinetics (PK) and pharmacodynamics (PD) of low-dose intermittent oral methotrexate (LDMTX) in patients with psoriasis. Methods: Twenty-four psoriatic patients (15 male and 9 female, aged 31-73 years) were given weekly doses of MTX doses of either 7.5 mg or 15 mg with each dose divided into three aliquots given at 12 h intervals. The pharmacokinetics of MTX were evaluated at weeks 1 and 13. Skin impairment was assessed using the PASI-scoring system (The Psoriasis Area and Severity Index) at baseline and at weeks 5, 9 and 13 of therapy. Haematological and biochemistry tests were also performed at these times. Results: The comparison of the areas under the plasma concentration-time curve (AUCMTX) after the first and third weekly doses showed that the extent of MTX accumulation in plasma was only about 12%. Two-way ANOVA (factors: subject and the week of therapy) on the log-transformed AUCMTX showed no effect of the week of therapy (P&gt;0.8). Moreover, the intraindividual variability in the AUCMTX was at least 4-fold less than the interindividual variability (F-test; P&lt;0.01). The steady-state total plasma clearance of MTX ranged from 5.0 to 18.2 l h-1 and was proportional to the renal clearance (r2=0.45, P&lt;0.001) which accounted for 65±20% of the former. The renal clearance of 7-OHMTX was approximately 4-8% of that of the parent compound. PK/PD analysis revealed a highly significant inverse relationship between PASI (expressed as a percent of the initial value) and a steady-state AUCMTX (rs=-0.65, P&lt;0.001). Seventeen subjects (8 from the 7.5 mg group and 9 from the 15 mg group MTX, P=0.67) achieved a greater than 50% decrease in the initial PASI score and were classified as responders. Thirteen of 14 subjects with AUC(24,36 h)≥700 nmol l-1 h responded to pharmacotherapy. Conversely, only 4 out of 10 subjects with AUC(24,36 h)&lt;700 nmol l-1 h were responders (P&lt;0.01, Fisher's exact test). Conclusions: A strong correlation was observed between the pharmacokinetics (AUCMTX at the steady state) and antipsoriatic effect (PASI-score) of LDMTX. The considerable interindividual variability and low intraindividual variability in MTX pharmacokinetics support a role for therapeutic monitoring and dose individualization at the start of pharmacotherapy. The results of this study suggest that a steady state AUCMTX values of 700 nmol l-1h and higher are associated with a significantly better success rate of antipsoriatic therapy than lower values.&quot;,&quot;issue&quot;:&quot;2&quot;,&quot;volume&quot;:&quot;54&quot;},&quot;isTemporary&quot;:false}]},{&quot;citationID&quot;:&quot;MENDELEY_CITATION_5a277b1a-eaeb-4eb1-ad4e-3f13bca3cfee&quot;,&quot;properties&quot;:{&quot;noteIndex&quot;:0},&quot;isEdited&quot;:false,&quot;manualOverride&quot;:{&quot;isManuallyOverridden&quot;:false,&quot;citeprocText&quot;:&quot;[21]&quot;,&quot;manualOverrideText&quot;:&quot;&quot;},&quot;citationTag&quot;:&quot;MENDELEY_CITATION_v3_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&quot;,&quot;citationItems&quot;:[{&quot;id&quot;:&quot;03f53993-722b-34a2-89ea-ac596c6dd870&quot;,&quot;itemData&quot;:{&quot;type&quot;:&quot;chapter&quot;,&quot;id&quot;:&quot;03f53993-722b-34a2-89ea-ac596c6dd870&quot;,&quot;title&quot;:&quot;Open Systems Pharmacology Suite Manual Version 11.1&quot;,&quot;author&quot;:[{&quot;family&quot;:&quot;A.C. Hindmarsh&quot;,&quot;given&quot;:&quot;&quot;,&quot;parse-names&quot;:false,&quot;dropping-particle&quot;:&quot;&quot;,&quot;non-dropping-particle&quot;:&quot;&quot;},{&quot;family&quot;:&quot;D. R. Reynolds&quot;,&quot;given&quot;:&quot;&quot;,&quot;parse-names&quot;:false,&quot;dropping-particle&quot;:&quot;&quot;,&quot;non-dropping-particle&quot;:&quot;&quot;},{&quot;family&quot;:&quot;R. Serban&quot;,&quot;given&quot;:&quot;&quot;,&quot;parse-names&quot;:false,&quot;dropping-particle&quot;:&quot;&quot;,&quot;non-dropping-particle&quot;:&quot;&quot;},{&quot;family&quot;:&quot;C.S. Woodward&quot;,&quot;given&quot;:&quot;&quot;,&quot;parse-names&quot;:false,&quot;dropping-particle&quot;:&quot;&quot;,&quot;non-dropping-particle&quot;:&quot;&quot;},{&quot;family&quot;:&quot;D.J. Gardner&quot;,&quot;given&quot;:&quot;&quot;,&quot;parse-names&quot;:false,&quot;dropping-particle&quot;:&quot;&quot;,&quot;non-dropping-particle&quot;:&quot;&quot;},{&quot;family&quot;:&quot;S.D. Cohen&quot;,&quot;given&quot;:&quot;&quot;,&quot;parse-names&quot;:false,&quot;dropping-particle&quot;:&quot;&quot;,&quot;non-dropping-particle&quot;:&quot;&quot;},{&quot;family&quot;:&quot;A.G. Taylor&quot;,&quot;given&quot;:&quot;&quot;,&quot;parse-names&quot;:false,&quot;dropping-particle&quot;:&quot;&quot;,&quot;non-dropping-particle&quot;:&quot;&quot;},{&quot;family&quot;:&quot;S. Peles&quot;,&quot;given&quot;:&quot;&quot;,&quot;parse-names&quot;:false,&quot;dropping-particle&quot;:&quot;&quot;,&quot;non-dropping-particle&quot;:&quot;&quot;},{&quot;family&quot;:&quot;L.E. Banks&quot;,&quot;given&quot;:&quot;&quot;,&quot;parse-names&quot;:false,&quot;dropping-particle&quot;:&quot;&quot;,&quot;non-dropping-particle&quot;:&quot;&quot;},{&quot;family&quot;:&quot;D. Schumaker&quot;,&quot;given&quot;:&quot;&quot;,&quot;parse-names&quot;:false,&quot;dropping-particle&quot;:&quot;&quot;,&quot;non-dropping-particle&quot;:&quot;&quot;}],&quot;container-title&quot;:&quot;Creating Individuals&quot;,&quot;issued&quot;:{&quot;date-parts&quot;:[[2023]]},&quot;container-title-short&quot;:&quot;&quot;},&quot;isTemporary&quot;:false}]},{&quot;citationID&quot;:&quot;MENDELEY_CITATION_86274bd8-a72f-40be-a73b-53680fdab854&quot;,&quot;properties&quot;:{&quot;noteIndex&quot;:0},&quot;isEdited&quot;:false,&quot;manualOverride&quot;:{&quot;isManuallyOverridden&quot;:false,&quot;citeprocText&quot;:&quot;[8]&quot;,&quot;manualOverrideText&quot;:&quot;&quot;},&quot;citationTag&quot;:&quot;MENDELEY_CITATION_v3_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&quot;,&quot;citationItems&quot;:[{&quot;id&quot;:&quot;4cc15697-e940-33cd-ae8d-1ab0370bc0a3&quot;,&quot;itemData&quot;:{&quot;type&quot;:&quot;article-journal&quot;,&quot;id&quot;:&quot;4cc15697-e940-33cd-ae8d-1ab0370bc0a3&quot;,&quot;title&quot;:&quot;Prolongation and enhancement of serum methotrexate concentrations by probenecid.&quot;,&quot;author&quot;:[{&quot;family&quot;:&quot;Aherne&quot;,&quot;given&quot;:&quot;G W&quot;,&quot;parse-names&quot;:false,&quot;dropping-particle&quot;:&quot;&quot;,&quot;non-dropping-particle&quot;:&quot;&quot;},{&quot;family&quot;:&quot;Piall&quot;,&quot;given&quot;:&quot;E&quot;,&quot;parse-names&quot;:false,&quot;dropping-particle&quot;:&quot;&quot;,&quot;non-dropping-particle&quot;:&quot;&quot;},{&quot;family&quot;:&quot;Marks&quot;,&quot;given&quot;:&quot;V&quot;,&quot;parse-names&quot;:false,&quot;dropping-particle&quot;:&quot;&quot;,&quot;non-dropping-particle&quot;:&quot;&quot;},{&quot;family&quot;:&quot;Mould&quot;,&quot;given&quot;:&quot;G&quot;,&quot;parse-names&quot;:false,&quot;dropping-particle&quot;:&quot;&quot;,&quot;non-dropping-particle&quot;:&quot;&quot;},{&quot;family&quot;:&quot;White&quot;,&quot;given&quot;:&quot;W F&quot;,&quot;parse-names&quot;:false,&quot;dropping-particle&quot;:&quot;&quot;,&quot;non-dropping-particle&quot;:&quot;&quot;}],&quot;container-title&quot;:&quot;BMJ&quot;,&quot;DOI&quot;:&quot;10.1136/bmj.1.6120.1097&quot;,&quot;ISSN&quot;:&quot;0959-8138&quot;,&quot;issued&quot;:{&quot;date-parts&quot;:[[1978,4,29]]},&quot;page&quot;:&quot;1097-1099&quot;,&quot;issue&quot;:&quot;6120&quot;,&quot;volume&quot;:&quot;1&quot;,&quot;container-title-short&quot;:&quot;&quot;},&quot;isTemporary&quot;:false}]},{&quot;citationID&quot;:&quot;MENDELEY_CITATION_95af5d2b-27f9-420d-b96c-539fcf3d59f6&quot;,&quot;properties&quot;:{&quot;noteIndex&quot;:0},&quot;isEdited&quot;:false,&quot;manualOverride&quot;:{&quot;isManuallyOverridden&quot;:false,&quot;citeprocText&quot;:&quot;[22]&quot;,&quot;manualOverrideText&quot;:&quot;&quot;},&quot;citationTag&quot;:&quot;MENDELEY_CITATION_v3_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&quot;,&quot;citationItems&quot;:[{&quot;id&quot;:&quot;9b2c544b-63dc-3937-bba5-1e3712882b9a&quot;,&quot;itemData&quot;:{&quot;type&quot;:&quot;article-journal&quot;,&quot;id&quot;:&quot;9b2c544b-63dc-3937-bba5-1e3712882b9a&quot;,&quot;title&quot;:&quot;The effects of a salicylate, ibuprofen, and naproxen on the disposition of methotrexate in patients with rheumatoid arthritis&quot;,&quot;author&quot;:[{&quot;family&quot;:&quot;Tracy&quot;,&quot;given&quot;:&quot;T. S.&quot;,&quot;parse-names&quot;:false,&quot;dropping-particle&quot;:&quot;&quot;,&quot;non-dropping-particle&quot;:&quot;&quot;},{&quot;family&quot;:&quot;Krohn&quot;,&quot;given&quot;:&quot;K.&quot;,&quot;parse-names&quot;:false,&quot;dropping-particle&quot;:&quot;&quot;,&quot;non-dropping-particle&quot;:&quot;&quot;},{&quot;family&quot;:&quot;Jones&quot;,&quot;given&quot;:&quot;D. R.&quot;,&quot;parse-names&quot;:false,&quot;dropping-particle&quot;:&quot;&quot;,&quot;non-dropping-particle&quot;:&quot;&quot;},{&quot;family&quot;:&quot;Bradley&quot;,&quot;given&quot;:&quot;J. D.&quot;,&quot;parse-names&quot;:false,&quot;dropping-particle&quot;:&quot;&quot;,&quot;non-dropping-particle&quot;:&quot;&quot;},{&quot;family&quot;:&quot;Hall&quot;,&quot;given&quot;:&quot;S. D.&quot;,&quot;parse-names&quot;:false,&quot;dropping-particle&quot;:&quot;&quot;,&quot;non-dropping-particle&quot;:&quot;&quot;},{&quot;family&quot;:&quot;Brater&quot;,&quot;given&quot;:&quot;D. C.&quot;,&quot;parse-names&quot;:false,&quot;dropping-particle&quot;:&quot;&quot;,&quot;non-dropping-particle&quot;:&quot;&quot;}],&quot;container-title&quot;:&quot;European Journal of Clinical Pharmacology&quot;,&quot;DOI&quot;:&quot;10.1007/BF00278469&quot;,&quot;ISSN&quot;:&quot;0031-6970&quot;,&quot;issued&quot;:{&quot;date-parts&quot;:[[1992,2]]},&quot;page&quot;:&quot;121-125&quot;,&quot;issue&quot;:&quot;2&quot;,&quot;volume&quot;:&quot;42&quot;,&quot;container-title-short&quot;:&quot;Eur J Clin Pharmacol&quot;},&quot;isTemporary&quot;:false}]},{&quot;citationID&quot;:&quot;MENDELEY_CITATION_dde48989-6e22-472b-9110-b7d06a8929c0&quot;,&quot;properties&quot;:{&quot;noteIndex&quot;:0},&quot;isEdited&quot;:false,&quot;manualOverride&quot;:{&quot;isManuallyOverridden&quot;:false,&quot;citeprocText&quot;:&quot;[22]&quot;,&quot;manualOverrideText&quot;:&quot;&quot;},&quot;citationTag&quot;:&quot;MENDELEY_CITATION_v3_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&quot;,&quot;citationItems&quot;:[{&quot;id&quot;:&quot;9b2c544b-63dc-3937-bba5-1e3712882b9a&quot;,&quot;itemData&quot;:{&quot;type&quot;:&quot;article-journal&quot;,&quot;id&quot;:&quot;9b2c544b-63dc-3937-bba5-1e3712882b9a&quot;,&quot;title&quot;:&quot;The effects of a salicylate, ibuprofen, and naproxen on the disposition of methotrexate in patients with rheumatoid arthritis&quot;,&quot;author&quot;:[{&quot;family&quot;:&quot;Tracy&quot;,&quot;given&quot;:&quot;T. S.&quot;,&quot;parse-names&quot;:false,&quot;dropping-particle&quot;:&quot;&quot;,&quot;non-dropping-particle&quot;:&quot;&quot;},{&quot;family&quot;:&quot;Krohn&quot;,&quot;given&quot;:&quot;K.&quot;,&quot;parse-names&quot;:false,&quot;dropping-particle&quot;:&quot;&quot;,&quot;non-dropping-particle&quot;:&quot;&quot;},{&quot;family&quot;:&quot;Jones&quot;,&quot;given&quot;:&quot;D. R.&quot;,&quot;parse-names&quot;:false,&quot;dropping-particle&quot;:&quot;&quot;,&quot;non-dropping-particle&quot;:&quot;&quot;},{&quot;family&quot;:&quot;Bradley&quot;,&quot;given&quot;:&quot;J. D.&quot;,&quot;parse-names&quot;:false,&quot;dropping-particle&quot;:&quot;&quot;,&quot;non-dropping-particle&quot;:&quot;&quot;},{&quot;family&quot;:&quot;Hall&quot;,&quot;given&quot;:&quot;S. D.&quot;,&quot;parse-names&quot;:false,&quot;dropping-particle&quot;:&quot;&quot;,&quot;non-dropping-particle&quot;:&quot;&quot;},{&quot;family&quot;:&quot;Brater&quot;,&quot;given&quot;:&quot;D. C.&quot;,&quot;parse-names&quot;:false,&quot;dropping-particle&quot;:&quot;&quot;,&quot;non-dropping-particle&quot;:&quot;&quot;}],&quot;container-title&quot;:&quot;European Journal of Clinical Pharmacology&quot;,&quot;container-title-short&quot;:&quot;Eur J Clin Pharmacol&quot;,&quot;DOI&quot;:&quot;10.1007/BF00278469&quot;,&quot;ISSN&quot;:&quot;0031-6970&quot;,&quot;issued&quot;:{&quot;date-parts&quot;:[[1992,2]]},&quot;page&quot;:&quot;121-125&quot;,&quot;issue&quot;:&quot;2&quot;,&quot;volume&quot;:&quot;42&quot;},&quot;isTemporary&quot;:false}]},{&quot;citationID&quot;:&quot;MENDELEY_CITATION_fbb0194d-a564-4cd7-985f-48fb6f91e874&quot;,&quot;properties&quot;:{&quot;noteIndex&quot;:0},&quot;isEdited&quot;:false,&quot;manualOverride&quot;:{&quot;isManuallyOverridden&quot;:false,&quot;citeprocText&quot;:&quot;[22]&quot;,&quot;manualOverrideText&quot;:&quot;&quot;},&quot;citationTag&quot;:&quot;MENDELEY_CITATION_v3_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&quot;,&quot;citationItems&quot;:[{&quot;id&quot;:&quot;9b2c544b-63dc-3937-bba5-1e3712882b9a&quot;,&quot;itemData&quot;:{&quot;type&quot;:&quot;article-journal&quot;,&quot;id&quot;:&quot;9b2c544b-63dc-3937-bba5-1e3712882b9a&quot;,&quot;title&quot;:&quot;The effects of a salicylate, ibuprofen, and naproxen on the disposition of methotrexate in patients with rheumatoid arthritis&quot;,&quot;author&quot;:[{&quot;family&quot;:&quot;Tracy&quot;,&quot;given&quot;:&quot;T. S.&quot;,&quot;parse-names&quot;:false,&quot;dropping-particle&quot;:&quot;&quot;,&quot;non-dropping-particle&quot;:&quot;&quot;},{&quot;family&quot;:&quot;Krohn&quot;,&quot;given&quot;:&quot;K.&quot;,&quot;parse-names&quot;:false,&quot;dropping-particle&quot;:&quot;&quot;,&quot;non-dropping-particle&quot;:&quot;&quot;},{&quot;family&quot;:&quot;Jones&quot;,&quot;given&quot;:&quot;D. R.&quot;,&quot;parse-names&quot;:false,&quot;dropping-particle&quot;:&quot;&quot;,&quot;non-dropping-particle&quot;:&quot;&quot;},{&quot;family&quot;:&quot;Bradley&quot;,&quot;given&quot;:&quot;J. D.&quot;,&quot;parse-names&quot;:false,&quot;dropping-particle&quot;:&quot;&quot;,&quot;non-dropping-particle&quot;:&quot;&quot;},{&quot;family&quot;:&quot;Hall&quot;,&quot;given&quot;:&quot;S. D.&quot;,&quot;parse-names&quot;:false,&quot;dropping-particle&quot;:&quot;&quot;,&quot;non-dropping-particle&quot;:&quot;&quot;},{&quot;family&quot;:&quot;Brater&quot;,&quot;given&quot;:&quot;D. C.&quot;,&quot;parse-names&quot;:false,&quot;dropping-particle&quot;:&quot;&quot;,&quot;non-dropping-particle&quot;:&quot;&quot;}],&quot;container-title&quot;:&quot;European Journal of Clinical Pharmacology&quot;,&quot;container-title-short&quot;:&quot;Eur J Clin Pharmacol&quot;,&quot;DOI&quot;:&quot;10.1007/BF00278469&quot;,&quot;ISSN&quot;:&quot;0031-6970&quot;,&quot;issued&quot;:{&quot;date-parts&quot;:[[1992,2]]},&quot;page&quot;:&quot;121-125&quot;,&quot;issue&quot;:&quot;2&quot;,&quot;volume&quot;:&quot;42&quot;},&quot;isTemporary&quot;:false}]},{&quot;citationID&quot;:&quot;MENDELEY_CITATION_1db21681-d80c-414d-9b71-6c7da1109ee8&quot;,&quot;properties&quot;:{&quot;noteIndex&quot;:0},&quot;isEdited&quot;:false,&quot;manualOverride&quot;:{&quot;isManuallyOverridden&quot;:false,&quot;citeprocText&quot;:&quot;[22]&quot;,&quot;manualOverrideText&quot;:&quot;&quot;},&quot;citationTag&quot;:&quot;MENDELEY_CITATION_v3_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&quot;,&quot;citationItems&quot;:[{&quot;id&quot;:&quot;9b2c544b-63dc-3937-bba5-1e3712882b9a&quot;,&quot;itemData&quot;:{&quot;type&quot;:&quot;article-journal&quot;,&quot;id&quot;:&quot;9b2c544b-63dc-3937-bba5-1e3712882b9a&quot;,&quot;title&quot;:&quot;The effects of a salicylate, ibuprofen, and naproxen on the disposition of methotrexate in patients with rheumatoid arthritis&quot;,&quot;author&quot;:[{&quot;family&quot;:&quot;Tracy&quot;,&quot;given&quot;:&quot;T. S.&quot;,&quot;parse-names&quot;:false,&quot;dropping-particle&quot;:&quot;&quot;,&quot;non-dropping-particle&quot;:&quot;&quot;},{&quot;family&quot;:&quot;Krohn&quot;,&quot;given&quot;:&quot;K.&quot;,&quot;parse-names&quot;:false,&quot;dropping-particle&quot;:&quot;&quot;,&quot;non-dropping-particle&quot;:&quot;&quot;},{&quot;family&quot;:&quot;Jones&quot;,&quot;given&quot;:&quot;D. R.&quot;,&quot;parse-names&quot;:false,&quot;dropping-particle&quot;:&quot;&quot;,&quot;non-dropping-particle&quot;:&quot;&quot;},{&quot;family&quot;:&quot;Bradley&quot;,&quot;given&quot;:&quot;J. D.&quot;,&quot;parse-names&quot;:false,&quot;dropping-particle&quot;:&quot;&quot;,&quot;non-dropping-particle&quot;:&quot;&quot;},{&quot;family&quot;:&quot;Hall&quot;,&quot;given&quot;:&quot;S. D.&quot;,&quot;parse-names&quot;:false,&quot;dropping-particle&quot;:&quot;&quot;,&quot;non-dropping-particle&quot;:&quot;&quot;},{&quot;family&quot;:&quot;Brater&quot;,&quot;given&quot;:&quot;D. C.&quot;,&quot;parse-names&quot;:false,&quot;dropping-particle&quot;:&quot;&quot;,&quot;non-dropping-particle&quot;:&quot;&quot;}],&quot;container-title&quot;:&quot;European Journal of Clinical Pharmacology&quot;,&quot;container-title-short&quot;:&quot;Eur J Clin Pharmacol&quot;,&quot;DOI&quot;:&quot;10.1007/BF00278469&quot;,&quot;ISSN&quot;:&quot;0031-6970&quot;,&quot;issued&quot;:{&quot;date-parts&quot;:[[1992,2]]},&quot;page&quot;:&quot;121-125&quot;,&quot;issue&quot;:&quot;2&quot;,&quot;volume&quot;:&quot;42&quot;},&quot;isTemporary&quot;:false}]},{&quot;citationID&quot;:&quot;MENDELEY_CITATION_6c878545-c90b-49bd-9572-c53bb3ca5fc0&quot;,&quot;properties&quot;:{&quot;noteIndex&quot;:0},&quot;isEdited&quot;:false,&quot;manualOverride&quot;:{&quot;isManuallyOverridden&quot;:false,&quot;citeprocText&quot;:&quot;[22]&quot;,&quot;manualOverrideText&quot;:&quot;&quot;},&quot;citationItems&quot;:[{&quot;id&quot;:&quot;9b2c544b-63dc-3937-bba5-1e3712882b9a&quot;,&quot;itemData&quot;:{&quot;type&quot;:&quot;article-journal&quot;,&quot;id&quot;:&quot;9b2c544b-63dc-3937-bba5-1e3712882b9a&quot;,&quot;title&quot;:&quot;The effects of a salicylate, ibuprofen, and naproxen on the disposition of methotrexate in patients with rheumatoid arthritis&quot;,&quot;author&quot;:[{&quot;family&quot;:&quot;Tracy&quot;,&quot;given&quot;:&quot;T. S.&quot;,&quot;parse-names&quot;:false,&quot;dropping-particle&quot;:&quot;&quot;,&quot;non-dropping-particle&quot;:&quot;&quot;},{&quot;family&quot;:&quot;Krohn&quot;,&quot;given&quot;:&quot;K.&quot;,&quot;parse-names&quot;:false,&quot;dropping-particle&quot;:&quot;&quot;,&quot;non-dropping-particle&quot;:&quot;&quot;},{&quot;family&quot;:&quot;Jones&quot;,&quot;given&quot;:&quot;D. R.&quot;,&quot;parse-names&quot;:false,&quot;dropping-particle&quot;:&quot;&quot;,&quot;non-dropping-particle&quot;:&quot;&quot;},{&quot;family&quot;:&quot;Bradley&quot;,&quot;given&quot;:&quot;J. D.&quot;,&quot;parse-names&quot;:false,&quot;dropping-particle&quot;:&quot;&quot;,&quot;non-dropping-particle&quot;:&quot;&quot;},{&quot;family&quot;:&quot;Hall&quot;,&quot;given&quot;:&quot;S. D.&quot;,&quot;parse-names&quot;:false,&quot;dropping-particle&quot;:&quot;&quot;,&quot;non-dropping-particle&quot;:&quot;&quot;},{&quot;family&quot;:&quot;Brater&quot;,&quot;given&quot;:&quot;D. C.&quot;,&quot;parse-names&quot;:false,&quot;dropping-particle&quot;:&quot;&quot;,&quot;non-dropping-particle&quot;:&quot;&quot;}],&quot;container-title&quot;:&quot;European Journal of Clinical Pharmacology&quot;,&quot;container-title-short&quot;:&quot;Eur J Clin Pharmacol&quot;,&quot;DOI&quot;:&quot;10.1007/BF00278469&quot;,&quot;ISSN&quot;:&quot;0031-6970&quot;,&quot;issued&quot;:{&quot;date-parts&quot;:[[1992,2]]},&quot;page&quot;:&quot;121-125&quot;,&quot;issue&quot;:&quot;2&quot;,&quot;volume&quot;:&quot;42&quot;},&quot;isTemporary&quot;:false}],&quot;citationTag&quot;:&quot;MENDELEY_CITATION_v3_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&quot;},{&quot;citationID&quot;:&quot;MENDELEY_CITATION_df4ab947-b56b-42d3-8a35-0064de296a61&quot;,&quot;properties&quot;:{&quot;noteIndex&quot;:0},&quot;isEdited&quot;:false,&quot;manualOverride&quot;:{&quot;isManuallyOverridden&quot;:false,&quot;citeprocText&quot;:&quot;[23]&quot;,&quot;manualOverrideText&quot;:&quot;&quot;},&quot;citationTag&quot;:&quot;MENDELEY_CITATION_v3_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&quot;,&quot;citationItems&quot;:[{&quot;id&quot;:&quot;e42a1d83-51d3-3ad9-9903-b01a70d6eb28&quot;,&quot;itemData&quot;:{&quot;type&quot;:&quot;article-journal&quot;,&quot;id&quot;:&quot;e42a1d83-51d3-3ad9-9903-b01a70d6eb28&quot;,&quot;title&quot;:&quot;Oral mucositis and salivary methotrexate concentration in intermediate‐dose methotrexate therapy for children with acute lymphoblastic leukemia&quot;,&quot;author&quot;:[{&quot;family&quot;:&quot;Ishii&quot;,&quot;given&quot;:&quot;Eiichi&quot;,&quot;parse-names&quot;:false,&quot;dropping-particle&quot;:&quot;&quot;,&quot;non-dropping-particle&quot;:&quot;&quot;},{&quot;family&quot;:&quot;Yamada&quot;,&quot;given&quot;:&quot;Shin‐Ichi&quot;,&quot;parse-names&quot;:false,&quot;dropping-particle&quot;:&quot;&quot;,&quot;non-dropping-particle&quot;:&quot;&quot;},{&quot;family&quot;:&quot;Higuchi&quot;,&quot;given&quot;:&quot;Shun&quot;,&quot;parse-names&quot;:false,&quot;dropping-particle&quot;:&quot;&quot;,&quot;non-dropping-particle&quot;:&quot;&quot;},{&quot;family&quot;:&quot;Honjo&quot;,&quot;given&quot;:&quot;Tetsu&quot;,&quot;parse-names&quot;:false,&quot;dropping-particle&quot;:&quot;&quot;,&quot;non-dropping-particle&quot;:&quot;&quot;},{&quot;family&quot;:&quot;Igarashi&quot;,&quot;given&quot;:&quot;Hisaji&quot;,&quot;parse-names&quot;:false,&quot;dropping-particle&quot;:&quot;&quot;,&quot;non-dropping-particle&quot;:&quot;&quot;},{&quot;family&quot;:&quot;Kanemitsu&quot;,&quot;given&quot;:&quot;Satomi&quot;,&quot;parse-names&quot;:false,&quot;dropping-particle&quot;:&quot;&quot;,&quot;non-dropping-particle&quot;:&quot;&quot;},{&quot;family&quot;:&quot;Kai&quot;,&quot;given&quot;:&quot;Takashi&quot;,&quot;parse-names&quot;:false,&quot;dropping-particle&quot;:&quot;&quot;,&quot;non-dropping-particle&quot;:&quot;&quot;},{&quot;family&quot;:&quot;Ueda&quot;,&quot;given&quot;:&quot;Kohji&quot;,&quot;parse-names&quot;:false,&quot;dropping-particle&quot;:&quot;&quot;,&quot;non-dropping-particle&quot;:&quot;&quot;}],&quot;container-title&quot;:&quot;Medical and Pediatric Oncology&quot;,&quot;container-title-short&quot;:&quot;Med Pediatr Oncol&quot;,&quot;DOI&quot;:&quot;10.1002/mpo.2950170514&quot;,&quot;ISSN&quot;:&quot;0098-1532&quot;,&quot;issued&quot;:{&quot;date-parts&quot;:[[1989,1,20]]},&quot;page&quot;:&quot;429-432&quot;,&quot;abstract&quot;:&quot;&lt;p&gt; The relationship between salivary methotrexate (MTX) concentration and severity of oral mucositis after administration of MTX was investigated in six children with acute lymphoblastic leukemia. They received two administrations of MTX at 500 mg/m &lt;sup&gt;2&lt;/sup&gt; with one third given bolusly and the remainder by 24‐hour continuous infusion. No significant difference among patients or administration session was observed in serum MTX concentration. Detectable concentrations of salivary MTX (&amp;gt; 0.01 μM) were observed during nine of the ten infusions. A concentration of 0.1 μM or more, apparently lasting at least 12 hours, was observed during one infusion and followed by severe mucositis. During two of the ten infusions for different patients, concentrations of 0.04 to 0.07 μM and 0.02 to 0.04 μM, apparently lasting at least 12 and 18 hours, respectively, were observed, followed by moderate mucositis. During the other seven infusions, either much shorter or no increase in salivary MTX concentration was observed, with only mild or no subsequent mucositis. Analysis by Kendall's rank method showed a statistical correlation between concentration at 6 hours of infusion and severity of oral mucositis. The findings suggest that the early secretion of MTX into saliva has a significant role in the development of oral mucositis in leukemic children. &lt;/p&gt;&quot;,&quot;issue&quot;:&quot;5-6&quot;,&quot;volume&quot;:&quot;17&quot;},&quot;isTemporary&quot;:false}]},{&quot;citationID&quot;:&quot;MENDELEY_CITATION_adcab0be-5c8f-47bc-bac1-7756487c87e8&quot;,&quot;properties&quot;:{&quot;noteIndex&quot;:0},&quot;isEdited&quot;:false,&quot;manualOverride&quot;:{&quot;isManuallyOverridden&quot;:false,&quot;citeprocText&quot;:&quot;[24]&quot;,&quot;manualOverrideText&quot;:&quot;&quot;},&quot;citationTag&quot;:&quot;MENDELEY_CITATION_v3_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&quot;,&quot;citationItems&quot;:[{&quot;id&quot;:&quot;2689ac2f-ba40-3fd5-a4d5-f6db6c5f11f1&quot;,&quot;itemData&quot;:{&quot;type&quot;:&quot;article-journal&quot;,&quot;id&quot;:&quot;2689ac2f-ba40-3fd5-a4d5-f6db6c5f11f1&quot;,&quot;title&quot;:&quot;Unpredictable serum levels after oral methotrexate in children with acute lymphoblastic leukaemia&quot;,&quot;author&quot;:[{&quot;family&quot;:&quot;Kearney&quot;,&quot;given&quot;:&quot;P.J.&quot;,&quot;parse-names&quot;:false,&quot;dropping-particle&quot;:&quot;&quot;,&quot;non-dropping-particle&quot;:&quot;&quot;},{&quot;family&quot;:&quot;Light&quot;,&quot;given&quot;:&quot;P.Ann&quot;,&quot;parse-names&quot;:false,&quot;dropping-particle&quot;:&quot;&quot;,&quot;non-dropping-particle&quot;:&quot;&quot;},{&quot;family&quot;:&quot;Preece&quot;,&quot;given&quot;:&quot;A.&quot;,&quot;parse-names&quot;:false,&quot;dropping-particle&quot;:&quot;&quot;,&quot;non-dropping-particle&quot;:&quot;&quot;},{&quot;family&quot;:&quot;Mott&quot;,&quot;given&quot;:&quot;M.G.&quot;,&quot;parse-names&quot;:false,&quot;dropping-particle&quot;:&quot;&quot;,&quot;non-dropping-particle&quot;:&quot;&quot;}],&quot;container-title&quot;:&quot;Cancer Chemotherapy and Pharmacology&quot;,&quot;container-title-short&quot;:&quot;Cancer Chemother Pharmacol&quot;,&quot;DOI&quot;:&quot;10.1007/BF00254982&quot;,&quot;ISSN&quot;:&quot;0344-5704&quot;,&quot;issued&quot;:{&quot;date-parts&quot;:[[1979,9]]},&quot;issue&quot;:&quot;2&quot;,&quot;volume&quot;:&quot;3&quot;},&quot;isTemporary&quot;:false}]},{&quot;citationID&quot;:&quot;MENDELEY_CITATION_eb06b749-a681-41dd-b229-22508617b0cc&quot;,&quot;properties&quot;:{&quot;noteIndex&quot;:0},&quot;isEdited&quot;:false,&quot;manualOverride&quot;:{&quot;isManuallyOverridden&quot;:false,&quot;citeprocText&quot;:&quot;[25]&quot;,&quot;manualOverrideText&quot;:&quot;&quot;},&quot;citationTag&quot;:&quot;MENDELEY_CITATION_v3_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&quot;,&quot;citationItems&quot;:[{&quot;id&quot;:&quot;dcc8262c-0a6f-3f75-8073-8e49fb421c92&quot;,&quot;itemData&quot;:{&quot;type&quot;:&quot;article-journal&quot;,&quot;id&quot;:&quot;dcc8262c-0a6f-3f75-8073-8e49fb421c92&quot;,&quot;title&quot;:&quot;Pharmacokinetics of methotrexate and 7-hydroxy-methotrexate after high-dose (33.6 g/m2) methotrexate therapy&quot;,&quot;author&quot;:[{&quot;family&quot;:&quot;Slørdal&quot;,&quot;given&quot;:&quot;Lars&quot;,&quot;parse-names&quot;:false,&quot;dropping-particle&quot;:&quot;&quot;,&quot;non-dropping-particle&quot;:&quot;&quot;},{&quot;family&quot;:&quot;Kolmannskog&quot;,&quot;given&quot;:&quot;Svein&quot;,&quot;parse-names&quot;:false,&quot;dropping-particle&quot;:&quot;&quot;,&quot;non-dropping-particle&quot;:&quot;&quot;},{&quot;family&quot;:&quot;Prytz&quot;,&quot;given&quot;:&quot;Per S.&quot;,&quot;parse-names&quot;:false,&quot;dropping-particle&quot;:&quot;&quot;,&quot;non-dropping-particle&quot;:&quot;&quot;},{&quot;family&quot;:&quot;Moe&quot;,&quot;given&quot;:&quot;Peter Johan&quot;,&quot;parse-names&quot;:false,&quot;dropping-particle&quot;:&quot;&quot;,&quot;non-dropping-particle&quot;:&quot;&quot;},{&quot;family&quot;:&quot;Aarbakke&quot;,&quot;given&quot;:&quot;Jarle&quot;,&quot;parse-names&quot;:false,&quot;dropping-particle&quot;:&quot;&quot;,&quot;non-dropping-particle&quot;:&quot;&quot;}],&quot;container-title&quot;:&quot;Pediatric Hematology and Oncology&quot;,&quot;container-title-short&quot;:&quot;Pediatr Hematol Oncol&quot;,&quot;accessed&quot;:{&quot;date-parts&quot;:[[2023,10,4]]},&quot;DOI&quot;:&quot;10.3109/08880018609031208&quot;,&quot;ISSN&quot;:&quot;08880018&quot;,&quot;PMID&quot;:&quot;3153222&quot;,&quot;issued&quot;:{&quot;date-parts&quot;:[[1986]]},&quot;page&quot;:&quot;127-134&quot;,&quot;abstract&quot;:&quot;We have measured MTX and 7-OH-MTX in plasma and urine samples from a 9-year-old boy treated with six consecutive 24-h IV high-dose MTX courses (33.6 g/m2) after a relapse of ALL. The between-course pharmacokinetics of MTX and 7-OH-MTX were found to be highly reproducible. Both MTX and 7-OH-MTX elimination followed a biphasic curve, initial half-lives (t1/2(α) being 2.86 ± 0.44 h and 5.14 ± 0.46 h (mean ± SD) and second-phase biological half-lives (t1/2(β) being approximately 18 and 16 h, respectively. The apparent volume of distribution for MTX was 0.8 L/kg, whereas the corresponding value for 7-OH-MTX was threefold less. Since clearance of MTX was within the range reported for lower doses, the data suggest that MTX pharmacokinetics are not dose-dependent up to 33.6 g/m.2 © 1986 Informa UK Ltd All rights reserved: reproduction in whole or part not permitted.&quot;,&quot;publisher&quot;:&quot;Informa Healthcare&quot;,&quot;issue&quot;:&quot;2&quot;,&quot;volume&quot;:&quot;3&quot;},&quot;isTemporary&quot;:false}]},{&quot;citationID&quot;:&quot;MENDELEY_CITATION_2df847e4-1e4e-4d64-8d65-800aa03f0015&quot;,&quot;properties&quot;:{&quot;noteIndex&quot;:0},&quot;isEdited&quot;:false,&quot;manualOverride&quot;:{&quot;isManuallyOverridden&quot;:false,&quot;citeprocText&quot;:&quot;[7]&quot;,&quot;manualOverrideText&quot;:&quot;&quot;},&quot;citationTag&quot;:&quot;MENDELEY_CITATION_v3_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&quot;,&quot;citationItems&quot;:[{&quot;id&quot;:&quot;42fe0976-ea89-392a-b397-d981e7ca9339&quot;,&quot;itemData&quot;:{&quot;type&quot;:&quot;article-journal&quot;,&quot;id&quot;:&quot;42fe0976-ea89-392a-b397-d981e7ca9339&quot;,&quot;title&quot;:&quot;Pharmacokinetics of High-Dose Methotrexate (NSC-740)&quot;,&quot;author&quot;:[{&quot;family&quot;:&quot;Stoller&quot;,&quot;given&quot;:&quot;G. Ronald&quot;,&quot;parse-names&quot;:false,&quot;dropping-particle&quot;:&quot;&quot;,&quot;non-dropping-particle&quot;:&quot;&quot;},{&quot;family&quot;:&quot;Samuel&quot;,&quot;given&quot;:&quot;A. Jacobs&quot;,&quot;parse-names&quot;:false,&quot;dropping-particle&quot;:&quot;&quot;,&quot;non-dropping-particle&quot;:&quot;&quot;},{&quot;family&quot;:&quot;James&quot;,&quot;given&quot;:&quot;C. Drake&quot;,&quot;parse-names&quot;:false,&quot;dropping-particle&quot;:&quot;&quot;,&quot;non-dropping-particle&quot;:&quot;&quot;},{&quot;family&quot;:&quot;Robert&quot;,&quot;given&quot;:&quot;J. Lutz&quot;,&quot;parse-names&quot;:false,&quot;dropping-particle&quot;:&quot;&quot;,&quot;non-dropping-particle&quot;:&quot;&quot;},{&quot;family&quot;:&quot;Bruce&quot;,&quot;given&quot;:&quot;A. Chabner&quot;,&quot;parse-names&quot;:false,&quot;dropping-particle&quot;:&quot;&quot;,&quot;non-dropping-particle&quot;:&quot;&quot;}],&quot;container-title&quot;:&quot;Report of the Division of Cancer Treatment, NCI.&quot;,&quot;issued&quot;:{&quot;date-parts&quot;:[[1976,6]]},&quot;page&quot;:&quot;285-290&quot;,&quot;abstract&quot;:&quot;High-dose methotrexate (MTX) therapy with citrovorum factor (CF) rescue, as\ndescribed by Jaffe et al, is occasionally associated with renal failure, myelosuppres-\nsion, and gastrointestinal toxicity. In an effort to understand the reasons for this tox-\nicity, the pharmacokinetics of the Jaffe regimen were studied in six patients during\nseven infusions. Peak serum MTX during infusion was proportional to dose: 0.1-0.3\nmM for 50 mg/kg, 0.48-0.63 mm for 100 mg/kg, and 1.0 mm for 200 mg/kg. Two phases\nof plasma disappearance were seen after infusion in nontoxic patients; the first phase\nhad a half-life of 2.06 ± 0.16 hours and the second slower phase had a half-life of 10.4\n+1.8 hours. In these nontoxic infusions, cumulative urinary excretion in the first 12\nhours was greater than 50% of the administered dose. Peak urine levels were tenfold\ngreater than peak plasma MTX and routinely exceeded the 2 mm maximum solubility\nof MTX in urine at pH 5.5 or below. In one patient with urine pH 5.0-5.5 during the\ninfusion, azotemia resulted within 24 hours of starting MTX; plasma MTX remained\nabove 10-7 Mfor 16 days and severe myelosuppression and stomatitis occurred. The\nhigh urinary MTX levels resulting from high-dose MTX therapy and the limited solu-\nbility ofMTX in acid urine indicate the need for urinary alkalinization and high\nurine volume to avert MTX precipitation in the renal tubules, azotemia, and delayed\ndrug excretion.&quot;,&quot;publisher&quot;:&quot;National Cancer Institute (U.S.). Division of Cancer Treatment&quot;,&quot;volume&quot;:&quot;2&quot;,&quot;container-title-short&quot;:&quot;&quot;},&quot;isTemporary&quot;:false}]},{&quot;citationID&quot;:&quot;MENDELEY_CITATION_5d441638-7707-4686-8cd2-1a8231540e61&quot;,&quot;properties&quot;:{&quot;noteIndex&quot;:0},&quot;isEdited&quot;:false,&quot;manualOverride&quot;:{&quot;isManuallyOverridden&quot;:false,&quot;citeprocText&quot;:&quot;[26]&quot;,&quot;manualOverrideText&quot;:&quot;&quot;},&quot;citationTag&quot;:&quot;MENDELEY_CITATION_v3_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&quot;,&quot;citationItems&quot;:[{&quot;id&quot;:&quot;7dc6bbdb-cda0-3589-a0b5-801bb1bd9ff4&quot;,&quot;itemData&quot;:{&quot;type&quot;:&quot;article-journal&quot;,&quot;id&quot;:&quot;7dc6bbdb-cda0-3589-a0b5-801bb1bd9ff4&quot;,&quot;title&quot;:&quot;Renal excretion and pharmacokinetics of methotrexate and 7-hydroxy-methotrexate following a 24-h high dose infusion of methotrexate in children&quot;,&quot;author&quot;:[{&quot;family&quot;:&quot;Winograd&quot;,&quot;given&quot;:&quot;B.&quot;,&quot;parse-names&quot;:false,&quot;dropping-particle&quot;:&quot;&quot;,&quot;non-dropping-particle&quot;:&quot;&quot;},{&quot;family&quot;:&quot;Lippens&quot;,&quot;given&quot;:&quot;R. J. J.&quot;,&quot;parse-names&quot;:false,&quot;dropping-particle&quot;:&quot;&quot;,&quot;non-dropping-particle&quot;:&quot;&quot;},{&quot;family&quot;:&quot;Oosterbaan&quot;,&quot;given&quot;:&quot;M. J. M.&quot;,&quot;parse-names&quot;:false,&quot;dropping-particle&quot;:&quot;&quot;,&quot;non-dropping-particle&quot;:&quot;&quot;},{&quot;family&quot;:&quot;Dirks&quot;,&quot;given&quot;:&quot;M. J. M.&quot;,&quot;parse-names&quot;:false,&quot;dropping-particle&quot;:&quot;&quot;,&quot;non-dropping-particle&quot;:&quot;&quot;},{&quot;family&quot;:&quot;Vree&quot;,&quot;given&quot;:&quot;T. B.&quot;,&quot;parse-names&quot;:false,&quot;dropping-particle&quot;:&quot;&quot;,&quot;non-dropping-particle&quot;:&quot;&quot;},{&quot;family&quot;:&quot;Kleijn&quot;,&quot;given&quot;:&quot;E.&quot;,&quot;parse-names&quot;:false,&quot;dropping-particle&quot;:&quot;&quot;,&quot;non-dropping-particle&quot;:&quot;van der&quot;}],&quot;container-title&quot;:&quot;European Journal of Clinical Pharmacology&quot;,&quot;container-title-short&quot;:&quot;Eur J Clin Pharmacol&quot;,&quot;DOI&quot;:&quot;10.1007/BF00614310&quot;,&quot;ISSN&quot;:&quot;0031-6970&quot;,&quot;issued&quot;:{&quot;date-parts&quot;:[[1986,3]]},&quot;page&quot;:&quot;231-238&quot;,&quot;issue&quot;:&quot;2&quot;,&quot;volume&quot;:&quot;30&quot;},&quot;isTemporary&quot;:false}]},{&quot;citationID&quot;:&quot;MENDELEY_CITATION_d5abdcb6-a60a-43ee-9cc5-edafe81454dd&quot;,&quot;properties&quot;:{&quot;noteIndex&quot;:0},&quot;isEdited&quot;:false,&quot;manualOverride&quot;:{&quot;isManuallyOverridden&quot;:false,&quot;citeprocText&quot;:&quot;[27]&quot;,&quot;manualOverrideText&quot;:&quot;&quot;},&quot;citationTag&quot;:&quot;MENDELEY_CITATION_v3_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&quot;,&quot;citationItems&quot;:[{&quot;id&quot;:&quot;c37fef26-e5dc-3e35-87dc-30648be2878d&quot;,&quot;itemData&quot;:{&quot;type&quot;:&quot;article-journal&quot;,&quot;id&quot;:&quot;c37fef26-e5dc-3e35-87dc-30648be2878d&quot;,&quot;title&quot;:&quot;Assessment of Renal Function During High-Dose Methotrexate Treatment in Children With Acute Lymphoblastic Leukemia&quot;,&quot;author&quot;:[{&quot;family&quot;:&quot;Ylinen&quot;,&quot;given&quot;:&quot;Elisa&quot;,&quot;parse-names&quot;:false,&quot;dropping-particle&quot;:&quot;&quot;,&quot;non-dropping-particle&quot;:&quot;&quot;},{&quot;family&quot;:&quot;Jahnukainen&quot;,&quot;given&quot;:&quot;Kirsi&quot;,&quot;parse-names&quot;:false,&quot;dropping-particle&quot;:&quot;&quot;,&quot;non-dropping-particle&quot;:&quot;&quot;},{&quot;family&quot;:&quot;Saarinen-Pihkala&quot;,&quot;given&quot;:&quot;Ulla M&quot;,&quot;parse-names&quot;:false,&quot;dropping-particle&quot;:&quot;&quot;,&quot;non-dropping-particle&quot;:&quot;&quot;},{&quot;family&quot;:&quot;Jahnukainen&quot;,&quot;given&quot;:&quot;Timo&quot;,&quot;parse-names&quot;:false,&quot;dropping-particle&quot;:&quot;&quot;,&quot;non-dropping-particle&quot;:&quot;&quot;}],&quot;container-title&quot;:&quot;Pediatr Blood Cancer&quot;,&quot;accessed&quot;:{&quot;date-parts&quot;:[[2023,10,11]]},&quot;DOI&quot;:&quot;10.1002/pbc.25137&quot;,&quot;URL&quot;:&quot;https://onlinelibrary.wiley.com/doi/10.1002/pbc.25137&quot;,&quot;issued&quot;:{&quot;date-parts&quot;:[[2014]]},&quot;page&quot;:&quot;2199-2202&quot;,&quot;volume&quot;:&quot;61&quot;,&quot;container-title-short&quot;:&quot;&quot;},&quot;isTemporary&quot;:false}]},{&quot;citationID&quot;:&quot;MENDELEY_CITATION_39f9bb5b-0650-4f5f-aeba-72077016a696&quot;,&quot;properties&quot;:{&quot;noteIndex&quot;:0},&quot;isEdited&quot;:false,&quot;manualOverride&quot;:{&quot;isManuallyOverridden&quot;:false,&quot;citeprocText&quot;:&quot;[23]&quot;,&quot;manualOverrideText&quot;:&quot;&quot;},&quot;citationTag&quot;:&quot;MENDELEY_CITATION_v3_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&quot;,&quot;citationItems&quot;:[{&quot;id&quot;:&quot;e42a1d83-51d3-3ad9-9903-b01a70d6eb28&quot;,&quot;itemData&quot;:{&quot;type&quot;:&quot;article-journal&quot;,&quot;id&quot;:&quot;e42a1d83-51d3-3ad9-9903-b01a70d6eb28&quot;,&quot;title&quot;:&quot;Oral mucositis and salivary methotrexate concentration in intermediate‐dose methotrexate therapy for children with acute lymphoblastic leukemia&quot;,&quot;author&quot;:[{&quot;family&quot;:&quot;Ishii&quot;,&quot;given&quot;:&quot;Eiichi&quot;,&quot;parse-names&quot;:false,&quot;dropping-particle&quot;:&quot;&quot;,&quot;non-dropping-particle&quot;:&quot;&quot;},{&quot;family&quot;:&quot;Yamada&quot;,&quot;given&quot;:&quot;Shin‐Ichi&quot;,&quot;parse-names&quot;:false,&quot;dropping-particle&quot;:&quot;&quot;,&quot;non-dropping-particle&quot;:&quot;&quot;},{&quot;family&quot;:&quot;Higuchi&quot;,&quot;given&quot;:&quot;Shun&quot;,&quot;parse-names&quot;:false,&quot;dropping-particle&quot;:&quot;&quot;,&quot;non-dropping-particle&quot;:&quot;&quot;},{&quot;family&quot;:&quot;Honjo&quot;,&quot;given&quot;:&quot;Tetsu&quot;,&quot;parse-names&quot;:false,&quot;dropping-particle&quot;:&quot;&quot;,&quot;non-dropping-particle&quot;:&quot;&quot;},{&quot;family&quot;:&quot;Igarashi&quot;,&quot;given&quot;:&quot;Hisaji&quot;,&quot;parse-names&quot;:false,&quot;dropping-particle&quot;:&quot;&quot;,&quot;non-dropping-particle&quot;:&quot;&quot;},{&quot;family&quot;:&quot;Kanemitsu&quot;,&quot;given&quot;:&quot;Satomi&quot;,&quot;parse-names&quot;:false,&quot;dropping-particle&quot;:&quot;&quot;,&quot;non-dropping-particle&quot;:&quot;&quot;},{&quot;family&quot;:&quot;Kai&quot;,&quot;given&quot;:&quot;Takashi&quot;,&quot;parse-names&quot;:false,&quot;dropping-particle&quot;:&quot;&quot;,&quot;non-dropping-particle&quot;:&quot;&quot;},{&quot;family&quot;:&quot;Ueda&quot;,&quot;given&quot;:&quot;Kohji&quot;,&quot;parse-names&quot;:false,&quot;dropping-particle&quot;:&quot;&quot;,&quot;non-dropping-particle&quot;:&quot;&quot;}],&quot;container-title&quot;:&quot;Medical and Pediatric Oncology&quot;,&quot;container-title-short&quot;:&quot;Med Pediatr Oncol&quot;,&quot;DOI&quot;:&quot;10.1002/mpo.2950170514&quot;,&quot;ISSN&quot;:&quot;0098-1532&quot;,&quot;issued&quot;:{&quot;date-parts&quot;:[[1989,1,20]]},&quot;page&quot;:&quot;429-432&quot;,&quot;abstract&quot;:&quot;&lt;p&gt; The relationship between salivary methotrexate (MTX) concentration and severity of oral mucositis after administration of MTX was investigated in six children with acute lymphoblastic leukemia. They received two administrations of MTX at 500 mg/m &lt;sup&gt;2&lt;/sup&gt; with one third given bolusly and the remainder by 24‐hour continuous infusion. No significant difference among patients or administration session was observed in serum MTX concentration. Detectable concentrations of salivary MTX (&amp;gt; 0.01 μM) were observed during nine of the ten infusions. A concentration of 0.1 μM or more, apparently lasting at least 12 hours, was observed during one infusion and followed by severe mucositis. During two of the ten infusions for different patients, concentrations of 0.04 to 0.07 μM and 0.02 to 0.04 μM, apparently lasting at least 12 and 18 hours, respectively, were observed, followed by moderate mucositis. During the other seven infusions, either much shorter or no increase in salivary MTX concentration was observed, with only mild or no subsequent mucositis. Analysis by Kendall's rank method showed a statistical correlation between concentration at 6 hours of infusion and severity of oral mucositis. The findings suggest that the early secretion of MTX into saliva has a significant role in the development of oral mucositis in leukemic children. &lt;/p&gt;&quot;,&quot;issue&quot;:&quot;5-6&quot;,&quot;volume&quot;:&quot;17&quot;},&quot;isTemporary&quot;:false}]},{&quot;citationID&quot;:&quot;MENDELEY_CITATION_66bbf82a-db8c-4260-adb1-fee4bc43dcb0&quot;,&quot;properties&quot;:{&quot;noteIndex&quot;:0},&quot;isEdited&quot;:false,&quot;manualOverride&quot;:{&quot;isManuallyOverridden&quot;:false,&quot;citeprocText&quot;:&quot;[25]&quot;,&quot;manualOverrideText&quot;:&quot;&quot;},&quot;citationTag&quot;:&quot;MENDELEY_CITATION_v3_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&quot;,&quot;citationItems&quot;:[{&quot;id&quot;:&quot;dcc8262c-0a6f-3f75-8073-8e49fb421c92&quot;,&quot;itemData&quot;:{&quot;type&quot;:&quot;article-journal&quot;,&quot;id&quot;:&quot;dcc8262c-0a6f-3f75-8073-8e49fb421c92&quot;,&quot;title&quot;:&quot;Pharmacokinetics of methotrexate and 7-hydroxy-methotrexate after high-dose (33.6 g/m2) methotrexate therapy&quot;,&quot;author&quot;:[{&quot;family&quot;:&quot;Slørdal&quot;,&quot;given&quot;:&quot;Lars&quot;,&quot;parse-names&quot;:false,&quot;dropping-particle&quot;:&quot;&quot;,&quot;non-dropping-particle&quot;:&quot;&quot;},{&quot;family&quot;:&quot;Kolmannskog&quot;,&quot;given&quot;:&quot;Svein&quot;,&quot;parse-names&quot;:false,&quot;dropping-particle&quot;:&quot;&quot;,&quot;non-dropping-particle&quot;:&quot;&quot;},{&quot;family&quot;:&quot;Prytz&quot;,&quot;given&quot;:&quot;Per S.&quot;,&quot;parse-names&quot;:false,&quot;dropping-particle&quot;:&quot;&quot;,&quot;non-dropping-particle&quot;:&quot;&quot;},{&quot;family&quot;:&quot;Moe&quot;,&quot;given&quot;:&quot;Peter Johan&quot;,&quot;parse-names&quot;:false,&quot;dropping-particle&quot;:&quot;&quot;,&quot;non-dropping-particle&quot;:&quot;&quot;},{&quot;family&quot;:&quot;Aarbakke&quot;,&quot;given&quot;:&quot;Jarle&quot;,&quot;parse-names&quot;:false,&quot;dropping-particle&quot;:&quot;&quot;,&quot;non-dropping-particle&quot;:&quot;&quot;}],&quot;container-title&quot;:&quot;Pediatric Hematology and Oncology&quot;,&quot;container-title-short&quot;:&quot;Pediatr Hematol Oncol&quot;,&quot;accessed&quot;:{&quot;date-parts&quot;:[[2023,10,4]]},&quot;DOI&quot;:&quot;10.3109/08880018609031208&quot;,&quot;ISSN&quot;:&quot;08880018&quot;,&quot;PMID&quot;:&quot;3153222&quot;,&quot;issued&quot;:{&quot;date-parts&quot;:[[1986]]},&quot;page&quot;:&quot;127-134&quot;,&quot;abstract&quot;:&quot;We have measured MTX and 7-OH-MTX in plasma and urine samples from a 9-year-old boy treated with six consecutive 24-h IV high-dose MTX courses (33.6 g/m2) after a relapse of ALL. The between-course pharmacokinetics of MTX and 7-OH-MTX were found to be highly reproducible. Both MTX and 7-OH-MTX elimination followed a biphasic curve, initial half-lives (t1/2(α) being 2.86 ± 0.44 h and 5.14 ± 0.46 h (mean ± SD) and second-phase biological half-lives (t1/2(β) being approximately 18 and 16 h, respectively. The apparent volume of distribution for MTX was 0.8 L/kg, whereas the corresponding value for 7-OH-MTX was threefold less. Since clearance of MTX was within the range reported for lower doses, the data suggest that MTX pharmacokinetics are not dose-dependent up to 33.6 g/m.2 © 1986 Informa UK Ltd All rights reserved: reproduction in whole or part not permitted.&quot;,&quot;publisher&quot;:&quot;Informa Healthcare&quot;,&quot;issue&quot;:&quot;2&quot;,&quot;volume&quot;:&quot;3&quot;},&quot;isTemporary&quot;:false}]},{&quot;citationID&quot;:&quot;MENDELEY_CITATION_b8b9a4e8-f15c-4f24-be44-b9c6e0599edb&quot;,&quot;properties&quot;:{&quot;noteIndex&quot;:0},&quot;isEdited&quot;:false,&quot;manualOverride&quot;:{&quot;isManuallyOverridden&quot;:false,&quot;citeprocText&quot;:&quot;[7]&quot;,&quot;manualOverrideText&quot;:&quot;&quot;},&quot;citationTag&quot;:&quot;MENDELEY_CITATION_v3_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&quot;,&quot;citationItems&quot;:[{&quot;id&quot;:&quot;42fe0976-ea89-392a-b397-d981e7ca9339&quot;,&quot;itemData&quot;:{&quot;type&quot;:&quot;article-journal&quot;,&quot;id&quot;:&quot;42fe0976-ea89-392a-b397-d981e7ca9339&quot;,&quot;title&quot;:&quot;Pharmacokinetics of High-Dose Methotrexate (NSC-740)&quot;,&quot;author&quot;:[{&quot;family&quot;:&quot;Stoller&quot;,&quot;given&quot;:&quot;G. Ronald&quot;,&quot;parse-names&quot;:false,&quot;dropping-particle&quot;:&quot;&quot;,&quot;non-dropping-particle&quot;:&quot;&quot;},{&quot;family&quot;:&quot;Samuel&quot;,&quot;given&quot;:&quot;A. Jacobs&quot;,&quot;parse-names&quot;:false,&quot;dropping-particle&quot;:&quot;&quot;,&quot;non-dropping-particle&quot;:&quot;&quot;},{&quot;family&quot;:&quot;James&quot;,&quot;given&quot;:&quot;C. Drake&quot;,&quot;parse-names&quot;:false,&quot;dropping-particle&quot;:&quot;&quot;,&quot;non-dropping-particle&quot;:&quot;&quot;},{&quot;family&quot;:&quot;Robert&quot;,&quot;given&quot;:&quot;J. Lutz&quot;,&quot;parse-names&quot;:false,&quot;dropping-particle&quot;:&quot;&quot;,&quot;non-dropping-particle&quot;:&quot;&quot;},{&quot;family&quot;:&quot;Bruce&quot;,&quot;given&quot;:&quot;A. Chabner&quot;,&quot;parse-names&quot;:false,&quot;dropping-particle&quot;:&quot;&quot;,&quot;non-dropping-particle&quot;:&quot;&quot;}],&quot;container-title&quot;:&quot;Report of the Division of Cancer Treatment, NCI.&quot;,&quot;issued&quot;:{&quot;date-parts&quot;:[[1976,6]]},&quot;page&quot;:&quot;285-290&quot;,&quot;abstract&quot;:&quot;High-dose methotrexate (MTX) therapy with citrovorum factor (CF) rescue, as\ndescribed by Jaffe et al, is occasionally associated with renal failure, myelosuppres-\nsion, and gastrointestinal toxicity. In an effort to understand the reasons for this tox-\nicity, the pharmacokinetics of the Jaffe regimen were studied in six patients during\nseven infusions. Peak serum MTX during infusion was proportional to dose: 0.1-0.3\nmM for 50 mg/kg, 0.48-0.63 mm for 100 mg/kg, and 1.0 mm for 200 mg/kg. Two phases\nof plasma disappearance were seen after infusion in nontoxic patients; the first phase\nhad a half-life of 2.06 ± 0.16 hours and the second slower phase had a half-life of 10.4\n+1.8 hours. In these nontoxic infusions, cumulative urinary excretion in the first 12\nhours was greater than 50% of the administered dose. Peak urine levels were tenfold\ngreater than peak plasma MTX and routinely exceeded the 2 mm maximum solubility\nof MTX in urine at pH 5.5 or below. In one patient with urine pH 5.0-5.5 during the\ninfusion, azotemia resulted within 24 hours of starting MTX; plasma MTX remained\nabove 10-7 Mfor 16 days and severe myelosuppression and stomatitis occurred. The\nhigh urinary MTX levels resulting from high-dose MTX therapy and the limited solu-\nbility ofMTX in acid urine indicate the need for urinary alkalinization and high\nurine volume to avert MTX precipitation in the renal tubules, azotemia, and delayed\ndrug excretion.&quot;,&quot;publisher&quot;:&quot;National Cancer Institute (U.S.). Division of Cancer Treatment&quot;,&quot;volume&quot;:&quot;2&quot;,&quot;container-title-short&quot;:&quot;&quot;},&quot;isTemporary&quot;:false}]},{&quot;citationID&quot;:&quot;MENDELEY_CITATION_64dd25e7-c171-4cae-b29f-e76abef43000&quot;,&quot;properties&quot;:{&quot;noteIndex&quot;:0},&quot;isEdited&quot;:false,&quot;manualOverride&quot;:{&quot;isManuallyOverridden&quot;:false,&quot;citeprocText&quot;:&quot;[26]&quot;,&quot;manualOverrideText&quot;:&quot;&quot;},&quot;citationTag&quot;:&quot;MENDELEY_CITATION_v3_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&quot;,&quot;citationItems&quot;:[{&quot;id&quot;:&quot;7dc6bbdb-cda0-3589-a0b5-801bb1bd9ff4&quot;,&quot;itemData&quot;:{&quot;type&quot;:&quot;article-journal&quot;,&quot;id&quot;:&quot;7dc6bbdb-cda0-3589-a0b5-801bb1bd9ff4&quot;,&quot;title&quot;:&quot;Renal excretion and pharmacokinetics of methotrexate and 7-hydroxy-methotrexate following a 24-h high dose infusion of methotrexate in children&quot;,&quot;author&quot;:[{&quot;family&quot;:&quot;Winograd&quot;,&quot;given&quot;:&quot;B.&quot;,&quot;parse-names&quot;:false,&quot;dropping-particle&quot;:&quot;&quot;,&quot;non-dropping-particle&quot;:&quot;&quot;},{&quot;family&quot;:&quot;Lippens&quot;,&quot;given&quot;:&quot;R. J. J.&quot;,&quot;parse-names&quot;:false,&quot;dropping-particle&quot;:&quot;&quot;,&quot;non-dropping-particle&quot;:&quot;&quot;},{&quot;family&quot;:&quot;Oosterbaan&quot;,&quot;given&quot;:&quot;M. J. M.&quot;,&quot;parse-names&quot;:false,&quot;dropping-particle&quot;:&quot;&quot;,&quot;non-dropping-particle&quot;:&quot;&quot;},{&quot;family&quot;:&quot;Dirks&quot;,&quot;given&quot;:&quot;M. J. M.&quot;,&quot;parse-names&quot;:false,&quot;dropping-particle&quot;:&quot;&quot;,&quot;non-dropping-particle&quot;:&quot;&quot;},{&quot;family&quot;:&quot;Vree&quot;,&quot;given&quot;:&quot;T. B.&quot;,&quot;parse-names&quot;:false,&quot;dropping-particle&quot;:&quot;&quot;,&quot;non-dropping-particle&quot;:&quot;&quot;},{&quot;family&quot;:&quot;Kleijn&quot;,&quot;given&quot;:&quot;E.&quot;,&quot;parse-names&quot;:false,&quot;dropping-particle&quot;:&quot;&quot;,&quot;non-dropping-particle&quot;:&quot;van der&quot;}],&quot;container-title&quot;:&quot;European Journal of Clinical Pharmacology&quot;,&quot;container-title-short&quot;:&quot;Eur J Clin Pharmacol&quot;,&quot;DOI&quot;:&quot;10.1007/BF00614310&quot;,&quot;ISSN&quot;:&quot;0031-6970&quot;,&quot;issued&quot;:{&quot;date-parts&quot;:[[1986,3]]},&quot;page&quot;:&quot;231-238&quot;,&quot;issue&quot;:&quot;2&quot;,&quot;volume&quot;:&quot;30&quot;},&quot;isTemporary&quot;:false}]},{&quot;citationID&quot;:&quot;MENDELEY_CITATION_72d06478-fedb-42a3-ba24-83c4f6316133&quot;,&quot;properties&quot;:{&quot;noteIndex&quot;:0},&quot;isEdited&quot;:false,&quot;manualOverride&quot;:{&quot;isManuallyOverridden&quot;:false,&quot;citeprocText&quot;:&quot;[27]&quot;,&quot;manualOverrideText&quot;:&quot;&quot;},&quot;citationTag&quot;:&quot;MENDELEY_CITATION_v3_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&quot;,&quot;citationItems&quot;:[{&quot;id&quot;:&quot;c37fef26-e5dc-3e35-87dc-30648be2878d&quot;,&quot;itemData&quot;:{&quot;type&quot;:&quot;article-journal&quot;,&quot;id&quot;:&quot;c37fef26-e5dc-3e35-87dc-30648be2878d&quot;,&quot;title&quot;:&quot;Assessment of Renal Function During High-Dose Methotrexate Treatment in Children With Acute Lymphoblastic Leukemia&quot;,&quot;author&quot;:[{&quot;family&quot;:&quot;Ylinen&quot;,&quot;given&quot;:&quot;Elisa&quot;,&quot;parse-names&quot;:false,&quot;dropping-particle&quot;:&quot;&quot;,&quot;non-dropping-particle&quot;:&quot;&quot;},{&quot;family&quot;:&quot;Jahnukainen&quot;,&quot;given&quot;:&quot;Kirsi&quot;,&quot;parse-names&quot;:false,&quot;dropping-particle&quot;:&quot;&quot;,&quot;non-dropping-particle&quot;:&quot;&quot;},{&quot;family&quot;:&quot;Saarinen-Pihkala&quot;,&quot;given&quot;:&quot;Ulla M&quot;,&quot;parse-names&quot;:false,&quot;dropping-particle&quot;:&quot;&quot;,&quot;non-dropping-particle&quot;:&quot;&quot;},{&quot;family&quot;:&quot;Jahnukainen&quot;,&quot;given&quot;:&quot;Timo&quot;,&quot;parse-names&quot;:false,&quot;dropping-particle&quot;:&quot;&quot;,&quot;non-dropping-particle&quot;:&quot;&quot;}],&quot;container-title&quot;:&quot;Pediatr Blood Cancer&quot;,&quot;accessed&quot;:{&quot;date-parts&quot;:[[2023,10,11]]},&quot;DOI&quot;:&quot;10.1002/pbc.25137&quot;,&quot;URL&quot;:&quot;https://onlinelibrary.wiley.com/doi/10.1002/pbc.25137&quot;,&quot;issued&quot;:{&quot;date-parts&quot;:[[2014]]},&quot;page&quot;:&quot;2199-2202&quot;,&quot;volume&quot;:&quot;61&quot;,&quot;container-title-short&quot;:&quot;&quot;},&quot;isTemporary&quot;:false}]},{&quot;citationID&quot;:&quot;MENDELEY_CITATION_a8df7cbf-5108-4d14-9b4c-dbcc0390256b&quot;,&quot;properties&quot;:{&quot;noteIndex&quot;:0},&quot;isEdited&quot;:false,&quot;manualOverride&quot;:{&quot;isManuallyOverridden&quot;:false,&quot;citeprocText&quot;:&quot;[24]&quot;,&quot;manualOverrideText&quot;:&quot;&quot;},&quot;citationTag&quot;:&quot;MENDELEY_CITATION_v3_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&quot;,&quot;citationItems&quot;:[{&quot;id&quot;:&quot;2689ac2f-ba40-3fd5-a4d5-f6db6c5f11f1&quot;,&quot;itemData&quot;:{&quot;type&quot;:&quot;article-journal&quot;,&quot;id&quot;:&quot;2689ac2f-ba40-3fd5-a4d5-f6db6c5f11f1&quot;,&quot;title&quot;:&quot;Unpredictable serum levels after oral methotrexate in children with acute lymphoblastic leukaemia&quot;,&quot;author&quot;:[{&quot;family&quot;:&quot;Kearney&quot;,&quot;given&quot;:&quot;P.J.&quot;,&quot;parse-names&quot;:false,&quot;dropping-particle&quot;:&quot;&quot;,&quot;non-dropping-particle&quot;:&quot;&quot;},{&quot;family&quot;:&quot;Light&quot;,&quot;given&quot;:&quot;P.Ann&quot;,&quot;parse-names&quot;:false,&quot;dropping-particle&quot;:&quot;&quot;,&quot;non-dropping-particle&quot;:&quot;&quot;},{&quot;family&quot;:&quot;Preece&quot;,&quot;given&quot;:&quot;A.&quot;,&quot;parse-names&quot;:false,&quot;dropping-particle&quot;:&quot;&quot;,&quot;non-dropping-particle&quot;:&quot;&quot;},{&quot;family&quot;:&quot;Mott&quot;,&quot;given&quot;:&quot;M.G.&quot;,&quot;parse-names&quot;:false,&quot;dropping-particle&quot;:&quot;&quot;,&quot;non-dropping-particle&quot;:&quot;&quot;}],&quot;container-title&quot;:&quot;Cancer Chemotherapy and Pharmacology&quot;,&quot;container-title-short&quot;:&quot;Cancer Chemother Pharmacol&quot;,&quot;DOI&quot;:&quot;10.1007/BF00254982&quot;,&quot;ISSN&quot;:&quot;0344-5704&quot;,&quot;issued&quot;:{&quot;date-parts&quot;:[[1979,9]]},&quot;issue&quot;:&quot;2&quot;,&quot;volume&quot;:&quot;3&quot;},&quot;isTemporary&quot;:false}]},{&quot;citationID&quot;:&quot;MENDELEY_CITATION_182096c9-e1a8-465a-acba-a6cc53b8da0c&quot;,&quot;properties&quot;:{&quot;noteIndex&quot;:0},&quot;isEdited&quot;:false,&quot;manualOverride&quot;:{&quot;isManuallyOverridden&quot;:false,&quot;citeprocText&quot;:&quot;[23]&quot;,&quot;manualOverrideText&quot;:&quot;&quot;},&quot;citationTag&quot;:&quot;MENDELEY_CITATION_v3_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&quot;,&quot;citationItems&quot;:[{&quot;id&quot;:&quot;e42a1d83-51d3-3ad9-9903-b01a70d6eb28&quot;,&quot;itemData&quot;:{&quot;type&quot;:&quot;article-journal&quot;,&quot;id&quot;:&quot;e42a1d83-51d3-3ad9-9903-b01a70d6eb28&quot;,&quot;title&quot;:&quot;Oral mucositis and salivary methotrexate concentration in intermediate‐dose methotrexate therapy for children with acute lymphoblastic leukemia&quot;,&quot;author&quot;:[{&quot;family&quot;:&quot;Ishii&quot;,&quot;given&quot;:&quot;Eiichi&quot;,&quot;parse-names&quot;:false,&quot;dropping-particle&quot;:&quot;&quot;,&quot;non-dropping-particle&quot;:&quot;&quot;},{&quot;family&quot;:&quot;Yamada&quot;,&quot;given&quot;:&quot;Shin‐Ichi&quot;,&quot;parse-names&quot;:false,&quot;dropping-particle&quot;:&quot;&quot;,&quot;non-dropping-particle&quot;:&quot;&quot;},{&quot;family&quot;:&quot;Higuchi&quot;,&quot;given&quot;:&quot;Shun&quot;,&quot;parse-names&quot;:false,&quot;dropping-particle&quot;:&quot;&quot;,&quot;non-dropping-particle&quot;:&quot;&quot;},{&quot;family&quot;:&quot;Honjo&quot;,&quot;given&quot;:&quot;Tetsu&quot;,&quot;parse-names&quot;:false,&quot;dropping-particle&quot;:&quot;&quot;,&quot;non-dropping-particle&quot;:&quot;&quot;},{&quot;family&quot;:&quot;Igarashi&quot;,&quot;given&quot;:&quot;Hisaji&quot;,&quot;parse-names&quot;:false,&quot;dropping-particle&quot;:&quot;&quot;,&quot;non-dropping-particle&quot;:&quot;&quot;},{&quot;family&quot;:&quot;Kanemitsu&quot;,&quot;given&quot;:&quot;Satomi&quot;,&quot;parse-names&quot;:false,&quot;dropping-particle&quot;:&quot;&quot;,&quot;non-dropping-particle&quot;:&quot;&quot;},{&quot;family&quot;:&quot;Kai&quot;,&quot;given&quot;:&quot;Takashi&quot;,&quot;parse-names&quot;:false,&quot;dropping-particle&quot;:&quot;&quot;,&quot;non-dropping-particle&quot;:&quot;&quot;},{&quot;family&quot;:&quot;Ueda&quot;,&quot;given&quot;:&quot;Kohji&quot;,&quot;parse-names&quot;:false,&quot;dropping-particle&quot;:&quot;&quot;,&quot;non-dropping-particle&quot;:&quot;&quot;}],&quot;container-title&quot;:&quot;Medical and Pediatric Oncology&quot;,&quot;container-title-short&quot;:&quot;Med Pediatr Oncol&quot;,&quot;DOI&quot;:&quot;10.1002/mpo.2950170514&quot;,&quot;ISSN&quot;:&quot;0098-1532&quot;,&quot;issued&quot;:{&quot;date-parts&quot;:[[1989,1,20]]},&quot;page&quot;:&quot;429-432&quot;,&quot;abstract&quot;:&quot;&lt;p&gt; The relationship between salivary methotrexate (MTX) concentration and severity of oral mucositis after administration of MTX was investigated in six children with acute lymphoblastic leukemia. They received two administrations of MTX at 500 mg/m &lt;sup&gt;2&lt;/sup&gt; with one third given bolusly and the remainder by 24‐hour continuous infusion. No significant difference among patients or administration session was observed in serum MTX concentration. Detectable concentrations of salivary MTX (&amp;gt; 0.01 μM) were observed during nine of the ten infusions. A concentration of 0.1 μM or more, apparently lasting at least 12 hours, was observed during one infusion and followed by severe mucositis. During two of the ten infusions for different patients, concentrations of 0.04 to 0.07 μM and 0.02 to 0.04 μM, apparently lasting at least 12 and 18 hours, respectively, were observed, followed by moderate mucositis. During the other seven infusions, either much shorter or no increase in salivary MTX concentration was observed, with only mild or no subsequent mucositis. Analysis by Kendall's rank method showed a statistical correlation between concentration at 6 hours of infusion and severity of oral mucositis. The findings suggest that the early secretion of MTX into saliva has a significant role in the development of oral mucositis in leukemic children. &lt;/p&gt;&quot;,&quot;issue&quot;:&quot;5-6&quot;,&quot;volume&quot;:&quot;17&quot;},&quot;isTemporary&quot;:false}]},{&quot;citationID&quot;:&quot;MENDELEY_CITATION_9cb5d3d5-f8bb-489e-87bf-9299479730ca&quot;,&quot;properties&quot;:{&quot;noteIndex&quot;:0},&quot;isEdited&quot;:false,&quot;manualOverride&quot;:{&quot;isManuallyOverridden&quot;:false,&quot;citeprocText&quot;:&quot;[25]&quot;,&quot;manualOverrideText&quot;:&quot;&quot;},&quot;citationTag&quot;:&quot;MENDELEY_CITATION_v3_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&quot;,&quot;citationItems&quot;:[{&quot;id&quot;:&quot;dcc8262c-0a6f-3f75-8073-8e49fb421c92&quot;,&quot;itemData&quot;:{&quot;type&quot;:&quot;article-journal&quot;,&quot;id&quot;:&quot;dcc8262c-0a6f-3f75-8073-8e49fb421c92&quot;,&quot;title&quot;:&quot;Pharmacokinetics of methotrexate and 7-hydroxy-methotrexate after high-dose (33.6 g/m2) methotrexate therapy&quot;,&quot;author&quot;:[{&quot;family&quot;:&quot;Slørdal&quot;,&quot;given&quot;:&quot;Lars&quot;,&quot;parse-names&quot;:false,&quot;dropping-particle&quot;:&quot;&quot;,&quot;non-dropping-particle&quot;:&quot;&quot;},{&quot;family&quot;:&quot;Kolmannskog&quot;,&quot;given&quot;:&quot;Svein&quot;,&quot;parse-names&quot;:false,&quot;dropping-particle&quot;:&quot;&quot;,&quot;non-dropping-particle&quot;:&quot;&quot;},{&quot;family&quot;:&quot;Prytz&quot;,&quot;given&quot;:&quot;Per S.&quot;,&quot;parse-names&quot;:false,&quot;dropping-particle&quot;:&quot;&quot;,&quot;non-dropping-particle&quot;:&quot;&quot;},{&quot;family&quot;:&quot;Moe&quot;,&quot;given&quot;:&quot;Peter Johan&quot;,&quot;parse-names&quot;:false,&quot;dropping-particle&quot;:&quot;&quot;,&quot;non-dropping-particle&quot;:&quot;&quot;},{&quot;family&quot;:&quot;Aarbakke&quot;,&quot;given&quot;:&quot;Jarle&quot;,&quot;parse-names&quot;:false,&quot;dropping-particle&quot;:&quot;&quot;,&quot;non-dropping-particle&quot;:&quot;&quot;}],&quot;container-title&quot;:&quot;Pediatric Hematology and Oncology&quot;,&quot;container-title-short&quot;:&quot;Pediatr Hematol Oncol&quot;,&quot;accessed&quot;:{&quot;date-parts&quot;:[[2023,10,4]]},&quot;DOI&quot;:&quot;10.3109/08880018609031208&quot;,&quot;ISSN&quot;:&quot;08880018&quot;,&quot;PMID&quot;:&quot;3153222&quot;,&quot;issued&quot;:{&quot;date-parts&quot;:[[1986]]},&quot;page&quot;:&quot;127-134&quot;,&quot;abstract&quot;:&quot;We have measured MTX and 7-OH-MTX in plasma and urine samples from a 9-year-old boy treated with six consecutive 24-h IV high-dose MTX courses (33.6 g/m2) after a relapse of ALL. The between-course pharmacokinetics of MTX and 7-OH-MTX were found to be highly reproducible. Both MTX and 7-OH-MTX elimination followed a biphasic curve, initial half-lives (t1/2(α) being 2.86 ± 0.44 h and 5.14 ± 0.46 h (mean ± SD) and second-phase biological half-lives (t1/2(β) being approximately 18 and 16 h, respectively. The apparent volume of distribution for MTX was 0.8 L/kg, whereas the corresponding value for 7-OH-MTX was threefold less. Since clearance of MTX was within the range reported for lower doses, the data suggest that MTX pharmacokinetics are not dose-dependent up to 33.6 g/m.2 © 1986 Informa UK Ltd All rights reserved: reproduction in whole or part not permitted.&quot;,&quot;publisher&quot;:&quot;Informa Healthcare&quot;,&quot;issue&quot;:&quot;2&quot;,&quot;volume&quot;:&quot;3&quot;},&quot;isTemporary&quot;:false}]},{&quot;citationID&quot;:&quot;MENDELEY_CITATION_4b6018bb-6334-49ec-a445-4d437451b416&quot;,&quot;properties&quot;:{&quot;noteIndex&quot;:0},&quot;isEdited&quot;:false,&quot;manualOverride&quot;:{&quot;isManuallyOverridden&quot;:false,&quot;citeprocText&quot;:&quot;[7]&quot;,&quot;manualOverrideText&quot;:&quot;&quot;},&quot;citationTag&quot;:&quot;MENDELEY_CITATION_v3_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&quot;,&quot;citationItems&quot;:[{&quot;id&quot;:&quot;42fe0976-ea89-392a-b397-d981e7ca9339&quot;,&quot;itemData&quot;:{&quot;type&quot;:&quot;article-journal&quot;,&quot;id&quot;:&quot;42fe0976-ea89-392a-b397-d981e7ca9339&quot;,&quot;title&quot;:&quot;Pharmacokinetics of High-Dose Methotrexate (NSC-740)&quot;,&quot;author&quot;:[{&quot;family&quot;:&quot;Stoller&quot;,&quot;given&quot;:&quot;G. Ronald&quot;,&quot;parse-names&quot;:false,&quot;dropping-particle&quot;:&quot;&quot;,&quot;non-dropping-particle&quot;:&quot;&quot;},{&quot;family&quot;:&quot;Samuel&quot;,&quot;given&quot;:&quot;A. Jacobs&quot;,&quot;parse-names&quot;:false,&quot;dropping-particle&quot;:&quot;&quot;,&quot;non-dropping-particle&quot;:&quot;&quot;},{&quot;family&quot;:&quot;James&quot;,&quot;given&quot;:&quot;C. Drake&quot;,&quot;parse-names&quot;:false,&quot;dropping-particle&quot;:&quot;&quot;,&quot;non-dropping-particle&quot;:&quot;&quot;},{&quot;family&quot;:&quot;Robert&quot;,&quot;given&quot;:&quot;J. Lutz&quot;,&quot;parse-names&quot;:false,&quot;dropping-particle&quot;:&quot;&quot;,&quot;non-dropping-particle&quot;:&quot;&quot;},{&quot;family&quot;:&quot;Bruce&quot;,&quot;given&quot;:&quot;A. Chabner&quot;,&quot;parse-names&quot;:false,&quot;dropping-particle&quot;:&quot;&quot;,&quot;non-dropping-particle&quot;:&quot;&quot;}],&quot;container-title&quot;:&quot;Report of the Division of Cancer Treatment, NCI.&quot;,&quot;issued&quot;:{&quot;date-parts&quot;:[[1976,6]]},&quot;page&quot;:&quot;285-290&quot;,&quot;abstract&quot;:&quot;High-dose methotrexate (MTX) therapy with citrovorum factor (CF) rescue, as\ndescribed by Jaffe et al, is occasionally associated with renal failure, myelosuppres-\nsion, and gastrointestinal toxicity. In an effort to understand the reasons for this tox-\nicity, the pharmacokinetics of the Jaffe regimen were studied in six patients during\nseven infusions. Peak serum MTX during infusion was proportional to dose: 0.1-0.3\nmM for 50 mg/kg, 0.48-0.63 mm for 100 mg/kg, and 1.0 mm for 200 mg/kg. Two phases\nof plasma disappearance were seen after infusion in nontoxic patients; the first phase\nhad a half-life of 2.06 ± 0.16 hours and the second slower phase had a half-life of 10.4\n+1.8 hours. In these nontoxic infusions, cumulative urinary excretion in the first 12\nhours was greater than 50% of the administered dose. Peak urine levels were tenfold\ngreater than peak plasma MTX and routinely exceeded the 2 mm maximum solubility\nof MTX in urine at pH 5.5 or below. In one patient with urine pH 5.0-5.5 during the\ninfusion, azotemia resulted within 24 hours of starting MTX; plasma MTX remained\nabove 10-7 Mfor 16 days and severe myelosuppression and stomatitis occurred. The\nhigh urinary MTX levels resulting from high-dose MTX therapy and the limited solu-\nbility ofMTX in acid urine indicate the need for urinary alkalinization and high\nurine volume to avert MTX precipitation in the renal tubules, azotemia, and delayed\ndrug excretion.&quot;,&quot;publisher&quot;:&quot;National Cancer Institute (U.S.). Division of Cancer Treatment&quot;,&quot;volume&quot;:&quot;2&quot;,&quot;container-title-short&quot;:&quot;&quot;},&quot;isTemporary&quot;:false}]},{&quot;citationID&quot;:&quot;MENDELEY_CITATION_b3d02a78-b3aa-4bdf-acfd-4a91aaf04a5e&quot;,&quot;properties&quot;:{&quot;noteIndex&quot;:0},&quot;isEdited&quot;:false,&quot;manualOverride&quot;:{&quot;isManuallyOverridden&quot;:false,&quot;citeprocText&quot;:&quot;[26]&quot;,&quot;manualOverrideText&quot;:&quot;&quot;},&quot;citationTag&quot;:&quot;MENDELEY_CITATION_v3_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&quot;,&quot;citationItems&quot;:[{&quot;id&quot;:&quot;7dc6bbdb-cda0-3589-a0b5-801bb1bd9ff4&quot;,&quot;itemData&quot;:{&quot;type&quot;:&quot;article-journal&quot;,&quot;id&quot;:&quot;7dc6bbdb-cda0-3589-a0b5-801bb1bd9ff4&quot;,&quot;title&quot;:&quot;Renal excretion and pharmacokinetics of methotrexate and 7-hydroxy-methotrexate following a 24-h high dose infusion of methotrexate in children&quot;,&quot;author&quot;:[{&quot;family&quot;:&quot;Winograd&quot;,&quot;given&quot;:&quot;B.&quot;,&quot;parse-names&quot;:false,&quot;dropping-particle&quot;:&quot;&quot;,&quot;non-dropping-particle&quot;:&quot;&quot;},{&quot;family&quot;:&quot;Lippens&quot;,&quot;given&quot;:&quot;R. J. J.&quot;,&quot;parse-names&quot;:false,&quot;dropping-particle&quot;:&quot;&quot;,&quot;non-dropping-particle&quot;:&quot;&quot;},{&quot;family&quot;:&quot;Oosterbaan&quot;,&quot;given&quot;:&quot;M. J. M.&quot;,&quot;parse-names&quot;:false,&quot;dropping-particle&quot;:&quot;&quot;,&quot;non-dropping-particle&quot;:&quot;&quot;},{&quot;family&quot;:&quot;Dirks&quot;,&quot;given&quot;:&quot;M. J. M.&quot;,&quot;parse-names&quot;:false,&quot;dropping-particle&quot;:&quot;&quot;,&quot;non-dropping-particle&quot;:&quot;&quot;},{&quot;family&quot;:&quot;Vree&quot;,&quot;given&quot;:&quot;T. B.&quot;,&quot;parse-names&quot;:false,&quot;dropping-particle&quot;:&quot;&quot;,&quot;non-dropping-particle&quot;:&quot;&quot;},{&quot;family&quot;:&quot;Kleijn&quot;,&quot;given&quot;:&quot;E.&quot;,&quot;parse-names&quot;:false,&quot;dropping-particle&quot;:&quot;&quot;,&quot;non-dropping-particle&quot;:&quot;van der&quot;}],&quot;container-title&quot;:&quot;European Journal of Clinical Pharmacology&quot;,&quot;container-title-short&quot;:&quot;Eur J Clin Pharmacol&quot;,&quot;DOI&quot;:&quot;10.1007/BF00614310&quot;,&quot;ISSN&quot;:&quot;0031-6970&quot;,&quot;issued&quot;:{&quot;date-parts&quot;:[[1986,3]]},&quot;page&quot;:&quot;231-238&quot;,&quot;issue&quot;:&quot;2&quot;,&quot;volume&quot;:&quot;30&quot;},&quot;isTemporary&quot;:false}]},{&quot;citationID&quot;:&quot;MENDELEY_CITATION_c3161232-8a46-4dde-8d9c-6f228b36d74c&quot;,&quot;properties&quot;:{&quot;noteIndex&quot;:0},&quot;isEdited&quot;:false,&quot;manualOverride&quot;:{&quot;isManuallyOverridden&quot;:false,&quot;citeprocText&quot;:&quot;[27]&quot;,&quot;manualOverrideText&quot;:&quot;&quot;},&quot;citationTag&quot;:&quot;MENDELEY_CITATION_v3_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&quot;,&quot;citationItems&quot;:[{&quot;id&quot;:&quot;c37fef26-e5dc-3e35-87dc-30648be2878d&quot;,&quot;itemData&quot;:{&quot;type&quot;:&quot;article-journal&quot;,&quot;id&quot;:&quot;c37fef26-e5dc-3e35-87dc-30648be2878d&quot;,&quot;title&quot;:&quot;Assessment of Renal Function During High-Dose Methotrexate Treatment in Children With Acute Lymphoblastic Leukemia&quot;,&quot;author&quot;:[{&quot;family&quot;:&quot;Ylinen&quot;,&quot;given&quot;:&quot;Elisa&quot;,&quot;parse-names&quot;:false,&quot;dropping-particle&quot;:&quot;&quot;,&quot;non-dropping-particle&quot;:&quot;&quot;},{&quot;family&quot;:&quot;Jahnukainen&quot;,&quot;given&quot;:&quot;Kirsi&quot;,&quot;parse-names&quot;:false,&quot;dropping-particle&quot;:&quot;&quot;,&quot;non-dropping-particle&quot;:&quot;&quot;},{&quot;family&quot;:&quot;Saarinen-Pihkala&quot;,&quot;given&quot;:&quot;Ulla M&quot;,&quot;parse-names&quot;:false,&quot;dropping-particle&quot;:&quot;&quot;,&quot;non-dropping-particle&quot;:&quot;&quot;},{&quot;family&quot;:&quot;Jahnukainen&quot;,&quot;given&quot;:&quot;Timo&quot;,&quot;parse-names&quot;:false,&quot;dropping-particle&quot;:&quot;&quot;,&quot;non-dropping-particle&quot;:&quot;&quot;}],&quot;container-title&quot;:&quot;Pediatr Blood Cancer&quot;,&quot;accessed&quot;:{&quot;date-parts&quot;:[[2023,10,11]]},&quot;DOI&quot;:&quot;10.1002/pbc.25137&quot;,&quot;URL&quot;:&quot;https://onlinelibrary.wiley.com/doi/10.1002/pbc.25137&quot;,&quot;issued&quot;:{&quot;date-parts&quot;:[[2014]]},&quot;page&quot;:&quot;2199-2202&quot;,&quot;volume&quot;:&quot;61&quot;,&quot;container-title-short&quot;:&quot;&quot;},&quot;isTemporary&quot;:false}]},{&quot;citationID&quot;:&quot;MENDELEY_CITATION_d3a72a12-e79c-467d-9888-851a865942c8&quot;,&quot;properties&quot;:{&quot;noteIndex&quot;:0},&quot;isEdited&quot;:false,&quot;manualOverride&quot;:{&quot;isManuallyOverridden&quot;:false,&quot;citeprocText&quot;:&quot;[24]&quot;,&quot;manualOverrideText&quot;:&quot;&quot;},&quot;citationTag&quot;:&quot;MENDELEY_CITATION_v3_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&quot;,&quot;citationItems&quot;:[{&quot;id&quot;:&quot;2689ac2f-ba40-3fd5-a4d5-f6db6c5f11f1&quot;,&quot;itemData&quot;:{&quot;type&quot;:&quot;article-journal&quot;,&quot;id&quot;:&quot;2689ac2f-ba40-3fd5-a4d5-f6db6c5f11f1&quot;,&quot;title&quot;:&quot;Unpredictable serum levels after oral methotrexate in children with acute lymphoblastic leukaemia&quot;,&quot;author&quot;:[{&quot;family&quot;:&quot;Kearney&quot;,&quot;given&quot;:&quot;P.J.&quot;,&quot;parse-names&quot;:false,&quot;dropping-particle&quot;:&quot;&quot;,&quot;non-dropping-particle&quot;:&quot;&quot;},{&quot;family&quot;:&quot;Light&quot;,&quot;given&quot;:&quot;P.Ann&quot;,&quot;parse-names&quot;:false,&quot;dropping-particle&quot;:&quot;&quot;,&quot;non-dropping-particle&quot;:&quot;&quot;},{&quot;family&quot;:&quot;Preece&quot;,&quot;given&quot;:&quot;A.&quot;,&quot;parse-names&quot;:false,&quot;dropping-particle&quot;:&quot;&quot;,&quot;non-dropping-particle&quot;:&quot;&quot;},{&quot;family&quot;:&quot;Mott&quot;,&quot;given&quot;:&quot;M.G.&quot;,&quot;parse-names&quot;:false,&quot;dropping-particle&quot;:&quot;&quot;,&quot;non-dropping-particle&quot;:&quot;&quot;}],&quot;container-title&quot;:&quot;Cancer Chemotherapy and Pharmacology&quot;,&quot;container-title-short&quot;:&quot;Cancer Chemother Pharmacol&quot;,&quot;DOI&quot;:&quot;10.1007/BF00254982&quot;,&quot;ISSN&quot;:&quot;0344-5704&quot;,&quot;issued&quot;:{&quot;date-parts&quot;:[[1979,9]]},&quot;issue&quot;:&quot;2&quot;,&quot;volume&quot;:&quot;3&quot;},&quot;isTemporary&quot;:false}]}]"/>
    <we:property name="MENDELEY_CITATIONS_LOCALE_CODE" value="&quot;en-US&quot;"/>
    <we:property name="MENDELEY_CITATIONS_STYLE" value="{&quot;id&quot;:&quot;https://www.zotero.org/styles/elsevier-with-titles&quot;,&quot;title&quot;:&quot;Elsevier (numeric, with titl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F392CDE51F935145B468B0152F424F14" ma:contentTypeVersion="18" ma:contentTypeDescription="Ein neues Dokument erstellen." ma:contentTypeScope="" ma:versionID="f63def722ec5c5281059c7b987b56e1b">
  <xsd:schema xmlns:xsd="http://www.w3.org/2001/XMLSchema" xmlns:xs="http://www.w3.org/2001/XMLSchema" xmlns:p="http://schemas.microsoft.com/office/2006/metadata/properties" xmlns:ns1="http://schemas.microsoft.com/sharepoint/v3" xmlns:ns2="acb631eb-74df-4bda-a4b9-9932a040f3b8" xmlns:ns3="e06b3e02-a0ba-4c2e-89a3-98e32579d216" targetNamespace="http://schemas.microsoft.com/office/2006/metadata/properties" ma:root="true" ma:fieldsID="f76b12e57b129336fd4c334a6bf65d93" ns1:_="" ns2:_="" ns3:_="">
    <xsd:import namespace="http://schemas.microsoft.com/sharepoint/v3"/>
    <xsd:import namespace="acb631eb-74df-4bda-a4b9-9932a040f3b8"/>
    <xsd:import namespace="e06b3e02-a0ba-4c2e-89a3-98e32579d21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1:PublishingStartDate" minOccurs="0"/>
                <xsd:element ref="ns1:PublishingExpirationDate"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MediaServiceDateTaken"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2" nillable="true" ma:displayName="Geplantes Startdatum" ma:description="Geplantes Startdatum ist eine Websitespalte, die über das Feature zum Veröffentlichen erstellt wird. Es wird zur Angabe des Datums und der Uhrzeit verwendet, wann diese Seite Besuchern zum ersten Mal angezeigt wird." ma:internalName="PublishingStartDate">
      <xsd:simpleType>
        <xsd:restriction base="dms:Unknown"/>
      </xsd:simpleType>
    </xsd:element>
    <xsd:element name="PublishingExpirationDate" ma:index="13" nillable="true" ma:displayName="Geplantes Enddatum" ma:description="Geplantes Enddatum ist eine Websitespalte, die über das Feature zum Veröffentlichen erstellt wird. Es wird zur Angabe des Datums und der Uhrzeit verwendet, wann diese Seite Besuchern nicht mehr angezeigt wird."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cb631eb-74df-4bda-a4b9-9932a040f3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DateTaken" ma:index="19" nillable="true" ma:displayName="MediaServiceDateTaken" ma:hidden="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lcf76f155ced4ddcb4097134ff3c332f" ma:index="25" nillable="true" ma:taxonomy="true" ma:internalName="lcf76f155ced4ddcb4097134ff3c332f" ma:taxonomyFieldName="MediaServiceImageTags" ma:displayName="Bildmarkierungen" ma:readOnly="false" ma:fieldId="{5cf76f15-5ced-4ddc-b409-7134ff3c332f}" ma:taxonomyMulti="true" ma:sspId="ee3e8a42-d8d5-46ca-a5bf-92f41e721cc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06b3e02-a0ba-4c2e-89a3-98e32579d216" elementFormDefault="qualified">
    <xsd:import namespace="http://schemas.microsoft.com/office/2006/documentManagement/types"/>
    <xsd:import namespace="http://schemas.microsoft.com/office/infopath/2007/PartnerControls"/>
    <xsd:element name="SharedWithUsers" ma:index="2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Freigegeben für - Details" ma:internalName="SharedWithDetails" ma:readOnly="true">
      <xsd:simpleType>
        <xsd:restriction base="dms:Note">
          <xsd:maxLength value="255"/>
        </xsd:restriction>
      </xsd:simpleType>
    </xsd:element>
    <xsd:element name="TaxCatchAll" ma:index="26" nillable="true" ma:displayName="Taxonomy Catch All Column" ma:hidden="true" ma:list="{bc3637e7-1c8b-45bc-803f-6f27d8013efb}" ma:internalName="TaxCatchAll" ma:showField="CatchAllData" ma:web="e06b3e02-a0ba-4c2e-89a3-98e32579d21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e06b3e02-a0ba-4c2e-89a3-98e32579d216" xsi:nil="true"/>
    <lcf76f155ced4ddcb4097134ff3c332f xmlns="acb631eb-74df-4bda-a4b9-9932a040f3b8">
      <Terms xmlns="http://schemas.microsoft.com/office/infopath/2007/PartnerControls"/>
    </lcf76f155ced4ddcb4097134ff3c332f>
    <PublishingExpirationDate xmlns="http://schemas.microsoft.com/sharepoint/v3" xsi:nil="true"/>
    <PublishingStartDate xmlns="http://schemas.microsoft.com/sharepoint/v3"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A2D6791-02D0-4171-A052-E68C55AFB1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cb631eb-74df-4bda-a4b9-9932a040f3b8"/>
    <ds:schemaRef ds:uri="e06b3e02-a0ba-4c2e-89a3-98e32579d2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5A69160-7034-4404-9646-C9D77656A210}">
  <ds:schemaRefs>
    <ds:schemaRef ds:uri="http://schemas.microsoft.com/office/2006/metadata/properties"/>
    <ds:schemaRef ds:uri="http://schemas.microsoft.com/office/infopath/2007/PartnerControls"/>
    <ds:schemaRef ds:uri="e06b3e02-a0ba-4c2e-89a3-98e32579d216"/>
    <ds:schemaRef ds:uri="acb631eb-74df-4bda-a4b9-9932a040f3b8"/>
    <ds:schemaRef ds:uri="http://schemas.microsoft.com/sharepoint/v3"/>
  </ds:schemaRefs>
</ds:datastoreItem>
</file>

<file path=customXml/itemProps3.xml><?xml version="1.0" encoding="utf-8"?>
<ds:datastoreItem xmlns:ds="http://schemas.openxmlformats.org/officeDocument/2006/customXml" ds:itemID="{1BE71B56-8768-46E4-9218-C5322B3FA7A4}">
  <ds:schemaRefs>
    <ds:schemaRef ds:uri="http://schemas.openxmlformats.org/officeDocument/2006/bibliography"/>
  </ds:schemaRefs>
</ds:datastoreItem>
</file>

<file path=customXml/itemProps4.xml><?xml version="1.0" encoding="utf-8"?>
<ds:datastoreItem xmlns:ds="http://schemas.openxmlformats.org/officeDocument/2006/customXml" ds:itemID="{AF945C13-43D4-48AF-B282-941EC3DC3C2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149</Words>
  <Characters>13539</Characters>
  <Application>Microsoft Office Word</Application>
  <DocSecurity>0</DocSecurity>
  <Lines>112</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D</dc:creator>
  <cp:keywords/>
  <dc:description/>
  <cp:lastModifiedBy>Charlotte D</cp:lastModifiedBy>
  <cp:revision>2</cp:revision>
  <dcterms:created xsi:type="dcterms:W3CDTF">2025-11-18T18:14:00Z</dcterms:created>
  <dcterms:modified xsi:type="dcterms:W3CDTF">2025-11-18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92CDE51F935145B468B0152F424F14</vt:lpwstr>
  </property>
  <property fmtid="{D5CDD505-2E9C-101B-9397-08002B2CF9AE}" pid="3" name="MediaServiceImageTags">
    <vt:lpwstr/>
  </property>
</Properties>
</file>